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2.xml" ContentType="application/vnd.openxmlformats-officedocument.wordprocessingml.header+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3.xml" ContentType="application/vnd.openxmlformats-officedocument.wordprocessingml.header+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header4.xml" ContentType="application/vnd.openxmlformats-officedocument.wordprocessingml.header+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header5.xml" ContentType="application/vnd.openxmlformats-officedocument.wordprocessingml.header+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diagrams/data6.xml" ContentType="application/vnd.openxmlformats-officedocument.drawingml.diagramData+xml"/>
  <Override PartName="/word/diagrams/layout6.xml" ContentType="application/vnd.openxmlformats-officedocument.drawingml.diagramLayout+xml"/>
  <Override PartName="/word/diagrams/quickStyle6.xml" ContentType="application/vnd.openxmlformats-officedocument.drawingml.diagramStyle+xml"/>
  <Override PartName="/word/diagrams/colors6.xml" ContentType="application/vnd.openxmlformats-officedocument.drawingml.diagramColors+xml"/>
  <Override PartName="/word/diagrams/drawing6.xml" ContentType="application/vnd.ms-office.drawingml.diagramDrawing+xml"/>
  <Override PartName="/word/header6.xml" ContentType="application/vnd.openxmlformats-officedocument.wordprocessingml.header+xml"/>
  <Override PartName="/word/diagrams/data7.xml" ContentType="application/vnd.openxmlformats-officedocument.drawingml.diagramData+xml"/>
  <Override PartName="/word/diagrams/layout7.xml" ContentType="application/vnd.openxmlformats-officedocument.drawingml.diagramLayout+xml"/>
  <Override PartName="/word/diagrams/quickStyle7.xml" ContentType="application/vnd.openxmlformats-officedocument.drawingml.diagramStyle+xml"/>
  <Override PartName="/word/diagrams/colors7.xml" ContentType="application/vnd.openxmlformats-officedocument.drawingml.diagramColors+xml"/>
  <Override PartName="/word/diagrams/drawing7.xml" ContentType="application/vnd.ms-office.drawingml.diagramDrawing+xml"/>
  <Override PartName="/word/diagrams/data8.xml" ContentType="application/vnd.openxmlformats-officedocument.drawingml.diagramData+xml"/>
  <Override PartName="/word/diagrams/layout8.xml" ContentType="application/vnd.openxmlformats-officedocument.drawingml.diagramLayout+xml"/>
  <Override PartName="/word/diagrams/quickStyle8.xml" ContentType="application/vnd.openxmlformats-officedocument.drawingml.diagramStyle+xml"/>
  <Override PartName="/word/diagrams/colors8.xml" ContentType="application/vnd.openxmlformats-officedocument.drawingml.diagramColors+xml"/>
  <Override PartName="/word/diagrams/drawing8.xml" ContentType="application/vnd.ms-office.drawingml.diagramDrawing+xml"/>
  <Override PartName="/word/header7.xml" ContentType="application/vnd.openxmlformats-officedocument.wordprocessingml.header+xml"/>
  <Override PartName="/word/diagrams/data9.xml" ContentType="application/vnd.openxmlformats-officedocument.drawingml.diagramData+xml"/>
  <Override PartName="/word/diagrams/layout9.xml" ContentType="application/vnd.openxmlformats-officedocument.drawingml.diagramLayout+xml"/>
  <Override PartName="/word/diagrams/quickStyle9.xml" ContentType="application/vnd.openxmlformats-officedocument.drawingml.diagramStyle+xml"/>
  <Override PartName="/word/diagrams/colors9.xml" ContentType="application/vnd.openxmlformats-officedocument.drawingml.diagramColors+xml"/>
  <Override PartName="/word/diagrams/drawing9.xml" ContentType="application/vnd.ms-office.drawingml.diagramDrawing+xml"/>
  <Override PartName="/word/header8.xml" ContentType="application/vnd.openxmlformats-officedocument.wordprocessingml.header+xml"/>
  <Override PartName="/word/header9.xml" ContentType="application/vnd.openxmlformats-officedocument.wordprocessingml.header+xml"/>
  <Override PartName="/word/diagrams/data10.xml" ContentType="application/vnd.openxmlformats-officedocument.drawingml.diagramData+xml"/>
  <Override PartName="/word/diagrams/layout10.xml" ContentType="application/vnd.openxmlformats-officedocument.drawingml.diagramLayout+xml"/>
  <Override PartName="/word/diagrams/quickStyle10.xml" ContentType="application/vnd.openxmlformats-officedocument.drawingml.diagramStyle+xml"/>
  <Override PartName="/word/diagrams/colors10.xml" ContentType="application/vnd.openxmlformats-officedocument.drawingml.diagramColors+xml"/>
  <Override PartName="/word/diagrams/drawing10.xml" ContentType="application/vnd.ms-office.drawingml.diagramDrawing+xml"/>
  <Override PartName="/word/diagrams/data11.xml" ContentType="application/vnd.openxmlformats-officedocument.drawingml.diagramData+xml"/>
  <Override PartName="/word/diagrams/layout11.xml" ContentType="application/vnd.openxmlformats-officedocument.drawingml.diagramLayout+xml"/>
  <Override PartName="/word/diagrams/quickStyle11.xml" ContentType="application/vnd.openxmlformats-officedocument.drawingml.diagramStyle+xml"/>
  <Override PartName="/word/diagrams/colors11.xml" ContentType="application/vnd.openxmlformats-officedocument.drawingml.diagramColors+xml"/>
  <Override PartName="/word/diagrams/drawing11.xml" ContentType="application/vnd.ms-office.drawingml.diagramDrawing+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393D7B" w14:textId="77777777" w:rsidR="0076177C" w:rsidRPr="00DA285C" w:rsidRDefault="0076177C" w:rsidP="00345A1C">
      <w:pPr>
        <w:rPr>
          <w:rFonts w:cs="Times New Roman"/>
          <w:b/>
          <w:color w:val="00B050"/>
          <w:sz w:val="32"/>
          <w:szCs w:val="32"/>
        </w:rPr>
        <w:sectPr w:rsidR="0076177C" w:rsidRPr="00DA285C" w:rsidSect="00374361">
          <w:headerReference w:type="default" r:id="rId8"/>
          <w:pgSz w:w="12240" w:h="15840"/>
          <w:pgMar w:top="1440" w:right="1440" w:bottom="1440" w:left="1440" w:header="720" w:footer="720" w:gutter="0"/>
          <w:cols w:space="720"/>
          <w:docGrid w:linePitch="360"/>
        </w:sectPr>
      </w:pPr>
      <w:r>
        <w:rPr>
          <w:noProof/>
        </w:rPr>
        <mc:AlternateContent>
          <mc:Choice Requires="wps">
            <w:drawing>
              <wp:anchor distT="0" distB="0" distL="114300" distR="114300" simplePos="0" relativeHeight="251719680" behindDoc="0" locked="0" layoutInCell="1" allowOverlap="1" wp14:anchorId="4329C39F" wp14:editId="34429071">
                <wp:simplePos x="0" y="0"/>
                <wp:positionH relativeFrom="column">
                  <wp:posOffset>3133725</wp:posOffset>
                </wp:positionH>
                <wp:positionV relativeFrom="paragraph">
                  <wp:posOffset>1771015</wp:posOffset>
                </wp:positionV>
                <wp:extent cx="904875" cy="352425"/>
                <wp:effectExtent l="57150" t="38100" r="66675" b="142875"/>
                <wp:wrapNone/>
                <wp:docPr id="9" name="Elbow Connector 9"/>
                <wp:cNvGraphicFramePr/>
                <a:graphic xmlns:a="http://schemas.openxmlformats.org/drawingml/2006/main">
                  <a:graphicData uri="http://schemas.microsoft.com/office/word/2010/wordprocessingShape">
                    <wps:wsp>
                      <wps:cNvCnPr/>
                      <wps:spPr>
                        <a:xfrm flipH="1">
                          <a:off x="0" y="0"/>
                          <a:ext cx="904875" cy="352425"/>
                        </a:xfrm>
                        <a:prstGeom prst="bentConnector3">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9" o:spid="_x0000_s1026" type="#_x0000_t34" style="position:absolute;margin-left:246.75pt;margin-top:139.45pt;width:71.25pt;height:27.75pt;flip:x;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" strokecolor="black [3200]" strokeweight="2pt">
                <v:stroke endarrow="open"/>
                <v:shadow on="t" color="black" opacity="24903f" origin=",.5" offset="0,.55556mm"/>
              </v:shape>
            </w:pict>
          </mc:Fallback>
        </mc:AlternateContent>
      </w:r>
      <w:r>
        <w:rPr>
          <w:noProof/>
        </w:rPr>
        <mc:AlternateContent>
          <mc:Choice Requires="wps">
            <w:drawing>
              <wp:anchor distT="0" distB="0" distL="114300" distR="114300" simplePos="0" relativeHeight="251720704" behindDoc="0" locked="0" layoutInCell="1" allowOverlap="1" wp14:anchorId="78AC052E" wp14:editId="7A4FB682">
                <wp:simplePos x="0" y="0"/>
                <wp:positionH relativeFrom="column">
                  <wp:posOffset>2238375</wp:posOffset>
                </wp:positionH>
                <wp:positionV relativeFrom="paragraph">
                  <wp:posOffset>4209415</wp:posOffset>
                </wp:positionV>
                <wp:extent cx="1285875" cy="733425"/>
                <wp:effectExtent l="57150" t="76200" r="66675" b="85725"/>
                <wp:wrapNone/>
                <wp:docPr id="13" name="Elbow Connector 13"/>
                <wp:cNvGraphicFramePr/>
                <a:graphic xmlns:a="http://schemas.openxmlformats.org/drawingml/2006/main">
                  <a:graphicData uri="http://schemas.microsoft.com/office/word/2010/wordprocessingShape">
                    <wps:wsp>
                      <wps:cNvCnPr/>
                      <wps:spPr>
                        <a:xfrm flipH="1" flipV="1">
                          <a:off x="0" y="0"/>
                          <a:ext cx="1285875" cy="733425"/>
                        </a:xfrm>
                        <a:prstGeom prst="bentConnector3">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Elbow Connector 13" o:spid="_x0000_s1026" type="#_x0000_t34" style="position:absolute;margin-left:176.25pt;margin-top:331.45pt;width:101.25pt;height:57.75pt;flip:x y;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" strokecolor="black [3200]" strokeweight="2pt">
                <v:stroke endarrow="open"/>
                <v:shadow on="t" color="black" opacity="24903f" origin=",.5" offset="0,.55556mm"/>
              </v:shape>
            </w:pict>
          </mc:Fallback>
        </mc:AlternateContent>
      </w:r>
      <w:r>
        <w:rPr>
          <w:noProof/>
        </w:rPr>
        <mc:AlternateContent>
          <mc:Choice Requires="wps">
            <w:drawing>
              <wp:anchor distT="0" distB="0" distL="114300" distR="114300" simplePos="0" relativeHeight="251721728" behindDoc="0" locked="0" layoutInCell="1" allowOverlap="1" wp14:anchorId="5F19A2B8" wp14:editId="758452AB">
                <wp:simplePos x="0" y="0"/>
                <wp:positionH relativeFrom="column">
                  <wp:posOffset>6000750</wp:posOffset>
                </wp:positionH>
                <wp:positionV relativeFrom="paragraph">
                  <wp:posOffset>2485390</wp:posOffset>
                </wp:positionV>
                <wp:extent cx="0" cy="2847975"/>
                <wp:effectExtent l="114300" t="19050" r="114300" b="85725"/>
                <wp:wrapNone/>
                <wp:docPr id="34" name="Straight Arrow Connector 34"/>
                <wp:cNvGraphicFramePr/>
                <a:graphic xmlns:a="http://schemas.openxmlformats.org/drawingml/2006/main">
                  <a:graphicData uri="http://schemas.microsoft.com/office/word/2010/wordprocessingShape">
                    <wps:wsp>
                      <wps:cNvCnPr/>
                      <wps:spPr>
                        <a:xfrm flipH="1">
                          <a:off x="0" y="0"/>
                          <a:ext cx="0" cy="2847975"/>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34" o:spid="_x0000_s1026" type="#_x0000_t32" style="position:absolute;margin-left:472.5pt;margin-top:195.7pt;width:0;height:224.25pt;flip:x;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" strokecolor="black [3200]" strokeweight="2pt">
                <v:stroke endarrow="open"/>
                <v:shadow on="t" color="black" opacity="24903f" origin=",.5" offset="0,.55556mm"/>
              </v:shape>
            </w:pict>
          </mc:Fallback>
        </mc:AlternateContent>
      </w:r>
      <w:r>
        <w:rPr>
          <w:noProof/>
          <w:sz w:val="24"/>
          <w:szCs w:val="24"/>
        </w:rPr>
        <w:drawing>
          <wp:anchor distT="0" distB="0" distL="114300" distR="114300" simplePos="0" relativeHeight="251658240" behindDoc="1" locked="0" layoutInCell="1" allowOverlap="1" wp14:anchorId="7064648D" wp14:editId="56726DEE">
            <wp:simplePos x="0" y="0"/>
            <wp:positionH relativeFrom="column">
              <wp:posOffset>-733425</wp:posOffset>
            </wp:positionH>
            <wp:positionV relativeFrom="paragraph">
              <wp:posOffset>-23495</wp:posOffset>
            </wp:positionV>
            <wp:extent cx="7400925" cy="8724900"/>
            <wp:effectExtent l="0" t="50800" r="15875" b="0"/>
            <wp:wrapTight wrapText="bothSides">
              <wp:wrapPolygon edited="0">
                <wp:start x="3336" y="-126"/>
                <wp:lineTo x="3336" y="629"/>
                <wp:lineTo x="4448" y="1006"/>
                <wp:lineTo x="6079" y="1006"/>
                <wp:lineTo x="1779" y="1383"/>
                <wp:lineTo x="1483" y="1446"/>
                <wp:lineTo x="1483" y="2390"/>
                <wp:lineTo x="4374" y="3018"/>
                <wp:lineTo x="6079" y="3018"/>
                <wp:lineTo x="6079" y="3647"/>
                <wp:lineTo x="6820" y="4024"/>
                <wp:lineTo x="8080" y="4024"/>
                <wp:lineTo x="5486" y="4276"/>
                <wp:lineTo x="5189" y="4339"/>
                <wp:lineTo x="5189" y="6037"/>
                <wp:lineTo x="8006" y="7043"/>
                <wp:lineTo x="5041" y="7043"/>
                <wp:lineTo x="2372" y="7483"/>
                <wp:lineTo x="2372" y="9055"/>
                <wp:lineTo x="1334" y="9935"/>
                <wp:lineTo x="1112" y="12073"/>
                <wp:lineTo x="1112" y="15092"/>
                <wp:lineTo x="2965" y="16098"/>
                <wp:lineTo x="3039" y="17481"/>
                <wp:lineTo x="6746" y="17481"/>
                <wp:lineTo x="6820" y="17355"/>
                <wp:lineTo x="20312" y="17104"/>
                <wp:lineTo x="20460" y="13268"/>
                <wp:lineTo x="16309" y="13079"/>
                <wp:lineTo x="16828" y="12199"/>
                <wp:lineTo x="16902" y="11696"/>
                <wp:lineTo x="16086" y="11067"/>
                <wp:lineTo x="18162" y="11067"/>
                <wp:lineTo x="19348" y="10753"/>
                <wp:lineTo x="19422" y="8741"/>
                <wp:lineTo x="15568" y="8049"/>
                <wp:lineTo x="15716" y="7231"/>
                <wp:lineTo x="8525" y="7043"/>
                <wp:lineTo x="20164" y="6037"/>
                <wp:lineTo x="20090" y="5031"/>
                <wp:lineTo x="19422" y="5031"/>
                <wp:lineTo x="19422" y="4024"/>
                <wp:lineTo x="18978" y="4024"/>
                <wp:lineTo x="21572" y="3270"/>
                <wp:lineTo x="21572" y="2012"/>
                <wp:lineTo x="17717" y="2012"/>
                <wp:lineTo x="17643" y="1383"/>
                <wp:lineTo x="17273" y="943"/>
                <wp:lineTo x="17050" y="629"/>
                <wp:lineTo x="16309" y="-126"/>
                <wp:lineTo x="3336" y="-126"/>
              </wp:wrapPolygon>
            </wp:wrapTight>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margin">
              <wp14:pctWidth>0</wp14:pctWidth>
            </wp14:sizeRelH>
            <wp14:sizeRelV relativeFrom="margin">
              <wp14:pctHeight>0</wp14:pctHeight>
            </wp14:sizeRelV>
          </wp:anchor>
        </w:drawing>
      </w:r>
    </w:p>
    <w:p w14:paraId="33F865FC" w14:textId="77777777" w:rsidR="00DA285C" w:rsidRDefault="00CB68FF">
      <w:pPr>
        <w:sectPr w:rsidR="00DA285C" w:rsidSect="00374361">
          <w:headerReference w:type="default" r:id="rId14"/>
          <w:pgSz w:w="12240" w:h="15840"/>
          <w:pgMar w:top="1440" w:right="1440" w:bottom="1440" w:left="1440" w:header="720" w:footer="720" w:gutter="0"/>
          <w:cols w:space="720"/>
          <w:docGrid w:linePitch="360"/>
        </w:sectPr>
      </w:pPr>
      <w:r>
        <w:rPr>
          <w:noProof/>
        </w:rPr>
        <w:lastRenderedPageBreak/>
        <w:drawing>
          <wp:anchor distT="0" distB="0" distL="114300" distR="114300" simplePos="0" relativeHeight="251705344" behindDoc="1" locked="0" layoutInCell="1" allowOverlap="1" wp14:anchorId="7EF03546" wp14:editId="6038BB42">
            <wp:simplePos x="0" y="0"/>
            <wp:positionH relativeFrom="column">
              <wp:posOffset>152400</wp:posOffset>
            </wp:positionH>
            <wp:positionV relativeFrom="paragraph">
              <wp:posOffset>419100</wp:posOffset>
            </wp:positionV>
            <wp:extent cx="6057900" cy="8382000"/>
            <wp:effectExtent l="0" t="25400" r="0" b="0"/>
            <wp:wrapTight wrapText="bothSides">
              <wp:wrapPolygon edited="0">
                <wp:start x="1358" y="-65"/>
                <wp:lineTo x="1358" y="1113"/>
                <wp:lineTo x="5162" y="2095"/>
                <wp:lineTo x="5343" y="2684"/>
                <wp:lineTo x="7698" y="3142"/>
                <wp:lineTo x="10506" y="3142"/>
                <wp:lineTo x="5072" y="3404"/>
                <wp:lineTo x="4709" y="3469"/>
                <wp:lineTo x="4709" y="4647"/>
                <wp:lineTo x="7879" y="5236"/>
                <wp:lineTo x="5434" y="5433"/>
                <wp:lineTo x="5434" y="8247"/>
                <wp:lineTo x="6068" y="8378"/>
                <wp:lineTo x="10506" y="8378"/>
                <wp:lineTo x="5434" y="8902"/>
                <wp:lineTo x="4709" y="9033"/>
                <wp:lineTo x="4709" y="10211"/>
                <wp:lineTo x="6068" y="10473"/>
                <wp:lineTo x="10506" y="10473"/>
                <wp:lineTo x="6430" y="10865"/>
                <wp:lineTo x="5706" y="10996"/>
                <wp:lineTo x="5706" y="11913"/>
                <wp:lineTo x="8785" y="12567"/>
                <wp:lineTo x="5434" y="12698"/>
                <wp:lineTo x="5434" y="13549"/>
                <wp:lineTo x="10506" y="13615"/>
                <wp:lineTo x="5072" y="13942"/>
                <wp:lineTo x="4709" y="14007"/>
                <wp:lineTo x="4709" y="15185"/>
                <wp:lineTo x="7517" y="15709"/>
                <wp:lineTo x="5162" y="15840"/>
                <wp:lineTo x="5162" y="16756"/>
                <wp:lineTo x="6158" y="17804"/>
                <wp:lineTo x="6249" y="18589"/>
                <wp:lineTo x="7426" y="18851"/>
                <wp:lineTo x="10596" y="18851"/>
                <wp:lineTo x="8332" y="19309"/>
                <wp:lineTo x="8151" y="19440"/>
                <wp:lineTo x="8151" y="20880"/>
                <wp:lineTo x="13494" y="20880"/>
                <wp:lineTo x="13675" y="19505"/>
                <wp:lineTo x="13132" y="19244"/>
                <wp:lineTo x="11049" y="18851"/>
                <wp:lineTo x="14400" y="18851"/>
                <wp:lineTo x="15577" y="18589"/>
                <wp:lineTo x="15577" y="17804"/>
                <wp:lineTo x="16392" y="16756"/>
                <wp:lineTo x="16574" y="15840"/>
                <wp:lineTo x="13857" y="15709"/>
                <wp:lineTo x="16936" y="15185"/>
                <wp:lineTo x="17026" y="14007"/>
                <wp:lineTo x="16211" y="13876"/>
                <wp:lineTo x="10958" y="13615"/>
                <wp:lineTo x="16121" y="13549"/>
                <wp:lineTo x="16121" y="12698"/>
                <wp:lineTo x="12770" y="12567"/>
                <wp:lineTo x="16030" y="11913"/>
                <wp:lineTo x="16121" y="11062"/>
                <wp:lineTo x="15668" y="10931"/>
                <wp:lineTo x="10958" y="10473"/>
                <wp:lineTo x="15396" y="10473"/>
                <wp:lineTo x="16936" y="10211"/>
                <wp:lineTo x="17026" y="9033"/>
                <wp:lineTo x="10958" y="8378"/>
                <wp:lineTo x="15487" y="8378"/>
                <wp:lineTo x="16302" y="8247"/>
                <wp:lineTo x="16302" y="5433"/>
                <wp:lineTo x="13494" y="5236"/>
                <wp:lineTo x="16936" y="4647"/>
                <wp:lineTo x="17026" y="3469"/>
                <wp:lineTo x="16302" y="3404"/>
                <wp:lineTo x="10958" y="3142"/>
                <wp:lineTo x="13857" y="3142"/>
                <wp:lineTo x="16302" y="2684"/>
                <wp:lineTo x="16392" y="2095"/>
                <wp:lineTo x="20287" y="1113"/>
                <wp:lineTo x="20287" y="-65"/>
                <wp:lineTo x="1358" y="-65"/>
              </wp:wrapPolygon>
            </wp:wrapTight>
            <wp:docPr id="25" name="Diagram 2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14:sizeRelV relativeFrom="margin">
              <wp14:pctHeight>0</wp14:pctHeight>
            </wp14:sizeRelV>
          </wp:anchor>
        </w:drawing>
      </w:r>
      <w:r>
        <w:br w:type="page"/>
      </w:r>
    </w:p>
    <w:p w14:paraId="5B6D4744" w14:textId="77777777" w:rsidR="00CB68FF" w:rsidRPr="00DA285C" w:rsidRDefault="00CB68FF">
      <w:pPr>
        <w:rPr>
          <w:sz w:val="24"/>
          <w:szCs w:val="24"/>
        </w:rPr>
      </w:pPr>
    </w:p>
    <w:p w14:paraId="0A53E9ED" w14:textId="77777777" w:rsidR="0067078A" w:rsidRDefault="00EB5C34">
      <w:pPr>
        <w:rPr>
          <w:noProof/>
        </w:rPr>
      </w:pPr>
      <w:r>
        <w:rPr>
          <w:noProof/>
        </w:rPr>
        <w:t>F</w:t>
      </w:r>
      <w:r w:rsidR="0067078A">
        <w:rPr>
          <w:noProof/>
        </w:rPr>
        <w:t xml:space="preserve">or the third part of the interview, I want to ask some questions about whether you have talked to other people about your amyloid PET scan result. </w:t>
      </w:r>
    </w:p>
    <w:p w14:paraId="5041E3FE" w14:textId="77777777" w:rsidR="00DA285C" w:rsidRDefault="0067078A">
      <w:pPr>
        <w:rPr>
          <w:noProof/>
        </w:rPr>
        <w:sectPr w:rsidR="00DA285C" w:rsidSect="00374361">
          <w:headerReference w:type="default" r:id="rId20"/>
          <w:pgSz w:w="12240" w:h="15840"/>
          <w:pgMar w:top="1440" w:right="1440" w:bottom="1440" w:left="1440" w:header="720" w:footer="720" w:gutter="0"/>
          <w:cols w:space="720"/>
          <w:docGrid w:linePitch="360"/>
        </w:sectPr>
      </w:pPr>
      <w:r>
        <w:rPr>
          <w:noProof/>
        </w:rPr>
        <w:drawing>
          <wp:inline distT="0" distB="0" distL="0" distR="0" wp14:anchorId="7B74C47D" wp14:editId="49A2F6BB">
            <wp:extent cx="5486400" cy="2990850"/>
            <wp:effectExtent l="0" t="0" r="0" b="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1" r:lo="rId22" r:qs="rId23" r:cs="rId24"/>
              </a:graphicData>
            </a:graphic>
          </wp:inline>
        </w:drawing>
      </w:r>
    </w:p>
    <w:p w14:paraId="0AD45846" w14:textId="77777777" w:rsidR="002A1D9F" w:rsidRDefault="002A1D9F">
      <w:pPr>
        <w:rPr>
          <w:noProof/>
        </w:rPr>
        <w:sectPr w:rsidR="002A1D9F" w:rsidSect="00374361">
          <w:headerReference w:type="default" r:id="rId26"/>
          <w:pgSz w:w="12240" w:h="15840"/>
          <w:pgMar w:top="1440" w:right="1440" w:bottom="1440" w:left="1440" w:header="720" w:footer="720" w:gutter="0"/>
          <w:cols w:space="720"/>
          <w:docGrid w:linePitch="360"/>
        </w:sectPr>
      </w:pPr>
      <w:r>
        <w:rPr>
          <w:noProof/>
        </w:rPr>
        <w:lastRenderedPageBreak/>
        <mc:AlternateContent>
          <mc:Choice Requires="wps">
            <w:drawing>
              <wp:anchor distT="0" distB="0" distL="114300" distR="114300" simplePos="0" relativeHeight="251746304" behindDoc="0" locked="0" layoutInCell="1" allowOverlap="1" wp14:anchorId="0BE03F93" wp14:editId="34F3A380">
                <wp:simplePos x="0" y="0"/>
                <wp:positionH relativeFrom="column">
                  <wp:posOffset>2552700</wp:posOffset>
                </wp:positionH>
                <wp:positionV relativeFrom="paragraph">
                  <wp:posOffset>6498590</wp:posOffset>
                </wp:positionV>
                <wp:extent cx="847725" cy="323850"/>
                <wp:effectExtent l="0" t="19050" r="47625" b="38100"/>
                <wp:wrapNone/>
                <wp:docPr id="17" name="Right Arrow 17"/>
                <wp:cNvGraphicFramePr/>
                <a:graphic xmlns:a="http://schemas.openxmlformats.org/drawingml/2006/main">
                  <a:graphicData uri="http://schemas.microsoft.com/office/word/2010/wordprocessingShape">
                    <wps:wsp>
                      <wps:cNvSpPr/>
                      <wps:spPr>
                        <a:xfrm>
                          <a:off x="0" y="0"/>
                          <a:ext cx="847725" cy="323850"/>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7" o:spid="_x0000_s1026" type="#_x0000_t13" style="position:absolute;margin-left:201pt;margin-top:511.7pt;width:66.75pt;height:25.5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" adj="17474" fillcolor="black [3200]" strokecolor="black [1600]" strokeweight="2pt"/>
            </w:pict>
          </mc:Fallback>
        </mc:AlternateContent>
      </w:r>
      <w:r>
        <w:rPr>
          <w:noProof/>
        </w:rPr>
        <w:drawing>
          <wp:anchor distT="0" distB="0" distL="114300" distR="114300" simplePos="0" relativeHeight="251725824" behindDoc="1" locked="0" layoutInCell="1" allowOverlap="1" wp14:anchorId="01D428B7" wp14:editId="432AA555">
            <wp:simplePos x="0" y="0"/>
            <wp:positionH relativeFrom="column">
              <wp:posOffset>-476250</wp:posOffset>
            </wp:positionH>
            <wp:positionV relativeFrom="paragraph">
              <wp:posOffset>-73660</wp:posOffset>
            </wp:positionV>
            <wp:extent cx="7058025" cy="7810500"/>
            <wp:effectExtent l="0" t="0" r="0" b="0"/>
            <wp:wrapTight wrapText="bothSides">
              <wp:wrapPolygon edited="0">
                <wp:start x="2254" y="421"/>
                <wp:lineTo x="2254" y="3793"/>
                <wp:lineTo x="2721" y="3934"/>
                <wp:lineTo x="5441" y="3934"/>
                <wp:lineTo x="3731" y="4496"/>
                <wp:lineTo x="3576" y="4636"/>
                <wp:lineTo x="3576" y="5971"/>
                <wp:lineTo x="4742" y="6181"/>
                <wp:lineTo x="9172" y="6181"/>
                <wp:lineTo x="2487" y="6673"/>
                <wp:lineTo x="2099" y="6673"/>
                <wp:lineTo x="2099" y="8289"/>
                <wp:lineTo x="2410" y="8429"/>
                <wp:lineTo x="4353" y="8429"/>
                <wp:lineTo x="2332" y="8780"/>
                <wp:lineTo x="2021" y="8921"/>
                <wp:lineTo x="2021" y="10537"/>
                <wp:lineTo x="2177" y="10677"/>
                <wp:lineTo x="3265" y="10677"/>
                <wp:lineTo x="389" y="11380"/>
                <wp:lineTo x="466" y="14611"/>
                <wp:lineTo x="4897" y="15313"/>
                <wp:lineTo x="4897" y="17140"/>
                <wp:lineTo x="5441" y="17420"/>
                <wp:lineTo x="6840" y="17420"/>
                <wp:lineTo x="5208" y="17701"/>
                <wp:lineTo x="4897" y="17912"/>
                <wp:lineTo x="4897" y="19879"/>
                <wp:lineTo x="9250" y="19879"/>
                <wp:lineTo x="15391" y="19668"/>
                <wp:lineTo x="17334" y="19387"/>
                <wp:lineTo x="17334" y="17701"/>
                <wp:lineTo x="16713" y="17420"/>
                <wp:lineTo x="17801" y="16999"/>
                <wp:lineTo x="17879" y="15383"/>
                <wp:lineTo x="17412" y="15173"/>
                <wp:lineTo x="20910" y="14540"/>
                <wp:lineTo x="20832" y="14049"/>
                <wp:lineTo x="21299" y="12925"/>
                <wp:lineTo x="21454" y="11450"/>
                <wp:lineTo x="20832" y="11239"/>
                <wp:lineTo x="18345" y="10677"/>
                <wp:lineTo x="19433" y="10677"/>
                <wp:lineTo x="19744" y="10396"/>
                <wp:lineTo x="19744" y="8991"/>
                <wp:lineTo x="19355" y="8851"/>
                <wp:lineTo x="17101" y="8429"/>
                <wp:lineTo x="19045" y="8429"/>
                <wp:lineTo x="19511" y="8219"/>
                <wp:lineTo x="19511" y="6743"/>
                <wp:lineTo x="18345" y="6603"/>
                <wp:lineTo x="12360" y="6181"/>
                <wp:lineTo x="16479" y="6181"/>
                <wp:lineTo x="17956" y="5900"/>
                <wp:lineTo x="18034" y="4706"/>
                <wp:lineTo x="17723" y="4496"/>
                <wp:lineTo x="16013" y="3934"/>
                <wp:lineTo x="18811" y="3934"/>
                <wp:lineTo x="19355" y="3723"/>
                <wp:lineTo x="19200" y="421"/>
                <wp:lineTo x="2254" y="421"/>
              </wp:wrapPolygon>
            </wp:wrapTight>
            <wp:docPr id="15" name="Diagram 1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7" r:lo="rId28" r:qs="rId29" r:cs="rId30"/>
              </a:graphicData>
            </a:graphic>
            <wp14:sizeRelH relativeFrom="margin">
              <wp14:pctWidth>0</wp14:pctWidth>
            </wp14:sizeRelH>
            <wp14:sizeRelV relativeFrom="margin">
              <wp14:pctHeight>0</wp14:pctHeight>
            </wp14:sizeRelV>
          </wp:anchor>
        </w:drawing>
      </w:r>
      <w:r w:rsidR="00DB2D9C">
        <w:rPr>
          <w:noProof/>
        </w:rPr>
        <w:br w:type="page"/>
      </w:r>
    </w:p>
    <w:p w14:paraId="0F4B3679" w14:textId="77777777" w:rsidR="002A1D9F" w:rsidRDefault="002A1D9F">
      <w:pPr>
        <w:rPr>
          <w:noProof/>
        </w:rPr>
        <w:sectPr w:rsidR="002A1D9F" w:rsidSect="00374361">
          <w:headerReference w:type="default" r:id="rId32"/>
          <w:pgSz w:w="12240" w:h="15840"/>
          <w:pgMar w:top="1440" w:right="1440" w:bottom="1440" w:left="1440" w:header="720" w:footer="720" w:gutter="0"/>
          <w:cols w:space="720"/>
          <w:docGrid w:linePitch="360"/>
        </w:sectPr>
      </w:pPr>
    </w:p>
    <w:p w14:paraId="5375668B" w14:textId="77777777" w:rsidR="000C33DB" w:rsidRDefault="00586E2A">
      <w:pPr>
        <w:rPr>
          <w:noProof/>
        </w:rPr>
      </w:pPr>
      <w:r>
        <w:rPr>
          <w:noProof/>
        </w:rPr>
        <w:lastRenderedPageBreak/>
        <mc:AlternateContent>
          <mc:Choice Requires="wps">
            <w:drawing>
              <wp:anchor distT="0" distB="0" distL="114300" distR="114300" simplePos="0" relativeHeight="251712512" behindDoc="0" locked="0" layoutInCell="1" allowOverlap="1" wp14:anchorId="56159834" wp14:editId="157CEA12">
                <wp:simplePos x="0" y="0"/>
                <wp:positionH relativeFrom="column">
                  <wp:posOffset>3438525</wp:posOffset>
                </wp:positionH>
                <wp:positionV relativeFrom="paragraph">
                  <wp:posOffset>2649855</wp:posOffset>
                </wp:positionV>
                <wp:extent cx="523875" cy="581025"/>
                <wp:effectExtent l="19050" t="0" r="47625" b="47625"/>
                <wp:wrapNone/>
                <wp:docPr id="24" name="Down Arrow 24"/>
                <wp:cNvGraphicFramePr/>
                <a:graphic xmlns:a="http://schemas.openxmlformats.org/drawingml/2006/main">
                  <a:graphicData uri="http://schemas.microsoft.com/office/word/2010/wordprocessingShape">
                    <wps:wsp>
                      <wps:cNvSpPr/>
                      <wps:spPr>
                        <a:xfrm>
                          <a:off x="0" y="0"/>
                          <a:ext cx="523875" cy="5810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4" o:spid="_x0000_s1026" type="#_x0000_t67" style="position:absolute;margin-left:270.75pt;margin-top:208.65pt;width:41.25pt;height:45.7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" adj="11862" fillcolor="black [3200]" strokecolor="black [1600]" strokeweight="2pt"/>
            </w:pict>
          </mc:Fallback>
        </mc:AlternateContent>
      </w:r>
      <w:r w:rsidR="008E4FF7" w:rsidRPr="008E4FF7">
        <w:rPr>
          <w:rFonts w:cs="Times New Roman"/>
        </w:rPr>
        <w:t>[The point of these questions is to elicit names of people they are close to/spend time with, and get a general idea about their social context. Once you feel you have gathere</w:t>
      </w:r>
      <w:r w:rsidR="008E4FF7">
        <w:rPr>
          <w:rFonts w:cs="Times New Roman"/>
        </w:rPr>
        <w:t>d this, move o</w:t>
      </w:r>
      <w:r w:rsidR="008E4FF7">
        <w:rPr>
          <w:noProof/>
        </w:rPr>
        <w:drawing>
          <wp:anchor distT="0" distB="0" distL="114300" distR="114300" simplePos="0" relativeHeight="251660288" behindDoc="1" locked="0" layoutInCell="1" allowOverlap="1" wp14:anchorId="742C6C95" wp14:editId="674E8B3C">
            <wp:simplePos x="0" y="0"/>
            <wp:positionH relativeFrom="column">
              <wp:posOffset>-504825</wp:posOffset>
            </wp:positionH>
            <wp:positionV relativeFrom="paragraph">
              <wp:posOffset>685800</wp:posOffset>
            </wp:positionV>
            <wp:extent cx="7105650" cy="2057400"/>
            <wp:effectExtent l="0" t="0" r="0" b="0"/>
            <wp:wrapTight wrapText="bothSides">
              <wp:wrapPolygon edited="0">
                <wp:start x="9343" y="2933"/>
                <wp:lineTo x="772" y="5067"/>
                <wp:lineTo x="154" y="5333"/>
                <wp:lineTo x="154" y="18667"/>
                <wp:lineTo x="4401" y="20533"/>
                <wp:lineTo x="9420" y="21333"/>
                <wp:lineTo x="15828" y="21333"/>
                <wp:lineTo x="18994" y="20533"/>
                <wp:lineTo x="21002" y="18933"/>
                <wp:lineTo x="21079" y="6133"/>
                <wp:lineTo x="20461" y="5600"/>
                <wp:lineTo x="15983" y="2933"/>
                <wp:lineTo x="9343" y="2933"/>
              </wp:wrapPolygon>
            </wp:wrapTight>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3" r:lo="rId34" r:qs="rId35" r:cs="rId36"/>
              </a:graphicData>
            </a:graphic>
          </wp:anchor>
        </w:drawing>
      </w:r>
      <w:r w:rsidR="008E4FF7">
        <w:rPr>
          <w:noProof/>
        </w:rPr>
        <mc:AlternateContent>
          <mc:Choice Requires="wps">
            <w:drawing>
              <wp:anchor distT="0" distB="0" distL="114300" distR="114300" simplePos="0" relativeHeight="251694080" behindDoc="0" locked="0" layoutInCell="1" allowOverlap="1" wp14:anchorId="4B40676B" wp14:editId="00CC5FEC">
                <wp:simplePos x="0" y="0"/>
                <wp:positionH relativeFrom="column">
                  <wp:posOffset>4649470</wp:posOffset>
                </wp:positionH>
                <wp:positionV relativeFrom="paragraph">
                  <wp:posOffset>1595755</wp:posOffset>
                </wp:positionV>
                <wp:extent cx="457200" cy="250190"/>
                <wp:effectExtent l="0" t="0" r="19050" b="35560"/>
                <wp:wrapNone/>
                <wp:docPr id="19"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25019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0" o:spid="_x0000_s1026" type="#_x0000_t32" style="position:absolute;margin-left:366.1pt;margin-top:125.65pt;width:36pt;height:19.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" strokeweight="1.5pt"/>
            </w:pict>
          </mc:Fallback>
        </mc:AlternateContent>
      </w:r>
      <w:r w:rsidR="008E4FF7">
        <w:rPr>
          <w:noProof/>
        </w:rPr>
        <mc:AlternateContent>
          <mc:Choice Requires="wps">
            <w:drawing>
              <wp:anchor distT="0" distB="0" distL="114300" distR="114300" simplePos="0" relativeHeight="251693056" behindDoc="0" locked="0" layoutInCell="1" allowOverlap="1" wp14:anchorId="3B88915D" wp14:editId="013D7235">
                <wp:simplePos x="0" y="0"/>
                <wp:positionH relativeFrom="column">
                  <wp:posOffset>4649470</wp:posOffset>
                </wp:positionH>
                <wp:positionV relativeFrom="paragraph">
                  <wp:posOffset>1848485</wp:posOffset>
                </wp:positionV>
                <wp:extent cx="457200" cy="152400"/>
                <wp:effectExtent l="0" t="0" r="19050" b="19050"/>
                <wp:wrapNone/>
                <wp:docPr id="21"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7200" cy="15240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29" o:spid="_x0000_s1026" type="#_x0000_t32" style="position:absolute;margin-left:366.1pt;margin-top:145.55pt;width:36pt;height:12pt;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" strokeweight="1.5pt"/>
            </w:pict>
          </mc:Fallback>
        </mc:AlternateContent>
      </w:r>
      <w:r w:rsidR="008E4FF7">
        <w:rPr>
          <w:noProof/>
        </w:rPr>
        <mc:AlternateContent>
          <mc:Choice Requires="wps">
            <w:drawing>
              <wp:anchor distT="0" distB="0" distL="114300" distR="114300" simplePos="0" relativeHeight="251695104" behindDoc="0" locked="0" layoutInCell="1" allowOverlap="1" wp14:anchorId="2D531CE4" wp14:editId="68883529">
                <wp:simplePos x="0" y="0"/>
                <wp:positionH relativeFrom="column">
                  <wp:posOffset>4704080</wp:posOffset>
                </wp:positionH>
                <wp:positionV relativeFrom="paragraph">
                  <wp:posOffset>1123315</wp:posOffset>
                </wp:positionV>
                <wp:extent cx="402590" cy="675005"/>
                <wp:effectExtent l="0" t="0" r="35560" b="29845"/>
                <wp:wrapNone/>
                <wp:docPr id="20"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02590" cy="675005"/>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1" o:spid="_x0000_s1026" type="#_x0000_t32" style="position:absolute;margin-left:370.4pt;margin-top:88.45pt;width:31.7pt;height:53.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" strokeweight="1.5pt"/>
            </w:pict>
          </mc:Fallback>
        </mc:AlternateContent>
      </w:r>
      <w:r w:rsidR="008E4FF7">
        <w:rPr>
          <w:rFonts w:cs="Times New Roman"/>
        </w:rPr>
        <w:t>n]</w:t>
      </w:r>
    </w:p>
    <w:p w14:paraId="59EBD13D" w14:textId="77777777" w:rsidR="00C933B7" w:rsidRDefault="00C933B7" w:rsidP="004275B3">
      <w:pPr>
        <w:sectPr w:rsidR="00C933B7" w:rsidSect="002A1D9F">
          <w:type w:val="continuous"/>
          <w:pgSz w:w="12240" w:h="15840"/>
          <w:pgMar w:top="1440" w:right="1440" w:bottom="1440" w:left="1440" w:header="720" w:footer="720" w:gutter="0"/>
          <w:cols w:space="720"/>
          <w:docGrid w:linePitch="360"/>
        </w:sectPr>
      </w:pPr>
      <w:r>
        <w:rPr>
          <w:noProof/>
        </w:rPr>
        <mc:AlternateContent>
          <mc:Choice Requires="wps">
            <w:drawing>
              <wp:anchor distT="0" distB="0" distL="114300" distR="114300" simplePos="0" relativeHeight="251738112" behindDoc="0" locked="0" layoutInCell="1" allowOverlap="1" wp14:anchorId="4C6C6589" wp14:editId="75800FAF">
                <wp:simplePos x="0" y="0"/>
                <wp:positionH relativeFrom="column">
                  <wp:posOffset>4048125</wp:posOffset>
                </wp:positionH>
                <wp:positionV relativeFrom="paragraph">
                  <wp:posOffset>3827780</wp:posOffset>
                </wp:positionV>
                <wp:extent cx="1285875" cy="552450"/>
                <wp:effectExtent l="0" t="0" r="28575" b="19050"/>
                <wp:wrapNone/>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5875" cy="552450"/>
                        </a:xfrm>
                        <a:prstGeom prst="rect">
                          <a:avLst/>
                        </a:prstGeom>
                        <a:solidFill>
                          <a:srgbClr val="FFFFFF"/>
                        </a:solidFill>
                        <a:ln w="9525">
                          <a:solidFill>
                            <a:srgbClr val="000000"/>
                          </a:solidFill>
                          <a:miter lim="800000"/>
                          <a:headEnd/>
                          <a:tailEnd/>
                        </a:ln>
                      </wps:spPr>
                      <wps:txbx>
                        <w:txbxContent>
                          <w:p w14:paraId="18318488" w14:textId="77777777" w:rsidR="008977BD" w:rsidRPr="00C933B7" w:rsidRDefault="008977BD" w:rsidP="008977BD">
                            <w:pPr>
                              <w:rPr>
                                <w:b/>
                                <w:color w:val="00B050"/>
                                <w:sz w:val="24"/>
                                <w:szCs w:val="24"/>
                              </w:rPr>
                            </w:pPr>
                            <w:r w:rsidRPr="00C933B7">
                              <w:rPr>
                                <w:b/>
                                <w:color w:val="00B050"/>
                                <w:sz w:val="24"/>
                                <w:szCs w:val="24"/>
                              </w:rPr>
                              <w:t>M</w:t>
                            </w:r>
                            <w:r w:rsidR="00726B70" w:rsidRPr="00C933B7">
                              <w:rPr>
                                <w:b/>
                                <w:color w:val="00B050"/>
                                <w:sz w:val="24"/>
                                <w:szCs w:val="24"/>
                              </w:rPr>
                              <w:t xml:space="preserve">ove to chart </w:t>
                            </w:r>
                            <w:r w:rsidR="008209B2" w:rsidRPr="00C933B7">
                              <w:rPr>
                                <w:b/>
                                <w:color w:val="00B050"/>
                                <w:sz w:val="24"/>
                                <w:szCs w:val="24"/>
                              </w:rPr>
                              <w:t>F</w:t>
                            </w:r>
                            <w:r w:rsidR="00726B70" w:rsidRPr="00C933B7">
                              <w:rPr>
                                <w:b/>
                                <w:color w:val="00B050"/>
                                <w:sz w:val="24"/>
                                <w:szCs w:val="24"/>
                              </w:rPr>
                              <w:t>:</w:t>
                            </w:r>
                            <w:r w:rsidRPr="00C933B7">
                              <w:rPr>
                                <w:b/>
                                <w:color w:val="00B050"/>
                                <w:sz w:val="24"/>
                                <w:szCs w:val="24"/>
                              </w:rPr>
                              <w:t xml:space="preserve"> Usual practi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18.75pt;margin-top:301.4pt;width:101.25pt;height:43.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">
                <v:textbox>
                  <w:txbxContent>
                    <w:p w:rsidR="008977BD" w:rsidRPr="00C933B7" w:rsidRDefault="008977BD" w:rsidP="008977BD">
                      <w:pPr>
                        <w:rPr>
                          <w:b/>
                          <w:color w:val="00B050"/>
                          <w:sz w:val="24"/>
                          <w:szCs w:val="24"/>
                        </w:rPr>
                      </w:pPr>
                      <w:r w:rsidRPr="00C933B7">
                        <w:rPr>
                          <w:b/>
                          <w:color w:val="00B050"/>
                          <w:sz w:val="24"/>
                          <w:szCs w:val="24"/>
                        </w:rPr>
                        <w:t>M</w:t>
                      </w:r>
                      <w:r w:rsidR="00726B70" w:rsidRPr="00C933B7">
                        <w:rPr>
                          <w:b/>
                          <w:color w:val="00B050"/>
                          <w:sz w:val="24"/>
                          <w:szCs w:val="24"/>
                        </w:rPr>
                        <w:t xml:space="preserve">ove to chart </w:t>
                      </w:r>
                      <w:r w:rsidR="008209B2" w:rsidRPr="00C933B7">
                        <w:rPr>
                          <w:b/>
                          <w:color w:val="00B050"/>
                          <w:sz w:val="24"/>
                          <w:szCs w:val="24"/>
                        </w:rPr>
                        <w:t>F</w:t>
                      </w:r>
                      <w:r w:rsidR="00726B70" w:rsidRPr="00C933B7">
                        <w:rPr>
                          <w:b/>
                          <w:color w:val="00B050"/>
                          <w:sz w:val="24"/>
                          <w:szCs w:val="24"/>
                        </w:rPr>
                        <w:t>:</w:t>
                      </w:r>
                      <w:r w:rsidRPr="00C933B7">
                        <w:rPr>
                          <w:b/>
                          <w:color w:val="00B050"/>
                          <w:sz w:val="24"/>
                          <w:szCs w:val="24"/>
                        </w:rPr>
                        <w:t xml:space="preserve"> Usual practice.  </w:t>
                      </w:r>
                    </w:p>
                  </w:txbxContent>
                </v:textbox>
              </v:shape>
            </w:pict>
          </mc:Fallback>
        </mc:AlternateContent>
      </w:r>
      <w:r w:rsidR="00811FD1">
        <w:rPr>
          <w:noProof/>
        </w:rPr>
        <mc:AlternateContent>
          <mc:Choice Requires="wps">
            <w:drawing>
              <wp:anchor distT="0" distB="0" distL="114300" distR="114300" simplePos="0" relativeHeight="251745280" behindDoc="0" locked="0" layoutInCell="1" allowOverlap="1" wp14:anchorId="4CE6A163" wp14:editId="46CA33B2">
                <wp:simplePos x="0" y="0"/>
                <wp:positionH relativeFrom="column">
                  <wp:posOffset>4543425</wp:posOffset>
                </wp:positionH>
                <wp:positionV relativeFrom="paragraph">
                  <wp:posOffset>3386455</wp:posOffset>
                </wp:positionV>
                <wp:extent cx="247650" cy="333375"/>
                <wp:effectExtent l="19050" t="0" r="19050" b="47625"/>
                <wp:wrapNone/>
                <wp:docPr id="16" name="Down Arrow 16"/>
                <wp:cNvGraphicFramePr/>
                <a:graphic xmlns:a="http://schemas.openxmlformats.org/drawingml/2006/main">
                  <a:graphicData uri="http://schemas.microsoft.com/office/word/2010/wordprocessingShape">
                    <wps:wsp>
                      <wps:cNvSpPr/>
                      <wps:spPr>
                        <a:xfrm>
                          <a:off x="0" y="0"/>
                          <a:ext cx="247650" cy="33337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6" o:spid="_x0000_s1026" type="#_x0000_t67" style="position:absolute;margin-left:357.75pt;margin-top:266.65pt;width:19.5pt;height:26.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" adj="13577" fillcolor="black [3200]" strokecolor="black [1600]" strokeweight="2pt"/>
            </w:pict>
          </mc:Fallback>
        </mc:AlternateContent>
      </w:r>
      <w:r w:rsidR="00811FD1">
        <w:rPr>
          <w:noProof/>
        </w:rPr>
        <mc:AlternateContent>
          <mc:Choice Requires="wps">
            <w:drawing>
              <wp:anchor distT="0" distB="0" distL="114300" distR="114300" simplePos="0" relativeHeight="251743232" behindDoc="0" locked="0" layoutInCell="1" allowOverlap="1" wp14:anchorId="562E209C" wp14:editId="42A5DE8F">
                <wp:simplePos x="0" y="0"/>
                <wp:positionH relativeFrom="column">
                  <wp:posOffset>4457700</wp:posOffset>
                </wp:positionH>
                <wp:positionV relativeFrom="paragraph">
                  <wp:posOffset>1967230</wp:posOffset>
                </wp:positionV>
                <wp:extent cx="247650" cy="333375"/>
                <wp:effectExtent l="19050" t="0" r="19050" b="47625"/>
                <wp:wrapNone/>
                <wp:docPr id="14" name="Down Arrow 14"/>
                <wp:cNvGraphicFramePr/>
                <a:graphic xmlns:a="http://schemas.openxmlformats.org/drawingml/2006/main">
                  <a:graphicData uri="http://schemas.microsoft.com/office/word/2010/wordprocessingShape">
                    <wps:wsp>
                      <wps:cNvSpPr/>
                      <wps:spPr>
                        <a:xfrm>
                          <a:off x="0" y="0"/>
                          <a:ext cx="247650" cy="33337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Down Arrow 14" o:spid="_x0000_s1026" type="#_x0000_t67" style="position:absolute;margin-left:351pt;margin-top:154.9pt;width:19.5pt;height:26.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" adj="13577" fillcolor="black [3200]" strokecolor="black [1600]" strokeweight="2pt"/>
            </w:pict>
          </mc:Fallback>
        </mc:AlternateContent>
      </w:r>
      <w:r w:rsidR="00811FD1">
        <w:rPr>
          <w:noProof/>
        </w:rPr>
        <mc:AlternateContent>
          <mc:Choice Requires="wps">
            <w:drawing>
              <wp:anchor distT="0" distB="0" distL="114300" distR="114300" simplePos="0" relativeHeight="251741184" behindDoc="0" locked="0" layoutInCell="1" allowOverlap="1" wp14:anchorId="7057DE47" wp14:editId="75F72AD2">
                <wp:simplePos x="0" y="0"/>
                <wp:positionH relativeFrom="column">
                  <wp:posOffset>2095500</wp:posOffset>
                </wp:positionH>
                <wp:positionV relativeFrom="paragraph">
                  <wp:posOffset>1967230</wp:posOffset>
                </wp:positionV>
                <wp:extent cx="247650" cy="333375"/>
                <wp:effectExtent l="19050" t="0" r="19050" b="47625"/>
                <wp:wrapNone/>
                <wp:docPr id="7" name="Down Arrow 7"/>
                <wp:cNvGraphicFramePr/>
                <a:graphic xmlns:a="http://schemas.openxmlformats.org/drawingml/2006/main">
                  <a:graphicData uri="http://schemas.microsoft.com/office/word/2010/wordprocessingShape">
                    <wps:wsp>
                      <wps:cNvSpPr/>
                      <wps:spPr>
                        <a:xfrm>
                          <a:off x="0" y="0"/>
                          <a:ext cx="247650" cy="33337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Down Arrow 7" o:spid="_x0000_s1026" type="#_x0000_t67" style="position:absolute;margin-left:165pt;margin-top:154.9pt;width:19.5pt;height:26.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" adj="13577" fillcolor="black [3200]" strokecolor="black [1600]" strokeweight="2pt"/>
            </w:pict>
          </mc:Fallback>
        </mc:AlternateContent>
      </w:r>
      <w:r w:rsidR="00811FD1">
        <w:rPr>
          <w:noProof/>
        </w:rPr>
        <mc:AlternateContent>
          <mc:Choice Requires="wps">
            <w:drawing>
              <wp:anchor distT="0" distB="0" distL="114300" distR="114300" simplePos="0" relativeHeight="251730944" behindDoc="0" locked="0" layoutInCell="1" allowOverlap="1" wp14:anchorId="2632C32F" wp14:editId="0476B686">
                <wp:simplePos x="0" y="0"/>
                <wp:positionH relativeFrom="column">
                  <wp:posOffset>1504950</wp:posOffset>
                </wp:positionH>
                <wp:positionV relativeFrom="paragraph">
                  <wp:posOffset>2500630</wp:posOffset>
                </wp:positionV>
                <wp:extent cx="1581150" cy="647700"/>
                <wp:effectExtent l="0" t="0" r="19050" b="1905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647700"/>
                        </a:xfrm>
                        <a:prstGeom prst="rect">
                          <a:avLst/>
                        </a:prstGeom>
                        <a:solidFill>
                          <a:srgbClr val="FFFFFF"/>
                        </a:solidFill>
                        <a:ln w="9525">
                          <a:solidFill>
                            <a:srgbClr val="000000"/>
                          </a:solidFill>
                          <a:miter lim="800000"/>
                          <a:headEnd/>
                          <a:tailEnd/>
                        </a:ln>
                      </wps:spPr>
                      <wps:txbx>
                        <w:txbxContent>
                          <w:p w14:paraId="6BFD8F8D" w14:textId="77777777" w:rsidR="00586E2A" w:rsidRPr="00C933B7" w:rsidRDefault="00586E2A">
                            <w:pPr>
                              <w:rPr>
                                <w:b/>
                                <w:color w:val="00B050"/>
                                <w:sz w:val="24"/>
                                <w:szCs w:val="24"/>
                              </w:rPr>
                            </w:pPr>
                            <w:r w:rsidRPr="00C933B7">
                              <w:rPr>
                                <w:b/>
                                <w:color w:val="00B050"/>
                                <w:sz w:val="24"/>
                                <w:szCs w:val="24"/>
                              </w:rPr>
                              <w:t xml:space="preserve">Yes – Move </w:t>
                            </w:r>
                            <w:r w:rsidR="008209B2" w:rsidRPr="00C933B7">
                              <w:rPr>
                                <w:b/>
                                <w:color w:val="00B050"/>
                                <w:sz w:val="24"/>
                                <w:szCs w:val="24"/>
                              </w:rPr>
                              <w:t>to chart D</w:t>
                            </w:r>
                            <w:r w:rsidR="008977BD" w:rsidRPr="00C933B7">
                              <w:rPr>
                                <w:b/>
                                <w:color w:val="00B050"/>
                                <w:sz w:val="24"/>
                                <w:szCs w:val="24"/>
                              </w:rPr>
                              <w:t>: Results discu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18.5pt;margin-top:196.9pt;width:124.5pt;height:51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">
                <v:textbox>
                  <w:txbxContent>
                    <w:p w:rsidR="00586E2A" w:rsidRPr="00C933B7" w:rsidRDefault="00586E2A">
                      <w:pPr>
                        <w:rPr>
                          <w:b/>
                          <w:color w:val="00B050"/>
                          <w:sz w:val="24"/>
                          <w:szCs w:val="24"/>
                        </w:rPr>
                      </w:pPr>
                      <w:r w:rsidRPr="00C933B7">
                        <w:rPr>
                          <w:b/>
                          <w:color w:val="00B050"/>
                          <w:sz w:val="24"/>
                          <w:szCs w:val="24"/>
                        </w:rPr>
                        <w:t xml:space="preserve">Yes – Move </w:t>
                      </w:r>
                      <w:r w:rsidR="008209B2" w:rsidRPr="00C933B7">
                        <w:rPr>
                          <w:b/>
                          <w:color w:val="00B050"/>
                          <w:sz w:val="24"/>
                          <w:szCs w:val="24"/>
                        </w:rPr>
                        <w:t>to chart D</w:t>
                      </w:r>
                      <w:r w:rsidR="008977BD" w:rsidRPr="00C933B7">
                        <w:rPr>
                          <w:b/>
                          <w:color w:val="00B050"/>
                          <w:sz w:val="24"/>
                          <w:szCs w:val="24"/>
                        </w:rPr>
                        <w:t>: Results discussions</w:t>
                      </w:r>
                    </w:p>
                  </w:txbxContent>
                </v:textbox>
              </v:shape>
            </w:pict>
          </mc:Fallback>
        </mc:AlternateContent>
      </w:r>
      <w:r w:rsidR="00811FD1">
        <w:rPr>
          <w:noProof/>
        </w:rPr>
        <mc:AlternateContent>
          <mc:Choice Requires="wps">
            <w:drawing>
              <wp:anchor distT="0" distB="0" distL="114300" distR="114300" simplePos="0" relativeHeight="251732992" behindDoc="0" locked="0" layoutInCell="1" allowOverlap="1" wp14:anchorId="5944DAFD" wp14:editId="41921179">
                <wp:simplePos x="0" y="0"/>
                <wp:positionH relativeFrom="column">
                  <wp:posOffset>3810000</wp:posOffset>
                </wp:positionH>
                <wp:positionV relativeFrom="paragraph">
                  <wp:posOffset>2500630</wp:posOffset>
                </wp:positionV>
                <wp:extent cx="1752600" cy="885825"/>
                <wp:effectExtent l="0" t="0" r="19050" b="28575"/>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2600" cy="885825"/>
                        </a:xfrm>
                        <a:prstGeom prst="rect">
                          <a:avLst/>
                        </a:prstGeom>
                        <a:solidFill>
                          <a:srgbClr val="FFFFFF"/>
                        </a:solidFill>
                        <a:ln w="9525">
                          <a:solidFill>
                            <a:srgbClr val="000000"/>
                          </a:solidFill>
                          <a:miter lim="800000"/>
                          <a:headEnd/>
                          <a:tailEnd/>
                        </a:ln>
                      </wps:spPr>
                      <wps:txbx>
                        <w:txbxContent>
                          <w:p w14:paraId="32A76713" w14:textId="77777777" w:rsidR="00811FD1" w:rsidRPr="00EB5C34" w:rsidRDefault="00586E2A" w:rsidP="00811FD1">
                            <w:r w:rsidRPr="00EB5C34">
                              <w:t>No</w:t>
                            </w:r>
                            <w:r w:rsidR="00811FD1" w:rsidRPr="00EB5C34">
                              <w:t xml:space="preserve"> - I’d like to talk a little bit about why you haven’t discussed your amyloid PET scan result with anyone. </w:t>
                            </w:r>
                          </w:p>
                          <w:p w14:paraId="5B2A2109" w14:textId="77777777" w:rsidR="00586E2A" w:rsidRPr="008977BD" w:rsidRDefault="00586E2A" w:rsidP="00586E2A">
                            <w:pPr>
                              <w:rPr>
                                <w:color w:val="FF000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300pt;margin-top:196.9pt;width:138pt;height:69.7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">
                <v:textbox>
                  <w:txbxContent>
                    <w:p w:rsidR="00811FD1" w:rsidRPr="00EB5C34" w:rsidRDefault="00586E2A" w:rsidP="00811FD1">
                      <w:r w:rsidRPr="00EB5C34">
                        <w:t>No</w:t>
                      </w:r>
                      <w:r w:rsidR="00811FD1" w:rsidRPr="00EB5C34">
                        <w:t xml:space="preserve"> - I’d like to talk a little bit about why you haven’t discussed your amyloid PET scan result with anyone. </w:t>
                      </w:r>
                    </w:p>
                    <w:p w:rsidR="00586E2A" w:rsidRPr="008977BD" w:rsidRDefault="00586E2A" w:rsidP="00586E2A">
                      <w:pPr>
                        <w:rPr>
                          <w:color w:val="FF0000"/>
                        </w:rPr>
                      </w:pPr>
                    </w:p>
                  </w:txbxContent>
                </v:textbox>
              </v:shape>
            </w:pict>
          </mc:Fallback>
        </mc:AlternateContent>
      </w:r>
      <w:r w:rsidR="008977BD">
        <w:rPr>
          <w:noProof/>
        </w:rPr>
        <mc:AlternateContent>
          <mc:Choice Requires="wps">
            <w:drawing>
              <wp:anchor distT="0" distB="0" distL="114300" distR="114300" simplePos="0" relativeHeight="251728896" behindDoc="0" locked="0" layoutInCell="1" allowOverlap="1" wp14:anchorId="1BB52893" wp14:editId="0FE24C2C">
                <wp:simplePos x="0" y="0"/>
                <wp:positionH relativeFrom="column">
                  <wp:posOffset>1685925</wp:posOffset>
                </wp:positionH>
                <wp:positionV relativeFrom="paragraph">
                  <wp:posOffset>1214755</wp:posOffset>
                </wp:positionV>
                <wp:extent cx="3422015" cy="752475"/>
                <wp:effectExtent l="0" t="0" r="26035" b="28575"/>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2015" cy="752475"/>
                        </a:xfrm>
                        <a:prstGeom prst="rect">
                          <a:avLst/>
                        </a:prstGeom>
                        <a:solidFill>
                          <a:srgbClr val="FFFFFF"/>
                        </a:solidFill>
                        <a:ln w="9525">
                          <a:solidFill>
                            <a:srgbClr val="000000"/>
                          </a:solidFill>
                          <a:miter lim="800000"/>
                          <a:headEnd/>
                          <a:tailEnd/>
                        </a:ln>
                      </wps:spPr>
                      <wps:txbx>
                        <w:txbxContent>
                          <w:p w14:paraId="5CB7603E" w14:textId="77777777" w:rsidR="00586E2A" w:rsidRDefault="00586E2A">
                            <w:r>
                              <w:t>Thinking about the people you’ve</w:t>
                            </w:r>
                            <w:r w:rsidR="008977BD">
                              <w:t xml:space="preserve"> just</w:t>
                            </w:r>
                            <w:r>
                              <w:t xml:space="preserve"> mentioned, have you talked to any of them about your amyloid PET scan result? Or did you tell anyone we haven’t discus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132.75pt;margin-top:95.65pt;width:269.45pt;height:59.2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">
                <v:textbox>
                  <w:txbxContent>
                    <w:p w:rsidR="00586E2A" w:rsidRDefault="00586E2A">
                      <w:r>
                        <w:t>Thinking about the people you’ve</w:t>
                      </w:r>
                      <w:r w:rsidR="008977BD">
                        <w:t xml:space="preserve"> just</w:t>
                      </w:r>
                      <w:r>
                        <w:t xml:space="preserve"> mentioned, have you talked to any of them about your amyloid PET scan result? Or did you tell anyone we haven’t discussed? </w:t>
                      </w:r>
                    </w:p>
                  </w:txbxContent>
                </v:textbox>
              </v:shape>
            </w:pict>
          </mc:Fallback>
        </mc:AlternateContent>
      </w:r>
      <w:r w:rsidR="003A7A1B">
        <w:rPr>
          <w:noProof/>
        </w:rPr>
        <w:drawing>
          <wp:inline distT="0" distB="0" distL="0" distR="0" wp14:anchorId="7790F35F" wp14:editId="0ED576FB">
            <wp:extent cx="6600825" cy="2619375"/>
            <wp:effectExtent l="0" t="0" r="0" b="0"/>
            <wp:docPr id="28" name="Diagram 2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8" r:lo="rId39" r:qs="rId40" r:cs="rId41"/>
              </a:graphicData>
            </a:graphic>
          </wp:inline>
        </w:drawing>
      </w:r>
    </w:p>
    <w:p w14:paraId="46C6FCD5" w14:textId="77777777" w:rsidR="00C933B7" w:rsidRDefault="00C933B7" w:rsidP="004275B3">
      <w:pPr>
        <w:sectPr w:rsidR="00C933B7" w:rsidSect="00C933B7">
          <w:headerReference w:type="default" r:id="rId43"/>
          <w:pgSz w:w="12240" w:h="15840"/>
          <w:pgMar w:top="1440" w:right="1440" w:bottom="1440" w:left="1440" w:header="720" w:footer="720" w:gutter="0"/>
          <w:cols w:space="720"/>
          <w:docGrid w:linePitch="360"/>
        </w:sectPr>
      </w:pPr>
      <w:r>
        <w:rPr>
          <w:noProof/>
        </w:rPr>
        <w:lastRenderedPageBreak/>
        <mc:AlternateContent>
          <mc:Choice Requires="wps">
            <w:drawing>
              <wp:anchor distT="0" distB="0" distL="114300" distR="114300" simplePos="0" relativeHeight="251736064" behindDoc="0" locked="0" layoutInCell="1" allowOverlap="1" wp14:anchorId="2E422B37" wp14:editId="3B80A104">
                <wp:simplePos x="0" y="0"/>
                <wp:positionH relativeFrom="column">
                  <wp:posOffset>3467100</wp:posOffset>
                </wp:positionH>
                <wp:positionV relativeFrom="paragraph">
                  <wp:posOffset>5619750</wp:posOffset>
                </wp:positionV>
                <wp:extent cx="257175" cy="123825"/>
                <wp:effectExtent l="0" t="19050" r="47625" b="47625"/>
                <wp:wrapNone/>
                <wp:docPr id="37" name="Right Arrow 37"/>
                <wp:cNvGraphicFramePr/>
                <a:graphic xmlns:a="http://schemas.openxmlformats.org/drawingml/2006/main">
                  <a:graphicData uri="http://schemas.microsoft.com/office/word/2010/wordprocessingShape">
                    <wps:wsp>
                      <wps:cNvSpPr/>
                      <wps:spPr>
                        <a:xfrm>
                          <a:off x="0" y="0"/>
                          <a:ext cx="257175" cy="123825"/>
                        </a:xfrm>
                        <a:prstGeom prst="right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7" o:spid="_x0000_s1026" type="#_x0000_t13" style="position:absolute;margin-left:273pt;margin-top:442.5pt;width:20.25pt;height:9.7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" adj="16400" fillcolor="black [3200]" strokecolor="black [1600]" strokeweight="2pt"/>
            </w:pict>
          </mc:Fallback>
        </mc:AlternateContent>
      </w:r>
      <w:r>
        <w:rPr>
          <w:noProof/>
        </w:rPr>
        <w:drawing>
          <wp:anchor distT="0" distB="0" distL="114300" distR="114300" simplePos="0" relativeHeight="251661312" behindDoc="1" locked="0" layoutInCell="1" allowOverlap="1" wp14:anchorId="50ADED98" wp14:editId="3B80C393">
            <wp:simplePos x="0" y="0"/>
            <wp:positionH relativeFrom="column">
              <wp:posOffset>-838200</wp:posOffset>
            </wp:positionH>
            <wp:positionV relativeFrom="paragraph">
              <wp:posOffset>-485775</wp:posOffset>
            </wp:positionV>
            <wp:extent cx="7686675" cy="7658100"/>
            <wp:effectExtent l="0" t="0" r="0" b="0"/>
            <wp:wrapTight wrapText="bothSides">
              <wp:wrapPolygon edited="0">
                <wp:start x="5425" y="931"/>
                <wp:lineTo x="5425" y="4513"/>
                <wp:lineTo x="2641" y="5875"/>
                <wp:lineTo x="2712" y="6663"/>
                <wp:lineTo x="357" y="6878"/>
                <wp:lineTo x="71" y="6949"/>
                <wp:lineTo x="71" y="8597"/>
                <wp:lineTo x="1999" y="9099"/>
                <wp:lineTo x="4283" y="9099"/>
                <wp:lineTo x="2141" y="10030"/>
                <wp:lineTo x="785" y="10316"/>
                <wp:lineTo x="642" y="10388"/>
                <wp:lineTo x="857" y="18054"/>
                <wp:lineTo x="2570" y="18269"/>
                <wp:lineTo x="8779" y="18269"/>
                <wp:lineTo x="8779" y="19343"/>
                <wp:lineTo x="15060" y="19415"/>
                <wp:lineTo x="15060" y="20346"/>
                <wp:lineTo x="18629" y="20346"/>
                <wp:lineTo x="18629" y="19415"/>
                <wp:lineTo x="18914" y="19415"/>
                <wp:lineTo x="20842" y="18412"/>
                <wp:lineTo x="20842" y="17122"/>
                <wp:lineTo x="21127" y="15976"/>
                <wp:lineTo x="21199" y="13397"/>
                <wp:lineTo x="19486" y="13110"/>
                <wp:lineTo x="14346" y="12537"/>
                <wp:lineTo x="19414" y="12537"/>
                <wp:lineTo x="21056" y="12251"/>
                <wp:lineTo x="21127" y="9815"/>
                <wp:lineTo x="20770" y="9672"/>
                <wp:lineTo x="17273" y="9099"/>
                <wp:lineTo x="17416" y="7236"/>
                <wp:lineTo x="16845" y="7021"/>
                <wp:lineTo x="14489" y="6806"/>
                <wp:lineTo x="14489" y="5803"/>
                <wp:lineTo x="13775" y="5660"/>
                <wp:lineTo x="13704" y="931"/>
                <wp:lineTo x="5425" y="931"/>
              </wp:wrapPolygon>
            </wp:wrapTight>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4" r:lo="rId45" r:qs="rId46" r:cs="rId47"/>
              </a:graphicData>
            </a:graphic>
            <wp14:sizeRelH relativeFrom="margin">
              <wp14:pctWidth>0</wp14:pctWidth>
            </wp14:sizeRelH>
            <wp14:sizeRelV relativeFrom="margin">
              <wp14:pctHeight>0</wp14:pctHeight>
            </wp14:sizeRelV>
          </wp:anchor>
        </w:drawing>
      </w:r>
      <w:r>
        <w:t xml:space="preserve"> </w:t>
      </w:r>
    </w:p>
    <w:p w14:paraId="5ADE51E4" w14:textId="77777777" w:rsidR="00BA1EDD" w:rsidRDefault="00C933B7" w:rsidP="004275B3">
      <w:r>
        <w:rPr>
          <w:noProof/>
        </w:rPr>
        <w:lastRenderedPageBreak/>
        <w:drawing>
          <wp:anchor distT="0" distB="0" distL="114300" distR="114300" simplePos="0" relativeHeight="251740160" behindDoc="1" locked="0" layoutInCell="1" allowOverlap="1" wp14:anchorId="55DBB2B2" wp14:editId="68633DC3">
            <wp:simplePos x="0" y="0"/>
            <wp:positionH relativeFrom="column">
              <wp:posOffset>-107950</wp:posOffset>
            </wp:positionH>
            <wp:positionV relativeFrom="paragraph">
              <wp:posOffset>-118110</wp:posOffset>
            </wp:positionV>
            <wp:extent cx="5791200" cy="7815580"/>
            <wp:effectExtent l="50800" t="0" r="25400" b="0"/>
            <wp:wrapTight wrapText="bothSides">
              <wp:wrapPolygon edited="0">
                <wp:start x="4832" y="0"/>
                <wp:lineTo x="4832" y="2106"/>
                <wp:lineTo x="8432" y="2246"/>
                <wp:lineTo x="8432" y="3370"/>
                <wp:lineTo x="5400" y="3370"/>
                <wp:lineTo x="5400" y="5335"/>
                <wp:lineTo x="9095" y="5616"/>
                <wp:lineTo x="3411" y="5616"/>
                <wp:lineTo x="3411" y="6739"/>
                <wp:lineTo x="5021" y="7862"/>
                <wp:lineTo x="4547" y="7862"/>
                <wp:lineTo x="4263" y="11793"/>
                <wp:lineTo x="3884" y="12355"/>
                <wp:lineTo x="3884" y="13057"/>
                <wp:lineTo x="4642" y="13478"/>
                <wp:lineTo x="-189" y="13478"/>
                <wp:lineTo x="-189" y="14601"/>
                <wp:lineTo x="2274" y="14601"/>
                <wp:lineTo x="2274" y="15795"/>
                <wp:lineTo x="6821" y="15795"/>
                <wp:lineTo x="6916" y="15093"/>
                <wp:lineTo x="6442" y="14812"/>
                <wp:lineTo x="16484" y="14531"/>
                <wp:lineTo x="17053" y="13478"/>
                <wp:lineTo x="14684" y="13478"/>
                <wp:lineTo x="15253" y="12916"/>
                <wp:lineTo x="15347" y="12425"/>
                <wp:lineTo x="14874" y="12355"/>
                <wp:lineTo x="14400" y="11302"/>
                <wp:lineTo x="14400" y="11232"/>
                <wp:lineTo x="14021" y="10179"/>
                <wp:lineTo x="14021" y="8985"/>
                <wp:lineTo x="13547" y="7862"/>
                <wp:lineTo x="15347" y="6739"/>
                <wp:lineTo x="15537" y="5826"/>
                <wp:lineTo x="14779" y="5686"/>
                <wp:lineTo x="14495" y="5616"/>
                <wp:lineTo x="19895" y="5054"/>
                <wp:lineTo x="19800" y="4493"/>
                <wp:lineTo x="18095" y="3370"/>
                <wp:lineTo x="18189" y="2878"/>
                <wp:lineTo x="16958" y="2597"/>
                <wp:lineTo x="13453" y="2246"/>
                <wp:lineTo x="19989" y="2246"/>
                <wp:lineTo x="21600" y="2036"/>
                <wp:lineTo x="21600" y="0"/>
                <wp:lineTo x="4832" y="0"/>
              </wp:wrapPolygon>
            </wp:wrapTight>
            <wp:docPr id="39" name="Diagram 3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9" r:lo="rId50" r:qs="rId51" r:cs="rId52"/>
              </a:graphicData>
            </a:graphic>
          </wp:anchor>
        </w:drawing>
      </w:r>
    </w:p>
    <w:p w14:paraId="1DF881DB" w14:textId="77777777" w:rsidR="00C933B7" w:rsidRDefault="00C933B7" w:rsidP="004275B3">
      <w:pPr>
        <w:sectPr w:rsidR="00C933B7" w:rsidSect="00C933B7">
          <w:headerReference w:type="default" r:id="rId54"/>
          <w:pgSz w:w="12240" w:h="15840"/>
          <w:pgMar w:top="1440" w:right="1440" w:bottom="1440" w:left="1440" w:header="720" w:footer="720" w:gutter="0"/>
          <w:cols w:space="720"/>
          <w:docGrid w:linePitch="360"/>
        </w:sectPr>
      </w:pPr>
    </w:p>
    <w:p w14:paraId="619A62DB" w14:textId="77777777" w:rsidR="00134F44" w:rsidRDefault="00C933B7" w:rsidP="004275B3">
      <w:r>
        <w:rPr>
          <w:noProof/>
        </w:rPr>
        <w:lastRenderedPageBreak/>
        <w:drawing>
          <wp:anchor distT="0" distB="0" distL="114300" distR="114300" simplePos="0" relativeHeight="251680768" behindDoc="1" locked="0" layoutInCell="1" allowOverlap="1" wp14:anchorId="42455FA5" wp14:editId="7A7315CE">
            <wp:simplePos x="0" y="0"/>
            <wp:positionH relativeFrom="column">
              <wp:posOffset>-31750</wp:posOffset>
            </wp:positionH>
            <wp:positionV relativeFrom="paragraph">
              <wp:posOffset>-3810</wp:posOffset>
            </wp:positionV>
            <wp:extent cx="5791200" cy="7815580"/>
            <wp:effectExtent l="50800" t="0" r="25400" b="0"/>
            <wp:wrapTight wrapText="bothSides">
              <wp:wrapPolygon edited="0">
                <wp:start x="3979" y="0"/>
                <wp:lineTo x="3979" y="2246"/>
                <wp:lineTo x="8242" y="2246"/>
                <wp:lineTo x="8242" y="3370"/>
                <wp:lineTo x="5211" y="3370"/>
                <wp:lineTo x="5211" y="4493"/>
                <wp:lineTo x="3505" y="5475"/>
                <wp:lineTo x="3505" y="7862"/>
                <wp:lineTo x="4926" y="7862"/>
                <wp:lineTo x="4926" y="8985"/>
                <wp:lineTo x="4168" y="8985"/>
                <wp:lineTo x="4168" y="12355"/>
                <wp:lineTo x="3695" y="12355"/>
                <wp:lineTo x="3695" y="13478"/>
                <wp:lineTo x="-189" y="13478"/>
                <wp:lineTo x="-189" y="15724"/>
                <wp:lineTo x="2179" y="15935"/>
                <wp:lineTo x="6537" y="15935"/>
                <wp:lineTo x="6632" y="15724"/>
                <wp:lineTo x="9568" y="14601"/>
                <wp:lineTo x="16105" y="14531"/>
                <wp:lineTo x="16484" y="13759"/>
                <wp:lineTo x="14305" y="13478"/>
                <wp:lineTo x="14779" y="13338"/>
                <wp:lineTo x="14874" y="12706"/>
                <wp:lineTo x="14400" y="12355"/>
                <wp:lineTo x="14021" y="11302"/>
                <wp:lineTo x="14116" y="9266"/>
                <wp:lineTo x="13263" y="9126"/>
                <wp:lineTo x="11653" y="8985"/>
                <wp:lineTo x="13168" y="8564"/>
                <wp:lineTo x="13263" y="7862"/>
                <wp:lineTo x="14684" y="6879"/>
                <wp:lineTo x="14684" y="5616"/>
                <wp:lineTo x="16863" y="5616"/>
                <wp:lineTo x="19137" y="5054"/>
                <wp:lineTo x="19042" y="4493"/>
                <wp:lineTo x="17621" y="3440"/>
                <wp:lineTo x="17621" y="2808"/>
                <wp:lineTo x="16295" y="2457"/>
                <wp:lineTo x="19421" y="2246"/>
                <wp:lineTo x="21600" y="1966"/>
                <wp:lineTo x="21600" y="0"/>
                <wp:lineTo x="3979" y="0"/>
              </wp:wrapPolygon>
            </wp:wrapTight>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5" r:lo="rId56" r:qs="rId57" r:cs="rId58"/>
              </a:graphicData>
            </a:graphic>
          </wp:anchor>
        </w:drawing>
      </w:r>
    </w:p>
    <w:p w14:paraId="7ACF6384" w14:textId="77777777" w:rsidR="00C933B7" w:rsidRDefault="00134F44">
      <w:pPr>
        <w:sectPr w:rsidR="00C933B7" w:rsidSect="00C933B7">
          <w:headerReference w:type="default" r:id="rId60"/>
          <w:pgSz w:w="12240" w:h="15840"/>
          <w:pgMar w:top="1440" w:right="1440" w:bottom="1440" w:left="1440" w:header="720" w:footer="720" w:gutter="0"/>
          <w:cols w:space="720"/>
          <w:docGrid w:linePitch="360"/>
        </w:sectPr>
      </w:pPr>
      <w:r>
        <w:br w:type="page"/>
      </w:r>
    </w:p>
    <w:p w14:paraId="0129B7BE" w14:textId="77777777" w:rsidR="00310125" w:rsidRDefault="00310125"/>
    <w:p w14:paraId="387AA002" w14:textId="77777777" w:rsidR="00BA1EDD" w:rsidRPr="0043044B" w:rsidRDefault="00BA1EDD">
      <w:pPr>
        <w:rPr>
          <w:sz w:val="28"/>
          <w:szCs w:val="28"/>
        </w:rPr>
      </w:pPr>
      <w:r w:rsidRPr="0043044B">
        <w:rPr>
          <w:sz w:val="28"/>
          <w:szCs w:val="28"/>
        </w:rPr>
        <w:t>So it sounds like you:</w:t>
      </w:r>
    </w:p>
    <w:p w14:paraId="5359381B" w14:textId="77777777" w:rsidR="00BA1EDD" w:rsidRPr="0043044B" w:rsidRDefault="00BA1EDD" w:rsidP="00AA13D1">
      <w:pPr>
        <w:pStyle w:val="ListParagraph"/>
        <w:numPr>
          <w:ilvl w:val="0"/>
          <w:numId w:val="2"/>
        </w:numPr>
        <w:rPr>
          <w:b/>
          <w:sz w:val="28"/>
          <w:szCs w:val="28"/>
        </w:rPr>
      </w:pPr>
      <w:r w:rsidRPr="0043044B">
        <w:rPr>
          <w:b/>
          <w:sz w:val="28"/>
          <w:szCs w:val="28"/>
        </w:rPr>
        <w:t>told [PERSON/PEOPLE]  your result because [REASON]</w:t>
      </w:r>
    </w:p>
    <w:p w14:paraId="20CA3EC6" w14:textId="77777777" w:rsidR="00AA13D1" w:rsidRPr="0043044B" w:rsidRDefault="00AA13D1" w:rsidP="00AA13D1">
      <w:pPr>
        <w:pStyle w:val="ListParagraph"/>
        <w:ind w:left="780"/>
        <w:rPr>
          <w:b/>
          <w:sz w:val="28"/>
          <w:szCs w:val="28"/>
        </w:rPr>
      </w:pPr>
    </w:p>
    <w:p w14:paraId="09D6F90A" w14:textId="77777777" w:rsidR="00AA13D1" w:rsidRPr="0043044B" w:rsidRDefault="00BA1EDD" w:rsidP="00AA13D1">
      <w:pPr>
        <w:pStyle w:val="ListParagraph"/>
        <w:numPr>
          <w:ilvl w:val="0"/>
          <w:numId w:val="2"/>
        </w:numPr>
        <w:rPr>
          <w:b/>
          <w:sz w:val="28"/>
          <w:szCs w:val="28"/>
        </w:rPr>
      </w:pPr>
      <w:r w:rsidRPr="0043044B">
        <w:rPr>
          <w:b/>
          <w:sz w:val="28"/>
          <w:szCs w:val="28"/>
        </w:rPr>
        <w:t>decided not to tell [PERSON/PEOPLE] your result because [REASON]</w:t>
      </w:r>
    </w:p>
    <w:p w14:paraId="171CB693" w14:textId="77777777" w:rsidR="00AA13D1" w:rsidRPr="0043044B" w:rsidRDefault="00AA13D1" w:rsidP="00AA13D1">
      <w:pPr>
        <w:pStyle w:val="ListParagraph"/>
        <w:ind w:left="780"/>
        <w:rPr>
          <w:b/>
          <w:sz w:val="28"/>
          <w:szCs w:val="28"/>
        </w:rPr>
      </w:pPr>
    </w:p>
    <w:p w14:paraId="4394D2E2" w14:textId="77777777" w:rsidR="00BA1EDD" w:rsidRPr="0043044B" w:rsidRDefault="00BA1EDD" w:rsidP="00AA13D1">
      <w:pPr>
        <w:pStyle w:val="ListParagraph"/>
        <w:numPr>
          <w:ilvl w:val="0"/>
          <w:numId w:val="2"/>
        </w:numPr>
        <w:rPr>
          <w:b/>
          <w:sz w:val="28"/>
          <w:szCs w:val="28"/>
        </w:rPr>
      </w:pPr>
      <w:r w:rsidRPr="0043044B">
        <w:rPr>
          <w:b/>
          <w:sz w:val="28"/>
          <w:szCs w:val="28"/>
        </w:rPr>
        <w:t>concealed your participation/result from [PERSON/PEOPLE] because [REASON]</w:t>
      </w:r>
    </w:p>
    <w:p w14:paraId="3F6B0BC2" w14:textId="77777777" w:rsidR="00BA1EDD" w:rsidRPr="0043044B" w:rsidRDefault="00BA1EDD">
      <w:pPr>
        <w:rPr>
          <w:sz w:val="28"/>
          <w:szCs w:val="28"/>
        </w:rPr>
      </w:pPr>
    </w:p>
    <w:p w14:paraId="08AEDB49" w14:textId="77777777" w:rsidR="0043044B" w:rsidRDefault="00BA1EDD">
      <w:pPr>
        <w:rPr>
          <w:sz w:val="28"/>
          <w:szCs w:val="28"/>
        </w:rPr>
      </w:pPr>
      <w:r w:rsidRPr="0043044B">
        <w:rPr>
          <w:sz w:val="28"/>
          <w:szCs w:val="28"/>
        </w:rPr>
        <w:t xml:space="preserve">Does that sound about right? </w:t>
      </w:r>
    </w:p>
    <w:p w14:paraId="371F2FC6" w14:textId="77777777" w:rsidR="00BA1EDD" w:rsidRPr="0043044B" w:rsidRDefault="0043044B">
      <w:pPr>
        <w:rPr>
          <w:b/>
          <w:sz w:val="28"/>
          <w:szCs w:val="28"/>
        </w:rPr>
      </w:pPr>
      <w:r w:rsidRPr="0043044B">
        <w:rPr>
          <w:b/>
          <w:sz w:val="28"/>
          <w:szCs w:val="28"/>
        </w:rPr>
        <w:t>[Use judgment, may want to confirm after each bullet point summary]</w:t>
      </w:r>
    </w:p>
    <w:p w14:paraId="427897DF" w14:textId="77777777" w:rsidR="00BA1EDD" w:rsidRPr="0043044B" w:rsidRDefault="00BA1EDD">
      <w:pPr>
        <w:rPr>
          <w:sz w:val="28"/>
          <w:szCs w:val="28"/>
        </w:rPr>
      </w:pPr>
    </w:p>
    <w:p w14:paraId="276710CB" w14:textId="77777777" w:rsidR="00BA1EDD" w:rsidRPr="0043044B" w:rsidRDefault="00BA1EDD">
      <w:pPr>
        <w:rPr>
          <w:sz w:val="28"/>
          <w:szCs w:val="28"/>
        </w:rPr>
      </w:pPr>
      <w:r w:rsidRPr="0043044B">
        <w:rPr>
          <w:sz w:val="28"/>
          <w:szCs w:val="28"/>
        </w:rPr>
        <w:t xml:space="preserve">Is there anything you want to add to that? </w:t>
      </w:r>
    </w:p>
    <w:p w14:paraId="37FBF9DD" w14:textId="77777777" w:rsidR="00F003B5" w:rsidRDefault="00F003B5">
      <w:pPr>
        <w:rPr>
          <w:sz w:val="28"/>
          <w:szCs w:val="28"/>
        </w:rPr>
      </w:pPr>
    </w:p>
    <w:p w14:paraId="58AD5D03" w14:textId="77777777" w:rsidR="00F003B5" w:rsidRPr="00F003B5" w:rsidRDefault="00F003B5">
      <w:pPr>
        <w:rPr>
          <w:b/>
          <w:color w:val="00B050"/>
          <w:sz w:val="32"/>
          <w:szCs w:val="32"/>
        </w:rPr>
        <w:sectPr w:rsidR="00F003B5" w:rsidRPr="00F003B5" w:rsidSect="00C933B7">
          <w:headerReference w:type="default" r:id="rId61"/>
          <w:pgSz w:w="12240" w:h="15840"/>
          <w:pgMar w:top="1440" w:right="1440" w:bottom="1440" w:left="1440" w:header="720" w:footer="720" w:gutter="0"/>
          <w:cols w:space="720"/>
          <w:docGrid w:linePitch="360"/>
        </w:sectPr>
      </w:pPr>
      <w:r w:rsidRPr="00F003B5">
        <w:rPr>
          <w:b/>
          <w:color w:val="00B050"/>
          <w:sz w:val="32"/>
          <w:szCs w:val="32"/>
        </w:rPr>
        <w:t>Move to Chart J</w:t>
      </w:r>
    </w:p>
    <w:p w14:paraId="0DD6321B" w14:textId="77777777" w:rsidR="00BA1EDD" w:rsidRDefault="00C933B7">
      <w:r>
        <w:rPr>
          <w:noProof/>
        </w:rPr>
        <w:lastRenderedPageBreak/>
        <w:drawing>
          <wp:anchor distT="0" distB="0" distL="114300" distR="114300" simplePos="0" relativeHeight="251664384" behindDoc="1" locked="0" layoutInCell="1" allowOverlap="1" wp14:anchorId="2C186A03" wp14:editId="3FA7B767">
            <wp:simplePos x="0" y="0"/>
            <wp:positionH relativeFrom="column">
              <wp:posOffset>-196850</wp:posOffset>
            </wp:positionH>
            <wp:positionV relativeFrom="paragraph">
              <wp:posOffset>-107315</wp:posOffset>
            </wp:positionV>
            <wp:extent cx="6759575" cy="8686800"/>
            <wp:effectExtent l="50800" t="0" r="98425" b="0"/>
            <wp:wrapTight wrapText="bothSides">
              <wp:wrapPolygon edited="0">
                <wp:start x="406" y="0"/>
                <wp:lineTo x="406" y="2021"/>
                <wp:lineTo x="4221" y="2021"/>
                <wp:lineTo x="4221" y="6063"/>
                <wp:lineTo x="-162" y="6063"/>
                <wp:lineTo x="-162" y="8084"/>
                <wp:lineTo x="3084" y="8084"/>
                <wp:lineTo x="3084" y="10105"/>
                <wp:lineTo x="8441" y="10105"/>
                <wp:lineTo x="8441" y="11116"/>
                <wp:lineTo x="7305" y="11116"/>
                <wp:lineTo x="7305" y="12126"/>
                <wp:lineTo x="4139" y="12126"/>
                <wp:lineTo x="4139" y="13137"/>
                <wp:lineTo x="1867" y="13137"/>
                <wp:lineTo x="1867" y="15032"/>
                <wp:lineTo x="14366" y="15032"/>
                <wp:lineTo x="14366" y="14147"/>
                <wp:lineTo x="12986" y="13137"/>
                <wp:lineTo x="13149" y="12632"/>
                <wp:lineTo x="12418" y="12442"/>
                <wp:lineTo x="8766" y="12126"/>
                <wp:lineTo x="13555" y="12126"/>
                <wp:lineTo x="14042" y="11495"/>
                <wp:lineTo x="12986" y="11116"/>
                <wp:lineTo x="13068" y="10800"/>
                <wp:lineTo x="12418" y="10484"/>
                <wp:lineTo x="11038" y="10105"/>
                <wp:lineTo x="14691" y="10105"/>
                <wp:lineTo x="18668" y="9600"/>
                <wp:lineTo x="18749" y="8589"/>
                <wp:lineTo x="17937" y="8463"/>
                <wp:lineTo x="11120" y="8084"/>
                <wp:lineTo x="20210" y="8084"/>
                <wp:lineTo x="21833" y="7958"/>
                <wp:lineTo x="21833" y="6316"/>
                <wp:lineTo x="20616" y="6253"/>
                <wp:lineTo x="17694" y="5937"/>
                <wp:lineTo x="17450" y="3474"/>
                <wp:lineTo x="16639" y="3347"/>
                <wp:lineTo x="10876" y="3032"/>
                <wp:lineTo x="15827" y="3032"/>
                <wp:lineTo x="17450" y="2779"/>
                <wp:lineTo x="17288" y="2021"/>
                <wp:lineTo x="17694" y="2021"/>
                <wp:lineTo x="21184" y="1137"/>
                <wp:lineTo x="21184" y="0"/>
                <wp:lineTo x="406" y="0"/>
              </wp:wrapPolygon>
            </wp:wrapTight>
            <wp:docPr id="11" name="Diagram 1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2" r:lo="rId63" r:qs="rId64" r:cs="rId65"/>
              </a:graphicData>
            </a:graphic>
          </wp:anchor>
        </w:drawing>
      </w:r>
      <w:r>
        <w:rPr>
          <w:noProof/>
        </w:rPr>
        <mc:AlternateContent>
          <mc:Choice Requires="wps">
            <w:drawing>
              <wp:anchor distT="0" distB="0" distL="114300" distR="114300" simplePos="0" relativeHeight="251716608" behindDoc="0" locked="0" layoutInCell="1" allowOverlap="1" wp14:anchorId="2033BABE" wp14:editId="7B8FDA12">
                <wp:simplePos x="0" y="0"/>
                <wp:positionH relativeFrom="column">
                  <wp:posOffset>5609590</wp:posOffset>
                </wp:positionH>
                <wp:positionV relativeFrom="paragraph">
                  <wp:posOffset>3358515</wp:posOffset>
                </wp:positionV>
                <wp:extent cx="409575" cy="466725"/>
                <wp:effectExtent l="0" t="0" r="47625" b="47625"/>
                <wp:wrapNone/>
                <wp:docPr id="5" name="AutoShap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409575" cy="466725"/>
                        </a:xfrm>
                        <a:custGeom>
                          <a:avLst/>
                          <a:gdLst>
                            <a:gd name="G0" fmla="+- 8884 0 0"/>
                            <a:gd name="G1" fmla="+- 18514 0 0"/>
                            <a:gd name="G2" fmla="+- 7200 0 0"/>
                            <a:gd name="G3" fmla="*/ 8884 1 2"/>
                            <a:gd name="G4" fmla="+- G3 10800 0"/>
                            <a:gd name="G5" fmla="+- 21600 8884 18514"/>
                            <a:gd name="G6" fmla="+- 18514 7200 0"/>
                            <a:gd name="G7" fmla="*/ G6 1 2"/>
                            <a:gd name="G8" fmla="*/ 18514 2 1"/>
                            <a:gd name="G9" fmla="+- G8 0 21600"/>
                            <a:gd name="G10" fmla="*/ 21600 G0 G1"/>
                            <a:gd name="G11" fmla="*/ 21600 G4 G1"/>
                            <a:gd name="G12" fmla="*/ 21600 G5 G1"/>
                            <a:gd name="G13" fmla="*/ 21600 G7 G1"/>
                            <a:gd name="G14" fmla="*/ 18514 1 2"/>
                            <a:gd name="G15" fmla="+- G5 0 G4"/>
                            <a:gd name="G16" fmla="+- G0 0 G4"/>
                            <a:gd name="G17" fmla="*/ G2 G15 G16"/>
                            <a:gd name="T0" fmla="*/ 15242 w 21600"/>
                            <a:gd name="T1" fmla="*/ 0 h 21600"/>
                            <a:gd name="T2" fmla="*/ 8884 w 21600"/>
                            <a:gd name="T3" fmla="*/ 7200 h 21600"/>
                            <a:gd name="T4" fmla="*/ 0 w 21600"/>
                            <a:gd name="T5" fmla="*/ 17783 h 21600"/>
                            <a:gd name="T6" fmla="*/ 9257 w 21600"/>
                            <a:gd name="T7" fmla="*/ 21600 h 21600"/>
                            <a:gd name="T8" fmla="*/ 18514 w 21600"/>
                            <a:gd name="T9" fmla="*/ 15000 h 21600"/>
                            <a:gd name="T10" fmla="*/ 21600 w 21600"/>
                            <a:gd name="T11" fmla="*/ 7200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242" y="0"/>
                              </a:moveTo>
                              <a:lnTo>
                                <a:pt x="8884" y="7200"/>
                              </a:lnTo>
                              <a:lnTo>
                                <a:pt x="11970" y="7200"/>
                              </a:lnTo>
                              <a:lnTo>
                                <a:pt x="11970" y="13965"/>
                              </a:lnTo>
                              <a:lnTo>
                                <a:pt x="0" y="13965"/>
                              </a:lnTo>
                              <a:lnTo>
                                <a:pt x="0" y="21600"/>
                              </a:lnTo>
                              <a:lnTo>
                                <a:pt x="18514" y="21600"/>
                              </a:lnTo>
                              <a:lnTo>
                                <a:pt x="18514" y="7200"/>
                              </a:lnTo>
                              <a:lnTo>
                                <a:pt x="21600" y="7200"/>
                              </a:lnTo>
                              <a:close/>
                            </a:path>
                          </a:pathLst>
                        </a:custGeom>
                        <a:solidFill>
                          <a:schemeClr val="tx1">
                            <a:lumMod val="100000"/>
                            <a:lumOff val="0"/>
                          </a:schemeClr>
                        </a:solidFill>
                        <a:ln w="9525">
                          <a:solidFill>
                            <a:schemeClr val="tx1">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4" o:spid="_x0000_s1026" style="position:absolute;margin-left:441.7pt;margin-top:264.45pt;width:32.25pt;height:36.75pt;flip:y;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" path="m15242,l8884,7200r3086,l11970,13965,,13965r,7635l18514,21600r,-14400l21600,7200,15242,xe" fillcolor="black [3213]" strokecolor="black [3213]">
                <v:stroke joinstyle="miter"/>
                <v:path o:connecttype="custom" o:connectlocs="289016,0;168457,155575;0,384249;175529,466725;351059,324115;409575,155575" o:connectangles="270,180,180,90,0,0" textboxrect="0,13965,18514,21600"/>
              </v:shape>
            </w:pict>
          </mc:Fallback>
        </mc:AlternateContent>
      </w:r>
      <w:r>
        <w:rPr>
          <w:noProof/>
        </w:rPr>
        <mc:AlternateContent>
          <mc:Choice Requires="wps">
            <w:drawing>
              <wp:anchor distT="0" distB="0" distL="114300" distR="114300" simplePos="0" relativeHeight="251714560" behindDoc="0" locked="0" layoutInCell="1" allowOverlap="1" wp14:anchorId="58ADD694" wp14:editId="200DD74A">
                <wp:simplePos x="0" y="0"/>
                <wp:positionH relativeFrom="column">
                  <wp:posOffset>4645025</wp:posOffset>
                </wp:positionH>
                <wp:positionV relativeFrom="paragraph">
                  <wp:posOffset>3949700</wp:posOffset>
                </wp:positionV>
                <wp:extent cx="1971675" cy="1483360"/>
                <wp:effectExtent l="19050" t="19050" r="28575" b="21590"/>
                <wp:wrapNone/>
                <wp:docPr id="2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1675" cy="1483360"/>
                        </a:xfrm>
                        <a:prstGeom prst="rect">
                          <a:avLst/>
                        </a:prstGeom>
                        <a:solidFill>
                          <a:schemeClr val="bg1">
                            <a:lumMod val="85000"/>
                            <a:lumOff val="0"/>
                          </a:schemeClr>
                        </a:solidFill>
                        <a:ln w="28575">
                          <a:solidFill>
                            <a:srgbClr val="000000"/>
                          </a:solidFill>
                          <a:miter lim="800000"/>
                          <a:headEnd/>
                          <a:tailEnd/>
                        </a:ln>
                      </wps:spPr>
                      <wps:txbx>
                        <w:txbxContent>
                          <w:p w14:paraId="0A15ECED" w14:textId="77777777" w:rsidR="00A530E0" w:rsidRDefault="00A530E0" w:rsidP="00A530E0">
                            <w:pPr>
                              <w:spacing w:after="0" w:line="240" w:lineRule="auto"/>
                            </w:pPr>
                            <w:r>
                              <w:t>Repeat shaded question for:</w:t>
                            </w:r>
                          </w:p>
                          <w:p w14:paraId="062EEFAF" w14:textId="77777777" w:rsidR="00A530E0" w:rsidRDefault="00A530E0" w:rsidP="00A530E0">
                            <w:pPr>
                              <w:spacing w:after="0" w:line="240" w:lineRule="auto"/>
                              <w:jc w:val="center"/>
                            </w:pPr>
                            <w:r>
                              <w:t>-Physical activity</w:t>
                            </w:r>
                          </w:p>
                          <w:p w14:paraId="51ADBDCB" w14:textId="77777777" w:rsidR="00A530E0" w:rsidRDefault="00A530E0" w:rsidP="00A530E0">
                            <w:pPr>
                              <w:spacing w:after="0" w:line="240" w:lineRule="auto"/>
                              <w:jc w:val="center"/>
                            </w:pPr>
                            <w:r>
                              <w:t>-Prescription medications, vitamins, or herbal supplements</w:t>
                            </w:r>
                          </w:p>
                          <w:p w14:paraId="1156EC4B" w14:textId="77777777" w:rsidR="00A530E0" w:rsidRDefault="00A530E0" w:rsidP="00A530E0">
                            <w:pPr>
                              <w:spacing w:after="0" w:line="240" w:lineRule="auto"/>
                              <w:jc w:val="center"/>
                            </w:pPr>
                            <w:r>
                              <w:t>-Stress reduction</w:t>
                            </w:r>
                          </w:p>
                          <w:p w14:paraId="4EB3BA22" w14:textId="77777777" w:rsidR="00A530E0" w:rsidRDefault="00A530E0" w:rsidP="00A530E0">
                            <w:pPr>
                              <w:spacing w:after="0" w:line="240" w:lineRule="auto"/>
                              <w:jc w:val="center"/>
                            </w:pPr>
                            <w:r>
                              <w:t>-Mental activities</w:t>
                            </w:r>
                          </w:p>
                          <w:p w14:paraId="5FF88FBA" w14:textId="77777777" w:rsidR="00A530E0" w:rsidRDefault="00A530E0" w:rsidP="00A530E0">
                            <w:pPr>
                              <w:spacing w:after="0" w:line="240" w:lineRule="auto"/>
                              <w:jc w:val="center"/>
                            </w:pPr>
                            <w:r>
                              <w:t>-Other</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58ADD694" id="_x0000_t202" coordsize="21600,21600" o:spt="202" path="m0,0l0,21600,21600,21600,21600,0xe">
                <v:stroke joinstyle="miter"/>
                <v:path gradientshapeok="t" o:connecttype="rect"/>
              </v:shapetype>
              <v:shape id="Text Box 5" o:spid="_x0000_s1030" type="#_x0000_t202" style="position:absolute;margin-left:365.75pt;margin-top:311pt;width:155.25pt;height:116.8pt;z-index:2517145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" fillcolor="#d8d8d8 [2732]" strokeweight="2.25pt">
                <v:textbox style="mso-fit-shape-to-text:t">
                  <w:txbxContent>
                    <w:p w14:paraId="0A15ECED" w14:textId="77777777" w:rsidR="00A530E0" w:rsidRDefault="00A530E0" w:rsidP="00A530E0">
                      <w:pPr>
                        <w:spacing w:after="0" w:line="240" w:lineRule="auto"/>
                      </w:pPr>
                      <w:r>
                        <w:t>Repeat shaded question for:</w:t>
                      </w:r>
                    </w:p>
                    <w:p w14:paraId="062EEFAF" w14:textId="77777777" w:rsidR="00A530E0" w:rsidRDefault="00A530E0" w:rsidP="00A530E0">
                      <w:pPr>
                        <w:spacing w:after="0" w:line="240" w:lineRule="auto"/>
                        <w:jc w:val="center"/>
                      </w:pPr>
                      <w:r>
                        <w:t>-Physical activity</w:t>
                      </w:r>
                    </w:p>
                    <w:p w14:paraId="51ADBDCB" w14:textId="77777777" w:rsidR="00A530E0" w:rsidRDefault="00A530E0" w:rsidP="00A530E0">
                      <w:pPr>
                        <w:spacing w:after="0" w:line="240" w:lineRule="auto"/>
                        <w:jc w:val="center"/>
                      </w:pPr>
                      <w:r>
                        <w:t>-Prescription medications, vitamins, or herbal supplements</w:t>
                      </w:r>
                    </w:p>
                    <w:p w14:paraId="1156EC4B" w14:textId="77777777" w:rsidR="00A530E0" w:rsidRDefault="00A530E0" w:rsidP="00A530E0">
                      <w:pPr>
                        <w:spacing w:after="0" w:line="240" w:lineRule="auto"/>
                        <w:jc w:val="center"/>
                      </w:pPr>
                      <w:r>
                        <w:t>-Stress reduction</w:t>
                      </w:r>
                    </w:p>
                    <w:p w14:paraId="4EB3BA22" w14:textId="77777777" w:rsidR="00A530E0" w:rsidRDefault="00A530E0" w:rsidP="00A530E0">
                      <w:pPr>
                        <w:spacing w:after="0" w:line="240" w:lineRule="auto"/>
                        <w:jc w:val="center"/>
                      </w:pPr>
                      <w:r>
                        <w:t>-Mental activities</w:t>
                      </w:r>
                    </w:p>
                    <w:p w14:paraId="5FF88FBA" w14:textId="77777777" w:rsidR="00A530E0" w:rsidRDefault="00A530E0" w:rsidP="00A530E0">
                      <w:pPr>
                        <w:spacing w:after="0" w:line="240" w:lineRule="auto"/>
                        <w:jc w:val="center"/>
                      </w:pPr>
                      <w:r>
                        <w:t>-Other</w:t>
                      </w:r>
                    </w:p>
                  </w:txbxContent>
                </v:textbox>
              </v:shape>
            </w:pict>
          </mc:Fallback>
        </mc:AlternateContent>
      </w:r>
      <w:r>
        <w:rPr>
          <w:noProof/>
        </w:rPr>
        <mc:AlternateContent>
          <mc:Choice Requires="wps">
            <w:drawing>
              <wp:anchor distT="0" distB="0" distL="114300" distR="114300" simplePos="0" relativeHeight="251718656" behindDoc="0" locked="0" layoutInCell="1" allowOverlap="1" wp14:anchorId="4E08FE76" wp14:editId="4A16C0C5">
                <wp:simplePos x="0" y="0"/>
                <wp:positionH relativeFrom="column">
                  <wp:posOffset>4957445</wp:posOffset>
                </wp:positionH>
                <wp:positionV relativeFrom="paragraph">
                  <wp:posOffset>5461635</wp:posOffset>
                </wp:positionV>
                <wp:extent cx="180975" cy="495300"/>
                <wp:effectExtent l="38100" t="19050" r="47625" b="57150"/>
                <wp:wrapNone/>
                <wp:docPr id="32"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180975" cy="495300"/>
                        </a:xfrm>
                        <a:prstGeom prst="downArrow">
                          <a:avLst>
                            <a:gd name="adj1" fmla="val 50000"/>
                            <a:gd name="adj2" fmla="val 101079"/>
                          </a:avLst>
                        </a:prstGeom>
                        <a:solidFill>
                          <a:schemeClr val="tx1">
                            <a:lumMod val="100000"/>
                            <a:lumOff val="0"/>
                          </a:schemeClr>
                        </a:solidFill>
                        <a:ln w="38100">
                          <a:solidFill>
                            <a:schemeClr val="tx1">
                              <a:lumMod val="100000"/>
                              <a:lumOff val="0"/>
                            </a:schemeClr>
                          </a:solidFill>
                          <a:miter lim="800000"/>
                          <a:headEnd/>
                          <a:tailEnd/>
                        </a:ln>
                        <a:effectLst/>
                        <a:extLst>
                          <a:ext uri="{AF507438-7753-43E0-B8FC-AC1667EBCBE1}">
                            <a14:hiddenEffects xmlns:a14="http://schemas.microsoft.com/office/drawing/2010/main">
                              <a:effectLst>
                                <a:outerShdw blurRad="63500" dist="29783" dir="3885598" algn="ctr" rotWithShape="0">
                                  <a:schemeClr val="lt1">
                                    <a:lumMod val="50000"/>
                                    <a:lumOff val="0"/>
                                    <a:alpha val="50000"/>
                                  </a:scheme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7" o:spid="_x0000_s1026" type="#_x0000_t67" style="position:absolute;margin-left:390.35pt;margin-top:430.05pt;width:14.25pt;height:39pt;flip:x;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" adj="13623" fillcolor="black [3213]" strokecolor="black [3213]" strokeweight="3pt">
                <v:shadow color="#7f7f7f [1601]" opacity=".5" offset="1pt,.74833mm"/>
              </v:shape>
            </w:pict>
          </mc:Fallback>
        </mc:AlternateContent>
      </w:r>
      <w:r>
        <w:rPr>
          <w:noProof/>
        </w:rPr>
        <w:drawing>
          <wp:anchor distT="0" distB="0" distL="114300" distR="114300" simplePos="0" relativeHeight="251665408" behindDoc="1" locked="0" layoutInCell="1" allowOverlap="1" wp14:anchorId="65EE1F7A" wp14:editId="7B3A8A52">
            <wp:simplePos x="0" y="0"/>
            <wp:positionH relativeFrom="column">
              <wp:posOffset>-505460</wp:posOffset>
            </wp:positionH>
            <wp:positionV relativeFrom="paragraph">
              <wp:posOffset>5943600</wp:posOffset>
            </wp:positionV>
            <wp:extent cx="6372225" cy="2790825"/>
            <wp:effectExtent l="0" t="0" r="0" b="0"/>
            <wp:wrapTight wrapText="bothSides">
              <wp:wrapPolygon edited="0">
                <wp:start x="5080" y="590"/>
                <wp:lineTo x="5080" y="3735"/>
                <wp:lineTo x="5424" y="4128"/>
                <wp:lineTo x="7835" y="4128"/>
                <wp:lineTo x="4305" y="6684"/>
                <wp:lineTo x="4305" y="9043"/>
                <wp:lineTo x="5596" y="10419"/>
                <wp:lineTo x="5252" y="10419"/>
                <wp:lineTo x="5166" y="11402"/>
                <wp:lineTo x="5596" y="13565"/>
                <wp:lineTo x="1119" y="14547"/>
                <wp:lineTo x="430" y="14941"/>
                <wp:lineTo x="430" y="18086"/>
                <wp:lineTo x="5338" y="18086"/>
                <wp:lineTo x="15412" y="17693"/>
                <wp:lineTo x="15412" y="14744"/>
                <wp:lineTo x="14637" y="14351"/>
                <wp:lineTo x="9299" y="13565"/>
                <wp:lineTo x="9557" y="11205"/>
                <wp:lineTo x="9040" y="10419"/>
                <wp:lineTo x="10074" y="10419"/>
                <wp:lineTo x="19028" y="8060"/>
                <wp:lineTo x="19200" y="6684"/>
                <wp:lineTo x="18339" y="5898"/>
                <wp:lineTo x="15670" y="4128"/>
                <wp:lineTo x="18856" y="4128"/>
                <wp:lineTo x="19458" y="3539"/>
                <wp:lineTo x="19286" y="590"/>
                <wp:lineTo x="5080" y="590"/>
              </wp:wrapPolygon>
            </wp:wrapTight>
            <wp:docPr id="12" name="Diagram 1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7" r:lo="rId68" r:qs="rId69" r:cs="rId70"/>
              </a:graphicData>
            </a:graphic>
            <wp14:sizeRelH relativeFrom="margin">
              <wp14:pctWidth>0</wp14:pctWidth>
            </wp14:sizeRelH>
            <wp14:sizeRelV relativeFrom="margin">
              <wp14:pctHeight>0</wp14:pctHeight>
            </wp14:sizeRelV>
          </wp:anchor>
        </w:drawing>
      </w:r>
    </w:p>
    <w:p w14:paraId="6D4CEC81" w14:textId="77777777" w:rsidR="00BA1EDD" w:rsidRDefault="00BA1EDD"/>
    <w:p w14:paraId="3B1A01A2" w14:textId="77777777" w:rsidR="00BA1EDD" w:rsidRDefault="00BA1EDD"/>
    <w:p w14:paraId="6FBD6590" w14:textId="77777777" w:rsidR="00BA1EDD" w:rsidRDefault="00307A67">
      <w:r>
        <w:rPr>
          <w:noProof/>
        </w:rPr>
        <mc:AlternateContent>
          <mc:Choice Requires="wps">
            <w:drawing>
              <wp:anchor distT="0" distB="0" distL="114300" distR="114300" simplePos="0" relativeHeight="251723776" behindDoc="0" locked="0" layoutInCell="1" allowOverlap="1" wp14:anchorId="0FD9676D" wp14:editId="226168FC">
                <wp:simplePos x="0" y="0"/>
                <wp:positionH relativeFrom="column">
                  <wp:posOffset>-790575</wp:posOffset>
                </wp:positionH>
                <wp:positionV relativeFrom="paragraph">
                  <wp:posOffset>1664970</wp:posOffset>
                </wp:positionV>
                <wp:extent cx="1162050" cy="4343400"/>
                <wp:effectExtent l="0" t="0" r="19050"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2050" cy="4343400"/>
                        </a:xfrm>
                        <a:prstGeom prst="rect">
                          <a:avLst/>
                        </a:prstGeom>
                        <a:solidFill>
                          <a:srgbClr val="FFFFFF"/>
                        </a:solidFill>
                        <a:ln w="9525">
                          <a:solidFill>
                            <a:srgbClr val="000000"/>
                          </a:solidFill>
                          <a:miter lim="800000"/>
                          <a:headEnd/>
                          <a:tailEnd/>
                        </a:ln>
                      </wps:spPr>
                      <wps:txbx>
                        <w:txbxContent>
                          <w:p w14:paraId="15773783" w14:textId="77777777" w:rsidR="00594D94" w:rsidRPr="00307A67" w:rsidRDefault="00594D94" w:rsidP="00594D94">
                            <w:pPr>
                              <w:spacing w:after="80"/>
                              <w:rPr>
                                <w:rFonts w:cs="Times New Roman"/>
                                <w:sz w:val="18"/>
                                <w:szCs w:val="18"/>
                                <w:lang w:bidi="en-US"/>
                              </w:rPr>
                            </w:pPr>
                            <w:r w:rsidRPr="00307A67">
                              <w:rPr>
                                <w:rFonts w:cs="Times New Roman"/>
                                <w:b/>
                                <w:sz w:val="18"/>
                                <w:szCs w:val="18"/>
                                <w:lang w:bidi="en-US"/>
                              </w:rPr>
                              <w:t xml:space="preserve">If the participant asks about what they </w:t>
                            </w:r>
                            <w:r w:rsidRPr="00307A67">
                              <w:rPr>
                                <w:rFonts w:cs="Times New Roman"/>
                                <w:b/>
                                <w:i/>
                                <w:sz w:val="18"/>
                                <w:szCs w:val="18"/>
                                <w:lang w:bidi="en-US"/>
                              </w:rPr>
                              <w:t>should</w:t>
                            </w:r>
                            <w:r w:rsidRPr="00307A67">
                              <w:rPr>
                                <w:rFonts w:cs="Times New Roman"/>
                                <w:b/>
                                <w:sz w:val="18"/>
                                <w:szCs w:val="18"/>
                                <w:lang w:bidi="en-US"/>
                              </w:rPr>
                              <w:t xml:space="preserve"> be doing:</w:t>
                            </w:r>
                            <w:r w:rsidRPr="00307A67">
                              <w:rPr>
                                <w:rFonts w:cs="Times New Roman"/>
                                <w:sz w:val="18"/>
                                <w:szCs w:val="18"/>
                                <w:lang w:bidi="en-US"/>
                              </w:rPr>
                              <w:t xml:space="preserve"> Our goal in this study isn’t to suggest any particular thing you should be doing, just to find out what you </w:t>
                            </w:r>
                            <w:r w:rsidRPr="00307A67">
                              <w:rPr>
                                <w:rFonts w:cs="Times New Roman"/>
                                <w:i/>
                                <w:sz w:val="18"/>
                                <w:szCs w:val="18"/>
                                <w:lang w:bidi="en-US"/>
                              </w:rPr>
                              <w:t xml:space="preserve">are </w:t>
                            </w:r>
                            <w:r w:rsidRPr="00307A67">
                              <w:rPr>
                                <w:rFonts w:cs="Times New Roman"/>
                                <w:sz w:val="18"/>
                                <w:szCs w:val="18"/>
                                <w:lang w:bidi="en-US"/>
                              </w:rPr>
                              <w:t xml:space="preserve">doing. </w:t>
                            </w:r>
                            <w:r w:rsidRPr="00307A67">
                              <w:rPr>
                                <w:rFonts w:cs="Times New Roman"/>
                                <w:b/>
                                <w:sz w:val="18"/>
                                <w:szCs w:val="18"/>
                                <w:lang w:bidi="en-US"/>
                              </w:rPr>
                              <w:t>If they ask for AD/dementia prevention tips:</w:t>
                            </w:r>
                            <w:r w:rsidRPr="00307A67">
                              <w:rPr>
                                <w:rFonts w:cs="Times New Roman"/>
                                <w:sz w:val="18"/>
                                <w:szCs w:val="18"/>
                                <w:lang w:bidi="en-US"/>
                              </w:rPr>
                              <w:t xml:space="preserve"> Advice on disease prevention is outside the scope of this study. You can speak with your doctor, or contact the NIH Alzheimer's Disease Education and Referral (ADEAR) Center (</w:t>
                            </w:r>
                            <w:hyperlink r:id="rId72" w:history="1">
                              <w:r w:rsidRPr="00307A67">
                                <w:rPr>
                                  <w:rStyle w:val="Hyperlink"/>
                                  <w:rFonts w:eastAsia="Times New Roman" w:cs="Times New Roman"/>
                                  <w:sz w:val="18"/>
                                  <w:szCs w:val="18"/>
                                  <w:bdr w:val="none" w:sz="0" w:space="0" w:color="auto" w:frame="1"/>
                                </w:rPr>
                                <w:t>www.nia.nih.gov/alzheimers</w:t>
                              </w:r>
                              <w:r w:rsidRPr="00307A67">
                                <w:rPr>
                                  <w:rStyle w:val="Hyperlink"/>
                                  <w:rFonts w:eastAsia="Times New Roman" w:cs="Times New Roman"/>
                                  <w:sz w:val="18"/>
                                  <w:szCs w:val="18"/>
                                </w:rPr>
                                <w:t xml:space="preserve"> or 1-800-438-4380</w:t>
                              </w:r>
                            </w:hyperlink>
                            <w:r w:rsidRPr="00307A67">
                              <w:rPr>
                                <w:rFonts w:eastAsia="Times New Roman" w:cs="Times New Roman"/>
                                <w:color w:val="171717"/>
                                <w:sz w:val="18"/>
                                <w:szCs w:val="18"/>
                              </w:rPr>
                              <w:t xml:space="preserve">) </w:t>
                            </w:r>
                          </w:p>
                          <w:p w14:paraId="199957C9" w14:textId="77777777" w:rsidR="00594D94" w:rsidRDefault="00594D9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62.25pt;margin-top:131.1pt;width:91.5pt;height:34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">
                <v:textbox>
                  <w:txbxContent>
                    <w:p w:rsidR="00594D94" w:rsidRPr="00307A67" w:rsidRDefault="00594D94" w:rsidP="00594D94">
                      <w:pPr>
                        <w:spacing w:after="80"/>
                        <w:rPr>
                          <w:rFonts w:cs="Times New Roman"/>
                          <w:sz w:val="18"/>
                          <w:szCs w:val="18"/>
                          <w:lang w:bidi="en-US"/>
                        </w:rPr>
                      </w:pPr>
                      <w:r w:rsidRPr="00307A67">
                        <w:rPr>
                          <w:rFonts w:cs="Times New Roman"/>
                          <w:b/>
                          <w:sz w:val="18"/>
                          <w:szCs w:val="18"/>
                          <w:lang w:bidi="en-US"/>
                        </w:rPr>
                        <w:t xml:space="preserve">If the participant asks about what they </w:t>
                      </w:r>
                      <w:r w:rsidRPr="00307A67">
                        <w:rPr>
                          <w:rFonts w:cs="Times New Roman"/>
                          <w:b/>
                          <w:i/>
                          <w:sz w:val="18"/>
                          <w:szCs w:val="18"/>
                          <w:lang w:bidi="en-US"/>
                        </w:rPr>
                        <w:t>should</w:t>
                      </w:r>
                      <w:r w:rsidRPr="00307A67">
                        <w:rPr>
                          <w:rFonts w:cs="Times New Roman"/>
                          <w:b/>
                          <w:sz w:val="18"/>
                          <w:szCs w:val="18"/>
                          <w:lang w:bidi="en-US"/>
                        </w:rPr>
                        <w:t xml:space="preserve"> be doing:</w:t>
                      </w:r>
                      <w:r w:rsidRPr="00307A67">
                        <w:rPr>
                          <w:rFonts w:cs="Times New Roman"/>
                          <w:sz w:val="18"/>
                          <w:szCs w:val="18"/>
                          <w:lang w:bidi="en-US"/>
                        </w:rPr>
                        <w:t xml:space="preserve"> Our goal in this study isn’t to suggest any particular thing you should be doing, just to find out what you </w:t>
                      </w:r>
                      <w:r w:rsidRPr="00307A67">
                        <w:rPr>
                          <w:rFonts w:cs="Times New Roman"/>
                          <w:i/>
                          <w:sz w:val="18"/>
                          <w:szCs w:val="18"/>
                          <w:lang w:bidi="en-US"/>
                        </w:rPr>
                        <w:t xml:space="preserve">are </w:t>
                      </w:r>
                      <w:r w:rsidRPr="00307A67">
                        <w:rPr>
                          <w:rFonts w:cs="Times New Roman"/>
                          <w:sz w:val="18"/>
                          <w:szCs w:val="18"/>
                          <w:lang w:bidi="en-US"/>
                        </w:rPr>
                        <w:t xml:space="preserve">doing. </w:t>
                      </w:r>
                      <w:r w:rsidRPr="00307A67">
                        <w:rPr>
                          <w:rFonts w:cs="Times New Roman"/>
                          <w:b/>
                          <w:sz w:val="18"/>
                          <w:szCs w:val="18"/>
                          <w:lang w:bidi="en-US"/>
                        </w:rPr>
                        <w:t>If they ask for AD/dementia prevention tips:</w:t>
                      </w:r>
                      <w:r w:rsidRPr="00307A67">
                        <w:rPr>
                          <w:rFonts w:cs="Times New Roman"/>
                          <w:sz w:val="18"/>
                          <w:szCs w:val="18"/>
                          <w:lang w:bidi="en-US"/>
                        </w:rPr>
                        <w:t xml:space="preserve"> Advice on disease prevention is outside the scope of this study. You can speak with your doctor, or contact the NIH Alzheimer's Disease Education and Referral (ADEAR) Center (</w:t>
                      </w:r>
                      <w:hyperlink r:id="rId76" w:history="1">
                        <w:r w:rsidRPr="00307A67">
                          <w:rPr>
                            <w:rStyle w:val="Hyperlink"/>
                            <w:rFonts w:eastAsia="Times New Roman" w:cs="Times New Roman"/>
                            <w:sz w:val="18"/>
                            <w:szCs w:val="18"/>
                            <w:bdr w:val="none" w:sz="0" w:space="0" w:color="auto" w:frame="1"/>
                          </w:rPr>
                          <w:t>www.nia.nih.gov/alzheimers</w:t>
                        </w:r>
                        <w:r w:rsidRPr="00307A67">
                          <w:rPr>
                            <w:rStyle w:val="Hyperlink"/>
                            <w:rFonts w:eastAsia="Times New Roman" w:cs="Times New Roman"/>
                            <w:sz w:val="18"/>
                            <w:szCs w:val="18"/>
                          </w:rPr>
                          <w:t xml:space="preserve"> or 1-800-438-4380</w:t>
                        </w:r>
                      </w:hyperlink>
                      <w:r w:rsidRPr="00307A67">
                        <w:rPr>
                          <w:rFonts w:eastAsia="Times New Roman" w:cs="Times New Roman"/>
                          <w:color w:val="171717"/>
                          <w:sz w:val="18"/>
                          <w:szCs w:val="18"/>
                        </w:rPr>
                        <w:t xml:space="preserve">) </w:t>
                      </w:r>
                    </w:p>
                    <w:p w:rsidR="00594D94" w:rsidRDefault="00594D94"/>
                  </w:txbxContent>
                </v:textbox>
              </v:shape>
            </w:pict>
          </mc:Fallback>
        </mc:AlternateContent>
      </w:r>
      <w:r w:rsidR="00BA1EDD">
        <w:br w:type="page"/>
      </w:r>
    </w:p>
    <w:p w14:paraId="4FEE2A9D" w14:textId="77777777" w:rsidR="00C933B7" w:rsidRDefault="00C933B7" w:rsidP="00594D94">
      <w:pPr>
        <w:rPr>
          <w:rFonts w:cs="Times New Roman"/>
          <w:b/>
          <w:lang w:bidi="en-US"/>
        </w:rPr>
        <w:sectPr w:rsidR="00C933B7" w:rsidSect="00C933B7">
          <w:headerReference w:type="default" r:id="rId77"/>
          <w:pgSz w:w="12240" w:h="15840"/>
          <w:pgMar w:top="1440" w:right="1440" w:bottom="1440" w:left="1440" w:header="720" w:footer="720" w:gutter="0"/>
          <w:cols w:space="720"/>
          <w:docGrid w:linePitch="360"/>
        </w:sectPr>
      </w:pPr>
    </w:p>
    <w:p w14:paraId="7EE5B90D" w14:textId="77777777" w:rsidR="00594D94" w:rsidRPr="00C933B7" w:rsidRDefault="00594D94" w:rsidP="00594D94">
      <w:r w:rsidRPr="00594D94">
        <w:rPr>
          <w:rFonts w:cs="Times New Roman"/>
          <w:b/>
          <w:lang w:bidi="en-US"/>
        </w:rPr>
        <w:lastRenderedPageBreak/>
        <w:t xml:space="preserve">Demographics </w:t>
      </w:r>
    </w:p>
    <w:p w14:paraId="4DF916C4" w14:textId="77777777" w:rsidR="00594D94" w:rsidRPr="00594D94" w:rsidRDefault="00594D94" w:rsidP="00594D94">
      <w:pPr>
        <w:spacing w:after="80"/>
        <w:rPr>
          <w:rFonts w:cs="Times New Roman"/>
          <w:b/>
          <w:lang w:bidi="en-US"/>
        </w:rPr>
      </w:pPr>
      <w:r w:rsidRPr="00594D94">
        <w:rPr>
          <w:rFonts w:cs="Times New Roman"/>
          <w:b/>
          <w:lang w:bidi="en-US"/>
        </w:rPr>
        <w:t xml:space="preserve">[If demographics already collected, skip to Closing – try to collect demographics when scheduling call if at all possible] </w:t>
      </w:r>
    </w:p>
    <w:p w14:paraId="67EB3E88" w14:textId="77777777" w:rsidR="00594D94" w:rsidRPr="00594D94" w:rsidRDefault="00594D94" w:rsidP="00594D94">
      <w:pPr>
        <w:spacing w:after="80"/>
        <w:rPr>
          <w:rFonts w:cs="Times New Roman"/>
          <w:lang w:bidi="en-US"/>
        </w:rPr>
      </w:pPr>
      <w:r w:rsidRPr="00594D94">
        <w:rPr>
          <w:rFonts w:cs="Times New Roman"/>
          <w:lang w:bidi="en-US"/>
        </w:rPr>
        <w:t xml:space="preserve">Thank you so much for answering my questions. We’re almost done. Finally, I’d like to get just a little more information about you </w:t>
      </w:r>
    </w:p>
    <w:p w14:paraId="46CAE5BC" w14:textId="77777777" w:rsidR="00594D94" w:rsidRPr="00594D94" w:rsidRDefault="00594D94" w:rsidP="00594D94">
      <w:pPr>
        <w:numPr>
          <w:ilvl w:val="0"/>
          <w:numId w:val="1"/>
        </w:numPr>
        <w:spacing w:after="80" w:line="240" w:lineRule="auto"/>
        <w:rPr>
          <w:rFonts w:cs="Times New Roman"/>
          <w:i/>
          <w:lang w:bidi="en-US"/>
        </w:rPr>
      </w:pPr>
      <w:r w:rsidRPr="00594D94">
        <w:rPr>
          <w:rFonts w:cs="Times New Roman"/>
          <w:i/>
          <w:lang w:bidi="en-US"/>
        </w:rPr>
        <w:t>[demographic questions]</w:t>
      </w:r>
    </w:p>
    <w:p w14:paraId="70DC4093" w14:textId="77777777" w:rsidR="00594D94" w:rsidRPr="00594D94" w:rsidRDefault="00594D94" w:rsidP="00594D94">
      <w:pPr>
        <w:numPr>
          <w:ilvl w:val="0"/>
          <w:numId w:val="1"/>
        </w:numPr>
        <w:spacing w:after="80" w:line="240" w:lineRule="auto"/>
        <w:rPr>
          <w:rFonts w:cs="Times New Roman"/>
          <w:lang w:bidi="en-US"/>
        </w:rPr>
      </w:pPr>
      <w:r w:rsidRPr="00594D94">
        <w:rPr>
          <w:rFonts w:cs="Times New Roman"/>
          <w:lang w:bidi="en-US"/>
        </w:rPr>
        <w:t xml:space="preserve">Thanks for going through those with me. </w:t>
      </w:r>
    </w:p>
    <w:p w14:paraId="4CA63B17" w14:textId="77777777" w:rsidR="00594D94" w:rsidRPr="00594D94" w:rsidRDefault="00594D94" w:rsidP="00594D94">
      <w:pPr>
        <w:spacing w:after="80"/>
        <w:rPr>
          <w:rFonts w:cs="Times New Roman"/>
          <w:b/>
          <w:lang w:bidi="en-US"/>
        </w:rPr>
      </w:pPr>
      <w:r w:rsidRPr="00594D94">
        <w:rPr>
          <w:rFonts w:cs="Times New Roman"/>
          <w:b/>
          <w:lang w:bidi="en-US"/>
        </w:rPr>
        <w:t>Closing</w:t>
      </w:r>
    </w:p>
    <w:p w14:paraId="2035CC95" w14:textId="77777777" w:rsidR="00594D94" w:rsidRPr="00594D94" w:rsidRDefault="00594D94" w:rsidP="00594D94">
      <w:pPr>
        <w:spacing w:after="80"/>
        <w:rPr>
          <w:rFonts w:cs="Times New Roman"/>
          <w:lang w:bidi="en-US"/>
        </w:rPr>
      </w:pPr>
      <w:r w:rsidRPr="00594D94">
        <w:rPr>
          <w:rFonts w:cs="Times New Roman"/>
          <w:lang w:bidi="en-US"/>
        </w:rPr>
        <w:t>That was my last question.  Do you have any questions for me?</w:t>
      </w:r>
    </w:p>
    <w:p w14:paraId="4AF620D5" w14:textId="77777777" w:rsidR="00594D94" w:rsidRPr="00594D94" w:rsidRDefault="00594D94" w:rsidP="00594D94">
      <w:pPr>
        <w:spacing w:after="80"/>
        <w:rPr>
          <w:rFonts w:cs="Times New Roman"/>
          <w:lang w:bidi="en-US"/>
        </w:rPr>
      </w:pPr>
      <w:r w:rsidRPr="00594D94">
        <w:rPr>
          <w:rFonts w:cs="Times New Roman"/>
          <w:lang w:bidi="en-US"/>
        </w:rPr>
        <w:t xml:space="preserve">Thank you very much for talking with me today.  We are sending you a $20 gift card to show our appreciation for your time today, and we will be calling you again in about a year. If you have any questions or concerns before then, please feel free to contact us. </w:t>
      </w:r>
    </w:p>
    <w:p w14:paraId="5F5667C4" w14:textId="77777777" w:rsidR="00C933B7" w:rsidRDefault="00594D94" w:rsidP="00594D94">
      <w:pPr>
        <w:spacing w:after="80"/>
        <w:rPr>
          <w:rFonts w:cs="Times New Roman"/>
          <w:lang w:bidi="en-US"/>
        </w:rPr>
        <w:sectPr w:rsidR="00C933B7" w:rsidSect="00C933B7">
          <w:headerReference w:type="default" r:id="rId78"/>
          <w:type w:val="continuous"/>
          <w:pgSz w:w="12240" w:h="15840"/>
          <w:pgMar w:top="1440" w:right="1440" w:bottom="1440" w:left="1440" w:header="720" w:footer="720" w:gutter="0"/>
          <w:cols w:space="720"/>
          <w:docGrid w:linePitch="360"/>
        </w:sectPr>
      </w:pPr>
      <w:r w:rsidRPr="00594D94">
        <w:rPr>
          <w:rFonts w:cs="Times New Roman"/>
          <w:lang w:bidi="en-US"/>
        </w:rPr>
        <w:t>What is the best way to reach you to schedule the fol</w:t>
      </w:r>
      <w:r w:rsidR="00F003B5">
        <w:rPr>
          <w:rFonts w:cs="Times New Roman"/>
          <w:lang w:bidi="en-US"/>
        </w:rPr>
        <w:t>low up call? Is this number OK?</w:t>
      </w:r>
      <w:bookmarkStart w:id="0" w:name="_GoBack"/>
      <w:bookmarkEnd w:id="0"/>
    </w:p>
    <w:p w14:paraId="10D7A29F" w14:textId="77777777" w:rsidR="00594D94" w:rsidRDefault="00594D94"/>
    <w:p w14:paraId="3B866E20" w14:textId="77777777" w:rsidR="00CB25ED" w:rsidRDefault="00CB25ED"/>
    <w:sectPr w:rsidR="00CB25ED" w:rsidSect="00C933B7">
      <w:headerReference w:type="default" r:id="rId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16255E" w14:textId="77777777" w:rsidR="00D1331B" w:rsidRDefault="00D1331B" w:rsidP="00041628">
      <w:pPr>
        <w:spacing w:after="0" w:line="240" w:lineRule="auto"/>
      </w:pPr>
      <w:r>
        <w:separator/>
      </w:r>
    </w:p>
  </w:endnote>
  <w:endnote w:type="continuationSeparator" w:id="0">
    <w:p w14:paraId="120188E8" w14:textId="77777777" w:rsidR="00D1331B" w:rsidRDefault="00D1331B" w:rsidP="000416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30B9BC" w14:textId="77777777" w:rsidR="00D1331B" w:rsidRDefault="00D1331B" w:rsidP="00041628">
      <w:pPr>
        <w:spacing w:after="0" w:line="240" w:lineRule="auto"/>
      </w:pPr>
      <w:r>
        <w:separator/>
      </w:r>
    </w:p>
  </w:footnote>
  <w:footnote w:type="continuationSeparator" w:id="0">
    <w:p w14:paraId="4E99F792" w14:textId="77777777" w:rsidR="00D1331B" w:rsidRDefault="00D1331B" w:rsidP="00041628">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9E13AA" w14:textId="77777777" w:rsidR="0076177C" w:rsidRPr="0076177C" w:rsidRDefault="0076177C">
    <w:pPr>
      <w:pStyle w:val="Header"/>
      <w:rPr>
        <w:b/>
        <w:sz w:val="40"/>
        <w:szCs w:val="40"/>
      </w:rPr>
    </w:pPr>
    <w:r>
      <w:rPr>
        <w:b/>
        <w:sz w:val="40"/>
        <w:szCs w:val="40"/>
      </w:rPr>
      <w:t>SOKRATES Interview 1: Chart A. Introduction</w:t>
    </w:r>
  </w:p>
  <w:p w14:paraId="4E655A97" w14:textId="77777777" w:rsidR="0076177C" w:rsidRDefault="0076177C">
    <w:pPr>
      <w:pStyle w:val="Header"/>
    </w:pPr>
  </w:p>
</w:hdr>
</file>

<file path=word/header10.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575CD7" w14:textId="77777777" w:rsidR="00C933B7" w:rsidRPr="0076177C" w:rsidRDefault="00C933B7">
    <w:pPr>
      <w:pStyle w:val="Header"/>
      <w:rPr>
        <w:b/>
        <w:sz w:val="40"/>
        <w:szCs w:val="40"/>
      </w:rPr>
    </w:pPr>
    <w:r>
      <w:rPr>
        <w:b/>
        <w:sz w:val="40"/>
        <w:szCs w:val="40"/>
      </w:rPr>
      <w:t xml:space="preserve">SOKRATES Interview 1: </w:t>
    </w:r>
    <w:r w:rsidRPr="00DA285C">
      <w:rPr>
        <w:b/>
        <w:noProof/>
        <w:sz w:val="44"/>
        <w:szCs w:val="44"/>
      </w:rPr>
      <w:t>Chart</w:t>
    </w:r>
    <w:r>
      <w:rPr>
        <w:b/>
        <w:noProof/>
        <w:sz w:val="44"/>
        <w:szCs w:val="44"/>
      </w:rPr>
      <w:t xml:space="preserve"> J</w:t>
    </w:r>
    <w:r w:rsidRPr="00DA285C">
      <w:rPr>
        <w:b/>
        <w:noProof/>
        <w:sz w:val="44"/>
        <w:szCs w:val="44"/>
      </w:rPr>
      <w:t xml:space="preserve">: </w:t>
    </w:r>
    <w:r>
      <w:rPr>
        <w:b/>
        <w:noProof/>
        <w:sz w:val="44"/>
        <w:szCs w:val="44"/>
      </w:rPr>
      <w:t>Behaviors</w:t>
    </w:r>
  </w:p>
  <w:p w14:paraId="0B916406" w14:textId="77777777" w:rsidR="00C933B7" w:rsidRDefault="00C933B7">
    <w:pPr>
      <w:pStyle w:val="Header"/>
    </w:pPr>
  </w:p>
</w:hdr>
</file>

<file path=word/header1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6EFBB5" w14:textId="77777777" w:rsidR="00C933B7" w:rsidRPr="0076177C" w:rsidRDefault="00C933B7">
    <w:pPr>
      <w:pStyle w:val="Header"/>
      <w:rPr>
        <w:b/>
        <w:sz w:val="40"/>
        <w:szCs w:val="40"/>
      </w:rPr>
    </w:pPr>
    <w:r>
      <w:rPr>
        <w:b/>
        <w:sz w:val="40"/>
        <w:szCs w:val="40"/>
      </w:rPr>
      <w:t xml:space="preserve">SOKRATES Interview 1: </w:t>
    </w:r>
    <w:r w:rsidR="00F003B5">
      <w:rPr>
        <w:b/>
        <w:noProof/>
        <w:sz w:val="44"/>
        <w:szCs w:val="44"/>
      </w:rPr>
      <w:t>Demographics/Conclusion</w:t>
    </w:r>
  </w:p>
  <w:p w14:paraId="6BBB5B2B" w14:textId="77777777" w:rsidR="00C933B7" w:rsidRDefault="00C933B7">
    <w:pPr>
      <w:pStyle w:val="Header"/>
    </w:pPr>
  </w:p>
</w:hdr>
</file>

<file path=word/header1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D6983C" w14:textId="77777777" w:rsidR="00F003B5" w:rsidRPr="0076177C" w:rsidRDefault="00F003B5">
    <w:pPr>
      <w:pStyle w:val="Header"/>
      <w:rPr>
        <w:b/>
        <w:sz w:val="40"/>
        <w:szCs w:val="40"/>
      </w:rPr>
    </w:pPr>
    <w:r>
      <w:rPr>
        <w:b/>
        <w:sz w:val="40"/>
        <w:szCs w:val="40"/>
      </w:rPr>
      <w:t xml:space="preserve">SOKRATES Interview 1: </w:t>
    </w:r>
    <w:r>
      <w:rPr>
        <w:b/>
        <w:noProof/>
        <w:sz w:val="44"/>
        <w:szCs w:val="44"/>
      </w:rPr>
      <w:t>Behavior Change tracking</w:t>
    </w:r>
  </w:p>
  <w:p w14:paraId="4C9AF316" w14:textId="77777777" w:rsidR="00F003B5" w:rsidRDefault="00F003B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2C2351" w14:textId="77777777" w:rsidR="00DA285C" w:rsidRPr="0076177C" w:rsidRDefault="00DA285C">
    <w:pPr>
      <w:pStyle w:val="Header"/>
      <w:rPr>
        <w:b/>
        <w:sz w:val="40"/>
        <w:szCs w:val="40"/>
      </w:rPr>
    </w:pPr>
    <w:r>
      <w:rPr>
        <w:b/>
        <w:sz w:val="40"/>
        <w:szCs w:val="40"/>
      </w:rPr>
      <w:t>SOKRATES Interview 1: Chart B. Implications</w:t>
    </w:r>
  </w:p>
  <w:p w14:paraId="6C53AF2B" w14:textId="77777777" w:rsidR="00DA285C" w:rsidRDefault="00DA285C">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AB29DA" w14:textId="77777777" w:rsidR="00DA285C" w:rsidRPr="0076177C" w:rsidRDefault="00DA285C">
    <w:pPr>
      <w:pStyle w:val="Header"/>
      <w:rPr>
        <w:b/>
        <w:sz w:val="40"/>
        <w:szCs w:val="40"/>
      </w:rPr>
    </w:pPr>
    <w:r>
      <w:rPr>
        <w:b/>
        <w:sz w:val="40"/>
        <w:szCs w:val="40"/>
      </w:rPr>
      <w:t>SOKRATES Interview 1: Chart C. Sharing</w:t>
    </w:r>
  </w:p>
  <w:p w14:paraId="3C7152E2" w14:textId="77777777" w:rsidR="00DA285C" w:rsidRDefault="00DA285C">
    <w:pPr>
      <w:pStyle w:val="Header"/>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E2A2BA" w14:textId="77777777" w:rsidR="00DA285C" w:rsidRPr="0076177C" w:rsidRDefault="00DA285C">
    <w:pPr>
      <w:pStyle w:val="Header"/>
      <w:rPr>
        <w:b/>
        <w:sz w:val="40"/>
        <w:szCs w:val="40"/>
      </w:rPr>
    </w:pPr>
    <w:r>
      <w:rPr>
        <w:b/>
        <w:sz w:val="40"/>
        <w:szCs w:val="40"/>
      </w:rPr>
      <w:t xml:space="preserve">SOKRATES Interview 1: </w:t>
    </w:r>
    <w:r w:rsidRPr="00DA285C">
      <w:rPr>
        <w:b/>
        <w:noProof/>
        <w:sz w:val="44"/>
        <w:szCs w:val="44"/>
      </w:rPr>
      <w:t xml:space="preserve">Chart </w:t>
    </w:r>
    <w:r w:rsidR="00C933B7">
      <w:rPr>
        <w:b/>
        <w:noProof/>
        <w:sz w:val="44"/>
        <w:szCs w:val="44"/>
      </w:rPr>
      <w:t>D</w:t>
    </w:r>
    <w:r w:rsidRPr="00DA285C">
      <w:rPr>
        <w:b/>
        <w:noProof/>
        <w:sz w:val="44"/>
        <w:szCs w:val="44"/>
      </w:rPr>
      <w:t xml:space="preserve">: </w:t>
    </w:r>
    <w:r w:rsidR="00C933B7">
      <w:rPr>
        <w:b/>
        <w:noProof/>
        <w:sz w:val="44"/>
        <w:szCs w:val="44"/>
      </w:rPr>
      <w:t>Results Discussions</w:t>
    </w:r>
  </w:p>
  <w:p w14:paraId="7589871E" w14:textId="77777777" w:rsidR="00DA285C" w:rsidRDefault="00DA285C">
    <w:pPr>
      <w:pStyle w:val="Header"/>
    </w:pP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E8F966" w14:textId="77777777" w:rsidR="00C933B7" w:rsidRPr="0076177C" w:rsidRDefault="00C933B7">
    <w:pPr>
      <w:pStyle w:val="Header"/>
      <w:rPr>
        <w:b/>
        <w:sz w:val="40"/>
        <w:szCs w:val="40"/>
      </w:rPr>
    </w:pPr>
    <w:r>
      <w:rPr>
        <w:b/>
        <w:sz w:val="40"/>
        <w:szCs w:val="40"/>
      </w:rPr>
      <w:t xml:space="preserve">SOKRATES Interview 1: </w:t>
    </w:r>
    <w:r w:rsidRPr="00DA285C">
      <w:rPr>
        <w:b/>
        <w:noProof/>
        <w:sz w:val="44"/>
        <w:szCs w:val="44"/>
      </w:rPr>
      <w:t xml:space="preserve">Chart </w:t>
    </w:r>
    <w:r>
      <w:rPr>
        <w:b/>
        <w:noProof/>
        <w:sz w:val="44"/>
        <w:szCs w:val="44"/>
      </w:rPr>
      <w:t>E</w:t>
    </w:r>
    <w:r w:rsidRPr="00DA285C">
      <w:rPr>
        <w:b/>
        <w:noProof/>
        <w:sz w:val="44"/>
        <w:szCs w:val="44"/>
      </w:rPr>
      <w:t xml:space="preserve">: </w:t>
    </w:r>
    <w:r>
      <w:rPr>
        <w:b/>
        <w:noProof/>
        <w:sz w:val="44"/>
        <w:szCs w:val="44"/>
      </w:rPr>
      <w:t>Name Generation</w:t>
    </w:r>
  </w:p>
  <w:p w14:paraId="6BB48323" w14:textId="77777777" w:rsidR="00C933B7" w:rsidRDefault="00C933B7">
    <w:pPr>
      <w:pStyle w:val="Header"/>
    </w:pP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6E4D09" w14:textId="77777777" w:rsidR="00C933B7" w:rsidRPr="0076177C" w:rsidRDefault="00C933B7">
    <w:pPr>
      <w:pStyle w:val="Header"/>
      <w:rPr>
        <w:b/>
        <w:sz w:val="40"/>
        <w:szCs w:val="40"/>
      </w:rPr>
    </w:pPr>
    <w:r>
      <w:rPr>
        <w:b/>
        <w:sz w:val="40"/>
        <w:szCs w:val="40"/>
      </w:rPr>
      <w:t xml:space="preserve">SOKRATES Interview 1: </w:t>
    </w:r>
    <w:r w:rsidRPr="00DA285C">
      <w:rPr>
        <w:b/>
        <w:noProof/>
        <w:sz w:val="44"/>
        <w:szCs w:val="44"/>
      </w:rPr>
      <w:t xml:space="preserve">Chart </w:t>
    </w:r>
    <w:r>
      <w:rPr>
        <w:b/>
        <w:noProof/>
        <w:sz w:val="44"/>
        <w:szCs w:val="44"/>
      </w:rPr>
      <w:t>F</w:t>
    </w:r>
    <w:r w:rsidRPr="00DA285C">
      <w:rPr>
        <w:b/>
        <w:noProof/>
        <w:sz w:val="44"/>
        <w:szCs w:val="44"/>
      </w:rPr>
      <w:t xml:space="preserve">: </w:t>
    </w:r>
    <w:r>
      <w:rPr>
        <w:b/>
        <w:noProof/>
        <w:sz w:val="44"/>
        <w:szCs w:val="44"/>
      </w:rPr>
      <w:t>Usual Practice</w:t>
    </w:r>
  </w:p>
  <w:p w14:paraId="638E32C6" w14:textId="77777777" w:rsidR="00C933B7" w:rsidRDefault="00C933B7">
    <w:pPr>
      <w:pStyle w:val="Header"/>
    </w:pPr>
  </w:p>
</w:hdr>
</file>

<file path=word/header7.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64AB21" w14:textId="77777777" w:rsidR="00C933B7" w:rsidRPr="0076177C" w:rsidRDefault="00C933B7">
    <w:pPr>
      <w:pStyle w:val="Header"/>
      <w:rPr>
        <w:b/>
        <w:sz w:val="40"/>
        <w:szCs w:val="40"/>
      </w:rPr>
    </w:pPr>
    <w:r>
      <w:rPr>
        <w:b/>
        <w:sz w:val="40"/>
        <w:szCs w:val="40"/>
      </w:rPr>
      <w:t xml:space="preserve">SOKRATES Interview 1: </w:t>
    </w:r>
    <w:r w:rsidRPr="00DA285C">
      <w:rPr>
        <w:b/>
        <w:noProof/>
        <w:sz w:val="44"/>
        <w:szCs w:val="44"/>
      </w:rPr>
      <w:t xml:space="preserve">Chart </w:t>
    </w:r>
    <w:r>
      <w:rPr>
        <w:b/>
        <w:noProof/>
        <w:sz w:val="44"/>
        <w:szCs w:val="44"/>
      </w:rPr>
      <w:t>G</w:t>
    </w:r>
    <w:r w:rsidRPr="00DA285C">
      <w:rPr>
        <w:b/>
        <w:noProof/>
        <w:sz w:val="44"/>
        <w:szCs w:val="44"/>
      </w:rPr>
      <w:t xml:space="preserve">: </w:t>
    </w:r>
    <w:r>
      <w:rPr>
        <w:b/>
        <w:noProof/>
        <w:sz w:val="44"/>
        <w:szCs w:val="44"/>
      </w:rPr>
      <w:t>Not Sharing</w:t>
    </w:r>
  </w:p>
  <w:p w14:paraId="2B05DA32" w14:textId="77777777" w:rsidR="00C933B7" w:rsidRDefault="00C933B7">
    <w:pPr>
      <w:pStyle w:val="Header"/>
    </w:pPr>
  </w:p>
</w:hdr>
</file>

<file path=word/header8.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F49D9A" w14:textId="77777777" w:rsidR="00C933B7" w:rsidRPr="0076177C" w:rsidRDefault="00C933B7">
    <w:pPr>
      <w:pStyle w:val="Header"/>
      <w:rPr>
        <w:b/>
        <w:sz w:val="40"/>
        <w:szCs w:val="40"/>
      </w:rPr>
    </w:pPr>
    <w:r>
      <w:rPr>
        <w:b/>
        <w:sz w:val="40"/>
        <w:szCs w:val="40"/>
      </w:rPr>
      <w:t xml:space="preserve">SOKRATES Interview 1: </w:t>
    </w:r>
    <w:r w:rsidRPr="00DA285C">
      <w:rPr>
        <w:b/>
        <w:noProof/>
        <w:sz w:val="44"/>
        <w:szCs w:val="44"/>
      </w:rPr>
      <w:t>Chart</w:t>
    </w:r>
    <w:r>
      <w:rPr>
        <w:b/>
        <w:noProof/>
        <w:sz w:val="44"/>
        <w:szCs w:val="44"/>
      </w:rPr>
      <w:t xml:space="preserve"> H</w:t>
    </w:r>
    <w:r w:rsidRPr="00DA285C">
      <w:rPr>
        <w:b/>
        <w:noProof/>
        <w:sz w:val="44"/>
        <w:szCs w:val="44"/>
      </w:rPr>
      <w:t xml:space="preserve">: </w:t>
    </w:r>
    <w:r>
      <w:rPr>
        <w:b/>
        <w:noProof/>
        <w:sz w:val="44"/>
        <w:szCs w:val="44"/>
      </w:rPr>
      <w:t>Concealment</w:t>
    </w:r>
  </w:p>
  <w:p w14:paraId="6D4EE4B9" w14:textId="77777777" w:rsidR="00C933B7" w:rsidRDefault="00C933B7">
    <w:pPr>
      <w:pStyle w:val="Header"/>
    </w:pPr>
  </w:p>
</w:hdr>
</file>

<file path=word/header9.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B4061E" w14:textId="77777777" w:rsidR="00C933B7" w:rsidRPr="0076177C" w:rsidRDefault="00C933B7">
    <w:pPr>
      <w:pStyle w:val="Header"/>
      <w:rPr>
        <w:b/>
        <w:sz w:val="40"/>
        <w:szCs w:val="40"/>
      </w:rPr>
    </w:pPr>
    <w:r>
      <w:rPr>
        <w:b/>
        <w:sz w:val="40"/>
        <w:szCs w:val="40"/>
      </w:rPr>
      <w:t xml:space="preserve">SOKRATES Interview 1: </w:t>
    </w:r>
    <w:r w:rsidRPr="00DA285C">
      <w:rPr>
        <w:b/>
        <w:noProof/>
        <w:sz w:val="44"/>
        <w:szCs w:val="44"/>
      </w:rPr>
      <w:t>Chart</w:t>
    </w:r>
    <w:r>
      <w:rPr>
        <w:b/>
        <w:noProof/>
        <w:sz w:val="44"/>
        <w:szCs w:val="44"/>
      </w:rPr>
      <w:t xml:space="preserve"> I</w:t>
    </w:r>
    <w:r w:rsidRPr="00DA285C">
      <w:rPr>
        <w:b/>
        <w:noProof/>
        <w:sz w:val="44"/>
        <w:szCs w:val="44"/>
      </w:rPr>
      <w:t xml:space="preserve">: </w:t>
    </w:r>
    <w:r>
      <w:rPr>
        <w:b/>
        <w:noProof/>
        <w:sz w:val="44"/>
        <w:szCs w:val="44"/>
      </w:rPr>
      <w:t>Social Summary</w:t>
    </w:r>
  </w:p>
  <w:p w14:paraId="625B7487" w14:textId="77777777" w:rsidR="00C933B7" w:rsidRDefault="00C933B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BD713C"/>
    <w:multiLevelType w:val="hybridMultilevel"/>
    <w:tmpl w:val="C0E228D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nsid w:val="4FE2681B"/>
    <w:multiLevelType w:val="hybridMultilevel"/>
    <w:tmpl w:val="348C2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6C6"/>
    <w:rsid w:val="000379D2"/>
    <w:rsid w:val="00041628"/>
    <w:rsid w:val="000431FC"/>
    <w:rsid w:val="00056142"/>
    <w:rsid w:val="00061225"/>
    <w:rsid w:val="00073CC0"/>
    <w:rsid w:val="00082293"/>
    <w:rsid w:val="00083BE7"/>
    <w:rsid w:val="000859B3"/>
    <w:rsid w:val="0009357F"/>
    <w:rsid w:val="000C33DB"/>
    <w:rsid w:val="000C3A89"/>
    <w:rsid w:val="000D12D8"/>
    <w:rsid w:val="001004B3"/>
    <w:rsid w:val="00101C7F"/>
    <w:rsid w:val="0010465C"/>
    <w:rsid w:val="001111C7"/>
    <w:rsid w:val="00113C86"/>
    <w:rsid w:val="00126BE0"/>
    <w:rsid w:val="00134F44"/>
    <w:rsid w:val="0015118C"/>
    <w:rsid w:val="00152300"/>
    <w:rsid w:val="00170D92"/>
    <w:rsid w:val="00175D1F"/>
    <w:rsid w:val="00197BFC"/>
    <w:rsid w:val="001A1EAF"/>
    <w:rsid w:val="001A434B"/>
    <w:rsid w:val="001A54A9"/>
    <w:rsid w:val="001B0BF8"/>
    <w:rsid w:val="001C6DCC"/>
    <w:rsid w:val="001C72B9"/>
    <w:rsid w:val="001D5C9E"/>
    <w:rsid w:val="001F4F61"/>
    <w:rsid w:val="001F5709"/>
    <w:rsid w:val="00205516"/>
    <w:rsid w:val="00212618"/>
    <w:rsid w:val="00230706"/>
    <w:rsid w:val="00231585"/>
    <w:rsid w:val="00233512"/>
    <w:rsid w:val="00236C7C"/>
    <w:rsid w:val="00237019"/>
    <w:rsid w:val="00250B43"/>
    <w:rsid w:val="002637B8"/>
    <w:rsid w:val="00285675"/>
    <w:rsid w:val="002A1680"/>
    <w:rsid w:val="002A1D9F"/>
    <w:rsid w:val="002A24BA"/>
    <w:rsid w:val="002A50D4"/>
    <w:rsid w:val="002D6782"/>
    <w:rsid w:val="002E48BF"/>
    <w:rsid w:val="00305DA0"/>
    <w:rsid w:val="00307A67"/>
    <w:rsid w:val="00310125"/>
    <w:rsid w:val="0033497C"/>
    <w:rsid w:val="003424A3"/>
    <w:rsid w:val="00345585"/>
    <w:rsid w:val="00345A1C"/>
    <w:rsid w:val="00351D37"/>
    <w:rsid w:val="0035341F"/>
    <w:rsid w:val="00374361"/>
    <w:rsid w:val="00376E59"/>
    <w:rsid w:val="00377192"/>
    <w:rsid w:val="003835FC"/>
    <w:rsid w:val="00390177"/>
    <w:rsid w:val="003924CC"/>
    <w:rsid w:val="003A7A1B"/>
    <w:rsid w:val="003C5351"/>
    <w:rsid w:val="003D6E07"/>
    <w:rsid w:val="003E1796"/>
    <w:rsid w:val="003F1AEB"/>
    <w:rsid w:val="00404F00"/>
    <w:rsid w:val="004155F3"/>
    <w:rsid w:val="00421DF1"/>
    <w:rsid w:val="004275B3"/>
    <w:rsid w:val="00427995"/>
    <w:rsid w:val="0043044B"/>
    <w:rsid w:val="00434EA5"/>
    <w:rsid w:val="00450587"/>
    <w:rsid w:val="00465EE4"/>
    <w:rsid w:val="00481314"/>
    <w:rsid w:val="004A0095"/>
    <w:rsid w:val="004A3EE7"/>
    <w:rsid w:val="004B4073"/>
    <w:rsid w:val="004C46E9"/>
    <w:rsid w:val="004C7D70"/>
    <w:rsid w:val="004D0A53"/>
    <w:rsid w:val="004E62DD"/>
    <w:rsid w:val="004E6FF0"/>
    <w:rsid w:val="00510361"/>
    <w:rsid w:val="00512641"/>
    <w:rsid w:val="00516DCE"/>
    <w:rsid w:val="00533425"/>
    <w:rsid w:val="0054257E"/>
    <w:rsid w:val="00560F52"/>
    <w:rsid w:val="00571ECE"/>
    <w:rsid w:val="00574E61"/>
    <w:rsid w:val="00583896"/>
    <w:rsid w:val="00586E2A"/>
    <w:rsid w:val="00594D94"/>
    <w:rsid w:val="005A0B62"/>
    <w:rsid w:val="005A52D0"/>
    <w:rsid w:val="005A54B0"/>
    <w:rsid w:val="005D21E7"/>
    <w:rsid w:val="005E3B6F"/>
    <w:rsid w:val="005E628B"/>
    <w:rsid w:val="005E72B2"/>
    <w:rsid w:val="00604316"/>
    <w:rsid w:val="006141D7"/>
    <w:rsid w:val="0062759C"/>
    <w:rsid w:val="006578B4"/>
    <w:rsid w:val="0067078A"/>
    <w:rsid w:val="006A34CB"/>
    <w:rsid w:val="006C6F66"/>
    <w:rsid w:val="006D7658"/>
    <w:rsid w:val="006E3681"/>
    <w:rsid w:val="006E3C3F"/>
    <w:rsid w:val="006E6F28"/>
    <w:rsid w:val="006F69C5"/>
    <w:rsid w:val="0070749D"/>
    <w:rsid w:val="0072465E"/>
    <w:rsid w:val="00726B70"/>
    <w:rsid w:val="007348BA"/>
    <w:rsid w:val="00753F6F"/>
    <w:rsid w:val="0076177C"/>
    <w:rsid w:val="0076334B"/>
    <w:rsid w:val="00772A6A"/>
    <w:rsid w:val="007758A4"/>
    <w:rsid w:val="00776D39"/>
    <w:rsid w:val="007775D0"/>
    <w:rsid w:val="0077760B"/>
    <w:rsid w:val="00790E10"/>
    <w:rsid w:val="007B41D5"/>
    <w:rsid w:val="007B7383"/>
    <w:rsid w:val="007C3BAD"/>
    <w:rsid w:val="007C467F"/>
    <w:rsid w:val="007D03C0"/>
    <w:rsid w:val="007D2B89"/>
    <w:rsid w:val="007D2E6B"/>
    <w:rsid w:val="007D66AE"/>
    <w:rsid w:val="007E3AAD"/>
    <w:rsid w:val="007E4D53"/>
    <w:rsid w:val="007E6DC9"/>
    <w:rsid w:val="007F0EB8"/>
    <w:rsid w:val="00802E92"/>
    <w:rsid w:val="00805E63"/>
    <w:rsid w:val="00811FD1"/>
    <w:rsid w:val="008209B2"/>
    <w:rsid w:val="0082396B"/>
    <w:rsid w:val="00830095"/>
    <w:rsid w:val="0083067F"/>
    <w:rsid w:val="00842C13"/>
    <w:rsid w:val="00851A5B"/>
    <w:rsid w:val="00857A68"/>
    <w:rsid w:val="008600B5"/>
    <w:rsid w:val="008977BD"/>
    <w:rsid w:val="008B2AA7"/>
    <w:rsid w:val="008B7724"/>
    <w:rsid w:val="008C3E1F"/>
    <w:rsid w:val="008C66AE"/>
    <w:rsid w:val="008C68E4"/>
    <w:rsid w:val="008E4EA6"/>
    <w:rsid w:val="008E4FF7"/>
    <w:rsid w:val="00915CDE"/>
    <w:rsid w:val="00925249"/>
    <w:rsid w:val="00927ADD"/>
    <w:rsid w:val="009312CE"/>
    <w:rsid w:val="00944DAE"/>
    <w:rsid w:val="00953CEE"/>
    <w:rsid w:val="00966CD2"/>
    <w:rsid w:val="0099152F"/>
    <w:rsid w:val="009A0544"/>
    <w:rsid w:val="009A28DB"/>
    <w:rsid w:val="009B3452"/>
    <w:rsid w:val="009C38FF"/>
    <w:rsid w:val="009C66C6"/>
    <w:rsid w:val="009E41E5"/>
    <w:rsid w:val="009E430A"/>
    <w:rsid w:val="00A00ECF"/>
    <w:rsid w:val="00A01B3D"/>
    <w:rsid w:val="00A07477"/>
    <w:rsid w:val="00A225D3"/>
    <w:rsid w:val="00A30AA7"/>
    <w:rsid w:val="00A46A80"/>
    <w:rsid w:val="00A516F6"/>
    <w:rsid w:val="00A530E0"/>
    <w:rsid w:val="00A57053"/>
    <w:rsid w:val="00A61D7C"/>
    <w:rsid w:val="00A63126"/>
    <w:rsid w:val="00A75323"/>
    <w:rsid w:val="00A96388"/>
    <w:rsid w:val="00AA0C56"/>
    <w:rsid w:val="00AA13D1"/>
    <w:rsid w:val="00AA1A99"/>
    <w:rsid w:val="00AA3615"/>
    <w:rsid w:val="00AA4AB5"/>
    <w:rsid w:val="00AA6199"/>
    <w:rsid w:val="00AE185E"/>
    <w:rsid w:val="00AE203B"/>
    <w:rsid w:val="00AE3735"/>
    <w:rsid w:val="00AF37A0"/>
    <w:rsid w:val="00B0343A"/>
    <w:rsid w:val="00B11278"/>
    <w:rsid w:val="00B11D35"/>
    <w:rsid w:val="00B203C1"/>
    <w:rsid w:val="00B2545C"/>
    <w:rsid w:val="00B2799D"/>
    <w:rsid w:val="00B4558A"/>
    <w:rsid w:val="00B5380B"/>
    <w:rsid w:val="00B55B90"/>
    <w:rsid w:val="00B65CCC"/>
    <w:rsid w:val="00B74D93"/>
    <w:rsid w:val="00B778C2"/>
    <w:rsid w:val="00BA0535"/>
    <w:rsid w:val="00BA0FF3"/>
    <w:rsid w:val="00BA1EDD"/>
    <w:rsid w:val="00BA2B98"/>
    <w:rsid w:val="00BA4953"/>
    <w:rsid w:val="00BB28C2"/>
    <w:rsid w:val="00BC1205"/>
    <w:rsid w:val="00BC3182"/>
    <w:rsid w:val="00BD56C9"/>
    <w:rsid w:val="00BD5A37"/>
    <w:rsid w:val="00BF3446"/>
    <w:rsid w:val="00BF3F16"/>
    <w:rsid w:val="00C03342"/>
    <w:rsid w:val="00C07BAB"/>
    <w:rsid w:val="00C32751"/>
    <w:rsid w:val="00C36EA4"/>
    <w:rsid w:val="00C72899"/>
    <w:rsid w:val="00C83508"/>
    <w:rsid w:val="00C8383A"/>
    <w:rsid w:val="00C933B7"/>
    <w:rsid w:val="00C94A33"/>
    <w:rsid w:val="00C95B95"/>
    <w:rsid w:val="00CA3B2B"/>
    <w:rsid w:val="00CB25ED"/>
    <w:rsid w:val="00CB31DC"/>
    <w:rsid w:val="00CB67BC"/>
    <w:rsid w:val="00CB68FF"/>
    <w:rsid w:val="00CC7AD1"/>
    <w:rsid w:val="00CD0EAD"/>
    <w:rsid w:val="00CD2015"/>
    <w:rsid w:val="00CE547B"/>
    <w:rsid w:val="00CF189D"/>
    <w:rsid w:val="00D0360E"/>
    <w:rsid w:val="00D1331B"/>
    <w:rsid w:val="00D256AE"/>
    <w:rsid w:val="00D570A4"/>
    <w:rsid w:val="00D65066"/>
    <w:rsid w:val="00D650D3"/>
    <w:rsid w:val="00D679E0"/>
    <w:rsid w:val="00D70801"/>
    <w:rsid w:val="00D7712F"/>
    <w:rsid w:val="00D808A6"/>
    <w:rsid w:val="00D8388E"/>
    <w:rsid w:val="00DA285C"/>
    <w:rsid w:val="00DB2D9C"/>
    <w:rsid w:val="00DB7A9D"/>
    <w:rsid w:val="00DC72E0"/>
    <w:rsid w:val="00DD28B6"/>
    <w:rsid w:val="00DF2D71"/>
    <w:rsid w:val="00E16558"/>
    <w:rsid w:val="00E466EB"/>
    <w:rsid w:val="00E46810"/>
    <w:rsid w:val="00E5243C"/>
    <w:rsid w:val="00E5571E"/>
    <w:rsid w:val="00E601DE"/>
    <w:rsid w:val="00E7150E"/>
    <w:rsid w:val="00E72376"/>
    <w:rsid w:val="00E86457"/>
    <w:rsid w:val="00E869BC"/>
    <w:rsid w:val="00E914AB"/>
    <w:rsid w:val="00E97161"/>
    <w:rsid w:val="00EA32DE"/>
    <w:rsid w:val="00EB5C34"/>
    <w:rsid w:val="00ED19D3"/>
    <w:rsid w:val="00F003B5"/>
    <w:rsid w:val="00F24D4B"/>
    <w:rsid w:val="00F30BEC"/>
    <w:rsid w:val="00F44ACB"/>
    <w:rsid w:val="00F57C22"/>
    <w:rsid w:val="00FA1DC5"/>
    <w:rsid w:val="00FB1F36"/>
    <w:rsid w:val="00FB6388"/>
    <w:rsid w:val="00FB6C46"/>
    <w:rsid w:val="00FB7CA6"/>
    <w:rsid w:val="00FC233B"/>
    <w:rsid w:val="00FC604D"/>
    <w:rsid w:val="00FC670A"/>
    <w:rsid w:val="00FD2873"/>
    <w:rsid w:val="00FE7523"/>
    <w:rsid w:val="00FF137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88A2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next w:val="Normal"/>
    <w:link w:val="Heading3Char"/>
    <w:qFormat/>
    <w:rsid w:val="00915CDE"/>
    <w:pPr>
      <w:keepNext/>
      <w:spacing w:after="0" w:line="240" w:lineRule="auto"/>
      <w:outlineLvl w:val="2"/>
    </w:pPr>
    <w:rPr>
      <w:rFonts w:ascii="Times New Roman" w:eastAsia="Times New Roman" w:hAnsi="Times New Roman" w:cs="Times New Roman"/>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20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2015"/>
    <w:rPr>
      <w:rFonts w:ascii="Tahoma" w:hAnsi="Tahoma" w:cs="Tahoma"/>
      <w:sz w:val="16"/>
      <w:szCs w:val="16"/>
    </w:rPr>
  </w:style>
  <w:style w:type="paragraph" w:styleId="Header">
    <w:name w:val="header"/>
    <w:basedOn w:val="Normal"/>
    <w:link w:val="HeaderChar"/>
    <w:uiPriority w:val="99"/>
    <w:unhideWhenUsed/>
    <w:rsid w:val="000416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1628"/>
  </w:style>
  <w:style w:type="paragraph" w:styleId="Footer">
    <w:name w:val="footer"/>
    <w:basedOn w:val="Normal"/>
    <w:link w:val="FooterChar"/>
    <w:uiPriority w:val="99"/>
    <w:unhideWhenUsed/>
    <w:rsid w:val="000416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1628"/>
  </w:style>
  <w:style w:type="character" w:customStyle="1" w:styleId="Heading3Char">
    <w:name w:val="Heading 3 Char"/>
    <w:basedOn w:val="DefaultParagraphFont"/>
    <w:link w:val="Heading3"/>
    <w:rsid w:val="00915CDE"/>
    <w:rPr>
      <w:rFonts w:ascii="Times New Roman" w:eastAsia="Times New Roman" w:hAnsi="Times New Roman" w:cs="Times New Roman"/>
      <w:i/>
      <w:iCs/>
      <w:sz w:val="24"/>
      <w:szCs w:val="24"/>
    </w:rPr>
  </w:style>
  <w:style w:type="paragraph" w:styleId="BodyText3">
    <w:name w:val="Body Text 3"/>
    <w:basedOn w:val="Normal"/>
    <w:link w:val="BodyText3Char"/>
    <w:rsid w:val="00915CDE"/>
    <w:pPr>
      <w:spacing w:after="0" w:line="240" w:lineRule="auto"/>
    </w:pPr>
    <w:rPr>
      <w:rFonts w:ascii="Times New Roman" w:eastAsia="Times New Roman" w:hAnsi="Times New Roman" w:cs="Times New Roman"/>
      <w:i/>
      <w:iCs/>
      <w:sz w:val="24"/>
      <w:szCs w:val="24"/>
    </w:rPr>
  </w:style>
  <w:style w:type="character" w:customStyle="1" w:styleId="BodyText3Char">
    <w:name w:val="Body Text 3 Char"/>
    <w:basedOn w:val="DefaultParagraphFont"/>
    <w:link w:val="BodyText3"/>
    <w:rsid w:val="00915CDE"/>
    <w:rPr>
      <w:rFonts w:ascii="Times New Roman" w:eastAsia="Times New Roman" w:hAnsi="Times New Roman" w:cs="Times New Roman"/>
      <w:i/>
      <w:iCs/>
      <w:sz w:val="24"/>
      <w:szCs w:val="24"/>
    </w:rPr>
  </w:style>
  <w:style w:type="table" w:styleId="TableGrid">
    <w:name w:val="Table Grid"/>
    <w:basedOn w:val="TableNormal"/>
    <w:uiPriority w:val="59"/>
    <w:rsid w:val="008E4FF7"/>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94D94"/>
    <w:rPr>
      <w:color w:val="0000FF"/>
      <w:u w:val="single"/>
    </w:rPr>
  </w:style>
  <w:style w:type="character" w:styleId="CommentReference">
    <w:name w:val="annotation reference"/>
    <w:basedOn w:val="DefaultParagraphFont"/>
    <w:uiPriority w:val="99"/>
    <w:semiHidden/>
    <w:unhideWhenUsed/>
    <w:rsid w:val="0067078A"/>
    <w:rPr>
      <w:sz w:val="16"/>
      <w:szCs w:val="16"/>
    </w:rPr>
  </w:style>
  <w:style w:type="paragraph" w:styleId="CommentText">
    <w:name w:val="annotation text"/>
    <w:basedOn w:val="Normal"/>
    <w:link w:val="CommentTextChar"/>
    <w:uiPriority w:val="99"/>
    <w:semiHidden/>
    <w:unhideWhenUsed/>
    <w:rsid w:val="0067078A"/>
    <w:pPr>
      <w:spacing w:line="240" w:lineRule="auto"/>
    </w:pPr>
    <w:rPr>
      <w:sz w:val="20"/>
      <w:szCs w:val="20"/>
    </w:rPr>
  </w:style>
  <w:style w:type="character" w:customStyle="1" w:styleId="CommentTextChar">
    <w:name w:val="Comment Text Char"/>
    <w:basedOn w:val="DefaultParagraphFont"/>
    <w:link w:val="CommentText"/>
    <w:uiPriority w:val="99"/>
    <w:semiHidden/>
    <w:rsid w:val="0067078A"/>
    <w:rPr>
      <w:sz w:val="20"/>
      <w:szCs w:val="20"/>
    </w:rPr>
  </w:style>
  <w:style w:type="paragraph" w:styleId="CommentSubject">
    <w:name w:val="annotation subject"/>
    <w:basedOn w:val="CommentText"/>
    <w:next w:val="CommentText"/>
    <w:link w:val="CommentSubjectChar"/>
    <w:uiPriority w:val="99"/>
    <w:semiHidden/>
    <w:unhideWhenUsed/>
    <w:rsid w:val="0067078A"/>
    <w:rPr>
      <w:b/>
      <w:bCs/>
    </w:rPr>
  </w:style>
  <w:style w:type="character" w:customStyle="1" w:styleId="CommentSubjectChar">
    <w:name w:val="Comment Subject Char"/>
    <w:basedOn w:val="CommentTextChar"/>
    <w:link w:val="CommentSubject"/>
    <w:uiPriority w:val="99"/>
    <w:semiHidden/>
    <w:rsid w:val="0067078A"/>
    <w:rPr>
      <w:b/>
      <w:bCs/>
      <w:sz w:val="20"/>
      <w:szCs w:val="20"/>
    </w:rPr>
  </w:style>
  <w:style w:type="paragraph" w:styleId="ListParagraph">
    <w:name w:val="List Paragraph"/>
    <w:basedOn w:val="Normal"/>
    <w:uiPriority w:val="34"/>
    <w:qFormat/>
    <w:rsid w:val="00AA13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6869215">
      <w:bodyDiv w:val="1"/>
      <w:marLeft w:val="0"/>
      <w:marRight w:val="0"/>
      <w:marTop w:val="0"/>
      <w:marBottom w:val="0"/>
      <w:divBdr>
        <w:top w:val="none" w:sz="0" w:space="0" w:color="auto"/>
        <w:left w:val="none" w:sz="0" w:space="0" w:color="auto"/>
        <w:bottom w:val="none" w:sz="0" w:space="0" w:color="auto"/>
        <w:right w:val="none" w:sz="0" w:space="0" w:color="auto"/>
      </w:divBdr>
      <w:divsChild>
        <w:div w:id="970673249">
          <w:marLeft w:val="547"/>
          <w:marRight w:val="0"/>
          <w:marTop w:val="0"/>
          <w:marBottom w:val="0"/>
          <w:divBdr>
            <w:top w:val="none" w:sz="0" w:space="0" w:color="auto"/>
            <w:left w:val="none" w:sz="0" w:space="0" w:color="auto"/>
            <w:bottom w:val="none" w:sz="0" w:space="0" w:color="auto"/>
            <w:right w:val="none" w:sz="0" w:space="0" w:color="auto"/>
          </w:divBdr>
        </w:div>
      </w:divsChild>
    </w:div>
    <w:div w:id="1257522874">
      <w:bodyDiv w:val="1"/>
      <w:marLeft w:val="0"/>
      <w:marRight w:val="0"/>
      <w:marTop w:val="0"/>
      <w:marBottom w:val="0"/>
      <w:divBdr>
        <w:top w:val="none" w:sz="0" w:space="0" w:color="auto"/>
        <w:left w:val="none" w:sz="0" w:space="0" w:color="auto"/>
        <w:bottom w:val="none" w:sz="0" w:space="0" w:color="auto"/>
        <w:right w:val="none" w:sz="0" w:space="0" w:color="auto"/>
      </w:divBdr>
      <w:divsChild>
        <w:div w:id="1303341212">
          <w:marLeft w:val="547"/>
          <w:marRight w:val="0"/>
          <w:marTop w:val="0"/>
          <w:marBottom w:val="0"/>
          <w:divBdr>
            <w:top w:val="none" w:sz="0" w:space="0" w:color="auto"/>
            <w:left w:val="none" w:sz="0" w:space="0" w:color="auto"/>
            <w:bottom w:val="none" w:sz="0" w:space="0" w:color="auto"/>
            <w:right w:val="none" w:sz="0" w:space="0" w:color="auto"/>
          </w:divBdr>
        </w:div>
      </w:divsChild>
    </w:div>
    <w:div w:id="1703019725">
      <w:bodyDiv w:val="1"/>
      <w:marLeft w:val="0"/>
      <w:marRight w:val="0"/>
      <w:marTop w:val="0"/>
      <w:marBottom w:val="0"/>
      <w:divBdr>
        <w:top w:val="none" w:sz="0" w:space="0" w:color="auto"/>
        <w:left w:val="none" w:sz="0" w:space="0" w:color="auto"/>
        <w:bottom w:val="none" w:sz="0" w:space="0" w:color="auto"/>
        <w:right w:val="none" w:sz="0" w:space="0" w:color="auto"/>
      </w:divBdr>
      <w:divsChild>
        <w:div w:id="980041528">
          <w:marLeft w:val="547"/>
          <w:marRight w:val="0"/>
          <w:marTop w:val="0"/>
          <w:marBottom w:val="0"/>
          <w:divBdr>
            <w:top w:val="none" w:sz="0" w:space="0" w:color="auto"/>
            <w:left w:val="none" w:sz="0" w:space="0" w:color="auto"/>
            <w:bottom w:val="none" w:sz="0" w:space="0" w:color="auto"/>
            <w:right w:val="none" w:sz="0" w:space="0" w:color="auto"/>
          </w:divBdr>
        </w:div>
      </w:divsChild>
    </w:div>
    <w:div w:id="1823887659">
      <w:bodyDiv w:val="1"/>
      <w:marLeft w:val="0"/>
      <w:marRight w:val="0"/>
      <w:marTop w:val="0"/>
      <w:marBottom w:val="0"/>
      <w:divBdr>
        <w:top w:val="none" w:sz="0" w:space="0" w:color="auto"/>
        <w:left w:val="none" w:sz="0" w:space="0" w:color="auto"/>
        <w:bottom w:val="none" w:sz="0" w:space="0" w:color="auto"/>
        <w:right w:val="none" w:sz="0" w:space="0" w:color="auto"/>
      </w:divBdr>
      <w:divsChild>
        <w:div w:id="672221042">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13" Type="http://schemas.microsoft.com/office/2007/relationships/diagramDrawing" Target="diagrams/drawing1.xml"/><Relationship Id="rId14" Type="http://schemas.openxmlformats.org/officeDocument/2006/relationships/header" Target="header2.xml"/><Relationship Id="rId15" Type="http://schemas.openxmlformats.org/officeDocument/2006/relationships/diagramData" Target="diagrams/data2.xml"/><Relationship Id="rId16" Type="http://schemas.openxmlformats.org/officeDocument/2006/relationships/diagramLayout" Target="diagrams/layout2.xml"/><Relationship Id="rId17" Type="http://schemas.openxmlformats.org/officeDocument/2006/relationships/diagramQuickStyle" Target="diagrams/quickStyle2.xml"/><Relationship Id="rId18" Type="http://schemas.openxmlformats.org/officeDocument/2006/relationships/diagramColors" Target="diagrams/colors2.xml"/><Relationship Id="rId19" Type="http://schemas.microsoft.com/office/2007/relationships/diagramDrawing" Target="diagrams/drawing2.xml"/><Relationship Id="rId63" Type="http://schemas.openxmlformats.org/officeDocument/2006/relationships/diagramLayout" Target="diagrams/layout10.xml"/><Relationship Id="rId64" Type="http://schemas.openxmlformats.org/officeDocument/2006/relationships/diagramQuickStyle" Target="diagrams/quickStyle10.xml"/><Relationship Id="rId65" Type="http://schemas.openxmlformats.org/officeDocument/2006/relationships/diagramColors" Target="diagrams/colors10.xml"/><Relationship Id="rId66" Type="http://schemas.microsoft.com/office/2007/relationships/diagramDrawing" Target="diagrams/drawing10.xml"/><Relationship Id="rId67" Type="http://schemas.openxmlformats.org/officeDocument/2006/relationships/diagramData" Target="diagrams/data11.xml"/><Relationship Id="rId68" Type="http://schemas.openxmlformats.org/officeDocument/2006/relationships/diagramLayout" Target="diagrams/layout11.xml"/><Relationship Id="rId69" Type="http://schemas.openxmlformats.org/officeDocument/2006/relationships/diagramQuickStyle" Target="diagrams/quickStyle11.xml"/><Relationship Id="rId50" Type="http://schemas.openxmlformats.org/officeDocument/2006/relationships/diagramLayout" Target="diagrams/layout8.xml"/><Relationship Id="rId51" Type="http://schemas.openxmlformats.org/officeDocument/2006/relationships/diagramQuickStyle" Target="diagrams/quickStyle8.xml"/><Relationship Id="rId52" Type="http://schemas.openxmlformats.org/officeDocument/2006/relationships/diagramColors" Target="diagrams/colors8.xml"/><Relationship Id="rId53" Type="http://schemas.microsoft.com/office/2007/relationships/diagramDrawing" Target="diagrams/drawing8.xml"/><Relationship Id="rId54" Type="http://schemas.openxmlformats.org/officeDocument/2006/relationships/header" Target="header7.xml"/><Relationship Id="rId55" Type="http://schemas.openxmlformats.org/officeDocument/2006/relationships/diagramData" Target="diagrams/data9.xml"/><Relationship Id="rId56" Type="http://schemas.openxmlformats.org/officeDocument/2006/relationships/diagramLayout" Target="diagrams/layout9.xml"/><Relationship Id="rId57" Type="http://schemas.openxmlformats.org/officeDocument/2006/relationships/diagramQuickStyle" Target="diagrams/quickStyle9.xml"/><Relationship Id="rId58" Type="http://schemas.openxmlformats.org/officeDocument/2006/relationships/diagramColors" Target="diagrams/colors9.xml"/><Relationship Id="rId59" Type="http://schemas.microsoft.com/office/2007/relationships/diagramDrawing" Target="diagrams/drawing9.xml"/><Relationship Id="rId40" Type="http://schemas.openxmlformats.org/officeDocument/2006/relationships/diagramQuickStyle" Target="diagrams/quickStyle6.xml"/><Relationship Id="rId41" Type="http://schemas.openxmlformats.org/officeDocument/2006/relationships/diagramColors" Target="diagrams/colors6.xml"/><Relationship Id="rId42" Type="http://schemas.microsoft.com/office/2007/relationships/diagramDrawing" Target="diagrams/drawing6.xml"/><Relationship Id="rId43" Type="http://schemas.openxmlformats.org/officeDocument/2006/relationships/header" Target="header6.xml"/><Relationship Id="rId44" Type="http://schemas.openxmlformats.org/officeDocument/2006/relationships/diagramData" Target="diagrams/data7.xml"/><Relationship Id="rId45" Type="http://schemas.openxmlformats.org/officeDocument/2006/relationships/diagramLayout" Target="diagrams/layout7.xml"/><Relationship Id="rId46" Type="http://schemas.openxmlformats.org/officeDocument/2006/relationships/diagramQuickStyle" Target="diagrams/quickStyle7.xml"/><Relationship Id="rId47" Type="http://schemas.openxmlformats.org/officeDocument/2006/relationships/diagramColors" Target="diagrams/colors7.xml"/><Relationship Id="rId48" Type="http://schemas.microsoft.com/office/2007/relationships/diagramDrawing" Target="diagrams/drawing7.xml"/><Relationship Id="rId49" Type="http://schemas.openxmlformats.org/officeDocument/2006/relationships/diagramData" Target="diagrams/data8.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diagramData" Target="diagrams/data1.xml"/><Relationship Id="rId30" Type="http://schemas.openxmlformats.org/officeDocument/2006/relationships/diagramColors" Target="diagrams/colors4.xml"/><Relationship Id="rId31" Type="http://schemas.microsoft.com/office/2007/relationships/diagramDrawing" Target="diagrams/drawing4.xml"/><Relationship Id="rId32" Type="http://schemas.openxmlformats.org/officeDocument/2006/relationships/header" Target="header5.xml"/><Relationship Id="rId33" Type="http://schemas.openxmlformats.org/officeDocument/2006/relationships/diagramData" Target="diagrams/data5.xml"/><Relationship Id="rId34" Type="http://schemas.openxmlformats.org/officeDocument/2006/relationships/diagramLayout" Target="diagrams/layout5.xml"/><Relationship Id="rId35" Type="http://schemas.openxmlformats.org/officeDocument/2006/relationships/diagramQuickStyle" Target="diagrams/quickStyle5.xml"/><Relationship Id="rId36" Type="http://schemas.openxmlformats.org/officeDocument/2006/relationships/diagramColors" Target="diagrams/colors5.xml"/><Relationship Id="rId37" Type="http://schemas.microsoft.com/office/2007/relationships/diagramDrawing" Target="diagrams/drawing5.xml"/><Relationship Id="rId38" Type="http://schemas.openxmlformats.org/officeDocument/2006/relationships/diagramData" Target="diagrams/data6.xml"/><Relationship Id="rId39" Type="http://schemas.openxmlformats.org/officeDocument/2006/relationships/diagramLayout" Target="diagrams/layout6.xml"/><Relationship Id="rId80" Type="http://schemas.openxmlformats.org/officeDocument/2006/relationships/fontTable" Target="fontTable.xml"/><Relationship Id="rId81" Type="http://schemas.openxmlformats.org/officeDocument/2006/relationships/theme" Target="theme/theme1.xml"/><Relationship Id="rId70" Type="http://schemas.openxmlformats.org/officeDocument/2006/relationships/diagramColors" Target="diagrams/colors11.xml"/><Relationship Id="rId71" Type="http://schemas.microsoft.com/office/2007/relationships/diagramDrawing" Target="diagrams/drawing11.xml"/><Relationship Id="rId72" Type="http://schemas.openxmlformats.org/officeDocument/2006/relationships/hyperlink" Target="http://www.nia.nih.gov/alzheimers%20or%201-800-438-4380" TargetMode="External"/><Relationship Id="rId20" Type="http://schemas.openxmlformats.org/officeDocument/2006/relationships/header" Target="header3.xml"/><Relationship Id="rId21" Type="http://schemas.openxmlformats.org/officeDocument/2006/relationships/diagramData" Target="diagrams/data3.xml"/><Relationship Id="rId22" Type="http://schemas.openxmlformats.org/officeDocument/2006/relationships/diagramLayout" Target="diagrams/layout3.xml"/><Relationship Id="rId23" Type="http://schemas.openxmlformats.org/officeDocument/2006/relationships/diagramQuickStyle" Target="diagrams/quickStyle3.xml"/><Relationship Id="rId24" Type="http://schemas.openxmlformats.org/officeDocument/2006/relationships/diagramColors" Target="diagrams/colors3.xml"/><Relationship Id="rId25" Type="http://schemas.microsoft.com/office/2007/relationships/diagramDrawing" Target="diagrams/drawing3.xml"/><Relationship Id="rId26" Type="http://schemas.openxmlformats.org/officeDocument/2006/relationships/header" Target="header4.xml"/><Relationship Id="rId27" Type="http://schemas.openxmlformats.org/officeDocument/2006/relationships/diagramData" Target="diagrams/data4.xml"/><Relationship Id="rId28" Type="http://schemas.openxmlformats.org/officeDocument/2006/relationships/diagramLayout" Target="diagrams/layout4.xml"/><Relationship Id="rId29" Type="http://schemas.openxmlformats.org/officeDocument/2006/relationships/diagramQuickStyle" Target="diagrams/quickStyle4.xml"/><Relationship Id="rId76" Type="http://schemas.openxmlformats.org/officeDocument/2006/relationships/hyperlink" Target="http://www.nia.nih.gov/alzheimers%20or%201-800-438-4380" TargetMode="External"/><Relationship Id="rId77" Type="http://schemas.openxmlformats.org/officeDocument/2006/relationships/header" Target="header10.xml"/><Relationship Id="rId78" Type="http://schemas.openxmlformats.org/officeDocument/2006/relationships/header" Target="header11.xml"/><Relationship Id="rId79" Type="http://schemas.openxmlformats.org/officeDocument/2006/relationships/header" Target="header12.xml"/><Relationship Id="rId60" Type="http://schemas.openxmlformats.org/officeDocument/2006/relationships/header" Target="header8.xml"/><Relationship Id="rId61" Type="http://schemas.openxmlformats.org/officeDocument/2006/relationships/header" Target="header9.xml"/><Relationship Id="rId62" Type="http://schemas.openxmlformats.org/officeDocument/2006/relationships/diagramData" Target="diagrams/data10.xml"/><Relationship Id="rId10" Type="http://schemas.openxmlformats.org/officeDocument/2006/relationships/diagramLayout" Target="diagrams/layout1.xml"/><Relationship Id="rId11" Type="http://schemas.openxmlformats.org/officeDocument/2006/relationships/diagramQuickStyle" Target="diagrams/quickStyle1.xml"/><Relationship Id="rId12"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10.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1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5.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6.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7.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8.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9.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F0F5D3A-D0C5-4B7B-9925-F795CB076998}"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A0FE8765-BC33-4D62-865A-772730D18740}">
      <dgm:prSet phldrT="[Text]" custT="1"/>
      <dgm:spPr/>
      <dgm:t>
        <a:bodyPr/>
        <a:lstStyle/>
        <a:p>
          <a:r>
            <a:rPr lang="en-US" sz="1200"/>
            <a:t>It's [date] today. Try to think back. Do you recall roughly how long ago you learned your amyloid PET scan result?</a:t>
          </a:r>
        </a:p>
      </dgm:t>
    </dgm:pt>
    <dgm:pt modelId="{A3D2C874-D349-42F4-8C71-2B849CCF6300}" type="parTrans" cxnId="{50007F90-B18B-43BD-BB1E-67BAC04D061E}">
      <dgm:prSet/>
      <dgm:spPr/>
      <dgm:t>
        <a:bodyPr/>
        <a:lstStyle/>
        <a:p>
          <a:endParaRPr lang="en-US"/>
        </a:p>
      </dgm:t>
    </dgm:pt>
    <dgm:pt modelId="{B4ED9DBD-CCCF-4E9A-BD27-F7ED2F6CBAB2}" type="sibTrans" cxnId="{50007F90-B18B-43BD-BB1E-67BAC04D061E}">
      <dgm:prSet/>
      <dgm:spPr/>
      <dgm:t>
        <a:bodyPr/>
        <a:lstStyle/>
        <a:p>
          <a:endParaRPr lang="en-US"/>
        </a:p>
      </dgm:t>
    </dgm:pt>
    <dgm:pt modelId="{B9DD1329-5E0B-4186-8C0E-BAB3D59A553D}">
      <dgm:prSet phldrT="[Text]" custT="1"/>
      <dgm:spPr/>
      <dgm:t>
        <a:bodyPr anchor="b" anchorCtr="0"/>
        <a:lstStyle/>
        <a:p>
          <a:r>
            <a:rPr lang="en-US" sz="1200" b="1"/>
            <a:t>Yes</a:t>
          </a:r>
          <a:r>
            <a:rPr lang="en-US" sz="1200"/>
            <a:t> [NOTE: The point is that they recall getting results.  No need to fixate on exact date]</a:t>
          </a:r>
        </a:p>
      </dgm:t>
    </dgm:pt>
    <dgm:pt modelId="{820CD03C-8972-46B4-9C6B-67AEF1726416}" type="parTrans" cxnId="{18E5013F-4613-4314-B414-C0F21AB57129}">
      <dgm:prSet/>
      <dgm:spPr/>
      <dgm:t>
        <a:bodyPr/>
        <a:lstStyle/>
        <a:p>
          <a:endParaRPr lang="en-US"/>
        </a:p>
      </dgm:t>
    </dgm:pt>
    <dgm:pt modelId="{CCCF39E5-2FB1-421C-B208-D652BAA46170}" type="sibTrans" cxnId="{18E5013F-4613-4314-B414-C0F21AB57129}">
      <dgm:prSet/>
      <dgm:spPr/>
      <dgm:t>
        <a:bodyPr/>
        <a:lstStyle/>
        <a:p>
          <a:endParaRPr lang="en-US"/>
        </a:p>
      </dgm:t>
    </dgm:pt>
    <dgm:pt modelId="{C1642FDE-C437-402D-91E8-4EC286D5A612}">
      <dgm:prSet phldrT="[Text]" custT="1"/>
      <dgm:spPr/>
      <dgm:t>
        <a:bodyPr/>
        <a:lstStyle/>
        <a:p>
          <a:r>
            <a:rPr lang="en-US" sz="1200" b="1"/>
            <a:t>No</a:t>
          </a:r>
        </a:p>
      </dgm:t>
    </dgm:pt>
    <dgm:pt modelId="{201EFDC2-5135-41EF-A783-DD16ADE85530}" type="parTrans" cxnId="{0A91D03D-CA08-403B-B899-5209A74CE08B}">
      <dgm:prSet/>
      <dgm:spPr/>
      <dgm:t>
        <a:bodyPr/>
        <a:lstStyle/>
        <a:p>
          <a:endParaRPr lang="en-US"/>
        </a:p>
      </dgm:t>
    </dgm:pt>
    <dgm:pt modelId="{0DFC9667-EF2F-44DA-892D-F94862062638}" type="sibTrans" cxnId="{0A91D03D-CA08-403B-B899-5209A74CE08B}">
      <dgm:prSet/>
      <dgm:spPr/>
      <dgm:t>
        <a:bodyPr/>
        <a:lstStyle/>
        <a:p>
          <a:endParaRPr lang="en-US"/>
        </a:p>
      </dgm:t>
    </dgm:pt>
    <dgm:pt modelId="{514CD6E2-DE32-460F-8499-B1CE447EF42D}">
      <dgm:prSet phldrT="[Text]" custT="1"/>
      <dgm:spPr/>
      <dgm:t>
        <a:bodyPr/>
        <a:lstStyle/>
        <a:p>
          <a:r>
            <a:rPr lang="en-US" sz="1200"/>
            <a:t>Do you recall talking to someone at [site] about [results from a PET scan, amyloid imaging, etc.]?</a:t>
          </a:r>
        </a:p>
      </dgm:t>
    </dgm:pt>
    <dgm:pt modelId="{3C0005F8-437D-429D-9352-4D34B50DAC92}" type="parTrans" cxnId="{C65165EE-6EFF-4498-9AC8-93CED283282E}">
      <dgm:prSet/>
      <dgm:spPr/>
      <dgm:t>
        <a:bodyPr/>
        <a:lstStyle/>
        <a:p>
          <a:endParaRPr lang="en-US"/>
        </a:p>
      </dgm:t>
    </dgm:pt>
    <dgm:pt modelId="{12CC53AA-5F36-48A2-B0D3-2DF371E690B9}" type="sibTrans" cxnId="{C65165EE-6EFF-4498-9AC8-93CED283282E}">
      <dgm:prSet/>
      <dgm:spPr/>
      <dgm:t>
        <a:bodyPr/>
        <a:lstStyle/>
        <a:p>
          <a:endParaRPr lang="en-US"/>
        </a:p>
      </dgm:t>
    </dgm:pt>
    <dgm:pt modelId="{105A6743-818D-4906-8D33-1B0A5624CD92}">
      <dgm:prSet phldrT="[Text]" custT="1"/>
      <dgm:spPr/>
      <dgm:t>
        <a:bodyPr/>
        <a:lstStyle/>
        <a:p>
          <a:r>
            <a:rPr lang="en-US" sz="1200"/>
            <a:t>Do you recall what the result of your amyloid PET scan was?</a:t>
          </a:r>
        </a:p>
      </dgm:t>
    </dgm:pt>
    <dgm:pt modelId="{C272388C-CDC2-4401-B320-21822442248F}" type="parTrans" cxnId="{0F08A2BC-4889-40ED-913D-1D4AA7173BAB}">
      <dgm:prSet/>
      <dgm:spPr/>
      <dgm:t>
        <a:bodyPr/>
        <a:lstStyle/>
        <a:p>
          <a:endParaRPr lang="en-US"/>
        </a:p>
      </dgm:t>
    </dgm:pt>
    <dgm:pt modelId="{ACCA47B9-9177-4AAD-BD4C-3711AA3C21A5}" type="sibTrans" cxnId="{0F08A2BC-4889-40ED-913D-1D4AA7173BAB}">
      <dgm:prSet/>
      <dgm:spPr/>
      <dgm:t>
        <a:bodyPr/>
        <a:lstStyle/>
        <a:p>
          <a:endParaRPr lang="en-US"/>
        </a:p>
      </dgm:t>
    </dgm:pt>
    <dgm:pt modelId="{14FB078C-8832-4777-90BE-9C1AE15D2780}">
      <dgm:prSet phldrT="[Text]" custT="1"/>
      <dgm:spPr/>
      <dgm:t>
        <a:bodyPr/>
        <a:lstStyle/>
        <a:p>
          <a:r>
            <a:rPr lang="en-US" sz="1200"/>
            <a:t>Yes [Note: OK if interpretation is a little fuzzy.] </a:t>
          </a:r>
        </a:p>
      </dgm:t>
    </dgm:pt>
    <dgm:pt modelId="{CFB4BDA3-B0A0-47D7-8BC0-6AA1A1AE34C7}" type="parTrans" cxnId="{E52626C8-A689-45BB-BE25-EDED852715A6}">
      <dgm:prSet/>
      <dgm:spPr/>
      <dgm:t>
        <a:bodyPr/>
        <a:lstStyle/>
        <a:p>
          <a:endParaRPr lang="en-US"/>
        </a:p>
      </dgm:t>
    </dgm:pt>
    <dgm:pt modelId="{28F55A52-A39F-46CA-90BF-A59062124DF6}" type="sibTrans" cxnId="{E52626C8-A689-45BB-BE25-EDED852715A6}">
      <dgm:prSet/>
      <dgm:spPr/>
      <dgm:t>
        <a:bodyPr/>
        <a:lstStyle/>
        <a:p>
          <a:endParaRPr lang="en-US"/>
        </a:p>
      </dgm:t>
    </dgm:pt>
    <dgm:pt modelId="{4EEBDC8E-8CDB-495B-8279-DE22304CBC14}">
      <dgm:prSet phldrT="[Text]" custT="1"/>
      <dgm:spPr/>
      <dgm:t>
        <a:bodyPr/>
        <a:lstStyle/>
        <a:p>
          <a:r>
            <a:rPr lang="en-US" sz="1200"/>
            <a:t>No</a:t>
          </a:r>
        </a:p>
      </dgm:t>
    </dgm:pt>
    <dgm:pt modelId="{B04235F5-E921-4AE7-B87F-004B46448DD4}" type="parTrans" cxnId="{15489356-7756-48D3-B113-123B634FF1F0}">
      <dgm:prSet/>
      <dgm:spPr/>
      <dgm:t>
        <a:bodyPr/>
        <a:lstStyle/>
        <a:p>
          <a:endParaRPr lang="en-US"/>
        </a:p>
      </dgm:t>
    </dgm:pt>
    <dgm:pt modelId="{35FE5CD3-77BF-4BE6-9843-8DA9670B1BB9}" type="sibTrans" cxnId="{15489356-7756-48D3-B113-123B634FF1F0}">
      <dgm:prSet/>
      <dgm:spPr/>
      <dgm:t>
        <a:bodyPr/>
        <a:lstStyle/>
        <a:p>
          <a:endParaRPr lang="en-US"/>
        </a:p>
      </dgm:t>
    </dgm:pt>
    <dgm:pt modelId="{5379D3D4-B492-4573-919F-FB15DC92CFAB}">
      <dgm:prSet phldrT="[Text]" custT="1"/>
      <dgm:spPr/>
      <dgm:t>
        <a:bodyPr/>
        <a:lstStyle/>
        <a:p>
          <a:r>
            <a:rPr lang="en-US" sz="1200"/>
            <a:t>Confirm results [Note: Important not to suggest any terms. Use only the language they use]</a:t>
          </a:r>
        </a:p>
      </dgm:t>
    </dgm:pt>
    <dgm:pt modelId="{19CC64BC-6939-44CE-A2D1-4AF44AE1A41E}" type="parTrans" cxnId="{AFBA25E0-7854-42E0-924E-CB3DE75BEAB0}">
      <dgm:prSet/>
      <dgm:spPr/>
      <dgm:t>
        <a:bodyPr/>
        <a:lstStyle/>
        <a:p>
          <a:endParaRPr lang="en-US"/>
        </a:p>
      </dgm:t>
    </dgm:pt>
    <dgm:pt modelId="{A3889304-3F41-4150-9E41-755065CCA35E}" type="sibTrans" cxnId="{AFBA25E0-7854-42E0-924E-CB3DE75BEAB0}">
      <dgm:prSet/>
      <dgm:spPr/>
      <dgm:t>
        <a:bodyPr/>
        <a:lstStyle/>
        <a:p>
          <a:endParaRPr lang="en-US"/>
        </a:p>
      </dgm:t>
    </dgm:pt>
    <dgm:pt modelId="{99578E70-A574-4772-8170-03C5F9E0EC90}">
      <dgm:prSet phldrT="[Text]" custT="1"/>
      <dgm:spPr/>
      <dgm:t>
        <a:bodyPr/>
        <a:lstStyle/>
        <a:p>
          <a:r>
            <a:rPr lang="en-US" sz="1200"/>
            <a:t>Can you tell me in your own words what you learned about your scan result? Can you tell me a little bit about the meeting when you got your result?</a:t>
          </a:r>
        </a:p>
      </dgm:t>
    </dgm:pt>
    <dgm:pt modelId="{3359D289-AF56-4D69-B098-D9663EBA9F7D}" type="parTrans" cxnId="{D93EE4D3-4650-4DBB-AA5D-BF7668962522}">
      <dgm:prSet/>
      <dgm:spPr/>
      <dgm:t>
        <a:bodyPr/>
        <a:lstStyle/>
        <a:p>
          <a:endParaRPr lang="en-US"/>
        </a:p>
      </dgm:t>
    </dgm:pt>
    <dgm:pt modelId="{11E683BE-7227-4A6C-AAAE-9F012C562570}" type="sibTrans" cxnId="{D93EE4D3-4650-4DBB-AA5D-BF7668962522}">
      <dgm:prSet/>
      <dgm:spPr/>
      <dgm:t>
        <a:bodyPr/>
        <a:lstStyle/>
        <a:p>
          <a:endParaRPr lang="en-US"/>
        </a:p>
      </dgm:t>
    </dgm:pt>
    <dgm:pt modelId="{2581E1A0-FFFF-421D-B1BE-AC6B4CC4956E}">
      <dgm:prSet phldrT="[Text]" custT="1"/>
      <dgm:spPr/>
      <dgm:t>
        <a:bodyPr/>
        <a:lstStyle/>
        <a:p>
          <a:r>
            <a:rPr lang="en-US" sz="1200"/>
            <a:t>Yes</a:t>
          </a:r>
        </a:p>
      </dgm:t>
    </dgm:pt>
    <dgm:pt modelId="{B720BE70-2CBD-4AD2-A86B-A0DD80BE4F1C}" type="parTrans" cxnId="{57564796-9831-469B-A935-7145370D2853}">
      <dgm:prSet/>
      <dgm:spPr/>
      <dgm:t>
        <a:bodyPr/>
        <a:lstStyle/>
        <a:p>
          <a:endParaRPr lang="en-US"/>
        </a:p>
      </dgm:t>
    </dgm:pt>
    <dgm:pt modelId="{EC14E805-F436-4569-BD08-4F891DA9A376}" type="sibTrans" cxnId="{57564796-9831-469B-A935-7145370D2853}">
      <dgm:prSet/>
      <dgm:spPr/>
      <dgm:t>
        <a:bodyPr/>
        <a:lstStyle/>
        <a:p>
          <a:endParaRPr lang="en-US"/>
        </a:p>
      </dgm:t>
    </dgm:pt>
    <dgm:pt modelId="{8D1C80FC-7E89-49D9-BB26-27E9D0F844D8}">
      <dgm:prSet phldrT="[Text]" custT="1"/>
      <dgm:spPr/>
      <dgm:t>
        <a:bodyPr/>
        <a:lstStyle/>
        <a:p>
          <a:r>
            <a:rPr lang="en-US" sz="1200"/>
            <a:t>No</a:t>
          </a:r>
        </a:p>
      </dgm:t>
    </dgm:pt>
    <dgm:pt modelId="{F1E6C92B-5EE0-4327-9DFA-4BEEE478C50A}" type="parTrans" cxnId="{C654F860-F0FD-4650-B5DF-694C91BD501D}">
      <dgm:prSet/>
      <dgm:spPr/>
      <dgm:t>
        <a:bodyPr/>
        <a:lstStyle/>
        <a:p>
          <a:endParaRPr lang="en-US"/>
        </a:p>
      </dgm:t>
    </dgm:pt>
    <dgm:pt modelId="{F3D5A39A-B7CD-4059-AAB8-9AC4E3FFAF02}" type="sibTrans" cxnId="{C654F860-F0FD-4650-B5DF-694C91BD501D}">
      <dgm:prSet/>
      <dgm:spPr/>
      <dgm:t>
        <a:bodyPr/>
        <a:lstStyle/>
        <a:p>
          <a:endParaRPr lang="en-US"/>
        </a:p>
      </dgm:t>
    </dgm:pt>
    <dgm:pt modelId="{30B75876-EE5E-4D55-AF7A-1D8F4CED30DB}">
      <dgm:prSet phldrT="[Text]" custT="1"/>
      <dgm:spPr/>
      <dgm:t>
        <a:bodyPr/>
        <a:lstStyle/>
        <a:p>
          <a:r>
            <a:rPr lang="en-US" sz="1200" b="1">
              <a:solidFill>
                <a:srgbClr val="FF0000"/>
              </a:solidFill>
            </a:rPr>
            <a:t>End interview</a:t>
          </a:r>
          <a:r>
            <a:rPr lang="en-US" sz="1200">
              <a:solidFill>
                <a:srgbClr val="FF0000"/>
              </a:solidFill>
            </a:rPr>
            <a:t>: </a:t>
          </a:r>
          <a:r>
            <a:rPr lang="en-US" sz="1200"/>
            <a:t>I’m not sure we can do our interview today because we need first to make sure that you got your amyloid PET scan result. We will check on that and then get in touch with you about rescheduling the interview. Thank you so much for your time today. </a:t>
          </a:r>
        </a:p>
      </dgm:t>
    </dgm:pt>
    <dgm:pt modelId="{4C828450-13FD-4F7C-A538-D9850DEDCF76}" type="parTrans" cxnId="{A83AC495-D8CC-499E-A94A-DFC103D46420}">
      <dgm:prSet/>
      <dgm:spPr/>
      <dgm:t>
        <a:bodyPr/>
        <a:lstStyle/>
        <a:p>
          <a:endParaRPr lang="en-US"/>
        </a:p>
      </dgm:t>
    </dgm:pt>
    <dgm:pt modelId="{3AABCD2A-335D-4371-B4DE-2FC2417F350F}" type="sibTrans" cxnId="{A83AC495-D8CC-499E-A94A-DFC103D46420}">
      <dgm:prSet/>
      <dgm:spPr/>
      <dgm:t>
        <a:bodyPr/>
        <a:lstStyle/>
        <a:p>
          <a:endParaRPr lang="en-US"/>
        </a:p>
      </dgm:t>
    </dgm:pt>
    <dgm:pt modelId="{CC8C783C-52F6-4AE7-A583-970FBEA0E67F}">
      <dgm:prSet phldrT="[Text]" custT="1"/>
      <dgm:spPr/>
      <dgm:t>
        <a:bodyPr/>
        <a:lstStyle/>
        <a:p>
          <a:r>
            <a:rPr lang="en-US" sz="1200"/>
            <a:t>Yes</a:t>
          </a:r>
        </a:p>
      </dgm:t>
    </dgm:pt>
    <dgm:pt modelId="{AA2E4DDE-6C93-4EB6-8C4C-497ABF22FBB3}" type="parTrans" cxnId="{885AECC7-ABD8-4634-B048-210FEA4FBA17}">
      <dgm:prSet/>
      <dgm:spPr/>
      <dgm:t>
        <a:bodyPr/>
        <a:lstStyle/>
        <a:p>
          <a:endParaRPr lang="en-US"/>
        </a:p>
      </dgm:t>
    </dgm:pt>
    <dgm:pt modelId="{5C9E929D-EFE5-4851-922A-0C8EE1803ED3}" type="sibTrans" cxnId="{885AECC7-ABD8-4634-B048-210FEA4FBA17}">
      <dgm:prSet/>
      <dgm:spPr/>
      <dgm:t>
        <a:bodyPr/>
        <a:lstStyle/>
        <a:p>
          <a:endParaRPr lang="en-US"/>
        </a:p>
      </dgm:t>
    </dgm:pt>
    <dgm:pt modelId="{B2DA9D9F-F082-410B-8346-72BC84CD3578}">
      <dgm:prSet phldrT="[Text]" custT="1"/>
      <dgm:spPr/>
      <dgm:t>
        <a:bodyPr/>
        <a:lstStyle/>
        <a:p>
          <a:r>
            <a:rPr lang="en-US" sz="1200"/>
            <a:t>No</a:t>
          </a:r>
        </a:p>
      </dgm:t>
    </dgm:pt>
    <dgm:pt modelId="{0291B0B4-EEEC-40B4-A93C-6833526FB99F}" type="parTrans" cxnId="{BD352616-90FE-4FAE-AE4B-32FB2012E55B}">
      <dgm:prSet/>
      <dgm:spPr/>
      <dgm:t>
        <a:bodyPr/>
        <a:lstStyle/>
        <a:p>
          <a:endParaRPr lang="en-US"/>
        </a:p>
      </dgm:t>
    </dgm:pt>
    <dgm:pt modelId="{893A46BA-69CB-4473-95AD-CA3245ABF2EC}" type="sibTrans" cxnId="{BD352616-90FE-4FAE-AE4B-32FB2012E55B}">
      <dgm:prSet/>
      <dgm:spPr/>
      <dgm:t>
        <a:bodyPr/>
        <a:lstStyle/>
        <a:p>
          <a:endParaRPr lang="en-US"/>
        </a:p>
      </dgm:t>
    </dgm:pt>
    <dgm:pt modelId="{F849D901-14B3-4D30-8111-688C16532957}">
      <dgm:prSet phldrT="[Text]" custT="1"/>
      <dgm:spPr/>
      <dgm:t>
        <a:bodyPr/>
        <a:lstStyle/>
        <a:p>
          <a:r>
            <a:rPr lang="en-US" sz="1200" b="1">
              <a:solidFill>
                <a:srgbClr val="FF0000"/>
              </a:solidFill>
            </a:rPr>
            <a:t>End Interview</a:t>
          </a:r>
        </a:p>
      </dgm:t>
    </dgm:pt>
    <dgm:pt modelId="{90325167-D917-44AF-A08F-A53D90218EF5}" type="parTrans" cxnId="{80CA4796-5492-4B9E-A34A-9955D2DE4DA0}">
      <dgm:prSet/>
      <dgm:spPr/>
      <dgm:t>
        <a:bodyPr/>
        <a:lstStyle/>
        <a:p>
          <a:endParaRPr lang="en-US"/>
        </a:p>
      </dgm:t>
    </dgm:pt>
    <dgm:pt modelId="{F7C3D132-9A76-4E8E-9BEE-4866F9D15FE6}" type="sibTrans" cxnId="{80CA4796-5492-4B9E-A34A-9955D2DE4DA0}">
      <dgm:prSet/>
      <dgm:spPr/>
      <dgm:t>
        <a:bodyPr/>
        <a:lstStyle/>
        <a:p>
          <a:endParaRPr lang="en-US"/>
        </a:p>
      </dgm:t>
    </dgm:pt>
    <dgm:pt modelId="{B57FC3FC-6C8D-43E4-B120-5940E1191BEA}">
      <dgm:prSet phldrT="[Text]" custT="1"/>
      <dgm:spPr/>
      <dgm:t>
        <a:bodyPr/>
        <a:lstStyle/>
        <a:p>
          <a:endParaRPr lang="en-US" sz="1200"/>
        </a:p>
        <a:p>
          <a:r>
            <a:rPr lang="en-US" sz="1200"/>
            <a:t>Can you tell me in your own words what that means?</a:t>
          </a:r>
          <a:r>
            <a:rPr lang="en-US" sz="1200" b="1"/>
            <a:t> OR </a:t>
          </a:r>
          <a:r>
            <a:rPr lang="en-US" sz="1200"/>
            <a:t>If you had to explain to a friend what [result] means, what would you say? </a:t>
          </a:r>
        </a:p>
        <a:p>
          <a:r>
            <a:rPr lang="en-US" sz="1200"/>
            <a:t>Was it the result you expected? Did the result </a:t>
          </a:r>
          <a:r>
            <a:rPr lang="en-US" sz="1200">
              <a:solidFill>
                <a:sysClr val="windowText" lastClr="000000"/>
              </a:solidFill>
            </a:rPr>
            <a:t>teach you anything or </a:t>
          </a:r>
          <a:r>
            <a:rPr lang="en-US" sz="1200"/>
            <a:t>clarify anything for you? </a:t>
          </a:r>
        </a:p>
        <a:p>
          <a:endParaRPr lang="en-US" sz="1200"/>
        </a:p>
      </dgm:t>
    </dgm:pt>
    <dgm:pt modelId="{9CF219B9-8B06-46C6-BDD1-95E49527EB4D}" type="parTrans" cxnId="{431430EF-EF8B-4143-BC1D-0F7FB55CE57E}">
      <dgm:prSet/>
      <dgm:spPr/>
      <dgm:t>
        <a:bodyPr/>
        <a:lstStyle/>
        <a:p>
          <a:endParaRPr lang="en-US"/>
        </a:p>
      </dgm:t>
    </dgm:pt>
    <dgm:pt modelId="{EE090B85-CBC1-4AEB-B73C-5C9D11E03CE4}" type="sibTrans" cxnId="{431430EF-EF8B-4143-BC1D-0F7FB55CE57E}">
      <dgm:prSet/>
      <dgm:spPr/>
      <dgm:t>
        <a:bodyPr/>
        <a:lstStyle/>
        <a:p>
          <a:endParaRPr lang="en-US"/>
        </a:p>
      </dgm:t>
    </dgm:pt>
    <dgm:pt modelId="{D12D1BEE-DB58-42DD-B065-592782D6681E}">
      <dgm:prSet phldrT="[Text]" custT="1"/>
      <dgm:spPr/>
      <dgm:t>
        <a:bodyPr/>
        <a:lstStyle/>
        <a:p>
          <a:r>
            <a:rPr lang="en-US" sz="1200" b="1">
              <a:solidFill>
                <a:srgbClr val="00B050"/>
              </a:solidFill>
            </a:rPr>
            <a:t>Move to Chart B</a:t>
          </a:r>
        </a:p>
      </dgm:t>
    </dgm:pt>
    <dgm:pt modelId="{6F6AF848-11C5-4556-BF78-E95D12FAAE06}" type="parTrans" cxnId="{DF2CB966-B139-4281-B8B9-383900E4288D}">
      <dgm:prSet/>
      <dgm:spPr/>
      <dgm:t>
        <a:bodyPr/>
        <a:lstStyle/>
        <a:p>
          <a:endParaRPr lang="en-US"/>
        </a:p>
      </dgm:t>
    </dgm:pt>
    <dgm:pt modelId="{B0B2C1CC-7639-4F2E-A3DD-0FE36E998986}" type="sibTrans" cxnId="{DF2CB966-B139-4281-B8B9-383900E4288D}">
      <dgm:prSet/>
      <dgm:spPr/>
      <dgm:t>
        <a:bodyPr/>
        <a:lstStyle/>
        <a:p>
          <a:endParaRPr lang="en-US"/>
        </a:p>
      </dgm:t>
    </dgm:pt>
    <dgm:pt modelId="{73CF652E-23F3-4AFE-BA1F-BF034FC0009A}" type="pres">
      <dgm:prSet presAssocID="{CF0F5D3A-D0C5-4B7B-9925-F795CB076998}" presName="hierChild1" presStyleCnt="0">
        <dgm:presLayoutVars>
          <dgm:orgChart val="1"/>
          <dgm:chPref val="1"/>
          <dgm:dir/>
          <dgm:animOne val="branch"/>
          <dgm:animLvl val="lvl"/>
          <dgm:resizeHandles/>
        </dgm:presLayoutVars>
      </dgm:prSet>
      <dgm:spPr/>
      <dgm:t>
        <a:bodyPr/>
        <a:lstStyle/>
        <a:p>
          <a:endParaRPr lang="en-US"/>
        </a:p>
      </dgm:t>
    </dgm:pt>
    <dgm:pt modelId="{7FE4FE7F-740C-465F-BBF9-40B37F372EC3}" type="pres">
      <dgm:prSet presAssocID="{A0FE8765-BC33-4D62-865A-772730D18740}" presName="hierRoot1" presStyleCnt="0">
        <dgm:presLayoutVars>
          <dgm:hierBranch/>
        </dgm:presLayoutVars>
      </dgm:prSet>
      <dgm:spPr/>
    </dgm:pt>
    <dgm:pt modelId="{BC978CC4-7973-4320-81C9-3B40610F1584}" type="pres">
      <dgm:prSet presAssocID="{A0FE8765-BC33-4D62-865A-772730D18740}" presName="rootComposite1" presStyleCnt="0"/>
      <dgm:spPr/>
    </dgm:pt>
    <dgm:pt modelId="{B9AB07A7-C195-4055-A0FB-DBEB463BDD44}" type="pres">
      <dgm:prSet presAssocID="{A0FE8765-BC33-4D62-865A-772730D18740}" presName="rootText1" presStyleLbl="node0" presStyleIdx="0" presStyleCnt="1" custScaleX="161946" custScaleY="25020" custLinFactNeighborX="-5567" custLinFactNeighborY="-47444">
        <dgm:presLayoutVars>
          <dgm:chPref val="3"/>
        </dgm:presLayoutVars>
      </dgm:prSet>
      <dgm:spPr/>
      <dgm:t>
        <a:bodyPr/>
        <a:lstStyle/>
        <a:p>
          <a:endParaRPr lang="en-US"/>
        </a:p>
      </dgm:t>
    </dgm:pt>
    <dgm:pt modelId="{311B7583-F873-4AB2-B3E9-5425F1E1DCAF}" type="pres">
      <dgm:prSet presAssocID="{A0FE8765-BC33-4D62-865A-772730D18740}" presName="rootConnector1" presStyleLbl="node1" presStyleIdx="0" presStyleCnt="0"/>
      <dgm:spPr/>
      <dgm:t>
        <a:bodyPr/>
        <a:lstStyle/>
        <a:p>
          <a:endParaRPr lang="en-US"/>
        </a:p>
      </dgm:t>
    </dgm:pt>
    <dgm:pt modelId="{FA8E8FB3-315A-40D1-84BC-B35E69274A61}" type="pres">
      <dgm:prSet presAssocID="{A0FE8765-BC33-4D62-865A-772730D18740}" presName="hierChild2" presStyleCnt="0"/>
      <dgm:spPr/>
    </dgm:pt>
    <dgm:pt modelId="{7DAFB444-2B04-465D-B113-397AAFA08D92}" type="pres">
      <dgm:prSet presAssocID="{820CD03C-8972-46B4-9C6B-67AEF1726416}" presName="Name35" presStyleLbl="parChTrans1D2" presStyleIdx="0" presStyleCnt="2"/>
      <dgm:spPr/>
      <dgm:t>
        <a:bodyPr/>
        <a:lstStyle/>
        <a:p>
          <a:endParaRPr lang="en-US"/>
        </a:p>
      </dgm:t>
    </dgm:pt>
    <dgm:pt modelId="{2662E6BB-0372-4699-82B0-EF99DDE21E9B}" type="pres">
      <dgm:prSet presAssocID="{B9DD1329-5E0B-4186-8C0E-BAB3D59A553D}" presName="hierRoot2" presStyleCnt="0">
        <dgm:presLayoutVars>
          <dgm:hierBranch/>
        </dgm:presLayoutVars>
      </dgm:prSet>
      <dgm:spPr/>
    </dgm:pt>
    <dgm:pt modelId="{D0E0AB30-D7CA-4B89-9B37-A93481A31540}" type="pres">
      <dgm:prSet presAssocID="{B9DD1329-5E0B-4186-8C0E-BAB3D59A553D}" presName="rootComposite" presStyleCnt="0"/>
      <dgm:spPr/>
    </dgm:pt>
    <dgm:pt modelId="{746042FB-142A-45DC-B9C8-6C6CC679B29A}" type="pres">
      <dgm:prSet presAssocID="{B9DD1329-5E0B-4186-8C0E-BAB3D59A553D}" presName="rootText" presStyleLbl="node2" presStyleIdx="0" presStyleCnt="2" custScaleX="117121" custScaleY="28704" custLinFactNeighborX="-18005" custLinFactNeighborY="-46439">
        <dgm:presLayoutVars>
          <dgm:chPref val="3"/>
        </dgm:presLayoutVars>
      </dgm:prSet>
      <dgm:spPr/>
      <dgm:t>
        <a:bodyPr/>
        <a:lstStyle/>
        <a:p>
          <a:endParaRPr lang="en-US"/>
        </a:p>
      </dgm:t>
    </dgm:pt>
    <dgm:pt modelId="{369A9787-11ED-4E2A-B294-D21C1BAD1A10}" type="pres">
      <dgm:prSet presAssocID="{B9DD1329-5E0B-4186-8C0E-BAB3D59A553D}" presName="rootConnector" presStyleLbl="node2" presStyleIdx="0" presStyleCnt="2"/>
      <dgm:spPr/>
      <dgm:t>
        <a:bodyPr/>
        <a:lstStyle/>
        <a:p>
          <a:endParaRPr lang="en-US"/>
        </a:p>
      </dgm:t>
    </dgm:pt>
    <dgm:pt modelId="{FBB3AAFC-92B7-4816-AC6A-3584B9547CEA}" type="pres">
      <dgm:prSet presAssocID="{B9DD1329-5E0B-4186-8C0E-BAB3D59A553D}" presName="hierChild4" presStyleCnt="0"/>
      <dgm:spPr/>
    </dgm:pt>
    <dgm:pt modelId="{714886E5-F829-4BE5-90D9-C99CDACCBA70}" type="pres">
      <dgm:prSet presAssocID="{C272388C-CDC2-4401-B320-21822442248F}" presName="Name35" presStyleLbl="parChTrans1D3" presStyleIdx="0" presStyleCnt="2"/>
      <dgm:spPr/>
      <dgm:t>
        <a:bodyPr/>
        <a:lstStyle/>
        <a:p>
          <a:endParaRPr lang="en-US"/>
        </a:p>
      </dgm:t>
    </dgm:pt>
    <dgm:pt modelId="{A5A31B60-5FEA-4518-A792-4D3CBDA7D0BF}" type="pres">
      <dgm:prSet presAssocID="{105A6743-818D-4906-8D33-1B0A5624CD92}" presName="hierRoot2" presStyleCnt="0">
        <dgm:presLayoutVars>
          <dgm:hierBranch/>
        </dgm:presLayoutVars>
      </dgm:prSet>
      <dgm:spPr/>
    </dgm:pt>
    <dgm:pt modelId="{94499825-3FD8-4359-8EF6-33F85099DDD3}" type="pres">
      <dgm:prSet presAssocID="{105A6743-818D-4906-8D33-1B0A5624CD92}" presName="rootComposite" presStyleCnt="0"/>
      <dgm:spPr/>
    </dgm:pt>
    <dgm:pt modelId="{00770D81-5CA4-46CB-8B8B-A32D3C26FD7F}" type="pres">
      <dgm:prSet presAssocID="{105A6743-818D-4906-8D33-1B0A5624CD92}" presName="rootText" presStyleLbl="node3" presStyleIdx="0" presStyleCnt="2" custScaleX="75254" custScaleY="46845" custLinFactNeighborX="7882" custLinFactNeighborY="-29899">
        <dgm:presLayoutVars>
          <dgm:chPref val="3"/>
        </dgm:presLayoutVars>
      </dgm:prSet>
      <dgm:spPr/>
      <dgm:t>
        <a:bodyPr/>
        <a:lstStyle/>
        <a:p>
          <a:endParaRPr lang="en-US"/>
        </a:p>
      </dgm:t>
    </dgm:pt>
    <dgm:pt modelId="{0E11E9F1-CD65-49F3-BF12-CA4A7548D63F}" type="pres">
      <dgm:prSet presAssocID="{105A6743-818D-4906-8D33-1B0A5624CD92}" presName="rootConnector" presStyleLbl="node3" presStyleIdx="0" presStyleCnt="2"/>
      <dgm:spPr/>
      <dgm:t>
        <a:bodyPr/>
        <a:lstStyle/>
        <a:p>
          <a:endParaRPr lang="en-US"/>
        </a:p>
      </dgm:t>
    </dgm:pt>
    <dgm:pt modelId="{BA8F3E8A-9EAD-4E73-92AD-2E5B60D143BD}" type="pres">
      <dgm:prSet presAssocID="{105A6743-818D-4906-8D33-1B0A5624CD92}" presName="hierChild4" presStyleCnt="0"/>
      <dgm:spPr/>
    </dgm:pt>
    <dgm:pt modelId="{77627B50-D32C-4ACD-919F-2FEC419EFAE3}" type="pres">
      <dgm:prSet presAssocID="{CFB4BDA3-B0A0-47D7-8BC0-6AA1A1AE34C7}" presName="Name35" presStyleLbl="parChTrans1D4" presStyleIdx="0" presStyleCnt="12"/>
      <dgm:spPr/>
      <dgm:t>
        <a:bodyPr/>
        <a:lstStyle/>
        <a:p>
          <a:endParaRPr lang="en-US"/>
        </a:p>
      </dgm:t>
    </dgm:pt>
    <dgm:pt modelId="{5341C915-20AB-476D-9331-DE6684799F33}" type="pres">
      <dgm:prSet presAssocID="{14FB078C-8832-4777-90BE-9C1AE15D2780}" presName="hierRoot2" presStyleCnt="0">
        <dgm:presLayoutVars>
          <dgm:hierBranch/>
        </dgm:presLayoutVars>
      </dgm:prSet>
      <dgm:spPr/>
    </dgm:pt>
    <dgm:pt modelId="{D5109BC7-DC5C-4A46-A09E-45EEA39047D9}" type="pres">
      <dgm:prSet presAssocID="{14FB078C-8832-4777-90BE-9C1AE15D2780}" presName="rootComposite" presStyleCnt="0"/>
      <dgm:spPr/>
    </dgm:pt>
    <dgm:pt modelId="{80F52FB9-03B9-4582-9E24-5274DF170A61}" type="pres">
      <dgm:prSet presAssocID="{14FB078C-8832-4777-90BE-9C1AE15D2780}" presName="rootText" presStyleLbl="node4" presStyleIdx="0" presStyleCnt="12" custScaleX="59726" custScaleY="51134" custLinFactNeighborX="10718" custLinFactNeighborY="-12547">
        <dgm:presLayoutVars>
          <dgm:chPref val="3"/>
        </dgm:presLayoutVars>
      </dgm:prSet>
      <dgm:spPr/>
      <dgm:t>
        <a:bodyPr/>
        <a:lstStyle/>
        <a:p>
          <a:endParaRPr lang="en-US"/>
        </a:p>
      </dgm:t>
    </dgm:pt>
    <dgm:pt modelId="{3B40437C-F62A-453F-8F21-B1A09C8F1205}" type="pres">
      <dgm:prSet presAssocID="{14FB078C-8832-4777-90BE-9C1AE15D2780}" presName="rootConnector" presStyleLbl="node4" presStyleIdx="0" presStyleCnt="12"/>
      <dgm:spPr/>
      <dgm:t>
        <a:bodyPr/>
        <a:lstStyle/>
        <a:p>
          <a:endParaRPr lang="en-US"/>
        </a:p>
      </dgm:t>
    </dgm:pt>
    <dgm:pt modelId="{603B0665-5E4F-4D27-A8FB-600504571719}" type="pres">
      <dgm:prSet presAssocID="{14FB078C-8832-4777-90BE-9C1AE15D2780}" presName="hierChild4" presStyleCnt="0"/>
      <dgm:spPr/>
    </dgm:pt>
    <dgm:pt modelId="{5CA9A64A-FA6B-4B9A-9D15-6D07A665F65A}" type="pres">
      <dgm:prSet presAssocID="{19CC64BC-6939-44CE-A2D1-4AF44AE1A41E}" presName="Name35" presStyleLbl="parChTrans1D4" presStyleIdx="1" presStyleCnt="12"/>
      <dgm:spPr/>
      <dgm:t>
        <a:bodyPr/>
        <a:lstStyle/>
        <a:p>
          <a:endParaRPr lang="en-US"/>
        </a:p>
      </dgm:t>
    </dgm:pt>
    <dgm:pt modelId="{7397450A-6EEE-4929-9198-4C0685A6CE1E}" type="pres">
      <dgm:prSet presAssocID="{5379D3D4-B492-4573-919F-FB15DC92CFAB}" presName="hierRoot2" presStyleCnt="0">
        <dgm:presLayoutVars>
          <dgm:hierBranch/>
        </dgm:presLayoutVars>
      </dgm:prSet>
      <dgm:spPr/>
    </dgm:pt>
    <dgm:pt modelId="{E49FC90F-4804-4733-94BD-D9E2D8E8044A}" type="pres">
      <dgm:prSet presAssocID="{5379D3D4-B492-4573-919F-FB15DC92CFAB}" presName="rootComposite" presStyleCnt="0"/>
      <dgm:spPr/>
    </dgm:pt>
    <dgm:pt modelId="{6B966FED-523D-4745-B05E-0AB3D3A515A2}" type="pres">
      <dgm:prSet presAssocID="{5379D3D4-B492-4573-919F-FB15DC92CFAB}" presName="rootText" presStyleLbl="node4" presStyleIdx="1" presStyleCnt="12" custScaleX="86106" custScaleY="44114" custLinFactNeighborX="10382" custLinFactNeighborY="-44563">
        <dgm:presLayoutVars>
          <dgm:chPref val="3"/>
        </dgm:presLayoutVars>
      </dgm:prSet>
      <dgm:spPr/>
      <dgm:t>
        <a:bodyPr/>
        <a:lstStyle/>
        <a:p>
          <a:endParaRPr lang="en-US"/>
        </a:p>
      </dgm:t>
    </dgm:pt>
    <dgm:pt modelId="{8A7AA799-C2CD-48D7-9F1B-BEAD7C2BA951}" type="pres">
      <dgm:prSet presAssocID="{5379D3D4-B492-4573-919F-FB15DC92CFAB}" presName="rootConnector" presStyleLbl="node4" presStyleIdx="1" presStyleCnt="12"/>
      <dgm:spPr/>
      <dgm:t>
        <a:bodyPr/>
        <a:lstStyle/>
        <a:p>
          <a:endParaRPr lang="en-US"/>
        </a:p>
      </dgm:t>
    </dgm:pt>
    <dgm:pt modelId="{6DAEE79F-A89E-42E9-8D1C-FD3D9C4E0ACC}" type="pres">
      <dgm:prSet presAssocID="{5379D3D4-B492-4573-919F-FB15DC92CFAB}" presName="hierChild4" presStyleCnt="0"/>
      <dgm:spPr/>
    </dgm:pt>
    <dgm:pt modelId="{39373933-858B-4A93-994B-90A5315BDA43}" type="pres">
      <dgm:prSet presAssocID="{9CF219B9-8B06-46C6-BDD1-95E49527EB4D}" presName="Name35" presStyleLbl="parChTrans1D4" presStyleIdx="2" presStyleCnt="12"/>
      <dgm:spPr/>
      <dgm:t>
        <a:bodyPr/>
        <a:lstStyle/>
        <a:p>
          <a:endParaRPr lang="en-US"/>
        </a:p>
      </dgm:t>
    </dgm:pt>
    <dgm:pt modelId="{FE49918F-C86D-453A-A5EE-FE72E3111416}" type="pres">
      <dgm:prSet presAssocID="{B57FC3FC-6C8D-43E4-B120-5940E1191BEA}" presName="hierRoot2" presStyleCnt="0">
        <dgm:presLayoutVars>
          <dgm:hierBranch/>
        </dgm:presLayoutVars>
      </dgm:prSet>
      <dgm:spPr/>
    </dgm:pt>
    <dgm:pt modelId="{FD890D65-4BFB-4700-BB5B-A7BDD831CDFD}" type="pres">
      <dgm:prSet presAssocID="{B57FC3FC-6C8D-43E4-B120-5940E1191BEA}" presName="rootComposite" presStyleCnt="0"/>
      <dgm:spPr/>
    </dgm:pt>
    <dgm:pt modelId="{AB0BF239-11C0-4445-ABCF-8A26A7B339A8}" type="pres">
      <dgm:prSet presAssocID="{B57FC3FC-6C8D-43E4-B120-5940E1191BEA}" presName="rootText" presStyleLbl="node4" presStyleIdx="2" presStyleCnt="12" custScaleX="102845" custScaleY="93893" custLinFactNeighborX="15610" custLinFactNeighborY="-72090">
        <dgm:presLayoutVars>
          <dgm:chPref val="3"/>
        </dgm:presLayoutVars>
      </dgm:prSet>
      <dgm:spPr/>
      <dgm:t>
        <a:bodyPr/>
        <a:lstStyle/>
        <a:p>
          <a:endParaRPr lang="en-US"/>
        </a:p>
      </dgm:t>
    </dgm:pt>
    <dgm:pt modelId="{605AA1A8-3624-495A-84C3-BC4826B86145}" type="pres">
      <dgm:prSet presAssocID="{B57FC3FC-6C8D-43E4-B120-5940E1191BEA}" presName="rootConnector" presStyleLbl="node4" presStyleIdx="2" presStyleCnt="12"/>
      <dgm:spPr/>
      <dgm:t>
        <a:bodyPr/>
        <a:lstStyle/>
        <a:p>
          <a:endParaRPr lang="en-US"/>
        </a:p>
      </dgm:t>
    </dgm:pt>
    <dgm:pt modelId="{824753DB-1E54-416D-B3E5-132719A87D61}" type="pres">
      <dgm:prSet presAssocID="{B57FC3FC-6C8D-43E4-B120-5940E1191BEA}" presName="hierChild4" presStyleCnt="0"/>
      <dgm:spPr/>
    </dgm:pt>
    <dgm:pt modelId="{41DFC7A7-7ACF-4869-8B0B-9E99F2EBB489}" type="pres">
      <dgm:prSet presAssocID="{6F6AF848-11C5-4556-BF78-E95D12FAAE06}" presName="Name35" presStyleLbl="parChTrans1D4" presStyleIdx="3" presStyleCnt="12"/>
      <dgm:spPr/>
      <dgm:t>
        <a:bodyPr/>
        <a:lstStyle/>
        <a:p>
          <a:endParaRPr lang="en-US"/>
        </a:p>
      </dgm:t>
    </dgm:pt>
    <dgm:pt modelId="{3D3CDA16-02AC-43BA-B21A-00D5116C34A0}" type="pres">
      <dgm:prSet presAssocID="{D12D1BEE-DB58-42DD-B065-592782D6681E}" presName="hierRoot2" presStyleCnt="0">
        <dgm:presLayoutVars>
          <dgm:hierBranch val="init"/>
        </dgm:presLayoutVars>
      </dgm:prSet>
      <dgm:spPr/>
    </dgm:pt>
    <dgm:pt modelId="{37AD6EC7-4D7C-4698-8868-DFD9030EA0E6}" type="pres">
      <dgm:prSet presAssocID="{D12D1BEE-DB58-42DD-B065-592782D6681E}" presName="rootComposite" presStyleCnt="0"/>
      <dgm:spPr/>
    </dgm:pt>
    <dgm:pt modelId="{007A37A6-DE75-42CE-89A6-387AA017C7BA}" type="pres">
      <dgm:prSet presAssocID="{D12D1BEE-DB58-42DD-B065-592782D6681E}" presName="rootText" presStyleLbl="node4" presStyleIdx="3" presStyleCnt="12" custAng="0" custScaleX="43669" custScaleY="53085" custLinFactNeighborX="11000" custLinFactNeighborY="-99433">
        <dgm:presLayoutVars>
          <dgm:chPref val="3"/>
        </dgm:presLayoutVars>
      </dgm:prSet>
      <dgm:spPr/>
      <dgm:t>
        <a:bodyPr/>
        <a:lstStyle/>
        <a:p>
          <a:endParaRPr lang="en-US"/>
        </a:p>
      </dgm:t>
    </dgm:pt>
    <dgm:pt modelId="{29629776-5587-411F-91FA-E293020DF5BA}" type="pres">
      <dgm:prSet presAssocID="{D12D1BEE-DB58-42DD-B065-592782D6681E}" presName="rootConnector" presStyleLbl="node4" presStyleIdx="3" presStyleCnt="12"/>
      <dgm:spPr/>
      <dgm:t>
        <a:bodyPr/>
        <a:lstStyle/>
        <a:p>
          <a:endParaRPr lang="en-US"/>
        </a:p>
      </dgm:t>
    </dgm:pt>
    <dgm:pt modelId="{1340224E-EC99-4665-9E25-464965366A1E}" type="pres">
      <dgm:prSet presAssocID="{D12D1BEE-DB58-42DD-B065-592782D6681E}" presName="hierChild4" presStyleCnt="0"/>
      <dgm:spPr/>
    </dgm:pt>
    <dgm:pt modelId="{7172FE79-F3FD-412C-9474-D3D6BDC497BA}" type="pres">
      <dgm:prSet presAssocID="{D12D1BEE-DB58-42DD-B065-592782D6681E}" presName="hierChild5" presStyleCnt="0"/>
      <dgm:spPr/>
    </dgm:pt>
    <dgm:pt modelId="{A7B4D751-7317-4D60-9887-DD397EE1085E}" type="pres">
      <dgm:prSet presAssocID="{B57FC3FC-6C8D-43E4-B120-5940E1191BEA}" presName="hierChild5" presStyleCnt="0"/>
      <dgm:spPr/>
    </dgm:pt>
    <dgm:pt modelId="{5EC6621F-E1BD-4854-A1AB-DF8986D54ED0}" type="pres">
      <dgm:prSet presAssocID="{5379D3D4-B492-4573-919F-FB15DC92CFAB}" presName="hierChild5" presStyleCnt="0"/>
      <dgm:spPr/>
    </dgm:pt>
    <dgm:pt modelId="{D83A64DC-1CA3-4656-9C8E-EAC9B7412A8D}" type="pres">
      <dgm:prSet presAssocID="{14FB078C-8832-4777-90BE-9C1AE15D2780}" presName="hierChild5" presStyleCnt="0"/>
      <dgm:spPr/>
    </dgm:pt>
    <dgm:pt modelId="{EB309B2C-96F9-440E-A841-78DD39EECAD3}" type="pres">
      <dgm:prSet presAssocID="{B04235F5-E921-4AE7-B87F-004B46448DD4}" presName="Name35" presStyleLbl="parChTrans1D4" presStyleIdx="4" presStyleCnt="12"/>
      <dgm:spPr/>
      <dgm:t>
        <a:bodyPr/>
        <a:lstStyle/>
        <a:p>
          <a:endParaRPr lang="en-US"/>
        </a:p>
      </dgm:t>
    </dgm:pt>
    <dgm:pt modelId="{C702636C-D35E-47C1-B7F9-16616C780B22}" type="pres">
      <dgm:prSet presAssocID="{4EEBDC8E-8CDB-495B-8279-DE22304CBC14}" presName="hierRoot2" presStyleCnt="0">
        <dgm:presLayoutVars>
          <dgm:hierBranch/>
        </dgm:presLayoutVars>
      </dgm:prSet>
      <dgm:spPr/>
    </dgm:pt>
    <dgm:pt modelId="{B8F1D785-289F-48DE-A14C-D3ED9587FA1C}" type="pres">
      <dgm:prSet presAssocID="{4EEBDC8E-8CDB-495B-8279-DE22304CBC14}" presName="rootComposite" presStyleCnt="0"/>
      <dgm:spPr/>
    </dgm:pt>
    <dgm:pt modelId="{424104DF-454E-4B9E-BF57-62DB65072A84}" type="pres">
      <dgm:prSet presAssocID="{4EEBDC8E-8CDB-495B-8279-DE22304CBC14}" presName="rootText" presStyleLbl="node4" presStyleIdx="4" presStyleCnt="12" custScaleX="19918" custScaleY="13883" custLinFactNeighborX="23817" custLinFactNeighborY="-12212">
        <dgm:presLayoutVars>
          <dgm:chPref val="3"/>
        </dgm:presLayoutVars>
      </dgm:prSet>
      <dgm:spPr/>
      <dgm:t>
        <a:bodyPr/>
        <a:lstStyle/>
        <a:p>
          <a:endParaRPr lang="en-US"/>
        </a:p>
      </dgm:t>
    </dgm:pt>
    <dgm:pt modelId="{8EBB5D4A-2AA6-47D1-851D-7D17EAC1BBDC}" type="pres">
      <dgm:prSet presAssocID="{4EEBDC8E-8CDB-495B-8279-DE22304CBC14}" presName="rootConnector" presStyleLbl="node4" presStyleIdx="4" presStyleCnt="12"/>
      <dgm:spPr/>
      <dgm:t>
        <a:bodyPr/>
        <a:lstStyle/>
        <a:p>
          <a:endParaRPr lang="en-US"/>
        </a:p>
      </dgm:t>
    </dgm:pt>
    <dgm:pt modelId="{C606A9E9-E351-43FE-85EF-CA48BE4858EC}" type="pres">
      <dgm:prSet presAssocID="{4EEBDC8E-8CDB-495B-8279-DE22304CBC14}" presName="hierChild4" presStyleCnt="0"/>
      <dgm:spPr/>
    </dgm:pt>
    <dgm:pt modelId="{E197BCFE-C768-498F-BCCB-18BDE4C6A320}" type="pres">
      <dgm:prSet presAssocID="{3359D289-AF56-4D69-B098-D9663EBA9F7D}" presName="Name35" presStyleLbl="parChTrans1D4" presStyleIdx="5" presStyleCnt="12"/>
      <dgm:spPr/>
      <dgm:t>
        <a:bodyPr/>
        <a:lstStyle/>
        <a:p>
          <a:endParaRPr lang="en-US"/>
        </a:p>
      </dgm:t>
    </dgm:pt>
    <dgm:pt modelId="{8277E3C2-E9D7-416B-B339-DC7A26727AF3}" type="pres">
      <dgm:prSet presAssocID="{99578E70-A574-4772-8170-03C5F9E0EC90}" presName="hierRoot2" presStyleCnt="0">
        <dgm:presLayoutVars>
          <dgm:hierBranch/>
        </dgm:presLayoutVars>
      </dgm:prSet>
      <dgm:spPr/>
    </dgm:pt>
    <dgm:pt modelId="{61B19CE4-0154-4D6D-A148-FE91930D2CCA}" type="pres">
      <dgm:prSet presAssocID="{99578E70-A574-4772-8170-03C5F9E0EC90}" presName="rootComposite" presStyleCnt="0"/>
      <dgm:spPr/>
    </dgm:pt>
    <dgm:pt modelId="{CFC07520-C9C2-45C3-AFD6-7041EF43E863}" type="pres">
      <dgm:prSet presAssocID="{99578E70-A574-4772-8170-03C5F9E0EC90}" presName="rootText" presStyleLbl="node4" presStyleIdx="5" presStyleCnt="12" custScaleX="95709" custScaleY="60077" custLinFactNeighborX="33089" custLinFactNeighborY="-41310">
        <dgm:presLayoutVars>
          <dgm:chPref val="3"/>
        </dgm:presLayoutVars>
      </dgm:prSet>
      <dgm:spPr/>
      <dgm:t>
        <a:bodyPr/>
        <a:lstStyle/>
        <a:p>
          <a:endParaRPr lang="en-US"/>
        </a:p>
      </dgm:t>
    </dgm:pt>
    <dgm:pt modelId="{1045D951-47F3-45B9-9D00-24030419937D}" type="pres">
      <dgm:prSet presAssocID="{99578E70-A574-4772-8170-03C5F9E0EC90}" presName="rootConnector" presStyleLbl="node4" presStyleIdx="5" presStyleCnt="12"/>
      <dgm:spPr/>
      <dgm:t>
        <a:bodyPr/>
        <a:lstStyle/>
        <a:p>
          <a:endParaRPr lang="en-US"/>
        </a:p>
      </dgm:t>
    </dgm:pt>
    <dgm:pt modelId="{4FDBA7FC-FB33-4C26-8D8D-615D8235CDE3}" type="pres">
      <dgm:prSet presAssocID="{99578E70-A574-4772-8170-03C5F9E0EC90}" presName="hierChild4" presStyleCnt="0"/>
      <dgm:spPr/>
    </dgm:pt>
    <dgm:pt modelId="{BC1041B4-8A23-429C-898C-C935740491C1}" type="pres">
      <dgm:prSet presAssocID="{B720BE70-2CBD-4AD2-A86B-A0DD80BE4F1C}" presName="Name35" presStyleLbl="parChTrans1D4" presStyleIdx="6" presStyleCnt="12"/>
      <dgm:spPr/>
      <dgm:t>
        <a:bodyPr/>
        <a:lstStyle/>
        <a:p>
          <a:endParaRPr lang="en-US"/>
        </a:p>
      </dgm:t>
    </dgm:pt>
    <dgm:pt modelId="{5A6F219D-62AE-4452-8D24-92D7BF2E07C2}" type="pres">
      <dgm:prSet presAssocID="{2581E1A0-FFFF-421D-B1BE-AC6B4CC4956E}" presName="hierRoot2" presStyleCnt="0">
        <dgm:presLayoutVars>
          <dgm:hierBranch/>
        </dgm:presLayoutVars>
      </dgm:prSet>
      <dgm:spPr/>
    </dgm:pt>
    <dgm:pt modelId="{2899ECE4-2AAE-402A-B288-339DFDD94A1D}" type="pres">
      <dgm:prSet presAssocID="{2581E1A0-FFFF-421D-B1BE-AC6B4CC4956E}" presName="rootComposite" presStyleCnt="0"/>
      <dgm:spPr/>
    </dgm:pt>
    <dgm:pt modelId="{FF0DCAE3-5F35-4312-AF60-4E3C8DBC082E}" type="pres">
      <dgm:prSet presAssocID="{2581E1A0-FFFF-421D-B1BE-AC6B4CC4956E}" presName="rootText" presStyleLbl="node4" presStyleIdx="6" presStyleCnt="12" custScaleX="17475" custScaleY="16943" custLinFactNeighborX="22720" custLinFactNeighborY="-50292">
        <dgm:presLayoutVars>
          <dgm:chPref val="3"/>
        </dgm:presLayoutVars>
      </dgm:prSet>
      <dgm:spPr/>
      <dgm:t>
        <a:bodyPr/>
        <a:lstStyle/>
        <a:p>
          <a:endParaRPr lang="en-US"/>
        </a:p>
      </dgm:t>
    </dgm:pt>
    <dgm:pt modelId="{DD5AC1ED-8163-426C-976D-375693DAE889}" type="pres">
      <dgm:prSet presAssocID="{2581E1A0-FFFF-421D-B1BE-AC6B4CC4956E}" presName="rootConnector" presStyleLbl="node4" presStyleIdx="6" presStyleCnt="12"/>
      <dgm:spPr/>
      <dgm:t>
        <a:bodyPr/>
        <a:lstStyle/>
        <a:p>
          <a:endParaRPr lang="en-US"/>
        </a:p>
      </dgm:t>
    </dgm:pt>
    <dgm:pt modelId="{98EC4DBF-584E-44D3-BDB1-553F08BB1356}" type="pres">
      <dgm:prSet presAssocID="{2581E1A0-FFFF-421D-B1BE-AC6B4CC4956E}" presName="hierChild4" presStyleCnt="0"/>
      <dgm:spPr/>
    </dgm:pt>
    <dgm:pt modelId="{7D1D3D9B-EFF3-4973-8165-A78315FD0336}" type="pres">
      <dgm:prSet presAssocID="{2581E1A0-FFFF-421D-B1BE-AC6B4CC4956E}" presName="hierChild5" presStyleCnt="0"/>
      <dgm:spPr/>
    </dgm:pt>
    <dgm:pt modelId="{20022BA6-E57B-43B5-A550-D40B54A8B9BC}" type="pres">
      <dgm:prSet presAssocID="{F1E6C92B-5EE0-4327-9DFA-4BEEE478C50A}" presName="Name35" presStyleLbl="parChTrans1D4" presStyleIdx="7" presStyleCnt="12"/>
      <dgm:spPr/>
      <dgm:t>
        <a:bodyPr/>
        <a:lstStyle/>
        <a:p>
          <a:endParaRPr lang="en-US"/>
        </a:p>
      </dgm:t>
    </dgm:pt>
    <dgm:pt modelId="{DA739F84-3E24-4AFF-86C2-8CB5C9766240}" type="pres">
      <dgm:prSet presAssocID="{8D1C80FC-7E89-49D9-BB26-27E9D0F844D8}" presName="hierRoot2" presStyleCnt="0">
        <dgm:presLayoutVars>
          <dgm:hierBranch/>
        </dgm:presLayoutVars>
      </dgm:prSet>
      <dgm:spPr/>
    </dgm:pt>
    <dgm:pt modelId="{F34CC164-468E-4BDF-950F-9A3C17830C8A}" type="pres">
      <dgm:prSet presAssocID="{8D1C80FC-7E89-49D9-BB26-27E9D0F844D8}" presName="rootComposite" presStyleCnt="0"/>
      <dgm:spPr/>
    </dgm:pt>
    <dgm:pt modelId="{21E9AE75-54DC-4F3F-BD78-FB570F6EB120}" type="pres">
      <dgm:prSet presAssocID="{8D1C80FC-7E89-49D9-BB26-27E9D0F844D8}" presName="rootText" presStyleLbl="node4" presStyleIdx="7" presStyleCnt="12" custScaleX="16310" custScaleY="16824" custLinFactNeighborX="22720" custLinFactNeighborY="-50292">
        <dgm:presLayoutVars>
          <dgm:chPref val="3"/>
        </dgm:presLayoutVars>
      </dgm:prSet>
      <dgm:spPr/>
      <dgm:t>
        <a:bodyPr/>
        <a:lstStyle/>
        <a:p>
          <a:endParaRPr lang="en-US"/>
        </a:p>
      </dgm:t>
    </dgm:pt>
    <dgm:pt modelId="{ED3D65FD-C026-41DA-97DC-99A78E476409}" type="pres">
      <dgm:prSet presAssocID="{8D1C80FC-7E89-49D9-BB26-27E9D0F844D8}" presName="rootConnector" presStyleLbl="node4" presStyleIdx="7" presStyleCnt="12"/>
      <dgm:spPr/>
      <dgm:t>
        <a:bodyPr/>
        <a:lstStyle/>
        <a:p>
          <a:endParaRPr lang="en-US"/>
        </a:p>
      </dgm:t>
    </dgm:pt>
    <dgm:pt modelId="{1103DEE6-FC2F-49C4-90BB-89D391A78DE1}" type="pres">
      <dgm:prSet presAssocID="{8D1C80FC-7E89-49D9-BB26-27E9D0F844D8}" presName="hierChild4" presStyleCnt="0"/>
      <dgm:spPr/>
    </dgm:pt>
    <dgm:pt modelId="{B16FEF70-E8F4-472A-92C1-9A2D5D9A8EF0}" type="pres">
      <dgm:prSet presAssocID="{4C828450-13FD-4F7C-A538-D9850DEDCF76}" presName="Name35" presStyleLbl="parChTrans1D4" presStyleIdx="8" presStyleCnt="12"/>
      <dgm:spPr/>
      <dgm:t>
        <a:bodyPr/>
        <a:lstStyle/>
        <a:p>
          <a:endParaRPr lang="en-US"/>
        </a:p>
      </dgm:t>
    </dgm:pt>
    <dgm:pt modelId="{55507EA7-F1D1-4B46-AE92-3C6A4E5D3B24}" type="pres">
      <dgm:prSet presAssocID="{30B75876-EE5E-4D55-AF7A-1D8F4CED30DB}" presName="hierRoot2" presStyleCnt="0">
        <dgm:presLayoutVars>
          <dgm:hierBranch/>
        </dgm:presLayoutVars>
      </dgm:prSet>
      <dgm:spPr/>
    </dgm:pt>
    <dgm:pt modelId="{CFD859FD-2BC9-42A4-9888-1E0D6A8FFF0D}" type="pres">
      <dgm:prSet presAssocID="{30B75876-EE5E-4D55-AF7A-1D8F4CED30DB}" presName="rootComposite" presStyleCnt="0"/>
      <dgm:spPr/>
    </dgm:pt>
    <dgm:pt modelId="{C48E527B-1398-4648-B712-1B794B9E04A1}" type="pres">
      <dgm:prSet presAssocID="{30B75876-EE5E-4D55-AF7A-1D8F4CED30DB}" presName="rootText" presStyleLbl="node4" presStyleIdx="8" presStyleCnt="12" custScaleX="105053" custScaleY="111760" custLinFactNeighborX="22720" custLinFactNeighborY="-66655">
        <dgm:presLayoutVars>
          <dgm:chPref val="3"/>
        </dgm:presLayoutVars>
      </dgm:prSet>
      <dgm:spPr/>
      <dgm:t>
        <a:bodyPr/>
        <a:lstStyle/>
        <a:p>
          <a:endParaRPr lang="en-US"/>
        </a:p>
      </dgm:t>
    </dgm:pt>
    <dgm:pt modelId="{D095BBE4-12A8-47D6-B0F3-AA92B242BCC8}" type="pres">
      <dgm:prSet presAssocID="{30B75876-EE5E-4D55-AF7A-1D8F4CED30DB}" presName="rootConnector" presStyleLbl="node4" presStyleIdx="8" presStyleCnt="12"/>
      <dgm:spPr/>
      <dgm:t>
        <a:bodyPr/>
        <a:lstStyle/>
        <a:p>
          <a:endParaRPr lang="en-US"/>
        </a:p>
      </dgm:t>
    </dgm:pt>
    <dgm:pt modelId="{1B67BF8F-D23F-41A4-8961-9086EE451722}" type="pres">
      <dgm:prSet presAssocID="{30B75876-EE5E-4D55-AF7A-1D8F4CED30DB}" presName="hierChild4" presStyleCnt="0"/>
      <dgm:spPr/>
    </dgm:pt>
    <dgm:pt modelId="{D4872386-EB49-4B98-B51E-DA519269C39E}" type="pres">
      <dgm:prSet presAssocID="{30B75876-EE5E-4D55-AF7A-1D8F4CED30DB}" presName="hierChild5" presStyleCnt="0"/>
      <dgm:spPr/>
    </dgm:pt>
    <dgm:pt modelId="{EEC49994-94B1-4EEB-8D83-14B93D073455}" type="pres">
      <dgm:prSet presAssocID="{8D1C80FC-7E89-49D9-BB26-27E9D0F844D8}" presName="hierChild5" presStyleCnt="0"/>
      <dgm:spPr/>
    </dgm:pt>
    <dgm:pt modelId="{2E5A661F-BC43-4270-ABAA-B312BC1C9DAF}" type="pres">
      <dgm:prSet presAssocID="{99578E70-A574-4772-8170-03C5F9E0EC90}" presName="hierChild5" presStyleCnt="0"/>
      <dgm:spPr/>
    </dgm:pt>
    <dgm:pt modelId="{06DD240D-A195-4AFA-AF4A-B08C07C6175C}" type="pres">
      <dgm:prSet presAssocID="{4EEBDC8E-8CDB-495B-8279-DE22304CBC14}" presName="hierChild5" presStyleCnt="0"/>
      <dgm:spPr/>
    </dgm:pt>
    <dgm:pt modelId="{A74D5D3C-59AC-4B1F-96FB-EC04E73A9353}" type="pres">
      <dgm:prSet presAssocID="{105A6743-818D-4906-8D33-1B0A5624CD92}" presName="hierChild5" presStyleCnt="0"/>
      <dgm:spPr/>
    </dgm:pt>
    <dgm:pt modelId="{FF25D4D3-829E-4072-A1C9-70EA647C14ED}" type="pres">
      <dgm:prSet presAssocID="{B9DD1329-5E0B-4186-8C0E-BAB3D59A553D}" presName="hierChild5" presStyleCnt="0"/>
      <dgm:spPr/>
    </dgm:pt>
    <dgm:pt modelId="{165BEE41-E5BF-4C11-B645-D8BA6C783818}" type="pres">
      <dgm:prSet presAssocID="{201EFDC2-5135-41EF-A783-DD16ADE85530}" presName="Name35" presStyleLbl="parChTrans1D2" presStyleIdx="1" presStyleCnt="2"/>
      <dgm:spPr/>
      <dgm:t>
        <a:bodyPr/>
        <a:lstStyle/>
        <a:p>
          <a:endParaRPr lang="en-US"/>
        </a:p>
      </dgm:t>
    </dgm:pt>
    <dgm:pt modelId="{EED95CBF-A410-4396-BCCE-9DDDA067AC17}" type="pres">
      <dgm:prSet presAssocID="{C1642FDE-C437-402D-91E8-4EC286D5A612}" presName="hierRoot2" presStyleCnt="0">
        <dgm:presLayoutVars>
          <dgm:hierBranch/>
        </dgm:presLayoutVars>
      </dgm:prSet>
      <dgm:spPr/>
    </dgm:pt>
    <dgm:pt modelId="{D130F5DC-71AF-4331-B21B-004603F02634}" type="pres">
      <dgm:prSet presAssocID="{C1642FDE-C437-402D-91E8-4EC286D5A612}" presName="rootComposite" presStyleCnt="0"/>
      <dgm:spPr/>
    </dgm:pt>
    <dgm:pt modelId="{4F21A6E6-0B76-4E86-A9C3-C31FE444F8C3}" type="pres">
      <dgm:prSet presAssocID="{C1642FDE-C437-402D-91E8-4EC286D5A612}" presName="rootText" presStyleLbl="node2" presStyleIdx="1" presStyleCnt="2" custScaleX="13679" custScaleY="11820" custLinFactNeighborX="1499" custLinFactNeighborY="-47148">
        <dgm:presLayoutVars>
          <dgm:chPref val="3"/>
        </dgm:presLayoutVars>
      </dgm:prSet>
      <dgm:spPr/>
      <dgm:t>
        <a:bodyPr/>
        <a:lstStyle/>
        <a:p>
          <a:endParaRPr lang="en-US"/>
        </a:p>
      </dgm:t>
    </dgm:pt>
    <dgm:pt modelId="{E0E81EA6-F81D-4457-A0B1-2A85171BDE11}" type="pres">
      <dgm:prSet presAssocID="{C1642FDE-C437-402D-91E8-4EC286D5A612}" presName="rootConnector" presStyleLbl="node2" presStyleIdx="1" presStyleCnt="2"/>
      <dgm:spPr/>
      <dgm:t>
        <a:bodyPr/>
        <a:lstStyle/>
        <a:p>
          <a:endParaRPr lang="en-US"/>
        </a:p>
      </dgm:t>
    </dgm:pt>
    <dgm:pt modelId="{C267EA02-18DB-4016-B175-1539E770F00A}" type="pres">
      <dgm:prSet presAssocID="{C1642FDE-C437-402D-91E8-4EC286D5A612}" presName="hierChild4" presStyleCnt="0"/>
      <dgm:spPr/>
    </dgm:pt>
    <dgm:pt modelId="{59BE170F-DC19-4A83-9B0E-DADEE2F39386}" type="pres">
      <dgm:prSet presAssocID="{3C0005F8-437D-429D-9352-4D34B50DAC92}" presName="Name35" presStyleLbl="parChTrans1D3" presStyleIdx="1" presStyleCnt="2"/>
      <dgm:spPr/>
      <dgm:t>
        <a:bodyPr/>
        <a:lstStyle/>
        <a:p>
          <a:endParaRPr lang="en-US"/>
        </a:p>
      </dgm:t>
    </dgm:pt>
    <dgm:pt modelId="{73E1FFE3-11EC-455F-940C-EC3E76DD028F}" type="pres">
      <dgm:prSet presAssocID="{514CD6E2-DE32-460F-8499-B1CE447EF42D}" presName="hierRoot2" presStyleCnt="0">
        <dgm:presLayoutVars>
          <dgm:hierBranch/>
        </dgm:presLayoutVars>
      </dgm:prSet>
      <dgm:spPr/>
    </dgm:pt>
    <dgm:pt modelId="{AFB6EA18-06C1-4C5B-92DB-78AF8644D8FE}" type="pres">
      <dgm:prSet presAssocID="{514CD6E2-DE32-460F-8499-B1CE447EF42D}" presName="rootComposite" presStyleCnt="0"/>
      <dgm:spPr/>
    </dgm:pt>
    <dgm:pt modelId="{4D65DB86-B9D8-47A9-AE80-3AC05B77FFFF}" type="pres">
      <dgm:prSet presAssocID="{514CD6E2-DE32-460F-8499-B1CE447EF42D}" presName="rootText" presStyleLbl="node3" presStyleIdx="1" presStyleCnt="2" custScaleX="119986" custScaleY="34451" custLinFactNeighborX="274" custLinFactNeighborY="-81763">
        <dgm:presLayoutVars>
          <dgm:chPref val="3"/>
        </dgm:presLayoutVars>
      </dgm:prSet>
      <dgm:spPr/>
      <dgm:t>
        <a:bodyPr/>
        <a:lstStyle/>
        <a:p>
          <a:endParaRPr lang="en-US"/>
        </a:p>
      </dgm:t>
    </dgm:pt>
    <dgm:pt modelId="{B2CECADB-0F8E-4379-9AB1-E3A04E1DABCF}" type="pres">
      <dgm:prSet presAssocID="{514CD6E2-DE32-460F-8499-B1CE447EF42D}" presName="rootConnector" presStyleLbl="node3" presStyleIdx="1" presStyleCnt="2"/>
      <dgm:spPr/>
      <dgm:t>
        <a:bodyPr/>
        <a:lstStyle/>
        <a:p>
          <a:endParaRPr lang="en-US"/>
        </a:p>
      </dgm:t>
    </dgm:pt>
    <dgm:pt modelId="{DA7BF0FB-D616-42AE-83FB-B3902C567BD0}" type="pres">
      <dgm:prSet presAssocID="{514CD6E2-DE32-460F-8499-B1CE447EF42D}" presName="hierChild4" presStyleCnt="0"/>
      <dgm:spPr/>
    </dgm:pt>
    <dgm:pt modelId="{E99081E4-F9D7-4B37-A2E4-AFDD88D5985B}" type="pres">
      <dgm:prSet presAssocID="{AA2E4DDE-6C93-4EB6-8C4C-497ABF22FBB3}" presName="Name35" presStyleLbl="parChTrans1D4" presStyleIdx="9" presStyleCnt="12"/>
      <dgm:spPr/>
      <dgm:t>
        <a:bodyPr/>
        <a:lstStyle/>
        <a:p>
          <a:endParaRPr lang="en-US"/>
        </a:p>
      </dgm:t>
    </dgm:pt>
    <dgm:pt modelId="{CA962BD9-9778-451C-9769-0C6EBCE0C52F}" type="pres">
      <dgm:prSet presAssocID="{CC8C783C-52F6-4AE7-A583-970FBEA0E67F}" presName="hierRoot2" presStyleCnt="0">
        <dgm:presLayoutVars>
          <dgm:hierBranch/>
        </dgm:presLayoutVars>
      </dgm:prSet>
      <dgm:spPr/>
    </dgm:pt>
    <dgm:pt modelId="{D90940B7-96CB-457B-9CC1-DD6EA5A9014F}" type="pres">
      <dgm:prSet presAssocID="{CC8C783C-52F6-4AE7-A583-970FBEA0E67F}" presName="rootComposite" presStyleCnt="0"/>
      <dgm:spPr/>
    </dgm:pt>
    <dgm:pt modelId="{E61BB0D7-1B72-4CFF-9B68-8A89FEF29E0B}" type="pres">
      <dgm:prSet presAssocID="{CC8C783C-52F6-4AE7-A583-970FBEA0E67F}" presName="rootText" presStyleLbl="node4" presStyleIdx="9" presStyleCnt="12" custScaleX="18858" custScaleY="14446" custLinFactNeighborX="-10866" custLinFactNeighborY="-96614">
        <dgm:presLayoutVars>
          <dgm:chPref val="3"/>
        </dgm:presLayoutVars>
      </dgm:prSet>
      <dgm:spPr/>
      <dgm:t>
        <a:bodyPr/>
        <a:lstStyle/>
        <a:p>
          <a:endParaRPr lang="en-US"/>
        </a:p>
      </dgm:t>
    </dgm:pt>
    <dgm:pt modelId="{D4950EB0-839D-40E3-B245-C3351CAD938F}" type="pres">
      <dgm:prSet presAssocID="{CC8C783C-52F6-4AE7-A583-970FBEA0E67F}" presName="rootConnector" presStyleLbl="node4" presStyleIdx="9" presStyleCnt="12"/>
      <dgm:spPr/>
      <dgm:t>
        <a:bodyPr/>
        <a:lstStyle/>
        <a:p>
          <a:endParaRPr lang="en-US"/>
        </a:p>
      </dgm:t>
    </dgm:pt>
    <dgm:pt modelId="{0B9A589E-874A-45AE-9584-B1DBB47D44BB}" type="pres">
      <dgm:prSet presAssocID="{CC8C783C-52F6-4AE7-A583-970FBEA0E67F}" presName="hierChild4" presStyleCnt="0"/>
      <dgm:spPr/>
    </dgm:pt>
    <dgm:pt modelId="{22E3A497-7F2D-4A04-815D-9EB0EB01AB0E}" type="pres">
      <dgm:prSet presAssocID="{CC8C783C-52F6-4AE7-A583-970FBEA0E67F}" presName="hierChild5" presStyleCnt="0"/>
      <dgm:spPr/>
    </dgm:pt>
    <dgm:pt modelId="{AC6C1DF0-F977-4E41-AFB0-41216EF1CF0F}" type="pres">
      <dgm:prSet presAssocID="{0291B0B4-EEEC-40B4-A93C-6833526FB99F}" presName="Name35" presStyleLbl="parChTrans1D4" presStyleIdx="10" presStyleCnt="12"/>
      <dgm:spPr/>
      <dgm:t>
        <a:bodyPr/>
        <a:lstStyle/>
        <a:p>
          <a:endParaRPr lang="en-US"/>
        </a:p>
      </dgm:t>
    </dgm:pt>
    <dgm:pt modelId="{8EC9D57C-945A-4CD1-A4D4-CAB820BC9DFE}" type="pres">
      <dgm:prSet presAssocID="{B2DA9D9F-F082-410B-8346-72BC84CD3578}" presName="hierRoot2" presStyleCnt="0">
        <dgm:presLayoutVars>
          <dgm:hierBranch/>
        </dgm:presLayoutVars>
      </dgm:prSet>
      <dgm:spPr/>
    </dgm:pt>
    <dgm:pt modelId="{E3F1020B-E6A0-4E7A-9B11-F43B3D9E614D}" type="pres">
      <dgm:prSet presAssocID="{B2DA9D9F-F082-410B-8346-72BC84CD3578}" presName="rootComposite" presStyleCnt="0"/>
      <dgm:spPr/>
    </dgm:pt>
    <dgm:pt modelId="{FCE1F803-EF4D-40F3-AFA9-D2D1F94A7378}" type="pres">
      <dgm:prSet presAssocID="{B2DA9D9F-F082-410B-8346-72BC84CD3578}" presName="rootText" presStyleLbl="node4" presStyleIdx="10" presStyleCnt="12" custScaleX="13838" custScaleY="11247" custLinFactNeighborX="4220" custLinFactNeighborY="-96646">
        <dgm:presLayoutVars>
          <dgm:chPref val="3"/>
        </dgm:presLayoutVars>
      </dgm:prSet>
      <dgm:spPr/>
      <dgm:t>
        <a:bodyPr/>
        <a:lstStyle/>
        <a:p>
          <a:endParaRPr lang="en-US"/>
        </a:p>
      </dgm:t>
    </dgm:pt>
    <dgm:pt modelId="{CE8BB0FB-D7E0-4D52-AEF8-1228FB79EC46}" type="pres">
      <dgm:prSet presAssocID="{B2DA9D9F-F082-410B-8346-72BC84CD3578}" presName="rootConnector" presStyleLbl="node4" presStyleIdx="10" presStyleCnt="12"/>
      <dgm:spPr/>
      <dgm:t>
        <a:bodyPr/>
        <a:lstStyle/>
        <a:p>
          <a:endParaRPr lang="en-US"/>
        </a:p>
      </dgm:t>
    </dgm:pt>
    <dgm:pt modelId="{2F7BEF54-B41B-4E57-935B-643D5CA75067}" type="pres">
      <dgm:prSet presAssocID="{B2DA9D9F-F082-410B-8346-72BC84CD3578}" presName="hierChild4" presStyleCnt="0"/>
      <dgm:spPr/>
    </dgm:pt>
    <dgm:pt modelId="{55DC6CF3-7834-41E2-AAE8-7665D6ED2E23}" type="pres">
      <dgm:prSet presAssocID="{90325167-D917-44AF-A08F-A53D90218EF5}" presName="Name35" presStyleLbl="parChTrans1D4" presStyleIdx="11" presStyleCnt="12"/>
      <dgm:spPr/>
      <dgm:t>
        <a:bodyPr/>
        <a:lstStyle/>
        <a:p>
          <a:endParaRPr lang="en-US"/>
        </a:p>
      </dgm:t>
    </dgm:pt>
    <dgm:pt modelId="{61D60346-FD1F-4B7F-BC2F-BBDCF67B432B}" type="pres">
      <dgm:prSet presAssocID="{F849D901-14B3-4D30-8111-688C16532957}" presName="hierRoot2" presStyleCnt="0">
        <dgm:presLayoutVars>
          <dgm:hierBranch/>
        </dgm:presLayoutVars>
      </dgm:prSet>
      <dgm:spPr/>
    </dgm:pt>
    <dgm:pt modelId="{4533FDE4-6A82-4F47-8372-C12B9B0F979A}" type="pres">
      <dgm:prSet presAssocID="{F849D901-14B3-4D30-8111-688C16532957}" presName="rootComposite" presStyleCnt="0"/>
      <dgm:spPr/>
    </dgm:pt>
    <dgm:pt modelId="{F6BF37A0-A38A-4804-A423-3F17F850F279}" type="pres">
      <dgm:prSet presAssocID="{F849D901-14B3-4D30-8111-688C16532957}" presName="rootText" presStyleLbl="node4" presStyleIdx="11" presStyleCnt="12" custScaleX="33843" custScaleY="29523" custLinFactY="-22333" custLinFactNeighborX="3358" custLinFactNeighborY="-100000">
        <dgm:presLayoutVars>
          <dgm:chPref val="3"/>
        </dgm:presLayoutVars>
      </dgm:prSet>
      <dgm:spPr/>
      <dgm:t>
        <a:bodyPr/>
        <a:lstStyle/>
        <a:p>
          <a:endParaRPr lang="en-US"/>
        </a:p>
      </dgm:t>
    </dgm:pt>
    <dgm:pt modelId="{46AB39B0-F7A5-4740-8F3F-2565439B9006}" type="pres">
      <dgm:prSet presAssocID="{F849D901-14B3-4D30-8111-688C16532957}" presName="rootConnector" presStyleLbl="node4" presStyleIdx="11" presStyleCnt="12"/>
      <dgm:spPr/>
      <dgm:t>
        <a:bodyPr/>
        <a:lstStyle/>
        <a:p>
          <a:endParaRPr lang="en-US"/>
        </a:p>
      </dgm:t>
    </dgm:pt>
    <dgm:pt modelId="{29669376-5A09-4E09-A388-59B3CA935FE6}" type="pres">
      <dgm:prSet presAssocID="{F849D901-14B3-4D30-8111-688C16532957}" presName="hierChild4" presStyleCnt="0"/>
      <dgm:spPr/>
    </dgm:pt>
    <dgm:pt modelId="{E3065DE5-60CE-4315-8519-6DAF171E7E15}" type="pres">
      <dgm:prSet presAssocID="{F849D901-14B3-4D30-8111-688C16532957}" presName="hierChild5" presStyleCnt="0"/>
      <dgm:spPr/>
    </dgm:pt>
    <dgm:pt modelId="{49159494-7856-4859-A731-3C9E9946D2C3}" type="pres">
      <dgm:prSet presAssocID="{B2DA9D9F-F082-410B-8346-72BC84CD3578}" presName="hierChild5" presStyleCnt="0"/>
      <dgm:spPr/>
    </dgm:pt>
    <dgm:pt modelId="{8C3E634E-F9FC-4301-92FC-21E1EA794DAD}" type="pres">
      <dgm:prSet presAssocID="{514CD6E2-DE32-460F-8499-B1CE447EF42D}" presName="hierChild5" presStyleCnt="0"/>
      <dgm:spPr/>
    </dgm:pt>
    <dgm:pt modelId="{D0BB55A0-8B0C-4D95-9432-23513FD5FAE9}" type="pres">
      <dgm:prSet presAssocID="{C1642FDE-C437-402D-91E8-4EC286D5A612}" presName="hierChild5" presStyleCnt="0"/>
      <dgm:spPr/>
    </dgm:pt>
    <dgm:pt modelId="{0AB96540-FB5A-4D88-B067-50C529011EDE}" type="pres">
      <dgm:prSet presAssocID="{A0FE8765-BC33-4D62-865A-772730D18740}" presName="hierChild3" presStyleCnt="0"/>
      <dgm:spPr/>
    </dgm:pt>
  </dgm:ptLst>
  <dgm:cxnLst>
    <dgm:cxn modelId="{E52626C8-A689-45BB-BE25-EDED852715A6}" srcId="{105A6743-818D-4906-8D33-1B0A5624CD92}" destId="{14FB078C-8832-4777-90BE-9C1AE15D2780}" srcOrd="0" destOrd="0" parTransId="{CFB4BDA3-B0A0-47D7-8BC0-6AA1A1AE34C7}" sibTransId="{28F55A52-A39F-46CA-90BF-A59062124DF6}"/>
    <dgm:cxn modelId="{D01C3303-2109-5F43-B647-46434B87C998}" type="presOf" srcId="{30B75876-EE5E-4D55-AF7A-1D8F4CED30DB}" destId="{D095BBE4-12A8-47D6-B0F3-AA92B242BCC8}" srcOrd="1" destOrd="0" presId="urn:microsoft.com/office/officeart/2005/8/layout/orgChart1"/>
    <dgm:cxn modelId="{35FE17FE-58E5-004A-8D6E-E13AEF5D041F}" type="presOf" srcId="{AA2E4DDE-6C93-4EB6-8C4C-497ABF22FBB3}" destId="{E99081E4-F9D7-4B37-A2E4-AFDD88D5985B}" srcOrd="0" destOrd="0" presId="urn:microsoft.com/office/officeart/2005/8/layout/orgChart1"/>
    <dgm:cxn modelId="{8B8FB9F9-3992-FF49-BF6B-241AFC8E0FF6}" type="presOf" srcId="{2581E1A0-FFFF-421D-B1BE-AC6B4CC4956E}" destId="{DD5AC1ED-8163-426C-976D-375693DAE889}" srcOrd="1" destOrd="0" presId="urn:microsoft.com/office/officeart/2005/8/layout/orgChart1"/>
    <dgm:cxn modelId="{7434883B-ABC6-AB4D-A58D-7CA8C2E4E05C}" type="presOf" srcId="{CF0F5D3A-D0C5-4B7B-9925-F795CB076998}" destId="{73CF652E-23F3-4AFE-BA1F-BF034FC0009A}" srcOrd="0" destOrd="0" presId="urn:microsoft.com/office/officeart/2005/8/layout/orgChart1"/>
    <dgm:cxn modelId="{D67D3C19-796F-404D-99B6-FF4C1A4D2416}" type="presOf" srcId="{D12D1BEE-DB58-42DD-B065-592782D6681E}" destId="{007A37A6-DE75-42CE-89A6-387AA017C7BA}" srcOrd="0" destOrd="0" presId="urn:microsoft.com/office/officeart/2005/8/layout/orgChart1"/>
    <dgm:cxn modelId="{60383A51-D606-A244-B8A7-22C2386B951D}" type="presOf" srcId="{B57FC3FC-6C8D-43E4-B120-5940E1191BEA}" destId="{AB0BF239-11C0-4445-ABCF-8A26A7B339A8}" srcOrd="0" destOrd="0" presId="urn:microsoft.com/office/officeart/2005/8/layout/orgChart1"/>
    <dgm:cxn modelId="{431430EF-EF8B-4143-BC1D-0F7FB55CE57E}" srcId="{5379D3D4-B492-4573-919F-FB15DC92CFAB}" destId="{B57FC3FC-6C8D-43E4-B120-5940E1191BEA}" srcOrd="0" destOrd="0" parTransId="{9CF219B9-8B06-46C6-BDD1-95E49527EB4D}" sibTransId="{EE090B85-CBC1-4AEB-B73C-5C9D11E03CE4}"/>
    <dgm:cxn modelId="{885AECC7-ABD8-4634-B048-210FEA4FBA17}" srcId="{514CD6E2-DE32-460F-8499-B1CE447EF42D}" destId="{CC8C783C-52F6-4AE7-A583-970FBEA0E67F}" srcOrd="0" destOrd="0" parTransId="{AA2E4DDE-6C93-4EB6-8C4C-497ABF22FBB3}" sibTransId="{5C9E929D-EFE5-4851-922A-0C8EE1803ED3}"/>
    <dgm:cxn modelId="{872723BD-1616-5746-9059-9820D7C52E44}" type="presOf" srcId="{6F6AF848-11C5-4556-BF78-E95D12FAAE06}" destId="{41DFC7A7-7ACF-4869-8B0B-9E99F2EBB489}" srcOrd="0" destOrd="0" presId="urn:microsoft.com/office/officeart/2005/8/layout/orgChart1"/>
    <dgm:cxn modelId="{54C0EA05-2F79-0D4E-8D53-2488AE8B8467}" type="presOf" srcId="{0291B0B4-EEEC-40B4-A93C-6833526FB99F}" destId="{AC6C1DF0-F977-4E41-AFB0-41216EF1CF0F}" srcOrd="0" destOrd="0" presId="urn:microsoft.com/office/officeart/2005/8/layout/orgChart1"/>
    <dgm:cxn modelId="{03FAAEE7-40E6-5A48-BACB-5D7192B7D7B0}" type="presOf" srcId="{D12D1BEE-DB58-42DD-B065-592782D6681E}" destId="{29629776-5587-411F-91FA-E293020DF5BA}" srcOrd="1" destOrd="0" presId="urn:microsoft.com/office/officeart/2005/8/layout/orgChart1"/>
    <dgm:cxn modelId="{1E881A78-AE23-FD4D-8A35-2EDBADF79E00}" type="presOf" srcId="{201EFDC2-5135-41EF-A783-DD16ADE85530}" destId="{165BEE41-E5BF-4C11-B645-D8BA6C783818}" srcOrd="0" destOrd="0" presId="urn:microsoft.com/office/officeart/2005/8/layout/orgChart1"/>
    <dgm:cxn modelId="{7442187E-2A18-9A41-822E-03206359556A}" type="presOf" srcId="{8D1C80FC-7E89-49D9-BB26-27E9D0F844D8}" destId="{ED3D65FD-C026-41DA-97DC-99A78E476409}" srcOrd="1" destOrd="0" presId="urn:microsoft.com/office/officeart/2005/8/layout/orgChart1"/>
    <dgm:cxn modelId="{D355AE19-02FA-E14D-BAED-0B245FA951CB}" type="presOf" srcId="{4EEBDC8E-8CDB-495B-8279-DE22304CBC14}" destId="{8EBB5D4A-2AA6-47D1-851D-7D17EAC1BBDC}" srcOrd="1" destOrd="0" presId="urn:microsoft.com/office/officeart/2005/8/layout/orgChart1"/>
    <dgm:cxn modelId="{80CA4796-5492-4B9E-A34A-9955D2DE4DA0}" srcId="{B2DA9D9F-F082-410B-8346-72BC84CD3578}" destId="{F849D901-14B3-4D30-8111-688C16532957}" srcOrd="0" destOrd="0" parTransId="{90325167-D917-44AF-A08F-A53D90218EF5}" sibTransId="{F7C3D132-9A76-4E8E-9BEE-4866F9D15FE6}"/>
    <dgm:cxn modelId="{7C0A4FA3-8A67-EF46-B14E-DF5475E41CF7}" type="presOf" srcId="{CFB4BDA3-B0A0-47D7-8BC0-6AA1A1AE34C7}" destId="{77627B50-D32C-4ACD-919F-2FEC419EFAE3}" srcOrd="0" destOrd="0" presId="urn:microsoft.com/office/officeart/2005/8/layout/orgChart1"/>
    <dgm:cxn modelId="{0F08A2BC-4889-40ED-913D-1D4AA7173BAB}" srcId="{B9DD1329-5E0B-4186-8C0E-BAB3D59A553D}" destId="{105A6743-818D-4906-8D33-1B0A5624CD92}" srcOrd="0" destOrd="0" parTransId="{C272388C-CDC2-4401-B320-21822442248F}" sibTransId="{ACCA47B9-9177-4AAD-BD4C-3711AA3C21A5}"/>
    <dgm:cxn modelId="{67283010-D3AC-0F4C-9072-9EDC26D3078E}" type="presOf" srcId="{99578E70-A574-4772-8170-03C5F9E0EC90}" destId="{CFC07520-C9C2-45C3-AFD6-7041EF43E863}" srcOrd="0" destOrd="0" presId="urn:microsoft.com/office/officeart/2005/8/layout/orgChart1"/>
    <dgm:cxn modelId="{F2360406-7166-4B4D-A91D-3EFD26000C91}" type="presOf" srcId="{F849D901-14B3-4D30-8111-688C16532957}" destId="{46AB39B0-F7A5-4740-8F3F-2565439B9006}" srcOrd="1" destOrd="0" presId="urn:microsoft.com/office/officeart/2005/8/layout/orgChart1"/>
    <dgm:cxn modelId="{746A7B9F-6321-E84A-BD9A-B39232C763AF}" type="presOf" srcId="{F1E6C92B-5EE0-4327-9DFA-4BEEE478C50A}" destId="{20022BA6-E57B-43B5-A550-D40B54A8B9BC}" srcOrd="0" destOrd="0" presId="urn:microsoft.com/office/officeart/2005/8/layout/orgChart1"/>
    <dgm:cxn modelId="{CE1CA13D-E965-674E-A780-2E7173F44125}" type="presOf" srcId="{B2DA9D9F-F082-410B-8346-72BC84CD3578}" destId="{FCE1F803-EF4D-40F3-AFA9-D2D1F94A7378}" srcOrd="0" destOrd="0" presId="urn:microsoft.com/office/officeart/2005/8/layout/orgChart1"/>
    <dgm:cxn modelId="{8221638C-1EB2-3E4E-9B52-0DE1585D5F7C}" type="presOf" srcId="{99578E70-A574-4772-8170-03C5F9E0EC90}" destId="{1045D951-47F3-45B9-9D00-24030419937D}" srcOrd="1" destOrd="0" presId="urn:microsoft.com/office/officeart/2005/8/layout/orgChart1"/>
    <dgm:cxn modelId="{9A261A4F-2F47-D846-BCB5-4AC8A76A5224}" type="presOf" srcId="{CC8C783C-52F6-4AE7-A583-970FBEA0E67F}" destId="{D4950EB0-839D-40E3-B245-C3351CAD938F}" srcOrd="1" destOrd="0" presId="urn:microsoft.com/office/officeart/2005/8/layout/orgChart1"/>
    <dgm:cxn modelId="{BEAE4D29-EC15-1D4B-8C3B-9F2D60ACD606}" type="presOf" srcId="{90325167-D917-44AF-A08F-A53D90218EF5}" destId="{55DC6CF3-7834-41E2-AAE8-7665D6ED2E23}" srcOrd="0" destOrd="0" presId="urn:microsoft.com/office/officeart/2005/8/layout/orgChart1"/>
    <dgm:cxn modelId="{7A6A23BC-DF17-0047-9C58-741FCFCFA668}" type="presOf" srcId="{B2DA9D9F-F082-410B-8346-72BC84CD3578}" destId="{CE8BB0FB-D7E0-4D52-AEF8-1228FB79EC46}" srcOrd="1" destOrd="0" presId="urn:microsoft.com/office/officeart/2005/8/layout/orgChart1"/>
    <dgm:cxn modelId="{287557D3-6422-9148-B025-FD296D13B918}" type="presOf" srcId="{B720BE70-2CBD-4AD2-A86B-A0DD80BE4F1C}" destId="{BC1041B4-8A23-429C-898C-C935740491C1}" srcOrd="0" destOrd="0" presId="urn:microsoft.com/office/officeart/2005/8/layout/orgChart1"/>
    <dgm:cxn modelId="{B185DB58-3CE1-3A49-ADA0-FD7D867F607E}" type="presOf" srcId="{3C0005F8-437D-429D-9352-4D34B50DAC92}" destId="{59BE170F-DC19-4A83-9B0E-DADEE2F39386}" srcOrd="0" destOrd="0" presId="urn:microsoft.com/office/officeart/2005/8/layout/orgChart1"/>
    <dgm:cxn modelId="{4D1732BA-BB93-4843-BED6-02F33371B55B}" type="presOf" srcId="{514CD6E2-DE32-460F-8499-B1CE447EF42D}" destId="{4D65DB86-B9D8-47A9-AE80-3AC05B77FFFF}" srcOrd="0" destOrd="0" presId="urn:microsoft.com/office/officeart/2005/8/layout/orgChart1"/>
    <dgm:cxn modelId="{86F04C86-038F-2442-A4CE-B0A406120A39}" type="presOf" srcId="{B9DD1329-5E0B-4186-8C0E-BAB3D59A553D}" destId="{369A9787-11ED-4E2A-B294-D21C1BAD1A10}" srcOrd="1" destOrd="0" presId="urn:microsoft.com/office/officeart/2005/8/layout/orgChart1"/>
    <dgm:cxn modelId="{85D94F8F-DFF8-E441-B09D-02B66BCE490A}" type="presOf" srcId="{5379D3D4-B492-4573-919F-FB15DC92CFAB}" destId="{6B966FED-523D-4745-B05E-0AB3D3A515A2}" srcOrd="0" destOrd="0" presId="urn:microsoft.com/office/officeart/2005/8/layout/orgChart1"/>
    <dgm:cxn modelId="{39A7B704-F722-0A46-AE30-A6B13C0E7601}" type="presOf" srcId="{B04235F5-E921-4AE7-B87F-004B46448DD4}" destId="{EB309B2C-96F9-440E-A841-78DD39EECAD3}" srcOrd="0" destOrd="0" presId="urn:microsoft.com/office/officeart/2005/8/layout/orgChart1"/>
    <dgm:cxn modelId="{23B4AF14-68A9-C340-A9BB-DFC8B75EDBDF}" type="presOf" srcId="{14FB078C-8832-4777-90BE-9C1AE15D2780}" destId="{3B40437C-F62A-453F-8F21-B1A09C8F1205}" srcOrd="1" destOrd="0" presId="urn:microsoft.com/office/officeart/2005/8/layout/orgChart1"/>
    <dgm:cxn modelId="{ADBC168C-B0DB-2149-9F8A-676FF8537FE0}" type="presOf" srcId="{C272388C-CDC2-4401-B320-21822442248F}" destId="{714886E5-F829-4BE5-90D9-C99CDACCBA70}" srcOrd="0" destOrd="0" presId="urn:microsoft.com/office/officeart/2005/8/layout/orgChart1"/>
    <dgm:cxn modelId="{58EDE677-B30F-3B40-A1E9-26D757B2F6F4}" type="presOf" srcId="{B9DD1329-5E0B-4186-8C0E-BAB3D59A553D}" destId="{746042FB-142A-45DC-B9C8-6C6CC679B29A}" srcOrd="0" destOrd="0" presId="urn:microsoft.com/office/officeart/2005/8/layout/orgChart1"/>
    <dgm:cxn modelId="{BD352616-90FE-4FAE-AE4B-32FB2012E55B}" srcId="{514CD6E2-DE32-460F-8499-B1CE447EF42D}" destId="{B2DA9D9F-F082-410B-8346-72BC84CD3578}" srcOrd="1" destOrd="0" parTransId="{0291B0B4-EEEC-40B4-A93C-6833526FB99F}" sibTransId="{893A46BA-69CB-4473-95AD-CA3245ABF2EC}"/>
    <dgm:cxn modelId="{18E5013F-4613-4314-B414-C0F21AB57129}" srcId="{A0FE8765-BC33-4D62-865A-772730D18740}" destId="{B9DD1329-5E0B-4186-8C0E-BAB3D59A553D}" srcOrd="0" destOrd="0" parTransId="{820CD03C-8972-46B4-9C6B-67AEF1726416}" sibTransId="{CCCF39E5-2FB1-421C-B208-D652BAA46170}"/>
    <dgm:cxn modelId="{57564796-9831-469B-A935-7145370D2853}" srcId="{99578E70-A574-4772-8170-03C5F9E0EC90}" destId="{2581E1A0-FFFF-421D-B1BE-AC6B4CC4956E}" srcOrd="0" destOrd="0" parTransId="{B720BE70-2CBD-4AD2-A86B-A0DD80BE4F1C}" sibTransId="{EC14E805-F436-4569-BD08-4F891DA9A376}"/>
    <dgm:cxn modelId="{AFBA25E0-7854-42E0-924E-CB3DE75BEAB0}" srcId="{14FB078C-8832-4777-90BE-9C1AE15D2780}" destId="{5379D3D4-B492-4573-919F-FB15DC92CFAB}" srcOrd="0" destOrd="0" parTransId="{19CC64BC-6939-44CE-A2D1-4AF44AE1A41E}" sibTransId="{A3889304-3F41-4150-9E41-755065CCA35E}"/>
    <dgm:cxn modelId="{8DAFC456-C6C3-0743-B592-100AB8F831F5}" type="presOf" srcId="{2581E1A0-FFFF-421D-B1BE-AC6B4CC4956E}" destId="{FF0DCAE3-5F35-4312-AF60-4E3C8DBC082E}" srcOrd="0" destOrd="0" presId="urn:microsoft.com/office/officeart/2005/8/layout/orgChart1"/>
    <dgm:cxn modelId="{C654F860-F0FD-4650-B5DF-694C91BD501D}" srcId="{99578E70-A574-4772-8170-03C5F9E0EC90}" destId="{8D1C80FC-7E89-49D9-BB26-27E9D0F844D8}" srcOrd="1" destOrd="0" parTransId="{F1E6C92B-5EE0-4327-9DFA-4BEEE478C50A}" sibTransId="{F3D5A39A-B7CD-4059-AAB8-9AC4E3FFAF02}"/>
    <dgm:cxn modelId="{A83AC495-D8CC-499E-A94A-DFC103D46420}" srcId="{8D1C80FC-7E89-49D9-BB26-27E9D0F844D8}" destId="{30B75876-EE5E-4D55-AF7A-1D8F4CED30DB}" srcOrd="0" destOrd="0" parTransId="{4C828450-13FD-4F7C-A538-D9850DEDCF76}" sibTransId="{3AABCD2A-335D-4371-B4DE-2FC2417F350F}"/>
    <dgm:cxn modelId="{23FCE757-C559-7540-B9A5-D9EACE47BAF3}" type="presOf" srcId="{5379D3D4-B492-4573-919F-FB15DC92CFAB}" destId="{8A7AA799-C2CD-48D7-9F1B-BEAD7C2BA951}" srcOrd="1" destOrd="0" presId="urn:microsoft.com/office/officeart/2005/8/layout/orgChart1"/>
    <dgm:cxn modelId="{55FB29AB-196F-AD48-B861-9B32AB78CCDE}" type="presOf" srcId="{C1642FDE-C437-402D-91E8-4EC286D5A612}" destId="{4F21A6E6-0B76-4E86-A9C3-C31FE444F8C3}" srcOrd="0" destOrd="0" presId="urn:microsoft.com/office/officeart/2005/8/layout/orgChart1"/>
    <dgm:cxn modelId="{D93EE4D3-4650-4DBB-AA5D-BF7668962522}" srcId="{4EEBDC8E-8CDB-495B-8279-DE22304CBC14}" destId="{99578E70-A574-4772-8170-03C5F9E0EC90}" srcOrd="0" destOrd="0" parTransId="{3359D289-AF56-4D69-B098-D9663EBA9F7D}" sibTransId="{11E683BE-7227-4A6C-AAAE-9F012C562570}"/>
    <dgm:cxn modelId="{4CD12B03-4F5A-A84B-9B25-A51DCF665D35}" type="presOf" srcId="{A0FE8765-BC33-4D62-865A-772730D18740}" destId="{B9AB07A7-C195-4055-A0FB-DBEB463BDD44}" srcOrd="0" destOrd="0" presId="urn:microsoft.com/office/officeart/2005/8/layout/orgChart1"/>
    <dgm:cxn modelId="{884C166E-995E-8041-9352-3396C534AC34}" type="presOf" srcId="{105A6743-818D-4906-8D33-1B0A5624CD92}" destId="{0E11E9F1-CD65-49F3-BF12-CA4A7548D63F}" srcOrd="1" destOrd="0" presId="urn:microsoft.com/office/officeart/2005/8/layout/orgChart1"/>
    <dgm:cxn modelId="{50007F90-B18B-43BD-BB1E-67BAC04D061E}" srcId="{CF0F5D3A-D0C5-4B7B-9925-F795CB076998}" destId="{A0FE8765-BC33-4D62-865A-772730D18740}" srcOrd="0" destOrd="0" parTransId="{A3D2C874-D349-42F4-8C71-2B849CCF6300}" sibTransId="{B4ED9DBD-CCCF-4E9A-BD27-F7ED2F6CBAB2}"/>
    <dgm:cxn modelId="{0A91D03D-CA08-403B-B899-5209A74CE08B}" srcId="{A0FE8765-BC33-4D62-865A-772730D18740}" destId="{C1642FDE-C437-402D-91E8-4EC286D5A612}" srcOrd="1" destOrd="0" parTransId="{201EFDC2-5135-41EF-A783-DD16ADE85530}" sibTransId="{0DFC9667-EF2F-44DA-892D-F94862062638}"/>
    <dgm:cxn modelId="{A2C43263-DA65-6842-9DF3-4C9D97506544}" type="presOf" srcId="{4C828450-13FD-4F7C-A538-D9850DEDCF76}" destId="{B16FEF70-E8F4-472A-92C1-9A2D5D9A8EF0}" srcOrd="0" destOrd="0" presId="urn:microsoft.com/office/officeart/2005/8/layout/orgChart1"/>
    <dgm:cxn modelId="{DF2CB966-B139-4281-B8B9-383900E4288D}" srcId="{B57FC3FC-6C8D-43E4-B120-5940E1191BEA}" destId="{D12D1BEE-DB58-42DD-B065-592782D6681E}" srcOrd="0" destOrd="0" parTransId="{6F6AF848-11C5-4556-BF78-E95D12FAAE06}" sibTransId="{B0B2C1CC-7639-4F2E-A3DD-0FE36E998986}"/>
    <dgm:cxn modelId="{E05D9391-88CF-E04F-B5FC-E49B92E2C0FD}" type="presOf" srcId="{CC8C783C-52F6-4AE7-A583-970FBEA0E67F}" destId="{E61BB0D7-1B72-4CFF-9B68-8A89FEF29E0B}" srcOrd="0" destOrd="0" presId="urn:microsoft.com/office/officeart/2005/8/layout/orgChart1"/>
    <dgm:cxn modelId="{780F0027-3B57-AA44-8CE1-423760C448D0}" type="presOf" srcId="{3359D289-AF56-4D69-B098-D9663EBA9F7D}" destId="{E197BCFE-C768-498F-BCCB-18BDE4C6A320}" srcOrd="0" destOrd="0" presId="urn:microsoft.com/office/officeart/2005/8/layout/orgChart1"/>
    <dgm:cxn modelId="{F9F2DC60-46E7-A14B-9BF6-AEE34B8E0B5D}" type="presOf" srcId="{19CC64BC-6939-44CE-A2D1-4AF44AE1A41E}" destId="{5CA9A64A-FA6B-4B9A-9D15-6D07A665F65A}" srcOrd="0" destOrd="0" presId="urn:microsoft.com/office/officeart/2005/8/layout/orgChart1"/>
    <dgm:cxn modelId="{5A52B234-1500-554F-B497-17CDAD6AF7B4}" type="presOf" srcId="{B57FC3FC-6C8D-43E4-B120-5940E1191BEA}" destId="{605AA1A8-3624-495A-84C3-BC4826B86145}" srcOrd="1" destOrd="0" presId="urn:microsoft.com/office/officeart/2005/8/layout/orgChart1"/>
    <dgm:cxn modelId="{3C83EDB1-D8D2-9C4D-98DA-F5B37E665E71}" type="presOf" srcId="{8D1C80FC-7E89-49D9-BB26-27E9D0F844D8}" destId="{21E9AE75-54DC-4F3F-BD78-FB570F6EB120}" srcOrd="0" destOrd="0" presId="urn:microsoft.com/office/officeart/2005/8/layout/orgChart1"/>
    <dgm:cxn modelId="{C65165EE-6EFF-4498-9AC8-93CED283282E}" srcId="{C1642FDE-C437-402D-91E8-4EC286D5A612}" destId="{514CD6E2-DE32-460F-8499-B1CE447EF42D}" srcOrd="0" destOrd="0" parTransId="{3C0005F8-437D-429D-9352-4D34B50DAC92}" sibTransId="{12CC53AA-5F36-48A2-B0D3-2DF371E690B9}"/>
    <dgm:cxn modelId="{AADB8AE2-CF03-FF42-A084-4CCE2153CD2C}" type="presOf" srcId="{4EEBDC8E-8CDB-495B-8279-DE22304CBC14}" destId="{424104DF-454E-4B9E-BF57-62DB65072A84}" srcOrd="0" destOrd="0" presId="urn:microsoft.com/office/officeart/2005/8/layout/orgChart1"/>
    <dgm:cxn modelId="{132FA343-49AF-DF42-87D3-71CFF2643AE7}" type="presOf" srcId="{14FB078C-8832-4777-90BE-9C1AE15D2780}" destId="{80F52FB9-03B9-4582-9E24-5274DF170A61}" srcOrd="0" destOrd="0" presId="urn:microsoft.com/office/officeart/2005/8/layout/orgChart1"/>
    <dgm:cxn modelId="{37140273-2063-C84E-A05B-21BE72652144}" type="presOf" srcId="{F849D901-14B3-4D30-8111-688C16532957}" destId="{F6BF37A0-A38A-4804-A423-3F17F850F279}" srcOrd="0" destOrd="0" presId="urn:microsoft.com/office/officeart/2005/8/layout/orgChart1"/>
    <dgm:cxn modelId="{37358CD5-EBAF-B446-A41D-2F1F5D556921}" type="presOf" srcId="{A0FE8765-BC33-4D62-865A-772730D18740}" destId="{311B7583-F873-4AB2-B3E9-5425F1E1DCAF}" srcOrd="1" destOrd="0" presId="urn:microsoft.com/office/officeart/2005/8/layout/orgChart1"/>
    <dgm:cxn modelId="{134CBF82-40BB-9048-8D0B-D961CB1F107B}" type="presOf" srcId="{9CF219B9-8B06-46C6-BDD1-95E49527EB4D}" destId="{39373933-858B-4A93-994B-90A5315BDA43}" srcOrd="0" destOrd="0" presId="urn:microsoft.com/office/officeart/2005/8/layout/orgChart1"/>
    <dgm:cxn modelId="{C9E74181-8937-3E4E-8E91-F0A87560848B}" type="presOf" srcId="{C1642FDE-C437-402D-91E8-4EC286D5A612}" destId="{E0E81EA6-F81D-4457-A0B1-2A85171BDE11}" srcOrd="1" destOrd="0" presId="urn:microsoft.com/office/officeart/2005/8/layout/orgChart1"/>
    <dgm:cxn modelId="{15489356-7756-48D3-B113-123B634FF1F0}" srcId="{105A6743-818D-4906-8D33-1B0A5624CD92}" destId="{4EEBDC8E-8CDB-495B-8279-DE22304CBC14}" srcOrd="1" destOrd="0" parTransId="{B04235F5-E921-4AE7-B87F-004B46448DD4}" sibTransId="{35FE5CD3-77BF-4BE6-9843-8DA9670B1BB9}"/>
    <dgm:cxn modelId="{F6429C11-6D4C-2A46-B926-59D83BAA5F53}" type="presOf" srcId="{30B75876-EE5E-4D55-AF7A-1D8F4CED30DB}" destId="{C48E527B-1398-4648-B712-1B794B9E04A1}" srcOrd="0" destOrd="0" presId="urn:microsoft.com/office/officeart/2005/8/layout/orgChart1"/>
    <dgm:cxn modelId="{122758A8-5C9D-A344-BBC0-E2F321F77C3D}" type="presOf" srcId="{820CD03C-8972-46B4-9C6B-67AEF1726416}" destId="{7DAFB444-2B04-465D-B113-397AAFA08D92}" srcOrd="0" destOrd="0" presId="urn:microsoft.com/office/officeart/2005/8/layout/orgChart1"/>
    <dgm:cxn modelId="{17D92B5E-D2EC-F74D-A881-887B3AE15DE7}" type="presOf" srcId="{514CD6E2-DE32-460F-8499-B1CE447EF42D}" destId="{B2CECADB-0F8E-4379-9AB1-E3A04E1DABCF}" srcOrd="1" destOrd="0" presId="urn:microsoft.com/office/officeart/2005/8/layout/orgChart1"/>
    <dgm:cxn modelId="{AD6E0BB6-74D7-2546-ACC2-9D3A96DA3CE7}" type="presOf" srcId="{105A6743-818D-4906-8D33-1B0A5624CD92}" destId="{00770D81-5CA4-46CB-8B8B-A32D3C26FD7F}" srcOrd="0" destOrd="0" presId="urn:microsoft.com/office/officeart/2005/8/layout/orgChart1"/>
    <dgm:cxn modelId="{A8A36687-F32F-564E-BDB1-313EC6A91D23}" type="presParOf" srcId="{73CF652E-23F3-4AFE-BA1F-BF034FC0009A}" destId="{7FE4FE7F-740C-465F-BBF9-40B37F372EC3}" srcOrd="0" destOrd="0" presId="urn:microsoft.com/office/officeart/2005/8/layout/orgChart1"/>
    <dgm:cxn modelId="{6933F727-965C-2D4C-82DC-A8415CEB6175}" type="presParOf" srcId="{7FE4FE7F-740C-465F-BBF9-40B37F372EC3}" destId="{BC978CC4-7973-4320-81C9-3B40610F1584}" srcOrd="0" destOrd="0" presId="urn:microsoft.com/office/officeart/2005/8/layout/orgChart1"/>
    <dgm:cxn modelId="{997758CE-E03F-0140-9925-D770DA807B93}" type="presParOf" srcId="{BC978CC4-7973-4320-81C9-3B40610F1584}" destId="{B9AB07A7-C195-4055-A0FB-DBEB463BDD44}" srcOrd="0" destOrd="0" presId="urn:microsoft.com/office/officeart/2005/8/layout/orgChart1"/>
    <dgm:cxn modelId="{A36E39E1-72B4-1D44-ABED-76D7C3469BCD}" type="presParOf" srcId="{BC978CC4-7973-4320-81C9-3B40610F1584}" destId="{311B7583-F873-4AB2-B3E9-5425F1E1DCAF}" srcOrd="1" destOrd="0" presId="urn:microsoft.com/office/officeart/2005/8/layout/orgChart1"/>
    <dgm:cxn modelId="{69120B97-6900-D145-87FA-603DD057DCA7}" type="presParOf" srcId="{7FE4FE7F-740C-465F-BBF9-40B37F372EC3}" destId="{FA8E8FB3-315A-40D1-84BC-B35E69274A61}" srcOrd="1" destOrd="0" presId="urn:microsoft.com/office/officeart/2005/8/layout/orgChart1"/>
    <dgm:cxn modelId="{DD1AB734-F8F0-6342-8F22-8D090DF68A67}" type="presParOf" srcId="{FA8E8FB3-315A-40D1-84BC-B35E69274A61}" destId="{7DAFB444-2B04-465D-B113-397AAFA08D92}" srcOrd="0" destOrd="0" presId="urn:microsoft.com/office/officeart/2005/8/layout/orgChart1"/>
    <dgm:cxn modelId="{229BC6D8-C3F5-7A45-B0A3-A5F5C22E18CF}" type="presParOf" srcId="{FA8E8FB3-315A-40D1-84BC-B35E69274A61}" destId="{2662E6BB-0372-4699-82B0-EF99DDE21E9B}" srcOrd="1" destOrd="0" presId="urn:microsoft.com/office/officeart/2005/8/layout/orgChart1"/>
    <dgm:cxn modelId="{3DD6674C-D456-D447-8F3E-9068F599F078}" type="presParOf" srcId="{2662E6BB-0372-4699-82B0-EF99DDE21E9B}" destId="{D0E0AB30-D7CA-4B89-9B37-A93481A31540}" srcOrd="0" destOrd="0" presId="urn:microsoft.com/office/officeart/2005/8/layout/orgChart1"/>
    <dgm:cxn modelId="{D3809B66-E10E-DA40-A7DF-1628733B9055}" type="presParOf" srcId="{D0E0AB30-D7CA-4B89-9B37-A93481A31540}" destId="{746042FB-142A-45DC-B9C8-6C6CC679B29A}" srcOrd="0" destOrd="0" presId="urn:microsoft.com/office/officeart/2005/8/layout/orgChart1"/>
    <dgm:cxn modelId="{7FA8FF8D-04DB-5646-B945-EE47473BBC2E}" type="presParOf" srcId="{D0E0AB30-D7CA-4B89-9B37-A93481A31540}" destId="{369A9787-11ED-4E2A-B294-D21C1BAD1A10}" srcOrd="1" destOrd="0" presId="urn:microsoft.com/office/officeart/2005/8/layout/orgChart1"/>
    <dgm:cxn modelId="{CF65285E-0353-F442-9FDC-88781F7E0B7B}" type="presParOf" srcId="{2662E6BB-0372-4699-82B0-EF99DDE21E9B}" destId="{FBB3AAFC-92B7-4816-AC6A-3584B9547CEA}" srcOrd="1" destOrd="0" presId="urn:microsoft.com/office/officeart/2005/8/layout/orgChart1"/>
    <dgm:cxn modelId="{A5A4AB34-A1C0-7E4F-B8AF-6ACE3F00092D}" type="presParOf" srcId="{FBB3AAFC-92B7-4816-AC6A-3584B9547CEA}" destId="{714886E5-F829-4BE5-90D9-C99CDACCBA70}" srcOrd="0" destOrd="0" presId="urn:microsoft.com/office/officeart/2005/8/layout/orgChart1"/>
    <dgm:cxn modelId="{DE0CED61-BC13-5143-B992-B173AA5E5C2F}" type="presParOf" srcId="{FBB3AAFC-92B7-4816-AC6A-3584B9547CEA}" destId="{A5A31B60-5FEA-4518-A792-4D3CBDA7D0BF}" srcOrd="1" destOrd="0" presId="urn:microsoft.com/office/officeart/2005/8/layout/orgChart1"/>
    <dgm:cxn modelId="{6879D362-3FAC-A048-83F4-E96FBBE31052}" type="presParOf" srcId="{A5A31B60-5FEA-4518-A792-4D3CBDA7D0BF}" destId="{94499825-3FD8-4359-8EF6-33F85099DDD3}" srcOrd="0" destOrd="0" presId="urn:microsoft.com/office/officeart/2005/8/layout/orgChart1"/>
    <dgm:cxn modelId="{F4B103CD-89E1-6540-91D7-2E7184278B16}" type="presParOf" srcId="{94499825-3FD8-4359-8EF6-33F85099DDD3}" destId="{00770D81-5CA4-46CB-8B8B-A32D3C26FD7F}" srcOrd="0" destOrd="0" presId="urn:microsoft.com/office/officeart/2005/8/layout/orgChart1"/>
    <dgm:cxn modelId="{34FF582D-1C8E-C34E-A34D-D847C54900AA}" type="presParOf" srcId="{94499825-3FD8-4359-8EF6-33F85099DDD3}" destId="{0E11E9F1-CD65-49F3-BF12-CA4A7548D63F}" srcOrd="1" destOrd="0" presId="urn:microsoft.com/office/officeart/2005/8/layout/orgChart1"/>
    <dgm:cxn modelId="{F6E56DB6-A3E3-D243-B830-4A0D2726E1A5}" type="presParOf" srcId="{A5A31B60-5FEA-4518-A792-4D3CBDA7D0BF}" destId="{BA8F3E8A-9EAD-4E73-92AD-2E5B60D143BD}" srcOrd="1" destOrd="0" presId="urn:microsoft.com/office/officeart/2005/8/layout/orgChart1"/>
    <dgm:cxn modelId="{DAF2DAEA-D81C-264A-BD6A-1AE03A753F1D}" type="presParOf" srcId="{BA8F3E8A-9EAD-4E73-92AD-2E5B60D143BD}" destId="{77627B50-D32C-4ACD-919F-2FEC419EFAE3}" srcOrd="0" destOrd="0" presId="urn:microsoft.com/office/officeart/2005/8/layout/orgChart1"/>
    <dgm:cxn modelId="{9A34F372-FDFE-E54C-8EAE-8CE7CE619FA5}" type="presParOf" srcId="{BA8F3E8A-9EAD-4E73-92AD-2E5B60D143BD}" destId="{5341C915-20AB-476D-9331-DE6684799F33}" srcOrd="1" destOrd="0" presId="urn:microsoft.com/office/officeart/2005/8/layout/orgChart1"/>
    <dgm:cxn modelId="{FF0267D0-081E-7844-BC44-79B067E3C8EC}" type="presParOf" srcId="{5341C915-20AB-476D-9331-DE6684799F33}" destId="{D5109BC7-DC5C-4A46-A09E-45EEA39047D9}" srcOrd="0" destOrd="0" presId="urn:microsoft.com/office/officeart/2005/8/layout/orgChart1"/>
    <dgm:cxn modelId="{1808C4F4-31DC-D741-BE7F-9D923B834751}" type="presParOf" srcId="{D5109BC7-DC5C-4A46-A09E-45EEA39047D9}" destId="{80F52FB9-03B9-4582-9E24-5274DF170A61}" srcOrd="0" destOrd="0" presId="urn:microsoft.com/office/officeart/2005/8/layout/orgChart1"/>
    <dgm:cxn modelId="{EEB53FDB-14FD-8146-BD0D-873CE4228228}" type="presParOf" srcId="{D5109BC7-DC5C-4A46-A09E-45EEA39047D9}" destId="{3B40437C-F62A-453F-8F21-B1A09C8F1205}" srcOrd="1" destOrd="0" presId="urn:microsoft.com/office/officeart/2005/8/layout/orgChart1"/>
    <dgm:cxn modelId="{9DFDA456-7C1C-FC45-BFE1-F59CF8C802AF}" type="presParOf" srcId="{5341C915-20AB-476D-9331-DE6684799F33}" destId="{603B0665-5E4F-4D27-A8FB-600504571719}" srcOrd="1" destOrd="0" presId="urn:microsoft.com/office/officeart/2005/8/layout/orgChart1"/>
    <dgm:cxn modelId="{4D4624F4-687B-A948-B2A3-2BDD5DF80755}" type="presParOf" srcId="{603B0665-5E4F-4D27-A8FB-600504571719}" destId="{5CA9A64A-FA6B-4B9A-9D15-6D07A665F65A}" srcOrd="0" destOrd="0" presId="urn:microsoft.com/office/officeart/2005/8/layout/orgChart1"/>
    <dgm:cxn modelId="{1F280E68-C296-4042-93D5-F9F54A71B065}" type="presParOf" srcId="{603B0665-5E4F-4D27-A8FB-600504571719}" destId="{7397450A-6EEE-4929-9198-4C0685A6CE1E}" srcOrd="1" destOrd="0" presId="urn:microsoft.com/office/officeart/2005/8/layout/orgChart1"/>
    <dgm:cxn modelId="{C50344F2-BAF1-1C47-A20F-032D1C6712DF}" type="presParOf" srcId="{7397450A-6EEE-4929-9198-4C0685A6CE1E}" destId="{E49FC90F-4804-4733-94BD-D9E2D8E8044A}" srcOrd="0" destOrd="0" presId="urn:microsoft.com/office/officeart/2005/8/layout/orgChart1"/>
    <dgm:cxn modelId="{ACD00A8C-AAE6-3449-8655-757DA9837776}" type="presParOf" srcId="{E49FC90F-4804-4733-94BD-D9E2D8E8044A}" destId="{6B966FED-523D-4745-B05E-0AB3D3A515A2}" srcOrd="0" destOrd="0" presId="urn:microsoft.com/office/officeart/2005/8/layout/orgChart1"/>
    <dgm:cxn modelId="{5ECD102D-5D4B-EC4E-8442-645629A9DAB2}" type="presParOf" srcId="{E49FC90F-4804-4733-94BD-D9E2D8E8044A}" destId="{8A7AA799-C2CD-48D7-9F1B-BEAD7C2BA951}" srcOrd="1" destOrd="0" presId="urn:microsoft.com/office/officeart/2005/8/layout/orgChart1"/>
    <dgm:cxn modelId="{5C4780CF-2176-D24B-A6EC-C4E3E96DE35A}" type="presParOf" srcId="{7397450A-6EEE-4929-9198-4C0685A6CE1E}" destId="{6DAEE79F-A89E-42E9-8D1C-FD3D9C4E0ACC}" srcOrd="1" destOrd="0" presId="urn:microsoft.com/office/officeart/2005/8/layout/orgChart1"/>
    <dgm:cxn modelId="{CF830811-4BA6-7D4B-8E73-26F023D9BFC3}" type="presParOf" srcId="{6DAEE79F-A89E-42E9-8D1C-FD3D9C4E0ACC}" destId="{39373933-858B-4A93-994B-90A5315BDA43}" srcOrd="0" destOrd="0" presId="urn:microsoft.com/office/officeart/2005/8/layout/orgChart1"/>
    <dgm:cxn modelId="{854CFD8E-155C-7948-B529-A5FD744EE3CD}" type="presParOf" srcId="{6DAEE79F-A89E-42E9-8D1C-FD3D9C4E0ACC}" destId="{FE49918F-C86D-453A-A5EE-FE72E3111416}" srcOrd="1" destOrd="0" presId="urn:microsoft.com/office/officeart/2005/8/layout/orgChart1"/>
    <dgm:cxn modelId="{081F71BD-CBE7-4246-ACB2-2B3D45B93B3B}" type="presParOf" srcId="{FE49918F-C86D-453A-A5EE-FE72E3111416}" destId="{FD890D65-4BFB-4700-BB5B-A7BDD831CDFD}" srcOrd="0" destOrd="0" presId="urn:microsoft.com/office/officeart/2005/8/layout/orgChart1"/>
    <dgm:cxn modelId="{F5B1A1A4-A19A-A741-B9BB-A9D6EAA9EC7A}" type="presParOf" srcId="{FD890D65-4BFB-4700-BB5B-A7BDD831CDFD}" destId="{AB0BF239-11C0-4445-ABCF-8A26A7B339A8}" srcOrd="0" destOrd="0" presId="urn:microsoft.com/office/officeart/2005/8/layout/orgChart1"/>
    <dgm:cxn modelId="{9218CA13-7FEE-E840-A446-E6EA2A35AAEA}" type="presParOf" srcId="{FD890D65-4BFB-4700-BB5B-A7BDD831CDFD}" destId="{605AA1A8-3624-495A-84C3-BC4826B86145}" srcOrd="1" destOrd="0" presId="urn:microsoft.com/office/officeart/2005/8/layout/orgChart1"/>
    <dgm:cxn modelId="{45A6E258-1FE1-224B-80E0-23F52C5B8F44}" type="presParOf" srcId="{FE49918F-C86D-453A-A5EE-FE72E3111416}" destId="{824753DB-1E54-416D-B3E5-132719A87D61}" srcOrd="1" destOrd="0" presId="urn:microsoft.com/office/officeart/2005/8/layout/orgChart1"/>
    <dgm:cxn modelId="{6E4F6729-091A-E640-9954-1DCAF5BAF02F}" type="presParOf" srcId="{824753DB-1E54-416D-B3E5-132719A87D61}" destId="{41DFC7A7-7ACF-4869-8B0B-9E99F2EBB489}" srcOrd="0" destOrd="0" presId="urn:microsoft.com/office/officeart/2005/8/layout/orgChart1"/>
    <dgm:cxn modelId="{415F0B9A-FC0A-1A4A-B320-2A2483982A95}" type="presParOf" srcId="{824753DB-1E54-416D-B3E5-132719A87D61}" destId="{3D3CDA16-02AC-43BA-B21A-00D5116C34A0}" srcOrd="1" destOrd="0" presId="urn:microsoft.com/office/officeart/2005/8/layout/orgChart1"/>
    <dgm:cxn modelId="{FBE6EAED-F83C-ED4B-BF75-5F63CC372933}" type="presParOf" srcId="{3D3CDA16-02AC-43BA-B21A-00D5116C34A0}" destId="{37AD6EC7-4D7C-4698-8868-DFD9030EA0E6}" srcOrd="0" destOrd="0" presId="urn:microsoft.com/office/officeart/2005/8/layout/orgChart1"/>
    <dgm:cxn modelId="{4D6E3EC1-504B-2349-AE5B-54B34D5B2A26}" type="presParOf" srcId="{37AD6EC7-4D7C-4698-8868-DFD9030EA0E6}" destId="{007A37A6-DE75-42CE-89A6-387AA017C7BA}" srcOrd="0" destOrd="0" presId="urn:microsoft.com/office/officeart/2005/8/layout/orgChart1"/>
    <dgm:cxn modelId="{16FE0989-F5A7-3842-962D-AD0BC0E251ED}" type="presParOf" srcId="{37AD6EC7-4D7C-4698-8868-DFD9030EA0E6}" destId="{29629776-5587-411F-91FA-E293020DF5BA}" srcOrd="1" destOrd="0" presId="urn:microsoft.com/office/officeart/2005/8/layout/orgChart1"/>
    <dgm:cxn modelId="{178EE1F2-F24B-374F-9324-10EEC0EB02D2}" type="presParOf" srcId="{3D3CDA16-02AC-43BA-B21A-00D5116C34A0}" destId="{1340224E-EC99-4665-9E25-464965366A1E}" srcOrd="1" destOrd="0" presId="urn:microsoft.com/office/officeart/2005/8/layout/orgChart1"/>
    <dgm:cxn modelId="{1F702F32-57D5-3C4B-929A-5EFC9E87885D}" type="presParOf" srcId="{3D3CDA16-02AC-43BA-B21A-00D5116C34A0}" destId="{7172FE79-F3FD-412C-9474-D3D6BDC497BA}" srcOrd="2" destOrd="0" presId="urn:microsoft.com/office/officeart/2005/8/layout/orgChart1"/>
    <dgm:cxn modelId="{8D76466B-60DE-4C4D-BA4D-38E332331D49}" type="presParOf" srcId="{FE49918F-C86D-453A-A5EE-FE72E3111416}" destId="{A7B4D751-7317-4D60-9887-DD397EE1085E}" srcOrd="2" destOrd="0" presId="urn:microsoft.com/office/officeart/2005/8/layout/orgChart1"/>
    <dgm:cxn modelId="{40213AE0-3396-F94D-9C87-1F5822504AF4}" type="presParOf" srcId="{7397450A-6EEE-4929-9198-4C0685A6CE1E}" destId="{5EC6621F-E1BD-4854-A1AB-DF8986D54ED0}" srcOrd="2" destOrd="0" presId="urn:microsoft.com/office/officeart/2005/8/layout/orgChart1"/>
    <dgm:cxn modelId="{8F30273F-191E-804E-917C-E4272B279732}" type="presParOf" srcId="{5341C915-20AB-476D-9331-DE6684799F33}" destId="{D83A64DC-1CA3-4656-9C8E-EAC9B7412A8D}" srcOrd="2" destOrd="0" presId="urn:microsoft.com/office/officeart/2005/8/layout/orgChart1"/>
    <dgm:cxn modelId="{343FB652-9BF1-494D-A69F-8FEB4BFB1A84}" type="presParOf" srcId="{BA8F3E8A-9EAD-4E73-92AD-2E5B60D143BD}" destId="{EB309B2C-96F9-440E-A841-78DD39EECAD3}" srcOrd="2" destOrd="0" presId="urn:microsoft.com/office/officeart/2005/8/layout/orgChart1"/>
    <dgm:cxn modelId="{A169CBC4-A872-ED43-99E8-B5CA1B86EC22}" type="presParOf" srcId="{BA8F3E8A-9EAD-4E73-92AD-2E5B60D143BD}" destId="{C702636C-D35E-47C1-B7F9-16616C780B22}" srcOrd="3" destOrd="0" presId="urn:microsoft.com/office/officeart/2005/8/layout/orgChart1"/>
    <dgm:cxn modelId="{F2597D4F-8D31-5949-BE10-C1EA27BFC158}" type="presParOf" srcId="{C702636C-D35E-47C1-B7F9-16616C780B22}" destId="{B8F1D785-289F-48DE-A14C-D3ED9587FA1C}" srcOrd="0" destOrd="0" presId="urn:microsoft.com/office/officeart/2005/8/layout/orgChart1"/>
    <dgm:cxn modelId="{1E207BB3-C59D-5C4D-9655-86F3C4517C1F}" type="presParOf" srcId="{B8F1D785-289F-48DE-A14C-D3ED9587FA1C}" destId="{424104DF-454E-4B9E-BF57-62DB65072A84}" srcOrd="0" destOrd="0" presId="urn:microsoft.com/office/officeart/2005/8/layout/orgChart1"/>
    <dgm:cxn modelId="{5487BE3D-DECE-4B4D-9DA8-638860AE24E4}" type="presParOf" srcId="{B8F1D785-289F-48DE-A14C-D3ED9587FA1C}" destId="{8EBB5D4A-2AA6-47D1-851D-7D17EAC1BBDC}" srcOrd="1" destOrd="0" presId="urn:microsoft.com/office/officeart/2005/8/layout/orgChart1"/>
    <dgm:cxn modelId="{36DECB55-30FC-E24E-9E3F-7B5E2461E6DC}" type="presParOf" srcId="{C702636C-D35E-47C1-B7F9-16616C780B22}" destId="{C606A9E9-E351-43FE-85EF-CA48BE4858EC}" srcOrd="1" destOrd="0" presId="urn:microsoft.com/office/officeart/2005/8/layout/orgChart1"/>
    <dgm:cxn modelId="{F033CF1F-9073-0E47-8938-21653CF4C091}" type="presParOf" srcId="{C606A9E9-E351-43FE-85EF-CA48BE4858EC}" destId="{E197BCFE-C768-498F-BCCB-18BDE4C6A320}" srcOrd="0" destOrd="0" presId="urn:microsoft.com/office/officeart/2005/8/layout/orgChart1"/>
    <dgm:cxn modelId="{357DE023-150A-6846-A3B3-58960E23C5E2}" type="presParOf" srcId="{C606A9E9-E351-43FE-85EF-CA48BE4858EC}" destId="{8277E3C2-E9D7-416B-B339-DC7A26727AF3}" srcOrd="1" destOrd="0" presId="urn:microsoft.com/office/officeart/2005/8/layout/orgChart1"/>
    <dgm:cxn modelId="{4DAD9E11-33D7-E548-BC03-722BC47520D7}" type="presParOf" srcId="{8277E3C2-E9D7-416B-B339-DC7A26727AF3}" destId="{61B19CE4-0154-4D6D-A148-FE91930D2CCA}" srcOrd="0" destOrd="0" presId="urn:microsoft.com/office/officeart/2005/8/layout/orgChart1"/>
    <dgm:cxn modelId="{85B183BD-ED68-6644-8C6D-E6E890540A09}" type="presParOf" srcId="{61B19CE4-0154-4D6D-A148-FE91930D2CCA}" destId="{CFC07520-C9C2-45C3-AFD6-7041EF43E863}" srcOrd="0" destOrd="0" presId="urn:microsoft.com/office/officeart/2005/8/layout/orgChart1"/>
    <dgm:cxn modelId="{29323CF6-0767-5E42-ABE7-2E8691341390}" type="presParOf" srcId="{61B19CE4-0154-4D6D-A148-FE91930D2CCA}" destId="{1045D951-47F3-45B9-9D00-24030419937D}" srcOrd="1" destOrd="0" presId="urn:microsoft.com/office/officeart/2005/8/layout/orgChart1"/>
    <dgm:cxn modelId="{D1A21F2A-6109-014A-B4FF-69D38985F09D}" type="presParOf" srcId="{8277E3C2-E9D7-416B-B339-DC7A26727AF3}" destId="{4FDBA7FC-FB33-4C26-8D8D-615D8235CDE3}" srcOrd="1" destOrd="0" presId="urn:microsoft.com/office/officeart/2005/8/layout/orgChart1"/>
    <dgm:cxn modelId="{E0015ABE-339F-0245-AA17-0F7BEC88990B}" type="presParOf" srcId="{4FDBA7FC-FB33-4C26-8D8D-615D8235CDE3}" destId="{BC1041B4-8A23-429C-898C-C935740491C1}" srcOrd="0" destOrd="0" presId="urn:microsoft.com/office/officeart/2005/8/layout/orgChart1"/>
    <dgm:cxn modelId="{8B4F7448-622E-864C-97BF-B9B685F580B4}" type="presParOf" srcId="{4FDBA7FC-FB33-4C26-8D8D-615D8235CDE3}" destId="{5A6F219D-62AE-4452-8D24-92D7BF2E07C2}" srcOrd="1" destOrd="0" presId="urn:microsoft.com/office/officeart/2005/8/layout/orgChart1"/>
    <dgm:cxn modelId="{20DAA3DF-2E8E-FD49-BAD4-11EDD0EF4CC8}" type="presParOf" srcId="{5A6F219D-62AE-4452-8D24-92D7BF2E07C2}" destId="{2899ECE4-2AAE-402A-B288-339DFDD94A1D}" srcOrd="0" destOrd="0" presId="urn:microsoft.com/office/officeart/2005/8/layout/orgChart1"/>
    <dgm:cxn modelId="{B666B67B-B1E1-BD46-82E3-432449149F48}" type="presParOf" srcId="{2899ECE4-2AAE-402A-B288-339DFDD94A1D}" destId="{FF0DCAE3-5F35-4312-AF60-4E3C8DBC082E}" srcOrd="0" destOrd="0" presId="urn:microsoft.com/office/officeart/2005/8/layout/orgChart1"/>
    <dgm:cxn modelId="{7B69ACA9-A462-6F4D-997F-1DECEF4022FD}" type="presParOf" srcId="{2899ECE4-2AAE-402A-B288-339DFDD94A1D}" destId="{DD5AC1ED-8163-426C-976D-375693DAE889}" srcOrd="1" destOrd="0" presId="urn:microsoft.com/office/officeart/2005/8/layout/orgChart1"/>
    <dgm:cxn modelId="{762DC075-017F-9247-B305-79ACF4A90697}" type="presParOf" srcId="{5A6F219D-62AE-4452-8D24-92D7BF2E07C2}" destId="{98EC4DBF-584E-44D3-BDB1-553F08BB1356}" srcOrd="1" destOrd="0" presId="urn:microsoft.com/office/officeart/2005/8/layout/orgChart1"/>
    <dgm:cxn modelId="{C9DAB1F4-BFAB-2E4F-9EFD-1441F51C2B74}" type="presParOf" srcId="{5A6F219D-62AE-4452-8D24-92D7BF2E07C2}" destId="{7D1D3D9B-EFF3-4973-8165-A78315FD0336}" srcOrd="2" destOrd="0" presId="urn:microsoft.com/office/officeart/2005/8/layout/orgChart1"/>
    <dgm:cxn modelId="{AB389FBB-B327-5C43-B263-F6D8B179943F}" type="presParOf" srcId="{4FDBA7FC-FB33-4C26-8D8D-615D8235CDE3}" destId="{20022BA6-E57B-43B5-A550-D40B54A8B9BC}" srcOrd="2" destOrd="0" presId="urn:microsoft.com/office/officeart/2005/8/layout/orgChart1"/>
    <dgm:cxn modelId="{62DC10AE-CC58-4D40-9539-80DC18574669}" type="presParOf" srcId="{4FDBA7FC-FB33-4C26-8D8D-615D8235CDE3}" destId="{DA739F84-3E24-4AFF-86C2-8CB5C9766240}" srcOrd="3" destOrd="0" presId="urn:microsoft.com/office/officeart/2005/8/layout/orgChart1"/>
    <dgm:cxn modelId="{B5604680-2A0D-6D47-B7B9-E1F0F1C1314C}" type="presParOf" srcId="{DA739F84-3E24-4AFF-86C2-8CB5C9766240}" destId="{F34CC164-468E-4BDF-950F-9A3C17830C8A}" srcOrd="0" destOrd="0" presId="urn:microsoft.com/office/officeart/2005/8/layout/orgChart1"/>
    <dgm:cxn modelId="{FA3FB10F-54B2-C543-A5A6-FAFC4194DF08}" type="presParOf" srcId="{F34CC164-468E-4BDF-950F-9A3C17830C8A}" destId="{21E9AE75-54DC-4F3F-BD78-FB570F6EB120}" srcOrd="0" destOrd="0" presId="urn:microsoft.com/office/officeart/2005/8/layout/orgChart1"/>
    <dgm:cxn modelId="{C13C11B1-63FD-8D48-9B17-743339B1672B}" type="presParOf" srcId="{F34CC164-468E-4BDF-950F-9A3C17830C8A}" destId="{ED3D65FD-C026-41DA-97DC-99A78E476409}" srcOrd="1" destOrd="0" presId="urn:microsoft.com/office/officeart/2005/8/layout/orgChart1"/>
    <dgm:cxn modelId="{FA24F574-1796-7C42-B02F-C7675E4B382A}" type="presParOf" srcId="{DA739F84-3E24-4AFF-86C2-8CB5C9766240}" destId="{1103DEE6-FC2F-49C4-90BB-89D391A78DE1}" srcOrd="1" destOrd="0" presId="urn:microsoft.com/office/officeart/2005/8/layout/orgChart1"/>
    <dgm:cxn modelId="{E8D20FBB-73EE-C54E-8AB1-B5D63E4030D4}" type="presParOf" srcId="{1103DEE6-FC2F-49C4-90BB-89D391A78DE1}" destId="{B16FEF70-E8F4-472A-92C1-9A2D5D9A8EF0}" srcOrd="0" destOrd="0" presId="urn:microsoft.com/office/officeart/2005/8/layout/orgChart1"/>
    <dgm:cxn modelId="{183ED80F-73CF-B944-8698-31EB444524D7}" type="presParOf" srcId="{1103DEE6-FC2F-49C4-90BB-89D391A78DE1}" destId="{55507EA7-F1D1-4B46-AE92-3C6A4E5D3B24}" srcOrd="1" destOrd="0" presId="urn:microsoft.com/office/officeart/2005/8/layout/orgChart1"/>
    <dgm:cxn modelId="{DF57627F-2F0A-5A40-AEDD-160E51730FD5}" type="presParOf" srcId="{55507EA7-F1D1-4B46-AE92-3C6A4E5D3B24}" destId="{CFD859FD-2BC9-42A4-9888-1E0D6A8FFF0D}" srcOrd="0" destOrd="0" presId="urn:microsoft.com/office/officeart/2005/8/layout/orgChart1"/>
    <dgm:cxn modelId="{9A57811F-712F-114D-B91C-4EDB4ED985C8}" type="presParOf" srcId="{CFD859FD-2BC9-42A4-9888-1E0D6A8FFF0D}" destId="{C48E527B-1398-4648-B712-1B794B9E04A1}" srcOrd="0" destOrd="0" presId="urn:microsoft.com/office/officeart/2005/8/layout/orgChart1"/>
    <dgm:cxn modelId="{8D9C0271-884A-434D-ACA1-D3869A15E618}" type="presParOf" srcId="{CFD859FD-2BC9-42A4-9888-1E0D6A8FFF0D}" destId="{D095BBE4-12A8-47D6-B0F3-AA92B242BCC8}" srcOrd="1" destOrd="0" presId="urn:microsoft.com/office/officeart/2005/8/layout/orgChart1"/>
    <dgm:cxn modelId="{C0220D64-2F85-CA4E-8224-59DCEB69C8C3}" type="presParOf" srcId="{55507EA7-F1D1-4B46-AE92-3C6A4E5D3B24}" destId="{1B67BF8F-D23F-41A4-8961-9086EE451722}" srcOrd="1" destOrd="0" presId="urn:microsoft.com/office/officeart/2005/8/layout/orgChart1"/>
    <dgm:cxn modelId="{369B6AF8-5BA7-EB4B-B180-16747449D4A7}" type="presParOf" srcId="{55507EA7-F1D1-4B46-AE92-3C6A4E5D3B24}" destId="{D4872386-EB49-4B98-B51E-DA519269C39E}" srcOrd="2" destOrd="0" presId="urn:microsoft.com/office/officeart/2005/8/layout/orgChart1"/>
    <dgm:cxn modelId="{7EA2C719-5843-AD45-9BD0-AAE9C0F25B5C}" type="presParOf" srcId="{DA739F84-3E24-4AFF-86C2-8CB5C9766240}" destId="{EEC49994-94B1-4EEB-8D83-14B93D073455}" srcOrd="2" destOrd="0" presId="urn:microsoft.com/office/officeart/2005/8/layout/orgChart1"/>
    <dgm:cxn modelId="{63D22BAF-CA7E-8943-ABAB-22B20EF6F2E6}" type="presParOf" srcId="{8277E3C2-E9D7-416B-B339-DC7A26727AF3}" destId="{2E5A661F-BC43-4270-ABAA-B312BC1C9DAF}" srcOrd="2" destOrd="0" presId="urn:microsoft.com/office/officeart/2005/8/layout/orgChart1"/>
    <dgm:cxn modelId="{38236691-264A-0C44-BD59-880D46F592E7}" type="presParOf" srcId="{C702636C-D35E-47C1-B7F9-16616C780B22}" destId="{06DD240D-A195-4AFA-AF4A-B08C07C6175C}" srcOrd="2" destOrd="0" presId="urn:microsoft.com/office/officeart/2005/8/layout/orgChart1"/>
    <dgm:cxn modelId="{937DFAE5-F3EC-8744-9C18-D0C344D29BB7}" type="presParOf" srcId="{A5A31B60-5FEA-4518-A792-4D3CBDA7D0BF}" destId="{A74D5D3C-59AC-4B1F-96FB-EC04E73A9353}" srcOrd="2" destOrd="0" presId="urn:microsoft.com/office/officeart/2005/8/layout/orgChart1"/>
    <dgm:cxn modelId="{50540457-7AB4-254C-8277-49C161BE63DC}" type="presParOf" srcId="{2662E6BB-0372-4699-82B0-EF99DDE21E9B}" destId="{FF25D4D3-829E-4072-A1C9-70EA647C14ED}" srcOrd="2" destOrd="0" presId="urn:microsoft.com/office/officeart/2005/8/layout/orgChart1"/>
    <dgm:cxn modelId="{9547954B-6A66-AF4D-9C31-9BD4D79C25A2}" type="presParOf" srcId="{FA8E8FB3-315A-40D1-84BC-B35E69274A61}" destId="{165BEE41-E5BF-4C11-B645-D8BA6C783818}" srcOrd="2" destOrd="0" presId="urn:microsoft.com/office/officeart/2005/8/layout/orgChart1"/>
    <dgm:cxn modelId="{5F4F7B40-8655-3B45-8A32-BEC819E14491}" type="presParOf" srcId="{FA8E8FB3-315A-40D1-84BC-B35E69274A61}" destId="{EED95CBF-A410-4396-BCCE-9DDDA067AC17}" srcOrd="3" destOrd="0" presId="urn:microsoft.com/office/officeart/2005/8/layout/orgChart1"/>
    <dgm:cxn modelId="{ADEA142C-E340-5143-A97D-507D9F4DCB24}" type="presParOf" srcId="{EED95CBF-A410-4396-BCCE-9DDDA067AC17}" destId="{D130F5DC-71AF-4331-B21B-004603F02634}" srcOrd="0" destOrd="0" presId="urn:microsoft.com/office/officeart/2005/8/layout/orgChart1"/>
    <dgm:cxn modelId="{44F8BF35-AD68-EE4A-B117-AA36E658A4DF}" type="presParOf" srcId="{D130F5DC-71AF-4331-B21B-004603F02634}" destId="{4F21A6E6-0B76-4E86-A9C3-C31FE444F8C3}" srcOrd="0" destOrd="0" presId="urn:microsoft.com/office/officeart/2005/8/layout/orgChart1"/>
    <dgm:cxn modelId="{E942A5D7-2A5E-E34A-8197-263130B65074}" type="presParOf" srcId="{D130F5DC-71AF-4331-B21B-004603F02634}" destId="{E0E81EA6-F81D-4457-A0B1-2A85171BDE11}" srcOrd="1" destOrd="0" presId="urn:microsoft.com/office/officeart/2005/8/layout/orgChart1"/>
    <dgm:cxn modelId="{2AA45AED-51FA-3642-8F6A-A22077949256}" type="presParOf" srcId="{EED95CBF-A410-4396-BCCE-9DDDA067AC17}" destId="{C267EA02-18DB-4016-B175-1539E770F00A}" srcOrd="1" destOrd="0" presId="urn:microsoft.com/office/officeart/2005/8/layout/orgChart1"/>
    <dgm:cxn modelId="{056F7F45-AD62-074D-A1B4-3E595BB0775E}" type="presParOf" srcId="{C267EA02-18DB-4016-B175-1539E770F00A}" destId="{59BE170F-DC19-4A83-9B0E-DADEE2F39386}" srcOrd="0" destOrd="0" presId="urn:microsoft.com/office/officeart/2005/8/layout/orgChart1"/>
    <dgm:cxn modelId="{6692D5DE-FA6A-6549-9F43-89C3CD20FD4E}" type="presParOf" srcId="{C267EA02-18DB-4016-B175-1539E770F00A}" destId="{73E1FFE3-11EC-455F-940C-EC3E76DD028F}" srcOrd="1" destOrd="0" presId="urn:microsoft.com/office/officeart/2005/8/layout/orgChart1"/>
    <dgm:cxn modelId="{A356A6BA-EDF2-5E44-A2B1-993EA38C8E4E}" type="presParOf" srcId="{73E1FFE3-11EC-455F-940C-EC3E76DD028F}" destId="{AFB6EA18-06C1-4C5B-92DB-78AF8644D8FE}" srcOrd="0" destOrd="0" presId="urn:microsoft.com/office/officeart/2005/8/layout/orgChart1"/>
    <dgm:cxn modelId="{AF0713D0-320A-A245-B511-5398581E1A86}" type="presParOf" srcId="{AFB6EA18-06C1-4C5B-92DB-78AF8644D8FE}" destId="{4D65DB86-B9D8-47A9-AE80-3AC05B77FFFF}" srcOrd="0" destOrd="0" presId="urn:microsoft.com/office/officeart/2005/8/layout/orgChart1"/>
    <dgm:cxn modelId="{66D94CBA-3322-B745-B4D7-58D0458D9E28}" type="presParOf" srcId="{AFB6EA18-06C1-4C5B-92DB-78AF8644D8FE}" destId="{B2CECADB-0F8E-4379-9AB1-E3A04E1DABCF}" srcOrd="1" destOrd="0" presId="urn:microsoft.com/office/officeart/2005/8/layout/orgChart1"/>
    <dgm:cxn modelId="{850D968E-B87A-7B41-9166-A1D5CA192E00}" type="presParOf" srcId="{73E1FFE3-11EC-455F-940C-EC3E76DD028F}" destId="{DA7BF0FB-D616-42AE-83FB-B3902C567BD0}" srcOrd="1" destOrd="0" presId="urn:microsoft.com/office/officeart/2005/8/layout/orgChart1"/>
    <dgm:cxn modelId="{DD6C8121-A6D0-DF49-AA46-BC095DA5C4F5}" type="presParOf" srcId="{DA7BF0FB-D616-42AE-83FB-B3902C567BD0}" destId="{E99081E4-F9D7-4B37-A2E4-AFDD88D5985B}" srcOrd="0" destOrd="0" presId="urn:microsoft.com/office/officeart/2005/8/layout/orgChart1"/>
    <dgm:cxn modelId="{3C9D01A8-565D-0A4B-8F45-856CCD3D8D8A}" type="presParOf" srcId="{DA7BF0FB-D616-42AE-83FB-B3902C567BD0}" destId="{CA962BD9-9778-451C-9769-0C6EBCE0C52F}" srcOrd="1" destOrd="0" presId="urn:microsoft.com/office/officeart/2005/8/layout/orgChart1"/>
    <dgm:cxn modelId="{968C2BF8-0796-914F-A4DF-590EA7FC8FB3}" type="presParOf" srcId="{CA962BD9-9778-451C-9769-0C6EBCE0C52F}" destId="{D90940B7-96CB-457B-9CC1-DD6EA5A9014F}" srcOrd="0" destOrd="0" presId="urn:microsoft.com/office/officeart/2005/8/layout/orgChart1"/>
    <dgm:cxn modelId="{88F1EAFB-7C9E-E049-8B64-5F42CE4199A0}" type="presParOf" srcId="{D90940B7-96CB-457B-9CC1-DD6EA5A9014F}" destId="{E61BB0D7-1B72-4CFF-9B68-8A89FEF29E0B}" srcOrd="0" destOrd="0" presId="urn:microsoft.com/office/officeart/2005/8/layout/orgChart1"/>
    <dgm:cxn modelId="{59047BA5-F652-A849-B1B3-6665CD831F6F}" type="presParOf" srcId="{D90940B7-96CB-457B-9CC1-DD6EA5A9014F}" destId="{D4950EB0-839D-40E3-B245-C3351CAD938F}" srcOrd="1" destOrd="0" presId="urn:microsoft.com/office/officeart/2005/8/layout/orgChart1"/>
    <dgm:cxn modelId="{883EFD56-AEED-8A4F-8CEA-C4E62AED346E}" type="presParOf" srcId="{CA962BD9-9778-451C-9769-0C6EBCE0C52F}" destId="{0B9A589E-874A-45AE-9584-B1DBB47D44BB}" srcOrd="1" destOrd="0" presId="urn:microsoft.com/office/officeart/2005/8/layout/orgChart1"/>
    <dgm:cxn modelId="{FA170352-FE6A-564A-AA05-C939310CA254}" type="presParOf" srcId="{CA962BD9-9778-451C-9769-0C6EBCE0C52F}" destId="{22E3A497-7F2D-4A04-815D-9EB0EB01AB0E}" srcOrd="2" destOrd="0" presId="urn:microsoft.com/office/officeart/2005/8/layout/orgChart1"/>
    <dgm:cxn modelId="{C2DDF7CA-1D76-9145-A90C-3325D52AF206}" type="presParOf" srcId="{DA7BF0FB-D616-42AE-83FB-B3902C567BD0}" destId="{AC6C1DF0-F977-4E41-AFB0-41216EF1CF0F}" srcOrd="2" destOrd="0" presId="urn:microsoft.com/office/officeart/2005/8/layout/orgChart1"/>
    <dgm:cxn modelId="{DE5C434B-CACF-284C-A4D2-1A2104666710}" type="presParOf" srcId="{DA7BF0FB-D616-42AE-83FB-B3902C567BD0}" destId="{8EC9D57C-945A-4CD1-A4D4-CAB820BC9DFE}" srcOrd="3" destOrd="0" presId="urn:microsoft.com/office/officeart/2005/8/layout/orgChart1"/>
    <dgm:cxn modelId="{51E91EF3-F5A6-B546-8DA5-BBCD01614904}" type="presParOf" srcId="{8EC9D57C-945A-4CD1-A4D4-CAB820BC9DFE}" destId="{E3F1020B-E6A0-4E7A-9B11-F43B3D9E614D}" srcOrd="0" destOrd="0" presId="urn:microsoft.com/office/officeart/2005/8/layout/orgChart1"/>
    <dgm:cxn modelId="{486B45D2-0969-A742-A194-E827F8ECF749}" type="presParOf" srcId="{E3F1020B-E6A0-4E7A-9B11-F43B3D9E614D}" destId="{FCE1F803-EF4D-40F3-AFA9-D2D1F94A7378}" srcOrd="0" destOrd="0" presId="urn:microsoft.com/office/officeart/2005/8/layout/orgChart1"/>
    <dgm:cxn modelId="{54D2B368-CDBA-BD4D-8548-E74FA6EE2DCD}" type="presParOf" srcId="{E3F1020B-E6A0-4E7A-9B11-F43B3D9E614D}" destId="{CE8BB0FB-D7E0-4D52-AEF8-1228FB79EC46}" srcOrd="1" destOrd="0" presId="urn:microsoft.com/office/officeart/2005/8/layout/orgChart1"/>
    <dgm:cxn modelId="{2311F82A-9C82-0B47-9945-54AF70A9D18D}" type="presParOf" srcId="{8EC9D57C-945A-4CD1-A4D4-CAB820BC9DFE}" destId="{2F7BEF54-B41B-4E57-935B-643D5CA75067}" srcOrd="1" destOrd="0" presId="urn:microsoft.com/office/officeart/2005/8/layout/orgChart1"/>
    <dgm:cxn modelId="{1403BC02-3527-DA4A-8166-215627A07B81}" type="presParOf" srcId="{2F7BEF54-B41B-4E57-935B-643D5CA75067}" destId="{55DC6CF3-7834-41E2-AAE8-7665D6ED2E23}" srcOrd="0" destOrd="0" presId="urn:microsoft.com/office/officeart/2005/8/layout/orgChart1"/>
    <dgm:cxn modelId="{D0C0B142-BB4A-D046-97C4-EF6374C9F37F}" type="presParOf" srcId="{2F7BEF54-B41B-4E57-935B-643D5CA75067}" destId="{61D60346-FD1F-4B7F-BC2F-BBDCF67B432B}" srcOrd="1" destOrd="0" presId="urn:microsoft.com/office/officeart/2005/8/layout/orgChart1"/>
    <dgm:cxn modelId="{AA981343-EDDA-D744-9713-D65328240D17}" type="presParOf" srcId="{61D60346-FD1F-4B7F-BC2F-BBDCF67B432B}" destId="{4533FDE4-6A82-4F47-8372-C12B9B0F979A}" srcOrd="0" destOrd="0" presId="urn:microsoft.com/office/officeart/2005/8/layout/orgChart1"/>
    <dgm:cxn modelId="{CF87B068-F8D5-1D41-AF01-1B6208265DC7}" type="presParOf" srcId="{4533FDE4-6A82-4F47-8372-C12B9B0F979A}" destId="{F6BF37A0-A38A-4804-A423-3F17F850F279}" srcOrd="0" destOrd="0" presId="urn:microsoft.com/office/officeart/2005/8/layout/orgChart1"/>
    <dgm:cxn modelId="{50B00ECA-8C54-094F-8CF1-98796B32A51F}" type="presParOf" srcId="{4533FDE4-6A82-4F47-8372-C12B9B0F979A}" destId="{46AB39B0-F7A5-4740-8F3F-2565439B9006}" srcOrd="1" destOrd="0" presId="urn:microsoft.com/office/officeart/2005/8/layout/orgChart1"/>
    <dgm:cxn modelId="{F8441E71-7688-4E4E-B7ED-91ED43708AF7}" type="presParOf" srcId="{61D60346-FD1F-4B7F-BC2F-BBDCF67B432B}" destId="{29669376-5A09-4E09-A388-59B3CA935FE6}" srcOrd="1" destOrd="0" presId="urn:microsoft.com/office/officeart/2005/8/layout/orgChart1"/>
    <dgm:cxn modelId="{A5949F03-8EDA-1245-9216-5A30FFD911F5}" type="presParOf" srcId="{61D60346-FD1F-4B7F-BC2F-BBDCF67B432B}" destId="{E3065DE5-60CE-4315-8519-6DAF171E7E15}" srcOrd="2" destOrd="0" presId="urn:microsoft.com/office/officeart/2005/8/layout/orgChart1"/>
    <dgm:cxn modelId="{C5A3893E-47EF-B948-BF29-7B3CA75E7BA3}" type="presParOf" srcId="{8EC9D57C-945A-4CD1-A4D4-CAB820BC9DFE}" destId="{49159494-7856-4859-A731-3C9E9946D2C3}" srcOrd="2" destOrd="0" presId="urn:microsoft.com/office/officeart/2005/8/layout/orgChart1"/>
    <dgm:cxn modelId="{A6B59398-E47E-E748-9FC2-E66006CAE917}" type="presParOf" srcId="{73E1FFE3-11EC-455F-940C-EC3E76DD028F}" destId="{8C3E634E-F9FC-4301-92FC-21E1EA794DAD}" srcOrd="2" destOrd="0" presId="urn:microsoft.com/office/officeart/2005/8/layout/orgChart1"/>
    <dgm:cxn modelId="{6FE60C67-C4B7-E749-9007-3266E41B8C9B}" type="presParOf" srcId="{EED95CBF-A410-4396-BCCE-9DDDA067AC17}" destId="{D0BB55A0-8B0C-4D95-9432-23513FD5FAE9}" srcOrd="2" destOrd="0" presId="urn:microsoft.com/office/officeart/2005/8/layout/orgChart1"/>
    <dgm:cxn modelId="{2D893616-FE83-044E-8429-8DEC905219CC}" type="presParOf" srcId="{7FE4FE7F-740C-465F-BBF9-40B37F372EC3}" destId="{0AB96540-FB5A-4D88-B067-50C529011EDE}"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10.xml><?xml version="1.0" encoding="utf-8"?>
<dgm:dataModel xmlns:dgm="http://schemas.openxmlformats.org/drawingml/2006/diagram" xmlns:a="http://schemas.openxmlformats.org/drawingml/2006/main">
  <dgm:ptLst>
    <dgm:pt modelId="{8AFDC333-666F-408F-824D-ECC12A689489}"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FC22C841-B6AB-43D3-95C4-3E69EDA043EF}">
      <dgm:prSet phldrT="[Text]" custT="1"/>
      <dgm:spPr/>
      <dgm:t>
        <a:bodyPr/>
        <a:lstStyle/>
        <a:p>
          <a:r>
            <a:rPr lang="en-US" sz="1100"/>
            <a:t>This is the fourth and final section of the interview. I'd like to next talk with you about whether you've been doing anything differently since you learned your amyloid PET scan result [on/around date].</a:t>
          </a:r>
        </a:p>
      </dgm:t>
    </dgm:pt>
    <dgm:pt modelId="{32F21B41-3309-40A8-BBE1-543080D690AF}" type="parTrans" cxnId="{CCE00CD3-3417-4DAC-9AA0-F73A3F4AE24E}">
      <dgm:prSet/>
      <dgm:spPr/>
      <dgm:t>
        <a:bodyPr/>
        <a:lstStyle/>
        <a:p>
          <a:endParaRPr lang="en-US"/>
        </a:p>
      </dgm:t>
    </dgm:pt>
    <dgm:pt modelId="{2459338F-FBE2-4B98-93D9-C71EE4AFDE91}" type="sibTrans" cxnId="{CCE00CD3-3417-4DAC-9AA0-F73A3F4AE24E}">
      <dgm:prSet/>
      <dgm:spPr/>
      <dgm:t>
        <a:bodyPr/>
        <a:lstStyle/>
        <a:p>
          <a:endParaRPr lang="en-US"/>
        </a:p>
      </dgm:t>
    </dgm:pt>
    <dgm:pt modelId="{02CE03BD-1546-4F19-B1FE-B2D0D72FE525}">
      <dgm:prSet phldrT="[Text]" custT="1"/>
      <dgm:spPr/>
      <dgm:t>
        <a:bodyPr/>
        <a:lstStyle/>
        <a:p>
          <a:r>
            <a:rPr lang="en-US" sz="1100"/>
            <a:t>Since learning your amyloid PET scan result, are you doing anything you did not do before?</a:t>
          </a:r>
        </a:p>
      </dgm:t>
    </dgm:pt>
    <dgm:pt modelId="{A4D1EC2B-FB80-4326-8C25-F584C91944A2}" type="parTrans" cxnId="{7114DA4B-034F-4171-9747-8B18FAB51282}">
      <dgm:prSet/>
      <dgm:spPr/>
      <dgm:t>
        <a:bodyPr/>
        <a:lstStyle/>
        <a:p>
          <a:endParaRPr lang="en-US"/>
        </a:p>
      </dgm:t>
    </dgm:pt>
    <dgm:pt modelId="{82F55FD4-7958-443E-8A62-BCB8EAAE0162}" type="sibTrans" cxnId="{7114DA4B-034F-4171-9747-8B18FAB51282}">
      <dgm:prSet/>
      <dgm:spPr/>
      <dgm:t>
        <a:bodyPr/>
        <a:lstStyle/>
        <a:p>
          <a:endParaRPr lang="en-US"/>
        </a:p>
      </dgm:t>
    </dgm:pt>
    <dgm:pt modelId="{7914FADF-A160-48FB-9564-2960066ADA27}">
      <dgm:prSet phldrT="[Text]" custT="1"/>
      <dgm:spPr/>
      <dgm:t>
        <a:bodyPr/>
        <a:lstStyle/>
        <a:p>
          <a:r>
            <a:rPr lang="en-US" sz="1100"/>
            <a:t>Have you stopped doing anything you used to do?</a:t>
          </a:r>
        </a:p>
      </dgm:t>
    </dgm:pt>
    <dgm:pt modelId="{91C4C9B4-11BF-4DE0-B089-B3B4EDB45484}" type="parTrans" cxnId="{170FA5C5-954C-4308-AE63-238C291F36E3}">
      <dgm:prSet/>
      <dgm:spPr/>
      <dgm:t>
        <a:bodyPr/>
        <a:lstStyle/>
        <a:p>
          <a:endParaRPr lang="en-US"/>
        </a:p>
      </dgm:t>
    </dgm:pt>
    <dgm:pt modelId="{64678752-B7DF-4A19-A084-D3BA55ECA936}" type="sibTrans" cxnId="{170FA5C5-954C-4308-AE63-238C291F36E3}">
      <dgm:prSet/>
      <dgm:spPr/>
      <dgm:t>
        <a:bodyPr/>
        <a:lstStyle/>
        <a:p>
          <a:endParaRPr lang="en-US"/>
        </a:p>
      </dgm:t>
    </dgm:pt>
    <dgm:pt modelId="{18CC7CD7-D829-4E50-B588-1A8B243ACB94}">
      <dgm:prSet phldrT="[Text]" custT="1"/>
      <dgm:spPr/>
      <dgm:t>
        <a:bodyPr/>
        <a:lstStyle/>
        <a:p>
          <a:r>
            <a:rPr lang="en-US" sz="1100"/>
            <a:t>Are you spending your time differently?</a:t>
          </a:r>
        </a:p>
      </dgm:t>
    </dgm:pt>
    <dgm:pt modelId="{60490117-3610-4EC8-BEF3-9FDCCAF86A01}" type="parTrans" cxnId="{5917E7EF-496E-4393-B03F-C67DC946DF0C}">
      <dgm:prSet/>
      <dgm:spPr/>
      <dgm:t>
        <a:bodyPr/>
        <a:lstStyle/>
        <a:p>
          <a:endParaRPr lang="en-US"/>
        </a:p>
      </dgm:t>
    </dgm:pt>
    <dgm:pt modelId="{5764E5DF-C68B-47DF-A0C7-1C214FFB0408}" type="sibTrans" cxnId="{5917E7EF-496E-4393-B03F-C67DC946DF0C}">
      <dgm:prSet/>
      <dgm:spPr/>
      <dgm:t>
        <a:bodyPr/>
        <a:lstStyle/>
        <a:p>
          <a:endParaRPr lang="en-US"/>
        </a:p>
      </dgm:t>
    </dgm:pt>
    <dgm:pt modelId="{29A1F5AB-44B8-4C55-B799-379DFABCE91E}">
      <dgm:prSet phldrT="[Text]" custT="1"/>
      <dgm:spPr/>
      <dgm:t>
        <a:bodyPr/>
        <a:lstStyle/>
        <a:p>
          <a:r>
            <a:rPr lang="en-US" sz="1100"/>
            <a:t>Just to make sure we don't miss anything, I'm going to list some possibilities. For each one, just let me know if you are doing anything differently in this area, like stopping or starting a behavior, based on learning your amyloid result</a:t>
          </a:r>
        </a:p>
      </dgm:t>
    </dgm:pt>
    <dgm:pt modelId="{9231EED4-7BBC-460D-9A79-51259F92F63C}" type="parTrans" cxnId="{72AA71B0-A506-4A14-B7A2-D562160E0270}">
      <dgm:prSet/>
      <dgm:spPr/>
      <dgm:t>
        <a:bodyPr/>
        <a:lstStyle/>
        <a:p>
          <a:endParaRPr lang="en-US"/>
        </a:p>
      </dgm:t>
    </dgm:pt>
    <dgm:pt modelId="{A4F4E294-12CB-4C33-91ED-E80924DDA5CD}" type="sibTrans" cxnId="{72AA71B0-A506-4A14-B7A2-D562160E0270}">
      <dgm:prSet/>
      <dgm:spPr/>
      <dgm:t>
        <a:bodyPr/>
        <a:lstStyle/>
        <a:p>
          <a:endParaRPr lang="en-US"/>
        </a:p>
      </dgm:t>
    </dgm:pt>
    <dgm:pt modelId="{1B86ED84-EF54-487F-8A33-9239A57E2065}">
      <dgm:prSet phldrT="[Text]" custT="1"/>
      <dgm:spPr>
        <a:solidFill>
          <a:schemeClr val="bg1">
            <a:lumMod val="85000"/>
          </a:schemeClr>
        </a:solidFill>
      </dgm:spPr>
      <dgm:t>
        <a:bodyPr/>
        <a:lstStyle/>
        <a:p>
          <a:r>
            <a:rPr lang="en-US" sz="1100"/>
            <a:t>How about [diet]? Are you doing anything different in this area?</a:t>
          </a:r>
        </a:p>
      </dgm:t>
    </dgm:pt>
    <dgm:pt modelId="{92A1A3B4-0EF4-46A1-B32E-7E8610603F66}" type="parTrans" cxnId="{6CF26874-286A-4FE8-8036-08B38766A81C}">
      <dgm:prSet/>
      <dgm:spPr/>
      <dgm:t>
        <a:bodyPr/>
        <a:lstStyle/>
        <a:p>
          <a:endParaRPr lang="en-US"/>
        </a:p>
      </dgm:t>
    </dgm:pt>
    <dgm:pt modelId="{048635A4-5BB0-4591-91F3-EED926B3AA4F}" type="sibTrans" cxnId="{6CF26874-286A-4FE8-8036-08B38766A81C}">
      <dgm:prSet/>
      <dgm:spPr/>
      <dgm:t>
        <a:bodyPr/>
        <a:lstStyle/>
        <a:p>
          <a:endParaRPr lang="en-US"/>
        </a:p>
      </dgm:t>
    </dgm:pt>
    <dgm:pt modelId="{1EB6E8C1-07E2-47DD-A0E1-312F43E59BFE}">
      <dgm:prSet phldrT="[Text]" custT="1"/>
      <dgm:spPr>
        <a:solidFill>
          <a:schemeClr val="bg1">
            <a:lumMod val="85000"/>
          </a:schemeClr>
        </a:solidFill>
      </dgm:spPr>
      <dgm:t>
        <a:bodyPr/>
        <a:lstStyle/>
        <a:p>
          <a:r>
            <a:rPr lang="en-US" sz="1100"/>
            <a:t>Yes</a:t>
          </a:r>
        </a:p>
      </dgm:t>
    </dgm:pt>
    <dgm:pt modelId="{D864DA24-6CB4-4D45-909E-5CD2D4176038}" type="parTrans" cxnId="{C13B545B-2346-4DC2-A224-AE451DB2C1AA}">
      <dgm:prSet/>
      <dgm:spPr/>
      <dgm:t>
        <a:bodyPr/>
        <a:lstStyle/>
        <a:p>
          <a:endParaRPr lang="en-US"/>
        </a:p>
      </dgm:t>
    </dgm:pt>
    <dgm:pt modelId="{33D85960-010C-4458-B3DC-608A82E55E75}" type="sibTrans" cxnId="{C13B545B-2346-4DC2-A224-AE451DB2C1AA}">
      <dgm:prSet/>
      <dgm:spPr/>
      <dgm:t>
        <a:bodyPr/>
        <a:lstStyle/>
        <a:p>
          <a:endParaRPr lang="en-US"/>
        </a:p>
      </dgm:t>
    </dgm:pt>
    <dgm:pt modelId="{9D49F6E8-DD4D-4530-899D-C350DD8D010E}">
      <dgm:prSet phldrT="[Text]" custT="1"/>
      <dgm:spPr>
        <a:solidFill>
          <a:schemeClr val="bg1">
            <a:lumMod val="85000"/>
          </a:schemeClr>
        </a:solidFill>
      </dgm:spPr>
      <dgm:t>
        <a:bodyPr/>
        <a:lstStyle/>
        <a:p>
          <a:r>
            <a:rPr lang="en-US" sz="1100"/>
            <a:t>No</a:t>
          </a:r>
        </a:p>
      </dgm:t>
    </dgm:pt>
    <dgm:pt modelId="{27F711A9-7AAC-435A-BCF7-EDA30A48ECC0}" type="parTrans" cxnId="{35598ACD-2D5A-47E3-B6A1-E842816D746C}">
      <dgm:prSet/>
      <dgm:spPr/>
      <dgm:t>
        <a:bodyPr/>
        <a:lstStyle/>
        <a:p>
          <a:endParaRPr lang="en-US"/>
        </a:p>
      </dgm:t>
    </dgm:pt>
    <dgm:pt modelId="{7C6A1662-6382-4962-B310-1D6D3384DCD9}" type="sibTrans" cxnId="{35598ACD-2D5A-47E3-B6A1-E842816D746C}">
      <dgm:prSet/>
      <dgm:spPr/>
      <dgm:t>
        <a:bodyPr/>
        <a:lstStyle/>
        <a:p>
          <a:endParaRPr lang="en-US"/>
        </a:p>
      </dgm:t>
    </dgm:pt>
    <dgm:pt modelId="{7BF73447-565E-40CE-8B6B-AC556C307B48}">
      <dgm:prSet phldrT="[Text]" custT="1"/>
      <dgm:spPr>
        <a:solidFill>
          <a:schemeClr val="bg1">
            <a:lumMod val="85000"/>
          </a:schemeClr>
        </a:solidFill>
      </dgm:spPr>
      <dgm:t>
        <a:bodyPr/>
        <a:lstStyle/>
        <a:p>
          <a:r>
            <a:rPr lang="en-US" sz="1100"/>
            <a:t>Tell me about what is different. Why did you do this? What do you think it will do? </a:t>
          </a:r>
        </a:p>
      </dgm:t>
    </dgm:pt>
    <dgm:pt modelId="{54A8783E-60B0-460F-B901-57D53DB298D3}" type="parTrans" cxnId="{C0AE2A17-C226-419E-A1FE-D9D45E9C4834}">
      <dgm:prSet/>
      <dgm:spPr/>
      <dgm:t>
        <a:bodyPr/>
        <a:lstStyle/>
        <a:p>
          <a:endParaRPr lang="en-US"/>
        </a:p>
      </dgm:t>
    </dgm:pt>
    <dgm:pt modelId="{DDB499FF-1169-48A5-8211-020CBA76C485}" type="sibTrans" cxnId="{C0AE2A17-C226-419E-A1FE-D9D45E9C4834}">
      <dgm:prSet/>
      <dgm:spPr/>
      <dgm:t>
        <a:bodyPr/>
        <a:lstStyle/>
        <a:p>
          <a:endParaRPr lang="en-US"/>
        </a:p>
      </dgm:t>
    </dgm:pt>
    <dgm:pt modelId="{A23648E5-5D72-4958-84F2-01ACBE97158B}">
      <dgm:prSet phldrT="[Text]" custT="1"/>
      <dgm:spPr>
        <a:solidFill>
          <a:schemeClr val="bg1">
            <a:lumMod val="85000"/>
          </a:schemeClr>
        </a:solidFill>
      </dgm:spPr>
      <dgm:t>
        <a:bodyPr/>
        <a:lstStyle/>
        <a:p>
          <a:r>
            <a:rPr lang="en-US" sz="1100"/>
            <a:t>So you said you [describe change], and that you did not do this before getting your scan results. Is that right? </a:t>
          </a:r>
        </a:p>
      </dgm:t>
    </dgm:pt>
    <dgm:pt modelId="{12774BFA-B5CA-4459-B7BE-0B278629AFFC}" type="parTrans" cxnId="{0CE5B5FA-EF71-4740-ACFF-A12719A21A0B}">
      <dgm:prSet/>
      <dgm:spPr/>
      <dgm:t>
        <a:bodyPr/>
        <a:lstStyle/>
        <a:p>
          <a:endParaRPr lang="en-US"/>
        </a:p>
      </dgm:t>
    </dgm:pt>
    <dgm:pt modelId="{1DA65C4C-B8F3-48C7-A9CC-184A9EA93C60}" type="sibTrans" cxnId="{0CE5B5FA-EF71-4740-ACFF-A12719A21A0B}">
      <dgm:prSet/>
      <dgm:spPr/>
      <dgm:t>
        <a:bodyPr/>
        <a:lstStyle/>
        <a:p>
          <a:endParaRPr lang="en-US"/>
        </a:p>
      </dgm:t>
    </dgm:pt>
    <dgm:pt modelId="{E56E3F42-E0C9-4804-B773-86D1D5DD241E}" type="pres">
      <dgm:prSet presAssocID="{8AFDC333-666F-408F-824D-ECC12A689489}" presName="hierChild1" presStyleCnt="0">
        <dgm:presLayoutVars>
          <dgm:orgChart val="1"/>
          <dgm:chPref val="1"/>
          <dgm:dir/>
          <dgm:animOne val="branch"/>
          <dgm:animLvl val="lvl"/>
          <dgm:resizeHandles/>
        </dgm:presLayoutVars>
      </dgm:prSet>
      <dgm:spPr/>
      <dgm:t>
        <a:bodyPr/>
        <a:lstStyle/>
        <a:p>
          <a:endParaRPr lang="en-US"/>
        </a:p>
      </dgm:t>
    </dgm:pt>
    <dgm:pt modelId="{9DF00BCF-CA8B-4EEE-A77A-3A6C24FF516D}" type="pres">
      <dgm:prSet presAssocID="{FC22C841-B6AB-43D3-95C4-3E69EDA043EF}" presName="hierRoot1" presStyleCnt="0">
        <dgm:presLayoutVars>
          <dgm:hierBranch/>
        </dgm:presLayoutVars>
      </dgm:prSet>
      <dgm:spPr/>
    </dgm:pt>
    <dgm:pt modelId="{A169A83E-1F8E-4B44-A639-A284DC36DA25}" type="pres">
      <dgm:prSet presAssocID="{FC22C841-B6AB-43D3-95C4-3E69EDA043EF}" presName="rootComposite1" presStyleCnt="0"/>
      <dgm:spPr/>
    </dgm:pt>
    <dgm:pt modelId="{D2589C13-4A2C-40AC-BED7-DB9AF293F157}" type="pres">
      <dgm:prSet presAssocID="{FC22C841-B6AB-43D3-95C4-3E69EDA043EF}" presName="rootText1" presStyleLbl="node0" presStyleIdx="0" presStyleCnt="1" custScaleX="229897" custScaleY="34069">
        <dgm:presLayoutVars>
          <dgm:chPref val="3"/>
        </dgm:presLayoutVars>
      </dgm:prSet>
      <dgm:spPr/>
      <dgm:t>
        <a:bodyPr/>
        <a:lstStyle/>
        <a:p>
          <a:endParaRPr lang="en-US"/>
        </a:p>
      </dgm:t>
    </dgm:pt>
    <dgm:pt modelId="{87A020C7-6FBB-4B7A-8F92-DFCC1068C86F}" type="pres">
      <dgm:prSet presAssocID="{FC22C841-B6AB-43D3-95C4-3E69EDA043EF}" presName="rootConnector1" presStyleLbl="node1" presStyleIdx="0" presStyleCnt="0"/>
      <dgm:spPr/>
      <dgm:t>
        <a:bodyPr/>
        <a:lstStyle/>
        <a:p>
          <a:endParaRPr lang="en-US"/>
        </a:p>
      </dgm:t>
    </dgm:pt>
    <dgm:pt modelId="{95391B20-4F93-4159-9434-BCC38EC0267E}" type="pres">
      <dgm:prSet presAssocID="{FC22C841-B6AB-43D3-95C4-3E69EDA043EF}" presName="hierChild2" presStyleCnt="0"/>
      <dgm:spPr/>
    </dgm:pt>
    <dgm:pt modelId="{01AE2550-17DF-463E-B1C5-926AE0066AE8}" type="pres">
      <dgm:prSet presAssocID="{A4D1EC2B-FB80-4326-8C25-F584C91944A2}" presName="Name35" presStyleLbl="parChTrans1D2" presStyleIdx="0" presStyleCnt="1"/>
      <dgm:spPr/>
      <dgm:t>
        <a:bodyPr/>
        <a:lstStyle/>
        <a:p>
          <a:endParaRPr lang="en-US"/>
        </a:p>
      </dgm:t>
    </dgm:pt>
    <dgm:pt modelId="{11BD5BB3-4DA1-46DF-BAAA-863577546EEC}" type="pres">
      <dgm:prSet presAssocID="{02CE03BD-1546-4F19-B1FE-B2D0D72FE525}" presName="hierRoot2" presStyleCnt="0">
        <dgm:presLayoutVars>
          <dgm:hierBranch/>
        </dgm:presLayoutVars>
      </dgm:prSet>
      <dgm:spPr/>
    </dgm:pt>
    <dgm:pt modelId="{9531ADE1-2196-43E8-9C9C-559DEBE16290}" type="pres">
      <dgm:prSet presAssocID="{02CE03BD-1546-4F19-B1FE-B2D0D72FE525}" presName="rootComposite" presStyleCnt="0"/>
      <dgm:spPr/>
    </dgm:pt>
    <dgm:pt modelId="{B0391112-D582-496B-BC11-F92405F11896}" type="pres">
      <dgm:prSet presAssocID="{02CE03BD-1546-4F19-B1FE-B2D0D72FE525}" presName="rootText" presStyleLbl="node2" presStyleIdx="0" presStyleCnt="1" custScaleX="142900" custScaleY="31661" custLinFactNeighborX="-468" custLinFactNeighborY="-25207">
        <dgm:presLayoutVars>
          <dgm:chPref val="3"/>
        </dgm:presLayoutVars>
      </dgm:prSet>
      <dgm:spPr/>
      <dgm:t>
        <a:bodyPr/>
        <a:lstStyle/>
        <a:p>
          <a:endParaRPr lang="en-US"/>
        </a:p>
      </dgm:t>
    </dgm:pt>
    <dgm:pt modelId="{FFF7F3B3-4A25-4CA6-9EF2-16B29B130BE0}" type="pres">
      <dgm:prSet presAssocID="{02CE03BD-1546-4F19-B1FE-B2D0D72FE525}" presName="rootConnector" presStyleLbl="node2" presStyleIdx="0" presStyleCnt="1"/>
      <dgm:spPr/>
      <dgm:t>
        <a:bodyPr/>
        <a:lstStyle/>
        <a:p>
          <a:endParaRPr lang="en-US"/>
        </a:p>
      </dgm:t>
    </dgm:pt>
    <dgm:pt modelId="{2EB425C5-B10D-4CC2-8892-6101D0994BC4}" type="pres">
      <dgm:prSet presAssocID="{02CE03BD-1546-4F19-B1FE-B2D0D72FE525}" presName="hierChild4" presStyleCnt="0"/>
      <dgm:spPr/>
    </dgm:pt>
    <dgm:pt modelId="{962B2597-0BED-475C-8457-E122B60FC8EC}" type="pres">
      <dgm:prSet presAssocID="{91C4C9B4-11BF-4DE0-B089-B3B4EDB45484}" presName="Name35" presStyleLbl="parChTrans1D3" presStyleIdx="0" presStyleCnt="1"/>
      <dgm:spPr/>
      <dgm:t>
        <a:bodyPr/>
        <a:lstStyle/>
        <a:p>
          <a:endParaRPr lang="en-US"/>
        </a:p>
      </dgm:t>
    </dgm:pt>
    <dgm:pt modelId="{7BDECAED-E0D6-4BF3-853E-5C24C94CCB0B}" type="pres">
      <dgm:prSet presAssocID="{7914FADF-A160-48FB-9564-2960066ADA27}" presName="hierRoot2" presStyleCnt="0">
        <dgm:presLayoutVars>
          <dgm:hierBranch/>
        </dgm:presLayoutVars>
      </dgm:prSet>
      <dgm:spPr/>
    </dgm:pt>
    <dgm:pt modelId="{04F910E4-6BD6-462F-89CC-B5F06439103E}" type="pres">
      <dgm:prSet presAssocID="{7914FADF-A160-48FB-9564-2960066ADA27}" presName="rootComposite" presStyleCnt="0"/>
      <dgm:spPr/>
    </dgm:pt>
    <dgm:pt modelId="{DFCDBDEF-1C9E-48A7-BD60-71EF67A49446}" type="pres">
      <dgm:prSet presAssocID="{7914FADF-A160-48FB-9564-2960066ADA27}" presName="rootText" presStyleLbl="node3" presStyleIdx="0" presStyleCnt="1" custScaleX="143841" custScaleY="30357" custLinFactNeighborX="-807" custLinFactNeighborY="-52297">
        <dgm:presLayoutVars>
          <dgm:chPref val="3"/>
        </dgm:presLayoutVars>
      </dgm:prSet>
      <dgm:spPr/>
      <dgm:t>
        <a:bodyPr/>
        <a:lstStyle/>
        <a:p>
          <a:endParaRPr lang="en-US"/>
        </a:p>
      </dgm:t>
    </dgm:pt>
    <dgm:pt modelId="{33D9368F-B14C-4439-89D0-DD0D15200D94}" type="pres">
      <dgm:prSet presAssocID="{7914FADF-A160-48FB-9564-2960066ADA27}" presName="rootConnector" presStyleLbl="node3" presStyleIdx="0" presStyleCnt="1"/>
      <dgm:spPr/>
      <dgm:t>
        <a:bodyPr/>
        <a:lstStyle/>
        <a:p>
          <a:endParaRPr lang="en-US"/>
        </a:p>
      </dgm:t>
    </dgm:pt>
    <dgm:pt modelId="{92C8D352-DDB6-4ACB-86F7-D25F4598EFC3}" type="pres">
      <dgm:prSet presAssocID="{7914FADF-A160-48FB-9564-2960066ADA27}" presName="hierChild4" presStyleCnt="0"/>
      <dgm:spPr/>
    </dgm:pt>
    <dgm:pt modelId="{7F1ED757-F0EC-4835-8AFC-DA18F0792C6B}" type="pres">
      <dgm:prSet presAssocID="{60490117-3610-4EC8-BEF3-9FDCCAF86A01}" presName="Name35" presStyleLbl="parChTrans1D4" presStyleIdx="0" presStyleCnt="7"/>
      <dgm:spPr/>
      <dgm:t>
        <a:bodyPr/>
        <a:lstStyle/>
        <a:p>
          <a:endParaRPr lang="en-US"/>
        </a:p>
      </dgm:t>
    </dgm:pt>
    <dgm:pt modelId="{D51FF361-0EAF-4BB2-9D6F-268383DAF241}" type="pres">
      <dgm:prSet presAssocID="{18CC7CD7-D829-4E50-B588-1A8B243ACB94}" presName="hierRoot2" presStyleCnt="0">
        <dgm:presLayoutVars>
          <dgm:hierBranch/>
        </dgm:presLayoutVars>
      </dgm:prSet>
      <dgm:spPr/>
    </dgm:pt>
    <dgm:pt modelId="{2AB79867-A790-4DC1-A0E4-4CF2A0FB8CCD}" type="pres">
      <dgm:prSet presAssocID="{18CC7CD7-D829-4E50-B588-1A8B243ACB94}" presName="rootComposite" presStyleCnt="0"/>
      <dgm:spPr/>
    </dgm:pt>
    <dgm:pt modelId="{C0AB15A7-4E72-4C78-8088-859DCB8B3D83}" type="pres">
      <dgm:prSet presAssocID="{18CC7CD7-D829-4E50-B588-1A8B243ACB94}" presName="rootText" presStyleLbl="node4" presStyleIdx="0" presStyleCnt="7" custScaleX="145432" custScaleY="31503" custLinFactNeighborX="692" custLinFactNeighborY="-80285">
        <dgm:presLayoutVars>
          <dgm:chPref val="3"/>
        </dgm:presLayoutVars>
      </dgm:prSet>
      <dgm:spPr/>
      <dgm:t>
        <a:bodyPr/>
        <a:lstStyle/>
        <a:p>
          <a:endParaRPr lang="en-US"/>
        </a:p>
      </dgm:t>
    </dgm:pt>
    <dgm:pt modelId="{E1C9D613-9A41-488E-808A-7E0897598E8E}" type="pres">
      <dgm:prSet presAssocID="{18CC7CD7-D829-4E50-B588-1A8B243ACB94}" presName="rootConnector" presStyleLbl="node4" presStyleIdx="0" presStyleCnt="7"/>
      <dgm:spPr/>
      <dgm:t>
        <a:bodyPr/>
        <a:lstStyle/>
        <a:p>
          <a:endParaRPr lang="en-US"/>
        </a:p>
      </dgm:t>
    </dgm:pt>
    <dgm:pt modelId="{13569525-5BBA-4B79-9FF6-C08D8309D873}" type="pres">
      <dgm:prSet presAssocID="{18CC7CD7-D829-4E50-B588-1A8B243ACB94}" presName="hierChild4" presStyleCnt="0"/>
      <dgm:spPr/>
    </dgm:pt>
    <dgm:pt modelId="{CD35586D-A7E7-41AB-BCF5-5BEB6C715306}" type="pres">
      <dgm:prSet presAssocID="{9231EED4-7BBC-460D-9A79-51259F92F63C}" presName="Name35" presStyleLbl="parChTrans1D4" presStyleIdx="1" presStyleCnt="7"/>
      <dgm:spPr/>
      <dgm:t>
        <a:bodyPr/>
        <a:lstStyle/>
        <a:p>
          <a:endParaRPr lang="en-US"/>
        </a:p>
      </dgm:t>
    </dgm:pt>
    <dgm:pt modelId="{D2300A65-11EF-42C7-B5F6-461947CBBEFC}" type="pres">
      <dgm:prSet presAssocID="{29A1F5AB-44B8-4C55-B799-379DFABCE91E}" presName="hierRoot2" presStyleCnt="0">
        <dgm:presLayoutVars>
          <dgm:hierBranch/>
        </dgm:presLayoutVars>
      </dgm:prSet>
      <dgm:spPr/>
    </dgm:pt>
    <dgm:pt modelId="{730A3C91-C685-4B1C-9087-888195E6EEB8}" type="pres">
      <dgm:prSet presAssocID="{29A1F5AB-44B8-4C55-B799-379DFABCE91E}" presName="rootComposite" presStyleCnt="0"/>
      <dgm:spPr/>
    </dgm:pt>
    <dgm:pt modelId="{386BBCDE-2097-4CBA-9D50-D7F2274F57AD}" type="pres">
      <dgm:prSet presAssocID="{29A1F5AB-44B8-4C55-B799-379DFABCE91E}" presName="rootText" presStyleLbl="node4" presStyleIdx="1" presStyleCnt="7" custScaleX="241467" custScaleY="47498" custLinFactY="-13044" custLinFactNeighborX="-526" custLinFactNeighborY="-100000">
        <dgm:presLayoutVars>
          <dgm:chPref val="3"/>
        </dgm:presLayoutVars>
      </dgm:prSet>
      <dgm:spPr/>
      <dgm:t>
        <a:bodyPr/>
        <a:lstStyle/>
        <a:p>
          <a:endParaRPr lang="en-US"/>
        </a:p>
      </dgm:t>
    </dgm:pt>
    <dgm:pt modelId="{9A3405F6-3F0B-47EC-A01E-3F204B35DFE2}" type="pres">
      <dgm:prSet presAssocID="{29A1F5AB-44B8-4C55-B799-379DFABCE91E}" presName="rootConnector" presStyleLbl="node4" presStyleIdx="1" presStyleCnt="7"/>
      <dgm:spPr/>
      <dgm:t>
        <a:bodyPr/>
        <a:lstStyle/>
        <a:p>
          <a:endParaRPr lang="en-US"/>
        </a:p>
      </dgm:t>
    </dgm:pt>
    <dgm:pt modelId="{E2DBE11F-4BC9-4EC3-BC1C-6D12A4DF77D0}" type="pres">
      <dgm:prSet presAssocID="{29A1F5AB-44B8-4C55-B799-379DFABCE91E}" presName="hierChild4" presStyleCnt="0"/>
      <dgm:spPr/>
    </dgm:pt>
    <dgm:pt modelId="{93608A20-5AFC-4B33-8151-9D5AA1788EAF}" type="pres">
      <dgm:prSet presAssocID="{92A1A3B4-0EF4-46A1-B32E-7E8610603F66}" presName="Name35" presStyleLbl="parChTrans1D4" presStyleIdx="2" presStyleCnt="7"/>
      <dgm:spPr/>
      <dgm:t>
        <a:bodyPr/>
        <a:lstStyle/>
        <a:p>
          <a:endParaRPr lang="en-US"/>
        </a:p>
      </dgm:t>
    </dgm:pt>
    <dgm:pt modelId="{B768551E-9EAF-4A79-AA95-BF8F00C2CD05}" type="pres">
      <dgm:prSet presAssocID="{1B86ED84-EF54-487F-8A33-9239A57E2065}" presName="hierRoot2" presStyleCnt="0">
        <dgm:presLayoutVars>
          <dgm:hierBranch/>
        </dgm:presLayoutVars>
      </dgm:prSet>
      <dgm:spPr/>
    </dgm:pt>
    <dgm:pt modelId="{821AA52C-11C8-49F7-B48A-087C34AE3CAA}" type="pres">
      <dgm:prSet presAssocID="{1B86ED84-EF54-487F-8A33-9239A57E2065}" presName="rootComposite" presStyleCnt="0"/>
      <dgm:spPr/>
    </dgm:pt>
    <dgm:pt modelId="{FF32D3DD-7247-4E63-AF00-0EC762B14AC7}" type="pres">
      <dgm:prSet presAssocID="{1B86ED84-EF54-487F-8A33-9239A57E2065}" presName="rootText" presStyleLbl="node4" presStyleIdx="2" presStyleCnt="7" custScaleX="170860" custScaleY="39721" custLinFactY="-39865" custLinFactNeighborX="599" custLinFactNeighborY="-100000">
        <dgm:presLayoutVars>
          <dgm:chPref val="3"/>
        </dgm:presLayoutVars>
      </dgm:prSet>
      <dgm:spPr>
        <a:prstGeom prst="flowChartOffpageConnector">
          <a:avLst/>
        </a:prstGeom>
      </dgm:spPr>
      <dgm:t>
        <a:bodyPr/>
        <a:lstStyle/>
        <a:p>
          <a:endParaRPr lang="en-US"/>
        </a:p>
      </dgm:t>
    </dgm:pt>
    <dgm:pt modelId="{DF6007D5-5789-4ECA-87A8-E41C4EB9DD86}" type="pres">
      <dgm:prSet presAssocID="{1B86ED84-EF54-487F-8A33-9239A57E2065}" presName="rootConnector" presStyleLbl="node4" presStyleIdx="2" presStyleCnt="7"/>
      <dgm:spPr/>
      <dgm:t>
        <a:bodyPr/>
        <a:lstStyle/>
        <a:p>
          <a:endParaRPr lang="en-US"/>
        </a:p>
      </dgm:t>
    </dgm:pt>
    <dgm:pt modelId="{25BCD621-72AC-4820-B33D-FD9CC20AD406}" type="pres">
      <dgm:prSet presAssocID="{1B86ED84-EF54-487F-8A33-9239A57E2065}" presName="hierChild4" presStyleCnt="0"/>
      <dgm:spPr/>
    </dgm:pt>
    <dgm:pt modelId="{970BED34-0541-4A5D-85D4-20E7D02B59DE}" type="pres">
      <dgm:prSet presAssocID="{D864DA24-6CB4-4D45-909E-5CD2D4176038}" presName="Name35" presStyleLbl="parChTrans1D4" presStyleIdx="3" presStyleCnt="7"/>
      <dgm:spPr/>
      <dgm:t>
        <a:bodyPr/>
        <a:lstStyle/>
        <a:p>
          <a:endParaRPr lang="en-US"/>
        </a:p>
      </dgm:t>
    </dgm:pt>
    <dgm:pt modelId="{A61F9806-4DA5-43AA-975C-CF698A471C1F}" type="pres">
      <dgm:prSet presAssocID="{1EB6E8C1-07E2-47DD-A0E1-312F43E59BFE}" presName="hierRoot2" presStyleCnt="0">
        <dgm:presLayoutVars>
          <dgm:hierBranch/>
        </dgm:presLayoutVars>
      </dgm:prSet>
      <dgm:spPr/>
    </dgm:pt>
    <dgm:pt modelId="{5D3E82A6-A460-4CFD-9BBB-7C4BBB2C41F3}" type="pres">
      <dgm:prSet presAssocID="{1EB6E8C1-07E2-47DD-A0E1-312F43E59BFE}" presName="rootComposite" presStyleCnt="0"/>
      <dgm:spPr/>
    </dgm:pt>
    <dgm:pt modelId="{81554B49-AED1-4508-BC00-6C1BC569F4CC}" type="pres">
      <dgm:prSet presAssocID="{1EB6E8C1-07E2-47DD-A0E1-312F43E59BFE}" presName="rootText" presStyleLbl="node4" presStyleIdx="3" presStyleCnt="7" custScaleX="25590" custScaleY="20906" custLinFactY="-39221" custLinFactNeighborX="-1397" custLinFactNeighborY="-100000">
        <dgm:presLayoutVars>
          <dgm:chPref val="3"/>
        </dgm:presLayoutVars>
      </dgm:prSet>
      <dgm:spPr/>
      <dgm:t>
        <a:bodyPr/>
        <a:lstStyle/>
        <a:p>
          <a:endParaRPr lang="en-US"/>
        </a:p>
      </dgm:t>
    </dgm:pt>
    <dgm:pt modelId="{C26BD65A-43DC-43BE-A540-9E959572908C}" type="pres">
      <dgm:prSet presAssocID="{1EB6E8C1-07E2-47DD-A0E1-312F43E59BFE}" presName="rootConnector" presStyleLbl="node4" presStyleIdx="3" presStyleCnt="7"/>
      <dgm:spPr/>
      <dgm:t>
        <a:bodyPr/>
        <a:lstStyle/>
        <a:p>
          <a:endParaRPr lang="en-US"/>
        </a:p>
      </dgm:t>
    </dgm:pt>
    <dgm:pt modelId="{71ACDB77-83BB-4195-8210-80546613B8F4}" type="pres">
      <dgm:prSet presAssocID="{1EB6E8C1-07E2-47DD-A0E1-312F43E59BFE}" presName="hierChild4" presStyleCnt="0"/>
      <dgm:spPr/>
    </dgm:pt>
    <dgm:pt modelId="{3AB2203A-492F-48B1-8B4A-A41BA42E6016}" type="pres">
      <dgm:prSet presAssocID="{54A8783E-60B0-460F-B901-57D53DB298D3}" presName="Name35" presStyleLbl="parChTrans1D4" presStyleIdx="4" presStyleCnt="7"/>
      <dgm:spPr/>
      <dgm:t>
        <a:bodyPr/>
        <a:lstStyle/>
        <a:p>
          <a:endParaRPr lang="en-US"/>
        </a:p>
      </dgm:t>
    </dgm:pt>
    <dgm:pt modelId="{09FDE196-99ED-4330-B993-7BCAC44A73BE}" type="pres">
      <dgm:prSet presAssocID="{7BF73447-565E-40CE-8B6B-AC556C307B48}" presName="hierRoot2" presStyleCnt="0">
        <dgm:presLayoutVars>
          <dgm:hierBranch/>
        </dgm:presLayoutVars>
      </dgm:prSet>
      <dgm:spPr/>
    </dgm:pt>
    <dgm:pt modelId="{FA477EC7-83BF-46AA-9743-C61F9A4C544D}" type="pres">
      <dgm:prSet presAssocID="{7BF73447-565E-40CE-8B6B-AC556C307B48}" presName="rootComposite" presStyleCnt="0"/>
      <dgm:spPr/>
    </dgm:pt>
    <dgm:pt modelId="{8D4681B0-B791-4B27-A773-0D7E17962802}" type="pres">
      <dgm:prSet presAssocID="{7BF73447-565E-40CE-8B6B-AC556C307B48}" presName="rootText" presStyleLbl="node4" presStyleIdx="4" presStyleCnt="7" custScaleX="95738" custScaleY="27801" custLinFactY="-68607" custLinFactNeighborX="-1997" custLinFactNeighborY="-100000">
        <dgm:presLayoutVars>
          <dgm:chPref val="3"/>
        </dgm:presLayoutVars>
      </dgm:prSet>
      <dgm:spPr/>
      <dgm:t>
        <a:bodyPr/>
        <a:lstStyle/>
        <a:p>
          <a:endParaRPr lang="en-US"/>
        </a:p>
      </dgm:t>
    </dgm:pt>
    <dgm:pt modelId="{C37A069E-96BB-4C93-A7ED-4C025EB69FE3}" type="pres">
      <dgm:prSet presAssocID="{7BF73447-565E-40CE-8B6B-AC556C307B48}" presName="rootConnector" presStyleLbl="node4" presStyleIdx="4" presStyleCnt="7"/>
      <dgm:spPr/>
      <dgm:t>
        <a:bodyPr/>
        <a:lstStyle/>
        <a:p>
          <a:endParaRPr lang="en-US"/>
        </a:p>
      </dgm:t>
    </dgm:pt>
    <dgm:pt modelId="{896A1FA0-6CAD-4B31-8C15-A5697A43D8BA}" type="pres">
      <dgm:prSet presAssocID="{7BF73447-565E-40CE-8B6B-AC556C307B48}" presName="hierChild4" presStyleCnt="0"/>
      <dgm:spPr/>
    </dgm:pt>
    <dgm:pt modelId="{DEE80E54-6347-4B9D-91AD-6F1F5B475100}" type="pres">
      <dgm:prSet presAssocID="{12774BFA-B5CA-4459-B7BE-0B278629AFFC}" presName="Name35" presStyleLbl="parChTrans1D4" presStyleIdx="5" presStyleCnt="7"/>
      <dgm:spPr/>
      <dgm:t>
        <a:bodyPr/>
        <a:lstStyle/>
        <a:p>
          <a:endParaRPr lang="en-US"/>
        </a:p>
      </dgm:t>
    </dgm:pt>
    <dgm:pt modelId="{628086FB-0CB1-4560-9FE0-0FCB020A5B5A}" type="pres">
      <dgm:prSet presAssocID="{A23648E5-5D72-4958-84F2-01ACBE97158B}" presName="hierRoot2" presStyleCnt="0">
        <dgm:presLayoutVars>
          <dgm:hierBranch/>
        </dgm:presLayoutVars>
      </dgm:prSet>
      <dgm:spPr/>
    </dgm:pt>
    <dgm:pt modelId="{B7D0DFF5-2C57-4A1E-B5FB-535FE74C3BE9}" type="pres">
      <dgm:prSet presAssocID="{A23648E5-5D72-4958-84F2-01ACBE97158B}" presName="rootComposite" presStyleCnt="0"/>
      <dgm:spPr/>
    </dgm:pt>
    <dgm:pt modelId="{C65C0B37-BAFD-4021-8AC9-444529029B77}" type="pres">
      <dgm:prSet presAssocID="{A23648E5-5D72-4958-84F2-01ACBE97158B}" presName="rootText" presStyleLbl="node4" presStyleIdx="5" presStyleCnt="7" custScaleX="137212" custScaleY="23737" custLinFactY="-92806" custLinFactNeighborX="-6888" custLinFactNeighborY="-100000">
        <dgm:presLayoutVars>
          <dgm:chPref val="3"/>
        </dgm:presLayoutVars>
      </dgm:prSet>
      <dgm:spPr/>
      <dgm:t>
        <a:bodyPr/>
        <a:lstStyle/>
        <a:p>
          <a:endParaRPr lang="en-US"/>
        </a:p>
      </dgm:t>
    </dgm:pt>
    <dgm:pt modelId="{8C2C1E7E-938F-455D-99B8-6F791CB0D392}" type="pres">
      <dgm:prSet presAssocID="{A23648E5-5D72-4958-84F2-01ACBE97158B}" presName="rootConnector" presStyleLbl="node4" presStyleIdx="5" presStyleCnt="7"/>
      <dgm:spPr/>
      <dgm:t>
        <a:bodyPr/>
        <a:lstStyle/>
        <a:p>
          <a:endParaRPr lang="en-US"/>
        </a:p>
      </dgm:t>
    </dgm:pt>
    <dgm:pt modelId="{0A19CFAB-950C-40F3-845C-0F1B2798DE2B}" type="pres">
      <dgm:prSet presAssocID="{A23648E5-5D72-4958-84F2-01ACBE97158B}" presName="hierChild4" presStyleCnt="0"/>
      <dgm:spPr/>
    </dgm:pt>
    <dgm:pt modelId="{0A0069D4-E190-4C4E-A1CB-090C9CB5B4FD}" type="pres">
      <dgm:prSet presAssocID="{A23648E5-5D72-4958-84F2-01ACBE97158B}" presName="hierChild5" presStyleCnt="0"/>
      <dgm:spPr/>
    </dgm:pt>
    <dgm:pt modelId="{4D8C1BD1-367B-4AB5-9896-6A8710E0BB47}" type="pres">
      <dgm:prSet presAssocID="{7BF73447-565E-40CE-8B6B-AC556C307B48}" presName="hierChild5" presStyleCnt="0"/>
      <dgm:spPr/>
    </dgm:pt>
    <dgm:pt modelId="{C5C71707-5947-4DAC-AEF2-8576DE3E5C72}" type="pres">
      <dgm:prSet presAssocID="{1EB6E8C1-07E2-47DD-A0E1-312F43E59BFE}" presName="hierChild5" presStyleCnt="0"/>
      <dgm:spPr/>
    </dgm:pt>
    <dgm:pt modelId="{33F09C5F-D9E3-4522-993F-4653DED02222}" type="pres">
      <dgm:prSet presAssocID="{27F711A9-7AAC-435A-BCF7-EDA30A48ECC0}" presName="Name35" presStyleLbl="parChTrans1D4" presStyleIdx="6" presStyleCnt="7"/>
      <dgm:spPr/>
      <dgm:t>
        <a:bodyPr/>
        <a:lstStyle/>
        <a:p>
          <a:endParaRPr lang="en-US"/>
        </a:p>
      </dgm:t>
    </dgm:pt>
    <dgm:pt modelId="{49ED6339-20F4-42F8-ABD9-E94824ED8F14}" type="pres">
      <dgm:prSet presAssocID="{9D49F6E8-DD4D-4530-899D-C350DD8D010E}" presName="hierRoot2" presStyleCnt="0">
        <dgm:presLayoutVars>
          <dgm:hierBranch/>
        </dgm:presLayoutVars>
      </dgm:prSet>
      <dgm:spPr/>
    </dgm:pt>
    <dgm:pt modelId="{2BDBE57E-4910-41D0-B83E-3C745F442CDC}" type="pres">
      <dgm:prSet presAssocID="{9D49F6E8-DD4D-4530-899D-C350DD8D010E}" presName="rootComposite" presStyleCnt="0"/>
      <dgm:spPr/>
    </dgm:pt>
    <dgm:pt modelId="{F209FE87-7FF9-420C-9F3E-EDC65141743C}" type="pres">
      <dgm:prSet presAssocID="{9D49F6E8-DD4D-4530-899D-C350DD8D010E}" presName="rootText" presStyleLbl="node4" presStyleIdx="6" presStyleCnt="7" custScaleX="25590" custScaleY="20906" custLinFactY="-39221" custLinFactNeighborX="-1397" custLinFactNeighborY="-100000">
        <dgm:presLayoutVars>
          <dgm:chPref val="3"/>
        </dgm:presLayoutVars>
      </dgm:prSet>
      <dgm:spPr/>
      <dgm:t>
        <a:bodyPr/>
        <a:lstStyle/>
        <a:p>
          <a:endParaRPr lang="en-US"/>
        </a:p>
      </dgm:t>
    </dgm:pt>
    <dgm:pt modelId="{30E9402C-C63B-46BC-B6A6-09E26F419C8A}" type="pres">
      <dgm:prSet presAssocID="{9D49F6E8-DD4D-4530-899D-C350DD8D010E}" presName="rootConnector" presStyleLbl="node4" presStyleIdx="6" presStyleCnt="7"/>
      <dgm:spPr/>
      <dgm:t>
        <a:bodyPr/>
        <a:lstStyle/>
        <a:p>
          <a:endParaRPr lang="en-US"/>
        </a:p>
      </dgm:t>
    </dgm:pt>
    <dgm:pt modelId="{85FD2841-E1DD-45C6-ABCD-303A13BC51F3}" type="pres">
      <dgm:prSet presAssocID="{9D49F6E8-DD4D-4530-899D-C350DD8D010E}" presName="hierChild4" presStyleCnt="0"/>
      <dgm:spPr/>
    </dgm:pt>
    <dgm:pt modelId="{9FA2B5A3-7503-43B0-9BDB-F9B7DEC65A6C}" type="pres">
      <dgm:prSet presAssocID="{9D49F6E8-DD4D-4530-899D-C350DD8D010E}" presName="hierChild5" presStyleCnt="0"/>
      <dgm:spPr/>
    </dgm:pt>
    <dgm:pt modelId="{F9CF494D-051B-4661-A319-D249A19D1750}" type="pres">
      <dgm:prSet presAssocID="{1B86ED84-EF54-487F-8A33-9239A57E2065}" presName="hierChild5" presStyleCnt="0"/>
      <dgm:spPr/>
    </dgm:pt>
    <dgm:pt modelId="{FFB90F61-CD95-4A25-A528-DD7B48B00B4D}" type="pres">
      <dgm:prSet presAssocID="{29A1F5AB-44B8-4C55-B799-379DFABCE91E}" presName="hierChild5" presStyleCnt="0"/>
      <dgm:spPr/>
    </dgm:pt>
    <dgm:pt modelId="{B5A2802B-452B-4AF0-B065-FEE386248810}" type="pres">
      <dgm:prSet presAssocID="{18CC7CD7-D829-4E50-B588-1A8B243ACB94}" presName="hierChild5" presStyleCnt="0"/>
      <dgm:spPr/>
    </dgm:pt>
    <dgm:pt modelId="{0A28DA04-6271-42CA-8C21-13FD6428AFE5}" type="pres">
      <dgm:prSet presAssocID="{7914FADF-A160-48FB-9564-2960066ADA27}" presName="hierChild5" presStyleCnt="0"/>
      <dgm:spPr/>
    </dgm:pt>
    <dgm:pt modelId="{BF707C45-CFC8-415E-BB25-F2F8E26F412A}" type="pres">
      <dgm:prSet presAssocID="{02CE03BD-1546-4F19-B1FE-B2D0D72FE525}" presName="hierChild5" presStyleCnt="0"/>
      <dgm:spPr/>
    </dgm:pt>
    <dgm:pt modelId="{025D725E-B574-481C-A363-8482869BAB00}" type="pres">
      <dgm:prSet presAssocID="{FC22C841-B6AB-43D3-95C4-3E69EDA043EF}" presName="hierChild3" presStyleCnt="0"/>
      <dgm:spPr/>
    </dgm:pt>
  </dgm:ptLst>
  <dgm:cxnLst>
    <dgm:cxn modelId="{08B45256-9299-4645-AAA7-5327ADA1ED50}" type="presOf" srcId="{7914FADF-A160-48FB-9564-2960066ADA27}" destId="{DFCDBDEF-1C9E-48A7-BD60-71EF67A49446}" srcOrd="0" destOrd="0" presId="urn:microsoft.com/office/officeart/2005/8/layout/orgChart1"/>
    <dgm:cxn modelId="{D83A716C-3812-5E4D-8B31-5F9103AFCC4A}" type="presOf" srcId="{1B86ED84-EF54-487F-8A33-9239A57E2065}" destId="{FF32D3DD-7247-4E63-AF00-0EC762B14AC7}" srcOrd="0" destOrd="0" presId="urn:microsoft.com/office/officeart/2005/8/layout/orgChart1"/>
    <dgm:cxn modelId="{6CF26874-286A-4FE8-8036-08B38766A81C}" srcId="{29A1F5AB-44B8-4C55-B799-379DFABCE91E}" destId="{1B86ED84-EF54-487F-8A33-9239A57E2065}" srcOrd="0" destOrd="0" parTransId="{92A1A3B4-0EF4-46A1-B32E-7E8610603F66}" sibTransId="{048635A4-5BB0-4591-91F3-EED926B3AA4F}"/>
    <dgm:cxn modelId="{652DC2E6-F6C6-7C4D-8279-75E8667EF9E6}" type="presOf" srcId="{60490117-3610-4EC8-BEF3-9FDCCAF86A01}" destId="{7F1ED757-F0EC-4835-8AFC-DA18F0792C6B}" srcOrd="0" destOrd="0" presId="urn:microsoft.com/office/officeart/2005/8/layout/orgChart1"/>
    <dgm:cxn modelId="{A0B63070-44A4-494C-9C2C-95AA7F843C3E}" type="presOf" srcId="{7914FADF-A160-48FB-9564-2960066ADA27}" destId="{33D9368F-B14C-4439-89D0-DD0D15200D94}" srcOrd="1" destOrd="0" presId="urn:microsoft.com/office/officeart/2005/8/layout/orgChart1"/>
    <dgm:cxn modelId="{A970BB3B-8F59-8F45-B5D2-9AA5BA3E730E}" type="presOf" srcId="{FC22C841-B6AB-43D3-95C4-3E69EDA043EF}" destId="{D2589C13-4A2C-40AC-BED7-DB9AF293F157}" srcOrd="0" destOrd="0" presId="urn:microsoft.com/office/officeart/2005/8/layout/orgChart1"/>
    <dgm:cxn modelId="{BDB4B69E-6078-7448-B545-6F6D46C8A17C}" type="presOf" srcId="{7BF73447-565E-40CE-8B6B-AC556C307B48}" destId="{8D4681B0-B791-4B27-A773-0D7E17962802}" srcOrd="0" destOrd="0" presId="urn:microsoft.com/office/officeart/2005/8/layout/orgChart1"/>
    <dgm:cxn modelId="{C0AE2A17-C226-419E-A1FE-D9D45E9C4834}" srcId="{1EB6E8C1-07E2-47DD-A0E1-312F43E59BFE}" destId="{7BF73447-565E-40CE-8B6B-AC556C307B48}" srcOrd="0" destOrd="0" parTransId="{54A8783E-60B0-460F-B901-57D53DB298D3}" sibTransId="{DDB499FF-1169-48A5-8211-020CBA76C485}"/>
    <dgm:cxn modelId="{18160C14-3364-CF4B-AC00-2E572F53EBC3}" type="presOf" srcId="{92A1A3B4-0EF4-46A1-B32E-7E8610603F66}" destId="{93608A20-5AFC-4B33-8151-9D5AA1788EAF}" srcOrd="0" destOrd="0" presId="urn:microsoft.com/office/officeart/2005/8/layout/orgChart1"/>
    <dgm:cxn modelId="{C13B545B-2346-4DC2-A224-AE451DB2C1AA}" srcId="{1B86ED84-EF54-487F-8A33-9239A57E2065}" destId="{1EB6E8C1-07E2-47DD-A0E1-312F43E59BFE}" srcOrd="0" destOrd="0" parTransId="{D864DA24-6CB4-4D45-909E-5CD2D4176038}" sibTransId="{33D85960-010C-4458-B3DC-608A82E55E75}"/>
    <dgm:cxn modelId="{0CE5B5FA-EF71-4740-ACFF-A12719A21A0B}" srcId="{7BF73447-565E-40CE-8B6B-AC556C307B48}" destId="{A23648E5-5D72-4958-84F2-01ACBE97158B}" srcOrd="0" destOrd="0" parTransId="{12774BFA-B5CA-4459-B7BE-0B278629AFFC}" sibTransId="{1DA65C4C-B8F3-48C7-A9CC-184A9EA93C60}"/>
    <dgm:cxn modelId="{A8540A9D-38BF-0F4E-A478-8BFA07414C57}" type="presOf" srcId="{1EB6E8C1-07E2-47DD-A0E1-312F43E59BFE}" destId="{81554B49-AED1-4508-BC00-6C1BC569F4CC}" srcOrd="0" destOrd="0" presId="urn:microsoft.com/office/officeart/2005/8/layout/orgChart1"/>
    <dgm:cxn modelId="{BBECF331-4047-7441-82F2-F1A21F8A43D8}" type="presOf" srcId="{18CC7CD7-D829-4E50-B588-1A8B243ACB94}" destId="{C0AB15A7-4E72-4C78-8088-859DCB8B3D83}" srcOrd="0" destOrd="0" presId="urn:microsoft.com/office/officeart/2005/8/layout/orgChart1"/>
    <dgm:cxn modelId="{6F218FEC-D8F5-8146-A202-4EFD36635A26}" type="presOf" srcId="{A23648E5-5D72-4958-84F2-01ACBE97158B}" destId="{C65C0B37-BAFD-4021-8AC9-444529029B77}" srcOrd="0" destOrd="0" presId="urn:microsoft.com/office/officeart/2005/8/layout/orgChart1"/>
    <dgm:cxn modelId="{72AA71B0-A506-4A14-B7A2-D562160E0270}" srcId="{18CC7CD7-D829-4E50-B588-1A8B243ACB94}" destId="{29A1F5AB-44B8-4C55-B799-379DFABCE91E}" srcOrd="0" destOrd="0" parTransId="{9231EED4-7BBC-460D-9A79-51259F92F63C}" sibTransId="{A4F4E294-12CB-4C33-91ED-E80924DDA5CD}"/>
    <dgm:cxn modelId="{5917E7EF-496E-4393-B03F-C67DC946DF0C}" srcId="{7914FADF-A160-48FB-9564-2960066ADA27}" destId="{18CC7CD7-D829-4E50-B588-1A8B243ACB94}" srcOrd="0" destOrd="0" parTransId="{60490117-3610-4EC8-BEF3-9FDCCAF86A01}" sibTransId="{5764E5DF-C68B-47DF-A0C7-1C214FFB0408}"/>
    <dgm:cxn modelId="{170FA5C5-954C-4308-AE63-238C291F36E3}" srcId="{02CE03BD-1546-4F19-B1FE-B2D0D72FE525}" destId="{7914FADF-A160-48FB-9564-2960066ADA27}" srcOrd="0" destOrd="0" parTransId="{91C4C9B4-11BF-4DE0-B089-B3B4EDB45484}" sibTransId="{64678752-B7DF-4A19-A084-D3BA55ECA936}"/>
    <dgm:cxn modelId="{2C78C38A-C441-9740-A215-728F649A61FA}" type="presOf" srcId="{9231EED4-7BBC-460D-9A79-51259F92F63C}" destId="{CD35586D-A7E7-41AB-BCF5-5BEB6C715306}" srcOrd="0" destOrd="0" presId="urn:microsoft.com/office/officeart/2005/8/layout/orgChart1"/>
    <dgm:cxn modelId="{F36ED582-9B96-3B49-8CBB-101D1C9E9B61}" type="presOf" srcId="{1B86ED84-EF54-487F-8A33-9239A57E2065}" destId="{DF6007D5-5789-4ECA-87A8-E41C4EB9DD86}" srcOrd="1" destOrd="0" presId="urn:microsoft.com/office/officeart/2005/8/layout/orgChart1"/>
    <dgm:cxn modelId="{978ADCA3-0F29-024E-8D5B-CA26585BEA9C}" type="presOf" srcId="{02CE03BD-1546-4F19-B1FE-B2D0D72FE525}" destId="{B0391112-D582-496B-BC11-F92405F11896}" srcOrd="0" destOrd="0" presId="urn:microsoft.com/office/officeart/2005/8/layout/orgChart1"/>
    <dgm:cxn modelId="{FE4A030E-D10F-4648-A9FF-52DD24AC5B3A}" type="presOf" srcId="{A4D1EC2B-FB80-4326-8C25-F584C91944A2}" destId="{01AE2550-17DF-463E-B1C5-926AE0066AE8}" srcOrd="0" destOrd="0" presId="urn:microsoft.com/office/officeart/2005/8/layout/orgChart1"/>
    <dgm:cxn modelId="{B7857F84-44BD-3443-9BB7-04DB936A5AF5}" type="presOf" srcId="{7BF73447-565E-40CE-8B6B-AC556C307B48}" destId="{C37A069E-96BB-4C93-A7ED-4C025EB69FE3}" srcOrd="1" destOrd="0" presId="urn:microsoft.com/office/officeart/2005/8/layout/orgChart1"/>
    <dgm:cxn modelId="{D98E11AF-2BAC-7845-B7C3-E7A6278E0DE4}" type="presOf" srcId="{91C4C9B4-11BF-4DE0-B089-B3B4EDB45484}" destId="{962B2597-0BED-475C-8457-E122B60FC8EC}" srcOrd="0" destOrd="0" presId="urn:microsoft.com/office/officeart/2005/8/layout/orgChart1"/>
    <dgm:cxn modelId="{63C10CAC-2200-C348-9F81-881D3BBB1D41}" type="presOf" srcId="{12774BFA-B5CA-4459-B7BE-0B278629AFFC}" destId="{DEE80E54-6347-4B9D-91AD-6F1F5B475100}" srcOrd="0" destOrd="0" presId="urn:microsoft.com/office/officeart/2005/8/layout/orgChart1"/>
    <dgm:cxn modelId="{8E02B5A6-9647-2141-8F86-FD01FD2E1A95}" type="presOf" srcId="{18CC7CD7-D829-4E50-B588-1A8B243ACB94}" destId="{E1C9D613-9A41-488E-808A-7E0897598E8E}" srcOrd="1" destOrd="0" presId="urn:microsoft.com/office/officeart/2005/8/layout/orgChart1"/>
    <dgm:cxn modelId="{A905E5E6-C3BF-2847-BF20-F5D65EB0778D}" type="presOf" srcId="{29A1F5AB-44B8-4C55-B799-379DFABCE91E}" destId="{386BBCDE-2097-4CBA-9D50-D7F2274F57AD}" srcOrd="0" destOrd="0" presId="urn:microsoft.com/office/officeart/2005/8/layout/orgChart1"/>
    <dgm:cxn modelId="{AF98BDA8-B59C-FC46-977B-C6E1BC2360A6}" type="presOf" srcId="{A23648E5-5D72-4958-84F2-01ACBE97158B}" destId="{8C2C1E7E-938F-455D-99B8-6F791CB0D392}" srcOrd="1" destOrd="0" presId="urn:microsoft.com/office/officeart/2005/8/layout/orgChart1"/>
    <dgm:cxn modelId="{CD34A066-3E3E-8740-8F81-CBD13BA76519}" type="presOf" srcId="{54A8783E-60B0-460F-B901-57D53DB298D3}" destId="{3AB2203A-492F-48B1-8B4A-A41BA42E6016}" srcOrd="0" destOrd="0" presId="urn:microsoft.com/office/officeart/2005/8/layout/orgChart1"/>
    <dgm:cxn modelId="{86B1DA9D-C4BA-D74B-B9AB-696026EDFC00}" type="presOf" srcId="{27F711A9-7AAC-435A-BCF7-EDA30A48ECC0}" destId="{33F09C5F-D9E3-4522-993F-4653DED02222}" srcOrd="0" destOrd="0" presId="urn:microsoft.com/office/officeart/2005/8/layout/orgChart1"/>
    <dgm:cxn modelId="{A9BFDEB9-EA5F-534A-AF9C-30DD1BC16A09}" type="presOf" srcId="{29A1F5AB-44B8-4C55-B799-379DFABCE91E}" destId="{9A3405F6-3F0B-47EC-A01E-3F204B35DFE2}" srcOrd="1" destOrd="0" presId="urn:microsoft.com/office/officeart/2005/8/layout/orgChart1"/>
    <dgm:cxn modelId="{2B352CAE-AD3A-A14C-A7D4-EFF3C1AB1B06}" type="presOf" srcId="{1EB6E8C1-07E2-47DD-A0E1-312F43E59BFE}" destId="{C26BD65A-43DC-43BE-A540-9E959572908C}" srcOrd="1" destOrd="0" presId="urn:microsoft.com/office/officeart/2005/8/layout/orgChart1"/>
    <dgm:cxn modelId="{7114DA4B-034F-4171-9747-8B18FAB51282}" srcId="{FC22C841-B6AB-43D3-95C4-3E69EDA043EF}" destId="{02CE03BD-1546-4F19-B1FE-B2D0D72FE525}" srcOrd="0" destOrd="0" parTransId="{A4D1EC2B-FB80-4326-8C25-F584C91944A2}" sibTransId="{82F55FD4-7958-443E-8A62-BCB8EAAE0162}"/>
    <dgm:cxn modelId="{FC889052-6592-0942-89D1-C9B406156F31}" type="presOf" srcId="{D864DA24-6CB4-4D45-909E-5CD2D4176038}" destId="{970BED34-0541-4A5D-85D4-20E7D02B59DE}" srcOrd="0" destOrd="0" presId="urn:microsoft.com/office/officeart/2005/8/layout/orgChart1"/>
    <dgm:cxn modelId="{DFE7769F-DC5E-0C49-AC57-DBAAD88F6793}" type="presOf" srcId="{8AFDC333-666F-408F-824D-ECC12A689489}" destId="{E56E3F42-E0C9-4804-B773-86D1D5DD241E}" srcOrd="0" destOrd="0" presId="urn:microsoft.com/office/officeart/2005/8/layout/orgChart1"/>
    <dgm:cxn modelId="{CCE00CD3-3417-4DAC-9AA0-F73A3F4AE24E}" srcId="{8AFDC333-666F-408F-824D-ECC12A689489}" destId="{FC22C841-B6AB-43D3-95C4-3E69EDA043EF}" srcOrd="0" destOrd="0" parTransId="{32F21B41-3309-40A8-BBE1-543080D690AF}" sibTransId="{2459338F-FBE2-4B98-93D9-C71EE4AFDE91}"/>
    <dgm:cxn modelId="{E1ED40A5-E717-7A4A-BFDC-0F242BED03DA}" type="presOf" srcId="{9D49F6E8-DD4D-4530-899D-C350DD8D010E}" destId="{30E9402C-C63B-46BC-B6A6-09E26F419C8A}" srcOrd="1" destOrd="0" presId="urn:microsoft.com/office/officeart/2005/8/layout/orgChart1"/>
    <dgm:cxn modelId="{5F16D6DA-EB55-C748-8EA5-6BA459374171}" type="presOf" srcId="{9D49F6E8-DD4D-4530-899D-C350DD8D010E}" destId="{F209FE87-7FF9-420C-9F3E-EDC65141743C}" srcOrd="0" destOrd="0" presId="urn:microsoft.com/office/officeart/2005/8/layout/orgChart1"/>
    <dgm:cxn modelId="{35598ACD-2D5A-47E3-B6A1-E842816D746C}" srcId="{1B86ED84-EF54-487F-8A33-9239A57E2065}" destId="{9D49F6E8-DD4D-4530-899D-C350DD8D010E}" srcOrd="1" destOrd="0" parTransId="{27F711A9-7AAC-435A-BCF7-EDA30A48ECC0}" sibTransId="{7C6A1662-6382-4962-B310-1D6D3384DCD9}"/>
    <dgm:cxn modelId="{DC60FE88-AB08-AA45-A134-9AB510401E01}" type="presOf" srcId="{02CE03BD-1546-4F19-B1FE-B2D0D72FE525}" destId="{FFF7F3B3-4A25-4CA6-9EF2-16B29B130BE0}" srcOrd="1" destOrd="0" presId="urn:microsoft.com/office/officeart/2005/8/layout/orgChart1"/>
    <dgm:cxn modelId="{1D3BDF6D-CD98-9F43-9C3B-0B861969A5C4}" type="presOf" srcId="{FC22C841-B6AB-43D3-95C4-3E69EDA043EF}" destId="{87A020C7-6FBB-4B7A-8F92-DFCC1068C86F}" srcOrd="1" destOrd="0" presId="urn:microsoft.com/office/officeart/2005/8/layout/orgChart1"/>
    <dgm:cxn modelId="{DF304487-731A-EE47-94E5-FE918735FCEE}" type="presParOf" srcId="{E56E3F42-E0C9-4804-B773-86D1D5DD241E}" destId="{9DF00BCF-CA8B-4EEE-A77A-3A6C24FF516D}" srcOrd="0" destOrd="0" presId="urn:microsoft.com/office/officeart/2005/8/layout/orgChart1"/>
    <dgm:cxn modelId="{5821E7D0-1FF1-114C-92C2-DFFED1AE8B6E}" type="presParOf" srcId="{9DF00BCF-CA8B-4EEE-A77A-3A6C24FF516D}" destId="{A169A83E-1F8E-4B44-A639-A284DC36DA25}" srcOrd="0" destOrd="0" presId="urn:microsoft.com/office/officeart/2005/8/layout/orgChart1"/>
    <dgm:cxn modelId="{C403317D-2510-9D42-BA3B-1122E3CF10AA}" type="presParOf" srcId="{A169A83E-1F8E-4B44-A639-A284DC36DA25}" destId="{D2589C13-4A2C-40AC-BED7-DB9AF293F157}" srcOrd="0" destOrd="0" presId="urn:microsoft.com/office/officeart/2005/8/layout/orgChart1"/>
    <dgm:cxn modelId="{0DF47266-ADAD-8F48-80B3-2917157F7E71}" type="presParOf" srcId="{A169A83E-1F8E-4B44-A639-A284DC36DA25}" destId="{87A020C7-6FBB-4B7A-8F92-DFCC1068C86F}" srcOrd="1" destOrd="0" presId="urn:microsoft.com/office/officeart/2005/8/layout/orgChart1"/>
    <dgm:cxn modelId="{3F913969-98D2-A144-84FD-9332421AC296}" type="presParOf" srcId="{9DF00BCF-CA8B-4EEE-A77A-3A6C24FF516D}" destId="{95391B20-4F93-4159-9434-BCC38EC0267E}" srcOrd="1" destOrd="0" presId="urn:microsoft.com/office/officeart/2005/8/layout/orgChart1"/>
    <dgm:cxn modelId="{32ED6864-C2CB-3941-A2B1-D09B39B6314B}" type="presParOf" srcId="{95391B20-4F93-4159-9434-BCC38EC0267E}" destId="{01AE2550-17DF-463E-B1C5-926AE0066AE8}" srcOrd="0" destOrd="0" presId="urn:microsoft.com/office/officeart/2005/8/layout/orgChart1"/>
    <dgm:cxn modelId="{B7BC3CA9-09A7-2141-8579-8AB74324CF28}" type="presParOf" srcId="{95391B20-4F93-4159-9434-BCC38EC0267E}" destId="{11BD5BB3-4DA1-46DF-BAAA-863577546EEC}" srcOrd="1" destOrd="0" presId="urn:microsoft.com/office/officeart/2005/8/layout/orgChart1"/>
    <dgm:cxn modelId="{99874DAE-9D41-AE47-8BB2-34F857E635B7}" type="presParOf" srcId="{11BD5BB3-4DA1-46DF-BAAA-863577546EEC}" destId="{9531ADE1-2196-43E8-9C9C-559DEBE16290}" srcOrd="0" destOrd="0" presId="urn:microsoft.com/office/officeart/2005/8/layout/orgChart1"/>
    <dgm:cxn modelId="{05FC63B9-E60E-DD4E-8E27-4D156D58103A}" type="presParOf" srcId="{9531ADE1-2196-43E8-9C9C-559DEBE16290}" destId="{B0391112-D582-496B-BC11-F92405F11896}" srcOrd="0" destOrd="0" presId="urn:microsoft.com/office/officeart/2005/8/layout/orgChart1"/>
    <dgm:cxn modelId="{CF63425B-F731-B74E-9091-4932704FC999}" type="presParOf" srcId="{9531ADE1-2196-43E8-9C9C-559DEBE16290}" destId="{FFF7F3B3-4A25-4CA6-9EF2-16B29B130BE0}" srcOrd="1" destOrd="0" presId="urn:microsoft.com/office/officeart/2005/8/layout/orgChart1"/>
    <dgm:cxn modelId="{6B424543-783D-D245-BF2A-5BE595C5ED58}" type="presParOf" srcId="{11BD5BB3-4DA1-46DF-BAAA-863577546EEC}" destId="{2EB425C5-B10D-4CC2-8892-6101D0994BC4}" srcOrd="1" destOrd="0" presId="urn:microsoft.com/office/officeart/2005/8/layout/orgChart1"/>
    <dgm:cxn modelId="{B6B6CC7B-10DB-524F-BC81-5B63A754123B}" type="presParOf" srcId="{2EB425C5-B10D-4CC2-8892-6101D0994BC4}" destId="{962B2597-0BED-475C-8457-E122B60FC8EC}" srcOrd="0" destOrd="0" presId="urn:microsoft.com/office/officeart/2005/8/layout/orgChart1"/>
    <dgm:cxn modelId="{DACDBEF6-E10A-D444-BE13-BFD7C7623CDE}" type="presParOf" srcId="{2EB425C5-B10D-4CC2-8892-6101D0994BC4}" destId="{7BDECAED-E0D6-4BF3-853E-5C24C94CCB0B}" srcOrd="1" destOrd="0" presId="urn:microsoft.com/office/officeart/2005/8/layout/orgChart1"/>
    <dgm:cxn modelId="{1E334179-1458-6C41-9F92-3E10F4534C73}" type="presParOf" srcId="{7BDECAED-E0D6-4BF3-853E-5C24C94CCB0B}" destId="{04F910E4-6BD6-462F-89CC-B5F06439103E}" srcOrd="0" destOrd="0" presId="urn:microsoft.com/office/officeart/2005/8/layout/orgChart1"/>
    <dgm:cxn modelId="{82A0C18A-B302-664C-81C3-F6AFAB232920}" type="presParOf" srcId="{04F910E4-6BD6-462F-89CC-B5F06439103E}" destId="{DFCDBDEF-1C9E-48A7-BD60-71EF67A49446}" srcOrd="0" destOrd="0" presId="urn:microsoft.com/office/officeart/2005/8/layout/orgChart1"/>
    <dgm:cxn modelId="{EC29FF98-DF77-BF4C-9796-054533E50D34}" type="presParOf" srcId="{04F910E4-6BD6-462F-89CC-B5F06439103E}" destId="{33D9368F-B14C-4439-89D0-DD0D15200D94}" srcOrd="1" destOrd="0" presId="urn:microsoft.com/office/officeart/2005/8/layout/orgChart1"/>
    <dgm:cxn modelId="{8B956D3D-CF46-D44A-911D-E4AC699CC92F}" type="presParOf" srcId="{7BDECAED-E0D6-4BF3-853E-5C24C94CCB0B}" destId="{92C8D352-DDB6-4ACB-86F7-D25F4598EFC3}" srcOrd="1" destOrd="0" presId="urn:microsoft.com/office/officeart/2005/8/layout/orgChart1"/>
    <dgm:cxn modelId="{E403A79D-6033-3B4C-B28B-3EF2AAA70B0C}" type="presParOf" srcId="{92C8D352-DDB6-4ACB-86F7-D25F4598EFC3}" destId="{7F1ED757-F0EC-4835-8AFC-DA18F0792C6B}" srcOrd="0" destOrd="0" presId="urn:microsoft.com/office/officeart/2005/8/layout/orgChart1"/>
    <dgm:cxn modelId="{04802F99-991B-AA45-BF6C-55E05FB91682}" type="presParOf" srcId="{92C8D352-DDB6-4ACB-86F7-D25F4598EFC3}" destId="{D51FF361-0EAF-4BB2-9D6F-268383DAF241}" srcOrd="1" destOrd="0" presId="urn:microsoft.com/office/officeart/2005/8/layout/orgChart1"/>
    <dgm:cxn modelId="{BBB0B273-32BD-BC47-83B9-1C3309880355}" type="presParOf" srcId="{D51FF361-0EAF-4BB2-9D6F-268383DAF241}" destId="{2AB79867-A790-4DC1-A0E4-4CF2A0FB8CCD}" srcOrd="0" destOrd="0" presId="urn:microsoft.com/office/officeart/2005/8/layout/orgChart1"/>
    <dgm:cxn modelId="{DAA9F745-36FF-FB49-B516-A48F8FA9029E}" type="presParOf" srcId="{2AB79867-A790-4DC1-A0E4-4CF2A0FB8CCD}" destId="{C0AB15A7-4E72-4C78-8088-859DCB8B3D83}" srcOrd="0" destOrd="0" presId="urn:microsoft.com/office/officeart/2005/8/layout/orgChart1"/>
    <dgm:cxn modelId="{DF24D8E8-C841-FA4E-A802-F32EF2DA07DB}" type="presParOf" srcId="{2AB79867-A790-4DC1-A0E4-4CF2A0FB8CCD}" destId="{E1C9D613-9A41-488E-808A-7E0897598E8E}" srcOrd="1" destOrd="0" presId="urn:microsoft.com/office/officeart/2005/8/layout/orgChart1"/>
    <dgm:cxn modelId="{7AAC79DE-C6A7-7444-9A62-59237D173812}" type="presParOf" srcId="{D51FF361-0EAF-4BB2-9D6F-268383DAF241}" destId="{13569525-5BBA-4B79-9FF6-C08D8309D873}" srcOrd="1" destOrd="0" presId="urn:microsoft.com/office/officeart/2005/8/layout/orgChart1"/>
    <dgm:cxn modelId="{5DAAE696-736C-D344-B117-2E8514B9B83B}" type="presParOf" srcId="{13569525-5BBA-4B79-9FF6-C08D8309D873}" destId="{CD35586D-A7E7-41AB-BCF5-5BEB6C715306}" srcOrd="0" destOrd="0" presId="urn:microsoft.com/office/officeart/2005/8/layout/orgChart1"/>
    <dgm:cxn modelId="{A152B9A4-4332-8745-920A-77E7ECD157AF}" type="presParOf" srcId="{13569525-5BBA-4B79-9FF6-C08D8309D873}" destId="{D2300A65-11EF-42C7-B5F6-461947CBBEFC}" srcOrd="1" destOrd="0" presId="urn:microsoft.com/office/officeart/2005/8/layout/orgChart1"/>
    <dgm:cxn modelId="{5E2EB5D2-3F8D-7D4C-8CC6-B804C9687BBB}" type="presParOf" srcId="{D2300A65-11EF-42C7-B5F6-461947CBBEFC}" destId="{730A3C91-C685-4B1C-9087-888195E6EEB8}" srcOrd="0" destOrd="0" presId="urn:microsoft.com/office/officeart/2005/8/layout/orgChart1"/>
    <dgm:cxn modelId="{4D57800C-1F23-AB44-9210-121ACB2E048F}" type="presParOf" srcId="{730A3C91-C685-4B1C-9087-888195E6EEB8}" destId="{386BBCDE-2097-4CBA-9D50-D7F2274F57AD}" srcOrd="0" destOrd="0" presId="urn:microsoft.com/office/officeart/2005/8/layout/orgChart1"/>
    <dgm:cxn modelId="{6440CBF6-2071-F34A-AA0A-33626FF993E2}" type="presParOf" srcId="{730A3C91-C685-4B1C-9087-888195E6EEB8}" destId="{9A3405F6-3F0B-47EC-A01E-3F204B35DFE2}" srcOrd="1" destOrd="0" presId="urn:microsoft.com/office/officeart/2005/8/layout/orgChart1"/>
    <dgm:cxn modelId="{B14781D8-F203-8440-A972-9284CDD0CD9F}" type="presParOf" srcId="{D2300A65-11EF-42C7-B5F6-461947CBBEFC}" destId="{E2DBE11F-4BC9-4EC3-BC1C-6D12A4DF77D0}" srcOrd="1" destOrd="0" presId="urn:microsoft.com/office/officeart/2005/8/layout/orgChart1"/>
    <dgm:cxn modelId="{1CD52A37-EE9A-C542-89AB-85CE767CAC06}" type="presParOf" srcId="{E2DBE11F-4BC9-4EC3-BC1C-6D12A4DF77D0}" destId="{93608A20-5AFC-4B33-8151-9D5AA1788EAF}" srcOrd="0" destOrd="0" presId="urn:microsoft.com/office/officeart/2005/8/layout/orgChart1"/>
    <dgm:cxn modelId="{7ECDAE8C-C27E-6A46-A6C1-447E387CAB65}" type="presParOf" srcId="{E2DBE11F-4BC9-4EC3-BC1C-6D12A4DF77D0}" destId="{B768551E-9EAF-4A79-AA95-BF8F00C2CD05}" srcOrd="1" destOrd="0" presId="urn:microsoft.com/office/officeart/2005/8/layout/orgChart1"/>
    <dgm:cxn modelId="{DC45B78B-203B-7D4D-A95F-B67A12433D6E}" type="presParOf" srcId="{B768551E-9EAF-4A79-AA95-BF8F00C2CD05}" destId="{821AA52C-11C8-49F7-B48A-087C34AE3CAA}" srcOrd="0" destOrd="0" presId="urn:microsoft.com/office/officeart/2005/8/layout/orgChart1"/>
    <dgm:cxn modelId="{E14E65A3-B489-604C-B999-EFFF476A84A0}" type="presParOf" srcId="{821AA52C-11C8-49F7-B48A-087C34AE3CAA}" destId="{FF32D3DD-7247-4E63-AF00-0EC762B14AC7}" srcOrd="0" destOrd="0" presId="urn:microsoft.com/office/officeart/2005/8/layout/orgChart1"/>
    <dgm:cxn modelId="{1B13B048-6A07-B74B-B990-2DD5FC24CBCD}" type="presParOf" srcId="{821AA52C-11C8-49F7-B48A-087C34AE3CAA}" destId="{DF6007D5-5789-4ECA-87A8-E41C4EB9DD86}" srcOrd="1" destOrd="0" presId="urn:microsoft.com/office/officeart/2005/8/layout/orgChart1"/>
    <dgm:cxn modelId="{0B2C33D1-AB61-B34E-80C2-E4D8C4032457}" type="presParOf" srcId="{B768551E-9EAF-4A79-AA95-BF8F00C2CD05}" destId="{25BCD621-72AC-4820-B33D-FD9CC20AD406}" srcOrd="1" destOrd="0" presId="urn:microsoft.com/office/officeart/2005/8/layout/orgChart1"/>
    <dgm:cxn modelId="{9DA0EE21-5A44-8448-B1F7-DDC68104C045}" type="presParOf" srcId="{25BCD621-72AC-4820-B33D-FD9CC20AD406}" destId="{970BED34-0541-4A5D-85D4-20E7D02B59DE}" srcOrd="0" destOrd="0" presId="urn:microsoft.com/office/officeart/2005/8/layout/orgChart1"/>
    <dgm:cxn modelId="{FF91A752-3577-544E-B5F7-854B78294F31}" type="presParOf" srcId="{25BCD621-72AC-4820-B33D-FD9CC20AD406}" destId="{A61F9806-4DA5-43AA-975C-CF698A471C1F}" srcOrd="1" destOrd="0" presId="urn:microsoft.com/office/officeart/2005/8/layout/orgChart1"/>
    <dgm:cxn modelId="{8FA381E2-26B5-C541-82B3-0B983A3940CF}" type="presParOf" srcId="{A61F9806-4DA5-43AA-975C-CF698A471C1F}" destId="{5D3E82A6-A460-4CFD-9BBB-7C4BBB2C41F3}" srcOrd="0" destOrd="0" presId="urn:microsoft.com/office/officeart/2005/8/layout/orgChart1"/>
    <dgm:cxn modelId="{9312C1F1-282C-9E41-8B8D-719F564AA6F4}" type="presParOf" srcId="{5D3E82A6-A460-4CFD-9BBB-7C4BBB2C41F3}" destId="{81554B49-AED1-4508-BC00-6C1BC569F4CC}" srcOrd="0" destOrd="0" presId="urn:microsoft.com/office/officeart/2005/8/layout/orgChart1"/>
    <dgm:cxn modelId="{209D46E2-CCA6-6D45-A17F-FE66C7F8CF39}" type="presParOf" srcId="{5D3E82A6-A460-4CFD-9BBB-7C4BBB2C41F3}" destId="{C26BD65A-43DC-43BE-A540-9E959572908C}" srcOrd="1" destOrd="0" presId="urn:microsoft.com/office/officeart/2005/8/layout/orgChart1"/>
    <dgm:cxn modelId="{F201853F-155C-934B-AFC1-F84A35EBB510}" type="presParOf" srcId="{A61F9806-4DA5-43AA-975C-CF698A471C1F}" destId="{71ACDB77-83BB-4195-8210-80546613B8F4}" srcOrd="1" destOrd="0" presId="urn:microsoft.com/office/officeart/2005/8/layout/orgChart1"/>
    <dgm:cxn modelId="{5A61228E-E9E1-A34A-8606-79E1B4703D99}" type="presParOf" srcId="{71ACDB77-83BB-4195-8210-80546613B8F4}" destId="{3AB2203A-492F-48B1-8B4A-A41BA42E6016}" srcOrd="0" destOrd="0" presId="urn:microsoft.com/office/officeart/2005/8/layout/orgChart1"/>
    <dgm:cxn modelId="{4385F851-6C31-3847-9D51-623507194E66}" type="presParOf" srcId="{71ACDB77-83BB-4195-8210-80546613B8F4}" destId="{09FDE196-99ED-4330-B993-7BCAC44A73BE}" srcOrd="1" destOrd="0" presId="urn:microsoft.com/office/officeart/2005/8/layout/orgChart1"/>
    <dgm:cxn modelId="{2DA63576-2FB8-2449-9A42-02493114B618}" type="presParOf" srcId="{09FDE196-99ED-4330-B993-7BCAC44A73BE}" destId="{FA477EC7-83BF-46AA-9743-C61F9A4C544D}" srcOrd="0" destOrd="0" presId="urn:microsoft.com/office/officeart/2005/8/layout/orgChart1"/>
    <dgm:cxn modelId="{36C5F4B5-0B67-C24B-9DEF-6C8DD7DDFBBA}" type="presParOf" srcId="{FA477EC7-83BF-46AA-9743-C61F9A4C544D}" destId="{8D4681B0-B791-4B27-A773-0D7E17962802}" srcOrd="0" destOrd="0" presId="urn:microsoft.com/office/officeart/2005/8/layout/orgChart1"/>
    <dgm:cxn modelId="{51191FF3-B1D3-DA4D-BB91-427DC7D0519E}" type="presParOf" srcId="{FA477EC7-83BF-46AA-9743-C61F9A4C544D}" destId="{C37A069E-96BB-4C93-A7ED-4C025EB69FE3}" srcOrd="1" destOrd="0" presId="urn:microsoft.com/office/officeart/2005/8/layout/orgChart1"/>
    <dgm:cxn modelId="{0E126820-91E6-E343-A6D0-323B2F757B58}" type="presParOf" srcId="{09FDE196-99ED-4330-B993-7BCAC44A73BE}" destId="{896A1FA0-6CAD-4B31-8C15-A5697A43D8BA}" srcOrd="1" destOrd="0" presId="urn:microsoft.com/office/officeart/2005/8/layout/orgChart1"/>
    <dgm:cxn modelId="{E02EB848-8A97-1348-A2AE-DF0039711E2E}" type="presParOf" srcId="{896A1FA0-6CAD-4B31-8C15-A5697A43D8BA}" destId="{DEE80E54-6347-4B9D-91AD-6F1F5B475100}" srcOrd="0" destOrd="0" presId="urn:microsoft.com/office/officeart/2005/8/layout/orgChart1"/>
    <dgm:cxn modelId="{0A43578C-07FD-FE44-BD37-64E90E7B69F4}" type="presParOf" srcId="{896A1FA0-6CAD-4B31-8C15-A5697A43D8BA}" destId="{628086FB-0CB1-4560-9FE0-0FCB020A5B5A}" srcOrd="1" destOrd="0" presId="urn:microsoft.com/office/officeart/2005/8/layout/orgChart1"/>
    <dgm:cxn modelId="{5E8F8918-E250-C949-8108-D52C82051625}" type="presParOf" srcId="{628086FB-0CB1-4560-9FE0-0FCB020A5B5A}" destId="{B7D0DFF5-2C57-4A1E-B5FB-535FE74C3BE9}" srcOrd="0" destOrd="0" presId="urn:microsoft.com/office/officeart/2005/8/layout/orgChart1"/>
    <dgm:cxn modelId="{7AD10E20-B2A5-4E49-A946-98580CAE3F29}" type="presParOf" srcId="{B7D0DFF5-2C57-4A1E-B5FB-535FE74C3BE9}" destId="{C65C0B37-BAFD-4021-8AC9-444529029B77}" srcOrd="0" destOrd="0" presId="urn:microsoft.com/office/officeart/2005/8/layout/orgChart1"/>
    <dgm:cxn modelId="{3B0497BE-1E7B-474A-A169-EE62430073A7}" type="presParOf" srcId="{B7D0DFF5-2C57-4A1E-B5FB-535FE74C3BE9}" destId="{8C2C1E7E-938F-455D-99B8-6F791CB0D392}" srcOrd="1" destOrd="0" presId="urn:microsoft.com/office/officeart/2005/8/layout/orgChart1"/>
    <dgm:cxn modelId="{959AC943-1A9A-384E-84B6-80FB30BD90FF}" type="presParOf" srcId="{628086FB-0CB1-4560-9FE0-0FCB020A5B5A}" destId="{0A19CFAB-950C-40F3-845C-0F1B2798DE2B}" srcOrd="1" destOrd="0" presId="urn:microsoft.com/office/officeart/2005/8/layout/orgChart1"/>
    <dgm:cxn modelId="{938B9528-566C-4D40-A364-D7EF34C51CF6}" type="presParOf" srcId="{628086FB-0CB1-4560-9FE0-0FCB020A5B5A}" destId="{0A0069D4-E190-4C4E-A1CB-090C9CB5B4FD}" srcOrd="2" destOrd="0" presId="urn:microsoft.com/office/officeart/2005/8/layout/orgChart1"/>
    <dgm:cxn modelId="{FADF8FE0-19DE-C247-881D-D62A70141301}" type="presParOf" srcId="{09FDE196-99ED-4330-B993-7BCAC44A73BE}" destId="{4D8C1BD1-367B-4AB5-9896-6A8710E0BB47}" srcOrd="2" destOrd="0" presId="urn:microsoft.com/office/officeart/2005/8/layout/orgChart1"/>
    <dgm:cxn modelId="{4BB04313-EC98-A34D-A505-30E678178F38}" type="presParOf" srcId="{A61F9806-4DA5-43AA-975C-CF698A471C1F}" destId="{C5C71707-5947-4DAC-AEF2-8576DE3E5C72}" srcOrd="2" destOrd="0" presId="urn:microsoft.com/office/officeart/2005/8/layout/orgChart1"/>
    <dgm:cxn modelId="{09353BC7-2622-EA4F-92DE-2DC4247467F0}" type="presParOf" srcId="{25BCD621-72AC-4820-B33D-FD9CC20AD406}" destId="{33F09C5F-D9E3-4522-993F-4653DED02222}" srcOrd="2" destOrd="0" presId="urn:microsoft.com/office/officeart/2005/8/layout/orgChart1"/>
    <dgm:cxn modelId="{82F0C9D5-FC0B-0046-870B-9D9334BDEB1F}" type="presParOf" srcId="{25BCD621-72AC-4820-B33D-FD9CC20AD406}" destId="{49ED6339-20F4-42F8-ABD9-E94824ED8F14}" srcOrd="3" destOrd="0" presId="urn:microsoft.com/office/officeart/2005/8/layout/orgChart1"/>
    <dgm:cxn modelId="{839B377C-69B0-374C-A678-6B0754F903DF}" type="presParOf" srcId="{49ED6339-20F4-42F8-ABD9-E94824ED8F14}" destId="{2BDBE57E-4910-41D0-B83E-3C745F442CDC}" srcOrd="0" destOrd="0" presId="urn:microsoft.com/office/officeart/2005/8/layout/orgChart1"/>
    <dgm:cxn modelId="{FE5AF728-C920-5646-BAA9-450564D767DB}" type="presParOf" srcId="{2BDBE57E-4910-41D0-B83E-3C745F442CDC}" destId="{F209FE87-7FF9-420C-9F3E-EDC65141743C}" srcOrd="0" destOrd="0" presId="urn:microsoft.com/office/officeart/2005/8/layout/orgChart1"/>
    <dgm:cxn modelId="{C2179C78-0F4E-9740-BCCA-8A60018B9F16}" type="presParOf" srcId="{2BDBE57E-4910-41D0-B83E-3C745F442CDC}" destId="{30E9402C-C63B-46BC-B6A6-09E26F419C8A}" srcOrd="1" destOrd="0" presId="urn:microsoft.com/office/officeart/2005/8/layout/orgChart1"/>
    <dgm:cxn modelId="{C8B02E7A-9322-0145-88A4-380A73F2D73B}" type="presParOf" srcId="{49ED6339-20F4-42F8-ABD9-E94824ED8F14}" destId="{85FD2841-E1DD-45C6-ABCD-303A13BC51F3}" srcOrd="1" destOrd="0" presId="urn:microsoft.com/office/officeart/2005/8/layout/orgChart1"/>
    <dgm:cxn modelId="{A8B67AC4-7D58-C942-B97D-524D18E0DCEB}" type="presParOf" srcId="{49ED6339-20F4-42F8-ABD9-E94824ED8F14}" destId="{9FA2B5A3-7503-43B0-9BDB-F9B7DEC65A6C}" srcOrd="2" destOrd="0" presId="urn:microsoft.com/office/officeart/2005/8/layout/orgChart1"/>
    <dgm:cxn modelId="{A6A2F371-D219-CD4A-B108-2BED0E7F576E}" type="presParOf" srcId="{B768551E-9EAF-4A79-AA95-BF8F00C2CD05}" destId="{F9CF494D-051B-4661-A319-D249A19D1750}" srcOrd="2" destOrd="0" presId="urn:microsoft.com/office/officeart/2005/8/layout/orgChart1"/>
    <dgm:cxn modelId="{CB45BFB8-DC6B-714B-9127-2BD2AE0AD183}" type="presParOf" srcId="{D2300A65-11EF-42C7-B5F6-461947CBBEFC}" destId="{FFB90F61-CD95-4A25-A528-DD7B48B00B4D}" srcOrd="2" destOrd="0" presId="urn:microsoft.com/office/officeart/2005/8/layout/orgChart1"/>
    <dgm:cxn modelId="{14E8EC92-8962-CE44-88A5-B7A4F8150BC7}" type="presParOf" srcId="{D51FF361-0EAF-4BB2-9D6F-268383DAF241}" destId="{B5A2802B-452B-4AF0-B065-FEE386248810}" srcOrd="2" destOrd="0" presId="urn:microsoft.com/office/officeart/2005/8/layout/orgChart1"/>
    <dgm:cxn modelId="{5F760405-358F-1F4B-A0B4-1013507DC9A0}" type="presParOf" srcId="{7BDECAED-E0D6-4BF3-853E-5C24C94CCB0B}" destId="{0A28DA04-6271-42CA-8C21-13FD6428AFE5}" srcOrd="2" destOrd="0" presId="urn:microsoft.com/office/officeart/2005/8/layout/orgChart1"/>
    <dgm:cxn modelId="{BA169FB8-921C-8848-84D5-B4FE27180FC1}" type="presParOf" srcId="{11BD5BB3-4DA1-46DF-BAAA-863577546EEC}" destId="{BF707C45-CFC8-415E-BB25-F2F8E26F412A}" srcOrd="2" destOrd="0" presId="urn:microsoft.com/office/officeart/2005/8/layout/orgChart1"/>
    <dgm:cxn modelId="{3A8BF524-2803-1749-8C9F-1209E6451642}" type="presParOf" srcId="{9DF00BCF-CA8B-4EEE-A77A-3A6C24FF516D}" destId="{025D725E-B574-481C-A363-8482869BAB00}" srcOrd="2" destOrd="0" presId="urn:microsoft.com/office/officeart/2005/8/layout/orgChart1"/>
  </dgm:cxnLst>
  <dgm:bg/>
  <dgm:whole/>
  <dgm:extLst>
    <a:ext uri="http://schemas.microsoft.com/office/drawing/2008/diagram">
      <dsp:dataModelExt xmlns:dsp="http://schemas.microsoft.com/office/drawing/2008/diagram" relId="rId66" minVer="http://schemas.openxmlformats.org/drawingml/2006/diagram"/>
    </a:ext>
  </dgm:extLst>
</dgm:dataModel>
</file>

<file path=word/diagrams/data11.xml><?xml version="1.0" encoding="utf-8"?>
<dgm:dataModel xmlns:dgm="http://schemas.openxmlformats.org/drawingml/2006/diagram" xmlns:a="http://schemas.openxmlformats.org/drawingml/2006/main">
  <dgm:ptLst>
    <dgm:pt modelId="{C27FCA5C-499C-419D-918A-5B298730C037}"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7BE67FF5-728D-4E47-B241-D93AD20071D1}">
      <dgm:prSet phldrT="[Text]" custT="1"/>
      <dgm:spPr/>
      <dgm:t>
        <a:bodyPr/>
        <a:lstStyle/>
        <a:p>
          <a:r>
            <a:rPr lang="en-US" sz="1050"/>
            <a:t>Do you think you might make any [other] changes based on your amyloid PET scan result?</a:t>
          </a:r>
        </a:p>
      </dgm:t>
    </dgm:pt>
    <dgm:pt modelId="{2929856E-474B-4B01-8C5A-54E0F8DDA177}" type="parTrans" cxnId="{58802179-A6D4-4A34-89A2-E3EBBFEFAE0C}">
      <dgm:prSet/>
      <dgm:spPr/>
      <dgm:t>
        <a:bodyPr/>
        <a:lstStyle/>
        <a:p>
          <a:endParaRPr lang="en-US"/>
        </a:p>
      </dgm:t>
    </dgm:pt>
    <dgm:pt modelId="{92C3B3D7-9EF5-46B0-89AB-9330955B4B3C}" type="sibTrans" cxnId="{58802179-A6D4-4A34-89A2-E3EBBFEFAE0C}">
      <dgm:prSet/>
      <dgm:spPr/>
      <dgm:t>
        <a:bodyPr/>
        <a:lstStyle/>
        <a:p>
          <a:endParaRPr lang="en-US"/>
        </a:p>
      </dgm:t>
    </dgm:pt>
    <dgm:pt modelId="{FC6BCE3E-A85A-4BFD-8A8C-CAF34D1C3338}">
      <dgm:prSet phldrT="[Text]" custT="1"/>
      <dgm:spPr/>
      <dgm:t>
        <a:bodyPr/>
        <a:lstStyle/>
        <a:p>
          <a:r>
            <a:rPr lang="en-US" sz="1050"/>
            <a:t>Yes</a:t>
          </a:r>
        </a:p>
      </dgm:t>
    </dgm:pt>
    <dgm:pt modelId="{27E4C5A6-74DD-4B0F-83E7-03C415C0C04B}" type="parTrans" cxnId="{70A82CA4-9297-41E8-A3F1-4927C288F367}">
      <dgm:prSet/>
      <dgm:spPr/>
      <dgm:t>
        <a:bodyPr/>
        <a:lstStyle/>
        <a:p>
          <a:endParaRPr lang="en-US"/>
        </a:p>
      </dgm:t>
    </dgm:pt>
    <dgm:pt modelId="{2C1B5651-FC24-4EBF-8848-0A62633BAE66}" type="sibTrans" cxnId="{70A82CA4-9297-41E8-A3F1-4927C288F367}">
      <dgm:prSet/>
      <dgm:spPr/>
      <dgm:t>
        <a:bodyPr/>
        <a:lstStyle/>
        <a:p>
          <a:endParaRPr lang="en-US"/>
        </a:p>
      </dgm:t>
    </dgm:pt>
    <dgm:pt modelId="{1E4C44A3-C8B1-447F-B068-A6703E5C28BC}">
      <dgm:prSet phldrT="[Text]" custT="1"/>
      <dgm:spPr/>
      <dgm:t>
        <a:bodyPr/>
        <a:lstStyle/>
        <a:p>
          <a:r>
            <a:rPr lang="en-US" sz="1050"/>
            <a:t>No</a:t>
          </a:r>
        </a:p>
      </dgm:t>
    </dgm:pt>
    <dgm:pt modelId="{C3DB84E6-2A3E-417A-8183-FAED5FF04379}" type="parTrans" cxnId="{9C14FF72-9B6A-45E2-BC99-4D9A15CD1283}">
      <dgm:prSet/>
      <dgm:spPr/>
      <dgm:t>
        <a:bodyPr/>
        <a:lstStyle/>
        <a:p>
          <a:endParaRPr lang="en-US"/>
        </a:p>
      </dgm:t>
    </dgm:pt>
    <dgm:pt modelId="{DE280435-EF72-4E21-97A0-F936F7729B61}" type="sibTrans" cxnId="{9C14FF72-9B6A-45E2-BC99-4D9A15CD1283}">
      <dgm:prSet/>
      <dgm:spPr/>
      <dgm:t>
        <a:bodyPr/>
        <a:lstStyle/>
        <a:p>
          <a:endParaRPr lang="en-US"/>
        </a:p>
      </dgm:t>
    </dgm:pt>
    <dgm:pt modelId="{A997C2A3-9FFE-4FB5-8E13-B86383E1764D}">
      <dgm:prSet phldrT="[Text]" custT="1"/>
      <dgm:spPr/>
      <dgm:t>
        <a:bodyPr/>
        <a:lstStyle/>
        <a:p>
          <a:r>
            <a:rPr lang="en-US" sz="1050"/>
            <a:t>What might you do differently?</a:t>
          </a:r>
        </a:p>
      </dgm:t>
    </dgm:pt>
    <dgm:pt modelId="{CCB47C3B-7F98-46B0-A1A5-5D70FC7DBD4C}" type="parTrans" cxnId="{1C323B11-05EC-4737-B2E9-BA19154113CF}">
      <dgm:prSet/>
      <dgm:spPr/>
      <dgm:t>
        <a:bodyPr/>
        <a:lstStyle/>
        <a:p>
          <a:endParaRPr lang="en-US"/>
        </a:p>
      </dgm:t>
    </dgm:pt>
    <dgm:pt modelId="{B466FCB0-5BD0-4003-8AAA-959DB6D2DEEE}" type="sibTrans" cxnId="{1C323B11-05EC-4737-B2E9-BA19154113CF}">
      <dgm:prSet/>
      <dgm:spPr/>
      <dgm:t>
        <a:bodyPr/>
        <a:lstStyle/>
        <a:p>
          <a:endParaRPr lang="en-US"/>
        </a:p>
      </dgm:t>
    </dgm:pt>
    <dgm:pt modelId="{11310CBB-68D6-45D7-A9CE-D6FBD7129CA9}">
      <dgm:prSet phldrT="[Text]" custT="1"/>
      <dgm:spPr/>
      <dgm:t>
        <a:bodyPr/>
        <a:lstStyle/>
        <a:p>
          <a:r>
            <a:rPr lang="en-US" sz="1050" b="1">
              <a:solidFill>
                <a:srgbClr val="00B050"/>
              </a:solidFill>
            </a:rPr>
            <a:t>Move to demographics/conclusion</a:t>
          </a:r>
        </a:p>
      </dgm:t>
    </dgm:pt>
    <dgm:pt modelId="{2C6108F9-AC00-4FC1-ACDA-9CB8F5547F68}" type="parTrans" cxnId="{361C9A27-53EF-472C-9F32-0A832CAFAA80}">
      <dgm:prSet/>
      <dgm:spPr/>
      <dgm:t>
        <a:bodyPr/>
        <a:lstStyle/>
        <a:p>
          <a:endParaRPr lang="en-US"/>
        </a:p>
      </dgm:t>
    </dgm:pt>
    <dgm:pt modelId="{DA9ECD39-EC61-4FB8-B19A-5708D44D2313}" type="sibTrans" cxnId="{361C9A27-53EF-472C-9F32-0A832CAFAA80}">
      <dgm:prSet/>
      <dgm:spPr/>
      <dgm:t>
        <a:bodyPr/>
        <a:lstStyle/>
        <a:p>
          <a:endParaRPr lang="en-US"/>
        </a:p>
      </dgm:t>
    </dgm:pt>
    <dgm:pt modelId="{BE2202B1-45A4-4EDC-8285-3E8948258D3E}">
      <dgm:prSet phldrT="[Text]" custT="1"/>
      <dgm:spPr/>
      <dgm:t>
        <a:bodyPr/>
        <a:lstStyle/>
        <a:p>
          <a:r>
            <a:rPr lang="en-US" sz="1050"/>
            <a:t>Why might you do that?</a:t>
          </a:r>
        </a:p>
      </dgm:t>
    </dgm:pt>
    <dgm:pt modelId="{8507A16D-D90E-4DAA-87B6-08506CBEE987}" type="parTrans" cxnId="{F1441FBF-D8BA-4E94-8276-F970BD72F885}">
      <dgm:prSet/>
      <dgm:spPr/>
      <dgm:t>
        <a:bodyPr/>
        <a:lstStyle/>
        <a:p>
          <a:endParaRPr lang="en-US"/>
        </a:p>
      </dgm:t>
    </dgm:pt>
    <dgm:pt modelId="{F2B3B887-3CA2-4191-BD36-8B6F03A8DA0E}" type="sibTrans" cxnId="{F1441FBF-D8BA-4E94-8276-F970BD72F885}">
      <dgm:prSet/>
      <dgm:spPr/>
      <dgm:t>
        <a:bodyPr/>
        <a:lstStyle/>
        <a:p>
          <a:endParaRPr lang="en-US"/>
        </a:p>
      </dgm:t>
    </dgm:pt>
    <dgm:pt modelId="{FC1D533D-6D25-4F23-9F3E-A87A934DF48B}">
      <dgm:prSet phldrT="[Text]" custT="1"/>
      <dgm:spPr/>
      <dgm:t>
        <a:bodyPr/>
        <a:lstStyle/>
        <a:p>
          <a:r>
            <a:rPr lang="en-US" sz="1050"/>
            <a:t>Anything else?</a:t>
          </a:r>
        </a:p>
      </dgm:t>
    </dgm:pt>
    <dgm:pt modelId="{5B9F0E42-A777-47DD-B8CE-0C4756E951A7}" type="parTrans" cxnId="{1B3FFC9E-865B-4615-A7A4-F7EEA2B6237F}">
      <dgm:prSet/>
      <dgm:spPr/>
      <dgm:t>
        <a:bodyPr/>
        <a:lstStyle/>
        <a:p>
          <a:endParaRPr lang="en-US"/>
        </a:p>
      </dgm:t>
    </dgm:pt>
    <dgm:pt modelId="{D542C998-13AE-42C4-A104-04D1A2D23B09}" type="sibTrans" cxnId="{1B3FFC9E-865B-4615-A7A4-F7EEA2B6237F}">
      <dgm:prSet/>
      <dgm:spPr/>
      <dgm:t>
        <a:bodyPr/>
        <a:lstStyle/>
        <a:p>
          <a:endParaRPr lang="en-US"/>
        </a:p>
      </dgm:t>
    </dgm:pt>
    <dgm:pt modelId="{0A3BAD8F-AEE4-4363-B431-FCDF4680CB4B}">
      <dgm:prSet phldrT="[Text]"/>
      <dgm:spPr/>
      <dgm:t>
        <a:bodyPr/>
        <a:lstStyle/>
        <a:p>
          <a:r>
            <a:rPr lang="en-US"/>
            <a:t>Yes</a:t>
          </a:r>
        </a:p>
      </dgm:t>
    </dgm:pt>
    <dgm:pt modelId="{F908EEB1-BF77-44AE-B535-8828C82DEF94}" type="parTrans" cxnId="{CFF9198D-AFC4-4193-BBB0-AA5967792C67}">
      <dgm:prSet/>
      <dgm:spPr/>
      <dgm:t>
        <a:bodyPr/>
        <a:lstStyle/>
        <a:p>
          <a:endParaRPr lang="en-US"/>
        </a:p>
      </dgm:t>
    </dgm:pt>
    <dgm:pt modelId="{A59B1C03-B9DB-4800-8022-C8626C6728C3}" type="sibTrans" cxnId="{CFF9198D-AFC4-4193-BBB0-AA5967792C67}">
      <dgm:prSet/>
      <dgm:spPr/>
      <dgm:t>
        <a:bodyPr/>
        <a:lstStyle/>
        <a:p>
          <a:endParaRPr lang="en-US"/>
        </a:p>
      </dgm:t>
    </dgm:pt>
    <dgm:pt modelId="{844B8859-F8AE-4012-8011-D0E02BFF1040}">
      <dgm:prSet phldrT="[Text]"/>
      <dgm:spPr/>
      <dgm:t>
        <a:bodyPr/>
        <a:lstStyle/>
        <a:p>
          <a:r>
            <a:rPr lang="en-US"/>
            <a:t>[Repeat circled questions until answer is "no"]</a:t>
          </a:r>
        </a:p>
      </dgm:t>
    </dgm:pt>
    <dgm:pt modelId="{7B83A769-1801-49B5-97AB-FB605C63877E}" type="parTrans" cxnId="{86D069E2-5243-4F94-AD2E-7ED0C7481422}">
      <dgm:prSet/>
      <dgm:spPr/>
      <dgm:t>
        <a:bodyPr/>
        <a:lstStyle/>
        <a:p>
          <a:endParaRPr lang="en-US"/>
        </a:p>
      </dgm:t>
    </dgm:pt>
    <dgm:pt modelId="{806EB035-006A-4827-9222-073E811A6692}" type="sibTrans" cxnId="{86D069E2-5243-4F94-AD2E-7ED0C7481422}">
      <dgm:prSet/>
      <dgm:spPr/>
      <dgm:t>
        <a:bodyPr/>
        <a:lstStyle/>
        <a:p>
          <a:endParaRPr lang="en-US"/>
        </a:p>
      </dgm:t>
    </dgm:pt>
    <dgm:pt modelId="{9BDF839D-8918-47F1-9837-AECA26A7C848}">
      <dgm:prSet phldrT="[Text]"/>
      <dgm:spPr/>
      <dgm:t>
        <a:bodyPr/>
        <a:lstStyle/>
        <a:p>
          <a:r>
            <a:rPr lang="en-US"/>
            <a:t>No</a:t>
          </a:r>
        </a:p>
      </dgm:t>
    </dgm:pt>
    <dgm:pt modelId="{A25ACD33-8991-4EDC-8AB5-18EF4EC85ACC}" type="parTrans" cxnId="{8E6C76DF-4EEC-4838-9E49-1E7E3CC3482E}">
      <dgm:prSet/>
      <dgm:spPr/>
      <dgm:t>
        <a:bodyPr/>
        <a:lstStyle/>
        <a:p>
          <a:endParaRPr lang="en-US"/>
        </a:p>
      </dgm:t>
    </dgm:pt>
    <dgm:pt modelId="{B5405589-00A0-4F37-B7D6-A4ABD9AA9FA8}" type="sibTrans" cxnId="{8E6C76DF-4EEC-4838-9E49-1E7E3CC3482E}">
      <dgm:prSet/>
      <dgm:spPr/>
      <dgm:t>
        <a:bodyPr/>
        <a:lstStyle/>
        <a:p>
          <a:endParaRPr lang="en-US"/>
        </a:p>
      </dgm:t>
    </dgm:pt>
    <dgm:pt modelId="{CC5D45CC-0BE7-4FA2-8129-28EB5B830D4B}">
      <dgm:prSet phldrT="[Text]"/>
      <dgm:spPr/>
      <dgm:t>
        <a:bodyPr/>
        <a:lstStyle/>
        <a:p>
          <a:r>
            <a:rPr lang="en-US" b="1">
              <a:solidFill>
                <a:srgbClr val="00B050"/>
              </a:solidFill>
            </a:rPr>
            <a:t>Move to demographics/conclusion</a:t>
          </a:r>
        </a:p>
      </dgm:t>
    </dgm:pt>
    <dgm:pt modelId="{94FF7767-3D3D-44EA-9296-5F775689D741}" type="parTrans" cxnId="{0619C67C-FA3B-457D-ADF7-61A3FF142107}">
      <dgm:prSet/>
      <dgm:spPr/>
      <dgm:t>
        <a:bodyPr/>
        <a:lstStyle/>
        <a:p>
          <a:endParaRPr lang="en-US"/>
        </a:p>
      </dgm:t>
    </dgm:pt>
    <dgm:pt modelId="{8DD167B8-B9C1-4544-8751-014532CA83BA}" type="sibTrans" cxnId="{0619C67C-FA3B-457D-ADF7-61A3FF142107}">
      <dgm:prSet/>
      <dgm:spPr/>
      <dgm:t>
        <a:bodyPr/>
        <a:lstStyle/>
        <a:p>
          <a:endParaRPr lang="en-US"/>
        </a:p>
      </dgm:t>
    </dgm:pt>
    <dgm:pt modelId="{79B543BF-6C56-4978-A8AD-B6006EA13B91}" type="pres">
      <dgm:prSet presAssocID="{C27FCA5C-499C-419D-918A-5B298730C037}" presName="hierChild1" presStyleCnt="0">
        <dgm:presLayoutVars>
          <dgm:orgChart val="1"/>
          <dgm:chPref val="1"/>
          <dgm:dir/>
          <dgm:animOne val="branch"/>
          <dgm:animLvl val="lvl"/>
          <dgm:resizeHandles/>
        </dgm:presLayoutVars>
      </dgm:prSet>
      <dgm:spPr/>
      <dgm:t>
        <a:bodyPr/>
        <a:lstStyle/>
        <a:p>
          <a:endParaRPr lang="en-US"/>
        </a:p>
      </dgm:t>
    </dgm:pt>
    <dgm:pt modelId="{E16E5BA1-DFB7-4040-A328-99F9D8EC0624}" type="pres">
      <dgm:prSet presAssocID="{7BE67FF5-728D-4E47-B241-D93AD20071D1}" presName="hierRoot1" presStyleCnt="0">
        <dgm:presLayoutVars>
          <dgm:hierBranch/>
        </dgm:presLayoutVars>
      </dgm:prSet>
      <dgm:spPr/>
    </dgm:pt>
    <dgm:pt modelId="{54D1796F-9412-4291-BF5A-2FCA65186091}" type="pres">
      <dgm:prSet presAssocID="{7BE67FF5-728D-4E47-B241-D93AD20071D1}" presName="rootComposite1" presStyleCnt="0"/>
      <dgm:spPr/>
    </dgm:pt>
    <dgm:pt modelId="{9739619B-C044-4258-BF2F-E164A404C73D}" type="pres">
      <dgm:prSet presAssocID="{7BE67FF5-728D-4E47-B241-D93AD20071D1}" presName="rootText1" presStyleLbl="node0" presStyleIdx="0" presStyleCnt="1" custScaleX="440160" custScaleY="74998" custLinFactNeighborX="19987" custLinFactNeighborY="27993">
        <dgm:presLayoutVars>
          <dgm:chPref val="3"/>
        </dgm:presLayoutVars>
      </dgm:prSet>
      <dgm:spPr/>
      <dgm:t>
        <a:bodyPr/>
        <a:lstStyle/>
        <a:p>
          <a:endParaRPr lang="en-US"/>
        </a:p>
      </dgm:t>
    </dgm:pt>
    <dgm:pt modelId="{9D5E0B89-C5F4-4091-AB1A-0B4B91E5767A}" type="pres">
      <dgm:prSet presAssocID="{7BE67FF5-728D-4E47-B241-D93AD20071D1}" presName="rootConnector1" presStyleLbl="node1" presStyleIdx="0" presStyleCnt="0"/>
      <dgm:spPr/>
      <dgm:t>
        <a:bodyPr/>
        <a:lstStyle/>
        <a:p>
          <a:endParaRPr lang="en-US"/>
        </a:p>
      </dgm:t>
    </dgm:pt>
    <dgm:pt modelId="{74E05FC1-DC4B-40CD-9630-1376C42F6516}" type="pres">
      <dgm:prSet presAssocID="{7BE67FF5-728D-4E47-B241-D93AD20071D1}" presName="hierChild2" presStyleCnt="0"/>
      <dgm:spPr/>
    </dgm:pt>
    <dgm:pt modelId="{72A3873D-D0F9-4645-A2A0-6D4E0FEB6079}" type="pres">
      <dgm:prSet presAssocID="{27E4C5A6-74DD-4B0F-83E7-03C415C0C04B}" presName="Name35" presStyleLbl="parChTrans1D2" presStyleIdx="0" presStyleCnt="2"/>
      <dgm:spPr/>
      <dgm:t>
        <a:bodyPr/>
        <a:lstStyle/>
        <a:p>
          <a:endParaRPr lang="en-US"/>
        </a:p>
      </dgm:t>
    </dgm:pt>
    <dgm:pt modelId="{F055BAE7-316C-4E0C-90AA-F10A7D51FC9C}" type="pres">
      <dgm:prSet presAssocID="{FC6BCE3E-A85A-4BFD-8A8C-CAF34D1C3338}" presName="hierRoot2" presStyleCnt="0">
        <dgm:presLayoutVars>
          <dgm:hierBranch/>
        </dgm:presLayoutVars>
      </dgm:prSet>
      <dgm:spPr/>
    </dgm:pt>
    <dgm:pt modelId="{24C44470-49CA-44C3-8C37-937C03B0645A}" type="pres">
      <dgm:prSet presAssocID="{FC6BCE3E-A85A-4BFD-8A8C-CAF34D1C3338}" presName="rootComposite" presStyleCnt="0"/>
      <dgm:spPr/>
    </dgm:pt>
    <dgm:pt modelId="{060968ED-0C16-46F2-9E21-0CFFF2E3949C}" type="pres">
      <dgm:prSet presAssocID="{FC6BCE3E-A85A-4BFD-8A8C-CAF34D1C3338}" presName="rootText" presStyleLbl="node2" presStyleIdx="0" presStyleCnt="2" custScaleX="26768" custScaleY="35899" custLinFactNeighborX="9368" custLinFactNeighborY="8771">
        <dgm:presLayoutVars>
          <dgm:chPref val="3"/>
        </dgm:presLayoutVars>
      </dgm:prSet>
      <dgm:spPr/>
      <dgm:t>
        <a:bodyPr/>
        <a:lstStyle/>
        <a:p>
          <a:endParaRPr lang="en-US"/>
        </a:p>
      </dgm:t>
    </dgm:pt>
    <dgm:pt modelId="{A7DD1F40-C368-458A-925B-90E907248766}" type="pres">
      <dgm:prSet presAssocID="{FC6BCE3E-A85A-4BFD-8A8C-CAF34D1C3338}" presName="rootConnector" presStyleLbl="node2" presStyleIdx="0" presStyleCnt="2"/>
      <dgm:spPr/>
      <dgm:t>
        <a:bodyPr/>
        <a:lstStyle/>
        <a:p>
          <a:endParaRPr lang="en-US"/>
        </a:p>
      </dgm:t>
    </dgm:pt>
    <dgm:pt modelId="{EC36ED40-DF20-487A-825D-73E3DC4BD404}" type="pres">
      <dgm:prSet presAssocID="{FC6BCE3E-A85A-4BFD-8A8C-CAF34D1C3338}" presName="hierChild4" presStyleCnt="0"/>
      <dgm:spPr/>
    </dgm:pt>
    <dgm:pt modelId="{CB10F90F-2AF3-49B0-9EED-4A8C660A4255}" type="pres">
      <dgm:prSet presAssocID="{CCB47C3B-7F98-46B0-A1A5-5D70FC7DBD4C}" presName="Name35" presStyleLbl="parChTrans1D3" presStyleIdx="0" presStyleCnt="2"/>
      <dgm:spPr/>
      <dgm:t>
        <a:bodyPr/>
        <a:lstStyle/>
        <a:p>
          <a:endParaRPr lang="en-US"/>
        </a:p>
      </dgm:t>
    </dgm:pt>
    <dgm:pt modelId="{E5A416C2-D15B-48CA-A73C-6869DE1DCF9C}" type="pres">
      <dgm:prSet presAssocID="{A997C2A3-9FFE-4FB5-8E13-B86383E1764D}" presName="hierRoot2" presStyleCnt="0">
        <dgm:presLayoutVars>
          <dgm:hierBranch/>
        </dgm:presLayoutVars>
      </dgm:prSet>
      <dgm:spPr/>
    </dgm:pt>
    <dgm:pt modelId="{9F41BEEA-40EC-4419-80A6-F504F4D50137}" type="pres">
      <dgm:prSet presAssocID="{A997C2A3-9FFE-4FB5-8E13-B86383E1764D}" presName="rootComposite" presStyleCnt="0"/>
      <dgm:spPr/>
    </dgm:pt>
    <dgm:pt modelId="{14128430-93B4-4FB2-9EB1-E82CE6DD3939}" type="pres">
      <dgm:prSet presAssocID="{A997C2A3-9FFE-4FB5-8E13-B86383E1764D}" presName="rootText" presStyleLbl="node3" presStyleIdx="0" presStyleCnt="2" custScaleX="204436" custScaleY="32917" custLinFactNeighborX="-1063" custLinFactNeighborY="-14790">
        <dgm:presLayoutVars>
          <dgm:chPref val="3"/>
        </dgm:presLayoutVars>
      </dgm:prSet>
      <dgm:spPr>
        <a:prstGeom prst="flowChartTerminator">
          <a:avLst/>
        </a:prstGeom>
      </dgm:spPr>
      <dgm:t>
        <a:bodyPr/>
        <a:lstStyle/>
        <a:p>
          <a:endParaRPr lang="en-US"/>
        </a:p>
      </dgm:t>
    </dgm:pt>
    <dgm:pt modelId="{C6911CF6-1279-4D86-8D88-023BB17F04B8}" type="pres">
      <dgm:prSet presAssocID="{A997C2A3-9FFE-4FB5-8E13-B86383E1764D}" presName="rootConnector" presStyleLbl="node3" presStyleIdx="0" presStyleCnt="2"/>
      <dgm:spPr/>
      <dgm:t>
        <a:bodyPr/>
        <a:lstStyle/>
        <a:p>
          <a:endParaRPr lang="en-US"/>
        </a:p>
      </dgm:t>
    </dgm:pt>
    <dgm:pt modelId="{FC076826-A881-49A4-A7B5-F409C3FC6393}" type="pres">
      <dgm:prSet presAssocID="{A997C2A3-9FFE-4FB5-8E13-B86383E1764D}" presName="hierChild4" presStyleCnt="0"/>
      <dgm:spPr/>
    </dgm:pt>
    <dgm:pt modelId="{5D3FAA27-B941-492A-936B-9A727ACEFDF0}" type="pres">
      <dgm:prSet presAssocID="{8507A16D-D90E-4DAA-87B6-08506CBEE987}" presName="Name35" presStyleLbl="parChTrans1D4" presStyleIdx="0" presStyleCnt="6"/>
      <dgm:spPr/>
      <dgm:t>
        <a:bodyPr/>
        <a:lstStyle/>
        <a:p>
          <a:endParaRPr lang="en-US"/>
        </a:p>
      </dgm:t>
    </dgm:pt>
    <dgm:pt modelId="{B80EEAA3-81F7-46E2-A74A-571C1717E456}" type="pres">
      <dgm:prSet presAssocID="{BE2202B1-45A4-4EDC-8285-3E8948258D3E}" presName="hierRoot2" presStyleCnt="0">
        <dgm:presLayoutVars>
          <dgm:hierBranch/>
        </dgm:presLayoutVars>
      </dgm:prSet>
      <dgm:spPr/>
    </dgm:pt>
    <dgm:pt modelId="{160F244A-7097-4AA7-8317-2D9F7DB9DD3F}" type="pres">
      <dgm:prSet presAssocID="{BE2202B1-45A4-4EDC-8285-3E8948258D3E}" presName="rootComposite" presStyleCnt="0"/>
      <dgm:spPr/>
    </dgm:pt>
    <dgm:pt modelId="{40486270-0C84-4554-8936-A9D30987A584}" type="pres">
      <dgm:prSet presAssocID="{BE2202B1-45A4-4EDC-8285-3E8948258D3E}" presName="rootText" presStyleLbl="node4" presStyleIdx="0" presStyleCnt="6" custScaleX="168795" custScaleY="38148" custLinFactNeighborX="-820" custLinFactNeighborY="-30099">
        <dgm:presLayoutVars>
          <dgm:chPref val="3"/>
        </dgm:presLayoutVars>
      </dgm:prSet>
      <dgm:spPr>
        <a:prstGeom prst="flowChartTerminator">
          <a:avLst/>
        </a:prstGeom>
      </dgm:spPr>
      <dgm:t>
        <a:bodyPr/>
        <a:lstStyle/>
        <a:p>
          <a:endParaRPr lang="en-US"/>
        </a:p>
      </dgm:t>
    </dgm:pt>
    <dgm:pt modelId="{AF8A3BE2-4801-443A-8FA9-FBF6B99359DA}" type="pres">
      <dgm:prSet presAssocID="{BE2202B1-45A4-4EDC-8285-3E8948258D3E}" presName="rootConnector" presStyleLbl="node4" presStyleIdx="0" presStyleCnt="6"/>
      <dgm:spPr/>
      <dgm:t>
        <a:bodyPr/>
        <a:lstStyle/>
        <a:p>
          <a:endParaRPr lang="en-US"/>
        </a:p>
      </dgm:t>
    </dgm:pt>
    <dgm:pt modelId="{FC3FA54E-3A92-4DBA-94D9-52403AEEDE19}" type="pres">
      <dgm:prSet presAssocID="{BE2202B1-45A4-4EDC-8285-3E8948258D3E}" presName="hierChild4" presStyleCnt="0"/>
      <dgm:spPr/>
    </dgm:pt>
    <dgm:pt modelId="{356C620D-2BB1-45E4-BC14-0B4695732DB2}" type="pres">
      <dgm:prSet presAssocID="{5B9F0E42-A777-47DD-B8CE-0C4756E951A7}" presName="Name35" presStyleLbl="parChTrans1D4" presStyleIdx="1" presStyleCnt="6"/>
      <dgm:spPr/>
      <dgm:t>
        <a:bodyPr/>
        <a:lstStyle/>
        <a:p>
          <a:endParaRPr lang="en-US"/>
        </a:p>
      </dgm:t>
    </dgm:pt>
    <dgm:pt modelId="{B4DE32BA-C895-4E6F-ADD4-6BBB21772FA0}" type="pres">
      <dgm:prSet presAssocID="{FC1D533D-6D25-4F23-9F3E-A87A934DF48B}" presName="hierRoot2" presStyleCnt="0">
        <dgm:presLayoutVars>
          <dgm:hierBranch val="init"/>
        </dgm:presLayoutVars>
      </dgm:prSet>
      <dgm:spPr/>
    </dgm:pt>
    <dgm:pt modelId="{A1B56716-7D9A-41BE-AE3A-876022059741}" type="pres">
      <dgm:prSet presAssocID="{FC1D533D-6D25-4F23-9F3E-A87A934DF48B}" presName="rootComposite" presStyleCnt="0"/>
      <dgm:spPr/>
    </dgm:pt>
    <dgm:pt modelId="{F6044DD1-14BB-4BB1-907D-E6F11BDACF9A}" type="pres">
      <dgm:prSet presAssocID="{FC1D533D-6D25-4F23-9F3E-A87A934DF48B}" presName="rootText" presStyleLbl="node4" presStyleIdx="1" presStyleCnt="6" custScaleX="127996" custScaleY="42565" custLinFactNeighborX="-13883" custLinFactNeighborY="-52680">
        <dgm:presLayoutVars>
          <dgm:chPref val="3"/>
        </dgm:presLayoutVars>
      </dgm:prSet>
      <dgm:spPr>
        <a:prstGeom prst="flowChartTerminator">
          <a:avLst/>
        </a:prstGeom>
      </dgm:spPr>
      <dgm:t>
        <a:bodyPr/>
        <a:lstStyle/>
        <a:p>
          <a:endParaRPr lang="en-US"/>
        </a:p>
      </dgm:t>
    </dgm:pt>
    <dgm:pt modelId="{DA16D2ED-EDB8-4E28-B358-8DF9134814B9}" type="pres">
      <dgm:prSet presAssocID="{FC1D533D-6D25-4F23-9F3E-A87A934DF48B}" presName="rootConnector" presStyleLbl="node4" presStyleIdx="1" presStyleCnt="6"/>
      <dgm:spPr/>
      <dgm:t>
        <a:bodyPr/>
        <a:lstStyle/>
        <a:p>
          <a:endParaRPr lang="en-US"/>
        </a:p>
      </dgm:t>
    </dgm:pt>
    <dgm:pt modelId="{C7F22968-7D63-496F-8A8B-0D2C6D1AA1CB}" type="pres">
      <dgm:prSet presAssocID="{FC1D533D-6D25-4F23-9F3E-A87A934DF48B}" presName="hierChild4" presStyleCnt="0"/>
      <dgm:spPr/>
    </dgm:pt>
    <dgm:pt modelId="{7FDA7696-B59F-436F-8BD4-8571BD6074F0}" type="pres">
      <dgm:prSet presAssocID="{F908EEB1-BF77-44AE-B535-8828C82DEF94}" presName="Name37" presStyleLbl="parChTrans1D4" presStyleIdx="2" presStyleCnt="6"/>
      <dgm:spPr/>
      <dgm:t>
        <a:bodyPr/>
        <a:lstStyle/>
        <a:p>
          <a:endParaRPr lang="en-US"/>
        </a:p>
      </dgm:t>
    </dgm:pt>
    <dgm:pt modelId="{D9ECD706-9CAF-4B07-AB21-31DA1D3D3A57}" type="pres">
      <dgm:prSet presAssocID="{0A3BAD8F-AEE4-4363-B431-FCDF4680CB4B}" presName="hierRoot2" presStyleCnt="0">
        <dgm:presLayoutVars>
          <dgm:hierBranch/>
        </dgm:presLayoutVars>
      </dgm:prSet>
      <dgm:spPr/>
    </dgm:pt>
    <dgm:pt modelId="{4A6C2BF6-7F9C-440A-B910-4B327737B184}" type="pres">
      <dgm:prSet presAssocID="{0A3BAD8F-AEE4-4363-B431-FCDF4680CB4B}" presName="rootComposite" presStyleCnt="0"/>
      <dgm:spPr/>
    </dgm:pt>
    <dgm:pt modelId="{CF68BE0B-C0AF-4FBA-B629-6DF90B193D18}" type="pres">
      <dgm:prSet presAssocID="{0A3BAD8F-AEE4-4363-B431-FCDF4680CB4B}" presName="rootText" presStyleLbl="node4" presStyleIdx="2" presStyleCnt="6" custScaleX="39200" custScaleY="44272" custLinFactNeighborX="41962" custLinFactNeighborY="-63756">
        <dgm:presLayoutVars>
          <dgm:chPref val="3"/>
        </dgm:presLayoutVars>
      </dgm:prSet>
      <dgm:spPr/>
      <dgm:t>
        <a:bodyPr/>
        <a:lstStyle/>
        <a:p>
          <a:endParaRPr lang="en-US"/>
        </a:p>
      </dgm:t>
    </dgm:pt>
    <dgm:pt modelId="{C65C35DF-C05E-43BF-952D-301D2578782B}" type="pres">
      <dgm:prSet presAssocID="{0A3BAD8F-AEE4-4363-B431-FCDF4680CB4B}" presName="rootConnector" presStyleLbl="node4" presStyleIdx="2" presStyleCnt="6"/>
      <dgm:spPr/>
      <dgm:t>
        <a:bodyPr/>
        <a:lstStyle/>
        <a:p>
          <a:endParaRPr lang="en-US"/>
        </a:p>
      </dgm:t>
    </dgm:pt>
    <dgm:pt modelId="{506605A7-1658-466F-9403-03BDF276E900}" type="pres">
      <dgm:prSet presAssocID="{0A3BAD8F-AEE4-4363-B431-FCDF4680CB4B}" presName="hierChild4" presStyleCnt="0"/>
      <dgm:spPr/>
    </dgm:pt>
    <dgm:pt modelId="{C744DDDB-3090-40A4-A106-C26F72952207}" type="pres">
      <dgm:prSet presAssocID="{7B83A769-1801-49B5-97AB-FB605C63877E}" presName="Name35" presStyleLbl="parChTrans1D4" presStyleIdx="3" presStyleCnt="6"/>
      <dgm:spPr/>
      <dgm:t>
        <a:bodyPr/>
        <a:lstStyle/>
        <a:p>
          <a:endParaRPr lang="en-US"/>
        </a:p>
      </dgm:t>
    </dgm:pt>
    <dgm:pt modelId="{553BEE8E-336B-46A0-ABE6-9EDEA4298AD9}" type="pres">
      <dgm:prSet presAssocID="{844B8859-F8AE-4012-8011-D0E02BFF1040}" presName="hierRoot2" presStyleCnt="0">
        <dgm:presLayoutVars>
          <dgm:hierBranch val="init"/>
        </dgm:presLayoutVars>
      </dgm:prSet>
      <dgm:spPr/>
    </dgm:pt>
    <dgm:pt modelId="{7AA67492-2F20-4B86-96D7-F004CC5F2BB0}" type="pres">
      <dgm:prSet presAssocID="{844B8859-F8AE-4012-8011-D0E02BFF1040}" presName="rootComposite" presStyleCnt="0"/>
      <dgm:spPr/>
    </dgm:pt>
    <dgm:pt modelId="{EA9C0AE5-85E4-4CA6-A676-DB4DDD5840C9}" type="pres">
      <dgm:prSet presAssocID="{844B8859-F8AE-4012-8011-D0E02BFF1040}" presName="rootText" presStyleLbl="node4" presStyleIdx="3" presStyleCnt="6" custScaleX="143822" custScaleY="79792" custLinFactY="-6113" custLinFactNeighborX="-69071" custLinFactNeighborY="-100000">
        <dgm:presLayoutVars>
          <dgm:chPref val="3"/>
        </dgm:presLayoutVars>
      </dgm:prSet>
      <dgm:spPr/>
      <dgm:t>
        <a:bodyPr/>
        <a:lstStyle/>
        <a:p>
          <a:endParaRPr lang="en-US"/>
        </a:p>
      </dgm:t>
    </dgm:pt>
    <dgm:pt modelId="{B83C4611-D82A-4E28-9D2B-3249F6A55740}" type="pres">
      <dgm:prSet presAssocID="{844B8859-F8AE-4012-8011-D0E02BFF1040}" presName="rootConnector" presStyleLbl="node4" presStyleIdx="3" presStyleCnt="6"/>
      <dgm:spPr/>
      <dgm:t>
        <a:bodyPr/>
        <a:lstStyle/>
        <a:p>
          <a:endParaRPr lang="en-US"/>
        </a:p>
      </dgm:t>
    </dgm:pt>
    <dgm:pt modelId="{97C797D0-CBE4-4F92-92FB-95FBED5DED28}" type="pres">
      <dgm:prSet presAssocID="{844B8859-F8AE-4012-8011-D0E02BFF1040}" presName="hierChild4" presStyleCnt="0"/>
      <dgm:spPr/>
    </dgm:pt>
    <dgm:pt modelId="{8FB704EF-417A-4F34-B972-6AE05BF8CDB0}" type="pres">
      <dgm:prSet presAssocID="{844B8859-F8AE-4012-8011-D0E02BFF1040}" presName="hierChild5" presStyleCnt="0"/>
      <dgm:spPr/>
    </dgm:pt>
    <dgm:pt modelId="{AC9EDBFF-E1FC-4668-9429-9F0671BDC6B9}" type="pres">
      <dgm:prSet presAssocID="{0A3BAD8F-AEE4-4363-B431-FCDF4680CB4B}" presName="hierChild5" presStyleCnt="0"/>
      <dgm:spPr/>
    </dgm:pt>
    <dgm:pt modelId="{12A5DC0B-2339-4B5D-ACA5-CE3EE49A16FA}" type="pres">
      <dgm:prSet presAssocID="{A25ACD33-8991-4EDC-8AB5-18EF4EC85ACC}" presName="Name37" presStyleLbl="parChTrans1D4" presStyleIdx="4" presStyleCnt="6"/>
      <dgm:spPr/>
      <dgm:t>
        <a:bodyPr/>
        <a:lstStyle/>
        <a:p>
          <a:endParaRPr lang="en-US"/>
        </a:p>
      </dgm:t>
    </dgm:pt>
    <dgm:pt modelId="{0C7FE1D3-086F-41D2-A087-04AC1550DF9B}" type="pres">
      <dgm:prSet presAssocID="{9BDF839D-8918-47F1-9837-AECA26A7C848}" presName="hierRoot2" presStyleCnt="0">
        <dgm:presLayoutVars>
          <dgm:hierBranch/>
        </dgm:presLayoutVars>
      </dgm:prSet>
      <dgm:spPr/>
    </dgm:pt>
    <dgm:pt modelId="{2D0A2E73-E1F8-42FF-BC80-D0380CE63429}" type="pres">
      <dgm:prSet presAssocID="{9BDF839D-8918-47F1-9837-AECA26A7C848}" presName="rootComposite" presStyleCnt="0"/>
      <dgm:spPr/>
    </dgm:pt>
    <dgm:pt modelId="{E6BFB98F-2DF1-4FDD-B147-D46FFBBA4385}" type="pres">
      <dgm:prSet presAssocID="{9BDF839D-8918-47F1-9837-AECA26A7C848}" presName="rootText" presStyleLbl="node4" presStyleIdx="4" presStyleCnt="6" custScaleX="39200" custScaleY="44272" custLinFactNeighborX="-62563" custLinFactNeighborY="-63765">
        <dgm:presLayoutVars>
          <dgm:chPref val="3"/>
        </dgm:presLayoutVars>
      </dgm:prSet>
      <dgm:spPr/>
      <dgm:t>
        <a:bodyPr/>
        <a:lstStyle/>
        <a:p>
          <a:endParaRPr lang="en-US"/>
        </a:p>
      </dgm:t>
    </dgm:pt>
    <dgm:pt modelId="{19E63C8B-1B84-4999-BBAA-0562DDAC2A3D}" type="pres">
      <dgm:prSet presAssocID="{9BDF839D-8918-47F1-9837-AECA26A7C848}" presName="rootConnector" presStyleLbl="node4" presStyleIdx="4" presStyleCnt="6"/>
      <dgm:spPr/>
      <dgm:t>
        <a:bodyPr/>
        <a:lstStyle/>
        <a:p>
          <a:endParaRPr lang="en-US"/>
        </a:p>
      </dgm:t>
    </dgm:pt>
    <dgm:pt modelId="{D4687250-A9F7-430D-8530-FFD7E156D99F}" type="pres">
      <dgm:prSet presAssocID="{9BDF839D-8918-47F1-9837-AECA26A7C848}" presName="hierChild4" presStyleCnt="0"/>
      <dgm:spPr/>
    </dgm:pt>
    <dgm:pt modelId="{F24EAF44-DFC7-48E7-8E5A-66F3865FFA60}" type="pres">
      <dgm:prSet presAssocID="{94FF7767-3D3D-44EA-9296-5F775689D741}" presName="Name35" presStyleLbl="parChTrans1D4" presStyleIdx="5" presStyleCnt="6"/>
      <dgm:spPr/>
      <dgm:t>
        <a:bodyPr/>
        <a:lstStyle/>
        <a:p>
          <a:endParaRPr lang="en-US"/>
        </a:p>
      </dgm:t>
    </dgm:pt>
    <dgm:pt modelId="{C6727993-F196-48A6-B069-115B8FF34221}" type="pres">
      <dgm:prSet presAssocID="{CC5D45CC-0BE7-4FA2-8129-28EB5B830D4B}" presName="hierRoot2" presStyleCnt="0">
        <dgm:presLayoutVars>
          <dgm:hierBranch val="init"/>
        </dgm:presLayoutVars>
      </dgm:prSet>
      <dgm:spPr/>
    </dgm:pt>
    <dgm:pt modelId="{3E078F5C-7A31-47C4-B654-BE32C8FF446B}" type="pres">
      <dgm:prSet presAssocID="{CC5D45CC-0BE7-4FA2-8129-28EB5B830D4B}" presName="rootComposite" presStyleCnt="0"/>
      <dgm:spPr/>
    </dgm:pt>
    <dgm:pt modelId="{E3BABDB8-84CB-42E8-9A97-CB7B14150448}" type="pres">
      <dgm:prSet presAssocID="{CC5D45CC-0BE7-4FA2-8129-28EB5B830D4B}" presName="rootText" presStyleLbl="node4" presStyleIdx="5" presStyleCnt="6" custScaleX="157422" custScaleY="74727" custLinFactY="-10390" custLinFactNeighborX="69116" custLinFactNeighborY="-100000">
        <dgm:presLayoutVars>
          <dgm:chPref val="3"/>
        </dgm:presLayoutVars>
      </dgm:prSet>
      <dgm:spPr/>
      <dgm:t>
        <a:bodyPr/>
        <a:lstStyle/>
        <a:p>
          <a:endParaRPr lang="en-US"/>
        </a:p>
      </dgm:t>
    </dgm:pt>
    <dgm:pt modelId="{611A6221-DCEB-4164-905C-FD3D38EC8741}" type="pres">
      <dgm:prSet presAssocID="{CC5D45CC-0BE7-4FA2-8129-28EB5B830D4B}" presName="rootConnector" presStyleLbl="node4" presStyleIdx="5" presStyleCnt="6"/>
      <dgm:spPr/>
      <dgm:t>
        <a:bodyPr/>
        <a:lstStyle/>
        <a:p>
          <a:endParaRPr lang="en-US"/>
        </a:p>
      </dgm:t>
    </dgm:pt>
    <dgm:pt modelId="{CFE5E327-F141-4031-9474-3AE8B21D9B66}" type="pres">
      <dgm:prSet presAssocID="{CC5D45CC-0BE7-4FA2-8129-28EB5B830D4B}" presName="hierChild4" presStyleCnt="0"/>
      <dgm:spPr/>
    </dgm:pt>
    <dgm:pt modelId="{F7E0723E-6FFF-46AC-B48F-F56BDEE90879}" type="pres">
      <dgm:prSet presAssocID="{CC5D45CC-0BE7-4FA2-8129-28EB5B830D4B}" presName="hierChild5" presStyleCnt="0"/>
      <dgm:spPr/>
    </dgm:pt>
    <dgm:pt modelId="{8B921781-F675-45FB-A3F6-3F30F107E884}" type="pres">
      <dgm:prSet presAssocID="{9BDF839D-8918-47F1-9837-AECA26A7C848}" presName="hierChild5" presStyleCnt="0"/>
      <dgm:spPr/>
    </dgm:pt>
    <dgm:pt modelId="{F4F83DB4-6438-467B-82C7-65536C6FDDEB}" type="pres">
      <dgm:prSet presAssocID="{FC1D533D-6D25-4F23-9F3E-A87A934DF48B}" presName="hierChild5" presStyleCnt="0"/>
      <dgm:spPr/>
    </dgm:pt>
    <dgm:pt modelId="{2E979591-0C4F-43DC-A1DF-37F7DB3A2B4D}" type="pres">
      <dgm:prSet presAssocID="{BE2202B1-45A4-4EDC-8285-3E8948258D3E}" presName="hierChild5" presStyleCnt="0"/>
      <dgm:spPr/>
    </dgm:pt>
    <dgm:pt modelId="{25C7E836-ECA4-492C-AB93-A69E570A437D}" type="pres">
      <dgm:prSet presAssocID="{A997C2A3-9FFE-4FB5-8E13-B86383E1764D}" presName="hierChild5" presStyleCnt="0"/>
      <dgm:spPr/>
    </dgm:pt>
    <dgm:pt modelId="{9845767B-8919-4E38-AACB-7F0D6816FF46}" type="pres">
      <dgm:prSet presAssocID="{FC6BCE3E-A85A-4BFD-8A8C-CAF34D1C3338}" presName="hierChild5" presStyleCnt="0"/>
      <dgm:spPr/>
    </dgm:pt>
    <dgm:pt modelId="{6497EBEE-48C3-4165-8B42-ED12C1472507}" type="pres">
      <dgm:prSet presAssocID="{C3DB84E6-2A3E-417A-8183-FAED5FF04379}" presName="Name35" presStyleLbl="parChTrans1D2" presStyleIdx="1" presStyleCnt="2"/>
      <dgm:spPr/>
      <dgm:t>
        <a:bodyPr/>
        <a:lstStyle/>
        <a:p>
          <a:endParaRPr lang="en-US"/>
        </a:p>
      </dgm:t>
    </dgm:pt>
    <dgm:pt modelId="{ECCF2F6B-9DDD-47F2-A9D2-37B3CDBFF045}" type="pres">
      <dgm:prSet presAssocID="{1E4C44A3-C8B1-447F-B068-A6703E5C28BC}" presName="hierRoot2" presStyleCnt="0">
        <dgm:presLayoutVars>
          <dgm:hierBranch/>
        </dgm:presLayoutVars>
      </dgm:prSet>
      <dgm:spPr/>
    </dgm:pt>
    <dgm:pt modelId="{0AC7F35F-3FF8-4FA5-86BF-AFE8F39EDC13}" type="pres">
      <dgm:prSet presAssocID="{1E4C44A3-C8B1-447F-B068-A6703E5C28BC}" presName="rootComposite" presStyleCnt="0"/>
      <dgm:spPr/>
    </dgm:pt>
    <dgm:pt modelId="{7A4B4B79-370F-4A4B-A396-E9F592111E79}" type="pres">
      <dgm:prSet presAssocID="{1E4C44A3-C8B1-447F-B068-A6703E5C28BC}" presName="rootText" presStyleLbl="node2" presStyleIdx="1" presStyleCnt="2" custScaleX="35782" custScaleY="35703" custLinFactNeighborX="9368" custLinFactNeighborY="8771">
        <dgm:presLayoutVars>
          <dgm:chPref val="3"/>
        </dgm:presLayoutVars>
      </dgm:prSet>
      <dgm:spPr/>
      <dgm:t>
        <a:bodyPr/>
        <a:lstStyle/>
        <a:p>
          <a:endParaRPr lang="en-US"/>
        </a:p>
      </dgm:t>
    </dgm:pt>
    <dgm:pt modelId="{5EBD913B-6A01-4BCC-8F4D-4C98720EBEA0}" type="pres">
      <dgm:prSet presAssocID="{1E4C44A3-C8B1-447F-B068-A6703E5C28BC}" presName="rootConnector" presStyleLbl="node2" presStyleIdx="1" presStyleCnt="2"/>
      <dgm:spPr/>
      <dgm:t>
        <a:bodyPr/>
        <a:lstStyle/>
        <a:p>
          <a:endParaRPr lang="en-US"/>
        </a:p>
      </dgm:t>
    </dgm:pt>
    <dgm:pt modelId="{D0425AF9-5C1D-4F03-A75E-843D5A79E81C}" type="pres">
      <dgm:prSet presAssocID="{1E4C44A3-C8B1-447F-B068-A6703E5C28BC}" presName="hierChild4" presStyleCnt="0"/>
      <dgm:spPr/>
    </dgm:pt>
    <dgm:pt modelId="{FD316AED-5A41-4C03-BD76-94631AC1D87D}" type="pres">
      <dgm:prSet presAssocID="{2C6108F9-AC00-4FC1-ACDA-9CB8F5547F68}" presName="Name35" presStyleLbl="parChTrans1D3" presStyleIdx="1" presStyleCnt="2"/>
      <dgm:spPr/>
      <dgm:t>
        <a:bodyPr/>
        <a:lstStyle/>
        <a:p>
          <a:endParaRPr lang="en-US"/>
        </a:p>
      </dgm:t>
    </dgm:pt>
    <dgm:pt modelId="{43F1D151-1972-4E4E-B4E8-60DE299892B6}" type="pres">
      <dgm:prSet presAssocID="{11310CBB-68D6-45D7-A9CE-D6FBD7129CA9}" presName="hierRoot2" presStyleCnt="0">
        <dgm:presLayoutVars>
          <dgm:hierBranch val="init"/>
        </dgm:presLayoutVars>
      </dgm:prSet>
      <dgm:spPr/>
    </dgm:pt>
    <dgm:pt modelId="{3284B3B2-9143-4F25-A52E-4E6A7ED4D3BC}" type="pres">
      <dgm:prSet presAssocID="{11310CBB-68D6-45D7-A9CE-D6FBD7129CA9}" presName="rootComposite" presStyleCnt="0"/>
      <dgm:spPr/>
    </dgm:pt>
    <dgm:pt modelId="{3E1F87BD-EA93-4698-B2D9-09EED4CBD74D}" type="pres">
      <dgm:prSet presAssocID="{11310CBB-68D6-45D7-A9CE-D6FBD7129CA9}" presName="rootText" presStyleLbl="node3" presStyleIdx="1" presStyleCnt="2" custScaleX="228770" custScaleY="40803" custLinFactNeighborX="80" custLinFactNeighborY="-14990">
        <dgm:presLayoutVars>
          <dgm:chPref val="3"/>
        </dgm:presLayoutVars>
      </dgm:prSet>
      <dgm:spPr/>
      <dgm:t>
        <a:bodyPr/>
        <a:lstStyle/>
        <a:p>
          <a:endParaRPr lang="en-US"/>
        </a:p>
      </dgm:t>
    </dgm:pt>
    <dgm:pt modelId="{85181BC6-40C0-4C7E-AA86-11FFE104704D}" type="pres">
      <dgm:prSet presAssocID="{11310CBB-68D6-45D7-A9CE-D6FBD7129CA9}" presName="rootConnector" presStyleLbl="node3" presStyleIdx="1" presStyleCnt="2"/>
      <dgm:spPr/>
      <dgm:t>
        <a:bodyPr/>
        <a:lstStyle/>
        <a:p>
          <a:endParaRPr lang="en-US"/>
        </a:p>
      </dgm:t>
    </dgm:pt>
    <dgm:pt modelId="{924304A5-A0A8-4D11-BE5D-A02CE6430728}" type="pres">
      <dgm:prSet presAssocID="{11310CBB-68D6-45D7-A9CE-D6FBD7129CA9}" presName="hierChild4" presStyleCnt="0"/>
      <dgm:spPr/>
    </dgm:pt>
    <dgm:pt modelId="{698E791E-4E80-4DD8-A5F7-54EBF696032A}" type="pres">
      <dgm:prSet presAssocID="{11310CBB-68D6-45D7-A9CE-D6FBD7129CA9}" presName="hierChild5" presStyleCnt="0"/>
      <dgm:spPr/>
    </dgm:pt>
    <dgm:pt modelId="{9F0BD4EB-3F55-4202-B2FB-F8C10D133A35}" type="pres">
      <dgm:prSet presAssocID="{1E4C44A3-C8B1-447F-B068-A6703E5C28BC}" presName="hierChild5" presStyleCnt="0"/>
      <dgm:spPr/>
    </dgm:pt>
    <dgm:pt modelId="{F7C11C63-EAF2-47BA-96D6-AC9D0A5D72F9}" type="pres">
      <dgm:prSet presAssocID="{7BE67FF5-728D-4E47-B241-D93AD20071D1}" presName="hierChild3" presStyleCnt="0"/>
      <dgm:spPr/>
    </dgm:pt>
  </dgm:ptLst>
  <dgm:cxnLst>
    <dgm:cxn modelId="{33539CE6-006C-CC48-85BE-FB3260E20593}" type="presOf" srcId="{FC6BCE3E-A85A-4BFD-8A8C-CAF34D1C3338}" destId="{A7DD1F40-C368-458A-925B-90E907248766}" srcOrd="1" destOrd="0" presId="urn:microsoft.com/office/officeart/2005/8/layout/orgChart1"/>
    <dgm:cxn modelId="{39A41630-553A-E54C-B6C9-D977E88EDE55}" type="presOf" srcId="{9BDF839D-8918-47F1-9837-AECA26A7C848}" destId="{19E63C8B-1B84-4999-BBAA-0562DDAC2A3D}" srcOrd="1" destOrd="0" presId="urn:microsoft.com/office/officeart/2005/8/layout/orgChart1"/>
    <dgm:cxn modelId="{53D69198-31C8-B043-B728-52E3DFDD557A}" type="presOf" srcId="{11310CBB-68D6-45D7-A9CE-D6FBD7129CA9}" destId="{85181BC6-40C0-4C7E-AA86-11FFE104704D}" srcOrd="1" destOrd="0" presId="urn:microsoft.com/office/officeart/2005/8/layout/orgChart1"/>
    <dgm:cxn modelId="{BA531F75-C474-1D44-9C69-525BEB299A45}" type="presOf" srcId="{CCB47C3B-7F98-46B0-A1A5-5D70FC7DBD4C}" destId="{CB10F90F-2AF3-49B0-9EED-4A8C660A4255}" srcOrd="0" destOrd="0" presId="urn:microsoft.com/office/officeart/2005/8/layout/orgChart1"/>
    <dgm:cxn modelId="{29B60230-2BAC-AC46-B6E8-803677C1353F}" type="presOf" srcId="{BE2202B1-45A4-4EDC-8285-3E8948258D3E}" destId="{AF8A3BE2-4801-443A-8FA9-FBF6B99359DA}" srcOrd="1" destOrd="0" presId="urn:microsoft.com/office/officeart/2005/8/layout/orgChart1"/>
    <dgm:cxn modelId="{17ECFD11-9B8E-744B-9861-85C2AF56E634}" type="presOf" srcId="{A25ACD33-8991-4EDC-8AB5-18EF4EC85ACC}" destId="{12A5DC0B-2339-4B5D-ACA5-CE3EE49A16FA}" srcOrd="0" destOrd="0" presId="urn:microsoft.com/office/officeart/2005/8/layout/orgChart1"/>
    <dgm:cxn modelId="{0619C67C-FA3B-457D-ADF7-61A3FF142107}" srcId="{9BDF839D-8918-47F1-9837-AECA26A7C848}" destId="{CC5D45CC-0BE7-4FA2-8129-28EB5B830D4B}" srcOrd="0" destOrd="0" parTransId="{94FF7767-3D3D-44EA-9296-5F775689D741}" sibTransId="{8DD167B8-B9C1-4544-8751-014532CA83BA}"/>
    <dgm:cxn modelId="{81102DCA-7B01-8246-8E64-ABF32DC7F335}" type="presOf" srcId="{FC6BCE3E-A85A-4BFD-8A8C-CAF34D1C3338}" destId="{060968ED-0C16-46F2-9E21-0CFFF2E3949C}" srcOrd="0" destOrd="0" presId="urn:microsoft.com/office/officeart/2005/8/layout/orgChart1"/>
    <dgm:cxn modelId="{B116A7FC-7876-9B4D-9C86-C417393B52F0}" type="presOf" srcId="{844B8859-F8AE-4012-8011-D0E02BFF1040}" destId="{EA9C0AE5-85E4-4CA6-A676-DB4DDD5840C9}" srcOrd="0" destOrd="0" presId="urn:microsoft.com/office/officeart/2005/8/layout/orgChart1"/>
    <dgm:cxn modelId="{9C14FF72-9B6A-45E2-BC99-4D9A15CD1283}" srcId="{7BE67FF5-728D-4E47-B241-D93AD20071D1}" destId="{1E4C44A3-C8B1-447F-B068-A6703E5C28BC}" srcOrd="1" destOrd="0" parTransId="{C3DB84E6-2A3E-417A-8183-FAED5FF04379}" sibTransId="{DE280435-EF72-4E21-97A0-F936F7729B61}"/>
    <dgm:cxn modelId="{A8DB12C4-51FD-4E43-BA87-B2E3DE4646BD}" type="presOf" srcId="{0A3BAD8F-AEE4-4363-B431-FCDF4680CB4B}" destId="{C65C35DF-C05E-43BF-952D-301D2578782B}" srcOrd="1" destOrd="0" presId="urn:microsoft.com/office/officeart/2005/8/layout/orgChart1"/>
    <dgm:cxn modelId="{77471CDE-656C-484F-ACEB-7797AD31D2BA}" type="presOf" srcId="{844B8859-F8AE-4012-8011-D0E02BFF1040}" destId="{B83C4611-D82A-4E28-9D2B-3249F6A55740}" srcOrd="1" destOrd="0" presId="urn:microsoft.com/office/officeart/2005/8/layout/orgChart1"/>
    <dgm:cxn modelId="{0937BB12-001C-654C-8473-B050238D220D}" type="presOf" srcId="{2C6108F9-AC00-4FC1-ACDA-9CB8F5547F68}" destId="{FD316AED-5A41-4C03-BD76-94631AC1D87D}" srcOrd="0" destOrd="0" presId="urn:microsoft.com/office/officeart/2005/8/layout/orgChart1"/>
    <dgm:cxn modelId="{E9C8F82A-C808-3244-8BD2-BBD5E4F58695}" type="presOf" srcId="{1E4C44A3-C8B1-447F-B068-A6703E5C28BC}" destId="{5EBD913B-6A01-4BCC-8F4D-4C98720EBEA0}" srcOrd="1" destOrd="0" presId="urn:microsoft.com/office/officeart/2005/8/layout/orgChart1"/>
    <dgm:cxn modelId="{11EE2F90-F7A8-1C4B-863F-7ED53E7D4B0E}" type="presOf" srcId="{9BDF839D-8918-47F1-9837-AECA26A7C848}" destId="{E6BFB98F-2DF1-4FDD-B147-D46FFBBA4385}" srcOrd="0" destOrd="0" presId="urn:microsoft.com/office/officeart/2005/8/layout/orgChart1"/>
    <dgm:cxn modelId="{8E6C76DF-4EEC-4838-9E49-1E7E3CC3482E}" srcId="{FC1D533D-6D25-4F23-9F3E-A87A934DF48B}" destId="{9BDF839D-8918-47F1-9837-AECA26A7C848}" srcOrd="1" destOrd="0" parTransId="{A25ACD33-8991-4EDC-8AB5-18EF4EC85ACC}" sibTransId="{B5405589-00A0-4F37-B7D6-A4ABD9AA9FA8}"/>
    <dgm:cxn modelId="{7B0E4B08-185C-0948-9904-C5EEF8AA976E}" type="presOf" srcId="{BE2202B1-45A4-4EDC-8285-3E8948258D3E}" destId="{40486270-0C84-4554-8936-A9D30987A584}" srcOrd="0" destOrd="0" presId="urn:microsoft.com/office/officeart/2005/8/layout/orgChart1"/>
    <dgm:cxn modelId="{C97F0DB5-968E-2D4B-B95B-65D12A1F4A3E}" type="presOf" srcId="{1E4C44A3-C8B1-447F-B068-A6703E5C28BC}" destId="{7A4B4B79-370F-4A4B-A396-E9F592111E79}" srcOrd="0" destOrd="0" presId="urn:microsoft.com/office/officeart/2005/8/layout/orgChart1"/>
    <dgm:cxn modelId="{BC83D80A-94E5-5B48-AF88-5C9732CDE835}" type="presOf" srcId="{11310CBB-68D6-45D7-A9CE-D6FBD7129CA9}" destId="{3E1F87BD-EA93-4698-B2D9-09EED4CBD74D}" srcOrd="0" destOrd="0" presId="urn:microsoft.com/office/officeart/2005/8/layout/orgChart1"/>
    <dgm:cxn modelId="{8F243D6D-0B57-594A-8433-517A20734367}" type="presOf" srcId="{0A3BAD8F-AEE4-4363-B431-FCDF4680CB4B}" destId="{CF68BE0B-C0AF-4FBA-B629-6DF90B193D18}" srcOrd="0" destOrd="0" presId="urn:microsoft.com/office/officeart/2005/8/layout/orgChart1"/>
    <dgm:cxn modelId="{CFF9198D-AFC4-4193-BBB0-AA5967792C67}" srcId="{FC1D533D-6D25-4F23-9F3E-A87A934DF48B}" destId="{0A3BAD8F-AEE4-4363-B431-FCDF4680CB4B}" srcOrd="0" destOrd="0" parTransId="{F908EEB1-BF77-44AE-B535-8828C82DEF94}" sibTransId="{A59B1C03-B9DB-4800-8022-C8626C6728C3}"/>
    <dgm:cxn modelId="{E8164559-4FB7-5844-9E8D-79736260B5D7}" type="presOf" srcId="{5B9F0E42-A777-47DD-B8CE-0C4756E951A7}" destId="{356C620D-2BB1-45E4-BC14-0B4695732DB2}" srcOrd="0" destOrd="0" presId="urn:microsoft.com/office/officeart/2005/8/layout/orgChart1"/>
    <dgm:cxn modelId="{3AF8EB19-1E03-AB4B-98F1-E173D5C3A6F2}" type="presOf" srcId="{7B83A769-1801-49B5-97AB-FB605C63877E}" destId="{C744DDDB-3090-40A4-A106-C26F72952207}" srcOrd="0" destOrd="0" presId="urn:microsoft.com/office/officeart/2005/8/layout/orgChart1"/>
    <dgm:cxn modelId="{215A1B68-5ED6-134A-A805-D32F364DDEAB}" type="presOf" srcId="{C3DB84E6-2A3E-417A-8183-FAED5FF04379}" destId="{6497EBEE-48C3-4165-8B42-ED12C1472507}" srcOrd="0" destOrd="0" presId="urn:microsoft.com/office/officeart/2005/8/layout/orgChart1"/>
    <dgm:cxn modelId="{3BDB426C-E5FF-4840-AB7A-5FC3B4C349FC}" type="presOf" srcId="{FC1D533D-6D25-4F23-9F3E-A87A934DF48B}" destId="{DA16D2ED-EDB8-4E28-B358-8DF9134814B9}" srcOrd="1" destOrd="0" presId="urn:microsoft.com/office/officeart/2005/8/layout/orgChart1"/>
    <dgm:cxn modelId="{D8A6532D-BF83-CD4A-BD48-4B45C490CE46}" type="presOf" srcId="{7BE67FF5-728D-4E47-B241-D93AD20071D1}" destId="{9D5E0B89-C5F4-4091-AB1A-0B4B91E5767A}" srcOrd="1" destOrd="0" presId="urn:microsoft.com/office/officeart/2005/8/layout/orgChart1"/>
    <dgm:cxn modelId="{86D069E2-5243-4F94-AD2E-7ED0C7481422}" srcId="{0A3BAD8F-AEE4-4363-B431-FCDF4680CB4B}" destId="{844B8859-F8AE-4012-8011-D0E02BFF1040}" srcOrd="0" destOrd="0" parTransId="{7B83A769-1801-49B5-97AB-FB605C63877E}" sibTransId="{806EB035-006A-4827-9222-073E811A6692}"/>
    <dgm:cxn modelId="{1B3FFC9E-865B-4615-A7A4-F7EEA2B6237F}" srcId="{BE2202B1-45A4-4EDC-8285-3E8948258D3E}" destId="{FC1D533D-6D25-4F23-9F3E-A87A934DF48B}" srcOrd="0" destOrd="0" parTransId="{5B9F0E42-A777-47DD-B8CE-0C4756E951A7}" sibTransId="{D542C998-13AE-42C4-A104-04D1A2D23B09}"/>
    <dgm:cxn modelId="{70A82CA4-9297-41E8-A3F1-4927C288F367}" srcId="{7BE67FF5-728D-4E47-B241-D93AD20071D1}" destId="{FC6BCE3E-A85A-4BFD-8A8C-CAF34D1C3338}" srcOrd="0" destOrd="0" parTransId="{27E4C5A6-74DD-4B0F-83E7-03C415C0C04B}" sibTransId="{2C1B5651-FC24-4EBF-8848-0A62633BAE66}"/>
    <dgm:cxn modelId="{83261F43-A732-CA47-9212-281A88A99CEC}" type="presOf" srcId="{CC5D45CC-0BE7-4FA2-8129-28EB5B830D4B}" destId="{E3BABDB8-84CB-42E8-9A97-CB7B14150448}" srcOrd="0" destOrd="0" presId="urn:microsoft.com/office/officeart/2005/8/layout/orgChart1"/>
    <dgm:cxn modelId="{1C323B11-05EC-4737-B2E9-BA19154113CF}" srcId="{FC6BCE3E-A85A-4BFD-8A8C-CAF34D1C3338}" destId="{A997C2A3-9FFE-4FB5-8E13-B86383E1764D}" srcOrd="0" destOrd="0" parTransId="{CCB47C3B-7F98-46B0-A1A5-5D70FC7DBD4C}" sibTransId="{B466FCB0-5BD0-4003-8AAA-959DB6D2DEEE}"/>
    <dgm:cxn modelId="{0667DADB-B1C3-7C46-9189-C899F5971D86}" type="presOf" srcId="{C27FCA5C-499C-419D-918A-5B298730C037}" destId="{79B543BF-6C56-4978-A8AD-B6006EA13B91}" srcOrd="0" destOrd="0" presId="urn:microsoft.com/office/officeart/2005/8/layout/orgChart1"/>
    <dgm:cxn modelId="{2287F823-55BF-1D45-B5EE-6392633D2448}" type="presOf" srcId="{A997C2A3-9FFE-4FB5-8E13-B86383E1764D}" destId="{C6911CF6-1279-4D86-8D88-023BB17F04B8}" srcOrd="1" destOrd="0" presId="urn:microsoft.com/office/officeart/2005/8/layout/orgChart1"/>
    <dgm:cxn modelId="{9FE28777-ACF3-694B-9BCE-840AA666DCB7}" type="presOf" srcId="{FC1D533D-6D25-4F23-9F3E-A87A934DF48B}" destId="{F6044DD1-14BB-4BB1-907D-E6F11BDACF9A}" srcOrd="0" destOrd="0" presId="urn:microsoft.com/office/officeart/2005/8/layout/orgChart1"/>
    <dgm:cxn modelId="{361C9A27-53EF-472C-9F32-0A832CAFAA80}" srcId="{1E4C44A3-C8B1-447F-B068-A6703E5C28BC}" destId="{11310CBB-68D6-45D7-A9CE-D6FBD7129CA9}" srcOrd="0" destOrd="0" parTransId="{2C6108F9-AC00-4FC1-ACDA-9CB8F5547F68}" sibTransId="{DA9ECD39-EC61-4FB8-B19A-5708D44D2313}"/>
    <dgm:cxn modelId="{58802179-A6D4-4A34-89A2-E3EBBFEFAE0C}" srcId="{C27FCA5C-499C-419D-918A-5B298730C037}" destId="{7BE67FF5-728D-4E47-B241-D93AD20071D1}" srcOrd="0" destOrd="0" parTransId="{2929856E-474B-4B01-8C5A-54E0F8DDA177}" sibTransId="{92C3B3D7-9EF5-46B0-89AB-9330955B4B3C}"/>
    <dgm:cxn modelId="{57FA850B-870F-514B-B46A-98030EC7CE7E}" type="presOf" srcId="{27E4C5A6-74DD-4B0F-83E7-03C415C0C04B}" destId="{72A3873D-D0F9-4645-A2A0-6D4E0FEB6079}" srcOrd="0" destOrd="0" presId="urn:microsoft.com/office/officeart/2005/8/layout/orgChart1"/>
    <dgm:cxn modelId="{821979F2-3776-E345-92BB-F249CC1E1B1A}" type="presOf" srcId="{94FF7767-3D3D-44EA-9296-5F775689D741}" destId="{F24EAF44-DFC7-48E7-8E5A-66F3865FFA60}" srcOrd="0" destOrd="0" presId="urn:microsoft.com/office/officeart/2005/8/layout/orgChart1"/>
    <dgm:cxn modelId="{A098090E-8686-3940-89EF-EA8F648F06ED}" type="presOf" srcId="{CC5D45CC-0BE7-4FA2-8129-28EB5B830D4B}" destId="{611A6221-DCEB-4164-905C-FD3D38EC8741}" srcOrd="1" destOrd="0" presId="urn:microsoft.com/office/officeart/2005/8/layout/orgChart1"/>
    <dgm:cxn modelId="{F1441FBF-D8BA-4E94-8276-F970BD72F885}" srcId="{A997C2A3-9FFE-4FB5-8E13-B86383E1764D}" destId="{BE2202B1-45A4-4EDC-8285-3E8948258D3E}" srcOrd="0" destOrd="0" parTransId="{8507A16D-D90E-4DAA-87B6-08506CBEE987}" sibTransId="{F2B3B887-3CA2-4191-BD36-8B6F03A8DA0E}"/>
    <dgm:cxn modelId="{8D42C4FF-AD17-B145-A172-56CC435391A0}" type="presOf" srcId="{A997C2A3-9FFE-4FB5-8E13-B86383E1764D}" destId="{14128430-93B4-4FB2-9EB1-E82CE6DD3939}" srcOrd="0" destOrd="0" presId="urn:microsoft.com/office/officeart/2005/8/layout/orgChart1"/>
    <dgm:cxn modelId="{6919E9EE-E6D6-D84D-A781-6981B6BDE9CA}" type="presOf" srcId="{7BE67FF5-728D-4E47-B241-D93AD20071D1}" destId="{9739619B-C044-4258-BF2F-E164A404C73D}" srcOrd="0" destOrd="0" presId="urn:microsoft.com/office/officeart/2005/8/layout/orgChart1"/>
    <dgm:cxn modelId="{D1EEDD49-83D7-7F4C-80C1-DA6D3456D67C}" type="presOf" srcId="{F908EEB1-BF77-44AE-B535-8828C82DEF94}" destId="{7FDA7696-B59F-436F-8BD4-8571BD6074F0}" srcOrd="0" destOrd="0" presId="urn:microsoft.com/office/officeart/2005/8/layout/orgChart1"/>
    <dgm:cxn modelId="{09430D52-2B99-4543-A03F-0C1CE20568E9}" type="presOf" srcId="{8507A16D-D90E-4DAA-87B6-08506CBEE987}" destId="{5D3FAA27-B941-492A-936B-9A727ACEFDF0}" srcOrd="0" destOrd="0" presId="urn:microsoft.com/office/officeart/2005/8/layout/orgChart1"/>
    <dgm:cxn modelId="{0B1DFD22-9FEC-AD43-9095-93E90C3AB300}" type="presParOf" srcId="{79B543BF-6C56-4978-A8AD-B6006EA13B91}" destId="{E16E5BA1-DFB7-4040-A328-99F9D8EC0624}" srcOrd="0" destOrd="0" presId="urn:microsoft.com/office/officeart/2005/8/layout/orgChart1"/>
    <dgm:cxn modelId="{E94EFD2B-9C09-7945-8251-A056E7002A80}" type="presParOf" srcId="{E16E5BA1-DFB7-4040-A328-99F9D8EC0624}" destId="{54D1796F-9412-4291-BF5A-2FCA65186091}" srcOrd="0" destOrd="0" presId="urn:microsoft.com/office/officeart/2005/8/layout/orgChart1"/>
    <dgm:cxn modelId="{7FD1EF38-8E97-4742-811A-7C91E8B2D0A6}" type="presParOf" srcId="{54D1796F-9412-4291-BF5A-2FCA65186091}" destId="{9739619B-C044-4258-BF2F-E164A404C73D}" srcOrd="0" destOrd="0" presId="urn:microsoft.com/office/officeart/2005/8/layout/orgChart1"/>
    <dgm:cxn modelId="{E4A8797E-5AFF-5943-87A0-0B289E5171CF}" type="presParOf" srcId="{54D1796F-9412-4291-BF5A-2FCA65186091}" destId="{9D5E0B89-C5F4-4091-AB1A-0B4B91E5767A}" srcOrd="1" destOrd="0" presId="urn:microsoft.com/office/officeart/2005/8/layout/orgChart1"/>
    <dgm:cxn modelId="{9DCCBD99-83EF-4A44-842B-B85FC2D8B323}" type="presParOf" srcId="{E16E5BA1-DFB7-4040-A328-99F9D8EC0624}" destId="{74E05FC1-DC4B-40CD-9630-1376C42F6516}" srcOrd="1" destOrd="0" presId="urn:microsoft.com/office/officeart/2005/8/layout/orgChart1"/>
    <dgm:cxn modelId="{B92C575D-8AE2-884C-8530-1A3C3CEB1E4E}" type="presParOf" srcId="{74E05FC1-DC4B-40CD-9630-1376C42F6516}" destId="{72A3873D-D0F9-4645-A2A0-6D4E0FEB6079}" srcOrd="0" destOrd="0" presId="urn:microsoft.com/office/officeart/2005/8/layout/orgChart1"/>
    <dgm:cxn modelId="{1E9FC7DA-BDED-5341-A624-EF014D87BC36}" type="presParOf" srcId="{74E05FC1-DC4B-40CD-9630-1376C42F6516}" destId="{F055BAE7-316C-4E0C-90AA-F10A7D51FC9C}" srcOrd="1" destOrd="0" presId="urn:microsoft.com/office/officeart/2005/8/layout/orgChart1"/>
    <dgm:cxn modelId="{5E2CD5FC-F27A-304C-AC5A-91C830F5D52E}" type="presParOf" srcId="{F055BAE7-316C-4E0C-90AA-F10A7D51FC9C}" destId="{24C44470-49CA-44C3-8C37-937C03B0645A}" srcOrd="0" destOrd="0" presId="urn:microsoft.com/office/officeart/2005/8/layout/orgChart1"/>
    <dgm:cxn modelId="{FB60E65B-7229-C346-8805-E3DDCAB7F380}" type="presParOf" srcId="{24C44470-49CA-44C3-8C37-937C03B0645A}" destId="{060968ED-0C16-46F2-9E21-0CFFF2E3949C}" srcOrd="0" destOrd="0" presId="urn:microsoft.com/office/officeart/2005/8/layout/orgChart1"/>
    <dgm:cxn modelId="{7A016411-C565-0243-93A5-4881BD8FFA1E}" type="presParOf" srcId="{24C44470-49CA-44C3-8C37-937C03B0645A}" destId="{A7DD1F40-C368-458A-925B-90E907248766}" srcOrd="1" destOrd="0" presId="urn:microsoft.com/office/officeart/2005/8/layout/orgChart1"/>
    <dgm:cxn modelId="{1CB496DF-9E7B-224B-BE63-AA7C91978F5E}" type="presParOf" srcId="{F055BAE7-316C-4E0C-90AA-F10A7D51FC9C}" destId="{EC36ED40-DF20-487A-825D-73E3DC4BD404}" srcOrd="1" destOrd="0" presId="urn:microsoft.com/office/officeart/2005/8/layout/orgChart1"/>
    <dgm:cxn modelId="{6F6AC040-1C09-B14D-9E25-4B757D086ECE}" type="presParOf" srcId="{EC36ED40-DF20-487A-825D-73E3DC4BD404}" destId="{CB10F90F-2AF3-49B0-9EED-4A8C660A4255}" srcOrd="0" destOrd="0" presId="urn:microsoft.com/office/officeart/2005/8/layout/orgChart1"/>
    <dgm:cxn modelId="{B36FCDA4-D175-CC43-8600-9B6F38C46CE2}" type="presParOf" srcId="{EC36ED40-DF20-487A-825D-73E3DC4BD404}" destId="{E5A416C2-D15B-48CA-A73C-6869DE1DCF9C}" srcOrd="1" destOrd="0" presId="urn:microsoft.com/office/officeart/2005/8/layout/orgChart1"/>
    <dgm:cxn modelId="{14A92064-D8B9-EA4B-A03B-B952A93C35EA}" type="presParOf" srcId="{E5A416C2-D15B-48CA-A73C-6869DE1DCF9C}" destId="{9F41BEEA-40EC-4419-80A6-F504F4D50137}" srcOrd="0" destOrd="0" presId="urn:microsoft.com/office/officeart/2005/8/layout/orgChart1"/>
    <dgm:cxn modelId="{2E33EE07-3C1F-0C44-ADD1-02F5B5B386A8}" type="presParOf" srcId="{9F41BEEA-40EC-4419-80A6-F504F4D50137}" destId="{14128430-93B4-4FB2-9EB1-E82CE6DD3939}" srcOrd="0" destOrd="0" presId="urn:microsoft.com/office/officeart/2005/8/layout/orgChart1"/>
    <dgm:cxn modelId="{0825DB0F-CAF7-4345-B483-E09B55DE7921}" type="presParOf" srcId="{9F41BEEA-40EC-4419-80A6-F504F4D50137}" destId="{C6911CF6-1279-4D86-8D88-023BB17F04B8}" srcOrd="1" destOrd="0" presId="urn:microsoft.com/office/officeart/2005/8/layout/orgChart1"/>
    <dgm:cxn modelId="{F8140AFA-96DA-5B4E-BF7A-4CEEA60B9852}" type="presParOf" srcId="{E5A416C2-D15B-48CA-A73C-6869DE1DCF9C}" destId="{FC076826-A881-49A4-A7B5-F409C3FC6393}" srcOrd="1" destOrd="0" presId="urn:microsoft.com/office/officeart/2005/8/layout/orgChart1"/>
    <dgm:cxn modelId="{5D27CDF9-E8CB-CF44-A3CA-33D8A6B4EE47}" type="presParOf" srcId="{FC076826-A881-49A4-A7B5-F409C3FC6393}" destId="{5D3FAA27-B941-492A-936B-9A727ACEFDF0}" srcOrd="0" destOrd="0" presId="urn:microsoft.com/office/officeart/2005/8/layout/orgChart1"/>
    <dgm:cxn modelId="{1BC4FB49-1D06-FB4B-BA61-B05AA5B7D93B}" type="presParOf" srcId="{FC076826-A881-49A4-A7B5-F409C3FC6393}" destId="{B80EEAA3-81F7-46E2-A74A-571C1717E456}" srcOrd="1" destOrd="0" presId="urn:microsoft.com/office/officeart/2005/8/layout/orgChart1"/>
    <dgm:cxn modelId="{03295E98-7813-4E44-ABAB-0F6754385C39}" type="presParOf" srcId="{B80EEAA3-81F7-46E2-A74A-571C1717E456}" destId="{160F244A-7097-4AA7-8317-2D9F7DB9DD3F}" srcOrd="0" destOrd="0" presId="urn:microsoft.com/office/officeart/2005/8/layout/orgChart1"/>
    <dgm:cxn modelId="{85A2D0FA-F263-274C-9EAC-82B229AA8DC0}" type="presParOf" srcId="{160F244A-7097-4AA7-8317-2D9F7DB9DD3F}" destId="{40486270-0C84-4554-8936-A9D30987A584}" srcOrd="0" destOrd="0" presId="urn:microsoft.com/office/officeart/2005/8/layout/orgChart1"/>
    <dgm:cxn modelId="{E56FDC21-0D08-B447-8B82-719E7149F500}" type="presParOf" srcId="{160F244A-7097-4AA7-8317-2D9F7DB9DD3F}" destId="{AF8A3BE2-4801-443A-8FA9-FBF6B99359DA}" srcOrd="1" destOrd="0" presId="urn:microsoft.com/office/officeart/2005/8/layout/orgChart1"/>
    <dgm:cxn modelId="{F00B662B-87AC-E24D-9B68-9E643F4758F2}" type="presParOf" srcId="{B80EEAA3-81F7-46E2-A74A-571C1717E456}" destId="{FC3FA54E-3A92-4DBA-94D9-52403AEEDE19}" srcOrd="1" destOrd="0" presId="urn:microsoft.com/office/officeart/2005/8/layout/orgChart1"/>
    <dgm:cxn modelId="{3CB40605-45F9-9843-8659-39B6BBE75904}" type="presParOf" srcId="{FC3FA54E-3A92-4DBA-94D9-52403AEEDE19}" destId="{356C620D-2BB1-45E4-BC14-0B4695732DB2}" srcOrd="0" destOrd="0" presId="urn:microsoft.com/office/officeart/2005/8/layout/orgChart1"/>
    <dgm:cxn modelId="{09FC1FA8-037A-9846-8EEB-606AB09E53BC}" type="presParOf" srcId="{FC3FA54E-3A92-4DBA-94D9-52403AEEDE19}" destId="{B4DE32BA-C895-4E6F-ADD4-6BBB21772FA0}" srcOrd="1" destOrd="0" presId="urn:microsoft.com/office/officeart/2005/8/layout/orgChart1"/>
    <dgm:cxn modelId="{63805451-80D0-4B4E-ADF1-B816A5BE09CA}" type="presParOf" srcId="{B4DE32BA-C895-4E6F-ADD4-6BBB21772FA0}" destId="{A1B56716-7D9A-41BE-AE3A-876022059741}" srcOrd="0" destOrd="0" presId="urn:microsoft.com/office/officeart/2005/8/layout/orgChart1"/>
    <dgm:cxn modelId="{2B5755D0-92E6-584A-89BE-89D1D4B4BFFE}" type="presParOf" srcId="{A1B56716-7D9A-41BE-AE3A-876022059741}" destId="{F6044DD1-14BB-4BB1-907D-E6F11BDACF9A}" srcOrd="0" destOrd="0" presId="urn:microsoft.com/office/officeart/2005/8/layout/orgChart1"/>
    <dgm:cxn modelId="{1EE59767-8F1B-824A-A9E6-29CF99515C44}" type="presParOf" srcId="{A1B56716-7D9A-41BE-AE3A-876022059741}" destId="{DA16D2ED-EDB8-4E28-B358-8DF9134814B9}" srcOrd="1" destOrd="0" presId="urn:microsoft.com/office/officeart/2005/8/layout/orgChart1"/>
    <dgm:cxn modelId="{7B8E43F6-4816-2246-8590-E0FC9D268A0A}" type="presParOf" srcId="{B4DE32BA-C895-4E6F-ADD4-6BBB21772FA0}" destId="{C7F22968-7D63-496F-8A8B-0D2C6D1AA1CB}" srcOrd="1" destOrd="0" presId="urn:microsoft.com/office/officeart/2005/8/layout/orgChart1"/>
    <dgm:cxn modelId="{9192ABD6-CF59-3840-ABD9-68E35C7E9F54}" type="presParOf" srcId="{C7F22968-7D63-496F-8A8B-0D2C6D1AA1CB}" destId="{7FDA7696-B59F-436F-8BD4-8571BD6074F0}" srcOrd="0" destOrd="0" presId="urn:microsoft.com/office/officeart/2005/8/layout/orgChart1"/>
    <dgm:cxn modelId="{90D11758-14D2-104D-97A3-54926F9D2148}" type="presParOf" srcId="{C7F22968-7D63-496F-8A8B-0D2C6D1AA1CB}" destId="{D9ECD706-9CAF-4B07-AB21-31DA1D3D3A57}" srcOrd="1" destOrd="0" presId="urn:microsoft.com/office/officeart/2005/8/layout/orgChart1"/>
    <dgm:cxn modelId="{B4FF709D-EE4A-F54C-AEB1-CB64C37741B4}" type="presParOf" srcId="{D9ECD706-9CAF-4B07-AB21-31DA1D3D3A57}" destId="{4A6C2BF6-7F9C-440A-B910-4B327737B184}" srcOrd="0" destOrd="0" presId="urn:microsoft.com/office/officeart/2005/8/layout/orgChart1"/>
    <dgm:cxn modelId="{60682E05-46F3-0F4F-8E81-4305B296F984}" type="presParOf" srcId="{4A6C2BF6-7F9C-440A-B910-4B327737B184}" destId="{CF68BE0B-C0AF-4FBA-B629-6DF90B193D18}" srcOrd="0" destOrd="0" presId="urn:microsoft.com/office/officeart/2005/8/layout/orgChart1"/>
    <dgm:cxn modelId="{82D682C2-6BF4-3C45-8D05-FBBD89D155C6}" type="presParOf" srcId="{4A6C2BF6-7F9C-440A-B910-4B327737B184}" destId="{C65C35DF-C05E-43BF-952D-301D2578782B}" srcOrd="1" destOrd="0" presId="urn:microsoft.com/office/officeart/2005/8/layout/orgChart1"/>
    <dgm:cxn modelId="{3F4CBAC6-0942-934D-A5AC-507EE85AAFFD}" type="presParOf" srcId="{D9ECD706-9CAF-4B07-AB21-31DA1D3D3A57}" destId="{506605A7-1658-466F-9403-03BDF276E900}" srcOrd="1" destOrd="0" presId="urn:microsoft.com/office/officeart/2005/8/layout/orgChart1"/>
    <dgm:cxn modelId="{5CC2CE23-C7FE-874D-8DAB-5BDF391A0B71}" type="presParOf" srcId="{506605A7-1658-466F-9403-03BDF276E900}" destId="{C744DDDB-3090-40A4-A106-C26F72952207}" srcOrd="0" destOrd="0" presId="urn:microsoft.com/office/officeart/2005/8/layout/orgChart1"/>
    <dgm:cxn modelId="{2F7014F5-10CA-D44C-9E02-42BBA842C9FD}" type="presParOf" srcId="{506605A7-1658-466F-9403-03BDF276E900}" destId="{553BEE8E-336B-46A0-ABE6-9EDEA4298AD9}" srcOrd="1" destOrd="0" presId="urn:microsoft.com/office/officeart/2005/8/layout/orgChart1"/>
    <dgm:cxn modelId="{58F4E301-18C2-7C4A-B3B2-113B0EECA319}" type="presParOf" srcId="{553BEE8E-336B-46A0-ABE6-9EDEA4298AD9}" destId="{7AA67492-2F20-4B86-96D7-F004CC5F2BB0}" srcOrd="0" destOrd="0" presId="urn:microsoft.com/office/officeart/2005/8/layout/orgChart1"/>
    <dgm:cxn modelId="{62C335D1-B1BC-8E46-A4C5-67CCE9434EC0}" type="presParOf" srcId="{7AA67492-2F20-4B86-96D7-F004CC5F2BB0}" destId="{EA9C0AE5-85E4-4CA6-A676-DB4DDD5840C9}" srcOrd="0" destOrd="0" presId="urn:microsoft.com/office/officeart/2005/8/layout/orgChart1"/>
    <dgm:cxn modelId="{05A38DFF-7237-2844-99B4-E7B86D4A64B8}" type="presParOf" srcId="{7AA67492-2F20-4B86-96D7-F004CC5F2BB0}" destId="{B83C4611-D82A-4E28-9D2B-3249F6A55740}" srcOrd="1" destOrd="0" presId="urn:microsoft.com/office/officeart/2005/8/layout/orgChart1"/>
    <dgm:cxn modelId="{377E0CAC-B227-8B4E-96D2-81FEE9C77B0F}" type="presParOf" srcId="{553BEE8E-336B-46A0-ABE6-9EDEA4298AD9}" destId="{97C797D0-CBE4-4F92-92FB-95FBED5DED28}" srcOrd="1" destOrd="0" presId="urn:microsoft.com/office/officeart/2005/8/layout/orgChart1"/>
    <dgm:cxn modelId="{E464D8AF-4AB4-634F-AB4E-F54DD04CF429}" type="presParOf" srcId="{553BEE8E-336B-46A0-ABE6-9EDEA4298AD9}" destId="{8FB704EF-417A-4F34-B972-6AE05BF8CDB0}" srcOrd="2" destOrd="0" presId="urn:microsoft.com/office/officeart/2005/8/layout/orgChart1"/>
    <dgm:cxn modelId="{F2A803C2-C405-E742-9FDD-09C33E861D69}" type="presParOf" srcId="{D9ECD706-9CAF-4B07-AB21-31DA1D3D3A57}" destId="{AC9EDBFF-E1FC-4668-9429-9F0671BDC6B9}" srcOrd="2" destOrd="0" presId="urn:microsoft.com/office/officeart/2005/8/layout/orgChart1"/>
    <dgm:cxn modelId="{0A53C3FD-0DE1-604B-ADAE-560460A2814B}" type="presParOf" srcId="{C7F22968-7D63-496F-8A8B-0D2C6D1AA1CB}" destId="{12A5DC0B-2339-4B5D-ACA5-CE3EE49A16FA}" srcOrd="2" destOrd="0" presId="urn:microsoft.com/office/officeart/2005/8/layout/orgChart1"/>
    <dgm:cxn modelId="{8DFC60B0-4DEC-5E4C-BFE2-ED51574BFEC3}" type="presParOf" srcId="{C7F22968-7D63-496F-8A8B-0D2C6D1AA1CB}" destId="{0C7FE1D3-086F-41D2-A087-04AC1550DF9B}" srcOrd="3" destOrd="0" presId="urn:microsoft.com/office/officeart/2005/8/layout/orgChart1"/>
    <dgm:cxn modelId="{8A5B5D79-6488-904D-9106-DD040538469A}" type="presParOf" srcId="{0C7FE1D3-086F-41D2-A087-04AC1550DF9B}" destId="{2D0A2E73-E1F8-42FF-BC80-D0380CE63429}" srcOrd="0" destOrd="0" presId="urn:microsoft.com/office/officeart/2005/8/layout/orgChart1"/>
    <dgm:cxn modelId="{CF261913-E12A-E74B-9146-10F5F67BCAB2}" type="presParOf" srcId="{2D0A2E73-E1F8-42FF-BC80-D0380CE63429}" destId="{E6BFB98F-2DF1-4FDD-B147-D46FFBBA4385}" srcOrd="0" destOrd="0" presId="urn:microsoft.com/office/officeart/2005/8/layout/orgChart1"/>
    <dgm:cxn modelId="{33BFEC30-E75E-3C41-8A49-2CB94A84234A}" type="presParOf" srcId="{2D0A2E73-E1F8-42FF-BC80-D0380CE63429}" destId="{19E63C8B-1B84-4999-BBAA-0562DDAC2A3D}" srcOrd="1" destOrd="0" presId="urn:microsoft.com/office/officeart/2005/8/layout/orgChart1"/>
    <dgm:cxn modelId="{55F5B20F-D917-424F-A45B-719DC57E1044}" type="presParOf" srcId="{0C7FE1D3-086F-41D2-A087-04AC1550DF9B}" destId="{D4687250-A9F7-430D-8530-FFD7E156D99F}" srcOrd="1" destOrd="0" presId="urn:microsoft.com/office/officeart/2005/8/layout/orgChart1"/>
    <dgm:cxn modelId="{2EA9AEFF-BB42-0A4B-96C6-69F4B458EA1D}" type="presParOf" srcId="{D4687250-A9F7-430D-8530-FFD7E156D99F}" destId="{F24EAF44-DFC7-48E7-8E5A-66F3865FFA60}" srcOrd="0" destOrd="0" presId="urn:microsoft.com/office/officeart/2005/8/layout/orgChart1"/>
    <dgm:cxn modelId="{1103FD5B-7CC7-B74A-8763-900750571EE5}" type="presParOf" srcId="{D4687250-A9F7-430D-8530-FFD7E156D99F}" destId="{C6727993-F196-48A6-B069-115B8FF34221}" srcOrd="1" destOrd="0" presId="urn:microsoft.com/office/officeart/2005/8/layout/orgChart1"/>
    <dgm:cxn modelId="{988BFBE4-1E85-E043-8E20-96EF07F26AE3}" type="presParOf" srcId="{C6727993-F196-48A6-B069-115B8FF34221}" destId="{3E078F5C-7A31-47C4-B654-BE32C8FF446B}" srcOrd="0" destOrd="0" presId="urn:microsoft.com/office/officeart/2005/8/layout/orgChart1"/>
    <dgm:cxn modelId="{78003DA0-8990-8B45-A3F4-713CE64CA474}" type="presParOf" srcId="{3E078F5C-7A31-47C4-B654-BE32C8FF446B}" destId="{E3BABDB8-84CB-42E8-9A97-CB7B14150448}" srcOrd="0" destOrd="0" presId="urn:microsoft.com/office/officeart/2005/8/layout/orgChart1"/>
    <dgm:cxn modelId="{55327299-9A5E-AC47-8252-29CDA6D3F91B}" type="presParOf" srcId="{3E078F5C-7A31-47C4-B654-BE32C8FF446B}" destId="{611A6221-DCEB-4164-905C-FD3D38EC8741}" srcOrd="1" destOrd="0" presId="urn:microsoft.com/office/officeart/2005/8/layout/orgChart1"/>
    <dgm:cxn modelId="{8CC5F289-401A-2541-8762-E2829B8937F2}" type="presParOf" srcId="{C6727993-F196-48A6-B069-115B8FF34221}" destId="{CFE5E327-F141-4031-9474-3AE8B21D9B66}" srcOrd="1" destOrd="0" presId="urn:microsoft.com/office/officeart/2005/8/layout/orgChart1"/>
    <dgm:cxn modelId="{5CE48069-75E1-0746-80DE-D899B9338B32}" type="presParOf" srcId="{C6727993-F196-48A6-B069-115B8FF34221}" destId="{F7E0723E-6FFF-46AC-B48F-F56BDEE90879}" srcOrd="2" destOrd="0" presId="urn:microsoft.com/office/officeart/2005/8/layout/orgChart1"/>
    <dgm:cxn modelId="{7AB0D4DC-5464-E44B-9DC4-CDA26A07BD1D}" type="presParOf" srcId="{0C7FE1D3-086F-41D2-A087-04AC1550DF9B}" destId="{8B921781-F675-45FB-A3F6-3F30F107E884}" srcOrd="2" destOrd="0" presId="urn:microsoft.com/office/officeart/2005/8/layout/orgChart1"/>
    <dgm:cxn modelId="{03C608C3-E704-0F4A-8EA8-E23B6E990C76}" type="presParOf" srcId="{B4DE32BA-C895-4E6F-ADD4-6BBB21772FA0}" destId="{F4F83DB4-6438-467B-82C7-65536C6FDDEB}" srcOrd="2" destOrd="0" presId="urn:microsoft.com/office/officeart/2005/8/layout/orgChart1"/>
    <dgm:cxn modelId="{07F684B1-AA97-394F-B203-3927988ED720}" type="presParOf" srcId="{B80EEAA3-81F7-46E2-A74A-571C1717E456}" destId="{2E979591-0C4F-43DC-A1DF-37F7DB3A2B4D}" srcOrd="2" destOrd="0" presId="urn:microsoft.com/office/officeart/2005/8/layout/orgChart1"/>
    <dgm:cxn modelId="{14A679BC-04C9-8B42-9866-6B74AB5CDAC2}" type="presParOf" srcId="{E5A416C2-D15B-48CA-A73C-6869DE1DCF9C}" destId="{25C7E836-ECA4-492C-AB93-A69E570A437D}" srcOrd="2" destOrd="0" presId="urn:microsoft.com/office/officeart/2005/8/layout/orgChart1"/>
    <dgm:cxn modelId="{9790696F-F141-E04E-AF5B-2CEF07BBD7BA}" type="presParOf" srcId="{F055BAE7-316C-4E0C-90AA-F10A7D51FC9C}" destId="{9845767B-8919-4E38-AACB-7F0D6816FF46}" srcOrd="2" destOrd="0" presId="urn:microsoft.com/office/officeart/2005/8/layout/orgChart1"/>
    <dgm:cxn modelId="{7EE7536B-1385-594C-BF1E-CE3972B12F48}" type="presParOf" srcId="{74E05FC1-DC4B-40CD-9630-1376C42F6516}" destId="{6497EBEE-48C3-4165-8B42-ED12C1472507}" srcOrd="2" destOrd="0" presId="urn:microsoft.com/office/officeart/2005/8/layout/orgChart1"/>
    <dgm:cxn modelId="{725C8ED4-9320-EC4E-8490-72E1C7D89B8A}" type="presParOf" srcId="{74E05FC1-DC4B-40CD-9630-1376C42F6516}" destId="{ECCF2F6B-9DDD-47F2-A9D2-37B3CDBFF045}" srcOrd="3" destOrd="0" presId="urn:microsoft.com/office/officeart/2005/8/layout/orgChart1"/>
    <dgm:cxn modelId="{A380576A-6930-7249-8F61-43BDB201A68F}" type="presParOf" srcId="{ECCF2F6B-9DDD-47F2-A9D2-37B3CDBFF045}" destId="{0AC7F35F-3FF8-4FA5-86BF-AFE8F39EDC13}" srcOrd="0" destOrd="0" presId="urn:microsoft.com/office/officeart/2005/8/layout/orgChart1"/>
    <dgm:cxn modelId="{35C994E1-23A1-8C4F-8115-CE09E6273788}" type="presParOf" srcId="{0AC7F35F-3FF8-4FA5-86BF-AFE8F39EDC13}" destId="{7A4B4B79-370F-4A4B-A396-E9F592111E79}" srcOrd="0" destOrd="0" presId="urn:microsoft.com/office/officeart/2005/8/layout/orgChart1"/>
    <dgm:cxn modelId="{1C2EB93E-9F8C-0F45-AA02-57A763B3D236}" type="presParOf" srcId="{0AC7F35F-3FF8-4FA5-86BF-AFE8F39EDC13}" destId="{5EBD913B-6A01-4BCC-8F4D-4C98720EBEA0}" srcOrd="1" destOrd="0" presId="urn:microsoft.com/office/officeart/2005/8/layout/orgChart1"/>
    <dgm:cxn modelId="{87C86BDC-3FA6-694C-A1DD-7A5DFF7567FB}" type="presParOf" srcId="{ECCF2F6B-9DDD-47F2-A9D2-37B3CDBFF045}" destId="{D0425AF9-5C1D-4F03-A75E-843D5A79E81C}" srcOrd="1" destOrd="0" presId="urn:microsoft.com/office/officeart/2005/8/layout/orgChart1"/>
    <dgm:cxn modelId="{8BE28A97-9FD0-0647-95DD-7D51A352FFF7}" type="presParOf" srcId="{D0425AF9-5C1D-4F03-A75E-843D5A79E81C}" destId="{FD316AED-5A41-4C03-BD76-94631AC1D87D}" srcOrd="0" destOrd="0" presId="urn:microsoft.com/office/officeart/2005/8/layout/orgChart1"/>
    <dgm:cxn modelId="{C9426B74-6A4A-3C42-948E-F66AD5D34BFB}" type="presParOf" srcId="{D0425AF9-5C1D-4F03-A75E-843D5A79E81C}" destId="{43F1D151-1972-4E4E-B4E8-60DE299892B6}" srcOrd="1" destOrd="0" presId="urn:microsoft.com/office/officeart/2005/8/layout/orgChart1"/>
    <dgm:cxn modelId="{657223F8-441F-B548-B562-517AFEF691BB}" type="presParOf" srcId="{43F1D151-1972-4E4E-B4E8-60DE299892B6}" destId="{3284B3B2-9143-4F25-A52E-4E6A7ED4D3BC}" srcOrd="0" destOrd="0" presId="urn:microsoft.com/office/officeart/2005/8/layout/orgChart1"/>
    <dgm:cxn modelId="{BE3FA4C1-B15F-8A47-89F0-6DE49AE1C077}" type="presParOf" srcId="{3284B3B2-9143-4F25-A52E-4E6A7ED4D3BC}" destId="{3E1F87BD-EA93-4698-B2D9-09EED4CBD74D}" srcOrd="0" destOrd="0" presId="urn:microsoft.com/office/officeart/2005/8/layout/orgChart1"/>
    <dgm:cxn modelId="{E8C1B4DE-20B0-3546-BBE2-A1A7967C169A}" type="presParOf" srcId="{3284B3B2-9143-4F25-A52E-4E6A7ED4D3BC}" destId="{85181BC6-40C0-4C7E-AA86-11FFE104704D}" srcOrd="1" destOrd="0" presId="urn:microsoft.com/office/officeart/2005/8/layout/orgChart1"/>
    <dgm:cxn modelId="{79D5711D-E9BD-B748-AD03-459DCAAB056E}" type="presParOf" srcId="{43F1D151-1972-4E4E-B4E8-60DE299892B6}" destId="{924304A5-A0A8-4D11-BE5D-A02CE6430728}" srcOrd="1" destOrd="0" presId="urn:microsoft.com/office/officeart/2005/8/layout/orgChart1"/>
    <dgm:cxn modelId="{DDAFB62B-F24A-3741-8CB8-C46F7105F124}" type="presParOf" srcId="{43F1D151-1972-4E4E-B4E8-60DE299892B6}" destId="{698E791E-4E80-4DD8-A5F7-54EBF696032A}" srcOrd="2" destOrd="0" presId="urn:microsoft.com/office/officeart/2005/8/layout/orgChart1"/>
    <dgm:cxn modelId="{494F6E26-B50F-4F4F-83FE-02544554079C}" type="presParOf" srcId="{ECCF2F6B-9DDD-47F2-A9D2-37B3CDBFF045}" destId="{9F0BD4EB-3F55-4202-B2FB-F8C10D133A35}" srcOrd="2" destOrd="0" presId="urn:microsoft.com/office/officeart/2005/8/layout/orgChart1"/>
    <dgm:cxn modelId="{1E2680F3-3441-DC43-AE84-EF1EF9D9CFBA}" type="presParOf" srcId="{E16E5BA1-DFB7-4040-A328-99F9D8EC0624}" destId="{F7C11C63-EAF2-47BA-96D6-AC9D0A5D72F9}" srcOrd="2" destOrd="0" presId="urn:microsoft.com/office/officeart/2005/8/layout/orgChart1"/>
  </dgm:cxnLst>
  <dgm:bg/>
  <dgm:whole/>
  <dgm:extLst>
    <a:ext uri="http://schemas.microsoft.com/office/drawing/2008/diagram">
      <dsp:dataModelExt xmlns:dsp="http://schemas.microsoft.com/office/drawing/2008/diagram" relId="rId7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46B76B69-F0BB-4069-8CEC-4002E53A9593}"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A1D44055-3256-435D-8BEA-3E3AB7667F55}">
      <dgm:prSet phldrT="[Text]" custT="1"/>
      <dgm:spPr/>
      <dgm:t>
        <a:bodyPr/>
        <a:lstStyle/>
        <a:p>
          <a:r>
            <a:rPr lang="en-US" sz="1100"/>
            <a:t>OK, now for the second part of the interview,  I want to talk a little about how you see yourself and different aspects of your life. </a:t>
          </a:r>
        </a:p>
      </dgm:t>
    </dgm:pt>
    <dgm:pt modelId="{54142234-59CF-4744-91A3-23D9DB9B095D}" type="parTrans" cxnId="{C1B52B00-D400-4546-9FC7-D9F854862A41}">
      <dgm:prSet/>
      <dgm:spPr/>
      <dgm:t>
        <a:bodyPr/>
        <a:lstStyle/>
        <a:p>
          <a:endParaRPr lang="en-US"/>
        </a:p>
      </dgm:t>
    </dgm:pt>
    <dgm:pt modelId="{07AC30CF-3618-4E00-87B2-E14D7E24C42D}" type="sibTrans" cxnId="{C1B52B00-D400-4546-9FC7-D9F854862A41}">
      <dgm:prSet/>
      <dgm:spPr/>
      <dgm:t>
        <a:bodyPr/>
        <a:lstStyle/>
        <a:p>
          <a:endParaRPr lang="en-US"/>
        </a:p>
      </dgm:t>
    </dgm:pt>
    <dgm:pt modelId="{D7412A25-5A38-419A-8848-FAA5AB8EE7EE}">
      <dgm:prSet phldrT="[Text]" custT="1"/>
      <dgm:spPr/>
      <dgm:t>
        <a:bodyPr/>
        <a:lstStyle/>
        <a:p>
          <a:r>
            <a:rPr lang="en-US" sz="1100"/>
            <a:t>How do you feel about your </a:t>
          </a:r>
          <a:r>
            <a:rPr lang="en-US" sz="1100">
              <a:solidFill>
                <a:sysClr val="windowText" lastClr="000000"/>
              </a:solidFill>
            </a:rPr>
            <a:t>health in general?</a:t>
          </a:r>
        </a:p>
      </dgm:t>
    </dgm:pt>
    <dgm:pt modelId="{B9705666-C889-485D-AF59-CCE2976710BF}" type="parTrans" cxnId="{75B8E6EA-E0B4-447A-9D1E-500458F314FF}">
      <dgm:prSet/>
      <dgm:spPr/>
      <dgm:t>
        <a:bodyPr/>
        <a:lstStyle/>
        <a:p>
          <a:endParaRPr lang="en-US"/>
        </a:p>
      </dgm:t>
    </dgm:pt>
    <dgm:pt modelId="{FB98AFD7-729B-4A9B-87EA-31456ABCEFA5}" type="sibTrans" cxnId="{75B8E6EA-E0B4-447A-9D1E-500458F314FF}">
      <dgm:prSet/>
      <dgm:spPr/>
      <dgm:t>
        <a:bodyPr/>
        <a:lstStyle/>
        <a:p>
          <a:endParaRPr lang="en-US"/>
        </a:p>
      </dgm:t>
    </dgm:pt>
    <dgm:pt modelId="{F052C86C-438E-4953-A942-92C482AC1AB8}">
      <dgm:prSet phldrT="[Text]" custT="1"/>
      <dgm:spPr/>
      <dgm:t>
        <a:bodyPr/>
        <a:lstStyle/>
        <a:p>
          <a:r>
            <a:rPr lang="en-US" sz="1100"/>
            <a:t>Did you feel the same way before you learned your amyloid PET scan result?</a:t>
          </a:r>
        </a:p>
      </dgm:t>
    </dgm:pt>
    <dgm:pt modelId="{312C7DCB-161C-47AE-8EAD-E9AA464A8F18}" type="parTrans" cxnId="{7BF335E0-DD32-4235-87B3-9C9BE516346C}">
      <dgm:prSet/>
      <dgm:spPr/>
      <dgm:t>
        <a:bodyPr/>
        <a:lstStyle/>
        <a:p>
          <a:endParaRPr lang="en-US"/>
        </a:p>
      </dgm:t>
    </dgm:pt>
    <dgm:pt modelId="{BDFE0D5E-7E21-4859-8788-F48C721D78CD}" type="sibTrans" cxnId="{7BF335E0-DD32-4235-87B3-9C9BE516346C}">
      <dgm:prSet/>
      <dgm:spPr/>
      <dgm:t>
        <a:bodyPr/>
        <a:lstStyle/>
        <a:p>
          <a:endParaRPr lang="en-US"/>
        </a:p>
      </dgm:t>
    </dgm:pt>
    <dgm:pt modelId="{400E6FC1-2D47-41C2-86DF-BA49A435901A}">
      <dgm:prSet phldrT="[Text]" custT="1"/>
      <dgm:spPr/>
      <dgm:t>
        <a:bodyPr/>
        <a:lstStyle/>
        <a:p>
          <a:r>
            <a:rPr lang="en-US" sz="1100"/>
            <a:t>How did learning your result change how you feel about your health? </a:t>
          </a:r>
        </a:p>
      </dgm:t>
    </dgm:pt>
    <dgm:pt modelId="{77B0CECD-0D58-46E5-96FB-E9E3F6383343}" type="parTrans" cxnId="{C5544216-B219-49D3-8331-A2F26CDB1EC3}">
      <dgm:prSet/>
      <dgm:spPr/>
      <dgm:t>
        <a:bodyPr/>
        <a:lstStyle/>
        <a:p>
          <a:endParaRPr lang="en-US"/>
        </a:p>
      </dgm:t>
    </dgm:pt>
    <dgm:pt modelId="{4914CCE3-33C6-44B8-B145-A9779E89294D}" type="sibTrans" cxnId="{C5544216-B219-49D3-8331-A2F26CDB1EC3}">
      <dgm:prSet/>
      <dgm:spPr/>
      <dgm:t>
        <a:bodyPr/>
        <a:lstStyle/>
        <a:p>
          <a:endParaRPr lang="en-US"/>
        </a:p>
      </dgm:t>
    </dgm:pt>
    <dgm:pt modelId="{8F81E169-5C92-4CA7-B51D-C544FA01B0AA}">
      <dgm:prSet phldrT="[Text]" custT="1"/>
      <dgm:spPr/>
      <dgm:t>
        <a:bodyPr/>
        <a:lstStyle/>
        <a:p>
          <a:r>
            <a:rPr lang="en-US" sz="1100"/>
            <a:t>Do you feel you have more problems with memory than most people your age? </a:t>
          </a:r>
        </a:p>
      </dgm:t>
    </dgm:pt>
    <dgm:pt modelId="{2316DA41-69A7-47DB-9044-B108F8C78F3C}" type="parTrans" cxnId="{09330800-EAC1-4E49-923E-43D11D586C48}">
      <dgm:prSet/>
      <dgm:spPr/>
      <dgm:t>
        <a:bodyPr/>
        <a:lstStyle/>
        <a:p>
          <a:endParaRPr lang="en-US"/>
        </a:p>
      </dgm:t>
    </dgm:pt>
    <dgm:pt modelId="{B6837490-5105-4F36-ABAA-1BF0452BDEC6}" type="sibTrans" cxnId="{09330800-EAC1-4E49-923E-43D11D586C48}">
      <dgm:prSet/>
      <dgm:spPr/>
      <dgm:t>
        <a:bodyPr/>
        <a:lstStyle/>
        <a:p>
          <a:endParaRPr lang="en-US"/>
        </a:p>
      </dgm:t>
    </dgm:pt>
    <dgm:pt modelId="{1B1DD902-437E-4B9C-8D2D-B235C8234020}">
      <dgm:prSet phldrT="[Text]" custT="1"/>
      <dgm:spPr/>
      <dgm:t>
        <a:bodyPr/>
        <a:lstStyle/>
        <a:p>
          <a:r>
            <a:rPr lang="en-US" sz="1100"/>
            <a:t>Did you feel the same way before you learned your amyloid PET scan result?</a:t>
          </a:r>
        </a:p>
      </dgm:t>
    </dgm:pt>
    <dgm:pt modelId="{5C48E209-F19B-46DB-9B82-9F20F37D1EA5}" type="parTrans" cxnId="{61AAE029-9B18-44D8-AB90-20B893C85F92}">
      <dgm:prSet/>
      <dgm:spPr/>
      <dgm:t>
        <a:bodyPr/>
        <a:lstStyle/>
        <a:p>
          <a:endParaRPr lang="en-US"/>
        </a:p>
      </dgm:t>
    </dgm:pt>
    <dgm:pt modelId="{F45A5B97-1BB3-49B0-BEC1-EED9D88C1649}" type="sibTrans" cxnId="{61AAE029-9B18-44D8-AB90-20B893C85F92}">
      <dgm:prSet/>
      <dgm:spPr/>
      <dgm:t>
        <a:bodyPr/>
        <a:lstStyle/>
        <a:p>
          <a:endParaRPr lang="en-US"/>
        </a:p>
      </dgm:t>
    </dgm:pt>
    <dgm:pt modelId="{D8335FEA-5E52-4CD3-BC89-1BE97160DC59}">
      <dgm:prSet phldrT="[Text]" custT="1"/>
      <dgm:spPr/>
      <dgm:t>
        <a:bodyPr/>
        <a:lstStyle/>
        <a:p>
          <a:r>
            <a:rPr lang="en-US" sz="1100"/>
            <a:t>How did learning your result change how you feel about your memory? </a:t>
          </a:r>
        </a:p>
      </dgm:t>
    </dgm:pt>
    <dgm:pt modelId="{AB1ECD81-2392-468A-9E34-3EA12681CCB8}" type="parTrans" cxnId="{B2F048BB-0037-4B56-82B0-CF88E5AECE24}">
      <dgm:prSet/>
      <dgm:spPr/>
      <dgm:t>
        <a:bodyPr/>
        <a:lstStyle/>
        <a:p>
          <a:endParaRPr lang="en-US"/>
        </a:p>
      </dgm:t>
    </dgm:pt>
    <dgm:pt modelId="{0357833C-536D-4830-A15A-1A1CC6F3B209}" type="sibTrans" cxnId="{B2F048BB-0037-4B56-82B0-CF88E5AECE24}">
      <dgm:prSet/>
      <dgm:spPr/>
      <dgm:t>
        <a:bodyPr/>
        <a:lstStyle/>
        <a:p>
          <a:endParaRPr lang="en-US"/>
        </a:p>
      </dgm:t>
    </dgm:pt>
    <dgm:pt modelId="{976E49FE-72DE-4B2E-B130-45369405E9BC}">
      <dgm:prSet phldrT="[Text]" custT="1"/>
      <dgm:spPr/>
      <dgm:t>
        <a:bodyPr/>
        <a:lstStyle/>
        <a:p>
          <a:r>
            <a:rPr lang="en-US" sz="1100"/>
            <a:t>How do you feel </a:t>
          </a:r>
          <a:r>
            <a:rPr lang="en-US" sz="1100">
              <a:solidFill>
                <a:sysClr val="windowText" lastClr="000000"/>
              </a:solidFill>
            </a:rPr>
            <a:t>about your future</a:t>
          </a:r>
          <a:r>
            <a:rPr lang="en-US" sz="1100"/>
            <a:t>?</a:t>
          </a:r>
        </a:p>
      </dgm:t>
    </dgm:pt>
    <dgm:pt modelId="{0483E573-0889-404F-B987-2680BA49556C}" type="parTrans" cxnId="{4A8DC127-1A8D-4F82-928D-92C99B85558F}">
      <dgm:prSet/>
      <dgm:spPr/>
      <dgm:t>
        <a:bodyPr/>
        <a:lstStyle/>
        <a:p>
          <a:endParaRPr lang="en-US"/>
        </a:p>
      </dgm:t>
    </dgm:pt>
    <dgm:pt modelId="{A8838B7D-A33B-4C7F-9015-3D1D111712F1}" type="sibTrans" cxnId="{4A8DC127-1A8D-4F82-928D-92C99B85558F}">
      <dgm:prSet/>
      <dgm:spPr/>
      <dgm:t>
        <a:bodyPr/>
        <a:lstStyle/>
        <a:p>
          <a:endParaRPr lang="en-US"/>
        </a:p>
      </dgm:t>
    </dgm:pt>
    <dgm:pt modelId="{3E8A0707-1BA9-4D48-9B80-0EEC14289674}">
      <dgm:prSet phldrT="[Text]" custT="1"/>
      <dgm:spPr/>
      <dgm:t>
        <a:bodyPr/>
        <a:lstStyle/>
        <a:p>
          <a:r>
            <a:rPr lang="en-US" sz="1100"/>
            <a:t>Did you feel the same way before you learned your amyloid PET scan result?</a:t>
          </a:r>
        </a:p>
      </dgm:t>
    </dgm:pt>
    <dgm:pt modelId="{49C21CBA-EAC3-4566-A9A8-D89D55D384D1}" type="parTrans" cxnId="{FF3D3293-E5EF-4002-AA58-543509944DC5}">
      <dgm:prSet/>
      <dgm:spPr/>
      <dgm:t>
        <a:bodyPr/>
        <a:lstStyle/>
        <a:p>
          <a:endParaRPr lang="en-US"/>
        </a:p>
      </dgm:t>
    </dgm:pt>
    <dgm:pt modelId="{8526BE36-9882-4495-BE81-C1D44147DB8D}" type="sibTrans" cxnId="{FF3D3293-E5EF-4002-AA58-543509944DC5}">
      <dgm:prSet/>
      <dgm:spPr/>
      <dgm:t>
        <a:bodyPr/>
        <a:lstStyle/>
        <a:p>
          <a:endParaRPr lang="en-US"/>
        </a:p>
      </dgm:t>
    </dgm:pt>
    <dgm:pt modelId="{5FAC6CEB-7084-47B6-B6C8-C069C4E557B5}">
      <dgm:prSet phldrT="[Text]" custT="1"/>
      <dgm:spPr/>
      <dgm:t>
        <a:bodyPr/>
        <a:lstStyle/>
        <a:p>
          <a:r>
            <a:rPr lang="en-US" sz="1050"/>
            <a:t>How did learning your result change how you feel about your future? </a:t>
          </a:r>
        </a:p>
      </dgm:t>
    </dgm:pt>
    <dgm:pt modelId="{2731B400-506D-4C7F-B5A3-9CC952B19073}" type="parTrans" cxnId="{B51F366B-9399-4129-8A86-979D13311BF6}">
      <dgm:prSet/>
      <dgm:spPr/>
      <dgm:t>
        <a:bodyPr/>
        <a:lstStyle/>
        <a:p>
          <a:endParaRPr lang="en-US"/>
        </a:p>
      </dgm:t>
    </dgm:pt>
    <dgm:pt modelId="{6FF2ED4F-A5AD-4B61-9259-DE6B78C23920}" type="sibTrans" cxnId="{B51F366B-9399-4129-8A86-979D13311BF6}">
      <dgm:prSet/>
      <dgm:spPr/>
      <dgm:t>
        <a:bodyPr/>
        <a:lstStyle/>
        <a:p>
          <a:endParaRPr lang="en-US"/>
        </a:p>
      </dgm:t>
    </dgm:pt>
    <dgm:pt modelId="{980F3512-A3D2-44F7-8508-A9B36C15C6F4}">
      <dgm:prSet phldrT="[Text]" custT="1"/>
      <dgm:spPr/>
      <dgm:t>
        <a:bodyPr/>
        <a:lstStyle/>
        <a:p>
          <a:r>
            <a:rPr lang="en-US" sz="1050"/>
            <a:t>Are you </a:t>
          </a:r>
          <a:r>
            <a:rPr lang="en-US" sz="1050">
              <a:solidFill>
                <a:sysClr val="windowText" lastClr="000000"/>
              </a:solidFill>
            </a:rPr>
            <a:t>changing or re-assessing any plans in your life since learning your amyloid PET scan result? </a:t>
          </a:r>
        </a:p>
      </dgm:t>
    </dgm:pt>
    <dgm:pt modelId="{1198A0EB-783A-4CAD-923D-8E71F74001BE}" type="parTrans" cxnId="{DE2EF1BD-E8FA-4EEB-9DE9-92A5A0A6DF14}">
      <dgm:prSet/>
      <dgm:spPr/>
      <dgm:t>
        <a:bodyPr/>
        <a:lstStyle/>
        <a:p>
          <a:endParaRPr lang="en-US"/>
        </a:p>
      </dgm:t>
    </dgm:pt>
    <dgm:pt modelId="{30065A96-8214-46F2-A5A5-C8DB515092A0}" type="sibTrans" cxnId="{DE2EF1BD-E8FA-4EEB-9DE9-92A5A0A6DF14}">
      <dgm:prSet/>
      <dgm:spPr/>
      <dgm:t>
        <a:bodyPr/>
        <a:lstStyle/>
        <a:p>
          <a:endParaRPr lang="en-US"/>
        </a:p>
      </dgm:t>
    </dgm:pt>
    <dgm:pt modelId="{2EF3D1F0-EC87-4897-B077-C714A9AE2258}">
      <dgm:prSet custT="1"/>
      <dgm:spPr/>
      <dgm:t>
        <a:bodyPr/>
        <a:lstStyle/>
        <a:p>
          <a:r>
            <a:rPr lang="en-US" sz="1200" b="1">
              <a:solidFill>
                <a:srgbClr val="00B050"/>
              </a:solidFill>
            </a:rPr>
            <a:t>Move to Chart C</a:t>
          </a:r>
        </a:p>
      </dgm:t>
    </dgm:pt>
    <dgm:pt modelId="{7C60452B-4ACF-420A-BE10-C8A753891408}" type="parTrans" cxnId="{AA093096-6A3E-4353-BE7A-4C92EB942A49}">
      <dgm:prSet/>
      <dgm:spPr/>
      <dgm:t>
        <a:bodyPr/>
        <a:lstStyle/>
        <a:p>
          <a:endParaRPr lang="en-US"/>
        </a:p>
      </dgm:t>
    </dgm:pt>
    <dgm:pt modelId="{EDD01042-EA3E-407F-9422-329BDBBFD053}" type="sibTrans" cxnId="{AA093096-6A3E-4353-BE7A-4C92EB942A49}">
      <dgm:prSet/>
      <dgm:spPr/>
      <dgm:t>
        <a:bodyPr/>
        <a:lstStyle/>
        <a:p>
          <a:endParaRPr lang="en-US"/>
        </a:p>
      </dgm:t>
    </dgm:pt>
    <dgm:pt modelId="{A08515DD-D310-424E-AD47-8D3320B4BA89}" type="pres">
      <dgm:prSet presAssocID="{46B76B69-F0BB-4069-8CEC-4002E53A9593}" presName="hierChild1" presStyleCnt="0">
        <dgm:presLayoutVars>
          <dgm:orgChart val="1"/>
          <dgm:chPref val="1"/>
          <dgm:dir/>
          <dgm:animOne val="branch"/>
          <dgm:animLvl val="lvl"/>
          <dgm:resizeHandles/>
        </dgm:presLayoutVars>
      </dgm:prSet>
      <dgm:spPr/>
      <dgm:t>
        <a:bodyPr/>
        <a:lstStyle/>
        <a:p>
          <a:endParaRPr lang="en-US"/>
        </a:p>
      </dgm:t>
    </dgm:pt>
    <dgm:pt modelId="{837E2522-6DCC-4384-A605-E40FC8D27F69}" type="pres">
      <dgm:prSet presAssocID="{A1D44055-3256-435D-8BEA-3E3AB7667F55}" presName="hierRoot1" presStyleCnt="0">
        <dgm:presLayoutVars>
          <dgm:hierBranch/>
        </dgm:presLayoutVars>
      </dgm:prSet>
      <dgm:spPr/>
    </dgm:pt>
    <dgm:pt modelId="{083550D3-2EE9-40A3-AF8A-513E720D8660}" type="pres">
      <dgm:prSet presAssocID="{A1D44055-3256-435D-8BEA-3E3AB7667F55}" presName="rootComposite1" presStyleCnt="0"/>
      <dgm:spPr/>
    </dgm:pt>
    <dgm:pt modelId="{BBDBDCBC-0534-4D2B-8917-82B9831C1E2D}" type="pres">
      <dgm:prSet presAssocID="{A1D44055-3256-435D-8BEA-3E3AB7667F55}" presName="rootText1" presStyleLbl="node0" presStyleIdx="0" presStyleCnt="1" custScaleX="349702" custScaleY="60077" custLinFactNeighborX="0" custLinFactNeighborY="-2375">
        <dgm:presLayoutVars>
          <dgm:chPref val="3"/>
        </dgm:presLayoutVars>
      </dgm:prSet>
      <dgm:spPr/>
      <dgm:t>
        <a:bodyPr/>
        <a:lstStyle/>
        <a:p>
          <a:endParaRPr lang="en-US"/>
        </a:p>
      </dgm:t>
    </dgm:pt>
    <dgm:pt modelId="{80AE1368-1158-45C4-BDA1-F8FA037C3451}" type="pres">
      <dgm:prSet presAssocID="{A1D44055-3256-435D-8BEA-3E3AB7667F55}" presName="rootConnector1" presStyleLbl="node1" presStyleIdx="0" presStyleCnt="0"/>
      <dgm:spPr/>
      <dgm:t>
        <a:bodyPr/>
        <a:lstStyle/>
        <a:p>
          <a:endParaRPr lang="en-US"/>
        </a:p>
      </dgm:t>
    </dgm:pt>
    <dgm:pt modelId="{77CD4D89-480A-494F-8709-2C1EF1C65DB8}" type="pres">
      <dgm:prSet presAssocID="{A1D44055-3256-435D-8BEA-3E3AB7667F55}" presName="hierChild2" presStyleCnt="0"/>
      <dgm:spPr/>
    </dgm:pt>
    <dgm:pt modelId="{7F72D026-635E-4358-B460-43A605BB88C2}" type="pres">
      <dgm:prSet presAssocID="{B9705666-C889-485D-AF59-CCE2976710BF}" presName="Name35" presStyleLbl="parChTrans1D2" presStyleIdx="0" presStyleCnt="1"/>
      <dgm:spPr/>
      <dgm:t>
        <a:bodyPr/>
        <a:lstStyle/>
        <a:p>
          <a:endParaRPr lang="en-US"/>
        </a:p>
      </dgm:t>
    </dgm:pt>
    <dgm:pt modelId="{BF1E5C4F-1A73-4317-B57A-F1B6485F5B4E}" type="pres">
      <dgm:prSet presAssocID="{D7412A25-5A38-419A-8848-FAA5AB8EE7EE}" presName="hierRoot2" presStyleCnt="0">
        <dgm:presLayoutVars>
          <dgm:hierBranch/>
        </dgm:presLayoutVars>
      </dgm:prSet>
      <dgm:spPr/>
    </dgm:pt>
    <dgm:pt modelId="{F3ECD269-B8A4-4EB8-9CC4-49B1D4F2EB4E}" type="pres">
      <dgm:prSet presAssocID="{D7412A25-5A38-419A-8848-FAA5AB8EE7EE}" presName="rootComposite" presStyleCnt="0"/>
      <dgm:spPr/>
    </dgm:pt>
    <dgm:pt modelId="{EBD5ED29-416D-4567-8358-AA1D5BA0BA7A}" type="pres">
      <dgm:prSet presAssocID="{D7412A25-5A38-419A-8848-FAA5AB8EE7EE}" presName="rootText" presStyleLbl="node2" presStyleIdx="0" presStyleCnt="1" custScaleX="197929" custScaleY="40484">
        <dgm:presLayoutVars>
          <dgm:chPref val="3"/>
        </dgm:presLayoutVars>
      </dgm:prSet>
      <dgm:spPr/>
      <dgm:t>
        <a:bodyPr/>
        <a:lstStyle/>
        <a:p>
          <a:endParaRPr lang="en-US"/>
        </a:p>
      </dgm:t>
    </dgm:pt>
    <dgm:pt modelId="{0772648C-B7DB-4EEB-BC75-9E154C657169}" type="pres">
      <dgm:prSet presAssocID="{D7412A25-5A38-419A-8848-FAA5AB8EE7EE}" presName="rootConnector" presStyleLbl="node2" presStyleIdx="0" presStyleCnt="1"/>
      <dgm:spPr/>
      <dgm:t>
        <a:bodyPr/>
        <a:lstStyle/>
        <a:p>
          <a:endParaRPr lang="en-US"/>
        </a:p>
      </dgm:t>
    </dgm:pt>
    <dgm:pt modelId="{85918493-204C-489F-BF28-F99546BD05BE}" type="pres">
      <dgm:prSet presAssocID="{D7412A25-5A38-419A-8848-FAA5AB8EE7EE}" presName="hierChild4" presStyleCnt="0"/>
      <dgm:spPr/>
    </dgm:pt>
    <dgm:pt modelId="{05BA8AA4-1418-4E47-A5AB-2083313E970E}" type="pres">
      <dgm:prSet presAssocID="{312C7DCB-161C-47AE-8EAD-E9AA464A8F18}" presName="Name35" presStyleLbl="parChTrans1D3" presStyleIdx="0" presStyleCnt="1"/>
      <dgm:spPr/>
      <dgm:t>
        <a:bodyPr/>
        <a:lstStyle/>
        <a:p>
          <a:endParaRPr lang="en-US"/>
        </a:p>
      </dgm:t>
    </dgm:pt>
    <dgm:pt modelId="{2DB9CABF-32D2-4400-94B0-B1018018638F}" type="pres">
      <dgm:prSet presAssocID="{F052C86C-438E-4953-A942-92C482AC1AB8}" presName="hierRoot2" presStyleCnt="0">
        <dgm:presLayoutVars>
          <dgm:hierBranch/>
        </dgm:presLayoutVars>
      </dgm:prSet>
      <dgm:spPr/>
    </dgm:pt>
    <dgm:pt modelId="{B920AB80-0114-4AA8-B223-17092DD1CA20}" type="pres">
      <dgm:prSet presAssocID="{F052C86C-438E-4953-A942-92C482AC1AB8}" presName="rootComposite" presStyleCnt="0"/>
      <dgm:spPr/>
    </dgm:pt>
    <dgm:pt modelId="{F95A74D0-4A47-4397-B6B0-6D2DF698783B}" type="pres">
      <dgm:prSet presAssocID="{F052C86C-438E-4953-A942-92C482AC1AB8}" presName="rootText" presStyleLbl="node3" presStyleIdx="0" presStyleCnt="1" custScaleX="221580" custScaleY="60387">
        <dgm:presLayoutVars>
          <dgm:chPref val="3"/>
        </dgm:presLayoutVars>
      </dgm:prSet>
      <dgm:spPr/>
      <dgm:t>
        <a:bodyPr/>
        <a:lstStyle/>
        <a:p>
          <a:endParaRPr lang="en-US"/>
        </a:p>
      </dgm:t>
    </dgm:pt>
    <dgm:pt modelId="{F330CD51-2949-4FAA-AB9D-BEC4CF7BF3F7}" type="pres">
      <dgm:prSet presAssocID="{F052C86C-438E-4953-A942-92C482AC1AB8}" presName="rootConnector" presStyleLbl="node3" presStyleIdx="0" presStyleCnt="1"/>
      <dgm:spPr/>
      <dgm:t>
        <a:bodyPr/>
        <a:lstStyle/>
        <a:p>
          <a:endParaRPr lang="en-US"/>
        </a:p>
      </dgm:t>
    </dgm:pt>
    <dgm:pt modelId="{72EC5D1F-4B74-43CA-BB27-F434C30550F7}" type="pres">
      <dgm:prSet presAssocID="{F052C86C-438E-4953-A942-92C482AC1AB8}" presName="hierChild4" presStyleCnt="0"/>
      <dgm:spPr/>
    </dgm:pt>
    <dgm:pt modelId="{52CE6067-4369-43EC-8B73-63495DD92E99}" type="pres">
      <dgm:prSet presAssocID="{77B0CECD-0D58-46E5-96FB-E9E3F6383343}" presName="Name35" presStyleLbl="parChTrans1D4" presStyleIdx="0" presStyleCnt="9"/>
      <dgm:spPr/>
      <dgm:t>
        <a:bodyPr/>
        <a:lstStyle/>
        <a:p>
          <a:endParaRPr lang="en-US"/>
        </a:p>
      </dgm:t>
    </dgm:pt>
    <dgm:pt modelId="{F784CC61-5B10-40CB-9067-BA18FD64CCE1}" type="pres">
      <dgm:prSet presAssocID="{400E6FC1-2D47-41C2-86DF-BA49A435901A}" presName="hierRoot2" presStyleCnt="0">
        <dgm:presLayoutVars>
          <dgm:hierBranch/>
        </dgm:presLayoutVars>
      </dgm:prSet>
      <dgm:spPr/>
    </dgm:pt>
    <dgm:pt modelId="{C178F915-CEA5-4A67-BF1A-137EBC94531F}" type="pres">
      <dgm:prSet presAssocID="{400E6FC1-2D47-41C2-86DF-BA49A435901A}" presName="rootComposite" presStyleCnt="0"/>
      <dgm:spPr/>
    </dgm:pt>
    <dgm:pt modelId="{632D6E3E-A382-4F11-BB02-DACF47FC69FB}" type="pres">
      <dgm:prSet presAssocID="{400E6FC1-2D47-41C2-86DF-BA49A435901A}" presName="rootText" presStyleLbl="node4" presStyleIdx="0" presStyleCnt="9" custScaleX="194244" custScaleY="49716">
        <dgm:presLayoutVars>
          <dgm:chPref val="3"/>
        </dgm:presLayoutVars>
      </dgm:prSet>
      <dgm:spPr/>
      <dgm:t>
        <a:bodyPr/>
        <a:lstStyle/>
        <a:p>
          <a:endParaRPr lang="en-US"/>
        </a:p>
      </dgm:t>
    </dgm:pt>
    <dgm:pt modelId="{BB5EBDC7-E9CB-488F-80BA-C7E5BC9F3EBF}" type="pres">
      <dgm:prSet presAssocID="{400E6FC1-2D47-41C2-86DF-BA49A435901A}" presName="rootConnector" presStyleLbl="node4" presStyleIdx="0" presStyleCnt="9"/>
      <dgm:spPr/>
      <dgm:t>
        <a:bodyPr/>
        <a:lstStyle/>
        <a:p>
          <a:endParaRPr lang="en-US"/>
        </a:p>
      </dgm:t>
    </dgm:pt>
    <dgm:pt modelId="{DB7B0FF7-476C-414F-A3BC-6CD3502FB879}" type="pres">
      <dgm:prSet presAssocID="{400E6FC1-2D47-41C2-86DF-BA49A435901A}" presName="hierChild4" presStyleCnt="0"/>
      <dgm:spPr/>
    </dgm:pt>
    <dgm:pt modelId="{885F7195-2F60-4AEE-8294-CF52E4F48741}" type="pres">
      <dgm:prSet presAssocID="{2316DA41-69A7-47DB-9044-B108F8C78F3C}" presName="Name35" presStyleLbl="parChTrans1D4" presStyleIdx="1" presStyleCnt="9"/>
      <dgm:spPr/>
      <dgm:t>
        <a:bodyPr/>
        <a:lstStyle/>
        <a:p>
          <a:endParaRPr lang="en-US"/>
        </a:p>
      </dgm:t>
    </dgm:pt>
    <dgm:pt modelId="{241191EF-5642-4656-8EE4-F1A3E7A1656C}" type="pres">
      <dgm:prSet presAssocID="{8F81E169-5C92-4CA7-B51D-C544FA01B0AA}" presName="hierRoot2" presStyleCnt="0">
        <dgm:presLayoutVars>
          <dgm:hierBranch/>
        </dgm:presLayoutVars>
      </dgm:prSet>
      <dgm:spPr/>
    </dgm:pt>
    <dgm:pt modelId="{C9965B26-2935-42A1-9B1F-54BA29961436}" type="pres">
      <dgm:prSet presAssocID="{8F81E169-5C92-4CA7-B51D-C544FA01B0AA}" presName="rootComposite" presStyleCnt="0"/>
      <dgm:spPr/>
    </dgm:pt>
    <dgm:pt modelId="{DFAD5809-2BF3-4BFC-9E31-5FC67370DF20}" type="pres">
      <dgm:prSet presAssocID="{8F81E169-5C92-4CA7-B51D-C544FA01B0AA}" presName="rootText" presStyleLbl="node4" presStyleIdx="1" presStyleCnt="9" custScaleX="194253" custScaleY="53336">
        <dgm:presLayoutVars>
          <dgm:chPref val="3"/>
        </dgm:presLayoutVars>
      </dgm:prSet>
      <dgm:spPr/>
      <dgm:t>
        <a:bodyPr/>
        <a:lstStyle/>
        <a:p>
          <a:endParaRPr lang="en-US"/>
        </a:p>
      </dgm:t>
    </dgm:pt>
    <dgm:pt modelId="{E407D4EA-4635-41EF-8E4B-F520B18A55EC}" type="pres">
      <dgm:prSet presAssocID="{8F81E169-5C92-4CA7-B51D-C544FA01B0AA}" presName="rootConnector" presStyleLbl="node4" presStyleIdx="1" presStyleCnt="9"/>
      <dgm:spPr/>
      <dgm:t>
        <a:bodyPr/>
        <a:lstStyle/>
        <a:p>
          <a:endParaRPr lang="en-US"/>
        </a:p>
      </dgm:t>
    </dgm:pt>
    <dgm:pt modelId="{3894EC0F-1975-47FF-B91C-BEB2852AB260}" type="pres">
      <dgm:prSet presAssocID="{8F81E169-5C92-4CA7-B51D-C544FA01B0AA}" presName="hierChild4" presStyleCnt="0"/>
      <dgm:spPr/>
    </dgm:pt>
    <dgm:pt modelId="{646EEBAA-FA1B-47EE-B704-016BE4B2E1DF}" type="pres">
      <dgm:prSet presAssocID="{5C48E209-F19B-46DB-9B82-9F20F37D1EA5}" presName="Name35" presStyleLbl="parChTrans1D4" presStyleIdx="2" presStyleCnt="9"/>
      <dgm:spPr/>
      <dgm:t>
        <a:bodyPr/>
        <a:lstStyle/>
        <a:p>
          <a:endParaRPr lang="en-US"/>
        </a:p>
      </dgm:t>
    </dgm:pt>
    <dgm:pt modelId="{5E872EAE-48DB-4F8A-A9B2-35DB00483FBA}" type="pres">
      <dgm:prSet presAssocID="{1B1DD902-437E-4B9C-8D2D-B235C8234020}" presName="hierRoot2" presStyleCnt="0">
        <dgm:presLayoutVars>
          <dgm:hierBranch/>
        </dgm:presLayoutVars>
      </dgm:prSet>
      <dgm:spPr/>
    </dgm:pt>
    <dgm:pt modelId="{6FA84A54-AC78-42E2-92C6-0D0415D1F103}" type="pres">
      <dgm:prSet presAssocID="{1B1DD902-437E-4B9C-8D2D-B235C8234020}" presName="rootComposite" presStyleCnt="0"/>
      <dgm:spPr/>
    </dgm:pt>
    <dgm:pt modelId="{AA6CB492-FEE1-474D-8A45-B18DDA048534}" type="pres">
      <dgm:prSet presAssocID="{1B1DD902-437E-4B9C-8D2D-B235C8234020}" presName="rootText" presStyleLbl="node4" presStyleIdx="2" presStyleCnt="9" custScaleX="221580" custScaleY="60387">
        <dgm:presLayoutVars>
          <dgm:chPref val="3"/>
        </dgm:presLayoutVars>
      </dgm:prSet>
      <dgm:spPr/>
      <dgm:t>
        <a:bodyPr/>
        <a:lstStyle/>
        <a:p>
          <a:endParaRPr lang="en-US"/>
        </a:p>
      </dgm:t>
    </dgm:pt>
    <dgm:pt modelId="{F40874DF-3A93-4204-A6D0-AB7B996E4457}" type="pres">
      <dgm:prSet presAssocID="{1B1DD902-437E-4B9C-8D2D-B235C8234020}" presName="rootConnector" presStyleLbl="node4" presStyleIdx="2" presStyleCnt="9"/>
      <dgm:spPr/>
      <dgm:t>
        <a:bodyPr/>
        <a:lstStyle/>
        <a:p>
          <a:endParaRPr lang="en-US"/>
        </a:p>
      </dgm:t>
    </dgm:pt>
    <dgm:pt modelId="{C8788B27-30B6-410A-9B7A-FDCACFE44B34}" type="pres">
      <dgm:prSet presAssocID="{1B1DD902-437E-4B9C-8D2D-B235C8234020}" presName="hierChild4" presStyleCnt="0"/>
      <dgm:spPr/>
    </dgm:pt>
    <dgm:pt modelId="{A80E85EF-00E6-4C59-9978-3434A7127D8C}" type="pres">
      <dgm:prSet presAssocID="{AB1ECD81-2392-468A-9E34-3EA12681CCB8}" presName="Name35" presStyleLbl="parChTrans1D4" presStyleIdx="3" presStyleCnt="9"/>
      <dgm:spPr/>
      <dgm:t>
        <a:bodyPr/>
        <a:lstStyle/>
        <a:p>
          <a:endParaRPr lang="en-US"/>
        </a:p>
      </dgm:t>
    </dgm:pt>
    <dgm:pt modelId="{9A153169-8F15-4B2B-8E0A-DAADF166052E}" type="pres">
      <dgm:prSet presAssocID="{D8335FEA-5E52-4CD3-BC89-1BE97160DC59}" presName="hierRoot2" presStyleCnt="0">
        <dgm:presLayoutVars>
          <dgm:hierBranch/>
        </dgm:presLayoutVars>
      </dgm:prSet>
      <dgm:spPr/>
    </dgm:pt>
    <dgm:pt modelId="{6077B6C4-1DCE-4B9D-A408-3C3B6B156210}" type="pres">
      <dgm:prSet presAssocID="{D8335FEA-5E52-4CD3-BC89-1BE97160DC59}" presName="rootComposite" presStyleCnt="0"/>
      <dgm:spPr/>
    </dgm:pt>
    <dgm:pt modelId="{4FCFA403-D1F0-4BC5-BA8D-A73E985F35B3}" type="pres">
      <dgm:prSet presAssocID="{D8335FEA-5E52-4CD3-BC89-1BE97160DC59}" presName="rootText" presStyleLbl="node4" presStyleIdx="3" presStyleCnt="9" custScaleX="185953" custScaleY="49716">
        <dgm:presLayoutVars>
          <dgm:chPref val="3"/>
        </dgm:presLayoutVars>
      </dgm:prSet>
      <dgm:spPr/>
      <dgm:t>
        <a:bodyPr/>
        <a:lstStyle/>
        <a:p>
          <a:endParaRPr lang="en-US"/>
        </a:p>
      </dgm:t>
    </dgm:pt>
    <dgm:pt modelId="{1DAA47F8-1A5A-4463-8EA1-97621083A317}" type="pres">
      <dgm:prSet presAssocID="{D8335FEA-5E52-4CD3-BC89-1BE97160DC59}" presName="rootConnector" presStyleLbl="node4" presStyleIdx="3" presStyleCnt="9"/>
      <dgm:spPr/>
      <dgm:t>
        <a:bodyPr/>
        <a:lstStyle/>
        <a:p>
          <a:endParaRPr lang="en-US"/>
        </a:p>
      </dgm:t>
    </dgm:pt>
    <dgm:pt modelId="{D38FDB72-EF9D-4A41-83F6-74F99FBFC468}" type="pres">
      <dgm:prSet presAssocID="{D8335FEA-5E52-4CD3-BC89-1BE97160DC59}" presName="hierChild4" presStyleCnt="0"/>
      <dgm:spPr/>
    </dgm:pt>
    <dgm:pt modelId="{DDCCDCD2-FEBB-48C6-937C-257EF9C028E5}" type="pres">
      <dgm:prSet presAssocID="{0483E573-0889-404F-B987-2680BA49556C}" presName="Name35" presStyleLbl="parChTrans1D4" presStyleIdx="4" presStyleCnt="9"/>
      <dgm:spPr/>
      <dgm:t>
        <a:bodyPr/>
        <a:lstStyle/>
        <a:p>
          <a:endParaRPr lang="en-US"/>
        </a:p>
      </dgm:t>
    </dgm:pt>
    <dgm:pt modelId="{4D5B7DE9-128E-481F-A344-17BDF9D715BF}" type="pres">
      <dgm:prSet presAssocID="{976E49FE-72DE-4B2E-B130-45369405E9BC}" presName="hierRoot2" presStyleCnt="0">
        <dgm:presLayoutVars>
          <dgm:hierBranch/>
        </dgm:presLayoutVars>
      </dgm:prSet>
      <dgm:spPr/>
    </dgm:pt>
    <dgm:pt modelId="{8280FF4B-6E70-4D10-99D5-37B84BC8E813}" type="pres">
      <dgm:prSet presAssocID="{976E49FE-72DE-4B2E-B130-45369405E9BC}" presName="rootComposite" presStyleCnt="0"/>
      <dgm:spPr/>
    </dgm:pt>
    <dgm:pt modelId="{F553B4AF-69DD-4E1C-B977-772EA6A81C50}" type="pres">
      <dgm:prSet presAssocID="{976E49FE-72DE-4B2E-B130-45369405E9BC}" presName="rootText" presStyleLbl="node4" presStyleIdx="4" presStyleCnt="9" custScaleX="197929" custScaleY="40484">
        <dgm:presLayoutVars>
          <dgm:chPref val="3"/>
        </dgm:presLayoutVars>
      </dgm:prSet>
      <dgm:spPr/>
      <dgm:t>
        <a:bodyPr/>
        <a:lstStyle/>
        <a:p>
          <a:endParaRPr lang="en-US"/>
        </a:p>
      </dgm:t>
    </dgm:pt>
    <dgm:pt modelId="{95D6737E-67EB-41D0-A89C-94656E048352}" type="pres">
      <dgm:prSet presAssocID="{976E49FE-72DE-4B2E-B130-45369405E9BC}" presName="rootConnector" presStyleLbl="node4" presStyleIdx="4" presStyleCnt="9"/>
      <dgm:spPr/>
      <dgm:t>
        <a:bodyPr/>
        <a:lstStyle/>
        <a:p>
          <a:endParaRPr lang="en-US"/>
        </a:p>
      </dgm:t>
    </dgm:pt>
    <dgm:pt modelId="{34048DB3-9EEB-4247-916D-44DB88C43D3E}" type="pres">
      <dgm:prSet presAssocID="{976E49FE-72DE-4B2E-B130-45369405E9BC}" presName="hierChild4" presStyleCnt="0"/>
      <dgm:spPr/>
    </dgm:pt>
    <dgm:pt modelId="{09609BA1-A10D-47FE-BBCD-284C5503724C}" type="pres">
      <dgm:prSet presAssocID="{49C21CBA-EAC3-4566-A9A8-D89D55D384D1}" presName="Name35" presStyleLbl="parChTrans1D4" presStyleIdx="5" presStyleCnt="9"/>
      <dgm:spPr/>
      <dgm:t>
        <a:bodyPr/>
        <a:lstStyle/>
        <a:p>
          <a:endParaRPr lang="en-US"/>
        </a:p>
      </dgm:t>
    </dgm:pt>
    <dgm:pt modelId="{E581D093-719A-4087-843B-936CE5785527}" type="pres">
      <dgm:prSet presAssocID="{3E8A0707-1BA9-4D48-9B80-0EEC14289674}" presName="hierRoot2" presStyleCnt="0">
        <dgm:presLayoutVars>
          <dgm:hierBranch/>
        </dgm:presLayoutVars>
      </dgm:prSet>
      <dgm:spPr/>
    </dgm:pt>
    <dgm:pt modelId="{2025AA14-5F8A-4C05-A60B-D877CF654DCA}" type="pres">
      <dgm:prSet presAssocID="{3E8A0707-1BA9-4D48-9B80-0EEC14289674}" presName="rootComposite" presStyleCnt="0"/>
      <dgm:spPr/>
    </dgm:pt>
    <dgm:pt modelId="{141DF6A4-620F-4A73-AE5E-222009CB5412}" type="pres">
      <dgm:prSet presAssocID="{3E8A0707-1BA9-4D48-9B80-0EEC14289674}" presName="rootText" presStyleLbl="node4" presStyleIdx="5" presStyleCnt="9" custScaleX="221580" custScaleY="60387" custLinFactNeighborX="0" custLinFactNeighborY="-15397">
        <dgm:presLayoutVars>
          <dgm:chPref val="3"/>
        </dgm:presLayoutVars>
      </dgm:prSet>
      <dgm:spPr/>
      <dgm:t>
        <a:bodyPr/>
        <a:lstStyle/>
        <a:p>
          <a:endParaRPr lang="en-US"/>
        </a:p>
      </dgm:t>
    </dgm:pt>
    <dgm:pt modelId="{E5389629-8889-4E4D-A32B-95B2F4E20A8D}" type="pres">
      <dgm:prSet presAssocID="{3E8A0707-1BA9-4D48-9B80-0EEC14289674}" presName="rootConnector" presStyleLbl="node4" presStyleIdx="5" presStyleCnt="9"/>
      <dgm:spPr/>
      <dgm:t>
        <a:bodyPr/>
        <a:lstStyle/>
        <a:p>
          <a:endParaRPr lang="en-US"/>
        </a:p>
      </dgm:t>
    </dgm:pt>
    <dgm:pt modelId="{E226B7C8-6018-4E39-A0C8-46EC0E3A57AA}" type="pres">
      <dgm:prSet presAssocID="{3E8A0707-1BA9-4D48-9B80-0EEC14289674}" presName="hierChild4" presStyleCnt="0"/>
      <dgm:spPr/>
    </dgm:pt>
    <dgm:pt modelId="{1F80CE26-CE7E-45C2-8E34-F95F98A5C38F}" type="pres">
      <dgm:prSet presAssocID="{2731B400-506D-4C7F-B5A3-9CC952B19073}" presName="Name35" presStyleLbl="parChTrans1D4" presStyleIdx="6" presStyleCnt="9"/>
      <dgm:spPr/>
      <dgm:t>
        <a:bodyPr/>
        <a:lstStyle/>
        <a:p>
          <a:endParaRPr lang="en-US"/>
        </a:p>
      </dgm:t>
    </dgm:pt>
    <dgm:pt modelId="{52D2913A-1332-41D4-B200-838C4FE61806}" type="pres">
      <dgm:prSet presAssocID="{5FAC6CEB-7084-47B6-B6C8-C069C4E557B5}" presName="hierRoot2" presStyleCnt="0">
        <dgm:presLayoutVars>
          <dgm:hierBranch/>
        </dgm:presLayoutVars>
      </dgm:prSet>
      <dgm:spPr/>
    </dgm:pt>
    <dgm:pt modelId="{CBD05312-8A4C-45D5-8AB1-BD3FDA56C2BD}" type="pres">
      <dgm:prSet presAssocID="{5FAC6CEB-7084-47B6-B6C8-C069C4E557B5}" presName="rootComposite" presStyleCnt="0"/>
      <dgm:spPr/>
    </dgm:pt>
    <dgm:pt modelId="{40A00280-8037-4916-824E-2CCAB06F88E9}" type="pres">
      <dgm:prSet presAssocID="{5FAC6CEB-7084-47B6-B6C8-C069C4E557B5}" presName="rootText" presStyleLbl="node4" presStyleIdx="6" presStyleCnt="9" custScaleX="204918" custScaleY="49716" custLinFactNeighborX="0" custLinFactNeighborY="-22504">
        <dgm:presLayoutVars>
          <dgm:chPref val="3"/>
        </dgm:presLayoutVars>
      </dgm:prSet>
      <dgm:spPr/>
      <dgm:t>
        <a:bodyPr/>
        <a:lstStyle/>
        <a:p>
          <a:endParaRPr lang="en-US"/>
        </a:p>
      </dgm:t>
    </dgm:pt>
    <dgm:pt modelId="{83627C32-B637-4711-9573-E8AE3F0EF060}" type="pres">
      <dgm:prSet presAssocID="{5FAC6CEB-7084-47B6-B6C8-C069C4E557B5}" presName="rootConnector" presStyleLbl="node4" presStyleIdx="6" presStyleCnt="9"/>
      <dgm:spPr/>
      <dgm:t>
        <a:bodyPr/>
        <a:lstStyle/>
        <a:p>
          <a:endParaRPr lang="en-US"/>
        </a:p>
      </dgm:t>
    </dgm:pt>
    <dgm:pt modelId="{F3F4FE9B-F405-4BD0-94F0-2C3AB692959D}" type="pres">
      <dgm:prSet presAssocID="{5FAC6CEB-7084-47B6-B6C8-C069C4E557B5}" presName="hierChild4" presStyleCnt="0"/>
      <dgm:spPr/>
    </dgm:pt>
    <dgm:pt modelId="{FA42ED8D-9ED8-4469-8A4B-34F7DA3CBC8B}" type="pres">
      <dgm:prSet presAssocID="{1198A0EB-783A-4CAD-923D-8E71F74001BE}" presName="Name35" presStyleLbl="parChTrans1D4" presStyleIdx="7" presStyleCnt="9"/>
      <dgm:spPr/>
      <dgm:t>
        <a:bodyPr/>
        <a:lstStyle/>
        <a:p>
          <a:endParaRPr lang="en-US"/>
        </a:p>
      </dgm:t>
    </dgm:pt>
    <dgm:pt modelId="{C1D9BEB5-2C4E-464E-9049-F365F6CF96B1}" type="pres">
      <dgm:prSet presAssocID="{980F3512-A3D2-44F7-8508-A9B36C15C6F4}" presName="hierRoot2" presStyleCnt="0">
        <dgm:presLayoutVars>
          <dgm:hierBranch/>
        </dgm:presLayoutVars>
      </dgm:prSet>
      <dgm:spPr/>
    </dgm:pt>
    <dgm:pt modelId="{41DCC62F-375E-47F6-A23B-F594FD90CF2C}" type="pres">
      <dgm:prSet presAssocID="{980F3512-A3D2-44F7-8508-A9B36C15C6F4}" presName="rootComposite" presStyleCnt="0"/>
      <dgm:spPr/>
    </dgm:pt>
    <dgm:pt modelId="{F4F76A0E-41C9-49E3-9A50-3214BFB6B240}" type="pres">
      <dgm:prSet presAssocID="{980F3512-A3D2-44F7-8508-A9B36C15C6F4}" presName="rootText" presStyleLbl="node4" presStyleIdx="7" presStyleCnt="9" custScaleX="167799" custScaleY="71610" custLinFactNeighborX="643" custLinFactNeighborY="-42453">
        <dgm:presLayoutVars>
          <dgm:chPref val="3"/>
        </dgm:presLayoutVars>
      </dgm:prSet>
      <dgm:spPr/>
      <dgm:t>
        <a:bodyPr/>
        <a:lstStyle/>
        <a:p>
          <a:endParaRPr lang="en-US"/>
        </a:p>
      </dgm:t>
    </dgm:pt>
    <dgm:pt modelId="{E45E501E-4677-4E38-B9EF-9F8EF8CEC594}" type="pres">
      <dgm:prSet presAssocID="{980F3512-A3D2-44F7-8508-A9B36C15C6F4}" presName="rootConnector" presStyleLbl="node4" presStyleIdx="7" presStyleCnt="9"/>
      <dgm:spPr/>
      <dgm:t>
        <a:bodyPr/>
        <a:lstStyle/>
        <a:p>
          <a:endParaRPr lang="en-US"/>
        </a:p>
      </dgm:t>
    </dgm:pt>
    <dgm:pt modelId="{A441B56C-FA58-4AC0-B8A0-546119E7426A}" type="pres">
      <dgm:prSet presAssocID="{980F3512-A3D2-44F7-8508-A9B36C15C6F4}" presName="hierChild4" presStyleCnt="0"/>
      <dgm:spPr/>
    </dgm:pt>
    <dgm:pt modelId="{4A498650-7FE2-4D1E-A40E-B2B8EB85CF01}" type="pres">
      <dgm:prSet presAssocID="{7C60452B-4ACF-420A-BE10-C8A753891408}" presName="Name35" presStyleLbl="parChTrans1D4" presStyleIdx="8" presStyleCnt="9"/>
      <dgm:spPr/>
      <dgm:t>
        <a:bodyPr/>
        <a:lstStyle/>
        <a:p>
          <a:endParaRPr lang="en-US"/>
        </a:p>
      </dgm:t>
    </dgm:pt>
    <dgm:pt modelId="{513E99AE-82D3-4C44-BBF8-935D8154851D}" type="pres">
      <dgm:prSet presAssocID="{2EF3D1F0-EC87-4897-B077-C714A9AE2258}" presName="hierRoot2" presStyleCnt="0">
        <dgm:presLayoutVars>
          <dgm:hierBranch val="init"/>
        </dgm:presLayoutVars>
      </dgm:prSet>
      <dgm:spPr/>
    </dgm:pt>
    <dgm:pt modelId="{7073DDFE-DD28-4AC4-9C25-A39C030AD8DE}" type="pres">
      <dgm:prSet presAssocID="{2EF3D1F0-EC87-4897-B077-C714A9AE2258}" presName="rootComposite" presStyleCnt="0"/>
      <dgm:spPr/>
    </dgm:pt>
    <dgm:pt modelId="{EC6016B3-5D5F-49AA-BF08-3045FCAC8EE5}" type="pres">
      <dgm:prSet presAssocID="{2EF3D1F0-EC87-4897-B077-C714A9AE2258}" presName="rootText" presStyleLbl="node4" presStyleIdx="8" presStyleCnt="9" custScaleX="94653" custScaleY="68525" custLinFactNeighborX="658" custLinFactNeighborY="-44381">
        <dgm:presLayoutVars>
          <dgm:chPref val="3"/>
        </dgm:presLayoutVars>
      </dgm:prSet>
      <dgm:spPr/>
      <dgm:t>
        <a:bodyPr/>
        <a:lstStyle/>
        <a:p>
          <a:endParaRPr lang="en-US"/>
        </a:p>
      </dgm:t>
    </dgm:pt>
    <dgm:pt modelId="{CCAA4F6E-61CD-4FF8-8207-C9369648A093}" type="pres">
      <dgm:prSet presAssocID="{2EF3D1F0-EC87-4897-B077-C714A9AE2258}" presName="rootConnector" presStyleLbl="node4" presStyleIdx="8" presStyleCnt="9"/>
      <dgm:spPr/>
      <dgm:t>
        <a:bodyPr/>
        <a:lstStyle/>
        <a:p>
          <a:endParaRPr lang="en-US"/>
        </a:p>
      </dgm:t>
    </dgm:pt>
    <dgm:pt modelId="{13073499-66A2-49EF-8E75-3822A0169C68}" type="pres">
      <dgm:prSet presAssocID="{2EF3D1F0-EC87-4897-B077-C714A9AE2258}" presName="hierChild4" presStyleCnt="0"/>
      <dgm:spPr/>
    </dgm:pt>
    <dgm:pt modelId="{E3F3342F-AE29-42DB-AD06-7A11C128BFD6}" type="pres">
      <dgm:prSet presAssocID="{2EF3D1F0-EC87-4897-B077-C714A9AE2258}" presName="hierChild5" presStyleCnt="0"/>
      <dgm:spPr/>
    </dgm:pt>
    <dgm:pt modelId="{D747EDEA-C498-45A3-A4C3-CA6704793A74}" type="pres">
      <dgm:prSet presAssocID="{980F3512-A3D2-44F7-8508-A9B36C15C6F4}" presName="hierChild5" presStyleCnt="0"/>
      <dgm:spPr/>
    </dgm:pt>
    <dgm:pt modelId="{ABC7BE4A-BFF4-46C0-BD56-B78B0024BD8A}" type="pres">
      <dgm:prSet presAssocID="{5FAC6CEB-7084-47B6-B6C8-C069C4E557B5}" presName="hierChild5" presStyleCnt="0"/>
      <dgm:spPr/>
    </dgm:pt>
    <dgm:pt modelId="{20512A38-2C19-4031-95C9-B396D93154AB}" type="pres">
      <dgm:prSet presAssocID="{3E8A0707-1BA9-4D48-9B80-0EEC14289674}" presName="hierChild5" presStyleCnt="0"/>
      <dgm:spPr/>
    </dgm:pt>
    <dgm:pt modelId="{F520FBF5-C0B2-44F1-90D4-5A95EAD43E90}" type="pres">
      <dgm:prSet presAssocID="{976E49FE-72DE-4B2E-B130-45369405E9BC}" presName="hierChild5" presStyleCnt="0"/>
      <dgm:spPr/>
    </dgm:pt>
    <dgm:pt modelId="{A0A986F3-1AEE-4D7D-909B-53BDFD006E85}" type="pres">
      <dgm:prSet presAssocID="{D8335FEA-5E52-4CD3-BC89-1BE97160DC59}" presName="hierChild5" presStyleCnt="0"/>
      <dgm:spPr/>
    </dgm:pt>
    <dgm:pt modelId="{ADEEFC8E-1227-464C-8A77-8D47669197DC}" type="pres">
      <dgm:prSet presAssocID="{1B1DD902-437E-4B9C-8D2D-B235C8234020}" presName="hierChild5" presStyleCnt="0"/>
      <dgm:spPr/>
    </dgm:pt>
    <dgm:pt modelId="{4A5D1BAB-E5FD-411A-AB67-23280B527D32}" type="pres">
      <dgm:prSet presAssocID="{8F81E169-5C92-4CA7-B51D-C544FA01B0AA}" presName="hierChild5" presStyleCnt="0"/>
      <dgm:spPr/>
    </dgm:pt>
    <dgm:pt modelId="{7724D994-F57E-4F3F-9BF3-155ECA6A4000}" type="pres">
      <dgm:prSet presAssocID="{400E6FC1-2D47-41C2-86DF-BA49A435901A}" presName="hierChild5" presStyleCnt="0"/>
      <dgm:spPr/>
    </dgm:pt>
    <dgm:pt modelId="{2DA1CDF2-78BC-4ADC-A228-A8CD0D43180B}" type="pres">
      <dgm:prSet presAssocID="{F052C86C-438E-4953-A942-92C482AC1AB8}" presName="hierChild5" presStyleCnt="0"/>
      <dgm:spPr/>
    </dgm:pt>
    <dgm:pt modelId="{BECC8D80-BE2E-4EE7-944D-D0BEF677EF88}" type="pres">
      <dgm:prSet presAssocID="{D7412A25-5A38-419A-8848-FAA5AB8EE7EE}" presName="hierChild5" presStyleCnt="0"/>
      <dgm:spPr/>
    </dgm:pt>
    <dgm:pt modelId="{BDBF47A5-DF26-4604-BE8B-597C879D5613}" type="pres">
      <dgm:prSet presAssocID="{A1D44055-3256-435D-8BEA-3E3AB7667F55}" presName="hierChild3" presStyleCnt="0"/>
      <dgm:spPr/>
    </dgm:pt>
  </dgm:ptLst>
  <dgm:cxnLst>
    <dgm:cxn modelId="{2BB6512E-6877-9744-BF31-E5D8283E861C}" type="presOf" srcId="{A1D44055-3256-435D-8BEA-3E3AB7667F55}" destId="{80AE1368-1158-45C4-BDA1-F8FA037C3451}" srcOrd="1" destOrd="0" presId="urn:microsoft.com/office/officeart/2005/8/layout/orgChart1"/>
    <dgm:cxn modelId="{8892ACA0-8788-2A44-805E-60967D81B064}" type="presOf" srcId="{D7412A25-5A38-419A-8848-FAA5AB8EE7EE}" destId="{0772648C-B7DB-4EEB-BC75-9E154C657169}" srcOrd="1" destOrd="0" presId="urn:microsoft.com/office/officeart/2005/8/layout/orgChart1"/>
    <dgm:cxn modelId="{09330800-EAC1-4E49-923E-43D11D586C48}" srcId="{400E6FC1-2D47-41C2-86DF-BA49A435901A}" destId="{8F81E169-5C92-4CA7-B51D-C544FA01B0AA}" srcOrd="0" destOrd="0" parTransId="{2316DA41-69A7-47DB-9044-B108F8C78F3C}" sibTransId="{B6837490-5105-4F36-ABAA-1BF0452BDEC6}"/>
    <dgm:cxn modelId="{9DAA3A7F-D774-B840-A0F4-6A7C8892B7EB}" type="presOf" srcId="{3E8A0707-1BA9-4D48-9B80-0EEC14289674}" destId="{E5389629-8889-4E4D-A32B-95B2F4E20A8D}" srcOrd="1" destOrd="0" presId="urn:microsoft.com/office/officeart/2005/8/layout/orgChart1"/>
    <dgm:cxn modelId="{B51F366B-9399-4129-8A86-979D13311BF6}" srcId="{3E8A0707-1BA9-4D48-9B80-0EEC14289674}" destId="{5FAC6CEB-7084-47B6-B6C8-C069C4E557B5}" srcOrd="0" destOrd="0" parTransId="{2731B400-506D-4C7F-B5A3-9CC952B19073}" sibTransId="{6FF2ED4F-A5AD-4B61-9259-DE6B78C23920}"/>
    <dgm:cxn modelId="{FF3D3293-E5EF-4002-AA58-543509944DC5}" srcId="{976E49FE-72DE-4B2E-B130-45369405E9BC}" destId="{3E8A0707-1BA9-4D48-9B80-0EEC14289674}" srcOrd="0" destOrd="0" parTransId="{49C21CBA-EAC3-4566-A9A8-D89D55D384D1}" sibTransId="{8526BE36-9882-4495-BE81-C1D44147DB8D}"/>
    <dgm:cxn modelId="{64E7A66C-B7F0-DB44-932E-EED25332C8D8}" type="presOf" srcId="{5C48E209-F19B-46DB-9B82-9F20F37D1EA5}" destId="{646EEBAA-FA1B-47EE-B704-016BE4B2E1DF}" srcOrd="0" destOrd="0" presId="urn:microsoft.com/office/officeart/2005/8/layout/orgChart1"/>
    <dgm:cxn modelId="{DE2EF1BD-E8FA-4EEB-9DE9-92A5A0A6DF14}" srcId="{5FAC6CEB-7084-47B6-B6C8-C069C4E557B5}" destId="{980F3512-A3D2-44F7-8508-A9B36C15C6F4}" srcOrd="0" destOrd="0" parTransId="{1198A0EB-783A-4CAD-923D-8E71F74001BE}" sibTransId="{30065A96-8214-46F2-A5A5-C8DB515092A0}"/>
    <dgm:cxn modelId="{0577CE7D-E8DF-F346-B388-D4BB67FA670D}" type="presOf" srcId="{46B76B69-F0BB-4069-8CEC-4002E53A9593}" destId="{A08515DD-D310-424E-AD47-8D3320B4BA89}" srcOrd="0" destOrd="0" presId="urn:microsoft.com/office/officeart/2005/8/layout/orgChart1"/>
    <dgm:cxn modelId="{45911561-6806-7A41-B0FD-94328FA0F4CB}" type="presOf" srcId="{49C21CBA-EAC3-4566-A9A8-D89D55D384D1}" destId="{09609BA1-A10D-47FE-BBCD-284C5503724C}" srcOrd="0" destOrd="0" presId="urn:microsoft.com/office/officeart/2005/8/layout/orgChart1"/>
    <dgm:cxn modelId="{D3DDB224-650A-D747-B4D8-5034DEA568AF}" type="presOf" srcId="{5FAC6CEB-7084-47B6-B6C8-C069C4E557B5}" destId="{83627C32-B637-4711-9573-E8AE3F0EF060}" srcOrd="1" destOrd="0" presId="urn:microsoft.com/office/officeart/2005/8/layout/orgChart1"/>
    <dgm:cxn modelId="{5D9A5A82-FF08-8B41-B8C7-42EAD82AB8BD}" type="presOf" srcId="{D8335FEA-5E52-4CD3-BC89-1BE97160DC59}" destId="{4FCFA403-D1F0-4BC5-BA8D-A73E985F35B3}" srcOrd="0" destOrd="0" presId="urn:microsoft.com/office/officeart/2005/8/layout/orgChart1"/>
    <dgm:cxn modelId="{4A8DC127-1A8D-4F82-928D-92C99B85558F}" srcId="{D8335FEA-5E52-4CD3-BC89-1BE97160DC59}" destId="{976E49FE-72DE-4B2E-B130-45369405E9BC}" srcOrd="0" destOrd="0" parTransId="{0483E573-0889-404F-B987-2680BA49556C}" sibTransId="{A8838B7D-A33B-4C7F-9015-3D1D111712F1}"/>
    <dgm:cxn modelId="{EDFD4518-9BE3-0549-AFC8-5C3BC8FDCADC}" type="presOf" srcId="{980F3512-A3D2-44F7-8508-A9B36C15C6F4}" destId="{E45E501E-4677-4E38-B9EF-9F8EF8CEC594}" srcOrd="1" destOrd="0" presId="urn:microsoft.com/office/officeart/2005/8/layout/orgChart1"/>
    <dgm:cxn modelId="{54B0F2B9-ADB6-384A-BDA1-C0069DF8FF25}" type="presOf" srcId="{976E49FE-72DE-4B2E-B130-45369405E9BC}" destId="{F553B4AF-69DD-4E1C-B977-772EA6A81C50}" srcOrd="0" destOrd="0" presId="urn:microsoft.com/office/officeart/2005/8/layout/orgChart1"/>
    <dgm:cxn modelId="{C424A60F-6BE2-644E-8BE8-3FB42F655900}" type="presOf" srcId="{7C60452B-4ACF-420A-BE10-C8A753891408}" destId="{4A498650-7FE2-4D1E-A40E-B2B8EB85CF01}" srcOrd="0" destOrd="0" presId="urn:microsoft.com/office/officeart/2005/8/layout/orgChart1"/>
    <dgm:cxn modelId="{7BF335E0-DD32-4235-87B3-9C9BE516346C}" srcId="{D7412A25-5A38-419A-8848-FAA5AB8EE7EE}" destId="{F052C86C-438E-4953-A942-92C482AC1AB8}" srcOrd="0" destOrd="0" parTransId="{312C7DCB-161C-47AE-8EAD-E9AA464A8F18}" sibTransId="{BDFE0D5E-7E21-4859-8788-F48C721D78CD}"/>
    <dgm:cxn modelId="{B8A81CC6-11A3-514E-AA3B-C667C803D27F}" type="presOf" srcId="{D8335FEA-5E52-4CD3-BC89-1BE97160DC59}" destId="{1DAA47F8-1A5A-4463-8EA1-97621083A317}" srcOrd="1" destOrd="0" presId="urn:microsoft.com/office/officeart/2005/8/layout/orgChart1"/>
    <dgm:cxn modelId="{CCAFAA6E-2C17-1D4A-ADDF-EA6C87A4455A}" type="presOf" srcId="{AB1ECD81-2392-468A-9E34-3EA12681CCB8}" destId="{A80E85EF-00E6-4C59-9978-3434A7127D8C}" srcOrd="0" destOrd="0" presId="urn:microsoft.com/office/officeart/2005/8/layout/orgChart1"/>
    <dgm:cxn modelId="{E502C013-246F-3E41-AE2F-26A0ADC248DA}" type="presOf" srcId="{400E6FC1-2D47-41C2-86DF-BA49A435901A}" destId="{BB5EBDC7-E9CB-488F-80BA-C7E5BC9F3EBF}" srcOrd="1" destOrd="0" presId="urn:microsoft.com/office/officeart/2005/8/layout/orgChart1"/>
    <dgm:cxn modelId="{32AA0BED-B2FB-2B42-B5CA-91C31DC9B4BF}" type="presOf" srcId="{2EF3D1F0-EC87-4897-B077-C714A9AE2258}" destId="{CCAA4F6E-61CD-4FF8-8207-C9369648A093}" srcOrd="1" destOrd="0" presId="urn:microsoft.com/office/officeart/2005/8/layout/orgChart1"/>
    <dgm:cxn modelId="{657266A2-8494-E94C-B2A7-2168B804B4BA}" type="presOf" srcId="{8F81E169-5C92-4CA7-B51D-C544FA01B0AA}" destId="{E407D4EA-4635-41EF-8E4B-F520B18A55EC}" srcOrd="1" destOrd="0" presId="urn:microsoft.com/office/officeart/2005/8/layout/orgChart1"/>
    <dgm:cxn modelId="{CED61133-9C70-3547-9727-D0F5DD84FAB5}" type="presOf" srcId="{312C7DCB-161C-47AE-8EAD-E9AA464A8F18}" destId="{05BA8AA4-1418-4E47-A5AB-2083313E970E}" srcOrd="0" destOrd="0" presId="urn:microsoft.com/office/officeart/2005/8/layout/orgChart1"/>
    <dgm:cxn modelId="{D02C28C6-38C7-594B-B569-684922FBD3C2}" type="presOf" srcId="{0483E573-0889-404F-B987-2680BA49556C}" destId="{DDCCDCD2-FEBB-48C6-937C-257EF9C028E5}" srcOrd="0" destOrd="0" presId="urn:microsoft.com/office/officeart/2005/8/layout/orgChart1"/>
    <dgm:cxn modelId="{75B8E6EA-E0B4-447A-9D1E-500458F314FF}" srcId="{A1D44055-3256-435D-8BEA-3E3AB7667F55}" destId="{D7412A25-5A38-419A-8848-FAA5AB8EE7EE}" srcOrd="0" destOrd="0" parTransId="{B9705666-C889-485D-AF59-CCE2976710BF}" sibTransId="{FB98AFD7-729B-4A9B-87EA-31456ABCEFA5}"/>
    <dgm:cxn modelId="{6D265BDD-2CAD-6F48-8D59-AF773BF9F4B7}" type="presOf" srcId="{976E49FE-72DE-4B2E-B130-45369405E9BC}" destId="{95D6737E-67EB-41D0-A89C-94656E048352}" srcOrd="1" destOrd="0" presId="urn:microsoft.com/office/officeart/2005/8/layout/orgChart1"/>
    <dgm:cxn modelId="{B2F048BB-0037-4B56-82B0-CF88E5AECE24}" srcId="{1B1DD902-437E-4B9C-8D2D-B235C8234020}" destId="{D8335FEA-5E52-4CD3-BC89-1BE97160DC59}" srcOrd="0" destOrd="0" parTransId="{AB1ECD81-2392-468A-9E34-3EA12681CCB8}" sibTransId="{0357833C-536D-4830-A15A-1A1CC6F3B209}"/>
    <dgm:cxn modelId="{61B63C72-10E8-0249-A0CB-12985C20FC98}" type="presOf" srcId="{2316DA41-69A7-47DB-9044-B108F8C78F3C}" destId="{885F7195-2F60-4AEE-8294-CF52E4F48741}" srcOrd="0" destOrd="0" presId="urn:microsoft.com/office/officeart/2005/8/layout/orgChart1"/>
    <dgm:cxn modelId="{5253E8C9-27D9-064B-A34E-BB908318A95B}" type="presOf" srcId="{1B1DD902-437E-4B9C-8D2D-B235C8234020}" destId="{F40874DF-3A93-4204-A6D0-AB7B996E4457}" srcOrd="1" destOrd="0" presId="urn:microsoft.com/office/officeart/2005/8/layout/orgChart1"/>
    <dgm:cxn modelId="{E85A4788-B03B-0F47-8898-78E4787F8859}" type="presOf" srcId="{980F3512-A3D2-44F7-8508-A9B36C15C6F4}" destId="{F4F76A0E-41C9-49E3-9A50-3214BFB6B240}" srcOrd="0" destOrd="0" presId="urn:microsoft.com/office/officeart/2005/8/layout/orgChart1"/>
    <dgm:cxn modelId="{D47F77D4-ED73-B749-A068-89E66C857852}" type="presOf" srcId="{B9705666-C889-485D-AF59-CCE2976710BF}" destId="{7F72D026-635E-4358-B460-43A605BB88C2}" srcOrd="0" destOrd="0" presId="urn:microsoft.com/office/officeart/2005/8/layout/orgChart1"/>
    <dgm:cxn modelId="{5FFD8C1E-160F-3643-8F75-4E7EFA162A81}" type="presOf" srcId="{77B0CECD-0D58-46E5-96FB-E9E3F6383343}" destId="{52CE6067-4369-43EC-8B73-63495DD92E99}" srcOrd="0" destOrd="0" presId="urn:microsoft.com/office/officeart/2005/8/layout/orgChart1"/>
    <dgm:cxn modelId="{C21A7028-2A68-0948-A72E-B7125C56B3AA}" type="presOf" srcId="{A1D44055-3256-435D-8BEA-3E3AB7667F55}" destId="{BBDBDCBC-0534-4D2B-8917-82B9831C1E2D}" srcOrd="0" destOrd="0" presId="urn:microsoft.com/office/officeart/2005/8/layout/orgChart1"/>
    <dgm:cxn modelId="{BAF1B3F0-FC2E-3B4E-BF05-2FB9E3528C04}" type="presOf" srcId="{5FAC6CEB-7084-47B6-B6C8-C069C4E557B5}" destId="{40A00280-8037-4916-824E-2CCAB06F88E9}" srcOrd="0" destOrd="0" presId="urn:microsoft.com/office/officeart/2005/8/layout/orgChart1"/>
    <dgm:cxn modelId="{0854E1ED-5AC6-3648-A7A2-BEBC51F2D019}" type="presOf" srcId="{2EF3D1F0-EC87-4897-B077-C714A9AE2258}" destId="{EC6016B3-5D5F-49AA-BF08-3045FCAC8EE5}" srcOrd="0" destOrd="0" presId="urn:microsoft.com/office/officeart/2005/8/layout/orgChart1"/>
    <dgm:cxn modelId="{057EF7EE-E0AA-6D4B-8666-A153FE09CEA1}" type="presOf" srcId="{F052C86C-438E-4953-A942-92C482AC1AB8}" destId="{F330CD51-2949-4FAA-AB9D-BEC4CF7BF3F7}" srcOrd="1" destOrd="0" presId="urn:microsoft.com/office/officeart/2005/8/layout/orgChart1"/>
    <dgm:cxn modelId="{411E616D-219D-DD4D-8D2D-B7A64C81D30B}" type="presOf" srcId="{1B1DD902-437E-4B9C-8D2D-B235C8234020}" destId="{AA6CB492-FEE1-474D-8A45-B18DDA048534}" srcOrd="0" destOrd="0" presId="urn:microsoft.com/office/officeart/2005/8/layout/orgChart1"/>
    <dgm:cxn modelId="{FFFDF555-2ED6-6A49-A493-CC25B13639F8}" type="presOf" srcId="{400E6FC1-2D47-41C2-86DF-BA49A435901A}" destId="{632D6E3E-A382-4F11-BB02-DACF47FC69FB}" srcOrd="0" destOrd="0" presId="urn:microsoft.com/office/officeart/2005/8/layout/orgChart1"/>
    <dgm:cxn modelId="{CA735385-33B1-584C-92BB-901E9994ABBF}" type="presOf" srcId="{3E8A0707-1BA9-4D48-9B80-0EEC14289674}" destId="{141DF6A4-620F-4A73-AE5E-222009CB5412}" srcOrd="0" destOrd="0" presId="urn:microsoft.com/office/officeart/2005/8/layout/orgChart1"/>
    <dgm:cxn modelId="{ACEC163C-5581-8B47-B5AD-9E6665D6FA8F}" type="presOf" srcId="{2731B400-506D-4C7F-B5A3-9CC952B19073}" destId="{1F80CE26-CE7E-45C2-8E34-F95F98A5C38F}" srcOrd="0" destOrd="0" presId="urn:microsoft.com/office/officeart/2005/8/layout/orgChart1"/>
    <dgm:cxn modelId="{AA093096-6A3E-4353-BE7A-4C92EB942A49}" srcId="{980F3512-A3D2-44F7-8508-A9B36C15C6F4}" destId="{2EF3D1F0-EC87-4897-B077-C714A9AE2258}" srcOrd="0" destOrd="0" parTransId="{7C60452B-4ACF-420A-BE10-C8A753891408}" sibTransId="{EDD01042-EA3E-407F-9422-329BDBBFD053}"/>
    <dgm:cxn modelId="{C1B52B00-D400-4546-9FC7-D9F854862A41}" srcId="{46B76B69-F0BB-4069-8CEC-4002E53A9593}" destId="{A1D44055-3256-435D-8BEA-3E3AB7667F55}" srcOrd="0" destOrd="0" parTransId="{54142234-59CF-4744-91A3-23D9DB9B095D}" sibTransId="{07AC30CF-3618-4E00-87B2-E14D7E24C42D}"/>
    <dgm:cxn modelId="{FAFCDA60-98C9-4648-828D-F0C682F8D40B}" type="presOf" srcId="{8F81E169-5C92-4CA7-B51D-C544FA01B0AA}" destId="{DFAD5809-2BF3-4BFC-9E31-5FC67370DF20}" srcOrd="0" destOrd="0" presId="urn:microsoft.com/office/officeart/2005/8/layout/orgChart1"/>
    <dgm:cxn modelId="{FC26FD3A-DEF9-2E47-B01C-E79F8EAD2264}" type="presOf" srcId="{D7412A25-5A38-419A-8848-FAA5AB8EE7EE}" destId="{EBD5ED29-416D-4567-8358-AA1D5BA0BA7A}" srcOrd="0" destOrd="0" presId="urn:microsoft.com/office/officeart/2005/8/layout/orgChart1"/>
    <dgm:cxn modelId="{61AAE029-9B18-44D8-AB90-20B893C85F92}" srcId="{8F81E169-5C92-4CA7-B51D-C544FA01B0AA}" destId="{1B1DD902-437E-4B9C-8D2D-B235C8234020}" srcOrd="0" destOrd="0" parTransId="{5C48E209-F19B-46DB-9B82-9F20F37D1EA5}" sibTransId="{F45A5B97-1BB3-49B0-BEC1-EED9D88C1649}"/>
    <dgm:cxn modelId="{C5544216-B219-49D3-8331-A2F26CDB1EC3}" srcId="{F052C86C-438E-4953-A942-92C482AC1AB8}" destId="{400E6FC1-2D47-41C2-86DF-BA49A435901A}" srcOrd="0" destOrd="0" parTransId="{77B0CECD-0D58-46E5-96FB-E9E3F6383343}" sibTransId="{4914CCE3-33C6-44B8-B145-A9779E89294D}"/>
    <dgm:cxn modelId="{036535EA-0586-F543-91E7-EAB6D604E024}" type="presOf" srcId="{F052C86C-438E-4953-A942-92C482AC1AB8}" destId="{F95A74D0-4A47-4397-B6B0-6D2DF698783B}" srcOrd="0" destOrd="0" presId="urn:microsoft.com/office/officeart/2005/8/layout/orgChart1"/>
    <dgm:cxn modelId="{1CB48203-26CE-5846-A100-FEEC623A4871}" type="presOf" srcId="{1198A0EB-783A-4CAD-923D-8E71F74001BE}" destId="{FA42ED8D-9ED8-4469-8A4B-34F7DA3CBC8B}" srcOrd="0" destOrd="0" presId="urn:microsoft.com/office/officeart/2005/8/layout/orgChart1"/>
    <dgm:cxn modelId="{D0425332-5F2E-C946-B6AF-1087C2B29310}" type="presParOf" srcId="{A08515DD-D310-424E-AD47-8D3320B4BA89}" destId="{837E2522-6DCC-4384-A605-E40FC8D27F69}" srcOrd="0" destOrd="0" presId="urn:microsoft.com/office/officeart/2005/8/layout/orgChart1"/>
    <dgm:cxn modelId="{D4E2781E-BBF5-CD44-83B2-290AF5E68EE2}" type="presParOf" srcId="{837E2522-6DCC-4384-A605-E40FC8D27F69}" destId="{083550D3-2EE9-40A3-AF8A-513E720D8660}" srcOrd="0" destOrd="0" presId="urn:microsoft.com/office/officeart/2005/8/layout/orgChart1"/>
    <dgm:cxn modelId="{CD7DF9D0-1797-304C-A541-03CF3792E4E2}" type="presParOf" srcId="{083550D3-2EE9-40A3-AF8A-513E720D8660}" destId="{BBDBDCBC-0534-4D2B-8917-82B9831C1E2D}" srcOrd="0" destOrd="0" presId="urn:microsoft.com/office/officeart/2005/8/layout/orgChart1"/>
    <dgm:cxn modelId="{36DC1164-BC68-374C-A9D8-F30CC3275945}" type="presParOf" srcId="{083550D3-2EE9-40A3-AF8A-513E720D8660}" destId="{80AE1368-1158-45C4-BDA1-F8FA037C3451}" srcOrd="1" destOrd="0" presId="urn:microsoft.com/office/officeart/2005/8/layout/orgChart1"/>
    <dgm:cxn modelId="{B78623C9-CB2A-BB46-8847-949F948D01E1}" type="presParOf" srcId="{837E2522-6DCC-4384-A605-E40FC8D27F69}" destId="{77CD4D89-480A-494F-8709-2C1EF1C65DB8}" srcOrd="1" destOrd="0" presId="urn:microsoft.com/office/officeart/2005/8/layout/orgChart1"/>
    <dgm:cxn modelId="{DC701755-8142-E24A-9F8C-9A740AC80EFE}" type="presParOf" srcId="{77CD4D89-480A-494F-8709-2C1EF1C65DB8}" destId="{7F72D026-635E-4358-B460-43A605BB88C2}" srcOrd="0" destOrd="0" presId="urn:microsoft.com/office/officeart/2005/8/layout/orgChart1"/>
    <dgm:cxn modelId="{FE3DC0CF-E6BE-DD4E-9127-74FBAE8703E2}" type="presParOf" srcId="{77CD4D89-480A-494F-8709-2C1EF1C65DB8}" destId="{BF1E5C4F-1A73-4317-B57A-F1B6485F5B4E}" srcOrd="1" destOrd="0" presId="urn:microsoft.com/office/officeart/2005/8/layout/orgChart1"/>
    <dgm:cxn modelId="{B4C414F3-EE89-DF4A-A322-700D0D0BFEF7}" type="presParOf" srcId="{BF1E5C4F-1A73-4317-B57A-F1B6485F5B4E}" destId="{F3ECD269-B8A4-4EB8-9CC4-49B1D4F2EB4E}" srcOrd="0" destOrd="0" presId="urn:microsoft.com/office/officeart/2005/8/layout/orgChart1"/>
    <dgm:cxn modelId="{A83D3B96-3623-084F-B7F0-8C411D156CB9}" type="presParOf" srcId="{F3ECD269-B8A4-4EB8-9CC4-49B1D4F2EB4E}" destId="{EBD5ED29-416D-4567-8358-AA1D5BA0BA7A}" srcOrd="0" destOrd="0" presId="urn:microsoft.com/office/officeart/2005/8/layout/orgChart1"/>
    <dgm:cxn modelId="{D55A4A7D-4F21-2942-AAF4-559DD0B2C9DB}" type="presParOf" srcId="{F3ECD269-B8A4-4EB8-9CC4-49B1D4F2EB4E}" destId="{0772648C-B7DB-4EEB-BC75-9E154C657169}" srcOrd="1" destOrd="0" presId="urn:microsoft.com/office/officeart/2005/8/layout/orgChart1"/>
    <dgm:cxn modelId="{FF21845A-6411-614F-9FA9-320582A062A4}" type="presParOf" srcId="{BF1E5C4F-1A73-4317-B57A-F1B6485F5B4E}" destId="{85918493-204C-489F-BF28-F99546BD05BE}" srcOrd="1" destOrd="0" presId="urn:microsoft.com/office/officeart/2005/8/layout/orgChart1"/>
    <dgm:cxn modelId="{B7133C67-33C9-C547-A160-8675F6B04164}" type="presParOf" srcId="{85918493-204C-489F-BF28-F99546BD05BE}" destId="{05BA8AA4-1418-4E47-A5AB-2083313E970E}" srcOrd="0" destOrd="0" presId="urn:microsoft.com/office/officeart/2005/8/layout/orgChart1"/>
    <dgm:cxn modelId="{3ED9F74C-ECF5-4E4B-9C29-B6BDE1B96425}" type="presParOf" srcId="{85918493-204C-489F-BF28-F99546BD05BE}" destId="{2DB9CABF-32D2-4400-94B0-B1018018638F}" srcOrd="1" destOrd="0" presId="urn:microsoft.com/office/officeart/2005/8/layout/orgChart1"/>
    <dgm:cxn modelId="{9FCFD4E0-D722-DE45-BB55-B4DEED88E00E}" type="presParOf" srcId="{2DB9CABF-32D2-4400-94B0-B1018018638F}" destId="{B920AB80-0114-4AA8-B223-17092DD1CA20}" srcOrd="0" destOrd="0" presId="urn:microsoft.com/office/officeart/2005/8/layout/orgChart1"/>
    <dgm:cxn modelId="{821E8834-5CE2-EA45-AC0C-449F6FB0E809}" type="presParOf" srcId="{B920AB80-0114-4AA8-B223-17092DD1CA20}" destId="{F95A74D0-4A47-4397-B6B0-6D2DF698783B}" srcOrd="0" destOrd="0" presId="urn:microsoft.com/office/officeart/2005/8/layout/orgChart1"/>
    <dgm:cxn modelId="{946794DD-8492-4D4D-9778-8DB8160FE500}" type="presParOf" srcId="{B920AB80-0114-4AA8-B223-17092DD1CA20}" destId="{F330CD51-2949-4FAA-AB9D-BEC4CF7BF3F7}" srcOrd="1" destOrd="0" presId="urn:microsoft.com/office/officeart/2005/8/layout/orgChart1"/>
    <dgm:cxn modelId="{90369E39-0901-1C42-8D52-78A8BB9EE414}" type="presParOf" srcId="{2DB9CABF-32D2-4400-94B0-B1018018638F}" destId="{72EC5D1F-4B74-43CA-BB27-F434C30550F7}" srcOrd="1" destOrd="0" presId="urn:microsoft.com/office/officeart/2005/8/layout/orgChart1"/>
    <dgm:cxn modelId="{8373EB70-7298-8241-9D18-0BBDE2A4A712}" type="presParOf" srcId="{72EC5D1F-4B74-43CA-BB27-F434C30550F7}" destId="{52CE6067-4369-43EC-8B73-63495DD92E99}" srcOrd="0" destOrd="0" presId="urn:microsoft.com/office/officeart/2005/8/layout/orgChart1"/>
    <dgm:cxn modelId="{15BF5260-DA73-4648-A07D-503BE64A9800}" type="presParOf" srcId="{72EC5D1F-4B74-43CA-BB27-F434C30550F7}" destId="{F784CC61-5B10-40CB-9067-BA18FD64CCE1}" srcOrd="1" destOrd="0" presId="urn:microsoft.com/office/officeart/2005/8/layout/orgChart1"/>
    <dgm:cxn modelId="{4B82D1E0-885F-094A-BB76-20863CFAAD57}" type="presParOf" srcId="{F784CC61-5B10-40CB-9067-BA18FD64CCE1}" destId="{C178F915-CEA5-4A67-BF1A-137EBC94531F}" srcOrd="0" destOrd="0" presId="urn:microsoft.com/office/officeart/2005/8/layout/orgChart1"/>
    <dgm:cxn modelId="{0081A209-8607-A84B-8CBF-730181D8201A}" type="presParOf" srcId="{C178F915-CEA5-4A67-BF1A-137EBC94531F}" destId="{632D6E3E-A382-4F11-BB02-DACF47FC69FB}" srcOrd="0" destOrd="0" presId="urn:microsoft.com/office/officeart/2005/8/layout/orgChart1"/>
    <dgm:cxn modelId="{BAE537FF-C66B-FC49-859F-6C69BE595EA1}" type="presParOf" srcId="{C178F915-CEA5-4A67-BF1A-137EBC94531F}" destId="{BB5EBDC7-E9CB-488F-80BA-C7E5BC9F3EBF}" srcOrd="1" destOrd="0" presId="urn:microsoft.com/office/officeart/2005/8/layout/orgChart1"/>
    <dgm:cxn modelId="{A9673CE9-1EA3-2A40-8EE5-754310748DCC}" type="presParOf" srcId="{F784CC61-5B10-40CB-9067-BA18FD64CCE1}" destId="{DB7B0FF7-476C-414F-A3BC-6CD3502FB879}" srcOrd="1" destOrd="0" presId="urn:microsoft.com/office/officeart/2005/8/layout/orgChart1"/>
    <dgm:cxn modelId="{3B93063D-03F7-BC4E-BB33-BFB43D5BE6B6}" type="presParOf" srcId="{DB7B0FF7-476C-414F-A3BC-6CD3502FB879}" destId="{885F7195-2F60-4AEE-8294-CF52E4F48741}" srcOrd="0" destOrd="0" presId="urn:microsoft.com/office/officeart/2005/8/layout/orgChart1"/>
    <dgm:cxn modelId="{3DC2CF5E-D708-6C4B-92DC-DB489EFB9A5D}" type="presParOf" srcId="{DB7B0FF7-476C-414F-A3BC-6CD3502FB879}" destId="{241191EF-5642-4656-8EE4-F1A3E7A1656C}" srcOrd="1" destOrd="0" presId="urn:microsoft.com/office/officeart/2005/8/layout/orgChart1"/>
    <dgm:cxn modelId="{10A51F2C-E11A-DA40-AD9B-F4ABCE69DB9B}" type="presParOf" srcId="{241191EF-5642-4656-8EE4-F1A3E7A1656C}" destId="{C9965B26-2935-42A1-9B1F-54BA29961436}" srcOrd="0" destOrd="0" presId="urn:microsoft.com/office/officeart/2005/8/layout/orgChart1"/>
    <dgm:cxn modelId="{192C8977-D280-4745-91D3-1051EE97BFEC}" type="presParOf" srcId="{C9965B26-2935-42A1-9B1F-54BA29961436}" destId="{DFAD5809-2BF3-4BFC-9E31-5FC67370DF20}" srcOrd="0" destOrd="0" presId="urn:microsoft.com/office/officeart/2005/8/layout/orgChart1"/>
    <dgm:cxn modelId="{05A479A9-DD3A-434F-BCAD-27A675FA43B9}" type="presParOf" srcId="{C9965B26-2935-42A1-9B1F-54BA29961436}" destId="{E407D4EA-4635-41EF-8E4B-F520B18A55EC}" srcOrd="1" destOrd="0" presId="urn:microsoft.com/office/officeart/2005/8/layout/orgChart1"/>
    <dgm:cxn modelId="{3DB5F974-D6DC-A440-8F8E-D00DBB8150F7}" type="presParOf" srcId="{241191EF-5642-4656-8EE4-F1A3E7A1656C}" destId="{3894EC0F-1975-47FF-B91C-BEB2852AB260}" srcOrd="1" destOrd="0" presId="urn:microsoft.com/office/officeart/2005/8/layout/orgChart1"/>
    <dgm:cxn modelId="{B04FB105-18FA-E24B-BD79-84D8C3E1FD30}" type="presParOf" srcId="{3894EC0F-1975-47FF-B91C-BEB2852AB260}" destId="{646EEBAA-FA1B-47EE-B704-016BE4B2E1DF}" srcOrd="0" destOrd="0" presId="urn:microsoft.com/office/officeart/2005/8/layout/orgChart1"/>
    <dgm:cxn modelId="{5EC6C7DE-CB4E-9B45-B1E7-9770A4811242}" type="presParOf" srcId="{3894EC0F-1975-47FF-B91C-BEB2852AB260}" destId="{5E872EAE-48DB-4F8A-A9B2-35DB00483FBA}" srcOrd="1" destOrd="0" presId="urn:microsoft.com/office/officeart/2005/8/layout/orgChart1"/>
    <dgm:cxn modelId="{433BA58F-F76C-8048-9BA7-D495911F5087}" type="presParOf" srcId="{5E872EAE-48DB-4F8A-A9B2-35DB00483FBA}" destId="{6FA84A54-AC78-42E2-92C6-0D0415D1F103}" srcOrd="0" destOrd="0" presId="urn:microsoft.com/office/officeart/2005/8/layout/orgChart1"/>
    <dgm:cxn modelId="{4F7ED575-5D5C-D645-BFC4-3C8762875980}" type="presParOf" srcId="{6FA84A54-AC78-42E2-92C6-0D0415D1F103}" destId="{AA6CB492-FEE1-474D-8A45-B18DDA048534}" srcOrd="0" destOrd="0" presId="urn:microsoft.com/office/officeart/2005/8/layout/orgChart1"/>
    <dgm:cxn modelId="{A3BBB0CB-AE5E-D542-855C-440E7CB9EE06}" type="presParOf" srcId="{6FA84A54-AC78-42E2-92C6-0D0415D1F103}" destId="{F40874DF-3A93-4204-A6D0-AB7B996E4457}" srcOrd="1" destOrd="0" presId="urn:microsoft.com/office/officeart/2005/8/layout/orgChart1"/>
    <dgm:cxn modelId="{4B92EB43-E09B-4C47-8A35-CFADF6022ACE}" type="presParOf" srcId="{5E872EAE-48DB-4F8A-A9B2-35DB00483FBA}" destId="{C8788B27-30B6-410A-9B7A-FDCACFE44B34}" srcOrd="1" destOrd="0" presId="urn:microsoft.com/office/officeart/2005/8/layout/orgChart1"/>
    <dgm:cxn modelId="{80F1CB6A-C9F0-7541-90CF-84AFD232CD89}" type="presParOf" srcId="{C8788B27-30B6-410A-9B7A-FDCACFE44B34}" destId="{A80E85EF-00E6-4C59-9978-3434A7127D8C}" srcOrd="0" destOrd="0" presId="urn:microsoft.com/office/officeart/2005/8/layout/orgChart1"/>
    <dgm:cxn modelId="{C39B8B3A-6A90-C744-A697-22438561CB44}" type="presParOf" srcId="{C8788B27-30B6-410A-9B7A-FDCACFE44B34}" destId="{9A153169-8F15-4B2B-8E0A-DAADF166052E}" srcOrd="1" destOrd="0" presId="urn:microsoft.com/office/officeart/2005/8/layout/orgChart1"/>
    <dgm:cxn modelId="{F03E2DFF-AFB3-5343-B8E3-8F1EBA166B24}" type="presParOf" srcId="{9A153169-8F15-4B2B-8E0A-DAADF166052E}" destId="{6077B6C4-1DCE-4B9D-A408-3C3B6B156210}" srcOrd="0" destOrd="0" presId="urn:microsoft.com/office/officeart/2005/8/layout/orgChart1"/>
    <dgm:cxn modelId="{F7EB7D7B-50BC-DB4C-B252-5783B48E6150}" type="presParOf" srcId="{6077B6C4-1DCE-4B9D-A408-3C3B6B156210}" destId="{4FCFA403-D1F0-4BC5-BA8D-A73E985F35B3}" srcOrd="0" destOrd="0" presId="urn:microsoft.com/office/officeart/2005/8/layout/orgChart1"/>
    <dgm:cxn modelId="{DD5C6088-595A-B84F-907B-06EA1118BAE3}" type="presParOf" srcId="{6077B6C4-1DCE-4B9D-A408-3C3B6B156210}" destId="{1DAA47F8-1A5A-4463-8EA1-97621083A317}" srcOrd="1" destOrd="0" presId="urn:microsoft.com/office/officeart/2005/8/layout/orgChart1"/>
    <dgm:cxn modelId="{92C637CB-71EE-7A42-A2C7-5B20B5FB8A62}" type="presParOf" srcId="{9A153169-8F15-4B2B-8E0A-DAADF166052E}" destId="{D38FDB72-EF9D-4A41-83F6-74F99FBFC468}" srcOrd="1" destOrd="0" presId="urn:microsoft.com/office/officeart/2005/8/layout/orgChart1"/>
    <dgm:cxn modelId="{C901FA13-0296-D344-B260-87DA249573ED}" type="presParOf" srcId="{D38FDB72-EF9D-4A41-83F6-74F99FBFC468}" destId="{DDCCDCD2-FEBB-48C6-937C-257EF9C028E5}" srcOrd="0" destOrd="0" presId="urn:microsoft.com/office/officeart/2005/8/layout/orgChart1"/>
    <dgm:cxn modelId="{A6BD81B6-C8FD-A04A-86E6-1B924F422A12}" type="presParOf" srcId="{D38FDB72-EF9D-4A41-83F6-74F99FBFC468}" destId="{4D5B7DE9-128E-481F-A344-17BDF9D715BF}" srcOrd="1" destOrd="0" presId="urn:microsoft.com/office/officeart/2005/8/layout/orgChart1"/>
    <dgm:cxn modelId="{2A7572CB-8A96-B244-AA66-2457A01703B4}" type="presParOf" srcId="{4D5B7DE9-128E-481F-A344-17BDF9D715BF}" destId="{8280FF4B-6E70-4D10-99D5-37B84BC8E813}" srcOrd="0" destOrd="0" presId="urn:microsoft.com/office/officeart/2005/8/layout/orgChart1"/>
    <dgm:cxn modelId="{9243EA44-3679-3A47-A4A5-C33DD0E495BB}" type="presParOf" srcId="{8280FF4B-6E70-4D10-99D5-37B84BC8E813}" destId="{F553B4AF-69DD-4E1C-B977-772EA6A81C50}" srcOrd="0" destOrd="0" presId="urn:microsoft.com/office/officeart/2005/8/layout/orgChart1"/>
    <dgm:cxn modelId="{8139CE60-ACF9-C148-BBCE-799A9D9E0E06}" type="presParOf" srcId="{8280FF4B-6E70-4D10-99D5-37B84BC8E813}" destId="{95D6737E-67EB-41D0-A89C-94656E048352}" srcOrd="1" destOrd="0" presId="urn:microsoft.com/office/officeart/2005/8/layout/orgChart1"/>
    <dgm:cxn modelId="{92055EE4-9F18-1B4E-B7F7-5A1290A2AAC6}" type="presParOf" srcId="{4D5B7DE9-128E-481F-A344-17BDF9D715BF}" destId="{34048DB3-9EEB-4247-916D-44DB88C43D3E}" srcOrd="1" destOrd="0" presId="urn:microsoft.com/office/officeart/2005/8/layout/orgChart1"/>
    <dgm:cxn modelId="{0D4153AA-4903-514D-8EB3-975625961D37}" type="presParOf" srcId="{34048DB3-9EEB-4247-916D-44DB88C43D3E}" destId="{09609BA1-A10D-47FE-BBCD-284C5503724C}" srcOrd="0" destOrd="0" presId="urn:microsoft.com/office/officeart/2005/8/layout/orgChart1"/>
    <dgm:cxn modelId="{C410D045-0992-4746-B2A8-DB940675AD59}" type="presParOf" srcId="{34048DB3-9EEB-4247-916D-44DB88C43D3E}" destId="{E581D093-719A-4087-843B-936CE5785527}" srcOrd="1" destOrd="0" presId="urn:microsoft.com/office/officeart/2005/8/layout/orgChart1"/>
    <dgm:cxn modelId="{1F297648-4D16-D347-B613-952356013128}" type="presParOf" srcId="{E581D093-719A-4087-843B-936CE5785527}" destId="{2025AA14-5F8A-4C05-A60B-D877CF654DCA}" srcOrd="0" destOrd="0" presId="urn:microsoft.com/office/officeart/2005/8/layout/orgChart1"/>
    <dgm:cxn modelId="{3C634BB5-F553-2642-A44C-E29976EA0A00}" type="presParOf" srcId="{2025AA14-5F8A-4C05-A60B-D877CF654DCA}" destId="{141DF6A4-620F-4A73-AE5E-222009CB5412}" srcOrd="0" destOrd="0" presId="urn:microsoft.com/office/officeart/2005/8/layout/orgChart1"/>
    <dgm:cxn modelId="{EB23911A-BB8E-BB41-9AEB-AB9B4AAF0186}" type="presParOf" srcId="{2025AA14-5F8A-4C05-A60B-D877CF654DCA}" destId="{E5389629-8889-4E4D-A32B-95B2F4E20A8D}" srcOrd="1" destOrd="0" presId="urn:microsoft.com/office/officeart/2005/8/layout/orgChart1"/>
    <dgm:cxn modelId="{8D5C4BA6-3477-4648-9586-4FACFBD86F34}" type="presParOf" srcId="{E581D093-719A-4087-843B-936CE5785527}" destId="{E226B7C8-6018-4E39-A0C8-46EC0E3A57AA}" srcOrd="1" destOrd="0" presId="urn:microsoft.com/office/officeart/2005/8/layout/orgChart1"/>
    <dgm:cxn modelId="{F46A3C40-3BB2-334C-92FD-0E8A6B1CA091}" type="presParOf" srcId="{E226B7C8-6018-4E39-A0C8-46EC0E3A57AA}" destId="{1F80CE26-CE7E-45C2-8E34-F95F98A5C38F}" srcOrd="0" destOrd="0" presId="urn:microsoft.com/office/officeart/2005/8/layout/orgChart1"/>
    <dgm:cxn modelId="{2CDC3356-79D6-9F43-9201-6BA008215D02}" type="presParOf" srcId="{E226B7C8-6018-4E39-A0C8-46EC0E3A57AA}" destId="{52D2913A-1332-41D4-B200-838C4FE61806}" srcOrd="1" destOrd="0" presId="urn:microsoft.com/office/officeart/2005/8/layout/orgChart1"/>
    <dgm:cxn modelId="{D4A42BE1-2213-E045-B8BD-D3E06429C4C3}" type="presParOf" srcId="{52D2913A-1332-41D4-B200-838C4FE61806}" destId="{CBD05312-8A4C-45D5-8AB1-BD3FDA56C2BD}" srcOrd="0" destOrd="0" presId="urn:microsoft.com/office/officeart/2005/8/layout/orgChart1"/>
    <dgm:cxn modelId="{13A7C307-B177-8841-8AED-DBE63926AC95}" type="presParOf" srcId="{CBD05312-8A4C-45D5-8AB1-BD3FDA56C2BD}" destId="{40A00280-8037-4916-824E-2CCAB06F88E9}" srcOrd="0" destOrd="0" presId="urn:microsoft.com/office/officeart/2005/8/layout/orgChart1"/>
    <dgm:cxn modelId="{D80B8BFB-B19B-534B-B6CA-4245AFF651E7}" type="presParOf" srcId="{CBD05312-8A4C-45D5-8AB1-BD3FDA56C2BD}" destId="{83627C32-B637-4711-9573-E8AE3F0EF060}" srcOrd="1" destOrd="0" presId="urn:microsoft.com/office/officeart/2005/8/layout/orgChart1"/>
    <dgm:cxn modelId="{660F2387-BE0D-384C-A8F9-592E3948D13E}" type="presParOf" srcId="{52D2913A-1332-41D4-B200-838C4FE61806}" destId="{F3F4FE9B-F405-4BD0-94F0-2C3AB692959D}" srcOrd="1" destOrd="0" presId="urn:microsoft.com/office/officeart/2005/8/layout/orgChart1"/>
    <dgm:cxn modelId="{2A7FFE4C-7500-094C-9183-4BC76948F320}" type="presParOf" srcId="{F3F4FE9B-F405-4BD0-94F0-2C3AB692959D}" destId="{FA42ED8D-9ED8-4469-8A4B-34F7DA3CBC8B}" srcOrd="0" destOrd="0" presId="urn:microsoft.com/office/officeart/2005/8/layout/orgChart1"/>
    <dgm:cxn modelId="{4134AC60-78DE-E641-9946-606C53C09405}" type="presParOf" srcId="{F3F4FE9B-F405-4BD0-94F0-2C3AB692959D}" destId="{C1D9BEB5-2C4E-464E-9049-F365F6CF96B1}" srcOrd="1" destOrd="0" presId="urn:microsoft.com/office/officeart/2005/8/layout/orgChart1"/>
    <dgm:cxn modelId="{2950E419-8148-504D-83EE-743F89AB946B}" type="presParOf" srcId="{C1D9BEB5-2C4E-464E-9049-F365F6CF96B1}" destId="{41DCC62F-375E-47F6-A23B-F594FD90CF2C}" srcOrd="0" destOrd="0" presId="urn:microsoft.com/office/officeart/2005/8/layout/orgChart1"/>
    <dgm:cxn modelId="{70F7CB6B-A314-EF42-B349-858BE4707362}" type="presParOf" srcId="{41DCC62F-375E-47F6-A23B-F594FD90CF2C}" destId="{F4F76A0E-41C9-49E3-9A50-3214BFB6B240}" srcOrd="0" destOrd="0" presId="urn:microsoft.com/office/officeart/2005/8/layout/orgChart1"/>
    <dgm:cxn modelId="{19A4108D-D484-2849-BDED-6ABFB01B615B}" type="presParOf" srcId="{41DCC62F-375E-47F6-A23B-F594FD90CF2C}" destId="{E45E501E-4677-4E38-B9EF-9F8EF8CEC594}" srcOrd="1" destOrd="0" presId="urn:microsoft.com/office/officeart/2005/8/layout/orgChart1"/>
    <dgm:cxn modelId="{92E51789-4889-F045-9636-489E84932612}" type="presParOf" srcId="{C1D9BEB5-2C4E-464E-9049-F365F6CF96B1}" destId="{A441B56C-FA58-4AC0-B8A0-546119E7426A}" srcOrd="1" destOrd="0" presId="urn:microsoft.com/office/officeart/2005/8/layout/orgChart1"/>
    <dgm:cxn modelId="{72DED84E-B380-D342-9C6B-44B887287ADF}" type="presParOf" srcId="{A441B56C-FA58-4AC0-B8A0-546119E7426A}" destId="{4A498650-7FE2-4D1E-A40E-B2B8EB85CF01}" srcOrd="0" destOrd="0" presId="urn:microsoft.com/office/officeart/2005/8/layout/orgChart1"/>
    <dgm:cxn modelId="{BBFA8694-0908-164B-B607-1080E1EEABA6}" type="presParOf" srcId="{A441B56C-FA58-4AC0-B8A0-546119E7426A}" destId="{513E99AE-82D3-4C44-BBF8-935D8154851D}" srcOrd="1" destOrd="0" presId="urn:microsoft.com/office/officeart/2005/8/layout/orgChart1"/>
    <dgm:cxn modelId="{39EA448D-35A4-0C46-89D3-8A3400DE315B}" type="presParOf" srcId="{513E99AE-82D3-4C44-BBF8-935D8154851D}" destId="{7073DDFE-DD28-4AC4-9C25-A39C030AD8DE}" srcOrd="0" destOrd="0" presId="urn:microsoft.com/office/officeart/2005/8/layout/orgChart1"/>
    <dgm:cxn modelId="{759A2B6F-CA38-AA4C-B32D-6B4AF94D6C0E}" type="presParOf" srcId="{7073DDFE-DD28-4AC4-9C25-A39C030AD8DE}" destId="{EC6016B3-5D5F-49AA-BF08-3045FCAC8EE5}" srcOrd="0" destOrd="0" presId="urn:microsoft.com/office/officeart/2005/8/layout/orgChart1"/>
    <dgm:cxn modelId="{739B82DC-AC4A-8C4E-BF91-F72AA07234EF}" type="presParOf" srcId="{7073DDFE-DD28-4AC4-9C25-A39C030AD8DE}" destId="{CCAA4F6E-61CD-4FF8-8207-C9369648A093}" srcOrd="1" destOrd="0" presId="urn:microsoft.com/office/officeart/2005/8/layout/orgChart1"/>
    <dgm:cxn modelId="{0DB2CC06-B939-7642-A74A-768FA66DBFCB}" type="presParOf" srcId="{513E99AE-82D3-4C44-BBF8-935D8154851D}" destId="{13073499-66A2-49EF-8E75-3822A0169C68}" srcOrd="1" destOrd="0" presId="urn:microsoft.com/office/officeart/2005/8/layout/orgChart1"/>
    <dgm:cxn modelId="{806F1827-5ECA-9F40-92BB-AD291467D492}" type="presParOf" srcId="{513E99AE-82D3-4C44-BBF8-935D8154851D}" destId="{E3F3342F-AE29-42DB-AD06-7A11C128BFD6}" srcOrd="2" destOrd="0" presId="urn:microsoft.com/office/officeart/2005/8/layout/orgChart1"/>
    <dgm:cxn modelId="{E7684414-B66F-324D-A273-F3C38C37C60E}" type="presParOf" srcId="{C1D9BEB5-2C4E-464E-9049-F365F6CF96B1}" destId="{D747EDEA-C498-45A3-A4C3-CA6704793A74}" srcOrd="2" destOrd="0" presId="urn:microsoft.com/office/officeart/2005/8/layout/orgChart1"/>
    <dgm:cxn modelId="{D37EA314-9C9A-3749-9159-B9C22E3A7040}" type="presParOf" srcId="{52D2913A-1332-41D4-B200-838C4FE61806}" destId="{ABC7BE4A-BFF4-46C0-BD56-B78B0024BD8A}" srcOrd="2" destOrd="0" presId="urn:microsoft.com/office/officeart/2005/8/layout/orgChart1"/>
    <dgm:cxn modelId="{6EE3AF03-7F53-1848-9299-442D5063E482}" type="presParOf" srcId="{E581D093-719A-4087-843B-936CE5785527}" destId="{20512A38-2C19-4031-95C9-B396D93154AB}" srcOrd="2" destOrd="0" presId="urn:microsoft.com/office/officeart/2005/8/layout/orgChart1"/>
    <dgm:cxn modelId="{13DD5F73-951D-2745-8751-519B36CC1427}" type="presParOf" srcId="{4D5B7DE9-128E-481F-A344-17BDF9D715BF}" destId="{F520FBF5-C0B2-44F1-90D4-5A95EAD43E90}" srcOrd="2" destOrd="0" presId="urn:microsoft.com/office/officeart/2005/8/layout/orgChart1"/>
    <dgm:cxn modelId="{145B6C20-B1CF-6945-BE74-44A6989C7BAF}" type="presParOf" srcId="{9A153169-8F15-4B2B-8E0A-DAADF166052E}" destId="{A0A986F3-1AEE-4D7D-909B-53BDFD006E85}" srcOrd="2" destOrd="0" presId="urn:microsoft.com/office/officeart/2005/8/layout/orgChart1"/>
    <dgm:cxn modelId="{F521CDEB-ABE4-0A4C-BE70-C6D1F3F57B0C}" type="presParOf" srcId="{5E872EAE-48DB-4F8A-A9B2-35DB00483FBA}" destId="{ADEEFC8E-1227-464C-8A77-8D47669197DC}" srcOrd="2" destOrd="0" presId="urn:microsoft.com/office/officeart/2005/8/layout/orgChart1"/>
    <dgm:cxn modelId="{80A0955E-28A0-584C-9CAD-665AD400678E}" type="presParOf" srcId="{241191EF-5642-4656-8EE4-F1A3E7A1656C}" destId="{4A5D1BAB-E5FD-411A-AB67-23280B527D32}" srcOrd="2" destOrd="0" presId="urn:microsoft.com/office/officeart/2005/8/layout/orgChart1"/>
    <dgm:cxn modelId="{7293D235-7A15-9E42-B0EC-56A30C6368D6}" type="presParOf" srcId="{F784CC61-5B10-40CB-9067-BA18FD64CCE1}" destId="{7724D994-F57E-4F3F-9BF3-155ECA6A4000}" srcOrd="2" destOrd="0" presId="urn:microsoft.com/office/officeart/2005/8/layout/orgChart1"/>
    <dgm:cxn modelId="{5B104E5F-E80B-F441-B73B-F9B879B819D2}" type="presParOf" srcId="{2DB9CABF-32D2-4400-94B0-B1018018638F}" destId="{2DA1CDF2-78BC-4ADC-A228-A8CD0D43180B}" srcOrd="2" destOrd="0" presId="urn:microsoft.com/office/officeart/2005/8/layout/orgChart1"/>
    <dgm:cxn modelId="{28BED72A-0F8B-7247-A728-3C3F3F950597}" type="presParOf" srcId="{BF1E5C4F-1A73-4317-B57A-F1B6485F5B4E}" destId="{BECC8D80-BE2E-4EE7-944D-D0BEF677EF88}" srcOrd="2" destOrd="0" presId="urn:microsoft.com/office/officeart/2005/8/layout/orgChart1"/>
    <dgm:cxn modelId="{B710845E-6C83-5742-865F-69193F68A7DF}" type="presParOf" srcId="{837E2522-6DCC-4384-A605-E40FC8D27F69}" destId="{BDBF47A5-DF26-4604-BE8B-597C879D5613}" srcOrd="2" destOrd="0" presId="urn:microsoft.com/office/officeart/2005/8/layout/orgChart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CDD77775-81C0-4B06-ACF3-821DD26EA93C}"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B758B2B0-4D4A-4210-A8FF-D05D4B482BEB}">
      <dgm:prSet phldrT="[Text]" custT="1"/>
      <dgm:spPr/>
      <dgm:t>
        <a:bodyPr/>
        <a:lstStyle/>
        <a:p>
          <a:r>
            <a:rPr lang="en-US" sz="1050">
              <a:solidFill>
                <a:sysClr val="windowText" lastClr="000000"/>
              </a:solidFill>
            </a:rPr>
            <a:t>Was anyone with you when you learned your result? Did you share your amyloid PET scan result with anyone at all?</a:t>
          </a:r>
        </a:p>
        <a:p>
          <a:r>
            <a:rPr lang="en-US" sz="1050">
              <a:solidFill>
                <a:sysClr val="windowText" lastClr="000000"/>
              </a:solidFill>
            </a:rPr>
            <a:t>How about family members? Friends? Doctors?  </a:t>
          </a:r>
        </a:p>
      </dgm:t>
    </dgm:pt>
    <dgm:pt modelId="{4ADC88A5-3FCB-4557-B60F-E4608365FC6E}" type="parTrans" cxnId="{2264FB48-8833-4D02-8E26-E070E4C95443}">
      <dgm:prSet/>
      <dgm:spPr/>
      <dgm:t>
        <a:bodyPr/>
        <a:lstStyle/>
        <a:p>
          <a:endParaRPr lang="en-US"/>
        </a:p>
      </dgm:t>
    </dgm:pt>
    <dgm:pt modelId="{DD4DAE51-4CCB-4C9D-8ECD-0CC9282B3953}" type="sibTrans" cxnId="{2264FB48-8833-4D02-8E26-E070E4C95443}">
      <dgm:prSet/>
      <dgm:spPr/>
      <dgm:t>
        <a:bodyPr/>
        <a:lstStyle/>
        <a:p>
          <a:endParaRPr lang="en-US"/>
        </a:p>
      </dgm:t>
    </dgm:pt>
    <dgm:pt modelId="{637DB36A-1D9C-402B-B6E9-B5472599777A}">
      <dgm:prSet phldrT="[Text]" custT="1"/>
      <dgm:spPr/>
      <dgm:t>
        <a:bodyPr/>
        <a:lstStyle/>
        <a:p>
          <a:r>
            <a:rPr lang="en-US" sz="1050" b="0">
              <a:solidFill>
                <a:sysClr val="windowText" lastClr="000000"/>
              </a:solidFill>
            </a:rPr>
            <a:t>Yes</a:t>
          </a:r>
        </a:p>
      </dgm:t>
    </dgm:pt>
    <dgm:pt modelId="{51639B97-52B8-4553-B78B-2A74FCE0DD87}" type="parTrans" cxnId="{4795F7C8-37F2-4F61-BD71-38666D52D7FD}">
      <dgm:prSet/>
      <dgm:spPr/>
      <dgm:t>
        <a:bodyPr/>
        <a:lstStyle/>
        <a:p>
          <a:endParaRPr lang="en-US"/>
        </a:p>
      </dgm:t>
    </dgm:pt>
    <dgm:pt modelId="{515EFC92-B86F-43DC-9C6C-3F9B4B5DF9E8}" type="sibTrans" cxnId="{4795F7C8-37F2-4F61-BD71-38666D52D7FD}">
      <dgm:prSet/>
      <dgm:spPr/>
      <dgm:t>
        <a:bodyPr/>
        <a:lstStyle/>
        <a:p>
          <a:endParaRPr lang="en-US"/>
        </a:p>
      </dgm:t>
    </dgm:pt>
    <dgm:pt modelId="{B1368600-8A25-4685-BD24-0339C9BA1205}">
      <dgm:prSet phldrT="[Text]" custT="1"/>
      <dgm:spPr/>
      <dgm:t>
        <a:bodyPr/>
        <a:lstStyle/>
        <a:p>
          <a:r>
            <a:rPr lang="en-US" sz="1050">
              <a:solidFill>
                <a:sysClr val="windowText" lastClr="000000"/>
              </a:solidFill>
            </a:rPr>
            <a:t>No</a:t>
          </a:r>
        </a:p>
      </dgm:t>
    </dgm:pt>
    <dgm:pt modelId="{523527B2-A7F3-43FE-B5D4-222FA50C0DBB}" type="parTrans" cxnId="{94782000-F49D-460F-AC1B-B789A0153109}">
      <dgm:prSet/>
      <dgm:spPr/>
      <dgm:t>
        <a:bodyPr/>
        <a:lstStyle/>
        <a:p>
          <a:endParaRPr lang="en-US"/>
        </a:p>
      </dgm:t>
    </dgm:pt>
    <dgm:pt modelId="{9F18DF68-069B-4004-9E72-A2A091E67576}" type="sibTrans" cxnId="{94782000-F49D-460F-AC1B-B789A0153109}">
      <dgm:prSet/>
      <dgm:spPr/>
      <dgm:t>
        <a:bodyPr/>
        <a:lstStyle/>
        <a:p>
          <a:endParaRPr lang="en-US"/>
        </a:p>
      </dgm:t>
    </dgm:pt>
    <dgm:pt modelId="{6A439CE1-A0D5-497F-88AA-B428EEFBB70C}">
      <dgm:prSet custT="1"/>
      <dgm:spPr/>
      <dgm:t>
        <a:bodyPr/>
        <a:lstStyle/>
        <a:p>
          <a:r>
            <a:rPr lang="en-US" sz="1200" b="1">
              <a:solidFill>
                <a:srgbClr val="00B050"/>
              </a:solidFill>
            </a:rPr>
            <a:t>Move to chart D: Results Discussions</a:t>
          </a:r>
        </a:p>
      </dgm:t>
    </dgm:pt>
    <dgm:pt modelId="{71FA6546-7409-480E-9827-9CAC4C18A648}" type="parTrans" cxnId="{E47E303C-AC11-4AAE-A620-B9F2C6629BD4}">
      <dgm:prSet/>
      <dgm:spPr/>
      <dgm:t>
        <a:bodyPr/>
        <a:lstStyle/>
        <a:p>
          <a:endParaRPr lang="en-US"/>
        </a:p>
      </dgm:t>
    </dgm:pt>
    <dgm:pt modelId="{2CF3884D-A14C-463B-9523-AD6CA2D8D02E}" type="sibTrans" cxnId="{E47E303C-AC11-4AAE-A620-B9F2C6629BD4}">
      <dgm:prSet/>
      <dgm:spPr/>
      <dgm:t>
        <a:bodyPr/>
        <a:lstStyle/>
        <a:p>
          <a:endParaRPr lang="en-US"/>
        </a:p>
      </dgm:t>
    </dgm:pt>
    <dgm:pt modelId="{7E60FBBC-01DE-4C4F-90EB-CAB9E6DD4851}">
      <dgm:prSet custT="1"/>
      <dgm:spPr/>
      <dgm:t>
        <a:bodyPr/>
        <a:lstStyle/>
        <a:p>
          <a:r>
            <a:rPr lang="en-US" sz="1200" b="1">
              <a:solidFill>
                <a:srgbClr val="00B050"/>
              </a:solidFill>
            </a:rPr>
            <a:t>Move to Chart E: Name Generation</a:t>
          </a:r>
        </a:p>
      </dgm:t>
    </dgm:pt>
    <dgm:pt modelId="{A4FF2D53-8A22-40BD-946C-6FD97984C214}" type="parTrans" cxnId="{BBD46150-ACC3-4C30-8807-5C7DB0A6BF14}">
      <dgm:prSet/>
      <dgm:spPr/>
      <dgm:t>
        <a:bodyPr/>
        <a:lstStyle/>
        <a:p>
          <a:endParaRPr lang="en-US"/>
        </a:p>
      </dgm:t>
    </dgm:pt>
    <dgm:pt modelId="{E9E0458E-C015-461B-957E-D641FEB84FE8}" type="sibTrans" cxnId="{BBD46150-ACC3-4C30-8807-5C7DB0A6BF14}">
      <dgm:prSet/>
      <dgm:spPr/>
      <dgm:t>
        <a:bodyPr/>
        <a:lstStyle/>
        <a:p>
          <a:endParaRPr lang="en-US"/>
        </a:p>
      </dgm:t>
    </dgm:pt>
    <dgm:pt modelId="{C792EFCA-BA6A-4843-89A5-B8D04626F806}" type="pres">
      <dgm:prSet presAssocID="{CDD77775-81C0-4B06-ACF3-821DD26EA93C}" presName="hierChild1" presStyleCnt="0">
        <dgm:presLayoutVars>
          <dgm:orgChart val="1"/>
          <dgm:chPref val="1"/>
          <dgm:dir/>
          <dgm:animOne val="branch"/>
          <dgm:animLvl val="lvl"/>
          <dgm:resizeHandles/>
        </dgm:presLayoutVars>
      </dgm:prSet>
      <dgm:spPr/>
      <dgm:t>
        <a:bodyPr/>
        <a:lstStyle/>
        <a:p>
          <a:endParaRPr lang="en-US"/>
        </a:p>
      </dgm:t>
    </dgm:pt>
    <dgm:pt modelId="{D2C81B61-8D27-4230-A21D-5ACD72CCBFDE}" type="pres">
      <dgm:prSet presAssocID="{B758B2B0-4D4A-4210-A8FF-D05D4B482BEB}" presName="hierRoot1" presStyleCnt="0">
        <dgm:presLayoutVars>
          <dgm:hierBranch val="init"/>
        </dgm:presLayoutVars>
      </dgm:prSet>
      <dgm:spPr/>
    </dgm:pt>
    <dgm:pt modelId="{43E13B17-CAEF-4FB3-AD9D-A5B57816886F}" type="pres">
      <dgm:prSet presAssocID="{B758B2B0-4D4A-4210-A8FF-D05D4B482BEB}" presName="rootComposite1" presStyleCnt="0"/>
      <dgm:spPr/>
    </dgm:pt>
    <dgm:pt modelId="{5911F8C2-AF21-4C37-967B-BD255A9E33F4}" type="pres">
      <dgm:prSet presAssocID="{B758B2B0-4D4A-4210-A8FF-D05D4B482BEB}" presName="rootText1" presStyleLbl="node0" presStyleIdx="0" presStyleCnt="1" custScaleX="164175" custScaleY="54681">
        <dgm:presLayoutVars>
          <dgm:chPref val="3"/>
        </dgm:presLayoutVars>
      </dgm:prSet>
      <dgm:spPr/>
      <dgm:t>
        <a:bodyPr/>
        <a:lstStyle/>
        <a:p>
          <a:endParaRPr lang="en-US"/>
        </a:p>
      </dgm:t>
    </dgm:pt>
    <dgm:pt modelId="{9416364C-7105-46BC-A73A-403618A3AA79}" type="pres">
      <dgm:prSet presAssocID="{B758B2B0-4D4A-4210-A8FF-D05D4B482BEB}" presName="rootConnector1" presStyleLbl="node1" presStyleIdx="0" presStyleCnt="0"/>
      <dgm:spPr/>
      <dgm:t>
        <a:bodyPr/>
        <a:lstStyle/>
        <a:p>
          <a:endParaRPr lang="en-US"/>
        </a:p>
      </dgm:t>
    </dgm:pt>
    <dgm:pt modelId="{4DE63A32-7A4A-456E-821E-E9662C42BE40}" type="pres">
      <dgm:prSet presAssocID="{B758B2B0-4D4A-4210-A8FF-D05D4B482BEB}" presName="hierChild2" presStyleCnt="0"/>
      <dgm:spPr/>
    </dgm:pt>
    <dgm:pt modelId="{4DCB8279-3ADF-4DDD-A561-13E2BD2F68D6}" type="pres">
      <dgm:prSet presAssocID="{51639B97-52B8-4553-B78B-2A74FCE0DD87}" presName="Name37" presStyleLbl="parChTrans1D2" presStyleIdx="0" presStyleCnt="2"/>
      <dgm:spPr/>
      <dgm:t>
        <a:bodyPr/>
        <a:lstStyle/>
        <a:p>
          <a:endParaRPr lang="en-US"/>
        </a:p>
      </dgm:t>
    </dgm:pt>
    <dgm:pt modelId="{9ED8C504-3AD5-4234-BAF9-2A843046309C}" type="pres">
      <dgm:prSet presAssocID="{637DB36A-1D9C-402B-B6E9-B5472599777A}" presName="hierRoot2" presStyleCnt="0">
        <dgm:presLayoutVars>
          <dgm:hierBranch/>
        </dgm:presLayoutVars>
      </dgm:prSet>
      <dgm:spPr/>
    </dgm:pt>
    <dgm:pt modelId="{2CCF8E7C-B372-4EDC-ACC4-0803AC96AA75}" type="pres">
      <dgm:prSet presAssocID="{637DB36A-1D9C-402B-B6E9-B5472599777A}" presName="rootComposite" presStyleCnt="0"/>
      <dgm:spPr/>
    </dgm:pt>
    <dgm:pt modelId="{25FEB1FF-EA4E-4AD6-A581-E2C0A848EC04}" type="pres">
      <dgm:prSet presAssocID="{637DB36A-1D9C-402B-B6E9-B5472599777A}" presName="rootText" presStyleLbl="node2" presStyleIdx="0" presStyleCnt="2" custScaleX="46291" custScaleY="25790" custLinFactNeighborX="14720" custLinFactNeighborY="-11934">
        <dgm:presLayoutVars>
          <dgm:chPref val="3"/>
        </dgm:presLayoutVars>
      </dgm:prSet>
      <dgm:spPr/>
      <dgm:t>
        <a:bodyPr/>
        <a:lstStyle/>
        <a:p>
          <a:endParaRPr lang="en-US"/>
        </a:p>
      </dgm:t>
    </dgm:pt>
    <dgm:pt modelId="{222EBECE-B71F-45C3-8296-908B07C8A4EA}" type="pres">
      <dgm:prSet presAssocID="{637DB36A-1D9C-402B-B6E9-B5472599777A}" presName="rootConnector" presStyleLbl="node2" presStyleIdx="0" presStyleCnt="2"/>
      <dgm:spPr/>
      <dgm:t>
        <a:bodyPr/>
        <a:lstStyle/>
        <a:p>
          <a:endParaRPr lang="en-US"/>
        </a:p>
      </dgm:t>
    </dgm:pt>
    <dgm:pt modelId="{F1778F30-B5B0-429B-9B57-BE21CE838A8B}" type="pres">
      <dgm:prSet presAssocID="{637DB36A-1D9C-402B-B6E9-B5472599777A}" presName="hierChild4" presStyleCnt="0"/>
      <dgm:spPr/>
    </dgm:pt>
    <dgm:pt modelId="{DFDAE788-730E-4849-8EEB-D87A789FB820}" type="pres">
      <dgm:prSet presAssocID="{71FA6546-7409-480E-9827-9CAC4C18A648}" presName="Name35" presStyleLbl="parChTrans1D3" presStyleIdx="0" presStyleCnt="2"/>
      <dgm:spPr/>
      <dgm:t>
        <a:bodyPr/>
        <a:lstStyle/>
        <a:p>
          <a:endParaRPr lang="en-US"/>
        </a:p>
      </dgm:t>
    </dgm:pt>
    <dgm:pt modelId="{AF45D953-39F7-4DA0-A14A-5EBD06528A0F}" type="pres">
      <dgm:prSet presAssocID="{6A439CE1-A0D5-497F-88AA-B428EEFBB70C}" presName="hierRoot2" presStyleCnt="0">
        <dgm:presLayoutVars>
          <dgm:hierBranch/>
        </dgm:presLayoutVars>
      </dgm:prSet>
      <dgm:spPr/>
    </dgm:pt>
    <dgm:pt modelId="{1E95345B-659A-4CF3-8158-8D702F6B1158}" type="pres">
      <dgm:prSet presAssocID="{6A439CE1-A0D5-497F-88AA-B428EEFBB70C}" presName="rootComposite" presStyleCnt="0"/>
      <dgm:spPr/>
    </dgm:pt>
    <dgm:pt modelId="{E05F1532-AB1C-4C45-95DF-F6E5CC1C03F4}" type="pres">
      <dgm:prSet presAssocID="{6A439CE1-A0D5-497F-88AA-B428EEFBB70C}" presName="rootText" presStyleLbl="node3" presStyleIdx="0" presStyleCnt="2" custScaleX="56290" custScaleY="61056" custLinFactNeighborX="10407" custLinFactNeighborY="-42735">
        <dgm:presLayoutVars>
          <dgm:chPref val="3"/>
        </dgm:presLayoutVars>
      </dgm:prSet>
      <dgm:spPr/>
      <dgm:t>
        <a:bodyPr/>
        <a:lstStyle/>
        <a:p>
          <a:endParaRPr lang="en-US"/>
        </a:p>
      </dgm:t>
    </dgm:pt>
    <dgm:pt modelId="{150F8155-1611-462E-B6AC-04C7B686E2F1}" type="pres">
      <dgm:prSet presAssocID="{6A439CE1-A0D5-497F-88AA-B428EEFBB70C}" presName="rootConnector" presStyleLbl="node3" presStyleIdx="0" presStyleCnt="2"/>
      <dgm:spPr/>
      <dgm:t>
        <a:bodyPr/>
        <a:lstStyle/>
        <a:p>
          <a:endParaRPr lang="en-US"/>
        </a:p>
      </dgm:t>
    </dgm:pt>
    <dgm:pt modelId="{7BE55BCA-C508-432C-96CF-6B4F0CE36F4A}" type="pres">
      <dgm:prSet presAssocID="{6A439CE1-A0D5-497F-88AA-B428EEFBB70C}" presName="hierChild4" presStyleCnt="0"/>
      <dgm:spPr/>
    </dgm:pt>
    <dgm:pt modelId="{274951E8-9132-454E-BEFA-956901B3EA14}" type="pres">
      <dgm:prSet presAssocID="{6A439CE1-A0D5-497F-88AA-B428EEFBB70C}" presName="hierChild5" presStyleCnt="0"/>
      <dgm:spPr/>
    </dgm:pt>
    <dgm:pt modelId="{61B2649E-CFA8-4047-B622-1A504D3AF738}" type="pres">
      <dgm:prSet presAssocID="{637DB36A-1D9C-402B-B6E9-B5472599777A}" presName="hierChild5" presStyleCnt="0"/>
      <dgm:spPr/>
    </dgm:pt>
    <dgm:pt modelId="{77D6A78D-A7AC-4F4E-A374-B438C9785E6A}" type="pres">
      <dgm:prSet presAssocID="{523527B2-A7F3-43FE-B5D4-222FA50C0DBB}" presName="Name37" presStyleLbl="parChTrans1D2" presStyleIdx="1" presStyleCnt="2"/>
      <dgm:spPr/>
      <dgm:t>
        <a:bodyPr/>
        <a:lstStyle/>
        <a:p>
          <a:endParaRPr lang="en-US"/>
        </a:p>
      </dgm:t>
    </dgm:pt>
    <dgm:pt modelId="{B9125B42-2462-4947-850E-2C50CE9A0D4E}" type="pres">
      <dgm:prSet presAssocID="{B1368600-8A25-4685-BD24-0339C9BA1205}" presName="hierRoot2" presStyleCnt="0">
        <dgm:presLayoutVars>
          <dgm:hierBranch/>
        </dgm:presLayoutVars>
      </dgm:prSet>
      <dgm:spPr/>
    </dgm:pt>
    <dgm:pt modelId="{ADC434CB-9824-48A3-83BF-B2421A2A1FCB}" type="pres">
      <dgm:prSet presAssocID="{B1368600-8A25-4685-BD24-0339C9BA1205}" presName="rootComposite" presStyleCnt="0"/>
      <dgm:spPr/>
    </dgm:pt>
    <dgm:pt modelId="{0E3004F2-4DCC-4CAE-B910-F5A23E6C4E2F}" type="pres">
      <dgm:prSet presAssocID="{B1368600-8A25-4685-BD24-0339C9BA1205}" presName="rootText" presStyleLbl="node2" presStyleIdx="1" presStyleCnt="2" custScaleX="50547" custScaleY="21721" custLinFactNeighborX="-7955" custLinFactNeighborY="-12731">
        <dgm:presLayoutVars>
          <dgm:chPref val="3"/>
        </dgm:presLayoutVars>
      </dgm:prSet>
      <dgm:spPr/>
      <dgm:t>
        <a:bodyPr/>
        <a:lstStyle/>
        <a:p>
          <a:endParaRPr lang="en-US"/>
        </a:p>
      </dgm:t>
    </dgm:pt>
    <dgm:pt modelId="{D69A62FB-B821-4AA3-AB89-21944DDC8167}" type="pres">
      <dgm:prSet presAssocID="{B1368600-8A25-4685-BD24-0339C9BA1205}" presName="rootConnector" presStyleLbl="node2" presStyleIdx="1" presStyleCnt="2"/>
      <dgm:spPr/>
      <dgm:t>
        <a:bodyPr/>
        <a:lstStyle/>
        <a:p>
          <a:endParaRPr lang="en-US"/>
        </a:p>
      </dgm:t>
    </dgm:pt>
    <dgm:pt modelId="{B65CF21F-03FE-4363-AC02-E485B4C3DD8A}" type="pres">
      <dgm:prSet presAssocID="{B1368600-8A25-4685-BD24-0339C9BA1205}" presName="hierChild4" presStyleCnt="0"/>
      <dgm:spPr/>
    </dgm:pt>
    <dgm:pt modelId="{95144374-7BC1-4113-8F27-7CB4A8E1ADEF}" type="pres">
      <dgm:prSet presAssocID="{A4FF2D53-8A22-40BD-946C-6FD97984C214}" presName="Name35" presStyleLbl="parChTrans1D3" presStyleIdx="1" presStyleCnt="2"/>
      <dgm:spPr/>
      <dgm:t>
        <a:bodyPr/>
        <a:lstStyle/>
        <a:p>
          <a:endParaRPr lang="en-US"/>
        </a:p>
      </dgm:t>
    </dgm:pt>
    <dgm:pt modelId="{64D6D8C6-1260-4782-AF25-05B1F5CA8A6D}" type="pres">
      <dgm:prSet presAssocID="{7E60FBBC-01DE-4C4F-90EB-CAB9E6DD4851}" presName="hierRoot2" presStyleCnt="0">
        <dgm:presLayoutVars>
          <dgm:hierBranch val="init"/>
        </dgm:presLayoutVars>
      </dgm:prSet>
      <dgm:spPr/>
    </dgm:pt>
    <dgm:pt modelId="{81B2D74E-0E9F-40E3-8EE6-918C9F20AC18}" type="pres">
      <dgm:prSet presAssocID="{7E60FBBC-01DE-4C4F-90EB-CAB9E6DD4851}" presName="rootComposite" presStyleCnt="0"/>
      <dgm:spPr/>
    </dgm:pt>
    <dgm:pt modelId="{4D38EDD6-888E-4E8C-BE70-149F033C23FE}" type="pres">
      <dgm:prSet presAssocID="{7E60FBBC-01DE-4C4F-90EB-CAB9E6DD4851}" presName="rootText" presStyleLbl="node3" presStyleIdx="1" presStyleCnt="2" custScaleX="70636" custScaleY="56754" custLinFactNeighborX="-1957" custLinFactNeighborY="-38384">
        <dgm:presLayoutVars>
          <dgm:chPref val="3"/>
        </dgm:presLayoutVars>
      </dgm:prSet>
      <dgm:spPr/>
      <dgm:t>
        <a:bodyPr/>
        <a:lstStyle/>
        <a:p>
          <a:endParaRPr lang="en-US"/>
        </a:p>
      </dgm:t>
    </dgm:pt>
    <dgm:pt modelId="{020D9BAF-F7FC-49AA-8AC6-EF6F810C5E49}" type="pres">
      <dgm:prSet presAssocID="{7E60FBBC-01DE-4C4F-90EB-CAB9E6DD4851}" presName="rootConnector" presStyleLbl="node3" presStyleIdx="1" presStyleCnt="2"/>
      <dgm:spPr/>
      <dgm:t>
        <a:bodyPr/>
        <a:lstStyle/>
        <a:p>
          <a:endParaRPr lang="en-US"/>
        </a:p>
      </dgm:t>
    </dgm:pt>
    <dgm:pt modelId="{E6760B5E-88E0-4625-AE78-7544F68D971B}" type="pres">
      <dgm:prSet presAssocID="{7E60FBBC-01DE-4C4F-90EB-CAB9E6DD4851}" presName="hierChild4" presStyleCnt="0"/>
      <dgm:spPr/>
    </dgm:pt>
    <dgm:pt modelId="{EAC104A1-283C-4678-9E04-9FFFFCE0C493}" type="pres">
      <dgm:prSet presAssocID="{7E60FBBC-01DE-4C4F-90EB-CAB9E6DD4851}" presName="hierChild5" presStyleCnt="0"/>
      <dgm:spPr/>
    </dgm:pt>
    <dgm:pt modelId="{2A2AF2F9-6A96-4D09-90A8-7EEE128DAE1E}" type="pres">
      <dgm:prSet presAssocID="{B1368600-8A25-4685-BD24-0339C9BA1205}" presName="hierChild5" presStyleCnt="0"/>
      <dgm:spPr/>
    </dgm:pt>
    <dgm:pt modelId="{0A09BA99-400F-4520-82C2-C30C58DF8E39}" type="pres">
      <dgm:prSet presAssocID="{B758B2B0-4D4A-4210-A8FF-D05D4B482BEB}" presName="hierChild3" presStyleCnt="0"/>
      <dgm:spPr/>
    </dgm:pt>
  </dgm:ptLst>
  <dgm:cxnLst>
    <dgm:cxn modelId="{2264FB48-8833-4D02-8E26-E070E4C95443}" srcId="{CDD77775-81C0-4B06-ACF3-821DD26EA93C}" destId="{B758B2B0-4D4A-4210-A8FF-D05D4B482BEB}" srcOrd="0" destOrd="0" parTransId="{4ADC88A5-3FCB-4557-B60F-E4608365FC6E}" sibTransId="{DD4DAE51-4CCB-4C9D-8ECD-0CC9282B3953}"/>
    <dgm:cxn modelId="{4258FBB3-ADA6-E84C-B80D-E6C0FA0B5E69}" type="presOf" srcId="{51639B97-52B8-4553-B78B-2A74FCE0DD87}" destId="{4DCB8279-3ADF-4DDD-A561-13E2BD2F68D6}" srcOrd="0" destOrd="0" presId="urn:microsoft.com/office/officeart/2005/8/layout/orgChart1"/>
    <dgm:cxn modelId="{2298D2D2-36CE-E246-987D-857C966E9CEF}" type="presOf" srcId="{637DB36A-1D9C-402B-B6E9-B5472599777A}" destId="{25FEB1FF-EA4E-4AD6-A581-E2C0A848EC04}" srcOrd="0" destOrd="0" presId="urn:microsoft.com/office/officeart/2005/8/layout/orgChart1"/>
    <dgm:cxn modelId="{94782000-F49D-460F-AC1B-B789A0153109}" srcId="{B758B2B0-4D4A-4210-A8FF-D05D4B482BEB}" destId="{B1368600-8A25-4685-BD24-0339C9BA1205}" srcOrd="1" destOrd="0" parTransId="{523527B2-A7F3-43FE-B5D4-222FA50C0DBB}" sibTransId="{9F18DF68-069B-4004-9E72-A2A091E67576}"/>
    <dgm:cxn modelId="{9285BB9F-23B8-8D4C-8761-B8FCF5E9A1C7}" type="presOf" srcId="{7E60FBBC-01DE-4C4F-90EB-CAB9E6DD4851}" destId="{020D9BAF-F7FC-49AA-8AC6-EF6F810C5E49}" srcOrd="1" destOrd="0" presId="urn:microsoft.com/office/officeart/2005/8/layout/orgChart1"/>
    <dgm:cxn modelId="{E47E303C-AC11-4AAE-A620-B9F2C6629BD4}" srcId="{637DB36A-1D9C-402B-B6E9-B5472599777A}" destId="{6A439CE1-A0D5-497F-88AA-B428EEFBB70C}" srcOrd="0" destOrd="0" parTransId="{71FA6546-7409-480E-9827-9CAC4C18A648}" sibTransId="{2CF3884D-A14C-463B-9523-AD6CA2D8D02E}"/>
    <dgm:cxn modelId="{2D7BF3AE-846A-6B4A-A558-A33300F51A7C}" type="presOf" srcId="{A4FF2D53-8A22-40BD-946C-6FD97984C214}" destId="{95144374-7BC1-4113-8F27-7CB4A8E1ADEF}" srcOrd="0" destOrd="0" presId="urn:microsoft.com/office/officeart/2005/8/layout/orgChart1"/>
    <dgm:cxn modelId="{BBD46150-ACC3-4C30-8807-5C7DB0A6BF14}" srcId="{B1368600-8A25-4685-BD24-0339C9BA1205}" destId="{7E60FBBC-01DE-4C4F-90EB-CAB9E6DD4851}" srcOrd="0" destOrd="0" parTransId="{A4FF2D53-8A22-40BD-946C-6FD97984C214}" sibTransId="{E9E0458E-C015-461B-957E-D641FEB84FE8}"/>
    <dgm:cxn modelId="{4795F7C8-37F2-4F61-BD71-38666D52D7FD}" srcId="{B758B2B0-4D4A-4210-A8FF-D05D4B482BEB}" destId="{637DB36A-1D9C-402B-B6E9-B5472599777A}" srcOrd="0" destOrd="0" parTransId="{51639B97-52B8-4553-B78B-2A74FCE0DD87}" sibTransId="{515EFC92-B86F-43DC-9C6C-3F9B4B5DF9E8}"/>
    <dgm:cxn modelId="{E0537AA6-111F-E44C-85EA-B8193E71B78F}" type="presOf" srcId="{B1368600-8A25-4685-BD24-0339C9BA1205}" destId="{D69A62FB-B821-4AA3-AB89-21944DDC8167}" srcOrd="1" destOrd="0" presId="urn:microsoft.com/office/officeart/2005/8/layout/orgChart1"/>
    <dgm:cxn modelId="{B0C06C20-09D9-F64C-9771-AFFDE0AC8B7A}" type="presOf" srcId="{523527B2-A7F3-43FE-B5D4-222FA50C0DBB}" destId="{77D6A78D-A7AC-4F4E-A374-B438C9785E6A}" srcOrd="0" destOrd="0" presId="urn:microsoft.com/office/officeart/2005/8/layout/orgChart1"/>
    <dgm:cxn modelId="{8E582077-D809-6040-ACF7-575B94D6BC13}" type="presOf" srcId="{637DB36A-1D9C-402B-B6E9-B5472599777A}" destId="{222EBECE-B71F-45C3-8296-908B07C8A4EA}" srcOrd="1" destOrd="0" presId="urn:microsoft.com/office/officeart/2005/8/layout/orgChart1"/>
    <dgm:cxn modelId="{CCB2CECA-065C-584E-98FB-D0850443EEAF}" type="presOf" srcId="{6A439CE1-A0D5-497F-88AA-B428EEFBB70C}" destId="{E05F1532-AB1C-4C45-95DF-F6E5CC1C03F4}" srcOrd="0" destOrd="0" presId="urn:microsoft.com/office/officeart/2005/8/layout/orgChart1"/>
    <dgm:cxn modelId="{EEA42B1D-8A2A-3941-AB03-7EE647577AFE}" type="presOf" srcId="{B1368600-8A25-4685-BD24-0339C9BA1205}" destId="{0E3004F2-4DCC-4CAE-B910-F5A23E6C4E2F}" srcOrd="0" destOrd="0" presId="urn:microsoft.com/office/officeart/2005/8/layout/orgChart1"/>
    <dgm:cxn modelId="{CD57DCAD-7F65-0447-A62D-5EB6E8AA8C86}" type="presOf" srcId="{6A439CE1-A0D5-497F-88AA-B428EEFBB70C}" destId="{150F8155-1611-462E-B6AC-04C7B686E2F1}" srcOrd="1" destOrd="0" presId="urn:microsoft.com/office/officeart/2005/8/layout/orgChart1"/>
    <dgm:cxn modelId="{07CB9B79-5ADF-AA43-88E6-B916554CCC31}" type="presOf" srcId="{7E60FBBC-01DE-4C4F-90EB-CAB9E6DD4851}" destId="{4D38EDD6-888E-4E8C-BE70-149F033C23FE}" srcOrd="0" destOrd="0" presId="urn:microsoft.com/office/officeart/2005/8/layout/orgChart1"/>
    <dgm:cxn modelId="{11490EF6-265D-FD48-AB71-3FE173220051}" type="presOf" srcId="{B758B2B0-4D4A-4210-A8FF-D05D4B482BEB}" destId="{5911F8C2-AF21-4C37-967B-BD255A9E33F4}" srcOrd="0" destOrd="0" presId="urn:microsoft.com/office/officeart/2005/8/layout/orgChart1"/>
    <dgm:cxn modelId="{7452DCB0-5549-E947-9BA7-8015D67BCE24}" type="presOf" srcId="{71FA6546-7409-480E-9827-9CAC4C18A648}" destId="{DFDAE788-730E-4849-8EEB-D87A789FB820}" srcOrd="0" destOrd="0" presId="urn:microsoft.com/office/officeart/2005/8/layout/orgChart1"/>
    <dgm:cxn modelId="{7DB2B694-E183-D248-9E5B-136E31CB4E84}" type="presOf" srcId="{CDD77775-81C0-4B06-ACF3-821DD26EA93C}" destId="{C792EFCA-BA6A-4843-89A5-B8D04626F806}" srcOrd="0" destOrd="0" presId="urn:microsoft.com/office/officeart/2005/8/layout/orgChart1"/>
    <dgm:cxn modelId="{6F06EB7A-856E-4F44-8C3C-4E426DF8FB52}" type="presOf" srcId="{B758B2B0-4D4A-4210-A8FF-D05D4B482BEB}" destId="{9416364C-7105-46BC-A73A-403618A3AA79}" srcOrd="1" destOrd="0" presId="urn:microsoft.com/office/officeart/2005/8/layout/orgChart1"/>
    <dgm:cxn modelId="{A8A853CF-B60C-0B45-B006-F10607D75D83}" type="presParOf" srcId="{C792EFCA-BA6A-4843-89A5-B8D04626F806}" destId="{D2C81B61-8D27-4230-A21D-5ACD72CCBFDE}" srcOrd="0" destOrd="0" presId="urn:microsoft.com/office/officeart/2005/8/layout/orgChart1"/>
    <dgm:cxn modelId="{FBCFD386-C9CD-F24E-8DC1-BFCDD026A38C}" type="presParOf" srcId="{D2C81B61-8D27-4230-A21D-5ACD72CCBFDE}" destId="{43E13B17-CAEF-4FB3-AD9D-A5B57816886F}" srcOrd="0" destOrd="0" presId="urn:microsoft.com/office/officeart/2005/8/layout/orgChart1"/>
    <dgm:cxn modelId="{FC697164-4418-2D41-9324-AB0E5D4B4E7C}" type="presParOf" srcId="{43E13B17-CAEF-4FB3-AD9D-A5B57816886F}" destId="{5911F8C2-AF21-4C37-967B-BD255A9E33F4}" srcOrd="0" destOrd="0" presId="urn:microsoft.com/office/officeart/2005/8/layout/orgChart1"/>
    <dgm:cxn modelId="{5ADC66AF-F464-2E43-ADA6-89F56B217ABA}" type="presParOf" srcId="{43E13B17-CAEF-4FB3-AD9D-A5B57816886F}" destId="{9416364C-7105-46BC-A73A-403618A3AA79}" srcOrd="1" destOrd="0" presId="urn:microsoft.com/office/officeart/2005/8/layout/orgChart1"/>
    <dgm:cxn modelId="{D0982FB0-4F6C-8241-AFA6-F7A1151FABF7}" type="presParOf" srcId="{D2C81B61-8D27-4230-A21D-5ACD72CCBFDE}" destId="{4DE63A32-7A4A-456E-821E-E9662C42BE40}" srcOrd="1" destOrd="0" presId="urn:microsoft.com/office/officeart/2005/8/layout/orgChart1"/>
    <dgm:cxn modelId="{FAB705EE-58B3-C845-932A-1639A31FA34A}" type="presParOf" srcId="{4DE63A32-7A4A-456E-821E-E9662C42BE40}" destId="{4DCB8279-3ADF-4DDD-A561-13E2BD2F68D6}" srcOrd="0" destOrd="0" presId="urn:microsoft.com/office/officeart/2005/8/layout/orgChart1"/>
    <dgm:cxn modelId="{09E8D8B6-C5F8-334F-AF73-0574BC32D556}" type="presParOf" srcId="{4DE63A32-7A4A-456E-821E-E9662C42BE40}" destId="{9ED8C504-3AD5-4234-BAF9-2A843046309C}" srcOrd="1" destOrd="0" presId="urn:microsoft.com/office/officeart/2005/8/layout/orgChart1"/>
    <dgm:cxn modelId="{55031FD8-D72A-8C4B-BC62-8A1CD1DF39E7}" type="presParOf" srcId="{9ED8C504-3AD5-4234-BAF9-2A843046309C}" destId="{2CCF8E7C-B372-4EDC-ACC4-0803AC96AA75}" srcOrd="0" destOrd="0" presId="urn:microsoft.com/office/officeart/2005/8/layout/orgChart1"/>
    <dgm:cxn modelId="{F968E225-A180-D247-830C-9DF9E6F56CC7}" type="presParOf" srcId="{2CCF8E7C-B372-4EDC-ACC4-0803AC96AA75}" destId="{25FEB1FF-EA4E-4AD6-A581-E2C0A848EC04}" srcOrd="0" destOrd="0" presId="urn:microsoft.com/office/officeart/2005/8/layout/orgChart1"/>
    <dgm:cxn modelId="{BF19CD39-7E82-CA41-B14A-7122A00136A4}" type="presParOf" srcId="{2CCF8E7C-B372-4EDC-ACC4-0803AC96AA75}" destId="{222EBECE-B71F-45C3-8296-908B07C8A4EA}" srcOrd="1" destOrd="0" presId="urn:microsoft.com/office/officeart/2005/8/layout/orgChart1"/>
    <dgm:cxn modelId="{753A9F9E-5746-7441-90CA-6E6BF3B5A4AA}" type="presParOf" srcId="{9ED8C504-3AD5-4234-BAF9-2A843046309C}" destId="{F1778F30-B5B0-429B-9B57-BE21CE838A8B}" srcOrd="1" destOrd="0" presId="urn:microsoft.com/office/officeart/2005/8/layout/orgChart1"/>
    <dgm:cxn modelId="{B93CEF9C-A8B4-E74D-B582-493FE3ABEF40}" type="presParOf" srcId="{F1778F30-B5B0-429B-9B57-BE21CE838A8B}" destId="{DFDAE788-730E-4849-8EEB-D87A789FB820}" srcOrd="0" destOrd="0" presId="urn:microsoft.com/office/officeart/2005/8/layout/orgChart1"/>
    <dgm:cxn modelId="{2B194F0E-1BEC-B448-8514-50D2C6A55657}" type="presParOf" srcId="{F1778F30-B5B0-429B-9B57-BE21CE838A8B}" destId="{AF45D953-39F7-4DA0-A14A-5EBD06528A0F}" srcOrd="1" destOrd="0" presId="urn:microsoft.com/office/officeart/2005/8/layout/orgChart1"/>
    <dgm:cxn modelId="{6B41B7A9-0682-0B4B-97CD-EB670BBC9BD3}" type="presParOf" srcId="{AF45D953-39F7-4DA0-A14A-5EBD06528A0F}" destId="{1E95345B-659A-4CF3-8158-8D702F6B1158}" srcOrd="0" destOrd="0" presId="urn:microsoft.com/office/officeart/2005/8/layout/orgChart1"/>
    <dgm:cxn modelId="{6DF9E658-A807-7A45-9C71-01E55A3562C2}" type="presParOf" srcId="{1E95345B-659A-4CF3-8158-8D702F6B1158}" destId="{E05F1532-AB1C-4C45-95DF-F6E5CC1C03F4}" srcOrd="0" destOrd="0" presId="urn:microsoft.com/office/officeart/2005/8/layout/orgChart1"/>
    <dgm:cxn modelId="{06DC11EA-DCD0-324D-8AF8-C6BF4562D33C}" type="presParOf" srcId="{1E95345B-659A-4CF3-8158-8D702F6B1158}" destId="{150F8155-1611-462E-B6AC-04C7B686E2F1}" srcOrd="1" destOrd="0" presId="urn:microsoft.com/office/officeart/2005/8/layout/orgChart1"/>
    <dgm:cxn modelId="{BE116285-CB83-374F-B160-D28C02E7F935}" type="presParOf" srcId="{AF45D953-39F7-4DA0-A14A-5EBD06528A0F}" destId="{7BE55BCA-C508-432C-96CF-6B4F0CE36F4A}" srcOrd="1" destOrd="0" presId="urn:microsoft.com/office/officeart/2005/8/layout/orgChart1"/>
    <dgm:cxn modelId="{23A8B03D-F364-EF4C-95B2-469D801DFBBA}" type="presParOf" srcId="{AF45D953-39F7-4DA0-A14A-5EBD06528A0F}" destId="{274951E8-9132-454E-BEFA-956901B3EA14}" srcOrd="2" destOrd="0" presId="urn:microsoft.com/office/officeart/2005/8/layout/orgChart1"/>
    <dgm:cxn modelId="{01551739-EE60-894E-9C9A-E0655A346E8C}" type="presParOf" srcId="{9ED8C504-3AD5-4234-BAF9-2A843046309C}" destId="{61B2649E-CFA8-4047-B622-1A504D3AF738}" srcOrd="2" destOrd="0" presId="urn:microsoft.com/office/officeart/2005/8/layout/orgChart1"/>
    <dgm:cxn modelId="{504E254E-9862-414A-AEC3-4067D52C84D0}" type="presParOf" srcId="{4DE63A32-7A4A-456E-821E-E9662C42BE40}" destId="{77D6A78D-A7AC-4F4E-A374-B438C9785E6A}" srcOrd="2" destOrd="0" presId="urn:microsoft.com/office/officeart/2005/8/layout/orgChart1"/>
    <dgm:cxn modelId="{8F669E6A-DE19-A246-9F93-47446F6BA69B}" type="presParOf" srcId="{4DE63A32-7A4A-456E-821E-E9662C42BE40}" destId="{B9125B42-2462-4947-850E-2C50CE9A0D4E}" srcOrd="3" destOrd="0" presId="urn:microsoft.com/office/officeart/2005/8/layout/orgChart1"/>
    <dgm:cxn modelId="{55309C2D-03FD-E640-B547-938213DBD500}" type="presParOf" srcId="{B9125B42-2462-4947-850E-2C50CE9A0D4E}" destId="{ADC434CB-9824-48A3-83BF-B2421A2A1FCB}" srcOrd="0" destOrd="0" presId="urn:microsoft.com/office/officeart/2005/8/layout/orgChart1"/>
    <dgm:cxn modelId="{47748DF5-B862-2640-865B-3C62A33346A7}" type="presParOf" srcId="{ADC434CB-9824-48A3-83BF-B2421A2A1FCB}" destId="{0E3004F2-4DCC-4CAE-B910-F5A23E6C4E2F}" srcOrd="0" destOrd="0" presId="urn:microsoft.com/office/officeart/2005/8/layout/orgChart1"/>
    <dgm:cxn modelId="{8034839F-A352-414F-82DC-B420BB0CFB5E}" type="presParOf" srcId="{ADC434CB-9824-48A3-83BF-B2421A2A1FCB}" destId="{D69A62FB-B821-4AA3-AB89-21944DDC8167}" srcOrd="1" destOrd="0" presId="urn:microsoft.com/office/officeart/2005/8/layout/orgChart1"/>
    <dgm:cxn modelId="{F9504AAF-8518-294A-8181-5E862B15D692}" type="presParOf" srcId="{B9125B42-2462-4947-850E-2C50CE9A0D4E}" destId="{B65CF21F-03FE-4363-AC02-E485B4C3DD8A}" srcOrd="1" destOrd="0" presId="urn:microsoft.com/office/officeart/2005/8/layout/orgChart1"/>
    <dgm:cxn modelId="{44C80818-CDF8-5D46-A96A-9BE3FAFEC30C}" type="presParOf" srcId="{B65CF21F-03FE-4363-AC02-E485B4C3DD8A}" destId="{95144374-7BC1-4113-8F27-7CB4A8E1ADEF}" srcOrd="0" destOrd="0" presId="urn:microsoft.com/office/officeart/2005/8/layout/orgChart1"/>
    <dgm:cxn modelId="{5870B126-E96E-5949-A767-7B3C96F21178}" type="presParOf" srcId="{B65CF21F-03FE-4363-AC02-E485B4C3DD8A}" destId="{64D6D8C6-1260-4782-AF25-05B1F5CA8A6D}" srcOrd="1" destOrd="0" presId="urn:microsoft.com/office/officeart/2005/8/layout/orgChart1"/>
    <dgm:cxn modelId="{0A439F9A-5D16-244D-81CE-96442ED9FCA0}" type="presParOf" srcId="{64D6D8C6-1260-4782-AF25-05B1F5CA8A6D}" destId="{81B2D74E-0E9F-40E3-8EE6-918C9F20AC18}" srcOrd="0" destOrd="0" presId="urn:microsoft.com/office/officeart/2005/8/layout/orgChart1"/>
    <dgm:cxn modelId="{FA243D59-1631-1043-AAFC-88B2310E0869}" type="presParOf" srcId="{81B2D74E-0E9F-40E3-8EE6-918C9F20AC18}" destId="{4D38EDD6-888E-4E8C-BE70-149F033C23FE}" srcOrd="0" destOrd="0" presId="urn:microsoft.com/office/officeart/2005/8/layout/orgChart1"/>
    <dgm:cxn modelId="{36411CF2-12E0-9442-85C6-631D005BE04E}" type="presParOf" srcId="{81B2D74E-0E9F-40E3-8EE6-918C9F20AC18}" destId="{020D9BAF-F7FC-49AA-8AC6-EF6F810C5E49}" srcOrd="1" destOrd="0" presId="urn:microsoft.com/office/officeart/2005/8/layout/orgChart1"/>
    <dgm:cxn modelId="{ABA87A92-D51C-2642-B986-867BF0F6414D}" type="presParOf" srcId="{64D6D8C6-1260-4782-AF25-05B1F5CA8A6D}" destId="{E6760B5E-88E0-4625-AE78-7544F68D971B}" srcOrd="1" destOrd="0" presId="urn:microsoft.com/office/officeart/2005/8/layout/orgChart1"/>
    <dgm:cxn modelId="{1DB47A45-B452-7F4F-84BC-C331F1442A95}" type="presParOf" srcId="{64D6D8C6-1260-4782-AF25-05B1F5CA8A6D}" destId="{EAC104A1-283C-4678-9E04-9FFFFCE0C493}" srcOrd="2" destOrd="0" presId="urn:microsoft.com/office/officeart/2005/8/layout/orgChart1"/>
    <dgm:cxn modelId="{107C2FC6-00CE-FA43-BC0A-7B00DB32D110}" type="presParOf" srcId="{B9125B42-2462-4947-850E-2C50CE9A0D4E}" destId="{2A2AF2F9-6A96-4D09-90A8-7EEE128DAE1E}" srcOrd="2" destOrd="0" presId="urn:microsoft.com/office/officeart/2005/8/layout/orgChart1"/>
    <dgm:cxn modelId="{5BC55851-C1A1-2C4F-A876-84574709516C}" type="presParOf" srcId="{D2C81B61-8D27-4230-A21D-5ACD72CCBFDE}" destId="{0A09BA99-400F-4520-82C2-C30C58DF8E39}" srcOrd="2" destOrd="0" presId="urn:microsoft.com/office/officeart/2005/8/layout/orgChart1"/>
  </dgm:cxnLst>
  <dgm:bg/>
  <dgm:whole/>
  <dgm:extLst>
    <a:ext uri="http://schemas.microsoft.com/office/drawing/2008/diagram">
      <dsp:dataModelExt xmlns:dsp="http://schemas.microsoft.com/office/drawing/2008/diagram" relId="rId25"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03F5ED73-AD20-4AAD-8538-9991615D70D1}"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95FCDF04-E7D3-42B0-A599-4E4E0E50A1F6}">
      <dgm:prSet phldrT="[Text]" custT="1"/>
      <dgm:spPr/>
      <dgm:t>
        <a:bodyPr/>
        <a:lstStyle/>
        <a:p>
          <a:r>
            <a:rPr lang="en-US" sz="1100"/>
            <a:t>So you've talked to others about your result. I'd like to get more information about that. We'll talk about one person at a time. </a:t>
          </a:r>
        </a:p>
      </dgm:t>
    </dgm:pt>
    <dgm:pt modelId="{1ED6D556-ECD5-4A8C-9B85-B8B43AC8905A}" type="parTrans" cxnId="{4FF4DECE-C2AF-4A93-921D-FF5AC48C1E19}">
      <dgm:prSet/>
      <dgm:spPr/>
      <dgm:t>
        <a:bodyPr/>
        <a:lstStyle/>
        <a:p>
          <a:endParaRPr lang="en-US"/>
        </a:p>
      </dgm:t>
    </dgm:pt>
    <dgm:pt modelId="{7C97A612-97CA-41DE-9447-A5D4C3E319F7}" type="sibTrans" cxnId="{4FF4DECE-C2AF-4A93-921D-FF5AC48C1E19}">
      <dgm:prSet/>
      <dgm:spPr/>
      <dgm:t>
        <a:bodyPr/>
        <a:lstStyle/>
        <a:p>
          <a:endParaRPr lang="en-US"/>
        </a:p>
      </dgm:t>
    </dgm:pt>
    <dgm:pt modelId="{D4598DF6-8D80-4AD9-83B4-A5CFEECE154A}">
      <dgm:prSet phldrT="[Text]" custT="1"/>
      <dgm:spPr>
        <a:solidFill>
          <a:schemeClr val="bg1">
            <a:lumMod val="85000"/>
          </a:schemeClr>
        </a:solidFill>
      </dgm:spPr>
      <dgm:t>
        <a:bodyPr/>
        <a:lstStyle/>
        <a:p>
          <a:r>
            <a:rPr lang="en-US" sz="1100" b="1"/>
            <a:t>[If not yet addressed]: </a:t>
          </a:r>
          <a:r>
            <a:rPr lang="en-US" sz="1100"/>
            <a:t>Did you tell [person] the result of your PET amyloid scan?</a:t>
          </a:r>
        </a:p>
      </dgm:t>
    </dgm:pt>
    <dgm:pt modelId="{ED718DC5-2243-45FC-9146-B38C14A6B921}" type="parTrans" cxnId="{55095357-ECEC-426E-B1E4-404579C75D90}">
      <dgm:prSet/>
      <dgm:spPr/>
      <dgm:t>
        <a:bodyPr/>
        <a:lstStyle/>
        <a:p>
          <a:endParaRPr lang="en-US"/>
        </a:p>
      </dgm:t>
    </dgm:pt>
    <dgm:pt modelId="{733778A0-2B6E-4F32-85F9-E76E781BF1DB}" type="sibTrans" cxnId="{55095357-ECEC-426E-B1E4-404579C75D90}">
      <dgm:prSet/>
      <dgm:spPr/>
      <dgm:t>
        <a:bodyPr/>
        <a:lstStyle/>
        <a:p>
          <a:endParaRPr lang="en-US"/>
        </a:p>
      </dgm:t>
    </dgm:pt>
    <dgm:pt modelId="{E31AE35D-4866-4C7A-877A-424284E55504}">
      <dgm:prSet phldrT="[Text]" custT="1"/>
      <dgm:spPr>
        <a:solidFill>
          <a:schemeClr val="bg1">
            <a:lumMod val="85000"/>
          </a:schemeClr>
        </a:solidFill>
      </dgm:spPr>
      <dgm:t>
        <a:bodyPr/>
        <a:lstStyle/>
        <a:p>
          <a:r>
            <a:rPr lang="en-US" sz="1100"/>
            <a:t>What did he/she say? Have you talked more about the result since then? Has he/she brought it up? Why did you decide to tell him/her? </a:t>
          </a:r>
        </a:p>
      </dgm:t>
    </dgm:pt>
    <dgm:pt modelId="{DA9EE4C2-8505-4037-BF28-1F6D957418C1}" type="parTrans" cxnId="{DC002DED-6727-4FA9-8DF8-609C7CB2656B}">
      <dgm:prSet/>
      <dgm:spPr/>
      <dgm:t>
        <a:bodyPr/>
        <a:lstStyle/>
        <a:p>
          <a:endParaRPr lang="en-US"/>
        </a:p>
      </dgm:t>
    </dgm:pt>
    <dgm:pt modelId="{69875C50-4C44-4EA0-859E-0848985F1554}" type="sibTrans" cxnId="{DC002DED-6727-4FA9-8DF8-609C7CB2656B}">
      <dgm:prSet/>
      <dgm:spPr/>
      <dgm:t>
        <a:bodyPr/>
        <a:lstStyle/>
        <a:p>
          <a:endParaRPr lang="en-US"/>
        </a:p>
      </dgm:t>
    </dgm:pt>
    <dgm:pt modelId="{B572E650-45CA-4FCC-ADE0-F29F90154CD0}">
      <dgm:prSet phldrT="[Text]" custT="1"/>
      <dgm:spPr>
        <a:solidFill>
          <a:schemeClr val="bg1">
            <a:lumMod val="85000"/>
          </a:schemeClr>
        </a:solidFill>
      </dgm:spPr>
      <dgm:t>
        <a:bodyPr/>
        <a:lstStyle/>
        <a:p>
          <a:endParaRPr lang="en-US" sz="1100"/>
        </a:p>
        <a:p>
          <a:r>
            <a:rPr lang="en-US" sz="1100"/>
            <a:t>What feelings or emotions did that conversation bring up for you?</a:t>
          </a:r>
        </a:p>
        <a:p>
          <a:r>
            <a:rPr lang="en-US" sz="1100"/>
            <a:t>Probe: Some people feel awkward or uncomfortable having these types of converations. Did you feel that way?  </a:t>
          </a:r>
        </a:p>
      </dgm:t>
    </dgm:pt>
    <dgm:pt modelId="{2CB5E997-1218-45F8-B81E-4E072B581959}" type="parTrans" cxnId="{DCE79FB5-95A3-42F3-8041-3D0EDB765C6D}">
      <dgm:prSet/>
      <dgm:spPr/>
      <dgm:t>
        <a:bodyPr/>
        <a:lstStyle/>
        <a:p>
          <a:endParaRPr lang="en-US"/>
        </a:p>
      </dgm:t>
    </dgm:pt>
    <dgm:pt modelId="{F0CADA15-C8E0-4DA0-9AAB-246D1BE3B01F}" type="sibTrans" cxnId="{DCE79FB5-95A3-42F3-8041-3D0EDB765C6D}">
      <dgm:prSet/>
      <dgm:spPr/>
      <dgm:t>
        <a:bodyPr/>
        <a:lstStyle/>
        <a:p>
          <a:endParaRPr lang="en-US"/>
        </a:p>
      </dgm:t>
    </dgm:pt>
    <dgm:pt modelId="{F9293309-FC54-4B41-81E2-44E62003EF2F}">
      <dgm:prSet phldrT="[Text]" custT="1"/>
      <dgm:spPr>
        <a:solidFill>
          <a:schemeClr val="bg1">
            <a:lumMod val="85000"/>
          </a:schemeClr>
        </a:solidFill>
      </dgm:spPr>
      <dgm:t>
        <a:bodyPr/>
        <a:lstStyle/>
        <a:p>
          <a:r>
            <a:rPr lang="en-US" sz="1100"/>
            <a:t>Have you noticed any changes in your interactions since then? Do you think [person] has been acting differently towards you? </a:t>
          </a:r>
          <a:r>
            <a:rPr lang="en-US" sz="1100">
              <a:solidFill>
                <a:sysClr val="windowText" lastClr="000000"/>
              </a:solidFill>
            </a:rPr>
            <a:t>Is there anything else you want to share about discussing your result with [person]?</a:t>
          </a:r>
        </a:p>
      </dgm:t>
    </dgm:pt>
    <dgm:pt modelId="{E0F90F8C-CDC9-4F9F-AC11-692160E098DD}" type="parTrans" cxnId="{E41723B9-9E45-45DA-A306-0559873CE63E}">
      <dgm:prSet/>
      <dgm:spPr/>
      <dgm:t>
        <a:bodyPr/>
        <a:lstStyle/>
        <a:p>
          <a:endParaRPr lang="en-US"/>
        </a:p>
      </dgm:t>
    </dgm:pt>
    <dgm:pt modelId="{70644C1F-2AAF-4412-B675-511A2AF8DE1B}" type="sibTrans" cxnId="{E41723B9-9E45-45DA-A306-0559873CE63E}">
      <dgm:prSet/>
      <dgm:spPr/>
      <dgm:t>
        <a:bodyPr/>
        <a:lstStyle/>
        <a:p>
          <a:endParaRPr lang="en-US"/>
        </a:p>
      </dgm:t>
    </dgm:pt>
    <dgm:pt modelId="{1B085BE3-6D73-4168-92E6-B0BF8993EFF6}">
      <dgm:prSet phldrT="[Text]" custT="1"/>
      <dgm:spPr/>
      <dgm:t>
        <a:bodyPr/>
        <a:lstStyle/>
        <a:p>
          <a:r>
            <a:rPr lang="en-US" sz="1100"/>
            <a:t>How about other people? Have you told anyone else? </a:t>
          </a:r>
          <a:endParaRPr lang="en-US" sz="1100" b="1"/>
        </a:p>
      </dgm:t>
    </dgm:pt>
    <dgm:pt modelId="{01863746-584D-4B5B-97F8-FDF95425E870}" type="sibTrans" cxnId="{D15C834E-0F33-4395-B6AD-CC7E13377465}">
      <dgm:prSet/>
      <dgm:spPr/>
      <dgm:t>
        <a:bodyPr/>
        <a:lstStyle/>
        <a:p>
          <a:endParaRPr lang="en-US"/>
        </a:p>
      </dgm:t>
    </dgm:pt>
    <dgm:pt modelId="{922F6959-AF1B-4134-9914-E949F53A3C54}" type="parTrans" cxnId="{D15C834E-0F33-4395-B6AD-CC7E13377465}">
      <dgm:prSet/>
      <dgm:spPr/>
      <dgm:t>
        <a:bodyPr/>
        <a:lstStyle/>
        <a:p>
          <a:endParaRPr lang="en-US"/>
        </a:p>
      </dgm:t>
    </dgm:pt>
    <dgm:pt modelId="{EF9C0FA3-67AD-49E6-8E63-E342D6F864CA}">
      <dgm:prSet phldrT="[Text]" custT="1"/>
      <dgm:spPr/>
      <dgm:t>
        <a:bodyPr/>
        <a:lstStyle/>
        <a:p>
          <a:r>
            <a:rPr lang="en-US" sz="1100"/>
            <a:t>No</a:t>
          </a:r>
        </a:p>
      </dgm:t>
    </dgm:pt>
    <dgm:pt modelId="{E7C4120F-B01F-4EE5-832D-2ED1D2754E29}" type="sibTrans" cxnId="{6BC23CAA-E534-4AB6-A5BB-C413EBA4A585}">
      <dgm:prSet/>
      <dgm:spPr/>
      <dgm:t>
        <a:bodyPr/>
        <a:lstStyle/>
        <a:p>
          <a:endParaRPr lang="en-US"/>
        </a:p>
      </dgm:t>
    </dgm:pt>
    <dgm:pt modelId="{6BCBE9BD-9807-45D8-BCE4-D99E298640A2}" type="parTrans" cxnId="{6BC23CAA-E534-4AB6-A5BB-C413EBA4A585}">
      <dgm:prSet/>
      <dgm:spPr/>
      <dgm:t>
        <a:bodyPr/>
        <a:lstStyle/>
        <a:p>
          <a:endParaRPr lang="en-US"/>
        </a:p>
      </dgm:t>
    </dgm:pt>
    <dgm:pt modelId="{B74C5E83-13C1-4A5B-A475-C7C261D4520D}">
      <dgm:prSet custT="1"/>
      <dgm:spPr/>
      <dgm:t>
        <a:bodyPr/>
        <a:lstStyle/>
        <a:p>
          <a:r>
            <a:rPr lang="en-US" sz="1050"/>
            <a:t>Yes</a:t>
          </a:r>
        </a:p>
      </dgm:t>
    </dgm:pt>
    <dgm:pt modelId="{2B11C4EF-CAE7-4A5E-8C78-109F9210B225}" type="parTrans" cxnId="{EC543368-0056-4E02-A58F-B905266639AF}">
      <dgm:prSet/>
      <dgm:spPr/>
      <dgm:t>
        <a:bodyPr/>
        <a:lstStyle/>
        <a:p>
          <a:endParaRPr lang="en-US"/>
        </a:p>
      </dgm:t>
    </dgm:pt>
    <dgm:pt modelId="{1AEA0795-6A4E-4BCF-8DFB-5069DBE8C44C}" type="sibTrans" cxnId="{EC543368-0056-4E02-A58F-B905266639AF}">
      <dgm:prSet/>
      <dgm:spPr/>
      <dgm:t>
        <a:bodyPr/>
        <a:lstStyle/>
        <a:p>
          <a:endParaRPr lang="en-US"/>
        </a:p>
      </dgm:t>
    </dgm:pt>
    <dgm:pt modelId="{50413958-E336-4F59-A56B-E692DB003849}">
      <dgm:prSet/>
      <dgm:spPr/>
      <dgm:t>
        <a:bodyPr/>
        <a:lstStyle/>
        <a:p>
          <a:r>
            <a:rPr lang="en-US" b="1">
              <a:solidFill>
                <a:srgbClr val="00B050"/>
              </a:solidFill>
            </a:rPr>
            <a:t>Move to Chart F: Usual Practice</a:t>
          </a:r>
        </a:p>
      </dgm:t>
    </dgm:pt>
    <dgm:pt modelId="{77EC92C5-510B-4A36-AAA0-02EED57151C1}" type="parTrans" cxnId="{A85CAF8C-B177-4707-9E20-7553396CDD0B}">
      <dgm:prSet/>
      <dgm:spPr/>
      <dgm:t>
        <a:bodyPr/>
        <a:lstStyle/>
        <a:p>
          <a:endParaRPr lang="en-US"/>
        </a:p>
      </dgm:t>
    </dgm:pt>
    <dgm:pt modelId="{9D801A59-E73E-46FC-A23E-2361B581E929}" type="sibTrans" cxnId="{A85CAF8C-B177-4707-9E20-7553396CDD0B}">
      <dgm:prSet/>
      <dgm:spPr/>
      <dgm:t>
        <a:bodyPr/>
        <a:lstStyle/>
        <a:p>
          <a:endParaRPr lang="en-US"/>
        </a:p>
      </dgm:t>
    </dgm:pt>
    <dgm:pt modelId="{33B87FA4-9916-4BDC-9489-E9DC1136284A}">
      <dgm:prSet/>
      <dgm:spPr/>
      <dgm:t>
        <a:bodyPr/>
        <a:lstStyle/>
        <a:p>
          <a:r>
            <a:rPr lang="en-US"/>
            <a:t>[Repeat shaded questions for up to 3 people -- use judgement]</a:t>
          </a:r>
        </a:p>
      </dgm:t>
    </dgm:pt>
    <dgm:pt modelId="{AA9597A7-71CA-446A-A105-5C3A8F024D2C}" type="parTrans" cxnId="{5F653639-9B4A-4550-9B60-B4796AB5090B}">
      <dgm:prSet/>
      <dgm:spPr/>
      <dgm:t>
        <a:bodyPr/>
        <a:lstStyle/>
        <a:p>
          <a:endParaRPr lang="en-US"/>
        </a:p>
      </dgm:t>
    </dgm:pt>
    <dgm:pt modelId="{34DE1AE7-47B6-49D8-9920-EFA4F83B8B1D}" type="sibTrans" cxnId="{5F653639-9B4A-4550-9B60-B4796AB5090B}">
      <dgm:prSet/>
      <dgm:spPr/>
      <dgm:t>
        <a:bodyPr/>
        <a:lstStyle/>
        <a:p>
          <a:endParaRPr lang="en-US"/>
        </a:p>
      </dgm:t>
    </dgm:pt>
    <dgm:pt modelId="{8B0C0296-3711-4458-BDBB-CBBFAFD2C8D1}">
      <dgm:prSet phldrT="[Text]" custT="1"/>
      <dgm:spPr>
        <a:solidFill>
          <a:schemeClr val="bg1">
            <a:lumMod val="85000"/>
          </a:schemeClr>
        </a:solidFill>
      </dgm:spPr>
      <dgm:t>
        <a:bodyPr/>
        <a:lstStyle/>
        <a:p>
          <a:r>
            <a:rPr lang="en-US" sz="1100"/>
            <a:t>You spoke with [person] about your scan? Can you tell me more about that conversation? What information did you share?</a:t>
          </a:r>
        </a:p>
      </dgm:t>
    </dgm:pt>
    <dgm:pt modelId="{2A832FB5-B3DE-4186-B57B-745C348D55FA}" type="sibTrans" cxnId="{881BF3FD-60BC-4362-9D4F-94C4A19A2B82}">
      <dgm:prSet/>
      <dgm:spPr/>
      <dgm:t>
        <a:bodyPr/>
        <a:lstStyle/>
        <a:p>
          <a:endParaRPr lang="en-US"/>
        </a:p>
      </dgm:t>
    </dgm:pt>
    <dgm:pt modelId="{024F898F-F202-4594-B789-871B53D78150}" type="parTrans" cxnId="{881BF3FD-60BC-4362-9D4F-94C4A19A2B82}">
      <dgm:prSet/>
      <dgm:spPr/>
      <dgm:t>
        <a:bodyPr/>
        <a:lstStyle/>
        <a:p>
          <a:endParaRPr lang="en-US"/>
        </a:p>
      </dgm:t>
    </dgm:pt>
    <dgm:pt modelId="{4E065378-1C28-4F07-A33A-795E6DD7CA68}" type="pres">
      <dgm:prSet presAssocID="{03F5ED73-AD20-4AAD-8538-9991615D70D1}" presName="hierChild1" presStyleCnt="0">
        <dgm:presLayoutVars>
          <dgm:orgChart val="1"/>
          <dgm:chPref val="1"/>
          <dgm:dir val="rev"/>
          <dgm:animOne val="branch"/>
          <dgm:animLvl val="lvl"/>
          <dgm:resizeHandles/>
        </dgm:presLayoutVars>
      </dgm:prSet>
      <dgm:spPr/>
      <dgm:t>
        <a:bodyPr/>
        <a:lstStyle/>
        <a:p>
          <a:endParaRPr lang="en-US"/>
        </a:p>
      </dgm:t>
    </dgm:pt>
    <dgm:pt modelId="{AAEB6DBD-FD33-498A-AEAA-7F1EE9942E32}" type="pres">
      <dgm:prSet presAssocID="{95FCDF04-E7D3-42B0-A599-4E4E0E50A1F6}" presName="hierRoot1" presStyleCnt="0">
        <dgm:presLayoutVars>
          <dgm:hierBranch val="init"/>
        </dgm:presLayoutVars>
      </dgm:prSet>
      <dgm:spPr/>
    </dgm:pt>
    <dgm:pt modelId="{21668628-295F-413C-9CD0-C192F697BE98}" type="pres">
      <dgm:prSet presAssocID="{95FCDF04-E7D3-42B0-A599-4E4E0E50A1F6}" presName="rootComposite1" presStyleCnt="0"/>
      <dgm:spPr/>
    </dgm:pt>
    <dgm:pt modelId="{9E4D0B99-6FD1-4C4B-AD4D-7817BA5D445B}" type="pres">
      <dgm:prSet presAssocID="{95FCDF04-E7D3-42B0-A599-4E4E0E50A1F6}" presName="rootText1" presStyleLbl="node0" presStyleIdx="0" presStyleCnt="1" custScaleX="409139" custScaleY="81010" custLinFactNeighborX="-1130" custLinFactNeighborY="31627">
        <dgm:presLayoutVars>
          <dgm:chPref val="3"/>
        </dgm:presLayoutVars>
      </dgm:prSet>
      <dgm:spPr/>
      <dgm:t>
        <a:bodyPr/>
        <a:lstStyle/>
        <a:p>
          <a:endParaRPr lang="en-US"/>
        </a:p>
      </dgm:t>
    </dgm:pt>
    <dgm:pt modelId="{C3649077-FD2C-4B5F-8EC9-294D19ED5DE1}" type="pres">
      <dgm:prSet presAssocID="{95FCDF04-E7D3-42B0-A599-4E4E0E50A1F6}" presName="rootConnector1" presStyleLbl="node1" presStyleIdx="0" presStyleCnt="0"/>
      <dgm:spPr/>
      <dgm:t>
        <a:bodyPr/>
        <a:lstStyle/>
        <a:p>
          <a:endParaRPr lang="en-US"/>
        </a:p>
      </dgm:t>
    </dgm:pt>
    <dgm:pt modelId="{3738B2F2-342B-450B-A691-6CC5959C9AB5}" type="pres">
      <dgm:prSet presAssocID="{95FCDF04-E7D3-42B0-A599-4E4E0E50A1F6}" presName="hierChild2" presStyleCnt="0"/>
      <dgm:spPr/>
    </dgm:pt>
    <dgm:pt modelId="{6AD93057-C6C6-437A-9A52-7B8B35C652AA}" type="pres">
      <dgm:prSet presAssocID="{024F898F-F202-4594-B789-871B53D78150}" presName="Name37" presStyleLbl="parChTrans1D2" presStyleIdx="0" presStyleCnt="1"/>
      <dgm:spPr/>
      <dgm:t>
        <a:bodyPr/>
        <a:lstStyle/>
        <a:p>
          <a:endParaRPr lang="en-US"/>
        </a:p>
      </dgm:t>
    </dgm:pt>
    <dgm:pt modelId="{5131E660-4A9B-4927-B52A-F6755AA12337}" type="pres">
      <dgm:prSet presAssocID="{8B0C0296-3711-4458-BDBB-CBBFAFD2C8D1}" presName="hierRoot2" presStyleCnt="0">
        <dgm:presLayoutVars>
          <dgm:hierBranch/>
        </dgm:presLayoutVars>
      </dgm:prSet>
      <dgm:spPr/>
    </dgm:pt>
    <dgm:pt modelId="{68015F0D-C9F6-4F2A-9AE4-714AB530E3A3}" type="pres">
      <dgm:prSet presAssocID="{8B0C0296-3711-4458-BDBB-CBBFAFD2C8D1}" presName="rootComposite" presStyleCnt="0"/>
      <dgm:spPr/>
    </dgm:pt>
    <dgm:pt modelId="{D01FA04E-A2CB-46F5-8F8D-33D8385C5BCE}" type="pres">
      <dgm:prSet presAssocID="{8B0C0296-3711-4458-BDBB-CBBFAFD2C8D1}" presName="rootText" presStyleLbl="node2" presStyleIdx="0" presStyleCnt="1" custScaleX="408513" custScaleY="91986" custLinFactNeighborX="-1130" custLinFactNeighborY="6747">
        <dgm:presLayoutVars>
          <dgm:chPref val="3"/>
        </dgm:presLayoutVars>
      </dgm:prSet>
      <dgm:spPr>
        <a:prstGeom prst="flowChartOffpageConnector">
          <a:avLst/>
        </a:prstGeom>
      </dgm:spPr>
      <dgm:t>
        <a:bodyPr/>
        <a:lstStyle/>
        <a:p>
          <a:endParaRPr lang="en-US"/>
        </a:p>
      </dgm:t>
    </dgm:pt>
    <dgm:pt modelId="{3FF80E1A-C324-4FD1-986A-DE510826ABCD}" type="pres">
      <dgm:prSet presAssocID="{8B0C0296-3711-4458-BDBB-CBBFAFD2C8D1}" presName="rootConnector" presStyleLbl="node2" presStyleIdx="0" presStyleCnt="1"/>
      <dgm:spPr/>
      <dgm:t>
        <a:bodyPr/>
        <a:lstStyle/>
        <a:p>
          <a:endParaRPr lang="en-US"/>
        </a:p>
      </dgm:t>
    </dgm:pt>
    <dgm:pt modelId="{888E5695-75DD-41FA-AC0F-C88E013E5243}" type="pres">
      <dgm:prSet presAssocID="{8B0C0296-3711-4458-BDBB-CBBFAFD2C8D1}" presName="hierChild4" presStyleCnt="0"/>
      <dgm:spPr/>
    </dgm:pt>
    <dgm:pt modelId="{D6412D95-1CDE-4BD0-8034-EF348EF697F4}" type="pres">
      <dgm:prSet presAssocID="{ED718DC5-2243-45FC-9146-B38C14A6B921}" presName="Name35" presStyleLbl="parChTrans1D3" presStyleIdx="0" presStyleCnt="1"/>
      <dgm:spPr/>
      <dgm:t>
        <a:bodyPr/>
        <a:lstStyle/>
        <a:p>
          <a:endParaRPr lang="en-US"/>
        </a:p>
      </dgm:t>
    </dgm:pt>
    <dgm:pt modelId="{AD709166-E682-4F8E-A791-00B261BF61B1}" type="pres">
      <dgm:prSet presAssocID="{D4598DF6-8D80-4AD9-83B4-A5CFEECE154A}" presName="hierRoot2" presStyleCnt="0">
        <dgm:presLayoutVars>
          <dgm:hierBranch val="init"/>
        </dgm:presLayoutVars>
      </dgm:prSet>
      <dgm:spPr/>
    </dgm:pt>
    <dgm:pt modelId="{B4E7C366-8FC1-436E-B63C-D81C6B3ADC11}" type="pres">
      <dgm:prSet presAssocID="{D4598DF6-8D80-4AD9-83B4-A5CFEECE154A}" presName="rootComposite" presStyleCnt="0"/>
      <dgm:spPr/>
    </dgm:pt>
    <dgm:pt modelId="{5605EC29-895F-45D0-98D0-61244361DFD8}" type="pres">
      <dgm:prSet presAssocID="{D4598DF6-8D80-4AD9-83B4-A5CFEECE154A}" presName="rootText" presStyleLbl="node3" presStyleIdx="0" presStyleCnt="1" custScaleX="343748" custScaleY="91151" custLinFactNeighborX="-1089" custLinFactNeighborY="-10933">
        <dgm:presLayoutVars>
          <dgm:chPref val="3"/>
        </dgm:presLayoutVars>
      </dgm:prSet>
      <dgm:spPr>
        <a:prstGeom prst="flowChartOffpageConnector">
          <a:avLst/>
        </a:prstGeom>
      </dgm:spPr>
      <dgm:t>
        <a:bodyPr/>
        <a:lstStyle/>
        <a:p>
          <a:endParaRPr lang="en-US"/>
        </a:p>
      </dgm:t>
    </dgm:pt>
    <dgm:pt modelId="{0FB0C263-D1D1-4AD8-9F43-21CCA0B0B726}" type="pres">
      <dgm:prSet presAssocID="{D4598DF6-8D80-4AD9-83B4-A5CFEECE154A}" presName="rootConnector" presStyleLbl="node3" presStyleIdx="0" presStyleCnt="1"/>
      <dgm:spPr/>
      <dgm:t>
        <a:bodyPr/>
        <a:lstStyle/>
        <a:p>
          <a:endParaRPr lang="en-US"/>
        </a:p>
      </dgm:t>
    </dgm:pt>
    <dgm:pt modelId="{8EB8CEE8-BB6A-4300-90EA-E0E8D2859E4A}" type="pres">
      <dgm:prSet presAssocID="{D4598DF6-8D80-4AD9-83B4-A5CFEECE154A}" presName="hierChild4" presStyleCnt="0"/>
      <dgm:spPr/>
    </dgm:pt>
    <dgm:pt modelId="{DEA823E3-173F-4E4D-BAE9-38DAFEAB07A1}" type="pres">
      <dgm:prSet presAssocID="{DA9EE4C2-8505-4037-BF28-1F6D957418C1}" presName="Name37" presStyleLbl="parChTrans1D4" presStyleIdx="0" presStyleCnt="8"/>
      <dgm:spPr/>
      <dgm:t>
        <a:bodyPr/>
        <a:lstStyle/>
        <a:p>
          <a:endParaRPr lang="en-US"/>
        </a:p>
      </dgm:t>
    </dgm:pt>
    <dgm:pt modelId="{23E183BD-3792-40CE-BE83-070409B16605}" type="pres">
      <dgm:prSet presAssocID="{E31AE35D-4866-4C7A-877A-424284E55504}" presName="hierRoot2" presStyleCnt="0">
        <dgm:presLayoutVars>
          <dgm:hierBranch val="init"/>
        </dgm:presLayoutVars>
      </dgm:prSet>
      <dgm:spPr/>
    </dgm:pt>
    <dgm:pt modelId="{6FC447EE-B0BD-4F60-834F-922231A6E20C}" type="pres">
      <dgm:prSet presAssocID="{E31AE35D-4866-4C7A-877A-424284E55504}" presName="rootComposite" presStyleCnt="0"/>
      <dgm:spPr/>
    </dgm:pt>
    <dgm:pt modelId="{DFB2081D-0BAE-4579-9B59-B9FE18BF56FD}" type="pres">
      <dgm:prSet presAssocID="{E31AE35D-4866-4C7A-877A-424284E55504}" presName="rootText" presStyleLbl="node4" presStyleIdx="0" presStyleCnt="8" custScaleX="417396" custScaleY="103569" custLinFactNeighborX="-1280" custLinFactNeighborY="-25032">
        <dgm:presLayoutVars>
          <dgm:chPref val="3"/>
        </dgm:presLayoutVars>
      </dgm:prSet>
      <dgm:spPr>
        <a:prstGeom prst="flowChartOffpageConnector">
          <a:avLst/>
        </a:prstGeom>
      </dgm:spPr>
      <dgm:t>
        <a:bodyPr/>
        <a:lstStyle/>
        <a:p>
          <a:endParaRPr lang="en-US"/>
        </a:p>
      </dgm:t>
    </dgm:pt>
    <dgm:pt modelId="{3C67AD73-DC49-4E70-AE5E-46E4C9DB47B4}" type="pres">
      <dgm:prSet presAssocID="{E31AE35D-4866-4C7A-877A-424284E55504}" presName="rootConnector" presStyleLbl="node4" presStyleIdx="0" presStyleCnt="8"/>
      <dgm:spPr/>
      <dgm:t>
        <a:bodyPr/>
        <a:lstStyle/>
        <a:p>
          <a:endParaRPr lang="en-US"/>
        </a:p>
      </dgm:t>
    </dgm:pt>
    <dgm:pt modelId="{A7ECEAA7-6A13-4B55-B522-126B91A18C3B}" type="pres">
      <dgm:prSet presAssocID="{E31AE35D-4866-4C7A-877A-424284E55504}" presName="hierChild4" presStyleCnt="0"/>
      <dgm:spPr/>
    </dgm:pt>
    <dgm:pt modelId="{482FAB87-23D4-4F02-A0F0-37F27F616B1F}" type="pres">
      <dgm:prSet presAssocID="{2CB5E997-1218-45F8-B81E-4E072B581959}" presName="Name37" presStyleLbl="parChTrans1D4" presStyleIdx="1" presStyleCnt="8"/>
      <dgm:spPr/>
      <dgm:t>
        <a:bodyPr/>
        <a:lstStyle/>
        <a:p>
          <a:endParaRPr lang="en-US"/>
        </a:p>
      </dgm:t>
    </dgm:pt>
    <dgm:pt modelId="{B2A27AE8-5337-44A9-99D7-8CF0BC243B19}" type="pres">
      <dgm:prSet presAssocID="{B572E650-45CA-4FCC-ADE0-F29F90154CD0}" presName="hierRoot2" presStyleCnt="0">
        <dgm:presLayoutVars>
          <dgm:hierBranch val="init"/>
        </dgm:presLayoutVars>
      </dgm:prSet>
      <dgm:spPr/>
    </dgm:pt>
    <dgm:pt modelId="{5283ADF1-C056-404E-BA37-00352930CF36}" type="pres">
      <dgm:prSet presAssocID="{B572E650-45CA-4FCC-ADE0-F29F90154CD0}" presName="rootComposite" presStyleCnt="0"/>
      <dgm:spPr/>
    </dgm:pt>
    <dgm:pt modelId="{B9204D53-7787-4E46-9995-AF6E4D9F563B}" type="pres">
      <dgm:prSet presAssocID="{B572E650-45CA-4FCC-ADE0-F29F90154CD0}" presName="rootText" presStyleLbl="node4" presStyleIdx="1" presStyleCnt="8" custScaleX="424832" custScaleY="109779" custLinFactNeighborX="627" custLinFactNeighborY="-49330">
        <dgm:presLayoutVars>
          <dgm:chPref val="3"/>
        </dgm:presLayoutVars>
      </dgm:prSet>
      <dgm:spPr>
        <a:prstGeom prst="flowChartOffpageConnector">
          <a:avLst/>
        </a:prstGeom>
      </dgm:spPr>
      <dgm:t>
        <a:bodyPr/>
        <a:lstStyle/>
        <a:p>
          <a:endParaRPr lang="en-US"/>
        </a:p>
      </dgm:t>
    </dgm:pt>
    <dgm:pt modelId="{0004DB6D-C21A-4929-A2A3-1699B2D36CC8}" type="pres">
      <dgm:prSet presAssocID="{B572E650-45CA-4FCC-ADE0-F29F90154CD0}" presName="rootConnector" presStyleLbl="node4" presStyleIdx="1" presStyleCnt="8"/>
      <dgm:spPr/>
      <dgm:t>
        <a:bodyPr/>
        <a:lstStyle/>
        <a:p>
          <a:endParaRPr lang="en-US"/>
        </a:p>
      </dgm:t>
    </dgm:pt>
    <dgm:pt modelId="{5A4CB107-ECFF-4D41-A6F4-2F5BE0749AB1}" type="pres">
      <dgm:prSet presAssocID="{B572E650-45CA-4FCC-ADE0-F29F90154CD0}" presName="hierChild4" presStyleCnt="0"/>
      <dgm:spPr/>
    </dgm:pt>
    <dgm:pt modelId="{A5B9EC67-92D2-41B0-8CE7-4485D73FC437}" type="pres">
      <dgm:prSet presAssocID="{E0F90F8C-CDC9-4F9F-AC11-692160E098DD}" presName="Name37" presStyleLbl="parChTrans1D4" presStyleIdx="2" presStyleCnt="8"/>
      <dgm:spPr/>
      <dgm:t>
        <a:bodyPr/>
        <a:lstStyle/>
        <a:p>
          <a:endParaRPr lang="en-US"/>
        </a:p>
      </dgm:t>
    </dgm:pt>
    <dgm:pt modelId="{329F2B2A-89EE-49D7-BA56-11EFD0B22762}" type="pres">
      <dgm:prSet presAssocID="{F9293309-FC54-4B41-81E2-44E62003EF2F}" presName="hierRoot2" presStyleCnt="0">
        <dgm:presLayoutVars>
          <dgm:hierBranch val="init"/>
        </dgm:presLayoutVars>
      </dgm:prSet>
      <dgm:spPr/>
    </dgm:pt>
    <dgm:pt modelId="{E3D5DDC2-B22B-40B5-9B1B-31AEE54D2E81}" type="pres">
      <dgm:prSet presAssocID="{F9293309-FC54-4B41-81E2-44E62003EF2F}" presName="rootComposite" presStyleCnt="0"/>
      <dgm:spPr/>
    </dgm:pt>
    <dgm:pt modelId="{2CD2387F-E51C-4619-8E77-2BF4978C0430}" type="pres">
      <dgm:prSet presAssocID="{F9293309-FC54-4B41-81E2-44E62003EF2F}" presName="rootText" presStyleLbl="node4" presStyleIdx="2" presStyleCnt="8" custScaleX="505729" custScaleY="104905" custLinFactNeighborX="684" custLinFactNeighborY="-68571">
        <dgm:presLayoutVars>
          <dgm:chPref val="3"/>
        </dgm:presLayoutVars>
      </dgm:prSet>
      <dgm:spPr>
        <a:prstGeom prst="flowChartOffpageConnector">
          <a:avLst/>
        </a:prstGeom>
      </dgm:spPr>
      <dgm:t>
        <a:bodyPr/>
        <a:lstStyle/>
        <a:p>
          <a:endParaRPr lang="en-US"/>
        </a:p>
      </dgm:t>
    </dgm:pt>
    <dgm:pt modelId="{72F3C49A-5C5E-40F4-A0D6-141E39C110C8}" type="pres">
      <dgm:prSet presAssocID="{F9293309-FC54-4B41-81E2-44E62003EF2F}" presName="rootConnector" presStyleLbl="node4" presStyleIdx="2" presStyleCnt="8"/>
      <dgm:spPr/>
      <dgm:t>
        <a:bodyPr/>
        <a:lstStyle/>
        <a:p>
          <a:endParaRPr lang="en-US"/>
        </a:p>
      </dgm:t>
    </dgm:pt>
    <dgm:pt modelId="{6DB23742-39CB-4FC3-A65D-8D067F10DBD0}" type="pres">
      <dgm:prSet presAssocID="{F9293309-FC54-4B41-81E2-44E62003EF2F}" presName="hierChild4" presStyleCnt="0"/>
      <dgm:spPr/>
    </dgm:pt>
    <dgm:pt modelId="{0174A397-0CC7-4E23-802B-C66322A3323E}" type="pres">
      <dgm:prSet presAssocID="{922F6959-AF1B-4134-9914-E949F53A3C54}" presName="Name37" presStyleLbl="parChTrans1D4" presStyleIdx="3" presStyleCnt="8"/>
      <dgm:spPr/>
      <dgm:t>
        <a:bodyPr/>
        <a:lstStyle/>
        <a:p>
          <a:endParaRPr lang="en-US"/>
        </a:p>
      </dgm:t>
    </dgm:pt>
    <dgm:pt modelId="{745B17FE-A365-4800-A13F-A8BA04FE6593}" type="pres">
      <dgm:prSet presAssocID="{1B085BE3-6D73-4168-92E6-B0BF8993EFF6}" presName="hierRoot2" presStyleCnt="0">
        <dgm:presLayoutVars>
          <dgm:hierBranch/>
        </dgm:presLayoutVars>
      </dgm:prSet>
      <dgm:spPr/>
    </dgm:pt>
    <dgm:pt modelId="{054330EA-0FDF-4177-B1BE-25DC947762B7}" type="pres">
      <dgm:prSet presAssocID="{1B085BE3-6D73-4168-92E6-B0BF8993EFF6}" presName="rootComposite" presStyleCnt="0"/>
      <dgm:spPr/>
    </dgm:pt>
    <dgm:pt modelId="{07EFF05E-71C6-4F27-90DD-2BAECD33803D}" type="pres">
      <dgm:prSet presAssocID="{1B085BE3-6D73-4168-92E6-B0BF8993EFF6}" presName="rootText" presStyleLbl="node4" presStyleIdx="3" presStyleCnt="8" custScaleX="493268" custScaleY="55958" custLinFactY="-1311" custLinFactNeighborX="-3342" custLinFactNeighborY="-100000">
        <dgm:presLayoutVars>
          <dgm:chPref val="3"/>
        </dgm:presLayoutVars>
      </dgm:prSet>
      <dgm:spPr/>
      <dgm:t>
        <a:bodyPr/>
        <a:lstStyle/>
        <a:p>
          <a:endParaRPr lang="en-US"/>
        </a:p>
      </dgm:t>
    </dgm:pt>
    <dgm:pt modelId="{86DC2283-4B9E-4339-8442-F47E216DDAB4}" type="pres">
      <dgm:prSet presAssocID="{1B085BE3-6D73-4168-92E6-B0BF8993EFF6}" presName="rootConnector" presStyleLbl="node4" presStyleIdx="3" presStyleCnt="8"/>
      <dgm:spPr/>
      <dgm:t>
        <a:bodyPr/>
        <a:lstStyle/>
        <a:p>
          <a:endParaRPr lang="en-US"/>
        </a:p>
      </dgm:t>
    </dgm:pt>
    <dgm:pt modelId="{871FF994-117C-4ECA-8900-C76F144B1ADB}" type="pres">
      <dgm:prSet presAssocID="{1B085BE3-6D73-4168-92E6-B0BF8993EFF6}" presName="hierChild4" presStyleCnt="0"/>
      <dgm:spPr/>
    </dgm:pt>
    <dgm:pt modelId="{62C0733A-8A97-40C6-913D-F0213B57279D}" type="pres">
      <dgm:prSet presAssocID="{6BCBE9BD-9807-45D8-BCE4-D99E298640A2}" presName="Name35" presStyleLbl="parChTrans1D4" presStyleIdx="4" presStyleCnt="8"/>
      <dgm:spPr/>
      <dgm:t>
        <a:bodyPr/>
        <a:lstStyle/>
        <a:p>
          <a:endParaRPr lang="en-US"/>
        </a:p>
      </dgm:t>
    </dgm:pt>
    <dgm:pt modelId="{BAA03AC8-CB16-4406-9CF0-36B59BB77F89}" type="pres">
      <dgm:prSet presAssocID="{EF9C0FA3-67AD-49E6-8E63-E342D6F864CA}" presName="hierRoot2" presStyleCnt="0">
        <dgm:presLayoutVars>
          <dgm:hierBranch/>
        </dgm:presLayoutVars>
      </dgm:prSet>
      <dgm:spPr/>
    </dgm:pt>
    <dgm:pt modelId="{7650EE9C-059C-4C01-A7FE-18A385DEDB90}" type="pres">
      <dgm:prSet presAssocID="{EF9C0FA3-67AD-49E6-8E63-E342D6F864CA}" presName="rootComposite" presStyleCnt="0"/>
      <dgm:spPr/>
    </dgm:pt>
    <dgm:pt modelId="{341382FF-190F-404F-A354-3A0B268C8C2E}" type="pres">
      <dgm:prSet presAssocID="{EF9C0FA3-67AD-49E6-8E63-E342D6F864CA}" presName="rootText" presStyleLbl="node4" presStyleIdx="4" presStyleCnt="8" custScaleX="141715" custScaleY="90932" custLinFactNeighborX="34642" custLinFactNeighborY="-98989">
        <dgm:presLayoutVars>
          <dgm:chPref val="3"/>
        </dgm:presLayoutVars>
      </dgm:prSet>
      <dgm:spPr/>
      <dgm:t>
        <a:bodyPr/>
        <a:lstStyle/>
        <a:p>
          <a:endParaRPr lang="en-US"/>
        </a:p>
      </dgm:t>
    </dgm:pt>
    <dgm:pt modelId="{F1239D13-7C75-410D-A8FF-27CF28C70B74}" type="pres">
      <dgm:prSet presAssocID="{EF9C0FA3-67AD-49E6-8E63-E342D6F864CA}" presName="rootConnector" presStyleLbl="node4" presStyleIdx="4" presStyleCnt="8"/>
      <dgm:spPr/>
      <dgm:t>
        <a:bodyPr/>
        <a:lstStyle/>
        <a:p>
          <a:endParaRPr lang="en-US"/>
        </a:p>
      </dgm:t>
    </dgm:pt>
    <dgm:pt modelId="{656582F6-F21E-41BD-ACF1-63EDD420780E}" type="pres">
      <dgm:prSet presAssocID="{EF9C0FA3-67AD-49E6-8E63-E342D6F864CA}" presName="hierChild4" presStyleCnt="0"/>
      <dgm:spPr/>
    </dgm:pt>
    <dgm:pt modelId="{1B971118-DEDD-44FC-BD19-560A12A4C58F}" type="pres">
      <dgm:prSet presAssocID="{77EC92C5-510B-4A36-AAA0-02EED57151C1}" presName="Name35" presStyleLbl="parChTrans1D4" presStyleIdx="5" presStyleCnt="8"/>
      <dgm:spPr/>
      <dgm:t>
        <a:bodyPr/>
        <a:lstStyle/>
        <a:p>
          <a:endParaRPr lang="en-US"/>
        </a:p>
      </dgm:t>
    </dgm:pt>
    <dgm:pt modelId="{C48D3A94-A51B-4CDC-BEB0-C29692DC74BE}" type="pres">
      <dgm:prSet presAssocID="{50413958-E336-4F59-A56B-E692DB003849}" presName="hierRoot2" presStyleCnt="0">
        <dgm:presLayoutVars>
          <dgm:hierBranch val="init"/>
        </dgm:presLayoutVars>
      </dgm:prSet>
      <dgm:spPr/>
    </dgm:pt>
    <dgm:pt modelId="{5FB2F157-5E95-4E32-9E5F-E299BE2089E7}" type="pres">
      <dgm:prSet presAssocID="{50413958-E336-4F59-A56B-E692DB003849}" presName="rootComposite" presStyleCnt="0"/>
      <dgm:spPr/>
    </dgm:pt>
    <dgm:pt modelId="{A3BF7BB6-DFBF-4B43-A68E-825743A752CA}" type="pres">
      <dgm:prSet presAssocID="{50413958-E336-4F59-A56B-E692DB003849}" presName="rootText" presStyleLbl="node4" presStyleIdx="5" presStyleCnt="8" custScaleX="114968" custScaleY="98584" custLinFactY="-7707" custLinFactNeighborX="34271" custLinFactNeighborY="-100000">
        <dgm:presLayoutVars>
          <dgm:chPref val="3"/>
        </dgm:presLayoutVars>
      </dgm:prSet>
      <dgm:spPr/>
      <dgm:t>
        <a:bodyPr/>
        <a:lstStyle/>
        <a:p>
          <a:endParaRPr lang="en-US"/>
        </a:p>
      </dgm:t>
    </dgm:pt>
    <dgm:pt modelId="{E2C12B38-78EC-4416-B43F-8B03F852F15E}" type="pres">
      <dgm:prSet presAssocID="{50413958-E336-4F59-A56B-E692DB003849}" presName="rootConnector" presStyleLbl="node4" presStyleIdx="5" presStyleCnt="8"/>
      <dgm:spPr/>
      <dgm:t>
        <a:bodyPr/>
        <a:lstStyle/>
        <a:p>
          <a:endParaRPr lang="en-US"/>
        </a:p>
      </dgm:t>
    </dgm:pt>
    <dgm:pt modelId="{58E887F2-CEE5-41E5-8F33-81AE2C48CF10}" type="pres">
      <dgm:prSet presAssocID="{50413958-E336-4F59-A56B-E692DB003849}" presName="hierChild4" presStyleCnt="0"/>
      <dgm:spPr/>
    </dgm:pt>
    <dgm:pt modelId="{279AB205-F95D-4024-82B9-3D3ABA45DFF3}" type="pres">
      <dgm:prSet presAssocID="{50413958-E336-4F59-A56B-E692DB003849}" presName="hierChild5" presStyleCnt="0"/>
      <dgm:spPr/>
    </dgm:pt>
    <dgm:pt modelId="{1257452A-B046-4121-9E6B-B76AEC8C08C1}" type="pres">
      <dgm:prSet presAssocID="{EF9C0FA3-67AD-49E6-8E63-E342D6F864CA}" presName="hierChild5" presStyleCnt="0"/>
      <dgm:spPr/>
    </dgm:pt>
    <dgm:pt modelId="{30814789-2D61-4D63-BADC-29A764F27261}" type="pres">
      <dgm:prSet presAssocID="{2B11C4EF-CAE7-4A5E-8C78-109F9210B225}" presName="Name35" presStyleLbl="parChTrans1D4" presStyleIdx="6" presStyleCnt="8"/>
      <dgm:spPr/>
      <dgm:t>
        <a:bodyPr/>
        <a:lstStyle/>
        <a:p>
          <a:endParaRPr lang="en-US"/>
        </a:p>
      </dgm:t>
    </dgm:pt>
    <dgm:pt modelId="{54B7C624-3040-4E8C-A1A2-B0DCABD53E80}" type="pres">
      <dgm:prSet presAssocID="{B74C5E83-13C1-4A5B-A475-C7C261D4520D}" presName="hierRoot2" presStyleCnt="0">
        <dgm:presLayoutVars>
          <dgm:hierBranch/>
        </dgm:presLayoutVars>
      </dgm:prSet>
      <dgm:spPr/>
    </dgm:pt>
    <dgm:pt modelId="{BA8B32A8-3163-49DD-9132-781E9C262710}" type="pres">
      <dgm:prSet presAssocID="{B74C5E83-13C1-4A5B-A475-C7C261D4520D}" presName="rootComposite" presStyleCnt="0"/>
      <dgm:spPr/>
    </dgm:pt>
    <dgm:pt modelId="{9DDE47F7-E862-4913-A87A-E72886A71271}" type="pres">
      <dgm:prSet presAssocID="{B74C5E83-13C1-4A5B-A475-C7C261D4520D}" presName="rootText" presStyleLbl="node4" presStyleIdx="6" presStyleCnt="8" custLinFactNeighborX="-9762" custLinFactNeighborY="-98916">
        <dgm:presLayoutVars>
          <dgm:chPref val="3"/>
        </dgm:presLayoutVars>
      </dgm:prSet>
      <dgm:spPr/>
      <dgm:t>
        <a:bodyPr/>
        <a:lstStyle/>
        <a:p>
          <a:endParaRPr lang="en-US"/>
        </a:p>
      </dgm:t>
    </dgm:pt>
    <dgm:pt modelId="{D5B7D4DE-2ECB-4A16-AE99-10CDBBE611A6}" type="pres">
      <dgm:prSet presAssocID="{B74C5E83-13C1-4A5B-A475-C7C261D4520D}" presName="rootConnector" presStyleLbl="node4" presStyleIdx="6" presStyleCnt="8"/>
      <dgm:spPr/>
      <dgm:t>
        <a:bodyPr/>
        <a:lstStyle/>
        <a:p>
          <a:endParaRPr lang="en-US"/>
        </a:p>
      </dgm:t>
    </dgm:pt>
    <dgm:pt modelId="{5DD2D6C6-FDBF-48AA-B115-C92E0ECE260E}" type="pres">
      <dgm:prSet presAssocID="{B74C5E83-13C1-4A5B-A475-C7C261D4520D}" presName="hierChild4" presStyleCnt="0"/>
      <dgm:spPr/>
    </dgm:pt>
    <dgm:pt modelId="{CDBFBC39-B3CC-4F6D-BBA8-2B945EE69070}" type="pres">
      <dgm:prSet presAssocID="{AA9597A7-71CA-446A-A105-5C3A8F024D2C}" presName="Name35" presStyleLbl="parChTrans1D4" presStyleIdx="7" presStyleCnt="8"/>
      <dgm:spPr/>
      <dgm:t>
        <a:bodyPr/>
        <a:lstStyle/>
        <a:p>
          <a:endParaRPr lang="en-US"/>
        </a:p>
      </dgm:t>
    </dgm:pt>
    <dgm:pt modelId="{07BA711C-34E2-4598-90F2-76DD616F80AE}" type="pres">
      <dgm:prSet presAssocID="{33B87FA4-9916-4BDC-9489-E9DC1136284A}" presName="hierRoot2" presStyleCnt="0">
        <dgm:presLayoutVars>
          <dgm:hierBranch val="init"/>
        </dgm:presLayoutVars>
      </dgm:prSet>
      <dgm:spPr/>
    </dgm:pt>
    <dgm:pt modelId="{FAC5EC26-D6F0-4935-8545-D67E199E5E4F}" type="pres">
      <dgm:prSet presAssocID="{33B87FA4-9916-4BDC-9489-E9DC1136284A}" presName="rootComposite" presStyleCnt="0"/>
      <dgm:spPr/>
    </dgm:pt>
    <dgm:pt modelId="{5E2C2EA5-CE77-467D-93E9-671F232C80B8}" type="pres">
      <dgm:prSet presAssocID="{33B87FA4-9916-4BDC-9489-E9DC1136284A}" presName="rootText" presStyleLbl="node4" presStyleIdx="7" presStyleCnt="8" custLinFactY="-2112" custLinFactNeighborX="-9792" custLinFactNeighborY="-100000">
        <dgm:presLayoutVars>
          <dgm:chPref val="3"/>
        </dgm:presLayoutVars>
      </dgm:prSet>
      <dgm:spPr/>
      <dgm:t>
        <a:bodyPr/>
        <a:lstStyle/>
        <a:p>
          <a:endParaRPr lang="en-US"/>
        </a:p>
      </dgm:t>
    </dgm:pt>
    <dgm:pt modelId="{B65EFAE8-089C-4D32-B74D-35FCC3281CE8}" type="pres">
      <dgm:prSet presAssocID="{33B87FA4-9916-4BDC-9489-E9DC1136284A}" presName="rootConnector" presStyleLbl="node4" presStyleIdx="7" presStyleCnt="8"/>
      <dgm:spPr/>
      <dgm:t>
        <a:bodyPr/>
        <a:lstStyle/>
        <a:p>
          <a:endParaRPr lang="en-US"/>
        </a:p>
      </dgm:t>
    </dgm:pt>
    <dgm:pt modelId="{574A26AF-AADC-4C9F-A904-8CDFEC391A23}" type="pres">
      <dgm:prSet presAssocID="{33B87FA4-9916-4BDC-9489-E9DC1136284A}" presName="hierChild4" presStyleCnt="0"/>
      <dgm:spPr/>
    </dgm:pt>
    <dgm:pt modelId="{F7B49A26-EC51-40E4-B481-4FCFA2809914}" type="pres">
      <dgm:prSet presAssocID="{33B87FA4-9916-4BDC-9489-E9DC1136284A}" presName="hierChild5" presStyleCnt="0"/>
      <dgm:spPr/>
    </dgm:pt>
    <dgm:pt modelId="{0044905A-4EBA-4A03-BBEE-5706D15E4F3A}" type="pres">
      <dgm:prSet presAssocID="{B74C5E83-13C1-4A5B-A475-C7C261D4520D}" presName="hierChild5" presStyleCnt="0"/>
      <dgm:spPr/>
    </dgm:pt>
    <dgm:pt modelId="{0C0E35A7-652F-48F3-81A6-3221167E9A77}" type="pres">
      <dgm:prSet presAssocID="{1B085BE3-6D73-4168-92E6-B0BF8993EFF6}" presName="hierChild5" presStyleCnt="0"/>
      <dgm:spPr/>
    </dgm:pt>
    <dgm:pt modelId="{8E9EC7E9-E58A-4F98-AB9E-B190B9913AFB}" type="pres">
      <dgm:prSet presAssocID="{F9293309-FC54-4B41-81E2-44E62003EF2F}" presName="hierChild5" presStyleCnt="0"/>
      <dgm:spPr/>
    </dgm:pt>
    <dgm:pt modelId="{EF808CDB-B4A4-4BFD-8D29-3084398C60EB}" type="pres">
      <dgm:prSet presAssocID="{B572E650-45CA-4FCC-ADE0-F29F90154CD0}" presName="hierChild5" presStyleCnt="0"/>
      <dgm:spPr/>
    </dgm:pt>
    <dgm:pt modelId="{A1F97662-18CA-475A-9B89-D01249F29019}" type="pres">
      <dgm:prSet presAssocID="{E31AE35D-4866-4C7A-877A-424284E55504}" presName="hierChild5" presStyleCnt="0"/>
      <dgm:spPr/>
    </dgm:pt>
    <dgm:pt modelId="{205DC9BF-E075-44F8-AA93-FA12A2107BE5}" type="pres">
      <dgm:prSet presAssocID="{D4598DF6-8D80-4AD9-83B4-A5CFEECE154A}" presName="hierChild5" presStyleCnt="0"/>
      <dgm:spPr/>
    </dgm:pt>
    <dgm:pt modelId="{153BBDFA-EE94-4AFA-A598-847AC34A5F35}" type="pres">
      <dgm:prSet presAssocID="{8B0C0296-3711-4458-BDBB-CBBFAFD2C8D1}" presName="hierChild5" presStyleCnt="0"/>
      <dgm:spPr/>
    </dgm:pt>
    <dgm:pt modelId="{2ABE1EE4-A3DB-4EDB-A76B-06681ADA9F0E}" type="pres">
      <dgm:prSet presAssocID="{95FCDF04-E7D3-42B0-A599-4E4E0E50A1F6}" presName="hierChild3" presStyleCnt="0"/>
      <dgm:spPr/>
    </dgm:pt>
  </dgm:ptLst>
  <dgm:cxnLst>
    <dgm:cxn modelId="{6EC46816-6126-7644-9A11-6708DE9EA0FB}" type="presOf" srcId="{50413958-E336-4F59-A56B-E692DB003849}" destId="{A3BF7BB6-DFBF-4B43-A68E-825743A752CA}" srcOrd="0" destOrd="0" presId="urn:microsoft.com/office/officeart/2005/8/layout/orgChart1"/>
    <dgm:cxn modelId="{7D7BA4E8-156D-2F48-9B36-4C6AFAC5BC9A}" type="presOf" srcId="{AA9597A7-71CA-446A-A105-5C3A8F024D2C}" destId="{CDBFBC39-B3CC-4F6D-BBA8-2B945EE69070}" srcOrd="0" destOrd="0" presId="urn:microsoft.com/office/officeart/2005/8/layout/orgChart1"/>
    <dgm:cxn modelId="{7F623E0E-A877-D04B-ACB6-95BE0F022ABB}" type="presOf" srcId="{B74C5E83-13C1-4A5B-A475-C7C261D4520D}" destId="{9DDE47F7-E862-4913-A87A-E72886A71271}" srcOrd="0" destOrd="0" presId="urn:microsoft.com/office/officeart/2005/8/layout/orgChart1"/>
    <dgm:cxn modelId="{881BF3FD-60BC-4362-9D4F-94C4A19A2B82}" srcId="{95FCDF04-E7D3-42B0-A599-4E4E0E50A1F6}" destId="{8B0C0296-3711-4458-BDBB-CBBFAFD2C8D1}" srcOrd="0" destOrd="0" parTransId="{024F898F-F202-4594-B789-871B53D78150}" sibTransId="{2A832FB5-B3DE-4186-B57B-745C348D55FA}"/>
    <dgm:cxn modelId="{90A9C436-D4D2-0441-8545-CFCD4C8D5FE0}" type="presOf" srcId="{B572E650-45CA-4FCC-ADE0-F29F90154CD0}" destId="{0004DB6D-C21A-4929-A2A3-1699B2D36CC8}" srcOrd="1" destOrd="0" presId="urn:microsoft.com/office/officeart/2005/8/layout/orgChart1"/>
    <dgm:cxn modelId="{DAD11C75-4A39-9448-A66A-F40B66194A2D}" type="presOf" srcId="{2B11C4EF-CAE7-4A5E-8C78-109F9210B225}" destId="{30814789-2D61-4D63-BADC-29A764F27261}" srcOrd="0" destOrd="0" presId="urn:microsoft.com/office/officeart/2005/8/layout/orgChart1"/>
    <dgm:cxn modelId="{77CDFED0-8EE5-4F49-93AB-2D479000DC3D}" type="presOf" srcId="{EF9C0FA3-67AD-49E6-8E63-E342D6F864CA}" destId="{F1239D13-7C75-410D-A8FF-27CF28C70B74}" srcOrd="1" destOrd="0" presId="urn:microsoft.com/office/officeart/2005/8/layout/orgChart1"/>
    <dgm:cxn modelId="{6BC23CAA-E534-4AB6-A5BB-C413EBA4A585}" srcId="{1B085BE3-6D73-4168-92E6-B0BF8993EFF6}" destId="{EF9C0FA3-67AD-49E6-8E63-E342D6F864CA}" srcOrd="0" destOrd="0" parTransId="{6BCBE9BD-9807-45D8-BCE4-D99E298640A2}" sibTransId="{E7C4120F-B01F-4EE5-832D-2ED1D2754E29}"/>
    <dgm:cxn modelId="{ED9CE07D-84F0-1B41-AFA6-3A76EF8BABFA}" type="presOf" srcId="{E0F90F8C-CDC9-4F9F-AC11-692160E098DD}" destId="{A5B9EC67-92D2-41B0-8CE7-4485D73FC437}" srcOrd="0" destOrd="0" presId="urn:microsoft.com/office/officeart/2005/8/layout/orgChart1"/>
    <dgm:cxn modelId="{40BDC4E2-6355-0644-9F01-877EA7A57600}" type="presOf" srcId="{8B0C0296-3711-4458-BDBB-CBBFAFD2C8D1}" destId="{3FF80E1A-C324-4FD1-986A-DE510826ABCD}" srcOrd="1" destOrd="0" presId="urn:microsoft.com/office/officeart/2005/8/layout/orgChart1"/>
    <dgm:cxn modelId="{0D9E8E3C-37C8-D54C-A850-68CE2D51EDC2}" type="presOf" srcId="{D4598DF6-8D80-4AD9-83B4-A5CFEECE154A}" destId="{0FB0C263-D1D1-4AD8-9F43-21CCA0B0B726}" srcOrd="1" destOrd="0" presId="urn:microsoft.com/office/officeart/2005/8/layout/orgChart1"/>
    <dgm:cxn modelId="{84ED0806-71F1-C143-B83C-81955675786C}" type="presOf" srcId="{50413958-E336-4F59-A56B-E692DB003849}" destId="{E2C12B38-78EC-4416-B43F-8B03F852F15E}" srcOrd="1" destOrd="0" presId="urn:microsoft.com/office/officeart/2005/8/layout/orgChart1"/>
    <dgm:cxn modelId="{AB2D949B-9943-F341-98CA-E08E3A926E06}" type="presOf" srcId="{1B085BE3-6D73-4168-92E6-B0BF8993EFF6}" destId="{86DC2283-4B9E-4339-8442-F47E216DDAB4}" srcOrd="1" destOrd="0" presId="urn:microsoft.com/office/officeart/2005/8/layout/orgChart1"/>
    <dgm:cxn modelId="{34465340-8A21-814A-BA2C-7A32D1B6F410}" type="presOf" srcId="{922F6959-AF1B-4134-9914-E949F53A3C54}" destId="{0174A397-0CC7-4E23-802B-C66322A3323E}" srcOrd="0" destOrd="0" presId="urn:microsoft.com/office/officeart/2005/8/layout/orgChart1"/>
    <dgm:cxn modelId="{12B95902-64B3-D846-9480-E983BA4A1186}" type="presOf" srcId="{03F5ED73-AD20-4AAD-8538-9991615D70D1}" destId="{4E065378-1C28-4F07-A33A-795E6DD7CA68}" srcOrd="0" destOrd="0" presId="urn:microsoft.com/office/officeart/2005/8/layout/orgChart1"/>
    <dgm:cxn modelId="{5F653639-9B4A-4550-9B60-B4796AB5090B}" srcId="{B74C5E83-13C1-4A5B-A475-C7C261D4520D}" destId="{33B87FA4-9916-4BDC-9489-E9DC1136284A}" srcOrd="0" destOrd="0" parTransId="{AA9597A7-71CA-446A-A105-5C3A8F024D2C}" sibTransId="{34DE1AE7-47B6-49D8-9920-EFA4F83B8B1D}"/>
    <dgm:cxn modelId="{29E62C70-2C8A-8645-BC09-2DAE7651D8ED}" type="presOf" srcId="{33B87FA4-9916-4BDC-9489-E9DC1136284A}" destId="{B65EFAE8-089C-4D32-B74D-35FCC3281CE8}" srcOrd="1" destOrd="0" presId="urn:microsoft.com/office/officeart/2005/8/layout/orgChart1"/>
    <dgm:cxn modelId="{6EF24B0B-BBB4-B945-A4CA-402B98F49918}" type="presOf" srcId="{1B085BE3-6D73-4168-92E6-B0BF8993EFF6}" destId="{07EFF05E-71C6-4F27-90DD-2BAECD33803D}" srcOrd="0" destOrd="0" presId="urn:microsoft.com/office/officeart/2005/8/layout/orgChart1"/>
    <dgm:cxn modelId="{EC24AB7C-EB56-424A-B358-FAAF96807386}" type="presOf" srcId="{E31AE35D-4866-4C7A-877A-424284E55504}" destId="{3C67AD73-DC49-4E70-AE5E-46E4C9DB47B4}" srcOrd="1" destOrd="0" presId="urn:microsoft.com/office/officeart/2005/8/layout/orgChart1"/>
    <dgm:cxn modelId="{CF5E4A80-8841-9F4A-9916-02E9553781D4}" type="presOf" srcId="{77EC92C5-510B-4A36-AAA0-02EED57151C1}" destId="{1B971118-DEDD-44FC-BD19-560A12A4C58F}" srcOrd="0" destOrd="0" presId="urn:microsoft.com/office/officeart/2005/8/layout/orgChart1"/>
    <dgm:cxn modelId="{2DFDA867-4401-4446-B0D6-6E592D67A16F}" type="presOf" srcId="{E31AE35D-4866-4C7A-877A-424284E55504}" destId="{DFB2081D-0BAE-4579-9B59-B9FE18BF56FD}" srcOrd="0" destOrd="0" presId="urn:microsoft.com/office/officeart/2005/8/layout/orgChart1"/>
    <dgm:cxn modelId="{139C755F-4CF8-AB43-A1EE-2D95A757A613}" type="presOf" srcId="{ED718DC5-2243-45FC-9146-B38C14A6B921}" destId="{D6412D95-1CDE-4BD0-8034-EF348EF697F4}" srcOrd="0" destOrd="0" presId="urn:microsoft.com/office/officeart/2005/8/layout/orgChart1"/>
    <dgm:cxn modelId="{EC543368-0056-4E02-A58F-B905266639AF}" srcId="{1B085BE3-6D73-4168-92E6-B0BF8993EFF6}" destId="{B74C5E83-13C1-4A5B-A475-C7C261D4520D}" srcOrd="1" destOrd="0" parTransId="{2B11C4EF-CAE7-4A5E-8C78-109F9210B225}" sibTransId="{1AEA0795-6A4E-4BCF-8DFB-5069DBE8C44C}"/>
    <dgm:cxn modelId="{A85CAF8C-B177-4707-9E20-7553396CDD0B}" srcId="{EF9C0FA3-67AD-49E6-8E63-E342D6F864CA}" destId="{50413958-E336-4F59-A56B-E692DB003849}" srcOrd="0" destOrd="0" parTransId="{77EC92C5-510B-4A36-AAA0-02EED57151C1}" sibTransId="{9D801A59-E73E-46FC-A23E-2361B581E929}"/>
    <dgm:cxn modelId="{D15C834E-0F33-4395-B6AD-CC7E13377465}" srcId="{F9293309-FC54-4B41-81E2-44E62003EF2F}" destId="{1B085BE3-6D73-4168-92E6-B0BF8993EFF6}" srcOrd="0" destOrd="0" parTransId="{922F6959-AF1B-4134-9914-E949F53A3C54}" sibTransId="{01863746-584D-4B5B-97F8-FDF95425E870}"/>
    <dgm:cxn modelId="{01673F92-A608-4042-946E-41D70EDE4A65}" type="presOf" srcId="{2CB5E997-1218-45F8-B81E-4E072B581959}" destId="{482FAB87-23D4-4F02-A0F0-37F27F616B1F}" srcOrd="0" destOrd="0" presId="urn:microsoft.com/office/officeart/2005/8/layout/orgChart1"/>
    <dgm:cxn modelId="{4EBBD2F0-FD4C-0F45-A5C4-0C365768DD1D}" type="presOf" srcId="{95FCDF04-E7D3-42B0-A599-4E4E0E50A1F6}" destId="{9E4D0B99-6FD1-4C4B-AD4D-7817BA5D445B}" srcOrd="0" destOrd="0" presId="urn:microsoft.com/office/officeart/2005/8/layout/orgChart1"/>
    <dgm:cxn modelId="{E856894E-8703-E146-8340-6DAB4AC05A50}" type="presOf" srcId="{8B0C0296-3711-4458-BDBB-CBBFAFD2C8D1}" destId="{D01FA04E-A2CB-46F5-8F8D-33D8385C5BCE}" srcOrd="0" destOrd="0" presId="urn:microsoft.com/office/officeart/2005/8/layout/orgChart1"/>
    <dgm:cxn modelId="{8C29890B-7560-1143-AC0B-4C90D3C111E5}" type="presOf" srcId="{F9293309-FC54-4B41-81E2-44E62003EF2F}" destId="{2CD2387F-E51C-4619-8E77-2BF4978C0430}" srcOrd="0" destOrd="0" presId="urn:microsoft.com/office/officeart/2005/8/layout/orgChart1"/>
    <dgm:cxn modelId="{55095357-ECEC-426E-B1E4-404579C75D90}" srcId="{8B0C0296-3711-4458-BDBB-CBBFAFD2C8D1}" destId="{D4598DF6-8D80-4AD9-83B4-A5CFEECE154A}" srcOrd="0" destOrd="0" parTransId="{ED718DC5-2243-45FC-9146-B38C14A6B921}" sibTransId="{733778A0-2B6E-4F32-85F9-E76E781BF1DB}"/>
    <dgm:cxn modelId="{30D17449-4CC5-E346-8397-1B4819AECDF0}" type="presOf" srcId="{DA9EE4C2-8505-4037-BF28-1F6D957418C1}" destId="{DEA823E3-173F-4E4D-BAE9-38DAFEAB07A1}" srcOrd="0" destOrd="0" presId="urn:microsoft.com/office/officeart/2005/8/layout/orgChart1"/>
    <dgm:cxn modelId="{5FEC243D-492A-9F44-B214-3B1387834469}" type="presOf" srcId="{6BCBE9BD-9807-45D8-BCE4-D99E298640A2}" destId="{62C0733A-8A97-40C6-913D-F0213B57279D}" srcOrd="0" destOrd="0" presId="urn:microsoft.com/office/officeart/2005/8/layout/orgChart1"/>
    <dgm:cxn modelId="{9716A0AC-74FD-1F42-B796-9B2807307D8D}" type="presOf" srcId="{F9293309-FC54-4B41-81E2-44E62003EF2F}" destId="{72F3C49A-5C5E-40F4-A0D6-141E39C110C8}" srcOrd="1" destOrd="0" presId="urn:microsoft.com/office/officeart/2005/8/layout/orgChart1"/>
    <dgm:cxn modelId="{75509661-6950-A444-8FBE-5ECDA2DA3415}" type="presOf" srcId="{D4598DF6-8D80-4AD9-83B4-A5CFEECE154A}" destId="{5605EC29-895F-45D0-98D0-61244361DFD8}" srcOrd="0" destOrd="0" presId="urn:microsoft.com/office/officeart/2005/8/layout/orgChart1"/>
    <dgm:cxn modelId="{DCE79FB5-95A3-42F3-8041-3D0EDB765C6D}" srcId="{E31AE35D-4866-4C7A-877A-424284E55504}" destId="{B572E650-45CA-4FCC-ADE0-F29F90154CD0}" srcOrd="0" destOrd="0" parTransId="{2CB5E997-1218-45F8-B81E-4E072B581959}" sibTransId="{F0CADA15-C8E0-4DA0-9AAB-246D1BE3B01F}"/>
    <dgm:cxn modelId="{37855837-20BD-3443-B782-0430E168C383}" type="presOf" srcId="{B74C5E83-13C1-4A5B-A475-C7C261D4520D}" destId="{D5B7D4DE-2ECB-4A16-AE99-10CDBBE611A6}" srcOrd="1" destOrd="0" presId="urn:microsoft.com/office/officeart/2005/8/layout/orgChart1"/>
    <dgm:cxn modelId="{DC002DED-6727-4FA9-8DF8-609C7CB2656B}" srcId="{D4598DF6-8D80-4AD9-83B4-A5CFEECE154A}" destId="{E31AE35D-4866-4C7A-877A-424284E55504}" srcOrd="0" destOrd="0" parTransId="{DA9EE4C2-8505-4037-BF28-1F6D957418C1}" sibTransId="{69875C50-4C44-4EA0-859E-0848985F1554}"/>
    <dgm:cxn modelId="{7454DE9B-4763-7E40-AA98-7EDA423C44BC}" type="presOf" srcId="{EF9C0FA3-67AD-49E6-8E63-E342D6F864CA}" destId="{341382FF-190F-404F-A354-3A0B268C8C2E}" srcOrd="0" destOrd="0" presId="urn:microsoft.com/office/officeart/2005/8/layout/orgChart1"/>
    <dgm:cxn modelId="{F45EF910-AB79-E54B-9DDA-522AF334547D}" type="presOf" srcId="{95FCDF04-E7D3-42B0-A599-4E4E0E50A1F6}" destId="{C3649077-FD2C-4B5F-8EC9-294D19ED5DE1}" srcOrd="1" destOrd="0" presId="urn:microsoft.com/office/officeart/2005/8/layout/orgChart1"/>
    <dgm:cxn modelId="{4FF4DECE-C2AF-4A93-921D-FF5AC48C1E19}" srcId="{03F5ED73-AD20-4AAD-8538-9991615D70D1}" destId="{95FCDF04-E7D3-42B0-A599-4E4E0E50A1F6}" srcOrd="0" destOrd="0" parTransId="{1ED6D556-ECD5-4A8C-9B85-B8B43AC8905A}" sibTransId="{7C97A612-97CA-41DE-9447-A5D4C3E319F7}"/>
    <dgm:cxn modelId="{B65AC558-D2FA-A142-9CAF-1727BAFC2E65}" type="presOf" srcId="{024F898F-F202-4594-B789-871B53D78150}" destId="{6AD93057-C6C6-437A-9A52-7B8B35C652AA}" srcOrd="0" destOrd="0" presId="urn:microsoft.com/office/officeart/2005/8/layout/orgChart1"/>
    <dgm:cxn modelId="{E41723B9-9E45-45DA-A306-0559873CE63E}" srcId="{B572E650-45CA-4FCC-ADE0-F29F90154CD0}" destId="{F9293309-FC54-4B41-81E2-44E62003EF2F}" srcOrd="0" destOrd="0" parTransId="{E0F90F8C-CDC9-4F9F-AC11-692160E098DD}" sibTransId="{70644C1F-2AAF-4412-B675-511A2AF8DE1B}"/>
    <dgm:cxn modelId="{44F0E6C0-8FDE-7E45-9F0D-6CD3688963CE}" type="presOf" srcId="{33B87FA4-9916-4BDC-9489-E9DC1136284A}" destId="{5E2C2EA5-CE77-467D-93E9-671F232C80B8}" srcOrd="0" destOrd="0" presId="urn:microsoft.com/office/officeart/2005/8/layout/orgChart1"/>
    <dgm:cxn modelId="{9971848A-45F7-0844-94E1-7FD5CBB01CB7}" type="presOf" srcId="{B572E650-45CA-4FCC-ADE0-F29F90154CD0}" destId="{B9204D53-7787-4E46-9995-AF6E4D9F563B}" srcOrd="0" destOrd="0" presId="urn:microsoft.com/office/officeart/2005/8/layout/orgChart1"/>
    <dgm:cxn modelId="{77443CE1-C5D2-EE43-A146-7467594EECC5}" type="presParOf" srcId="{4E065378-1C28-4F07-A33A-795E6DD7CA68}" destId="{AAEB6DBD-FD33-498A-AEAA-7F1EE9942E32}" srcOrd="0" destOrd="0" presId="urn:microsoft.com/office/officeart/2005/8/layout/orgChart1"/>
    <dgm:cxn modelId="{0853FA2F-A924-2A45-AB56-CC2571525FAD}" type="presParOf" srcId="{AAEB6DBD-FD33-498A-AEAA-7F1EE9942E32}" destId="{21668628-295F-413C-9CD0-C192F697BE98}" srcOrd="0" destOrd="0" presId="urn:microsoft.com/office/officeart/2005/8/layout/orgChart1"/>
    <dgm:cxn modelId="{E95DB8CE-656C-B84B-9BD3-4A0BE0BC58EB}" type="presParOf" srcId="{21668628-295F-413C-9CD0-C192F697BE98}" destId="{9E4D0B99-6FD1-4C4B-AD4D-7817BA5D445B}" srcOrd="0" destOrd="0" presId="urn:microsoft.com/office/officeart/2005/8/layout/orgChart1"/>
    <dgm:cxn modelId="{979098A5-6D45-6547-8A62-253B6443FD3A}" type="presParOf" srcId="{21668628-295F-413C-9CD0-C192F697BE98}" destId="{C3649077-FD2C-4B5F-8EC9-294D19ED5DE1}" srcOrd="1" destOrd="0" presId="urn:microsoft.com/office/officeart/2005/8/layout/orgChart1"/>
    <dgm:cxn modelId="{D79C9961-ECC4-A94F-8CB0-E0D8ACEC474D}" type="presParOf" srcId="{AAEB6DBD-FD33-498A-AEAA-7F1EE9942E32}" destId="{3738B2F2-342B-450B-A691-6CC5959C9AB5}" srcOrd="1" destOrd="0" presId="urn:microsoft.com/office/officeart/2005/8/layout/orgChart1"/>
    <dgm:cxn modelId="{E3946B85-EFAD-EC4A-8D84-6CC30F0FE670}" type="presParOf" srcId="{3738B2F2-342B-450B-A691-6CC5959C9AB5}" destId="{6AD93057-C6C6-437A-9A52-7B8B35C652AA}" srcOrd="0" destOrd="0" presId="urn:microsoft.com/office/officeart/2005/8/layout/orgChart1"/>
    <dgm:cxn modelId="{140D7952-1387-954A-8276-29F2962F9A24}" type="presParOf" srcId="{3738B2F2-342B-450B-A691-6CC5959C9AB5}" destId="{5131E660-4A9B-4927-B52A-F6755AA12337}" srcOrd="1" destOrd="0" presId="urn:microsoft.com/office/officeart/2005/8/layout/orgChart1"/>
    <dgm:cxn modelId="{CAB1B65A-A25F-6142-B3DB-40DD3E65200F}" type="presParOf" srcId="{5131E660-4A9B-4927-B52A-F6755AA12337}" destId="{68015F0D-C9F6-4F2A-9AE4-714AB530E3A3}" srcOrd="0" destOrd="0" presId="urn:microsoft.com/office/officeart/2005/8/layout/orgChart1"/>
    <dgm:cxn modelId="{AA15CC85-79F9-EC4B-84AF-6903E8B2ECD5}" type="presParOf" srcId="{68015F0D-C9F6-4F2A-9AE4-714AB530E3A3}" destId="{D01FA04E-A2CB-46F5-8F8D-33D8385C5BCE}" srcOrd="0" destOrd="0" presId="urn:microsoft.com/office/officeart/2005/8/layout/orgChart1"/>
    <dgm:cxn modelId="{694B5CFF-E3D8-1E4D-B25E-4FFBAF56C637}" type="presParOf" srcId="{68015F0D-C9F6-4F2A-9AE4-714AB530E3A3}" destId="{3FF80E1A-C324-4FD1-986A-DE510826ABCD}" srcOrd="1" destOrd="0" presId="urn:microsoft.com/office/officeart/2005/8/layout/orgChart1"/>
    <dgm:cxn modelId="{D172D4CD-8BDF-C443-82D3-9A470EE89F41}" type="presParOf" srcId="{5131E660-4A9B-4927-B52A-F6755AA12337}" destId="{888E5695-75DD-41FA-AC0F-C88E013E5243}" srcOrd="1" destOrd="0" presId="urn:microsoft.com/office/officeart/2005/8/layout/orgChart1"/>
    <dgm:cxn modelId="{F6FC7CBB-447E-1F46-919F-10EB4C35A323}" type="presParOf" srcId="{888E5695-75DD-41FA-AC0F-C88E013E5243}" destId="{D6412D95-1CDE-4BD0-8034-EF348EF697F4}" srcOrd="0" destOrd="0" presId="urn:microsoft.com/office/officeart/2005/8/layout/orgChart1"/>
    <dgm:cxn modelId="{F5C3C1FF-DE29-FC47-9BF6-8DED7869FA58}" type="presParOf" srcId="{888E5695-75DD-41FA-AC0F-C88E013E5243}" destId="{AD709166-E682-4F8E-A791-00B261BF61B1}" srcOrd="1" destOrd="0" presId="urn:microsoft.com/office/officeart/2005/8/layout/orgChart1"/>
    <dgm:cxn modelId="{5E290F0D-893F-1A42-9375-4D1FEE9E9DE8}" type="presParOf" srcId="{AD709166-E682-4F8E-A791-00B261BF61B1}" destId="{B4E7C366-8FC1-436E-B63C-D81C6B3ADC11}" srcOrd="0" destOrd="0" presId="urn:microsoft.com/office/officeart/2005/8/layout/orgChart1"/>
    <dgm:cxn modelId="{B2BA9DAE-ACCE-024C-A0FD-1EF9F206E8F2}" type="presParOf" srcId="{B4E7C366-8FC1-436E-B63C-D81C6B3ADC11}" destId="{5605EC29-895F-45D0-98D0-61244361DFD8}" srcOrd="0" destOrd="0" presId="urn:microsoft.com/office/officeart/2005/8/layout/orgChart1"/>
    <dgm:cxn modelId="{E93C35A4-F7CD-5847-B2DE-E6DFADD1B0C1}" type="presParOf" srcId="{B4E7C366-8FC1-436E-B63C-D81C6B3ADC11}" destId="{0FB0C263-D1D1-4AD8-9F43-21CCA0B0B726}" srcOrd="1" destOrd="0" presId="urn:microsoft.com/office/officeart/2005/8/layout/orgChart1"/>
    <dgm:cxn modelId="{BFB38D9D-7407-3F4A-8DE1-B143C7B0EA10}" type="presParOf" srcId="{AD709166-E682-4F8E-A791-00B261BF61B1}" destId="{8EB8CEE8-BB6A-4300-90EA-E0E8D2859E4A}" srcOrd="1" destOrd="0" presId="urn:microsoft.com/office/officeart/2005/8/layout/orgChart1"/>
    <dgm:cxn modelId="{8A23633E-C4B7-BB4A-9662-33A1C604B440}" type="presParOf" srcId="{8EB8CEE8-BB6A-4300-90EA-E0E8D2859E4A}" destId="{DEA823E3-173F-4E4D-BAE9-38DAFEAB07A1}" srcOrd="0" destOrd="0" presId="urn:microsoft.com/office/officeart/2005/8/layout/orgChart1"/>
    <dgm:cxn modelId="{8E3C8143-B44D-A14B-8BFF-1B642A64396E}" type="presParOf" srcId="{8EB8CEE8-BB6A-4300-90EA-E0E8D2859E4A}" destId="{23E183BD-3792-40CE-BE83-070409B16605}" srcOrd="1" destOrd="0" presId="urn:microsoft.com/office/officeart/2005/8/layout/orgChart1"/>
    <dgm:cxn modelId="{6766AB42-6F2C-014A-BD37-C7E3B2956438}" type="presParOf" srcId="{23E183BD-3792-40CE-BE83-070409B16605}" destId="{6FC447EE-B0BD-4F60-834F-922231A6E20C}" srcOrd="0" destOrd="0" presId="urn:microsoft.com/office/officeart/2005/8/layout/orgChart1"/>
    <dgm:cxn modelId="{9A8E75FA-00FA-9441-BEC1-06919D806DDD}" type="presParOf" srcId="{6FC447EE-B0BD-4F60-834F-922231A6E20C}" destId="{DFB2081D-0BAE-4579-9B59-B9FE18BF56FD}" srcOrd="0" destOrd="0" presId="urn:microsoft.com/office/officeart/2005/8/layout/orgChart1"/>
    <dgm:cxn modelId="{3FC80420-A8DC-044B-BC4E-AD3F715C5653}" type="presParOf" srcId="{6FC447EE-B0BD-4F60-834F-922231A6E20C}" destId="{3C67AD73-DC49-4E70-AE5E-46E4C9DB47B4}" srcOrd="1" destOrd="0" presId="urn:microsoft.com/office/officeart/2005/8/layout/orgChart1"/>
    <dgm:cxn modelId="{38801C5A-35F0-3E41-A69A-58BFE11FEAC2}" type="presParOf" srcId="{23E183BD-3792-40CE-BE83-070409B16605}" destId="{A7ECEAA7-6A13-4B55-B522-126B91A18C3B}" srcOrd="1" destOrd="0" presId="urn:microsoft.com/office/officeart/2005/8/layout/orgChart1"/>
    <dgm:cxn modelId="{82F940BA-7A91-B84F-A56C-C3BAF78B4826}" type="presParOf" srcId="{A7ECEAA7-6A13-4B55-B522-126B91A18C3B}" destId="{482FAB87-23D4-4F02-A0F0-37F27F616B1F}" srcOrd="0" destOrd="0" presId="urn:microsoft.com/office/officeart/2005/8/layout/orgChart1"/>
    <dgm:cxn modelId="{746850D4-2744-0E45-A176-59A6EFED3AC3}" type="presParOf" srcId="{A7ECEAA7-6A13-4B55-B522-126B91A18C3B}" destId="{B2A27AE8-5337-44A9-99D7-8CF0BC243B19}" srcOrd="1" destOrd="0" presId="urn:microsoft.com/office/officeart/2005/8/layout/orgChart1"/>
    <dgm:cxn modelId="{292EF94B-B976-534D-BB4D-8F8EE1397336}" type="presParOf" srcId="{B2A27AE8-5337-44A9-99D7-8CF0BC243B19}" destId="{5283ADF1-C056-404E-BA37-00352930CF36}" srcOrd="0" destOrd="0" presId="urn:microsoft.com/office/officeart/2005/8/layout/orgChart1"/>
    <dgm:cxn modelId="{54936B02-265E-DB4E-B584-0EF7F05B4216}" type="presParOf" srcId="{5283ADF1-C056-404E-BA37-00352930CF36}" destId="{B9204D53-7787-4E46-9995-AF6E4D9F563B}" srcOrd="0" destOrd="0" presId="urn:microsoft.com/office/officeart/2005/8/layout/orgChart1"/>
    <dgm:cxn modelId="{760D59D1-DEA3-B944-B780-2ED170797448}" type="presParOf" srcId="{5283ADF1-C056-404E-BA37-00352930CF36}" destId="{0004DB6D-C21A-4929-A2A3-1699B2D36CC8}" srcOrd="1" destOrd="0" presId="urn:microsoft.com/office/officeart/2005/8/layout/orgChart1"/>
    <dgm:cxn modelId="{B76E07C7-FC56-3748-A51A-EB91F91913B9}" type="presParOf" srcId="{B2A27AE8-5337-44A9-99D7-8CF0BC243B19}" destId="{5A4CB107-ECFF-4D41-A6F4-2F5BE0749AB1}" srcOrd="1" destOrd="0" presId="urn:microsoft.com/office/officeart/2005/8/layout/orgChart1"/>
    <dgm:cxn modelId="{D9826660-8FDC-1A42-9BEE-35FE37D55118}" type="presParOf" srcId="{5A4CB107-ECFF-4D41-A6F4-2F5BE0749AB1}" destId="{A5B9EC67-92D2-41B0-8CE7-4485D73FC437}" srcOrd="0" destOrd="0" presId="urn:microsoft.com/office/officeart/2005/8/layout/orgChart1"/>
    <dgm:cxn modelId="{505B28B7-46DA-1A4A-B0B7-D97488C16584}" type="presParOf" srcId="{5A4CB107-ECFF-4D41-A6F4-2F5BE0749AB1}" destId="{329F2B2A-89EE-49D7-BA56-11EFD0B22762}" srcOrd="1" destOrd="0" presId="urn:microsoft.com/office/officeart/2005/8/layout/orgChart1"/>
    <dgm:cxn modelId="{9B5E77D7-6DDF-DF45-A401-B5E620D4EA14}" type="presParOf" srcId="{329F2B2A-89EE-49D7-BA56-11EFD0B22762}" destId="{E3D5DDC2-B22B-40B5-9B1B-31AEE54D2E81}" srcOrd="0" destOrd="0" presId="urn:microsoft.com/office/officeart/2005/8/layout/orgChart1"/>
    <dgm:cxn modelId="{B648A74C-C5B8-1146-B19B-E48E6EB544C4}" type="presParOf" srcId="{E3D5DDC2-B22B-40B5-9B1B-31AEE54D2E81}" destId="{2CD2387F-E51C-4619-8E77-2BF4978C0430}" srcOrd="0" destOrd="0" presId="urn:microsoft.com/office/officeart/2005/8/layout/orgChart1"/>
    <dgm:cxn modelId="{7B27DC7E-E551-C34A-88BF-2C8B21EAB291}" type="presParOf" srcId="{E3D5DDC2-B22B-40B5-9B1B-31AEE54D2E81}" destId="{72F3C49A-5C5E-40F4-A0D6-141E39C110C8}" srcOrd="1" destOrd="0" presId="urn:microsoft.com/office/officeart/2005/8/layout/orgChart1"/>
    <dgm:cxn modelId="{96023AE0-5AC1-9043-BF91-3D6FDAB288E9}" type="presParOf" srcId="{329F2B2A-89EE-49D7-BA56-11EFD0B22762}" destId="{6DB23742-39CB-4FC3-A65D-8D067F10DBD0}" srcOrd="1" destOrd="0" presId="urn:microsoft.com/office/officeart/2005/8/layout/orgChart1"/>
    <dgm:cxn modelId="{D79AF1F5-460D-344C-8811-B40F71CF6D44}" type="presParOf" srcId="{6DB23742-39CB-4FC3-A65D-8D067F10DBD0}" destId="{0174A397-0CC7-4E23-802B-C66322A3323E}" srcOrd="0" destOrd="0" presId="urn:microsoft.com/office/officeart/2005/8/layout/orgChart1"/>
    <dgm:cxn modelId="{015E6040-DDD6-C348-8C0C-3BE3E450D387}" type="presParOf" srcId="{6DB23742-39CB-4FC3-A65D-8D067F10DBD0}" destId="{745B17FE-A365-4800-A13F-A8BA04FE6593}" srcOrd="1" destOrd="0" presId="urn:microsoft.com/office/officeart/2005/8/layout/orgChart1"/>
    <dgm:cxn modelId="{08B77C37-2E88-2C43-9FC6-468068578F59}" type="presParOf" srcId="{745B17FE-A365-4800-A13F-A8BA04FE6593}" destId="{054330EA-0FDF-4177-B1BE-25DC947762B7}" srcOrd="0" destOrd="0" presId="urn:microsoft.com/office/officeart/2005/8/layout/orgChart1"/>
    <dgm:cxn modelId="{00F1B894-DE46-C042-A9FB-9481B108B935}" type="presParOf" srcId="{054330EA-0FDF-4177-B1BE-25DC947762B7}" destId="{07EFF05E-71C6-4F27-90DD-2BAECD33803D}" srcOrd="0" destOrd="0" presId="urn:microsoft.com/office/officeart/2005/8/layout/orgChart1"/>
    <dgm:cxn modelId="{4062DEB4-5B20-384F-8F52-B687A21EB5C1}" type="presParOf" srcId="{054330EA-0FDF-4177-B1BE-25DC947762B7}" destId="{86DC2283-4B9E-4339-8442-F47E216DDAB4}" srcOrd="1" destOrd="0" presId="urn:microsoft.com/office/officeart/2005/8/layout/orgChart1"/>
    <dgm:cxn modelId="{549D9E36-F0F0-1F4E-8FDA-6296E0BF7058}" type="presParOf" srcId="{745B17FE-A365-4800-A13F-A8BA04FE6593}" destId="{871FF994-117C-4ECA-8900-C76F144B1ADB}" srcOrd="1" destOrd="0" presId="urn:microsoft.com/office/officeart/2005/8/layout/orgChart1"/>
    <dgm:cxn modelId="{24B48C8B-C12A-1D4A-B7E5-AC917A8DD9AB}" type="presParOf" srcId="{871FF994-117C-4ECA-8900-C76F144B1ADB}" destId="{62C0733A-8A97-40C6-913D-F0213B57279D}" srcOrd="0" destOrd="0" presId="urn:microsoft.com/office/officeart/2005/8/layout/orgChart1"/>
    <dgm:cxn modelId="{46436CF7-FAB9-3749-B5DD-DF27B53078A1}" type="presParOf" srcId="{871FF994-117C-4ECA-8900-C76F144B1ADB}" destId="{BAA03AC8-CB16-4406-9CF0-36B59BB77F89}" srcOrd="1" destOrd="0" presId="urn:microsoft.com/office/officeart/2005/8/layout/orgChart1"/>
    <dgm:cxn modelId="{83ABE298-E270-304E-AEB1-3E200A763504}" type="presParOf" srcId="{BAA03AC8-CB16-4406-9CF0-36B59BB77F89}" destId="{7650EE9C-059C-4C01-A7FE-18A385DEDB90}" srcOrd="0" destOrd="0" presId="urn:microsoft.com/office/officeart/2005/8/layout/orgChart1"/>
    <dgm:cxn modelId="{5DAD2C53-1E73-EF47-9765-3A055A7D7C0A}" type="presParOf" srcId="{7650EE9C-059C-4C01-A7FE-18A385DEDB90}" destId="{341382FF-190F-404F-A354-3A0B268C8C2E}" srcOrd="0" destOrd="0" presId="urn:microsoft.com/office/officeart/2005/8/layout/orgChart1"/>
    <dgm:cxn modelId="{EC1E6DE0-19D2-D44F-BA80-5CB3F1707171}" type="presParOf" srcId="{7650EE9C-059C-4C01-A7FE-18A385DEDB90}" destId="{F1239D13-7C75-410D-A8FF-27CF28C70B74}" srcOrd="1" destOrd="0" presId="urn:microsoft.com/office/officeart/2005/8/layout/orgChart1"/>
    <dgm:cxn modelId="{9519BD7F-17E3-1C4D-A678-DEB210437CF2}" type="presParOf" srcId="{BAA03AC8-CB16-4406-9CF0-36B59BB77F89}" destId="{656582F6-F21E-41BD-ACF1-63EDD420780E}" srcOrd="1" destOrd="0" presId="urn:microsoft.com/office/officeart/2005/8/layout/orgChart1"/>
    <dgm:cxn modelId="{FE17A184-8504-9043-97A1-009627457FCC}" type="presParOf" srcId="{656582F6-F21E-41BD-ACF1-63EDD420780E}" destId="{1B971118-DEDD-44FC-BD19-560A12A4C58F}" srcOrd="0" destOrd="0" presId="urn:microsoft.com/office/officeart/2005/8/layout/orgChart1"/>
    <dgm:cxn modelId="{D82C358E-7731-B942-987B-54C0694FFE24}" type="presParOf" srcId="{656582F6-F21E-41BD-ACF1-63EDD420780E}" destId="{C48D3A94-A51B-4CDC-BEB0-C29692DC74BE}" srcOrd="1" destOrd="0" presId="urn:microsoft.com/office/officeart/2005/8/layout/orgChart1"/>
    <dgm:cxn modelId="{ADB02295-1226-D847-8126-97535595212F}" type="presParOf" srcId="{C48D3A94-A51B-4CDC-BEB0-C29692DC74BE}" destId="{5FB2F157-5E95-4E32-9E5F-E299BE2089E7}" srcOrd="0" destOrd="0" presId="urn:microsoft.com/office/officeart/2005/8/layout/orgChart1"/>
    <dgm:cxn modelId="{21303D96-7750-9D4F-A12B-A1C6AC152BF4}" type="presParOf" srcId="{5FB2F157-5E95-4E32-9E5F-E299BE2089E7}" destId="{A3BF7BB6-DFBF-4B43-A68E-825743A752CA}" srcOrd="0" destOrd="0" presId="urn:microsoft.com/office/officeart/2005/8/layout/orgChart1"/>
    <dgm:cxn modelId="{E6279DBA-7397-9A40-B3EC-52DE383F907B}" type="presParOf" srcId="{5FB2F157-5E95-4E32-9E5F-E299BE2089E7}" destId="{E2C12B38-78EC-4416-B43F-8B03F852F15E}" srcOrd="1" destOrd="0" presId="urn:microsoft.com/office/officeart/2005/8/layout/orgChart1"/>
    <dgm:cxn modelId="{1FEF5FCC-009F-A94B-8734-0EC323A76A8F}" type="presParOf" srcId="{C48D3A94-A51B-4CDC-BEB0-C29692DC74BE}" destId="{58E887F2-CEE5-41E5-8F33-81AE2C48CF10}" srcOrd="1" destOrd="0" presId="urn:microsoft.com/office/officeart/2005/8/layout/orgChart1"/>
    <dgm:cxn modelId="{4667D36A-1F01-7F44-BF22-B61762C284F5}" type="presParOf" srcId="{C48D3A94-A51B-4CDC-BEB0-C29692DC74BE}" destId="{279AB205-F95D-4024-82B9-3D3ABA45DFF3}" srcOrd="2" destOrd="0" presId="urn:microsoft.com/office/officeart/2005/8/layout/orgChart1"/>
    <dgm:cxn modelId="{4ADAB61A-CFF7-D748-99F3-2FAED8524BC9}" type="presParOf" srcId="{BAA03AC8-CB16-4406-9CF0-36B59BB77F89}" destId="{1257452A-B046-4121-9E6B-B76AEC8C08C1}" srcOrd="2" destOrd="0" presId="urn:microsoft.com/office/officeart/2005/8/layout/orgChart1"/>
    <dgm:cxn modelId="{E564E28A-69DF-6140-B51B-F1875F336769}" type="presParOf" srcId="{871FF994-117C-4ECA-8900-C76F144B1ADB}" destId="{30814789-2D61-4D63-BADC-29A764F27261}" srcOrd="2" destOrd="0" presId="urn:microsoft.com/office/officeart/2005/8/layout/orgChart1"/>
    <dgm:cxn modelId="{A1BD6668-BDDF-F14C-BC96-BDFE42F18F16}" type="presParOf" srcId="{871FF994-117C-4ECA-8900-C76F144B1ADB}" destId="{54B7C624-3040-4E8C-A1A2-B0DCABD53E80}" srcOrd="3" destOrd="0" presId="urn:microsoft.com/office/officeart/2005/8/layout/orgChart1"/>
    <dgm:cxn modelId="{C166E32E-6DC5-0A4C-AE00-6D656AE823F9}" type="presParOf" srcId="{54B7C624-3040-4E8C-A1A2-B0DCABD53E80}" destId="{BA8B32A8-3163-49DD-9132-781E9C262710}" srcOrd="0" destOrd="0" presId="urn:microsoft.com/office/officeart/2005/8/layout/orgChart1"/>
    <dgm:cxn modelId="{1E9E45CF-5372-D841-A1A9-A081D2C3A433}" type="presParOf" srcId="{BA8B32A8-3163-49DD-9132-781E9C262710}" destId="{9DDE47F7-E862-4913-A87A-E72886A71271}" srcOrd="0" destOrd="0" presId="urn:microsoft.com/office/officeart/2005/8/layout/orgChart1"/>
    <dgm:cxn modelId="{8FE56A1C-332B-DC4D-8C48-B33B70AF7559}" type="presParOf" srcId="{BA8B32A8-3163-49DD-9132-781E9C262710}" destId="{D5B7D4DE-2ECB-4A16-AE99-10CDBBE611A6}" srcOrd="1" destOrd="0" presId="urn:microsoft.com/office/officeart/2005/8/layout/orgChart1"/>
    <dgm:cxn modelId="{A1148610-77C7-C249-8EC3-54D73D16CE00}" type="presParOf" srcId="{54B7C624-3040-4E8C-A1A2-B0DCABD53E80}" destId="{5DD2D6C6-FDBF-48AA-B115-C92E0ECE260E}" srcOrd="1" destOrd="0" presId="urn:microsoft.com/office/officeart/2005/8/layout/orgChart1"/>
    <dgm:cxn modelId="{7FB8A6EA-0691-EB4B-AE7A-CE8F08E6FAAE}" type="presParOf" srcId="{5DD2D6C6-FDBF-48AA-B115-C92E0ECE260E}" destId="{CDBFBC39-B3CC-4F6D-BBA8-2B945EE69070}" srcOrd="0" destOrd="0" presId="urn:microsoft.com/office/officeart/2005/8/layout/orgChart1"/>
    <dgm:cxn modelId="{2EC76F6A-8C18-4D46-A17E-0F3A428617A0}" type="presParOf" srcId="{5DD2D6C6-FDBF-48AA-B115-C92E0ECE260E}" destId="{07BA711C-34E2-4598-90F2-76DD616F80AE}" srcOrd="1" destOrd="0" presId="urn:microsoft.com/office/officeart/2005/8/layout/orgChart1"/>
    <dgm:cxn modelId="{1855DDA7-F88F-8840-904D-DEE9B355E092}" type="presParOf" srcId="{07BA711C-34E2-4598-90F2-76DD616F80AE}" destId="{FAC5EC26-D6F0-4935-8545-D67E199E5E4F}" srcOrd="0" destOrd="0" presId="urn:microsoft.com/office/officeart/2005/8/layout/orgChart1"/>
    <dgm:cxn modelId="{5704C1D6-B91C-204B-A166-4ACC032EC44C}" type="presParOf" srcId="{FAC5EC26-D6F0-4935-8545-D67E199E5E4F}" destId="{5E2C2EA5-CE77-467D-93E9-671F232C80B8}" srcOrd="0" destOrd="0" presId="urn:microsoft.com/office/officeart/2005/8/layout/orgChart1"/>
    <dgm:cxn modelId="{C7C7DA72-39D8-2C43-9339-314C21EAB878}" type="presParOf" srcId="{FAC5EC26-D6F0-4935-8545-D67E199E5E4F}" destId="{B65EFAE8-089C-4D32-B74D-35FCC3281CE8}" srcOrd="1" destOrd="0" presId="urn:microsoft.com/office/officeart/2005/8/layout/orgChart1"/>
    <dgm:cxn modelId="{10F56B34-32DC-484B-9B07-D10137DC779D}" type="presParOf" srcId="{07BA711C-34E2-4598-90F2-76DD616F80AE}" destId="{574A26AF-AADC-4C9F-A904-8CDFEC391A23}" srcOrd="1" destOrd="0" presId="urn:microsoft.com/office/officeart/2005/8/layout/orgChart1"/>
    <dgm:cxn modelId="{B83BDE0C-9AA9-DF40-B783-1A496B0925B6}" type="presParOf" srcId="{07BA711C-34E2-4598-90F2-76DD616F80AE}" destId="{F7B49A26-EC51-40E4-B481-4FCFA2809914}" srcOrd="2" destOrd="0" presId="urn:microsoft.com/office/officeart/2005/8/layout/orgChart1"/>
    <dgm:cxn modelId="{C604BC59-605F-B442-99EE-BD639AC322AC}" type="presParOf" srcId="{54B7C624-3040-4E8C-A1A2-B0DCABD53E80}" destId="{0044905A-4EBA-4A03-BBEE-5706D15E4F3A}" srcOrd="2" destOrd="0" presId="urn:microsoft.com/office/officeart/2005/8/layout/orgChart1"/>
    <dgm:cxn modelId="{17EA9C24-34D1-D841-8816-C3DF2F9762E1}" type="presParOf" srcId="{745B17FE-A365-4800-A13F-A8BA04FE6593}" destId="{0C0E35A7-652F-48F3-81A6-3221167E9A77}" srcOrd="2" destOrd="0" presId="urn:microsoft.com/office/officeart/2005/8/layout/orgChart1"/>
    <dgm:cxn modelId="{23E5588E-420D-374E-A7BE-471E0DBEDB9E}" type="presParOf" srcId="{329F2B2A-89EE-49D7-BA56-11EFD0B22762}" destId="{8E9EC7E9-E58A-4F98-AB9E-B190B9913AFB}" srcOrd="2" destOrd="0" presId="urn:microsoft.com/office/officeart/2005/8/layout/orgChart1"/>
    <dgm:cxn modelId="{68AD2520-AFB3-B949-82B3-E7E42D66FB64}" type="presParOf" srcId="{B2A27AE8-5337-44A9-99D7-8CF0BC243B19}" destId="{EF808CDB-B4A4-4BFD-8D29-3084398C60EB}" srcOrd="2" destOrd="0" presId="urn:microsoft.com/office/officeart/2005/8/layout/orgChart1"/>
    <dgm:cxn modelId="{4E2EA828-3A73-D145-9BB9-2F2EA67AF740}" type="presParOf" srcId="{23E183BD-3792-40CE-BE83-070409B16605}" destId="{A1F97662-18CA-475A-9B89-D01249F29019}" srcOrd="2" destOrd="0" presId="urn:microsoft.com/office/officeart/2005/8/layout/orgChart1"/>
    <dgm:cxn modelId="{5D2E5645-5FD7-7448-912A-ED092BF997BF}" type="presParOf" srcId="{AD709166-E682-4F8E-A791-00B261BF61B1}" destId="{205DC9BF-E075-44F8-AA93-FA12A2107BE5}" srcOrd="2" destOrd="0" presId="urn:microsoft.com/office/officeart/2005/8/layout/orgChart1"/>
    <dgm:cxn modelId="{FCE87BCC-B179-4D4B-A628-0E019982B096}" type="presParOf" srcId="{5131E660-4A9B-4927-B52A-F6755AA12337}" destId="{153BBDFA-EE94-4AFA-A598-847AC34A5F35}" srcOrd="2" destOrd="0" presId="urn:microsoft.com/office/officeart/2005/8/layout/orgChart1"/>
    <dgm:cxn modelId="{D4D0EA60-C62A-0843-A67C-910C64FD30E3}" type="presParOf" srcId="{AAEB6DBD-FD33-498A-AEAA-7F1EE9942E32}" destId="{2ABE1EE4-A3DB-4EDB-A76B-06681ADA9F0E}" srcOrd="2" destOrd="0" presId="urn:microsoft.com/office/officeart/2005/8/layout/orgChart1"/>
  </dgm:cxnLst>
  <dgm:bg/>
  <dgm:whole/>
  <dgm:extLst>
    <a:ext uri="http://schemas.microsoft.com/office/drawing/2008/diagram">
      <dsp:dataModelExt xmlns:dsp="http://schemas.microsoft.com/office/drawing/2008/diagram" relId="rId31" minVer="http://schemas.openxmlformats.org/drawingml/2006/diagram"/>
    </a:ext>
  </dgm:extLst>
</dgm:dataModel>
</file>

<file path=word/diagrams/data5.xml><?xml version="1.0" encoding="utf-8"?>
<dgm:dataModel xmlns:dgm="http://schemas.openxmlformats.org/drawingml/2006/diagram" xmlns:a="http://schemas.openxmlformats.org/drawingml/2006/main">
  <dgm:ptLst>
    <dgm:pt modelId="{7645FC95-A35D-4C86-B438-49D4636D435E}"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en-US"/>
        </a:p>
      </dgm:t>
    </dgm:pt>
    <dgm:pt modelId="{578B4996-0C77-41B9-A25E-456B19B0D72C}">
      <dgm:prSet phldrT="[Text]" custT="1"/>
      <dgm:spPr/>
      <dgm:t>
        <a:bodyPr/>
        <a:lstStyle/>
        <a:p>
          <a:r>
            <a:rPr lang="en-US" sz="1200"/>
            <a:t>Can you tell me a little bit about yourself? Who lives at home with you? Anyone else?</a:t>
          </a:r>
        </a:p>
      </dgm:t>
    </dgm:pt>
    <dgm:pt modelId="{9992454F-51D0-4A36-8558-DBC7A5789652}" type="parTrans" cxnId="{4296E142-6108-4DD1-9C14-FA89FC1DF5E8}">
      <dgm:prSet/>
      <dgm:spPr/>
      <dgm:t>
        <a:bodyPr/>
        <a:lstStyle/>
        <a:p>
          <a:endParaRPr lang="en-US"/>
        </a:p>
      </dgm:t>
    </dgm:pt>
    <dgm:pt modelId="{504EC8D1-68CD-4FF2-898D-B03B37EDA9E2}" type="sibTrans" cxnId="{4296E142-6108-4DD1-9C14-FA89FC1DF5E8}">
      <dgm:prSet/>
      <dgm:spPr/>
      <dgm:t>
        <a:bodyPr/>
        <a:lstStyle/>
        <a:p>
          <a:endParaRPr lang="en-US"/>
        </a:p>
      </dgm:t>
    </dgm:pt>
    <dgm:pt modelId="{AEBC1C2B-4A5A-44AB-A959-7BAE880623E6}">
      <dgm:prSet phldrT="[Text]" custT="1"/>
      <dgm:spPr/>
      <dgm:t>
        <a:bodyPr/>
        <a:lstStyle/>
        <a:p>
          <a:r>
            <a:rPr lang="en-US" sz="1200"/>
            <a:t>Outside of the house, what are some of the things you do?</a:t>
          </a:r>
        </a:p>
      </dgm:t>
    </dgm:pt>
    <dgm:pt modelId="{F076F695-AD50-4B03-80B3-2D3A29D3E9CE}" type="parTrans" cxnId="{8E162B5F-EEC3-4DB0-865B-1244A9DA4A52}">
      <dgm:prSet/>
      <dgm:spPr/>
      <dgm:t>
        <a:bodyPr/>
        <a:lstStyle/>
        <a:p>
          <a:endParaRPr lang="en-US"/>
        </a:p>
      </dgm:t>
    </dgm:pt>
    <dgm:pt modelId="{1BB523F3-E8F0-4E82-B5BE-33BB7BDE7B00}" type="sibTrans" cxnId="{8E162B5F-EEC3-4DB0-865B-1244A9DA4A52}">
      <dgm:prSet/>
      <dgm:spPr/>
      <dgm:t>
        <a:bodyPr/>
        <a:lstStyle/>
        <a:p>
          <a:endParaRPr lang="en-US"/>
        </a:p>
      </dgm:t>
    </dgm:pt>
    <dgm:pt modelId="{DD9B2386-BF66-476D-81C6-F1A180621467}">
      <dgm:prSet phldrT="[Text]" custT="1"/>
      <dgm:spPr/>
      <dgm:t>
        <a:bodyPr/>
        <a:lstStyle/>
        <a:p>
          <a:r>
            <a:rPr lang="en-US" sz="1200"/>
            <a:t>Do you work outside of the house or volunteer?</a:t>
          </a:r>
        </a:p>
      </dgm:t>
    </dgm:pt>
    <dgm:pt modelId="{F43C6513-4F37-48DB-8D38-E0ED0F7BFAFF}" type="parTrans" cxnId="{1D855DE8-73EE-4323-9715-48BC19866E71}">
      <dgm:prSet/>
      <dgm:spPr/>
      <dgm:t>
        <a:bodyPr/>
        <a:lstStyle/>
        <a:p>
          <a:endParaRPr lang="en-US"/>
        </a:p>
      </dgm:t>
    </dgm:pt>
    <dgm:pt modelId="{B1075F63-3EB4-4198-A6CC-DAA0772B6517}" type="sibTrans" cxnId="{1D855DE8-73EE-4323-9715-48BC19866E71}">
      <dgm:prSet/>
      <dgm:spPr/>
      <dgm:t>
        <a:bodyPr/>
        <a:lstStyle/>
        <a:p>
          <a:endParaRPr lang="en-US"/>
        </a:p>
      </dgm:t>
    </dgm:pt>
    <dgm:pt modelId="{C3FA162F-DDBD-4935-B320-F4E419137C14}">
      <dgm:prSet phldrT="[Text]" custT="1"/>
      <dgm:spPr/>
      <dgm:t>
        <a:bodyPr/>
        <a:lstStyle/>
        <a:p>
          <a:r>
            <a:rPr lang="en-US" sz="1200"/>
            <a:t>What are some of your hobbies/obligations?</a:t>
          </a:r>
        </a:p>
      </dgm:t>
    </dgm:pt>
    <dgm:pt modelId="{89CAE030-154B-407F-9B43-CCEB67B591B5}" type="parTrans" cxnId="{159EA825-0890-4383-8C8F-60C21884C664}">
      <dgm:prSet/>
      <dgm:spPr/>
      <dgm:t>
        <a:bodyPr/>
        <a:lstStyle/>
        <a:p>
          <a:endParaRPr lang="en-US"/>
        </a:p>
      </dgm:t>
    </dgm:pt>
    <dgm:pt modelId="{2260426E-B2CA-4A5D-9BEF-615A3A447503}" type="sibTrans" cxnId="{159EA825-0890-4383-8C8F-60C21884C664}">
      <dgm:prSet/>
      <dgm:spPr/>
      <dgm:t>
        <a:bodyPr/>
        <a:lstStyle/>
        <a:p>
          <a:endParaRPr lang="en-US"/>
        </a:p>
      </dgm:t>
    </dgm:pt>
    <dgm:pt modelId="{026A1C6F-AA00-4546-87D6-27E9991128A4}">
      <dgm:prSet phldrT="[Text]" custT="1"/>
      <dgm:spPr/>
      <dgm:t>
        <a:bodyPr/>
        <a:lstStyle/>
        <a:p>
          <a:r>
            <a:rPr lang="en-US" sz="1200"/>
            <a:t>Are you active in your community?</a:t>
          </a:r>
        </a:p>
      </dgm:t>
    </dgm:pt>
    <dgm:pt modelId="{5CA4EBB0-738C-4A1D-AD4E-A0D06D475378}" type="parTrans" cxnId="{D918B1AF-90DF-4494-B927-E5FF6FCBCE7F}">
      <dgm:prSet/>
      <dgm:spPr/>
      <dgm:t>
        <a:bodyPr/>
        <a:lstStyle/>
        <a:p>
          <a:endParaRPr lang="en-US"/>
        </a:p>
      </dgm:t>
    </dgm:pt>
    <dgm:pt modelId="{74E8ABA1-51D6-4768-8F13-3E728A9EEF90}" type="sibTrans" cxnId="{D918B1AF-90DF-4494-B927-E5FF6FCBCE7F}">
      <dgm:prSet/>
      <dgm:spPr/>
      <dgm:t>
        <a:bodyPr/>
        <a:lstStyle/>
        <a:p>
          <a:endParaRPr lang="en-US"/>
        </a:p>
      </dgm:t>
    </dgm:pt>
    <dgm:pt modelId="{DE2F4955-4BCC-4F3D-9A22-A9BB45A11131}">
      <dgm:prSet phldrT="[Text]" custT="1"/>
      <dgm:spPr/>
      <dgm:t>
        <a:bodyPr/>
        <a:lstStyle/>
        <a:p>
          <a:r>
            <a:rPr lang="en-US" sz="1200"/>
            <a:t>Who are some of the [other] important people in your life?</a:t>
          </a:r>
        </a:p>
      </dgm:t>
    </dgm:pt>
    <dgm:pt modelId="{B3EBB0F4-9AA9-4C02-990C-6D0ABDD95EDB}" type="parTrans" cxnId="{A5B8B489-43F4-4A35-A629-7ABB194EE49E}">
      <dgm:prSet/>
      <dgm:spPr/>
      <dgm:t>
        <a:bodyPr/>
        <a:lstStyle/>
        <a:p>
          <a:endParaRPr lang="en-US"/>
        </a:p>
      </dgm:t>
    </dgm:pt>
    <dgm:pt modelId="{B6CE1143-9F1B-473C-9C38-AF06AC49CD36}" type="sibTrans" cxnId="{A5B8B489-43F4-4A35-A629-7ABB194EE49E}">
      <dgm:prSet/>
      <dgm:spPr/>
      <dgm:t>
        <a:bodyPr/>
        <a:lstStyle/>
        <a:p>
          <a:endParaRPr lang="en-US"/>
        </a:p>
      </dgm:t>
    </dgm:pt>
    <dgm:pt modelId="{868F2B1B-2D29-43CD-AB70-13358257C6DB}">
      <dgm:prSet phldrT="[Text]" custT="1"/>
      <dgm:spPr/>
      <dgm:t>
        <a:bodyPr/>
        <a:lstStyle/>
        <a:p>
          <a:r>
            <a:rPr lang="en-US" sz="1200"/>
            <a:t>[for each item] Can you tell me a little more about that? Who do you do that with/are you close with anyone there?</a:t>
          </a:r>
        </a:p>
      </dgm:t>
    </dgm:pt>
    <dgm:pt modelId="{98228047-8A9C-48B5-9EEF-48FB4EB7BD66}" type="parTrans" cxnId="{0988AB5D-A453-4522-B9AB-276D002E4968}">
      <dgm:prSet/>
      <dgm:spPr/>
      <dgm:t>
        <a:bodyPr/>
        <a:lstStyle/>
        <a:p>
          <a:endParaRPr lang="en-US"/>
        </a:p>
      </dgm:t>
    </dgm:pt>
    <dgm:pt modelId="{628CFBB9-B304-4A8A-8EFD-834DD826678D}" type="sibTrans" cxnId="{0988AB5D-A453-4522-B9AB-276D002E4968}">
      <dgm:prSet/>
      <dgm:spPr/>
      <dgm:t>
        <a:bodyPr/>
        <a:lstStyle/>
        <a:p>
          <a:endParaRPr lang="en-US"/>
        </a:p>
      </dgm:t>
    </dgm:pt>
    <dgm:pt modelId="{A32C9936-CC1A-4F27-B61E-66D804C1658D}" type="pres">
      <dgm:prSet presAssocID="{7645FC95-A35D-4C86-B438-49D4636D435E}" presName="diagram" presStyleCnt="0">
        <dgm:presLayoutVars>
          <dgm:chPref val="1"/>
          <dgm:dir/>
          <dgm:animOne val="branch"/>
          <dgm:animLvl val="lvl"/>
          <dgm:resizeHandles val="exact"/>
        </dgm:presLayoutVars>
      </dgm:prSet>
      <dgm:spPr/>
      <dgm:t>
        <a:bodyPr/>
        <a:lstStyle/>
        <a:p>
          <a:endParaRPr lang="en-US"/>
        </a:p>
      </dgm:t>
    </dgm:pt>
    <dgm:pt modelId="{A55AA6F0-84A9-4480-BCF6-D06EFA417062}" type="pres">
      <dgm:prSet presAssocID="{578B4996-0C77-41B9-A25E-456B19B0D72C}" presName="root1" presStyleCnt="0"/>
      <dgm:spPr/>
    </dgm:pt>
    <dgm:pt modelId="{709C0379-7BF7-4D84-AE97-2DA45016A2D7}" type="pres">
      <dgm:prSet presAssocID="{578B4996-0C77-41B9-A25E-456B19B0D72C}" presName="LevelOneTextNode" presStyleLbl="node0" presStyleIdx="0" presStyleCnt="1" custScaleX="114245" custScaleY="245320" custLinFactNeighborX="-8791" custLinFactNeighborY="64807">
        <dgm:presLayoutVars>
          <dgm:chPref val="3"/>
        </dgm:presLayoutVars>
      </dgm:prSet>
      <dgm:spPr/>
      <dgm:t>
        <a:bodyPr/>
        <a:lstStyle/>
        <a:p>
          <a:endParaRPr lang="en-US"/>
        </a:p>
      </dgm:t>
    </dgm:pt>
    <dgm:pt modelId="{BED5F9DB-CE2A-4971-96C7-84B37D55A733}" type="pres">
      <dgm:prSet presAssocID="{578B4996-0C77-41B9-A25E-456B19B0D72C}" presName="level2hierChild" presStyleCnt="0"/>
      <dgm:spPr/>
    </dgm:pt>
    <dgm:pt modelId="{713D7EE4-A097-4BFE-94EF-6C941EA3B104}" type="pres">
      <dgm:prSet presAssocID="{F076F695-AD50-4B03-80B3-2D3A29D3E9CE}" presName="conn2-1" presStyleLbl="parChTrans1D2" presStyleIdx="0" presStyleCnt="1"/>
      <dgm:spPr/>
      <dgm:t>
        <a:bodyPr/>
        <a:lstStyle/>
        <a:p>
          <a:endParaRPr lang="en-US"/>
        </a:p>
      </dgm:t>
    </dgm:pt>
    <dgm:pt modelId="{ABD79642-4634-49EE-B88B-E2E167E360BF}" type="pres">
      <dgm:prSet presAssocID="{F076F695-AD50-4B03-80B3-2D3A29D3E9CE}" presName="connTx" presStyleLbl="parChTrans1D2" presStyleIdx="0" presStyleCnt="1"/>
      <dgm:spPr/>
      <dgm:t>
        <a:bodyPr/>
        <a:lstStyle/>
        <a:p>
          <a:endParaRPr lang="en-US"/>
        </a:p>
      </dgm:t>
    </dgm:pt>
    <dgm:pt modelId="{ABA19D13-6343-4D61-8B20-ACC1B4A6E530}" type="pres">
      <dgm:prSet presAssocID="{AEBC1C2B-4A5A-44AB-A959-7BAE880623E6}" presName="root2" presStyleCnt="0"/>
      <dgm:spPr/>
    </dgm:pt>
    <dgm:pt modelId="{956B3A2A-FAE6-4D38-80B5-19A381E29EC9}" type="pres">
      <dgm:prSet presAssocID="{AEBC1C2B-4A5A-44AB-A959-7BAE880623E6}" presName="LevelTwoTextNode" presStyleLbl="node2" presStyleIdx="0" presStyleCnt="1" custScaleY="208017" custLinFactNeighborX="-30868" custLinFactNeighborY="64807">
        <dgm:presLayoutVars>
          <dgm:chPref val="3"/>
        </dgm:presLayoutVars>
      </dgm:prSet>
      <dgm:spPr/>
      <dgm:t>
        <a:bodyPr/>
        <a:lstStyle/>
        <a:p>
          <a:endParaRPr lang="en-US"/>
        </a:p>
      </dgm:t>
    </dgm:pt>
    <dgm:pt modelId="{1EF69306-1D2D-4114-8005-144AB469C114}" type="pres">
      <dgm:prSet presAssocID="{AEBC1C2B-4A5A-44AB-A959-7BAE880623E6}" presName="level3hierChild" presStyleCnt="0"/>
      <dgm:spPr/>
    </dgm:pt>
    <dgm:pt modelId="{99924029-7D88-45E2-88E9-43E48E2590BA}" type="pres">
      <dgm:prSet presAssocID="{F43C6513-4F37-48DB-8D38-E0ED0F7BFAFF}" presName="conn2-1" presStyleLbl="parChTrans1D3" presStyleIdx="0" presStyleCnt="4"/>
      <dgm:spPr/>
      <dgm:t>
        <a:bodyPr/>
        <a:lstStyle/>
        <a:p>
          <a:endParaRPr lang="en-US"/>
        </a:p>
      </dgm:t>
    </dgm:pt>
    <dgm:pt modelId="{9E89B64B-0588-4F01-857D-CCDF47AF78AD}" type="pres">
      <dgm:prSet presAssocID="{F43C6513-4F37-48DB-8D38-E0ED0F7BFAFF}" presName="connTx" presStyleLbl="parChTrans1D3" presStyleIdx="0" presStyleCnt="4"/>
      <dgm:spPr/>
      <dgm:t>
        <a:bodyPr/>
        <a:lstStyle/>
        <a:p>
          <a:endParaRPr lang="en-US"/>
        </a:p>
      </dgm:t>
    </dgm:pt>
    <dgm:pt modelId="{60B2C265-98F2-4514-8793-4ADB10BD88D0}" type="pres">
      <dgm:prSet presAssocID="{DD9B2386-BF66-476D-81C6-F1A180621467}" presName="root2" presStyleCnt="0"/>
      <dgm:spPr/>
    </dgm:pt>
    <dgm:pt modelId="{D36F2B0D-DB07-4DF7-88E4-BE2F56B7F771}" type="pres">
      <dgm:prSet presAssocID="{DD9B2386-BF66-476D-81C6-F1A180621467}" presName="LevelTwoTextNode" presStyleLbl="node3" presStyleIdx="0" presStyleCnt="4" custScaleX="203572" custScaleY="63689" custLinFactNeighborX="-8791" custLinFactNeighborY="64807">
        <dgm:presLayoutVars>
          <dgm:chPref val="3"/>
        </dgm:presLayoutVars>
      </dgm:prSet>
      <dgm:spPr/>
      <dgm:t>
        <a:bodyPr/>
        <a:lstStyle/>
        <a:p>
          <a:endParaRPr lang="en-US"/>
        </a:p>
      </dgm:t>
    </dgm:pt>
    <dgm:pt modelId="{7BCF369F-EC8D-4EA1-BF2C-3CC813ADC693}" type="pres">
      <dgm:prSet presAssocID="{DD9B2386-BF66-476D-81C6-F1A180621467}" presName="level3hierChild" presStyleCnt="0"/>
      <dgm:spPr/>
    </dgm:pt>
    <dgm:pt modelId="{91155379-5609-4C94-AA78-0B46D12F5F65}" type="pres">
      <dgm:prSet presAssocID="{89CAE030-154B-407F-9B43-CCEB67B591B5}" presName="conn2-1" presStyleLbl="parChTrans1D3" presStyleIdx="1" presStyleCnt="4"/>
      <dgm:spPr/>
      <dgm:t>
        <a:bodyPr/>
        <a:lstStyle/>
        <a:p>
          <a:endParaRPr lang="en-US"/>
        </a:p>
      </dgm:t>
    </dgm:pt>
    <dgm:pt modelId="{176E2A44-CC4F-48E7-B18A-F38F810FA260}" type="pres">
      <dgm:prSet presAssocID="{89CAE030-154B-407F-9B43-CCEB67B591B5}" presName="connTx" presStyleLbl="parChTrans1D3" presStyleIdx="1" presStyleCnt="4"/>
      <dgm:spPr/>
      <dgm:t>
        <a:bodyPr/>
        <a:lstStyle/>
        <a:p>
          <a:endParaRPr lang="en-US"/>
        </a:p>
      </dgm:t>
    </dgm:pt>
    <dgm:pt modelId="{F27071F6-323B-4A6E-A93C-ADD9458B4C62}" type="pres">
      <dgm:prSet presAssocID="{C3FA162F-DDBD-4935-B320-F4E419137C14}" presName="root2" presStyleCnt="0"/>
      <dgm:spPr/>
    </dgm:pt>
    <dgm:pt modelId="{02B85959-D2C7-4924-8494-D8947847CA91}" type="pres">
      <dgm:prSet presAssocID="{C3FA162F-DDBD-4935-B320-F4E419137C14}" presName="LevelTwoTextNode" presStyleLbl="node3" presStyleIdx="1" presStyleCnt="4" custScaleX="199397" custScaleY="76199" custLinFactNeighborX="-8791" custLinFactNeighborY="64807">
        <dgm:presLayoutVars>
          <dgm:chPref val="3"/>
        </dgm:presLayoutVars>
      </dgm:prSet>
      <dgm:spPr/>
      <dgm:t>
        <a:bodyPr/>
        <a:lstStyle/>
        <a:p>
          <a:endParaRPr lang="en-US"/>
        </a:p>
      </dgm:t>
    </dgm:pt>
    <dgm:pt modelId="{E33757F7-21AC-431A-AA4F-EED60913F763}" type="pres">
      <dgm:prSet presAssocID="{C3FA162F-DDBD-4935-B320-F4E419137C14}" presName="level3hierChild" presStyleCnt="0"/>
      <dgm:spPr/>
    </dgm:pt>
    <dgm:pt modelId="{70DFAB76-BD01-4D93-98CD-58818020371E}" type="pres">
      <dgm:prSet presAssocID="{5CA4EBB0-738C-4A1D-AD4E-A0D06D475378}" presName="conn2-1" presStyleLbl="parChTrans1D3" presStyleIdx="2" presStyleCnt="4"/>
      <dgm:spPr/>
      <dgm:t>
        <a:bodyPr/>
        <a:lstStyle/>
        <a:p>
          <a:endParaRPr lang="en-US"/>
        </a:p>
      </dgm:t>
    </dgm:pt>
    <dgm:pt modelId="{6D6B66B8-BA7C-4F92-8C81-87E9CAFA2530}" type="pres">
      <dgm:prSet presAssocID="{5CA4EBB0-738C-4A1D-AD4E-A0D06D475378}" presName="connTx" presStyleLbl="parChTrans1D3" presStyleIdx="2" presStyleCnt="4"/>
      <dgm:spPr/>
      <dgm:t>
        <a:bodyPr/>
        <a:lstStyle/>
        <a:p>
          <a:endParaRPr lang="en-US"/>
        </a:p>
      </dgm:t>
    </dgm:pt>
    <dgm:pt modelId="{E0AA5426-1898-400F-8A32-4FC06512D969}" type="pres">
      <dgm:prSet presAssocID="{026A1C6F-AA00-4546-87D6-27E9991128A4}" presName="root2" presStyleCnt="0"/>
      <dgm:spPr/>
    </dgm:pt>
    <dgm:pt modelId="{AD5F9EE8-248F-4E32-9658-BED2A8C9E159}" type="pres">
      <dgm:prSet presAssocID="{026A1C6F-AA00-4546-87D6-27E9991128A4}" presName="LevelTwoTextNode" presStyleLbl="node3" presStyleIdx="2" presStyleCnt="4" custScaleX="198827" custScaleY="57119" custLinFactNeighborX="-8791" custLinFactNeighborY="64807">
        <dgm:presLayoutVars>
          <dgm:chPref val="3"/>
        </dgm:presLayoutVars>
      </dgm:prSet>
      <dgm:spPr/>
      <dgm:t>
        <a:bodyPr/>
        <a:lstStyle/>
        <a:p>
          <a:endParaRPr lang="en-US"/>
        </a:p>
      </dgm:t>
    </dgm:pt>
    <dgm:pt modelId="{0FA50604-A951-4285-A80B-E03DC87ED9B7}" type="pres">
      <dgm:prSet presAssocID="{026A1C6F-AA00-4546-87D6-27E9991128A4}" presName="level3hierChild" presStyleCnt="0"/>
      <dgm:spPr/>
    </dgm:pt>
    <dgm:pt modelId="{84E7F369-0B5A-49C2-8D80-992DAA365366}" type="pres">
      <dgm:prSet presAssocID="{B3EBB0F4-9AA9-4C02-990C-6D0ABDD95EDB}" presName="conn2-1" presStyleLbl="parChTrans1D3" presStyleIdx="3" presStyleCnt="4"/>
      <dgm:spPr/>
      <dgm:t>
        <a:bodyPr/>
        <a:lstStyle/>
        <a:p>
          <a:endParaRPr lang="en-US"/>
        </a:p>
      </dgm:t>
    </dgm:pt>
    <dgm:pt modelId="{CA7DC8E3-84F3-483E-A5B0-17B04FB61F84}" type="pres">
      <dgm:prSet presAssocID="{B3EBB0F4-9AA9-4C02-990C-6D0ABDD95EDB}" presName="connTx" presStyleLbl="parChTrans1D3" presStyleIdx="3" presStyleCnt="4"/>
      <dgm:spPr/>
      <dgm:t>
        <a:bodyPr/>
        <a:lstStyle/>
        <a:p>
          <a:endParaRPr lang="en-US"/>
        </a:p>
      </dgm:t>
    </dgm:pt>
    <dgm:pt modelId="{33034C09-AFAA-4B39-8E93-9719142CEE73}" type="pres">
      <dgm:prSet presAssocID="{DE2F4955-4BCC-4F3D-9A22-A9BB45A11131}" presName="root2" presStyleCnt="0"/>
      <dgm:spPr/>
    </dgm:pt>
    <dgm:pt modelId="{6986490A-E944-48DD-9FF3-84BF235F8BD8}" type="pres">
      <dgm:prSet presAssocID="{DE2F4955-4BCC-4F3D-9A22-A9BB45A11131}" presName="LevelTwoTextNode" presStyleLbl="node3" presStyleIdx="3" presStyleCnt="4" custScaleX="201768" custScaleY="74888" custLinFactNeighborX="-8791" custLinFactNeighborY="64807">
        <dgm:presLayoutVars>
          <dgm:chPref val="3"/>
        </dgm:presLayoutVars>
      </dgm:prSet>
      <dgm:spPr/>
      <dgm:t>
        <a:bodyPr/>
        <a:lstStyle/>
        <a:p>
          <a:endParaRPr lang="en-US"/>
        </a:p>
      </dgm:t>
    </dgm:pt>
    <dgm:pt modelId="{41EA1B69-C352-4CE3-B02B-CD18989C83B5}" type="pres">
      <dgm:prSet presAssocID="{DE2F4955-4BCC-4F3D-9A22-A9BB45A11131}" presName="level3hierChild" presStyleCnt="0"/>
      <dgm:spPr/>
    </dgm:pt>
    <dgm:pt modelId="{E8992B66-B52B-44A7-B70C-25A7510C01E6}" type="pres">
      <dgm:prSet presAssocID="{98228047-8A9C-48B5-9EEF-48FB4EB7BD66}" presName="conn2-1" presStyleLbl="parChTrans1D4" presStyleIdx="0" presStyleCnt="1"/>
      <dgm:spPr/>
      <dgm:t>
        <a:bodyPr/>
        <a:lstStyle/>
        <a:p>
          <a:endParaRPr lang="en-US"/>
        </a:p>
      </dgm:t>
    </dgm:pt>
    <dgm:pt modelId="{CB5113DD-51F6-4714-ABD2-641CCF804C68}" type="pres">
      <dgm:prSet presAssocID="{98228047-8A9C-48B5-9EEF-48FB4EB7BD66}" presName="connTx" presStyleLbl="parChTrans1D4" presStyleIdx="0" presStyleCnt="1"/>
      <dgm:spPr/>
      <dgm:t>
        <a:bodyPr/>
        <a:lstStyle/>
        <a:p>
          <a:endParaRPr lang="en-US"/>
        </a:p>
      </dgm:t>
    </dgm:pt>
    <dgm:pt modelId="{7A66CEC5-BA8D-4994-A3F2-4A28814B567C}" type="pres">
      <dgm:prSet presAssocID="{868F2B1B-2D29-43CD-AB70-13358257C6DB}" presName="root2" presStyleCnt="0"/>
      <dgm:spPr/>
    </dgm:pt>
    <dgm:pt modelId="{7669D759-6298-4963-8090-F303DAC7D453}" type="pres">
      <dgm:prSet presAssocID="{868F2B1B-2D29-43CD-AB70-13358257C6DB}" presName="LevelTwoTextNode" presStyleLbl="node4" presStyleIdx="0" presStyleCnt="1" custScaleX="119429" custScaleY="244425" custLinFactNeighborX="-6662" custLinFactNeighborY="-48394">
        <dgm:presLayoutVars>
          <dgm:chPref val="3"/>
        </dgm:presLayoutVars>
      </dgm:prSet>
      <dgm:spPr/>
      <dgm:t>
        <a:bodyPr/>
        <a:lstStyle/>
        <a:p>
          <a:endParaRPr lang="en-US"/>
        </a:p>
      </dgm:t>
    </dgm:pt>
    <dgm:pt modelId="{C7F8CCD9-BE6F-4433-A564-F57F5268AD2F}" type="pres">
      <dgm:prSet presAssocID="{868F2B1B-2D29-43CD-AB70-13358257C6DB}" presName="level3hierChild" presStyleCnt="0"/>
      <dgm:spPr/>
    </dgm:pt>
  </dgm:ptLst>
  <dgm:cxnLst>
    <dgm:cxn modelId="{159EA825-0890-4383-8C8F-60C21884C664}" srcId="{AEBC1C2B-4A5A-44AB-A959-7BAE880623E6}" destId="{C3FA162F-DDBD-4935-B320-F4E419137C14}" srcOrd="1" destOrd="0" parTransId="{89CAE030-154B-407F-9B43-CCEB67B591B5}" sibTransId="{2260426E-B2CA-4A5D-9BEF-615A3A447503}"/>
    <dgm:cxn modelId="{6ABEC504-AAC6-A34F-AD4F-2FEB4A17A58F}" type="presOf" srcId="{89CAE030-154B-407F-9B43-CCEB67B591B5}" destId="{176E2A44-CC4F-48E7-B18A-F38F810FA260}" srcOrd="1" destOrd="0" presId="urn:microsoft.com/office/officeart/2005/8/layout/hierarchy2"/>
    <dgm:cxn modelId="{02FFF0AC-8FF7-7447-9157-8A0D3ECAA954}" type="presOf" srcId="{98228047-8A9C-48B5-9EEF-48FB4EB7BD66}" destId="{E8992B66-B52B-44A7-B70C-25A7510C01E6}" srcOrd="0" destOrd="0" presId="urn:microsoft.com/office/officeart/2005/8/layout/hierarchy2"/>
    <dgm:cxn modelId="{13ECC4B7-6510-134E-B581-0E23F5A26B2E}" type="presOf" srcId="{DE2F4955-4BCC-4F3D-9A22-A9BB45A11131}" destId="{6986490A-E944-48DD-9FF3-84BF235F8BD8}" srcOrd="0" destOrd="0" presId="urn:microsoft.com/office/officeart/2005/8/layout/hierarchy2"/>
    <dgm:cxn modelId="{C8A8D9D3-0E47-3140-BD71-2C133A9716F9}" type="presOf" srcId="{F43C6513-4F37-48DB-8D38-E0ED0F7BFAFF}" destId="{9E89B64B-0588-4F01-857D-CCDF47AF78AD}" srcOrd="1" destOrd="0" presId="urn:microsoft.com/office/officeart/2005/8/layout/hierarchy2"/>
    <dgm:cxn modelId="{C2DAF4F4-BEB9-2E48-8B0E-C5C8C3777232}" type="presOf" srcId="{98228047-8A9C-48B5-9EEF-48FB4EB7BD66}" destId="{CB5113DD-51F6-4714-ABD2-641CCF804C68}" srcOrd="1" destOrd="0" presId="urn:microsoft.com/office/officeart/2005/8/layout/hierarchy2"/>
    <dgm:cxn modelId="{D791083E-7FE1-8E44-BF1C-FCD3178D8CD3}" type="presOf" srcId="{5CA4EBB0-738C-4A1D-AD4E-A0D06D475378}" destId="{70DFAB76-BD01-4D93-98CD-58818020371E}" srcOrd="0" destOrd="0" presId="urn:microsoft.com/office/officeart/2005/8/layout/hierarchy2"/>
    <dgm:cxn modelId="{1D855DE8-73EE-4323-9715-48BC19866E71}" srcId="{AEBC1C2B-4A5A-44AB-A959-7BAE880623E6}" destId="{DD9B2386-BF66-476D-81C6-F1A180621467}" srcOrd="0" destOrd="0" parTransId="{F43C6513-4F37-48DB-8D38-E0ED0F7BFAFF}" sibTransId="{B1075F63-3EB4-4198-A6CC-DAA0772B6517}"/>
    <dgm:cxn modelId="{D918B1AF-90DF-4494-B927-E5FF6FCBCE7F}" srcId="{AEBC1C2B-4A5A-44AB-A959-7BAE880623E6}" destId="{026A1C6F-AA00-4546-87D6-27E9991128A4}" srcOrd="2" destOrd="0" parTransId="{5CA4EBB0-738C-4A1D-AD4E-A0D06D475378}" sibTransId="{74E8ABA1-51D6-4768-8F13-3E728A9EEF90}"/>
    <dgm:cxn modelId="{A5B8B489-43F4-4A35-A629-7ABB194EE49E}" srcId="{AEBC1C2B-4A5A-44AB-A959-7BAE880623E6}" destId="{DE2F4955-4BCC-4F3D-9A22-A9BB45A11131}" srcOrd="3" destOrd="0" parTransId="{B3EBB0F4-9AA9-4C02-990C-6D0ABDD95EDB}" sibTransId="{B6CE1143-9F1B-473C-9C38-AF06AC49CD36}"/>
    <dgm:cxn modelId="{F3AAFAEF-4891-3946-9229-86CDD2F0C366}" type="presOf" srcId="{DD9B2386-BF66-476D-81C6-F1A180621467}" destId="{D36F2B0D-DB07-4DF7-88E4-BE2F56B7F771}" srcOrd="0" destOrd="0" presId="urn:microsoft.com/office/officeart/2005/8/layout/hierarchy2"/>
    <dgm:cxn modelId="{2A3928AD-8E91-FD4C-B188-9C56F5ED75D1}" type="presOf" srcId="{5CA4EBB0-738C-4A1D-AD4E-A0D06D475378}" destId="{6D6B66B8-BA7C-4F92-8C81-87E9CAFA2530}" srcOrd="1" destOrd="0" presId="urn:microsoft.com/office/officeart/2005/8/layout/hierarchy2"/>
    <dgm:cxn modelId="{EB5205C2-E813-E346-96BF-AA4E0C0C1787}" type="presOf" srcId="{7645FC95-A35D-4C86-B438-49D4636D435E}" destId="{A32C9936-CC1A-4F27-B61E-66D804C1658D}" srcOrd="0" destOrd="0" presId="urn:microsoft.com/office/officeart/2005/8/layout/hierarchy2"/>
    <dgm:cxn modelId="{66DC5BB4-57A3-F14E-AEAF-53753DCA5151}" type="presOf" srcId="{F43C6513-4F37-48DB-8D38-E0ED0F7BFAFF}" destId="{99924029-7D88-45E2-88E9-43E48E2590BA}" srcOrd="0" destOrd="0" presId="urn:microsoft.com/office/officeart/2005/8/layout/hierarchy2"/>
    <dgm:cxn modelId="{8E162B5F-EEC3-4DB0-865B-1244A9DA4A52}" srcId="{578B4996-0C77-41B9-A25E-456B19B0D72C}" destId="{AEBC1C2B-4A5A-44AB-A959-7BAE880623E6}" srcOrd="0" destOrd="0" parTransId="{F076F695-AD50-4B03-80B3-2D3A29D3E9CE}" sibTransId="{1BB523F3-E8F0-4E82-B5BE-33BB7BDE7B00}"/>
    <dgm:cxn modelId="{3DB1E817-86F9-D248-AAC9-E5A12F8CF4A5}" type="presOf" srcId="{868F2B1B-2D29-43CD-AB70-13358257C6DB}" destId="{7669D759-6298-4963-8090-F303DAC7D453}" srcOrd="0" destOrd="0" presId="urn:microsoft.com/office/officeart/2005/8/layout/hierarchy2"/>
    <dgm:cxn modelId="{166C5215-9A4B-7B47-ABE3-21825F5C607C}" type="presOf" srcId="{578B4996-0C77-41B9-A25E-456B19B0D72C}" destId="{709C0379-7BF7-4D84-AE97-2DA45016A2D7}" srcOrd="0" destOrd="0" presId="urn:microsoft.com/office/officeart/2005/8/layout/hierarchy2"/>
    <dgm:cxn modelId="{19CC37DB-B33D-B441-B8BF-54E4FF586754}" type="presOf" srcId="{F076F695-AD50-4B03-80B3-2D3A29D3E9CE}" destId="{ABD79642-4634-49EE-B88B-E2E167E360BF}" srcOrd="1" destOrd="0" presId="urn:microsoft.com/office/officeart/2005/8/layout/hierarchy2"/>
    <dgm:cxn modelId="{D1716AB5-A283-004B-AAA5-99D9C02878E8}" type="presOf" srcId="{AEBC1C2B-4A5A-44AB-A959-7BAE880623E6}" destId="{956B3A2A-FAE6-4D38-80B5-19A381E29EC9}" srcOrd="0" destOrd="0" presId="urn:microsoft.com/office/officeart/2005/8/layout/hierarchy2"/>
    <dgm:cxn modelId="{D49696A1-A1CE-CC48-96D6-AAF9CC0355C0}" type="presOf" srcId="{B3EBB0F4-9AA9-4C02-990C-6D0ABDD95EDB}" destId="{CA7DC8E3-84F3-483E-A5B0-17B04FB61F84}" srcOrd="1" destOrd="0" presId="urn:microsoft.com/office/officeart/2005/8/layout/hierarchy2"/>
    <dgm:cxn modelId="{6A71CD6D-0CA5-4B42-B4F9-564A298ADAF2}" type="presOf" srcId="{B3EBB0F4-9AA9-4C02-990C-6D0ABDD95EDB}" destId="{84E7F369-0B5A-49C2-8D80-992DAA365366}" srcOrd="0" destOrd="0" presId="urn:microsoft.com/office/officeart/2005/8/layout/hierarchy2"/>
    <dgm:cxn modelId="{0988AB5D-A453-4522-B9AB-276D002E4968}" srcId="{DE2F4955-4BCC-4F3D-9A22-A9BB45A11131}" destId="{868F2B1B-2D29-43CD-AB70-13358257C6DB}" srcOrd="0" destOrd="0" parTransId="{98228047-8A9C-48B5-9EEF-48FB4EB7BD66}" sibTransId="{628CFBB9-B304-4A8A-8EFD-834DD826678D}"/>
    <dgm:cxn modelId="{B2FB0E78-9C7A-DB47-9A97-06D4A04B85FC}" type="presOf" srcId="{89CAE030-154B-407F-9B43-CCEB67B591B5}" destId="{91155379-5609-4C94-AA78-0B46D12F5F65}" srcOrd="0" destOrd="0" presId="urn:microsoft.com/office/officeart/2005/8/layout/hierarchy2"/>
    <dgm:cxn modelId="{4296E142-6108-4DD1-9C14-FA89FC1DF5E8}" srcId="{7645FC95-A35D-4C86-B438-49D4636D435E}" destId="{578B4996-0C77-41B9-A25E-456B19B0D72C}" srcOrd="0" destOrd="0" parTransId="{9992454F-51D0-4A36-8558-DBC7A5789652}" sibTransId="{504EC8D1-68CD-4FF2-898D-B03B37EDA9E2}"/>
    <dgm:cxn modelId="{DB0ED849-847D-1E4C-BE81-60C079926B81}" type="presOf" srcId="{026A1C6F-AA00-4546-87D6-27E9991128A4}" destId="{AD5F9EE8-248F-4E32-9658-BED2A8C9E159}" srcOrd="0" destOrd="0" presId="urn:microsoft.com/office/officeart/2005/8/layout/hierarchy2"/>
    <dgm:cxn modelId="{1A9AB9D8-08C4-9242-AA02-11C5F841BF18}" type="presOf" srcId="{F076F695-AD50-4B03-80B3-2D3A29D3E9CE}" destId="{713D7EE4-A097-4BFE-94EF-6C941EA3B104}" srcOrd="0" destOrd="0" presId="urn:microsoft.com/office/officeart/2005/8/layout/hierarchy2"/>
    <dgm:cxn modelId="{77E8D88A-835E-B247-A7FF-7F97392EC95A}" type="presOf" srcId="{C3FA162F-DDBD-4935-B320-F4E419137C14}" destId="{02B85959-D2C7-4924-8494-D8947847CA91}" srcOrd="0" destOrd="0" presId="urn:microsoft.com/office/officeart/2005/8/layout/hierarchy2"/>
    <dgm:cxn modelId="{2D7F7989-FE29-FB43-BC02-B5C2231673A6}" type="presParOf" srcId="{A32C9936-CC1A-4F27-B61E-66D804C1658D}" destId="{A55AA6F0-84A9-4480-BCF6-D06EFA417062}" srcOrd="0" destOrd="0" presId="urn:microsoft.com/office/officeart/2005/8/layout/hierarchy2"/>
    <dgm:cxn modelId="{2749CF67-F34B-0F4E-970B-9F10B62AF3C5}" type="presParOf" srcId="{A55AA6F0-84A9-4480-BCF6-D06EFA417062}" destId="{709C0379-7BF7-4D84-AE97-2DA45016A2D7}" srcOrd="0" destOrd="0" presId="urn:microsoft.com/office/officeart/2005/8/layout/hierarchy2"/>
    <dgm:cxn modelId="{2A1FDDEB-AA34-1A41-A91A-F3B6E2247302}" type="presParOf" srcId="{A55AA6F0-84A9-4480-BCF6-D06EFA417062}" destId="{BED5F9DB-CE2A-4971-96C7-84B37D55A733}" srcOrd="1" destOrd="0" presId="urn:microsoft.com/office/officeart/2005/8/layout/hierarchy2"/>
    <dgm:cxn modelId="{68F9B2EA-85F7-854C-988A-BA0DC93B6FB0}" type="presParOf" srcId="{BED5F9DB-CE2A-4971-96C7-84B37D55A733}" destId="{713D7EE4-A097-4BFE-94EF-6C941EA3B104}" srcOrd="0" destOrd="0" presId="urn:microsoft.com/office/officeart/2005/8/layout/hierarchy2"/>
    <dgm:cxn modelId="{602A243B-38CE-2249-8EA5-3148042297CA}" type="presParOf" srcId="{713D7EE4-A097-4BFE-94EF-6C941EA3B104}" destId="{ABD79642-4634-49EE-B88B-E2E167E360BF}" srcOrd="0" destOrd="0" presId="urn:microsoft.com/office/officeart/2005/8/layout/hierarchy2"/>
    <dgm:cxn modelId="{67D3512E-5BA6-5546-AA24-C36631E7C6D2}" type="presParOf" srcId="{BED5F9DB-CE2A-4971-96C7-84B37D55A733}" destId="{ABA19D13-6343-4D61-8B20-ACC1B4A6E530}" srcOrd="1" destOrd="0" presId="urn:microsoft.com/office/officeart/2005/8/layout/hierarchy2"/>
    <dgm:cxn modelId="{E7293DF0-E6BC-644D-984F-489CF3997492}" type="presParOf" srcId="{ABA19D13-6343-4D61-8B20-ACC1B4A6E530}" destId="{956B3A2A-FAE6-4D38-80B5-19A381E29EC9}" srcOrd="0" destOrd="0" presId="urn:microsoft.com/office/officeart/2005/8/layout/hierarchy2"/>
    <dgm:cxn modelId="{01C1317B-289B-6A4C-B95B-12DDF46C8178}" type="presParOf" srcId="{ABA19D13-6343-4D61-8B20-ACC1B4A6E530}" destId="{1EF69306-1D2D-4114-8005-144AB469C114}" srcOrd="1" destOrd="0" presId="urn:microsoft.com/office/officeart/2005/8/layout/hierarchy2"/>
    <dgm:cxn modelId="{CF596CC8-AD74-2F49-96B4-B82163FB2BD0}" type="presParOf" srcId="{1EF69306-1D2D-4114-8005-144AB469C114}" destId="{99924029-7D88-45E2-88E9-43E48E2590BA}" srcOrd="0" destOrd="0" presId="urn:microsoft.com/office/officeart/2005/8/layout/hierarchy2"/>
    <dgm:cxn modelId="{8E683761-00E6-7F48-BE3E-9BDB8730A8DE}" type="presParOf" srcId="{99924029-7D88-45E2-88E9-43E48E2590BA}" destId="{9E89B64B-0588-4F01-857D-CCDF47AF78AD}" srcOrd="0" destOrd="0" presId="urn:microsoft.com/office/officeart/2005/8/layout/hierarchy2"/>
    <dgm:cxn modelId="{DA22F262-4AB3-B34B-A506-0831B8754E55}" type="presParOf" srcId="{1EF69306-1D2D-4114-8005-144AB469C114}" destId="{60B2C265-98F2-4514-8793-4ADB10BD88D0}" srcOrd="1" destOrd="0" presId="urn:microsoft.com/office/officeart/2005/8/layout/hierarchy2"/>
    <dgm:cxn modelId="{20C3BAC0-594F-9947-AC4E-AB9700867D0E}" type="presParOf" srcId="{60B2C265-98F2-4514-8793-4ADB10BD88D0}" destId="{D36F2B0D-DB07-4DF7-88E4-BE2F56B7F771}" srcOrd="0" destOrd="0" presId="urn:microsoft.com/office/officeart/2005/8/layout/hierarchy2"/>
    <dgm:cxn modelId="{17800382-4950-424B-85E6-D90AC14C3F65}" type="presParOf" srcId="{60B2C265-98F2-4514-8793-4ADB10BD88D0}" destId="{7BCF369F-EC8D-4EA1-BF2C-3CC813ADC693}" srcOrd="1" destOrd="0" presId="urn:microsoft.com/office/officeart/2005/8/layout/hierarchy2"/>
    <dgm:cxn modelId="{5776ECFF-C752-B440-B20E-C672EE63AEE5}" type="presParOf" srcId="{1EF69306-1D2D-4114-8005-144AB469C114}" destId="{91155379-5609-4C94-AA78-0B46D12F5F65}" srcOrd="2" destOrd="0" presId="urn:microsoft.com/office/officeart/2005/8/layout/hierarchy2"/>
    <dgm:cxn modelId="{102DDA1F-38EB-DC4A-89C8-604293021875}" type="presParOf" srcId="{91155379-5609-4C94-AA78-0B46D12F5F65}" destId="{176E2A44-CC4F-48E7-B18A-F38F810FA260}" srcOrd="0" destOrd="0" presId="urn:microsoft.com/office/officeart/2005/8/layout/hierarchy2"/>
    <dgm:cxn modelId="{EA2B6679-6705-724E-9BEF-57BA0705A208}" type="presParOf" srcId="{1EF69306-1D2D-4114-8005-144AB469C114}" destId="{F27071F6-323B-4A6E-A93C-ADD9458B4C62}" srcOrd="3" destOrd="0" presId="urn:microsoft.com/office/officeart/2005/8/layout/hierarchy2"/>
    <dgm:cxn modelId="{1A833453-4A5F-9D49-A17B-88553B2351F6}" type="presParOf" srcId="{F27071F6-323B-4A6E-A93C-ADD9458B4C62}" destId="{02B85959-D2C7-4924-8494-D8947847CA91}" srcOrd="0" destOrd="0" presId="urn:microsoft.com/office/officeart/2005/8/layout/hierarchy2"/>
    <dgm:cxn modelId="{1AD0786E-A0A4-6445-998C-512D6673213F}" type="presParOf" srcId="{F27071F6-323B-4A6E-A93C-ADD9458B4C62}" destId="{E33757F7-21AC-431A-AA4F-EED60913F763}" srcOrd="1" destOrd="0" presId="urn:microsoft.com/office/officeart/2005/8/layout/hierarchy2"/>
    <dgm:cxn modelId="{025C2014-B493-2A48-90A8-9E2D3FA74A44}" type="presParOf" srcId="{1EF69306-1D2D-4114-8005-144AB469C114}" destId="{70DFAB76-BD01-4D93-98CD-58818020371E}" srcOrd="4" destOrd="0" presId="urn:microsoft.com/office/officeart/2005/8/layout/hierarchy2"/>
    <dgm:cxn modelId="{63BCD58D-6A09-5C4A-861E-E7D75D2347A6}" type="presParOf" srcId="{70DFAB76-BD01-4D93-98CD-58818020371E}" destId="{6D6B66B8-BA7C-4F92-8C81-87E9CAFA2530}" srcOrd="0" destOrd="0" presId="urn:microsoft.com/office/officeart/2005/8/layout/hierarchy2"/>
    <dgm:cxn modelId="{E84BFC90-5D62-0D43-8F0E-BB0CB48F1C50}" type="presParOf" srcId="{1EF69306-1D2D-4114-8005-144AB469C114}" destId="{E0AA5426-1898-400F-8A32-4FC06512D969}" srcOrd="5" destOrd="0" presId="urn:microsoft.com/office/officeart/2005/8/layout/hierarchy2"/>
    <dgm:cxn modelId="{BED3D3A5-2AD9-6A46-A558-CA194232F3DA}" type="presParOf" srcId="{E0AA5426-1898-400F-8A32-4FC06512D969}" destId="{AD5F9EE8-248F-4E32-9658-BED2A8C9E159}" srcOrd="0" destOrd="0" presId="urn:microsoft.com/office/officeart/2005/8/layout/hierarchy2"/>
    <dgm:cxn modelId="{17888DBB-BCA1-394C-929E-22BBEBFA010B}" type="presParOf" srcId="{E0AA5426-1898-400F-8A32-4FC06512D969}" destId="{0FA50604-A951-4285-A80B-E03DC87ED9B7}" srcOrd="1" destOrd="0" presId="urn:microsoft.com/office/officeart/2005/8/layout/hierarchy2"/>
    <dgm:cxn modelId="{271F7A9B-D67B-0040-A694-7F96711D5CD6}" type="presParOf" srcId="{1EF69306-1D2D-4114-8005-144AB469C114}" destId="{84E7F369-0B5A-49C2-8D80-992DAA365366}" srcOrd="6" destOrd="0" presId="urn:microsoft.com/office/officeart/2005/8/layout/hierarchy2"/>
    <dgm:cxn modelId="{09F30219-D256-DB4D-B7EC-6C09649763C3}" type="presParOf" srcId="{84E7F369-0B5A-49C2-8D80-992DAA365366}" destId="{CA7DC8E3-84F3-483E-A5B0-17B04FB61F84}" srcOrd="0" destOrd="0" presId="urn:microsoft.com/office/officeart/2005/8/layout/hierarchy2"/>
    <dgm:cxn modelId="{6BF22CC2-8D14-5746-84CC-B17C20B68BAE}" type="presParOf" srcId="{1EF69306-1D2D-4114-8005-144AB469C114}" destId="{33034C09-AFAA-4B39-8E93-9719142CEE73}" srcOrd="7" destOrd="0" presId="urn:microsoft.com/office/officeart/2005/8/layout/hierarchy2"/>
    <dgm:cxn modelId="{DCC54448-4D2A-D041-997F-25F0AC9760EE}" type="presParOf" srcId="{33034C09-AFAA-4B39-8E93-9719142CEE73}" destId="{6986490A-E944-48DD-9FF3-84BF235F8BD8}" srcOrd="0" destOrd="0" presId="urn:microsoft.com/office/officeart/2005/8/layout/hierarchy2"/>
    <dgm:cxn modelId="{663EA890-CA38-584F-B76A-5E00432DD2D7}" type="presParOf" srcId="{33034C09-AFAA-4B39-8E93-9719142CEE73}" destId="{41EA1B69-C352-4CE3-B02B-CD18989C83B5}" srcOrd="1" destOrd="0" presId="urn:microsoft.com/office/officeart/2005/8/layout/hierarchy2"/>
    <dgm:cxn modelId="{233367F8-5819-5E4B-B681-4A73E49C1AB9}" type="presParOf" srcId="{41EA1B69-C352-4CE3-B02B-CD18989C83B5}" destId="{E8992B66-B52B-44A7-B70C-25A7510C01E6}" srcOrd="0" destOrd="0" presId="urn:microsoft.com/office/officeart/2005/8/layout/hierarchy2"/>
    <dgm:cxn modelId="{3E3A1886-2881-B542-8B06-05B83E7F108F}" type="presParOf" srcId="{E8992B66-B52B-44A7-B70C-25A7510C01E6}" destId="{CB5113DD-51F6-4714-ABD2-641CCF804C68}" srcOrd="0" destOrd="0" presId="urn:microsoft.com/office/officeart/2005/8/layout/hierarchy2"/>
    <dgm:cxn modelId="{EDB50C3B-B2CC-EB4D-84DF-90D259CA9D9C}" type="presParOf" srcId="{41EA1B69-C352-4CE3-B02B-CD18989C83B5}" destId="{7A66CEC5-BA8D-4994-A3F2-4A28814B567C}" srcOrd="1" destOrd="0" presId="urn:microsoft.com/office/officeart/2005/8/layout/hierarchy2"/>
    <dgm:cxn modelId="{F1A8093C-8070-3E48-A540-E8F2911D69BB}" type="presParOf" srcId="{7A66CEC5-BA8D-4994-A3F2-4A28814B567C}" destId="{7669D759-6298-4963-8090-F303DAC7D453}" srcOrd="0" destOrd="0" presId="urn:microsoft.com/office/officeart/2005/8/layout/hierarchy2"/>
    <dgm:cxn modelId="{B08A28F1-C22D-874D-B4A0-2A36B2A39605}" type="presParOf" srcId="{7A66CEC5-BA8D-4994-A3F2-4A28814B567C}" destId="{C7F8CCD9-BE6F-4433-A564-F57F5268AD2F}" srcOrd="1" destOrd="0" presId="urn:microsoft.com/office/officeart/2005/8/layout/hierarchy2"/>
  </dgm:cxnLst>
  <dgm:bg/>
  <dgm:whole/>
  <dgm:extLst>
    <a:ext uri="http://schemas.microsoft.com/office/drawing/2008/diagram">
      <dsp:dataModelExt xmlns:dsp="http://schemas.microsoft.com/office/drawing/2008/diagram" relId="rId37" minVer="http://schemas.openxmlformats.org/drawingml/2006/diagram"/>
    </a:ext>
  </dgm:extLst>
</dgm:dataModel>
</file>

<file path=word/diagrams/data6.xml><?xml version="1.0" encoding="utf-8"?>
<dgm:dataModel xmlns:dgm="http://schemas.openxmlformats.org/drawingml/2006/diagram" xmlns:a="http://schemas.openxmlformats.org/drawingml/2006/main">
  <dgm:ptLst>
    <dgm:pt modelId="{4DA82F05-147B-4364-B62C-B79A2AE1C411}"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84AF62D4-3EE4-4A0D-B735-2ACBFED48FAC}">
      <dgm:prSet phldrT="[Text]" custT="1"/>
      <dgm:spPr/>
      <dgm:t>
        <a:bodyPr/>
        <a:lstStyle/>
        <a:p>
          <a:r>
            <a:rPr lang="en-US" sz="1100" b="1" i="1"/>
            <a:t>Summarize their responses to the above questions.</a:t>
          </a:r>
          <a:r>
            <a:rPr lang="en-US" sz="1100" b="1"/>
            <a:t> </a:t>
          </a:r>
          <a:r>
            <a:rPr lang="en-US" sz="1100"/>
            <a:t>[Example – OK, so you live with your spouse, and have two children who live far away, and you are close with your sister and your next door neighbor.] </a:t>
          </a:r>
        </a:p>
        <a:p>
          <a:r>
            <a:rPr lang="en-US" sz="1100"/>
            <a:t>Does that sound about right? Am I missing anyone important? </a:t>
          </a:r>
        </a:p>
      </dgm:t>
    </dgm:pt>
    <dgm:pt modelId="{0C134F8F-A58E-49A4-82EE-F825D36A7A07}" type="parTrans" cxnId="{BAA17373-8D2A-4D4B-90AC-3AA0FD5F010A}">
      <dgm:prSet/>
      <dgm:spPr/>
      <dgm:t>
        <a:bodyPr/>
        <a:lstStyle/>
        <a:p>
          <a:endParaRPr lang="en-US"/>
        </a:p>
      </dgm:t>
    </dgm:pt>
    <dgm:pt modelId="{D55CD2AF-57AB-409D-B47B-1B64E3E6BE94}" type="sibTrans" cxnId="{BAA17373-8D2A-4D4B-90AC-3AA0FD5F010A}">
      <dgm:prSet/>
      <dgm:spPr/>
      <dgm:t>
        <a:bodyPr/>
        <a:lstStyle/>
        <a:p>
          <a:endParaRPr lang="en-US"/>
        </a:p>
      </dgm:t>
    </dgm:pt>
    <dgm:pt modelId="{166E6149-6C1F-446C-B80D-9EC4512CCC8D}" type="pres">
      <dgm:prSet presAssocID="{4DA82F05-147B-4364-B62C-B79A2AE1C411}" presName="hierChild1" presStyleCnt="0">
        <dgm:presLayoutVars>
          <dgm:orgChart val="1"/>
          <dgm:chPref val="1"/>
          <dgm:dir/>
          <dgm:animOne val="branch"/>
          <dgm:animLvl val="lvl"/>
          <dgm:resizeHandles/>
        </dgm:presLayoutVars>
      </dgm:prSet>
      <dgm:spPr/>
      <dgm:t>
        <a:bodyPr/>
        <a:lstStyle/>
        <a:p>
          <a:endParaRPr lang="en-US"/>
        </a:p>
      </dgm:t>
    </dgm:pt>
    <dgm:pt modelId="{22F8A780-1F9F-4E58-B883-140D693DEAFC}" type="pres">
      <dgm:prSet presAssocID="{84AF62D4-3EE4-4A0D-B735-2ACBFED48FAC}" presName="hierRoot1" presStyleCnt="0">
        <dgm:presLayoutVars>
          <dgm:hierBranch val="init"/>
        </dgm:presLayoutVars>
      </dgm:prSet>
      <dgm:spPr/>
    </dgm:pt>
    <dgm:pt modelId="{B615AFF8-6A91-4954-9933-D29187B9F5CF}" type="pres">
      <dgm:prSet presAssocID="{84AF62D4-3EE4-4A0D-B735-2ACBFED48FAC}" presName="rootComposite1" presStyleCnt="0"/>
      <dgm:spPr/>
    </dgm:pt>
    <dgm:pt modelId="{4B8021DA-AD1E-4C96-8487-F4B56A11E809}" type="pres">
      <dgm:prSet presAssocID="{84AF62D4-3EE4-4A0D-B735-2ACBFED48FAC}" presName="rootText1" presStyleLbl="node0" presStyleIdx="0" presStyleCnt="1" custScaleX="9496" custScaleY="2419" custLinFactNeighborX="36" custLinFactNeighborY="-2003">
        <dgm:presLayoutVars>
          <dgm:chPref val="3"/>
        </dgm:presLayoutVars>
      </dgm:prSet>
      <dgm:spPr/>
      <dgm:t>
        <a:bodyPr/>
        <a:lstStyle/>
        <a:p>
          <a:endParaRPr lang="en-US"/>
        </a:p>
      </dgm:t>
    </dgm:pt>
    <dgm:pt modelId="{A0F74856-2E0E-4372-B45F-1E6B84349CEF}" type="pres">
      <dgm:prSet presAssocID="{84AF62D4-3EE4-4A0D-B735-2ACBFED48FAC}" presName="rootConnector1" presStyleLbl="node1" presStyleIdx="0" presStyleCnt="0"/>
      <dgm:spPr/>
      <dgm:t>
        <a:bodyPr/>
        <a:lstStyle/>
        <a:p>
          <a:endParaRPr lang="en-US"/>
        </a:p>
      </dgm:t>
    </dgm:pt>
    <dgm:pt modelId="{21595792-2094-41BE-A976-6B483009C90E}" type="pres">
      <dgm:prSet presAssocID="{84AF62D4-3EE4-4A0D-B735-2ACBFED48FAC}" presName="hierChild2" presStyleCnt="0"/>
      <dgm:spPr/>
    </dgm:pt>
    <dgm:pt modelId="{5962951F-032F-4837-8AB7-E770D569447B}" type="pres">
      <dgm:prSet presAssocID="{84AF62D4-3EE4-4A0D-B735-2ACBFED48FAC}" presName="hierChild3" presStyleCnt="0"/>
      <dgm:spPr/>
    </dgm:pt>
  </dgm:ptLst>
  <dgm:cxnLst>
    <dgm:cxn modelId="{C3601F9B-A427-FB49-9F72-1677741A309B}" type="presOf" srcId="{84AF62D4-3EE4-4A0D-B735-2ACBFED48FAC}" destId="{4B8021DA-AD1E-4C96-8487-F4B56A11E809}" srcOrd="0" destOrd="0" presId="urn:microsoft.com/office/officeart/2005/8/layout/orgChart1"/>
    <dgm:cxn modelId="{C7446013-2100-BA4E-B48B-5836D5851B76}" type="presOf" srcId="{84AF62D4-3EE4-4A0D-B735-2ACBFED48FAC}" destId="{A0F74856-2E0E-4372-B45F-1E6B84349CEF}" srcOrd="1" destOrd="0" presId="urn:microsoft.com/office/officeart/2005/8/layout/orgChart1"/>
    <dgm:cxn modelId="{BAA17373-8D2A-4D4B-90AC-3AA0FD5F010A}" srcId="{4DA82F05-147B-4364-B62C-B79A2AE1C411}" destId="{84AF62D4-3EE4-4A0D-B735-2ACBFED48FAC}" srcOrd="0" destOrd="0" parTransId="{0C134F8F-A58E-49A4-82EE-F825D36A7A07}" sibTransId="{D55CD2AF-57AB-409D-B47B-1B64E3E6BE94}"/>
    <dgm:cxn modelId="{BF71A46C-C9B5-6249-B10F-1291598E4CFD}" type="presOf" srcId="{4DA82F05-147B-4364-B62C-B79A2AE1C411}" destId="{166E6149-6C1F-446C-B80D-9EC4512CCC8D}" srcOrd="0" destOrd="0" presId="urn:microsoft.com/office/officeart/2005/8/layout/orgChart1"/>
    <dgm:cxn modelId="{2B1105DC-48BB-6242-850D-4B1E0827D1FE}" type="presParOf" srcId="{166E6149-6C1F-446C-B80D-9EC4512CCC8D}" destId="{22F8A780-1F9F-4E58-B883-140D693DEAFC}" srcOrd="0" destOrd="0" presId="urn:microsoft.com/office/officeart/2005/8/layout/orgChart1"/>
    <dgm:cxn modelId="{F49A5C92-5F84-1541-BD7F-FD176E0E3FB7}" type="presParOf" srcId="{22F8A780-1F9F-4E58-B883-140D693DEAFC}" destId="{B615AFF8-6A91-4954-9933-D29187B9F5CF}" srcOrd="0" destOrd="0" presId="urn:microsoft.com/office/officeart/2005/8/layout/orgChart1"/>
    <dgm:cxn modelId="{4C9B36F4-FEB1-D842-B42D-38BABFE930E4}" type="presParOf" srcId="{B615AFF8-6A91-4954-9933-D29187B9F5CF}" destId="{4B8021DA-AD1E-4C96-8487-F4B56A11E809}" srcOrd="0" destOrd="0" presId="urn:microsoft.com/office/officeart/2005/8/layout/orgChart1"/>
    <dgm:cxn modelId="{2C01B5CB-E346-C948-9D77-F5D3951614B8}" type="presParOf" srcId="{B615AFF8-6A91-4954-9933-D29187B9F5CF}" destId="{A0F74856-2E0E-4372-B45F-1E6B84349CEF}" srcOrd="1" destOrd="0" presId="urn:microsoft.com/office/officeart/2005/8/layout/orgChart1"/>
    <dgm:cxn modelId="{E83F40E0-95B6-B64C-80DC-CCA1078B6B0E}" type="presParOf" srcId="{22F8A780-1F9F-4E58-B883-140D693DEAFC}" destId="{21595792-2094-41BE-A976-6B483009C90E}" srcOrd="1" destOrd="0" presId="urn:microsoft.com/office/officeart/2005/8/layout/orgChart1"/>
    <dgm:cxn modelId="{E8AF86A7-E57D-A14E-A1E4-98F0B9C172E7}" type="presParOf" srcId="{22F8A780-1F9F-4E58-B883-140D693DEAFC}" destId="{5962951F-032F-4837-8AB7-E770D569447B}" srcOrd="2" destOrd="0" presId="urn:microsoft.com/office/officeart/2005/8/layout/orgChart1"/>
  </dgm:cxnLst>
  <dgm:bg/>
  <dgm:whole/>
  <dgm:extLst>
    <a:ext uri="http://schemas.microsoft.com/office/drawing/2008/diagram">
      <dsp:dataModelExt xmlns:dsp="http://schemas.microsoft.com/office/drawing/2008/diagram" relId="rId42" minVer="http://schemas.openxmlformats.org/drawingml/2006/diagram"/>
    </a:ext>
  </dgm:extLst>
</dgm:dataModel>
</file>

<file path=word/diagrams/data7.xml><?xml version="1.0" encoding="utf-8"?>
<dgm:dataModel xmlns:dgm="http://schemas.openxmlformats.org/drawingml/2006/diagram" xmlns:a="http://schemas.openxmlformats.org/drawingml/2006/main">
  <dgm:ptLst>
    <dgm:pt modelId="{4D0096B7-CE57-4C59-99F4-B9D8827FD950}"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CE0D2517-4512-498C-A481-F6BA12326A63}">
      <dgm:prSet phldrT="[Text]" custT="1"/>
      <dgm:spPr>
        <a:solidFill>
          <a:schemeClr val="bg1"/>
        </a:solidFill>
      </dgm:spPr>
      <dgm:t>
        <a:bodyPr/>
        <a:lstStyle/>
        <a:p>
          <a:r>
            <a:rPr lang="en-US" sz="1100">
              <a:solidFill>
                <a:sysClr val="windowText" lastClr="000000"/>
              </a:solidFill>
            </a:rPr>
            <a:t>We've talked about sharing your amyloid PET result with others. I want to get a better idea of what is typical for you. </a:t>
          </a:r>
          <a:r>
            <a:rPr lang="en-US" sz="1100"/>
            <a:t>Do you usually share this type of information with anyone? For instance, when you have had other medical tests [such as cholesterol, colonoscopy] have you told anyone the results? </a:t>
          </a:r>
        </a:p>
      </dgm:t>
    </dgm:pt>
    <dgm:pt modelId="{CB43B0F7-A8C6-46B1-9D30-3999E5031E45}" type="parTrans" cxnId="{48C4A70D-D409-4365-95FC-0EE50F1F873F}">
      <dgm:prSet/>
      <dgm:spPr/>
      <dgm:t>
        <a:bodyPr/>
        <a:lstStyle/>
        <a:p>
          <a:endParaRPr lang="en-US"/>
        </a:p>
      </dgm:t>
    </dgm:pt>
    <dgm:pt modelId="{367164E9-25B6-4093-80AC-03B637051FDD}" type="sibTrans" cxnId="{48C4A70D-D409-4365-95FC-0EE50F1F873F}">
      <dgm:prSet/>
      <dgm:spPr/>
      <dgm:t>
        <a:bodyPr/>
        <a:lstStyle/>
        <a:p>
          <a:endParaRPr lang="en-US"/>
        </a:p>
      </dgm:t>
    </dgm:pt>
    <dgm:pt modelId="{F85D607C-5340-403A-9D9E-732BF337D827}">
      <dgm:prSet phldrT="[Text]" custT="1"/>
      <dgm:spPr/>
      <dgm:t>
        <a:bodyPr/>
        <a:lstStyle/>
        <a:p>
          <a:r>
            <a:rPr lang="en-US" sz="1100"/>
            <a:t>Yes</a:t>
          </a:r>
        </a:p>
      </dgm:t>
    </dgm:pt>
    <dgm:pt modelId="{3301B04C-1A10-4B3C-B5E8-308585D543E4}" type="parTrans" cxnId="{49C19963-12C0-4B71-899C-D032EA50E866}">
      <dgm:prSet/>
      <dgm:spPr/>
      <dgm:t>
        <a:bodyPr/>
        <a:lstStyle/>
        <a:p>
          <a:endParaRPr lang="en-US"/>
        </a:p>
      </dgm:t>
    </dgm:pt>
    <dgm:pt modelId="{A0A3C75C-5AA9-4AB2-8B81-99E87AC914BF}" type="sibTrans" cxnId="{49C19963-12C0-4B71-899C-D032EA50E866}">
      <dgm:prSet/>
      <dgm:spPr/>
      <dgm:t>
        <a:bodyPr/>
        <a:lstStyle/>
        <a:p>
          <a:endParaRPr lang="en-US"/>
        </a:p>
      </dgm:t>
    </dgm:pt>
    <dgm:pt modelId="{D2AC6F04-3276-47F7-A2D0-3CB324A962EB}">
      <dgm:prSet phldrT="[Text]" custT="1"/>
      <dgm:spPr/>
      <dgm:t>
        <a:bodyPr/>
        <a:lstStyle/>
        <a:p>
          <a:r>
            <a:rPr lang="en-US" sz="1100"/>
            <a:t>No</a:t>
          </a:r>
        </a:p>
      </dgm:t>
    </dgm:pt>
    <dgm:pt modelId="{CFBEC3F5-EEF5-4500-9F5F-477C22BFE5EF}" type="parTrans" cxnId="{9ED1248D-81D3-468C-BEE8-D36727790F3D}">
      <dgm:prSet/>
      <dgm:spPr/>
      <dgm:t>
        <a:bodyPr/>
        <a:lstStyle/>
        <a:p>
          <a:endParaRPr lang="en-US"/>
        </a:p>
      </dgm:t>
    </dgm:pt>
    <dgm:pt modelId="{06BA3F7C-E7ED-4BB2-93E9-E4AB2BC03831}" type="sibTrans" cxnId="{9ED1248D-81D3-468C-BEE8-D36727790F3D}">
      <dgm:prSet/>
      <dgm:spPr/>
      <dgm:t>
        <a:bodyPr/>
        <a:lstStyle/>
        <a:p>
          <a:endParaRPr lang="en-US"/>
        </a:p>
      </dgm:t>
    </dgm:pt>
    <dgm:pt modelId="{27342811-B72D-4E03-9BE4-A9DA86DC7927}">
      <dgm:prSet phldrT="[Text]" custT="1"/>
      <dgm:spPr>
        <a:solidFill>
          <a:schemeClr val="bg1">
            <a:lumMod val="85000"/>
          </a:schemeClr>
        </a:solidFill>
      </dgm:spPr>
      <dgm:t>
        <a:bodyPr/>
        <a:lstStyle/>
        <a:p>
          <a:r>
            <a:rPr lang="en-US" sz="1100">
              <a:solidFill>
                <a:sysClr val="windowText" lastClr="000000"/>
              </a:solidFill>
            </a:rPr>
            <a:t>So you usually share medical test results with [person]. </a:t>
          </a:r>
        </a:p>
        <a:p>
          <a:r>
            <a:rPr lang="en-US" sz="1100" b="1">
              <a:solidFill>
                <a:sysClr val="windowText" lastClr="000000"/>
              </a:solidFill>
            </a:rPr>
            <a:t>IF NOT YET KNOWN: </a:t>
          </a:r>
          <a:r>
            <a:rPr lang="en-US" sz="1100">
              <a:solidFill>
                <a:sysClr val="windowText" lastClr="000000"/>
              </a:solidFill>
            </a:rPr>
            <a:t>Did you tell [person] your amyloid PET scan result? </a:t>
          </a:r>
          <a:r>
            <a:rPr lang="en-US" sz="1100" b="1">
              <a:solidFill>
                <a:sysClr val="windowText" lastClr="000000"/>
              </a:solidFill>
            </a:rPr>
            <a:t>OR Confirm: </a:t>
          </a:r>
          <a:r>
            <a:rPr lang="en-US" sz="1100">
              <a:solidFill>
                <a:sysClr val="windowText" lastClr="000000"/>
              </a:solidFill>
            </a:rPr>
            <a:t>You [did /did not] tell [person] your amyloid scan result? </a:t>
          </a:r>
        </a:p>
      </dgm:t>
    </dgm:pt>
    <dgm:pt modelId="{0757B3A7-7A3F-4093-AAC0-D3A4779703AE}" type="parTrans" cxnId="{262682E0-6B54-4B06-97CD-D0870F357404}">
      <dgm:prSet/>
      <dgm:spPr/>
      <dgm:t>
        <a:bodyPr/>
        <a:lstStyle/>
        <a:p>
          <a:endParaRPr lang="en-US"/>
        </a:p>
      </dgm:t>
    </dgm:pt>
    <dgm:pt modelId="{7EEE8DB7-5019-483E-AE80-D755F8E44D46}" type="sibTrans" cxnId="{262682E0-6B54-4B06-97CD-D0870F357404}">
      <dgm:prSet/>
      <dgm:spPr/>
      <dgm:t>
        <a:bodyPr/>
        <a:lstStyle/>
        <a:p>
          <a:endParaRPr lang="en-US"/>
        </a:p>
      </dgm:t>
    </dgm:pt>
    <dgm:pt modelId="{7D0AA70E-5F5F-404A-8AFF-1121B85DA8C6}">
      <dgm:prSet phldrT="[Text]" custT="1"/>
      <dgm:spPr>
        <a:solidFill>
          <a:schemeClr val="bg1">
            <a:lumMod val="85000"/>
          </a:schemeClr>
        </a:solidFill>
      </dgm:spPr>
      <dgm:t>
        <a:bodyPr/>
        <a:lstStyle/>
        <a:p>
          <a:r>
            <a:rPr lang="en-US" sz="1050" b="1">
              <a:solidFill>
                <a:sysClr val="windowText" lastClr="000000"/>
              </a:solidFill>
            </a:rPr>
            <a:t>If not told: </a:t>
          </a:r>
          <a:r>
            <a:rPr lang="en-US" sz="1050">
              <a:solidFill>
                <a:sysClr val="windowText" lastClr="000000"/>
              </a:solidFill>
            </a:rPr>
            <a:t>What made this result different? Do you suppose there's a reason you haven't shared your result with [him/her]? Did you think about telling [him/her]? Were you concerned about [person's]reaction? </a:t>
          </a:r>
        </a:p>
      </dgm:t>
    </dgm:pt>
    <dgm:pt modelId="{60E9782C-727E-443B-A8CF-DAA737C6E54C}" type="parTrans" cxnId="{EC1AD9FB-3377-4430-AF36-71B582573463}">
      <dgm:prSet/>
      <dgm:spPr/>
      <dgm:t>
        <a:bodyPr/>
        <a:lstStyle/>
        <a:p>
          <a:endParaRPr lang="en-US"/>
        </a:p>
      </dgm:t>
    </dgm:pt>
    <dgm:pt modelId="{3421F251-EDD2-41B9-A82E-1070D9AEE7BD}" type="sibTrans" cxnId="{EC1AD9FB-3377-4430-AF36-71B582573463}">
      <dgm:prSet/>
      <dgm:spPr/>
      <dgm:t>
        <a:bodyPr/>
        <a:lstStyle/>
        <a:p>
          <a:endParaRPr lang="en-US"/>
        </a:p>
      </dgm:t>
    </dgm:pt>
    <dgm:pt modelId="{9C9761D2-0A06-452E-8A1A-D830DA87EE6E}">
      <dgm:prSet phldrT="[Text]" custT="1"/>
      <dgm:spPr/>
      <dgm:t>
        <a:bodyPr/>
        <a:lstStyle/>
        <a:p>
          <a:r>
            <a:rPr lang="en-US" sz="1100"/>
            <a:t>It sounds like you like to keep your medical information to yourself. Would you say that's accuracte? </a:t>
          </a:r>
        </a:p>
      </dgm:t>
    </dgm:pt>
    <dgm:pt modelId="{42AE1BE9-06CD-4AD0-8688-7E73084C234E}" type="parTrans" cxnId="{4732238F-3B0C-49F6-8D80-F1932BB6AE99}">
      <dgm:prSet/>
      <dgm:spPr/>
      <dgm:t>
        <a:bodyPr/>
        <a:lstStyle/>
        <a:p>
          <a:endParaRPr lang="en-US"/>
        </a:p>
      </dgm:t>
    </dgm:pt>
    <dgm:pt modelId="{17448CF1-9BA1-458D-83E5-F01E73D72071}" type="sibTrans" cxnId="{4732238F-3B0C-49F6-8D80-F1932BB6AE99}">
      <dgm:prSet/>
      <dgm:spPr/>
      <dgm:t>
        <a:bodyPr/>
        <a:lstStyle/>
        <a:p>
          <a:endParaRPr lang="en-US"/>
        </a:p>
      </dgm:t>
    </dgm:pt>
    <dgm:pt modelId="{C7475E13-4B6E-4968-8399-E2D7CFE3A311}">
      <dgm:prSet phldrT="[Text]" custT="1"/>
      <dgm:spPr/>
      <dgm:t>
        <a:bodyPr/>
        <a:lstStyle/>
        <a:p>
          <a:r>
            <a:rPr lang="en-US" sz="1100"/>
            <a:t>Confirm what participant seems to be saying. </a:t>
          </a:r>
          <a:r>
            <a:rPr lang="en-US" sz="1100" i="1"/>
            <a:t>Repeat shaded question for any others results are usually shared with. </a:t>
          </a:r>
        </a:p>
      </dgm:t>
    </dgm:pt>
    <dgm:pt modelId="{D0DA7AF2-7F84-48F5-84FC-A7178E5A8E28}" type="parTrans" cxnId="{F236259D-17CB-40C0-9E6B-0F064E861FA8}">
      <dgm:prSet/>
      <dgm:spPr/>
      <dgm:t>
        <a:bodyPr/>
        <a:lstStyle/>
        <a:p>
          <a:endParaRPr lang="en-US"/>
        </a:p>
      </dgm:t>
    </dgm:pt>
    <dgm:pt modelId="{2FB4A42E-B6AE-478E-B431-B49A62ACB5FC}" type="sibTrans" cxnId="{F236259D-17CB-40C0-9E6B-0F064E861FA8}">
      <dgm:prSet/>
      <dgm:spPr/>
      <dgm:t>
        <a:bodyPr/>
        <a:lstStyle/>
        <a:p>
          <a:endParaRPr lang="en-US"/>
        </a:p>
      </dgm:t>
    </dgm:pt>
    <dgm:pt modelId="{82EED830-1BC9-4D54-9CDC-3E9490D3F35C}">
      <dgm:prSet phldrT="[Text]" custT="1"/>
      <dgm:spPr/>
      <dgm:t>
        <a:bodyPr/>
        <a:lstStyle/>
        <a:p>
          <a:r>
            <a:rPr lang="en-US" sz="1100"/>
            <a:t>Can you tell me how you do feel about sharing medical results in general, and your amyloid PET results in particular? </a:t>
          </a:r>
        </a:p>
      </dgm:t>
    </dgm:pt>
    <dgm:pt modelId="{01C7F2C8-90EF-4E8F-A280-7DBF56EA0066}" type="parTrans" cxnId="{9B2C8D43-DEB3-40B2-ADF2-18464BA11603}">
      <dgm:prSet/>
      <dgm:spPr/>
      <dgm:t>
        <a:bodyPr/>
        <a:lstStyle/>
        <a:p>
          <a:endParaRPr lang="en-US"/>
        </a:p>
      </dgm:t>
    </dgm:pt>
    <dgm:pt modelId="{C2A7D67C-9676-4C8C-A116-96E8AB4F8AA8}" type="sibTrans" cxnId="{9B2C8D43-DEB3-40B2-ADF2-18464BA11603}">
      <dgm:prSet/>
      <dgm:spPr/>
      <dgm:t>
        <a:bodyPr/>
        <a:lstStyle/>
        <a:p>
          <a:endParaRPr lang="en-US"/>
        </a:p>
      </dgm:t>
    </dgm:pt>
    <dgm:pt modelId="{CD188FFC-C23C-4A82-B0ED-AD6489960B98}">
      <dgm:prSet phldrT="[Text]" custT="1"/>
      <dgm:spPr/>
      <dgm:t>
        <a:bodyPr/>
        <a:lstStyle/>
        <a:p>
          <a:r>
            <a:rPr lang="en-US" sz="1100" b="1">
              <a:solidFill>
                <a:srgbClr val="00B050"/>
              </a:solidFill>
            </a:rPr>
            <a:t>Move to Chart G</a:t>
          </a:r>
        </a:p>
      </dgm:t>
    </dgm:pt>
    <dgm:pt modelId="{75323BC5-0FB1-45E3-821F-51FB7641DC37}" type="parTrans" cxnId="{62C200DA-3B91-4DB8-A6F9-582C76F80DFD}">
      <dgm:prSet/>
      <dgm:spPr/>
      <dgm:t>
        <a:bodyPr/>
        <a:lstStyle/>
        <a:p>
          <a:endParaRPr lang="en-US"/>
        </a:p>
      </dgm:t>
    </dgm:pt>
    <dgm:pt modelId="{CEA4BF17-F574-4950-9747-53752EE14F98}" type="sibTrans" cxnId="{62C200DA-3B91-4DB8-A6F9-582C76F80DFD}">
      <dgm:prSet/>
      <dgm:spPr/>
      <dgm:t>
        <a:bodyPr/>
        <a:lstStyle/>
        <a:p>
          <a:endParaRPr lang="en-US"/>
        </a:p>
      </dgm:t>
    </dgm:pt>
    <dgm:pt modelId="{F61EC300-3C5C-4C1D-886D-0C0D7E96DE40}">
      <dgm:prSet custT="1"/>
      <dgm:spPr/>
      <dgm:t>
        <a:bodyPr/>
        <a:lstStyle/>
        <a:p>
          <a:r>
            <a:rPr lang="en-US" sz="1100"/>
            <a:t>Who do you usually tell? Why? </a:t>
          </a:r>
        </a:p>
        <a:p>
          <a:r>
            <a:rPr lang="en-US" sz="1100" b="1"/>
            <a:t>*Ask specifically about individuals previously mentioned</a:t>
          </a:r>
        </a:p>
      </dgm:t>
    </dgm:pt>
    <dgm:pt modelId="{B79CBE32-D1AC-486D-85E7-F6BF86B29280}" type="parTrans" cxnId="{BE7F4DA2-1B81-4244-8C88-45FDB3F133EE}">
      <dgm:prSet/>
      <dgm:spPr/>
      <dgm:t>
        <a:bodyPr/>
        <a:lstStyle/>
        <a:p>
          <a:endParaRPr lang="en-US"/>
        </a:p>
      </dgm:t>
    </dgm:pt>
    <dgm:pt modelId="{7C71EDA3-957F-4BB4-B112-96ABDBB39DBD}" type="sibTrans" cxnId="{BE7F4DA2-1B81-4244-8C88-45FDB3F133EE}">
      <dgm:prSet/>
      <dgm:spPr/>
      <dgm:t>
        <a:bodyPr/>
        <a:lstStyle/>
        <a:p>
          <a:endParaRPr lang="en-US"/>
        </a:p>
      </dgm:t>
    </dgm:pt>
    <dgm:pt modelId="{6BE82CAE-FDD7-4FE3-AF37-6B913512491B}">
      <dgm:prSet custT="1"/>
      <dgm:spPr/>
      <dgm:t>
        <a:bodyPr/>
        <a:lstStyle/>
        <a:p>
          <a:r>
            <a:rPr lang="en-US" sz="1100"/>
            <a:t>No</a:t>
          </a:r>
        </a:p>
      </dgm:t>
    </dgm:pt>
    <dgm:pt modelId="{22F50749-E6FE-4A6C-A67F-C671F99B572F}" type="parTrans" cxnId="{06F94DF6-7C8F-427C-9006-E149758F8F30}">
      <dgm:prSet/>
      <dgm:spPr/>
      <dgm:t>
        <a:bodyPr/>
        <a:lstStyle/>
        <a:p>
          <a:endParaRPr lang="en-US"/>
        </a:p>
      </dgm:t>
    </dgm:pt>
    <dgm:pt modelId="{577CFDE7-68CA-447A-AF3B-A702698899F0}" type="sibTrans" cxnId="{06F94DF6-7C8F-427C-9006-E149758F8F30}">
      <dgm:prSet/>
      <dgm:spPr/>
      <dgm:t>
        <a:bodyPr/>
        <a:lstStyle/>
        <a:p>
          <a:endParaRPr lang="en-US"/>
        </a:p>
      </dgm:t>
    </dgm:pt>
    <dgm:pt modelId="{D3CF8456-D400-4645-9812-F9CF0EB5D61C}">
      <dgm:prSet custT="1"/>
      <dgm:spPr/>
      <dgm:t>
        <a:bodyPr/>
        <a:lstStyle/>
        <a:p>
          <a:r>
            <a:rPr lang="en-US" sz="1100"/>
            <a:t>Yes</a:t>
          </a:r>
        </a:p>
      </dgm:t>
    </dgm:pt>
    <dgm:pt modelId="{538149A2-E936-40D2-8A3E-EB171D8B9E88}" type="parTrans" cxnId="{FD0B5E70-900D-4A4C-B47A-B22892A94A8D}">
      <dgm:prSet/>
      <dgm:spPr/>
      <dgm:t>
        <a:bodyPr/>
        <a:lstStyle/>
        <a:p>
          <a:endParaRPr lang="en-US"/>
        </a:p>
      </dgm:t>
    </dgm:pt>
    <dgm:pt modelId="{B0A7870E-D559-4385-8266-B7886A3B464A}" type="sibTrans" cxnId="{FD0B5E70-900D-4A4C-B47A-B22892A94A8D}">
      <dgm:prSet/>
      <dgm:spPr/>
      <dgm:t>
        <a:bodyPr/>
        <a:lstStyle/>
        <a:p>
          <a:endParaRPr lang="en-US"/>
        </a:p>
      </dgm:t>
    </dgm:pt>
    <dgm:pt modelId="{79C887F3-3B40-4218-88DD-82788967A651}">
      <dgm:prSet custT="1"/>
      <dgm:spPr/>
      <dgm:t>
        <a:bodyPr/>
        <a:lstStyle/>
        <a:p>
          <a:r>
            <a:rPr lang="en-US" sz="1100"/>
            <a:t>Can you explain to me a bit about why that is your preference? Did these results seem any different to you? </a:t>
          </a:r>
        </a:p>
      </dgm:t>
    </dgm:pt>
    <dgm:pt modelId="{A98FA5FA-24AF-4634-AD06-77C9D80142D6}" type="parTrans" cxnId="{FCD6A908-0863-433B-8F7C-51442FF9FABD}">
      <dgm:prSet/>
      <dgm:spPr/>
      <dgm:t>
        <a:bodyPr/>
        <a:lstStyle/>
        <a:p>
          <a:endParaRPr lang="en-US"/>
        </a:p>
      </dgm:t>
    </dgm:pt>
    <dgm:pt modelId="{7B3D340C-67A3-45EB-B554-0EE95E26FA62}" type="sibTrans" cxnId="{FCD6A908-0863-433B-8F7C-51442FF9FABD}">
      <dgm:prSet/>
      <dgm:spPr/>
      <dgm:t>
        <a:bodyPr/>
        <a:lstStyle/>
        <a:p>
          <a:endParaRPr lang="en-US"/>
        </a:p>
      </dgm:t>
    </dgm:pt>
    <dgm:pt modelId="{A960CA4F-08E8-416F-9BC7-DE7C4DDE6452}">
      <dgm:prSet custT="1"/>
      <dgm:spPr/>
      <dgm:t>
        <a:bodyPr/>
        <a:lstStyle/>
        <a:p>
          <a:r>
            <a:rPr lang="en-US" sz="1100" b="1">
              <a:solidFill>
                <a:srgbClr val="00B050"/>
              </a:solidFill>
            </a:rPr>
            <a:t>Move to chart G</a:t>
          </a:r>
        </a:p>
      </dgm:t>
    </dgm:pt>
    <dgm:pt modelId="{00206F09-D7D5-4B42-AA9D-3732CA200900}" type="parTrans" cxnId="{6D7D9996-4579-4C89-A40F-048B40EF948E}">
      <dgm:prSet/>
      <dgm:spPr/>
      <dgm:t>
        <a:bodyPr/>
        <a:lstStyle/>
        <a:p>
          <a:endParaRPr lang="en-US"/>
        </a:p>
      </dgm:t>
    </dgm:pt>
    <dgm:pt modelId="{3F975C2C-58A9-4DCD-BC2A-66DE657C0603}" type="sibTrans" cxnId="{6D7D9996-4579-4C89-A40F-048B40EF948E}">
      <dgm:prSet/>
      <dgm:spPr/>
      <dgm:t>
        <a:bodyPr/>
        <a:lstStyle/>
        <a:p>
          <a:endParaRPr lang="en-US"/>
        </a:p>
      </dgm:t>
    </dgm:pt>
    <dgm:pt modelId="{EEE55FB0-D2F1-4E3D-9A26-C1AA3515DD9C}">
      <dgm:prSet custT="1"/>
      <dgm:spPr/>
      <dgm:t>
        <a:bodyPr/>
        <a:lstStyle/>
        <a:p>
          <a:r>
            <a:rPr lang="en-US" sz="1100" b="1">
              <a:solidFill>
                <a:srgbClr val="00B050"/>
              </a:solidFill>
            </a:rPr>
            <a:t>Move to Chart G</a:t>
          </a:r>
        </a:p>
      </dgm:t>
    </dgm:pt>
    <dgm:pt modelId="{EC1A3B0E-0D85-4F15-93B7-70AF266AECB6}" type="parTrans" cxnId="{06D1FD68-CAAB-4E5A-93D9-501B94A2C839}">
      <dgm:prSet/>
      <dgm:spPr/>
      <dgm:t>
        <a:bodyPr/>
        <a:lstStyle/>
        <a:p>
          <a:endParaRPr lang="en-US"/>
        </a:p>
      </dgm:t>
    </dgm:pt>
    <dgm:pt modelId="{A806B79A-1FAB-4D12-A3CC-CD286E16AB1D}" type="sibTrans" cxnId="{06D1FD68-CAAB-4E5A-93D9-501B94A2C839}">
      <dgm:prSet/>
      <dgm:spPr/>
      <dgm:t>
        <a:bodyPr/>
        <a:lstStyle/>
        <a:p>
          <a:endParaRPr lang="en-US"/>
        </a:p>
      </dgm:t>
    </dgm:pt>
    <dgm:pt modelId="{6D4E96B1-2673-448F-B49B-96174801DA53}">
      <dgm:prSet custT="1"/>
      <dgm:spPr>
        <a:solidFill>
          <a:schemeClr val="bg1">
            <a:lumMod val="85000"/>
          </a:schemeClr>
        </a:solidFill>
      </dgm:spPr>
      <dgm:t>
        <a:bodyPr/>
        <a:lstStyle/>
        <a:p>
          <a:r>
            <a:rPr lang="en-US" sz="1050" b="1">
              <a:solidFill>
                <a:sysClr val="windowText" lastClr="000000"/>
              </a:solidFill>
            </a:rPr>
            <a:t>If told: </a:t>
          </a:r>
          <a:r>
            <a:rPr lang="en-US" sz="1050">
              <a:solidFill>
                <a:sysClr val="windowText" lastClr="000000"/>
              </a:solidFill>
            </a:rPr>
            <a:t>So you usually share medical test results with [person]? Was there anything different about your PET result? Can you tell me about that? What made it different? </a:t>
          </a:r>
        </a:p>
      </dgm:t>
    </dgm:pt>
    <dgm:pt modelId="{E2970845-F93A-4323-88B0-793651B9C2FB}" type="parTrans" cxnId="{2181F6B0-8D3C-41DD-B07B-25D141EBE924}">
      <dgm:prSet/>
      <dgm:spPr/>
      <dgm:t>
        <a:bodyPr/>
        <a:lstStyle/>
        <a:p>
          <a:endParaRPr lang="en-US"/>
        </a:p>
      </dgm:t>
    </dgm:pt>
    <dgm:pt modelId="{7652474C-C121-4038-B0BD-FFFB4E12D9C9}" type="sibTrans" cxnId="{2181F6B0-8D3C-41DD-B07B-25D141EBE924}">
      <dgm:prSet/>
      <dgm:spPr/>
      <dgm:t>
        <a:bodyPr/>
        <a:lstStyle/>
        <a:p>
          <a:endParaRPr lang="en-US"/>
        </a:p>
      </dgm:t>
    </dgm:pt>
    <dgm:pt modelId="{63184C85-D980-49F9-A7BA-3AB64168840B}" type="pres">
      <dgm:prSet presAssocID="{4D0096B7-CE57-4C59-99F4-B9D8827FD950}" presName="hierChild1" presStyleCnt="0">
        <dgm:presLayoutVars>
          <dgm:orgChart val="1"/>
          <dgm:chPref val="1"/>
          <dgm:dir val="rev"/>
          <dgm:animOne val="branch"/>
          <dgm:animLvl val="lvl"/>
          <dgm:resizeHandles/>
        </dgm:presLayoutVars>
      </dgm:prSet>
      <dgm:spPr/>
      <dgm:t>
        <a:bodyPr/>
        <a:lstStyle/>
        <a:p>
          <a:endParaRPr lang="en-US"/>
        </a:p>
      </dgm:t>
    </dgm:pt>
    <dgm:pt modelId="{515AD95E-ADC8-4390-B202-27790F4DE1CE}" type="pres">
      <dgm:prSet presAssocID="{CE0D2517-4512-498C-A481-F6BA12326A63}" presName="hierRoot1" presStyleCnt="0">
        <dgm:presLayoutVars>
          <dgm:hierBranch val="init"/>
        </dgm:presLayoutVars>
      </dgm:prSet>
      <dgm:spPr/>
    </dgm:pt>
    <dgm:pt modelId="{CC7AB113-2913-4E63-8D59-90F8CB55A634}" type="pres">
      <dgm:prSet presAssocID="{CE0D2517-4512-498C-A481-F6BA12326A63}" presName="rootComposite1" presStyleCnt="0"/>
      <dgm:spPr/>
    </dgm:pt>
    <dgm:pt modelId="{5381961E-BA5A-4B16-BED5-D091C4DFED81}" type="pres">
      <dgm:prSet presAssocID="{CE0D2517-4512-498C-A481-F6BA12326A63}" presName="rootText1" presStyleLbl="node0" presStyleIdx="0" presStyleCnt="1" custScaleX="264202" custScaleY="274863">
        <dgm:presLayoutVars>
          <dgm:chPref val="3"/>
        </dgm:presLayoutVars>
      </dgm:prSet>
      <dgm:spPr/>
      <dgm:t>
        <a:bodyPr/>
        <a:lstStyle/>
        <a:p>
          <a:endParaRPr lang="en-US"/>
        </a:p>
      </dgm:t>
    </dgm:pt>
    <dgm:pt modelId="{A0F001EA-0BBC-436D-83A9-2306B527A1BD}" type="pres">
      <dgm:prSet presAssocID="{CE0D2517-4512-498C-A481-F6BA12326A63}" presName="rootConnector1" presStyleLbl="node1" presStyleIdx="0" presStyleCnt="0"/>
      <dgm:spPr/>
      <dgm:t>
        <a:bodyPr/>
        <a:lstStyle/>
        <a:p>
          <a:endParaRPr lang="en-US"/>
        </a:p>
      </dgm:t>
    </dgm:pt>
    <dgm:pt modelId="{E9ACCCE9-7080-4F5D-9435-A1F35BF4938D}" type="pres">
      <dgm:prSet presAssocID="{CE0D2517-4512-498C-A481-F6BA12326A63}" presName="hierChild2" presStyleCnt="0"/>
      <dgm:spPr/>
    </dgm:pt>
    <dgm:pt modelId="{55A420D6-D6A0-4DF4-87D7-4CE1C2106969}" type="pres">
      <dgm:prSet presAssocID="{3301B04C-1A10-4B3C-B5E8-308585D543E4}" presName="Name37" presStyleLbl="parChTrans1D2" presStyleIdx="0" presStyleCnt="2"/>
      <dgm:spPr/>
      <dgm:t>
        <a:bodyPr/>
        <a:lstStyle/>
        <a:p>
          <a:endParaRPr lang="en-US"/>
        </a:p>
      </dgm:t>
    </dgm:pt>
    <dgm:pt modelId="{FC6E58DA-F192-43D4-83D9-383F32D265BD}" type="pres">
      <dgm:prSet presAssocID="{F85D607C-5340-403A-9D9E-732BF337D827}" presName="hierRoot2" presStyleCnt="0">
        <dgm:presLayoutVars>
          <dgm:hierBranch/>
        </dgm:presLayoutVars>
      </dgm:prSet>
      <dgm:spPr/>
    </dgm:pt>
    <dgm:pt modelId="{0A1A5EEB-ED54-49D1-B680-8E45FCA4E696}" type="pres">
      <dgm:prSet presAssocID="{F85D607C-5340-403A-9D9E-732BF337D827}" presName="rootComposite" presStyleCnt="0"/>
      <dgm:spPr/>
    </dgm:pt>
    <dgm:pt modelId="{9B085495-F8BE-465B-97A9-0C9309CE3207}" type="pres">
      <dgm:prSet presAssocID="{F85D607C-5340-403A-9D9E-732BF337D827}" presName="rootText" presStyleLbl="node2" presStyleIdx="0" presStyleCnt="2" custScaleX="50792" custScaleY="56913" custLinFactNeighborX="-42673" custLinFactNeighborY="-3549">
        <dgm:presLayoutVars>
          <dgm:chPref val="3"/>
        </dgm:presLayoutVars>
      </dgm:prSet>
      <dgm:spPr/>
      <dgm:t>
        <a:bodyPr/>
        <a:lstStyle/>
        <a:p>
          <a:endParaRPr lang="en-US"/>
        </a:p>
      </dgm:t>
    </dgm:pt>
    <dgm:pt modelId="{44231E00-94F3-45C1-ACA2-AF8FE3683F5B}" type="pres">
      <dgm:prSet presAssocID="{F85D607C-5340-403A-9D9E-732BF337D827}" presName="rootConnector" presStyleLbl="node2" presStyleIdx="0" presStyleCnt="2"/>
      <dgm:spPr/>
      <dgm:t>
        <a:bodyPr/>
        <a:lstStyle/>
        <a:p>
          <a:endParaRPr lang="en-US"/>
        </a:p>
      </dgm:t>
    </dgm:pt>
    <dgm:pt modelId="{9F56CD31-DCCC-4AA2-9CE6-051C19030F63}" type="pres">
      <dgm:prSet presAssocID="{F85D607C-5340-403A-9D9E-732BF337D827}" presName="hierChild4" presStyleCnt="0"/>
      <dgm:spPr/>
    </dgm:pt>
    <dgm:pt modelId="{0C2D1DB9-4B63-48AA-B308-DE1229687248}" type="pres">
      <dgm:prSet presAssocID="{B79CBE32-D1AC-486D-85E7-F6BF86B29280}" presName="Name35" presStyleLbl="parChTrans1D3" presStyleIdx="0" presStyleCnt="2"/>
      <dgm:spPr/>
      <dgm:t>
        <a:bodyPr/>
        <a:lstStyle/>
        <a:p>
          <a:endParaRPr lang="en-US"/>
        </a:p>
      </dgm:t>
    </dgm:pt>
    <dgm:pt modelId="{66454B01-C6FE-4449-90EB-F1ED3D31E498}" type="pres">
      <dgm:prSet presAssocID="{F61EC300-3C5C-4C1D-886D-0C0D7E96DE40}" presName="hierRoot2" presStyleCnt="0">
        <dgm:presLayoutVars>
          <dgm:hierBranch val="init"/>
        </dgm:presLayoutVars>
      </dgm:prSet>
      <dgm:spPr/>
    </dgm:pt>
    <dgm:pt modelId="{178523E7-5CCC-44DC-8395-0416BE55C426}" type="pres">
      <dgm:prSet presAssocID="{F61EC300-3C5C-4C1D-886D-0C0D7E96DE40}" presName="rootComposite" presStyleCnt="0"/>
      <dgm:spPr/>
    </dgm:pt>
    <dgm:pt modelId="{C8ADA28C-D4EA-4C8A-A87B-978785DCB8DA}" type="pres">
      <dgm:prSet presAssocID="{F61EC300-3C5C-4C1D-886D-0C0D7E96DE40}" presName="rootText" presStyleLbl="node3" presStyleIdx="0" presStyleCnt="2" custScaleX="228479" custScaleY="144125" custLinFactNeighborX="-42540" custLinFactNeighborY="-14968">
        <dgm:presLayoutVars>
          <dgm:chPref val="3"/>
        </dgm:presLayoutVars>
      </dgm:prSet>
      <dgm:spPr/>
      <dgm:t>
        <a:bodyPr/>
        <a:lstStyle/>
        <a:p>
          <a:endParaRPr lang="en-US"/>
        </a:p>
      </dgm:t>
    </dgm:pt>
    <dgm:pt modelId="{3127EBE4-5B30-44F1-8778-B443F72DB893}" type="pres">
      <dgm:prSet presAssocID="{F61EC300-3C5C-4C1D-886D-0C0D7E96DE40}" presName="rootConnector" presStyleLbl="node3" presStyleIdx="0" presStyleCnt="2"/>
      <dgm:spPr/>
      <dgm:t>
        <a:bodyPr/>
        <a:lstStyle/>
        <a:p>
          <a:endParaRPr lang="en-US"/>
        </a:p>
      </dgm:t>
    </dgm:pt>
    <dgm:pt modelId="{2711ABBF-83C6-4C8A-9587-A02E6ED7C08A}" type="pres">
      <dgm:prSet presAssocID="{F61EC300-3C5C-4C1D-886D-0C0D7E96DE40}" presName="hierChild4" presStyleCnt="0"/>
      <dgm:spPr/>
    </dgm:pt>
    <dgm:pt modelId="{BC387423-2DD7-40CE-AA9F-DDAADD42B810}" type="pres">
      <dgm:prSet presAssocID="{0757B3A7-7A3F-4093-AAC0-D3A4779703AE}" presName="Name37" presStyleLbl="parChTrans1D4" presStyleIdx="0" presStyleCnt="11"/>
      <dgm:spPr/>
      <dgm:t>
        <a:bodyPr/>
        <a:lstStyle/>
        <a:p>
          <a:endParaRPr lang="en-US"/>
        </a:p>
      </dgm:t>
    </dgm:pt>
    <dgm:pt modelId="{9C18199C-5C84-4DBE-9310-4E5234FEF20C}" type="pres">
      <dgm:prSet presAssocID="{27342811-B72D-4E03-9BE4-A9DA86DC7927}" presName="hierRoot2" presStyleCnt="0">
        <dgm:presLayoutVars>
          <dgm:hierBranch/>
        </dgm:presLayoutVars>
      </dgm:prSet>
      <dgm:spPr/>
    </dgm:pt>
    <dgm:pt modelId="{6AE8FBB1-3A1F-40DC-B263-EFD8EE87FD8E}" type="pres">
      <dgm:prSet presAssocID="{27342811-B72D-4E03-9BE4-A9DA86DC7927}" presName="rootComposite" presStyleCnt="0"/>
      <dgm:spPr/>
    </dgm:pt>
    <dgm:pt modelId="{771880A1-916A-4AAE-9B32-77BC02B967C3}" type="pres">
      <dgm:prSet presAssocID="{27342811-B72D-4E03-9BE4-A9DA86DC7927}" presName="rootText" presStyleLbl="node4" presStyleIdx="0" presStyleCnt="11" custScaleX="440590" custScaleY="165747" custLinFactNeighborX="-25707" custLinFactNeighborY="-31787">
        <dgm:presLayoutVars>
          <dgm:chPref val="3"/>
        </dgm:presLayoutVars>
      </dgm:prSet>
      <dgm:spPr/>
      <dgm:t>
        <a:bodyPr/>
        <a:lstStyle/>
        <a:p>
          <a:endParaRPr lang="en-US"/>
        </a:p>
      </dgm:t>
    </dgm:pt>
    <dgm:pt modelId="{DDA872E3-BC79-4B05-9C43-C12A0F47E6E3}" type="pres">
      <dgm:prSet presAssocID="{27342811-B72D-4E03-9BE4-A9DA86DC7927}" presName="rootConnector" presStyleLbl="node4" presStyleIdx="0" presStyleCnt="11"/>
      <dgm:spPr/>
      <dgm:t>
        <a:bodyPr/>
        <a:lstStyle/>
        <a:p>
          <a:endParaRPr lang="en-US"/>
        </a:p>
      </dgm:t>
    </dgm:pt>
    <dgm:pt modelId="{80A6A20D-173E-4ACD-982B-BE59C40FD2FF}" type="pres">
      <dgm:prSet presAssocID="{27342811-B72D-4E03-9BE4-A9DA86DC7927}" presName="hierChild4" presStyleCnt="0"/>
      <dgm:spPr/>
    </dgm:pt>
    <dgm:pt modelId="{045B444D-0E79-4728-952E-6533DB3EA82D}" type="pres">
      <dgm:prSet presAssocID="{60E9782C-727E-443B-A8CF-DAA737C6E54C}" presName="Name35" presStyleLbl="parChTrans1D4" presStyleIdx="1" presStyleCnt="11"/>
      <dgm:spPr/>
      <dgm:t>
        <a:bodyPr/>
        <a:lstStyle/>
        <a:p>
          <a:endParaRPr lang="en-US"/>
        </a:p>
      </dgm:t>
    </dgm:pt>
    <dgm:pt modelId="{EA377AB0-9576-449D-A705-C82F92C81AB2}" type="pres">
      <dgm:prSet presAssocID="{7D0AA70E-5F5F-404A-8AFF-1121B85DA8C6}" presName="hierRoot2" presStyleCnt="0">
        <dgm:presLayoutVars>
          <dgm:hierBranch/>
        </dgm:presLayoutVars>
      </dgm:prSet>
      <dgm:spPr/>
    </dgm:pt>
    <dgm:pt modelId="{92EB3DBF-0825-49C5-9CA8-B1AE5DAEF246}" type="pres">
      <dgm:prSet presAssocID="{7D0AA70E-5F5F-404A-8AFF-1121B85DA8C6}" presName="rootComposite" presStyleCnt="0"/>
      <dgm:spPr/>
    </dgm:pt>
    <dgm:pt modelId="{51C28FBF-D904-4B2D-A984-76A36EDB3AE4}" type="pres">
      <dgm:prSet presAssocID="{7D0AA70E-5F5F-404A-8AFF-1121B85DA8C6}" presName="rootText" presStyleLbl="node4" presStyleIdx="1" presStyleCnt="11" custScaleX="275804" custScaleY="176750" custLinFactNeighborX="1822" custLinFactNeighborY="1347">
        <dgm:presLayoutVars>
          <dgm:chPref val="3"/>
        </dgm:presLayoutVars>
      </dgm:prSet>
      <dgm:spPr/>
      <dgm:t>
        <a:bodyPr/>
        <a:lstStyle/>
        <a:p>
          <a:endParaRPr lang="en-US"/>
        </a:p>
      </dgm:t>
    </dgm:pt>
    <dgm:pt modelId="{1118ED67-5FC4-4591-8490-A6E7E7723024}" type="pres">
      <dgm:prSet presAssocID="{7D0AA70E-5F5F-404A-8AFF-1121B85DA8C6}" presName="rootConnector" presStyleLbl="node4" presStyleIdx="1" presStyleCnt="11"/>
      <dgm:spPr/>
      <dgm:t>
        <a:bodyPr/>
        <a:lstStyle/>
        <a:p>
          <a:endParaRPr lang="en-US"/>
        </a:p>
      </dgm:t>
    </dgm:pt>
    <dgm:pt modelId="{337DD3FD-C79D-4014-98F1-5A3DE701F837}" type="pres">
      <dgm:prSet presAssocID="{7D0AA70E-5F5F-404A-8AFF-1121B85DA8C6}" presName="hierChild4" presStyleCnt="0"/>
      <dgm:spPr/>
    </dgm:pt>
    <dgm:pt modelId="{5B7A5488-D18C-4100-99EA-4887111F4D18}" type="pres">
      <dgm:prSet presAssocID="{D0DA7AF2-7F84-48F5-84FC-A7178E5A8E28}" presName="Name35" presStyleLbl="parChTrans1D4" presStyleIdx="2" presStyleCnt="11"/>
      <dgm:spPr/>
      <dgm:t>
        <a:bodyPr/>
        <a:lstStyle/>
        <a:p>
          <a:endParaRPr lang="en-US"/>
        </a:p>
      </dgm:t>
    </dgm:pt>
    <dgm:pt modelId="{A45239D4-81A8-4D69-8C85-84D86D2C7456}" type="pres">
      <dgm:prSet presAssocID="{C7475E13-4B6E-4968-8399-E2D7CFE3A311}" presName="hierRoot2" presStyleCnt="0">
        <dgm:presLayoutVars>
          <dgm:hierBranch/>
        </dgm:presLayoutVars>
      </dgm:prSet>
      <dgm:spPr/>
    </dgm:pt>
    <dgm:pt modelId="{BFBC91D7-F6FE-4153-8253-0E999DD4B446}" type="pres">
      <dgm:prSet presAssocID="{C7475E13-4B6E-4968-8399-E2D7CFE3A311}" presName="rootComposite" presStyleCnt="0"/>
      <dgm:spPr/>
    </dgm:pt>
    <dgm:pt modelId="{EAD29B25-5457-421A-ABD4-9622FE81DD48}" type="pres">
      <dgm:prSet presAssocID="{C7475E13-4B6E-4968-8399-E2D7CFE3A311}" presName="rootText" presStyleLbl="node4" presStyleIdx="2" presStyleCnt="11" custScaleX="254633" custScaleY="131092" custLinFactNeighborX="2621" custLinFactNeighborY="-17794">
        <dgm:presLayoutVars>
          <dgm:chPref val="3"/>
        </dgm:presLayoutVars>
      </dgm:prSet>
      <dgm:spPr/>
      <dgm:t>
        <a:bodyPr/>
        <a:lstStyle/>
        <a:p>
          <a:endParaRPr lang="en-US"/>
        </a:p>
      </dgm:t>
    </dgm:pt>
    <dgm:pt modelId="{50C025DD-56F1-46DA-BAB5-0D8778A4787F}" type="pres">
      <dgm:prSet presAssocID="{C7475E13-4B6E-4968-8399-E2D7CFE3A311}" presName="rootConnector" presStyleLbl="node4" presStyleIdx="2" presStyleCnt="11"/>
      <dgm:spPr/>
      <dgm:t>
        <a:bodyPr/>
        <a:lstStyle/>
        <a:p>
          <a:endParaRPr lang="en-US"/>
        </a:p>
      </dgm:t>
    </dgm:pt>
    <dgm:pt modelId="{A38434AC-BCBD-413F-B355-7BB6E3CD8E67}" type="pres">
      <dgm:prSet presAssocID="{C7475E13-4B6E-4968-8399-E2D7CFE3A311}" presName="hierChild4" presStyleCnt="0"/>
      <dgm:spPr/>
    </dgm:pt>
    <dgm:pt modelId="{8E4C9F03-5D8D-4A83-A398-5A18C21A8C05}" type="pres">
      <dgm:prSet presAssocID="{75323BC5-0FB1-45E3-821F-51FB7641DC37}" presName="Name35" presStyleLbl="parChTrans1D4" presStyleIdx="3" presStyleCnt="11"/>
      <dgm:spPr/>
      <dgm:t>
        <a:bodyPr/>
        <a:lstStyle/>
        <a:p>
          <a:endParaRPr lang="en-US"/>
        </a:p>
      </dgm:t>
    </dgm:pt>
    <dgm:pt modelId="{E1727AF7-FC4C-4DF8-8D8B-E1796252BF26}" type="pres">
      <dgm:prSet presAssocID="{CD188FFC-C23C-4A82-B0ED-AD6489960B98}" presName="hierRoot2" presStyleCnt="0">
        <dgm:presLayoutVars>
          <dgm:hierBranch/>
        </dgm:presLayoutVars>
      </dgm:prSet>
      <dgm:spPr/>
    </dgm:pt>
    <dgm:pt modelId="{D527E656-FB80-41CC-8C94-1ADDEA099FF8}" type="pres">
      <dgm:prSet presAssocID="{CD188FFC-C23C-4A82-B0ED-AD6489960B98}" presName="rootComposite" presStyleCnt="0"/>
      <dgm:spPr/>
    </dgm:pt>
    <dgm:pt modelId="{74F2025A-B6FA-4AF5-901E-3CC92F9D344B}" type="pres">
      <dgm:prSet presAssocID="{CD188FFC-C23C-4A82-B0ED-AD6489960B98}" presName="rootText" presStyleLbl="node4" presStyleIdx="3" presStyleCnt="11" custScaleX="107444" custScaleY="75761" custLinFactNeighborX="2305" custLinFactNeighborY="-17240">
        <dgm:presLayoutVars>
          <dgm:chPref val="3"/>
        </dgm:presLayoutVars>
      </dgm:prSet>
      <dgm:spPr/>
      <dgm:t>
        <a:bodyPr/>
        <a:lstStyle/>
        <a:p>
          <a:endParaRPr lang="en-US"/>
        </a:p>
      </dgm:t>
    </dgm:pt>
    <dgm:pt modelId="{48278A50-045B-46D5-83CD-D5A7C7450A1A}" type="pres">
      <dgm:prSet presAssocID="{CD188FFC-C23C-4A82-B0ED-AD6489960B98}" presName="rootConnector" presStyleLbl="node4" presStyleIdx="3" presStyleCnt="11"/>
      <dgm:spPr/>
      <dgm:t>
        <a:bodyPr/>
        <a:lstStyle/>
        <a:p>
          <a:endParaRPr lang="en-US"/>
        </a:p>
      </dgm:t>
    </dgm:pt>
    <dgm:pt modelId="{FC2C02E4-2007-44EA-B0F1-F8B3C8B7B774}" type="pres">
      <dgm:prSet presAssocID="{CD188FFC-C23C-4A82-B0ED-AD6489960B98}" presName="hierChild4" presStyleCnt="0"/>
      <dgm:spPr/>
    </dgm:pt>
    <dgm:pt modelId="{18AC9698-7252-4AFB-A9DA-862B40412E26}" type="pres">
      <dgm:prSet presAssocID="{CD188FFC-C23C-4A82-B0ED-AD6489960B98}" presName="hierChild5" presStyleCnt="0"/>
      <dgm:spPr/>
    </dgm:pt>
    <dgm:pt modelId="{54F376BA-DF2A-456D-BD48-064BF86D7F08}" type="pres">
      <dgm:prSet presAssocID="{C7475E13-4B6E-4968-8399-E2D7CFE3A311}" presName="hierChild5" presStyleCnt="0"/>
      <dgm:spPr/>
    </dgm:pt>
    <dgm:pt modelId="{48DE3C4C-71B7-47AC-A61B-0C0F04E35A62}" type="pres">
      <dgm:prSet presAssocID="{7D0AA70E-5F5F-404A-8AFF-1121B85DA8C6}" presName="hierChild5" presStyleCnt="0"/>
      <dgm:spPr/>
    </dgm:pt>
    <dgm:pt modelId="{4A46A6B0-1FB7-4BB3-B6F1-90ED1F8C1C6D}" type="pres">
      <dgm:prSet presAssocID="{E2970845-F93A-4323-88B0-793651B9C2FB}" presName="Name35" presStyleLbl="parChTrans1D4" presStyleIdx="4" presStyleCnt="11"/>
      <dgm:spPr/>
      <dgm:t>
        <a:bodyPr/>
        <a:lstStyle/>
        <a:p>
          <a:endParaRPr lang="en-US"/>
        </a:p>
      </dgm:t>
    </dgm:pt>
    <dgm:pt modelId="{FE69E819-3CBE-46EB-B09E-A7DCD75D9E22}" type="pres">
      <dgm:prSet presAssocID="{6D4E96B1-2673-448F-B49B-96174801DA53}" presName="hierRoot2" presStyleCnt="0">
        <dgm:presLayoutVars>
          <dgm:hierBranch val="init"/>
        </dgm:presLayoutVars>
      </dgm:prSet>
      <dgm:spPr/>
    </dgm:pt>
    <dgm:pt modelId="{A73455FE-D253-40DC-A35E-41DE126EFC77}" type="pres">
      <dgm:prSet presAssocID="{6D4E96B1-2673-448F-B49B-96174801DA53}" presName="rootComposite" presStyleCnt="0"/>
      <dgm:spPr/>
    </dgm:pt>
    <dgm:pt modelId="{B18DD679-00B0-41C5-896A-60CEEA320EF9}" type="pres">
      <dgm:prSet presAssocID="{6D4E96B1-2673-448F-B49B-96174801DA53}" presName="rootText" presStyleLbl="node4" presStyleIdx="4" presStyleCnt="11" custScaleY="387773">
        <dgm:presLayoutVars>
          <dgm:chPref val="3"/>
        </dgm:presLayoutVars>
      </dgm:prSet>
      <dgm:spPr/>
      <dgm:t>
        <a:bodyPr/>
        <a:lstStyle/>
        <a:p>
          <a:endParaRPr lang="en-US"/>
        </a:p>
      </dgm:t>
    </dgm:pt>
    <dgm:pt modelId="{2BFFC11C-0850-4217-A32B-947E613802F4}" type="pres">
      <dgm:prSet presAssocID="{6D4E96B1-2673-448F-B49B-96174801DA53}" presName="rootConnector" presStyleLbl="node4" presStyleIdx="4" presStyleCnt="11"/>
      <dgm:spPr/>
      <dgm:t>
        <a:bodyPr/>
        <a:lstStyle/>
        <a:p>
          <a:endParaRPr lang="en-US"/>
        </a:p>
      </dgm:t>
    </dgm:pt>
    <dgm:pt modelId="{6B6EC6EA-C46B-4D77-8381-488B1CD6053F}" type="pres">
      <dgm:prSet presAssocID="{6D4E96B1-2673-448F-B49B-96174801DA53}" presName="hierChild4" presStyleCnt="0"/>
      <dgm:spPr/>
    </dgm:pt>
    <dgm:pt modelId="{0AF90C71-519D-4517-BBF9-97770B3DDBB3}" type="pres">
      <dgm:prSet presAssocID="{6D4E96B1-2673-448F-B49B-96174801DA53}" presName="hierChild5" presStyleCnt="0"/>
      <dgm:spPr/>
    </dgm:pt>
    <dgm:pt modelId="{2AA74309-9230-4A57-9D38-DDFA3DC257BF}" type="pres">
      <dgm:prSet presAssocID="{27342811-B72D-4E03-9BE4-A9DA86DC7927}" presName="hierChild5" presStyleCnt="0"/>
      <dgm:spPr/>
    </dgm:pt>
    <dgm:pt modelId="{DEFC8218-17E2-451C-8628-6E82E46153B3}" type="pres">
      <dgm:prSet presAssocID="{F61EC300-3C5C-4C1D-886D-0C0D7E96DE40}" presName="hierChild5" presStyleCnt="0"/>
      <dgm:spPr/>
    </dgm:pt>
    <dgm:pt modelId="{2B23288F-9252-4131-B1A7-F43446290655}" type="pres">
      <dgm:prSet presAssocID="{F85D607C-5340-403A-9D9E-732BF337D827}" presName="hierChild5" presStyleCnt="0"/>
      <dgm:spPr/>
    </dgm:pt>
    <dgm:pt modelId="{C56D1322-A27C-418C-B4F3-3BCF0F584E00}" type="pres">
      <dgm:prSet presAssocID="{CFBEC3F5-EEF5-4500-9F5F-477C22BFE5EF}" presName="Name37" presStyleLbl="parChTrans1D2" presStyleIdx="1" presStyleCnt="2"/>
      <dgm:spPr/>
      <dgm:t>
        <a:bodyPr/>
        <a:lstStyle/>
        <a:p>
          <a:endParaRPr lang="en-US"/>
        </a:p>
      </dgm:t>
    </dgm:pt>
    <dgm:pt modelId="{0C450BF0-DAB8-4DBC-950D-341290AAE3BA}" type="pres">
      <dgm:prSet presAssocID="{D2AC6F04-3276-47F7-A2D0-3CB324A962EB}" presName="hierRoot2" presStyleCnt="0">
        <dgm:presLayoutVars>
          <dgm:hierBranch/>
        </dgm:presLayoutVars>
      </dgm:prSet>
      <dgm:spPr/>
    </dgm:pt>
    <dgm:pt modelId="{2870653E-6AA0-4F11-ACCC-0F0C6ED001D1}" type="pres">
      <dgm:prSet presAssocID="{D2AC6F04-3276-47F7-A2D0-3CB324A962EB}" presName="rootComposite" presStyleCnt="0"/>
      <dgm:spPr/>
    </dgm:pt>
    <dgm:pt modelId="{747489CC-09E7-4D11-A66A-6BE962E1F7BD}" type="pres">
      <dgm:prSet presAssocID="{D2AC6F04-3276-47F7-A2D0-3CB324A962EB}" presName="rootText" presStyleLbl="node2" presStyleIdx="1" presStyleCnt="2" custScaleX="48456" custScaleY="49356" custLinFactNeighborX="-21070" custLinFactNeighborY="-4212">
        <dgm:presLayoutVars>
          <dgm:chPref val="3"/>
        </dgm:presLayoutVars>
      </dgm:prSet>
      <dgm:spPr/>
      <dgm:t>
        <a:bodyPr/>
        <a:lstStyle/>
        <a:p>
          <a:endParaRPr lang="en-US"/>
        </a:p>
      </dgm:t>
    </dgm:pt>
    <dgm:pt modelId="{81C2EC42-3F67-4679-80C6-86708BADAE06}" type="pres">
      <dgm:prSet presAssocID="{D2AC6F04-3276-47F7-A2D0-3CB324A962EB}" presName="rootConnector" presStyleLbl="node2" presStyleIdx="1" presStyleCnt="2"/>
      <dgm:spPr/>
      <dgm:t>
        <a:bodyPr/>
        <a:lstStyle/>
        <a:p>
          <a:endParaRPr lang="en-US"/>
        </a:p>
      </dgm:t>
    </dgm:pt>
    <dgm:pt modelId="{699532FF-7D14-4A23-B8DB-4E697AA5F7D9}" type="pres">
      <dgm:prSet presAssocID="{D2AC6F04-3276-47F7-A2D0-3CB324A962EB}" presName="hierChild4" presStyleCnt="0"/>
      <dgm:spPr/>
    </dgm:pt>
    <dgm:pt modelId="{4AFE0CE1-2265-41C1-88EA-FAEF4ACBE7B9}" type="pres">
      <dgm:prSet presAssocID="{42AE1BE9-06CD-4AD0-8688-7E73084C234E}" presName="Name35" presStyleLbl="parChTrans1D3" presStyleIdx="1" presStyleCnt="2"/>
      <dgm:spPr/>
      <dgm:t>
        <a:bodyPr/>
        <a:lstStyle/>
        <a:p>
          <a:endParaRPr lang="en-US"/>
        </a:p>
      </dgm:t>
    </dgm:pt>
    <dgm:pt modelId="{585E4351-2BDB-46A1-AC80-E0D5980B4891}" type="pres">
      <dgm:prSet presAssocID="{9C9761D2-0A06-452E-8A1A-D830DA87EE6E}" presName="hierRoot2" presStyleCnt="0">
        <dgm:presLayoutVars>
          <dgm:hierBranch/>
        </dgm:presLayoutVars>
      </dgm:prSet>
      <dgm:spPr/>
    </dgm:pt>
    <dgm:pt modelId="{F6C54E56-55E8-4A4E-B79E-1805A7BCD67A}" type="pres">
      <dgm:prSet presAssocID="{9C9761D2-0A06-452E-8A1A-D830DA87EE6E}" presName="rootComposite" presStyleCnt="0"/>
      <dgm:spPr/>
    </dgm:pt>
    <dgm:pt modelId="{2D20B80A-688C-4223-8D28-4B8A966AAB27}" type="pres">
      <dgm:prSet presAssocID="{9C9761D2-0A06-452E-8A1A-D830DA87EE6E}" presName="rootText" presStyleLbl="node3" presStyleIdx="1" presStyleCnt="2" custScaleX="275776" custScaleY="110507" custLinFactNeighborX="7742" custLinFactNeighborY="-23334">
        <dgm:presLayoutVars>
          <dgm:chPref val="3"/>
        </dgm:presLayoutVars>
      </dgm:prSet>
      <dgm:spPr/>
      <dgm:t>
        <a:bodyPr/>
        <a:lstStyle/>
        <a:p>
          <a:endParaRPr lang="en-US"/>
        </a:p>
      </dgm:t>
    </dgm:pt>
    <dgm:pt modelId="{27C148F7-EA19-4C43-BFC7-4B71C9E76548}" type="pres">
      <dgm:prSet presAssocID="{9C9761D2-0A06-452E-8A1A-D830DA87EE6E}" presName="rootConnector" presStyleLbl="node3" presStyleIdx="1" presStyleCnt="2"/>
      <dgm:spPr/>
      <dgm:t>
        <a:bodyPr/>
        <a:lstStyle/>
        <a:p>
          <a:endParaRPr lang="en-US"/>
        </a:p>
      </dgm:t>
    </dgm:pt>
    <dgm:pt modelId="{B7BFA66F-1E24-4DD7-AE18-E452BAA33973}" type="pres">
      <dgm:prSet presAssocID="{9C9761D2-0A06-452E-8A1A-D830DA87EE6E}" presName="hierChild4" presStyleCnt="0"/>
      <dgm:spPr/>
    </dgm:pt>
    <dgm:pt modelId="{6989D20E-C71F-49EA-BF22-973CB2230F28}" type="pres">
      <dgm:prSet presAssocID="{22F50749-E6FE-4A6C-A67F-C671F99B572F}" presName="Name35" presStyleLbl="parChTrans1D4" presStyleIdx="5" presStyleCnt="11"/>
      <dgm:spPr/>
      <dgm:t>
        <a:bodyPr/>
        <a:lstStyle/>
        <a:p>
          <a:endParaRPr lang="en-US"/>
        </a:p>
      </dgm:t>
    </dgm:pt>
    <dgm:pt modelId="{FA9876AB-A003-411D-9C0E-79A8247CFA02}" type="pres">
      <dgm:prSet presAssocID="{6BE82CAE-FDD7-4FE3-AF37-6B913512491B}" presName="hierRoot2" presStyleCnt="0">
        <dgm:presLayoutVars>
          <dgm:hierBranch/>
        </dgm:presLayoutVars>
      </dgm:prSet>
      <dgm:spPr/>
    </dgm:pt>
    <dgm:pt modelId="{B51E1D1A-6226-4F67-9129-DD2B93709E28}" type="pres">
      <dgm:prSet presAssocID="{6BE82CAE-FDD7-4FE3-AF37-6B913512491B}" presName="rootComposite" presStyleCnt="0"/>
      <dgm:spPr/>
    </dgm:pt>
    <dgm:pt modelId="{57325B41-1F36-4278-94A8-C63DC34C9B63}" type="pres">
      <dgm:prSet presAssocID="{6BE82CAE-FDD7-4FE3-AF37-6B913512491B}" presName="rootText" presStyleLbl="node4" presStyleIdx="5" presStyleCnt="11" custLinFactNeighborX="-11632" custLinFactNeighborY="52278">
        <dgm:presLayoutVars>
          <dgm:chPref val="3"/>
        </dgm:presLayoutVars>
      </dgm:prSet>
      <dgm:spPr/>
      <dgm:t>
        <a:bodyPr/>
        <a:lstStyle/>
        <a:p>
          <a:endParaRPr lang="en-US"/>
        </a:p>
      </dgm:t>
    </dgm:pt>
    <dgm:pt modelId="{6564C25D-03D6-477A-87B2-F596D70E1C70}" type="pres">
      <dgm:prSet presAssocID="{6BE82CAE-FDD7-4FE3-AF37-6B913512491B}" presName="rootConnector" presStyleLbl="node4" presStyleIdx="5" presStyleCnt="11"/>
      <dgm:spPr/>
      <dgm:t>
        <a:bodyPr/>
        <a:lstStyle/>
        <a:p>
          <a:endParaRPr lang="en-US"/>
        </a:p>
      </dgm:t>
    </dgm:pt>
    <dgm:pt modelId="{449DA73A-40F8-4E32-9DCC-598DC69B3312}" type="pres">
      <dgm:prSet presAssocID="{6BE82CAE-FDD7-4FE3-AF37-6B913512491B}" presName="hierChild4" presStyleCnt="0"/>
      <dgm:spPr/>
    </dgm:pt>
    <dgm:pt modelId="{F3E7D313-A591-4861-AE05-9905E93C2867}" type="pres">
      <dgm:prSet presAssocID="{01C7F2C8-90EF-4E8F-A280-7DBF56EA0066}" presName="Name35" presStyleLbl="parChTrans1D4" presStyleIdx="6" presStyleCnt="11"/>
      <dgm:spPr/>
      <dgm:t>
        <a:bodyPr/>
        <a:lstStyle/>
        <a:p>
          <a:endParaRPr lang="en-US"/>
        </a:p>
      </dgm:t>
    </dgm:pt>
    <dgm:pt modelId="{4FFA53BC-1590-434E-AD54-01D3A5EDEBB8}" type="pres">
      <dgm:prSet presAssocID="{82EED830-1BC9-4D54-9CDC-3E9490D3F35C}" presName="hierRoot2" presStyleCnt="0">
        <dgm:presLayoutVars>
          <dgm:hierBranch/>
        </dgm:presLayoutVars>
      </dgm:prSet>
      <dgm:spPr/>
    </dgm:pt>
    <dgm:pt modelId="{FBAF0425-4A90-4611-BBCE-EC8FCC24B93B}" type="pres">
      <dgm:prSet presAssocID="{82EED830-1BC9-4D54-9CDC-3E9490D3F35C}" presName="rootComposite" presStyleCnt="0"/>
      <dgm:spPr/>
    </dgm:pt>
    <dgm:pt modelId="{89671FF8-231F-4BFE-9B4B-B311AA8727A4}" type="pres">
      <dgm:prSet presAssocID="{82EED830-1BC9-4D54-9CDC-3E9490D3F35C}" presName="rootText" presStyleLbl="node4" presStyleIdx="6" presStyleCnt="11" custScaleX="100806" custScaleY="255603" custLinFactNeighborX="5024" custLinFactNeighborY="42204">
        <dgm:presLayoutVars>
          <dgm:chPref val="3"/>
        </dgm:presLayoutVars>
      </dgm:prSet>
      <dgm:spPr/>
      <dgm:t>
        <a:bodyPr/>
        <a:lstStyle/>
        <a:p>
          <a:endParaRPr lang="en-US"/>
        </a:p>
      </dgm:t>
    </dgm:pt>
    <dgm:pt modelId="{2F61E2A2-C8A2-4317-BC11-11D314203A31}" type="pres">
      <dgm:prSet presAssocID="{82EED830-1BC9-4D54-9CDC-3E9490D3F35C}" presName="rootConnector" presStyleLbl="node4" presStyleIdx="6" presStyleCnt="11"/>
      <dgm:spPr/>
      <dgm:t>
        <a:bodyPr/>
        <a:lstStyle/>
        <a:p>
          <a:endParaRPr lang="en-US"/>
        </a:p>
      </dgm:t>
    </dgm:pt>
    <dgm:pt modelId="{9A8AA4C9-3027-48AF-AB0A-2F2FE725C5AE}" type="pres">
      <dgm:prSet presAssocID="{82EED830-1BC9-4D54-9CDC-3E9490D3F35C}" presName="hierChild4" presStyleCnt="0"/>
      <dgm:spPr/>
    </dgm:pt>
    <dgm:pt modelId="{4922DA62-82EC-434B-8513-D19D78A789E2}" type="pres">
      <dgm:prSet presAssocID="{EC1A3B0E-0D85-4F15-93B7-70AF266AECB6}" presName="Name35" presStyleLbl="parChTrans1D4" presStyleIdx="7" presStyleCnt="11"/>
      <dgm:spPr/>
      <dgm:t>
        <a:bodyPr/>
        <a:lstStyle/>
        <a:p>
          <a:endParaRPr lang="en-US"/>
        </a:p>
      </dgm:t>
    </dgm:pt>
    <dgm:pt modelId="{2864591E-364A-42D4-AD15-46C8E827DC73}" type="pres">
      <dgm:prSet presAssocID="{EEE55FB0-D2F1-4E3D-9A26-C1AA3515DD9C}" presName="hierRoot2" presStyleCnt="0">
        <dgm:presLayoutVars>
          <dgm:hierBranch val="init"/>
        </dgm:presLayoutVars>
      </dgm:prSet>
      <dgm:spPr/>
    </dgm:pt>
    <dgm:pt modelId="{179141E7-BFC9-4E68-8B68-F4DD79F75126}" type="pres">
      <dgm:prSet presAssocID="{EEE55FB0-D2F1-4E3D-9A26-C1AA3515DD9C}" presName="rootComposite" presStyleCnt="0"/>
      <dgm:spPr/>
    </dgm:pt>
    <dgm:pt modelId="{7B388FCF-22F6-4AB1-9910-E7100F33B9A3}" type="pres">
      <dgm:prSet presAssocID="{EEE55FB0-D2F1-4E3D-9A26-C1AA3515DD9C}" presName="rootText" presStyleLbl="node4" presStyleIdx="7" presStyleCnt="11" custLinFactNeighborX="3385" custLinFactNeighborY="20902">
        <dgm:presLayoutVars>
          <dgm:chPref val="3"/>
        </dgm:presLayoutVars>
      </dgm:prSet>
      <dgm:spPr/>
      <dgm:t>
        <a:bodyPr/>
        <a:lstStyle/>
        <a:p>
          <a:endParaRPr lang="en-US"/>
        </a:p>
      </dgm:t>
    </dgm:pt>
    <dgm:pt modelId="{91CB8398-CC03-45C3-A505-3879877C9EC8}" type="pres">
      <dgm:prSet presAssocID="{EEE55FB0-D2F1-4E3D-9A26-C1AA3515DD9C}" presName="rootConnector" presStyleLbl="node4" presStyleIdx="7" presStyleCnt="11"/>
      <dgm:spPr/>
      <dgm:t>
        <a:bodyPr/>
        <a:lstStyle/>
        <a:p>
          <a:endParaRPr lang="en-US"/>
        </a:p>
      </dgm:t>
    </dgm:pt>
    <dgm:pt modelId="{94634373-B431-4FD4-B5DC-C78B76225BAB}" type="pres">
      <dgm:prSet presAssocID="{EEE55FB0-D2F1-4E3D-9A26-C1AA3515DD9C}" presName="hierChild4" presStyleCnt="0"/>
      <dgm:spPr/>
    </dgm:pt>
    <dgm:pt modelId="{4AB828B5-9A19-45E4-8A39-9B796EEFA019}" type="pres">
      <dgm:prSet presAssocID="{EEE55FB0-D2F1-4E3D-9A26-C1AA3515DD9C}" presName="hierChild5" presStyleCnt="0"/>
      <dgm:spPr/>
    </dgm:pt>
    <dgm:pt modelId="{A078AC2E-043B-4837-8F3A-9FBFA18C21F5}" type="pres">
      <dgm:prSet presAssocID="{82EED830-1BC9-4D54-9CDC-3E9490D3F35C}" presName="hierChild5" presStyleCnt="0"/>
      <dgm:spPr/>
    </dgm:pt>
    <dgm:pt modelId="{59CCDCB5-D94F-4A3A-A63A-7FFF9B53A6AE}" type="pres">
      <dgm:prSet presAssocID="{6BE82CAE-FDD7-4FE3-AF37-6B913512491B}" presName="hierChild5" presStyleCnt="0"/>
      <dgm:spPr/>
    </dgm:pt>
    <dgm:pt modelId="{63FDE7C3-D23A-4594-ABB1-86BCAC903800}" type="pres">
      <dgm:prSet presAssocID="{538149A2-E936-40D2-8A3E-EB171D8B9E88}" presName="Name35" presStyleLbl="parChTrans1D4" presStyleIdx="8" presStyleCnt="11"/>
      <dgm:spPr/>
      <dgm:t>
        <a:bodyPr/>
        <a:lstStyle/>
        <a:p>
          <a:endParaRPr lang="en-US"/>
        </a:p>
      </dgm:t>
    </dgm:pt>
    <dgm:pt modelId="{CE418FE3-8CA2-4948-B595-03CCF9415F6A}" type="pres">
      <dgm:prSet presAssocID="{D3CF8456-D400-4645-9812-F9CF0EB5D61C}" presName="hierRoot2" presStyleCnt="0">
        <dgm:presLayoutVars>
          <dgm:hierBranch/>
        </dgm:presLayoutVars>
      </dgm:prSet>
      <dgm:spPr/>
    </dgm:pt>
    <dgm:pt modelId="{B2171E4F-CD6B-4E80-9FDE-BCD20F63BC28}" type="pres">
      <dgm:prSet presAssocID="{D3CF8456-D400-4645-9812-F9CF0EB5D61C}" presName="rootComposite" presStyleCnt="0"/>
      <dgm:spPr/>
    </dgm:pt>
    <dgm:pt modelId="{7FE23F04-F0D5-4F55-87A5-518D95535E5B}" type="pres">
      <dgm:prSet presAssocID="{D3CF8456-D400-4645-9812-F9CF0EB5D61C}" presName="rootText" presStyleLbl="node4" presStyleIdx="8" presStyleCnt="11" custLinFactNeighborX="387" custLinFactNeighborY="51798">
        <dgm:presLayoutVars>
          <dgm:chPref val="3"/>
        </dgm:presLayoutVars>
      </dgm:prSet>
      <dgm:spPr/>
      <dgm:t>
        <a:bodyPr/>
        <a:lstStyle/>
        <a:p>
          <a:endParaRPr lang="en-US"/>
        </a:p>
      </dgm:t>
    </dgm:pt>
    <dgm:pt modelId="{A2D70A50-8BD3-4124-B6A7-0DB8A2273E52}" type="pres">
      <dgm:prSet presAssocID="{D3CF8456-D400-4645-9812-F9CF0EB5D61C}" presName="rootConnector" presStyleLbl="node4" presStyleIdx="8" presStyleCnt="11"/>
      <dgm:spPr/>
      <dgm:t>
        <a:bodyPr/>
        <a:lstStyle/>
        <a:p>
          <a:endParaRPr lang="en-US"/>
        </a:p>
      </dgm:t>
    </dgm:pt>
    <dgm:pt modelId="{C774DEFF-3D2F-4C01-8822-34C7D546D904}" type="pres">
      <dgm:prSet presAssocID="{D3CF8456-D400-4645-9812-F9CF0EB5D61C}" presName="hierChild4" presStyleCnt="0"/>
      <dgm:spPr/>
    </dgm:pt>
    <dgm:pt modelId="{ED8E7164-DEF7-4B7E-B292-E3907E92D4B5}" type="pres">
      <dgm:prSet presAssocID="{A98FA5FA-24AF-4634-AD06-77C9D80142D6}" presName="Name35" presStyleLbl="parChTrans1D4" presStyleIdx="9" presStyleCnt="11"/>
      <dgm:spPr/>
      <dgm:t>
        <a:bodyPr/>
        <a:lstStyle/>
        <a:p>
          <a:endParaRPr lang="en-US"/>
        </a:p>
      </dgm:t>
    </dgm:pt>
    <dgm:pt modelId="{45293D33-486D-4083-9D94-B0B0B4BDB288}" type="pres">
      <dgm:prSet presAssocID="{79C887F3-3B40-4218-88DD-82788967A651}" presName="hierRoot2" presStyleCnt="0">
        <dgm:presLayoutVars>
          <dgm:hierBranch/>
        </dgm:presLayoutVars>
      </dgm:prSet>
      <dgm:spPr/>
    </dgm:pt>
    <dgm:pt modelId="{D26820FC-4220-45F1-AA3E-293DA589E12B}" type="pres">
      <dgm:prSet presAssocID="{79C887F3-3B40-4218-88DD-82788967A651}" presName="rootComposite" presStyleCnt="0"/>
      <dgm:spPr/>
    </dgm:pt>
    <dgm:pt modelId="{7CB51CDF-29A5-4639-B428-5EE807268781}" type="pres">
      <dgm:prSet presAssocID="{79C887F3-3B40-4218-88DD-82788967A651}" presName="rootText" presStyleLbl="node4" presStyleIdx="9" presStyleCnt="11" custScaleX="111512" custScaleY="254113" custLinFactNeighborX="10457" custLinFactNeighborY="29036">
        <dgm:presLayoutVars>
          <dgm:chPref val="3"/>
        </dgm:presLayoutVars>
      </dgm:prSet>
      <dgm:spPr/>
      <dgm:t>
        <a:bodyPr/>
        <a:lstStyle/>
        <a:p>
          <a:endParaRPr lang="en-US"/>
        </a:p>
      </dgm:t>
    </dgm:pt>
    <dgm:pt modelId="{24B00685-59C6-4874-ACD6-86133045A63E}" type="pres">
      <dgm:prSet presAssocID="{79C887F3-3B40-4218-88DD-82788967A651}" presName="rootConnector" presStyleLbl="node4" presStyleIdx="9" presStyleCnt="11"/>
      <dgm:spPr/>
      <dgm:t>
        <a:bodyPr/>
        <a:lstStyle/>
        <a:p>
          <a:endParaRPr lang="en-US"/>
        </a:p>
      </dgm:t>
    </dgm:pt>
    <dgm:pt modelId="{00487BBE-7C19-4FE4-A72E-A40F9596EFAE}" type="pres">
      <dgm:prSet presAssocID="{79C887F3-3B40-4218-88DD-82788967A651}" presName="hierChild4" presStyleCnt="0"/>
      <dgm:spPr/>
    </dgm:pt>
    <dgm:pt modelId="{CA74CC0A-F5AA-4A08-936C-6EA7BC152029}" type="pres">
      <dgm:prSet presAssocID="{00206F09-D7D5-4B42-AA9D-3732CA200900}" presName="Name35" presStyleLbl="parChTrans1D4" presStyleIdx="10" presStyleCnt="11"/>
      <dgm:spPr/>
      <dgm:t>
        <a:bodyPr/>
        <a:lstStyle/>
        <a:p>
          <a:endParaRPr lang="en-US"/>
        </a:p>
      </dgm:t>
    </dgm:pt>
    <dgm:pt modelId="{C86614D0-0A82-4AFE-8744-AE22B8A5F223}" type="pres">
      <dgm:prSet presAssocID="{A960CA4F-08E8-416F-9BC7-DE7C4DDE6452}" presName="hierRoot2" presStyleCnt="0">
        <dgm:presLayoutVars>
          <dgm:hierBranch val="init"/>
        </dgm:presLayoutVars>
      </dgm:prSet>
      <dgm:spPr/>
    </dgm:pt>
    <dgm:pt modelId="{9AF6B44B-8F6F-4F13-8D3B-8F10E1136DA6}" type="pres">
      <dgm:prSet presAssocID="{A960CA4F-08E8-416F-9BC7-DE7C4DDE6452}" presName="rootComposite" presStyleCnt="0"/>
      <dgm:spPr/>
    </dgm:pt>
    <dgm:pt modelId="{D3891B0C-4A60-4550-88DD-8321622CA98A}" type="pres">
      <dgm:prSet presAssocID="{A960CA4F-08E8-416F-9BC7-DE7C4DDE6452}" presName="rootText" presStyleLbl="node4" presStyleIdx="10" presStyleCnt="11" custScaleX="101576" custScaleY="104923" custLinFactNeighborX="9887" custLinFactNeighborY="6277">
        <dgm:presLayoutVars>
          <dgm:chPref val="3"/>
        </dgm:presLayoutVars>
      </dgm:prSet>
      <dgm:spPr/>
      <dgm:t>
        <a:bodyPr/>
        <a:lstStyle/>
        <a:p>
          <a:endParaRPr lang="en-US"/>
        </a:p>
      </dgm:t>
    </dgm:pt>
    <dgm:pt modelId="{A37BAFAB-4B24-425C-BB05-A391E75109D2}" type="pres">
      <dgm:prSet presAssocID="{A960CA4F-08E8-416F-9BC7-DE7C4DDE6452}" presName="rootConnector" presStyleLbl="node4" presStyleIdx="10" presStyleCnt="11"/>
      <dgm:spPr/>
      <dgm:t>
        <a:bodyPr/>
        <a:lstStyle/>
        <a:p>
          <a:endParaRPr lang="en-US"/>
        </a:p>
      </dgm:t>
    </dgm:pt>
    <dgm:pt modelId="{237B4092-E3B8-4B40-8C24-8B8572D8B6EE}" type="pres">
      <dgm:prSet presAssocID="{A960CA4F-08E8-416F-9BC7-DE7C4DDE6452}" presName="hierChild4" presStyleCnt="0"/>
      <dgm:spPr/>
    </dgm:pt>
    <dgm:pt modelId="{72038372-ABF5-44BC-97B0-628B54E28C06}" type="pres">
      <dgm:prSet presAssocID="{A960CA4F-08E8-416F-9BC7-DE7C4DDE6452}" presName="hierChild5" presStyleCnt="0"/>
      <dgm:spPr/>
    </dgm:pt>
    <dgm:pt modelId="{89B507DE-E255-452F-8BF3-ADC4F6BC7E4D}" type="pres">
      <dgm:prSet presAssocID="{79C887F3-3B40-4218-88DD-82788967A651}" presName="hierChild5" presStyleCnt="0"/>
      <dgm:spPr/>
    </dgm:pt>
    <dgm:pt modelId="{982362D1-E438-4283-9C74-D958F67E8A05}" type="pres">
      <dgm:prSet presAssocID="{D3CF8456-D400-4645-9812-F9CF0EB5D61C}" presName="hierChild5" presStyleCnt="0"/>
      <dgm:spPr/>
    </dgm:pt>
    <dgm:pt modelId="{789F0033-26F1-48F4-B648-336082914D43}" type="pres">
      <dgm:prSet presAssocID="{9C9761D2-0A06-452E-8A1A-D830DA87EE6E}" presName="hierChild5" presStyleCnt="0"/>
      <dgm:spPr/>
    </dgm:pt>
    <dgm:pt modelId="{1EF27549-E2FA-44C0-B0C9-7E9A62B43672}" type="pres">
      <dgm:prSet presAssocID="{D2AC6F04-3276-47F7-A2D0-3CB324A962EB}" presName="hierChild5" presStyleCnt="0"/>
      <dgm:spPr/>
    </dgm:pt>
    <dgm:pt modelId="{4842BFCF-FD5C-4CD7-A9AF-F1711B03E430}" type="pres">
      <dgm:prSet presAssocID="{CE0D2517-4512-498C-A481-F6BA12326A63}" presName="hierChild3" presStyleCnt="0"/>
      <dgm:spPr/>
    </dgm:pt>
  </dgm:ptLst>
  <dgm:cxnLst>
    <dgm:cxn modelId="{21BD156F-3344-6C4D-BBB0-326DAF890194}" type="presOf" srcId="{538149A2-E936-40D2-8A3E-EB171D8B9E88}" destId="{63FDE7C3-D23A-4594-ABB1-86BCAC903800}" srcOrd="0" destOrd="0" presId="urn:microsoft.com/office/officeart/2005/8/layout/orgChart1"/>
    <dgm:cxn modelId="{573F5A0D-5E81-9045-A14C-5CABAFE3DDA0}" type="presOf" srcId="{E2970845-F93A-4323-88B0-793651B9C2FB}" destId="{4A46A6B0-1FB7-4BB3-B6F1-90ED1F8C1C6D}" srcOrd="0" destOrd="0" presId="urn:microsoft.com/office/officeart/2005/8/layout/orgChart1"/>
    <dgm:cxn modelId="{6401AB76-1B42-104C-9A35-88523CB9B670}" type="presOf" srcId="{22F50749-E6FE-4A6C-A67F-C671F99B572F}" destId="{6989D20E-C71F-49EA-BF22-973CB2230F28}" srcOrd="0" destOrd="0" presId="urn:microsoft.com/office/officeart/2005/8/layout/orgChart1"/>
    <dgm:cxn modelId="{5DBC6522-BC4B-E14A-82C5-D8CB474B4FB4}" type="presOf" srcId="{F85D607C-5340-403A-9D9E-732BF337D827}" destId="{44231E00-94F3-45C1-ACA2-AF8FE3683F5B}" srcOrd="1" destOrd="0" presId="urn:microsoft.com/office/officeart/2005/8/layout/orgChart1"/>
    <dgm:cxn modelId="{9608F241-325D-C14F-B7AF-16355312C64F}" type="presOf" srcId="{75323BC5-0FB1-45E3-821F-51FB7641DC37}" destId="{8E4C9F03-5D8D-4A83-A398-5A18C21A8C05}" srcOrd="0" destOrd="0" presId="urn:microsoft.com/office/officeart/2005/8/layout/orgChart1"/>
    <dgm:cxn modelId="{1EE97419-02EA-DE48-A1B0-2ABF7F57D3DB}" type="presOf" srcId="{B79CBE32-D1AC-486D-85E7-F6BF86B29280}" destId="{0C2D1DB9-4B63-48AA-B308-DE1229687248}" srcOrd="0" destOrd="0" presId="urn:microsoft.com/office/officeart/2005/8/layout/orgChart1"/>
    <dgm:cxn modelId="{2678AAC9-9CA0-424A-AB92-1317D0435653}" type="presOf" srcId="{79C887F3-3B40-4218-88DD-82788967A651}" destId="{24B00685-59C6-4874-ACD6-86133045A63E}" srcOrd="1" destOrd="0" presId="urn:microsoft.com/office/officeart/2005/8/layout/orgChart1"/>
    <dgm:cxn modelId="{FCD6A908-0863-433B-8F7C-51442FF9FABD}" srcId="{D3CF8456-D400-4645-9812-F9CF0EB5D61C}" destId="{79C887F3-3B40-4218-88DD-82788967A651}" srcOrd="0" destOrd="0" parTransId="{A98FA5FA-24AF-4634-AD06-77C9D80142D6}" sibTransId="{7B3D340C-67A3-45EB-B554-0EE95E26FA62}"/>
    <dgm:cxn modelId="{EC1AD9FB-3377-4430-AF36-71B582573463}" srcId="{27342811-B72D-4E03-9BE4-A9DA86DC7927}" destId="{7D0AA70E-5F5F-404A-8AFF-1121B85DA8C6}" srcOrd="0" destOrd="0" parTransId="{60E9782C-727E-443B-A8CF-DAA737C6E54C}" sibTransId="{3421F251-EDD2-41B9-A82E-1070D9AEE7BD}"/>
    <dgm:cxn modelId="{203176B4-71E9-2D47-B556-2E9CF70EB2EF}" type="presOf" srcId="{27342811-B72D-4E03-9BE4-A9DA86DC7927}" destId="{771880A1-916A-4AAE-9B32-77BC02B967C3}" srcOrd="0" destOrd="0" presId="urn:microsoft.com/office/officeart/2005/8/layout/orgChart1"/>
    <dgm:cxn modelId="{8BA047FE-4B2C-F44B-AC64-25397CA1382B}" type="presOf" srcId="{CD188FFC-C23C-4A82-B0ED-AD6489960B98}" destId="{48278A50-045B-46D5-83CD-D5A7C7450A1A}" srcOrd="1" destOrd="0" presId="urn:microsoft.com/office/officeart/2005/8/layout/orgChart1"/>
    <dgm:cxn modelId="{3BC43B16-AD3B-174D-BDE6-98EF44517FC8}" type="presOf" srcId="{6D4E96B1-2673-448F-B49B-96174801DA53}" destId="{2BFFC11C-0850-4217-A32B-947E613802F4}" srcOrd="1" destOrd="0" presId="urn:microsoft.com/office/officeart/2005/8/layout/orgChart1"/>
    <dgm:cxn modelId="{F7F1C2E2-EE9B-BE45-B314-8CDBABEBB8D3}" type="presOf" srcId="{C7475E13-4B6E-4968-8399-E2D7CFE3A311}" destId="{50C025DD-56F1-46DA-BAB5-0D8778A4787F}" srcOrd="1" destOrd="0" presId="urn:microsoft.com/office/officeart/2005/8/layout/orgChart1"/>
    <dgm:cxn modelId="{48C4A70D-D409-4365-95FC-0EE50F1F873F}" srcId="{4D0096B7-CE57-4C59-99F4-B9D8827FD950}" destId="{CE0D2517-4512-498C-A481-F6BA12326A63}" srcOrd="0" destOrd="0" parTransId="{CB43B0F7-A8C6-46B1-9D30-3999E5031E45}" sibTransId="{367164E9-25B6-4093-80AC-03B637051FDD}"/>
    <dgm:cxn modelId="{9220F109-CCCE-5E4B-B4B9-E9B8216A84AA}" type="presOf" srcId="{00206F09-D7D5-4B42-AA9D-3732CA200900}" destId="{CA74CC0A-F5AA-4A08-936C-6EA7BC152029}" srcOrd="0" destOrd="0" presId="urn:microsoft.com/office/officeart/2005/8/layout/orgChart1"/>
    <dgm:cxn modelId="{06D1FD68-CAAB-4E5A-93D9-501B94A2C839}" srcId="{82EED830-1BC9-4D54-9CDC-3E9490D3F35C}" destId="{EEE55FB0-D2F1-4E3D-9A26-C1AA3515DD9C}" srcOrd="0" destOrd="0" parTransId="{EC1A3B0E-0D85-4F15-93B7-70AF266AECB6}" sibTransId="{A806B79A-1FAB-4D12-A3CC-CD286E16AB1D}"/>
    <dgm:cxn modelId="{AC4A2845-F13B-8948-9348-F936E63FB785}" type="presOf" srcId="{79C887F3-3B40-4218-88DD-82788967A651}" destId="{7CB51CDF-29A5-4639-B428-5EE807268781}" srcOrd="0" destOrd="0" presId="urn:microsoft.com/office/officeart/2005/8/layout/orgChart1"/>
    <dgm:cxn modelId="{F236259D-17CB-40C0-9E6B-0F064E861FA8}" srcId="{7D0AA70E-5F5F-404A-8AFF-1121B85DA8C6}" destId="{C7475E13-4B6E-4968-8399-E2D7CFE3A311}" srcOrd="0" destOrd="0" parTransId="{D0DA7AF2-7F84-48F5-84FC-A7178E5A8E28}" sibTransId="{2FB4A42E-B6AE-478E-B431-B49A62ACB5FC}"/>
    <dgm:cxn modelId="{60883940-A7FD-2045-A6BA-787E8985115F}" type="presOf" srcId="{01C7F2C8-90EF-4E8F-A280-7DBF56EA0066}" destId="{F3E7D313-A591-4861-AE05-9905E93C2867}" srcOrd="0" destOrd="0" presId="urn:microsoft.com/office/officeart/2005/8/layout/orgChart1"/>
    <dgm:cxn modelId="{3127F2E6-8315-1048-9A94-4166A68B7CBB}" type="presOf" srcId="{A960CA4F-08E8-416F-9BC7-DE7C4DDE6452}" destId="{A37BAFAB-4B24-425C-BB05-A391E75109D2}" srcOrd="1" destOrd="0" presId="urn:microsoft.com/office/officeart/2005/8/layout/orgChart1"/>
    <dgm:cxn modelId="{B6A175B3-C8B8-764F-9B14-70D059C7DCF3}" type="presOf" srcId="{D0DA7AF2-7F84-48F5-84FC-A7178E5A8E28}" destId="{5B7A5488-D18C-4100-99EA-4887111F4D18}" srcOrd="0" destOrd="0" presId="urn:microsoft.com/office/officeart/2005/8/layout/orgChart1"/>
    <dgm:cxn modelId="{49C19963-12C0-4B71-899C-D032EA50E866}" srcId="{CE0D2517-4512-498C-A481-F6BA12326A63}" destId="{F85D607C-5340-403A-9D9E-732BF337D827}" srcOrd="0" destOrd="0" parTransId="{3301B04C-1A10-4B3C-B5E8-308585D543E4}" sibTransId="{A0A3C75C-5AA9-4AB2-8B81-99E87AC914BF}"/>
    <dgm:cxn modelId="{30DCA400-740C-B147-9756-9D932A95F419}" type="presOf" srcId="{C7475E13-4B6E-4968-8399-E2D7CFE3A311}" destId="{EAD29B25-5457-421A-ABD4-9622FE81DD48}" srcOrd="0" destOrd="0" presId="urn:microsoft.com/office/officeart/2005/8/layout/orgChart1"/>
    <dgm:cxn modelId="{6D7D9996-4579-4C89-A40F-048B40EF948E}" srcId="{79C887F3-3B40-4218-88DD-82788967A651}" destId="{A960CA4F-08E8-416F-9BC7-DE7C4DDE6452}" srcOrd="0" destOrd="0" parTransId="{00206F09-D7D5-4B42-AA9D-3732CA200900}" sibTransId="{3F975C2C-58A9-4DCD-BC2A-66DE657C0603}"/>
    <dgm:cxn modelId="{1C4C2814-FB3A-594A-B688-1F95F4136DAA}" type="presOf" srcId="{A960CA4F-08E8-416F-9BC7-DE7C4DDE6452}" destId="{D3891B0C-4A60-4550-88DD-8321622CA98A}" srcOrd="0" destOrd="0" presId="urn:microsoft.com/office/officeart/2005/8/layout/orgChart1"/>
    <dgm:cxn modelId="{FD0B5E70-900D-4A4C-B47A-B22892A94A8D}" srcId="{9C9761D2-0A06-452E-8A1A-D830DA87EE6E}" destId="{D3CF8456-D400-4645-9812-F9CF0EB5D61C}" srcOrd="1" destOrd="0" parTransId="{538149A2-E936-40D2-8A3E-EB171D8B9E88}" sibTransId="{B0A7870E-D559-4385-8266-B7886A3B464A}"/>
    <dgm:cxn modelId="{97850B02-2FBA-F84A-BD58-77CDD7180981}" type="presOf" srcId="{7D0AA70E-5F5F-404A-8AFF-1121B85DA8C6}" destId="{1118ED67-5FC4-4591-8490-A6E7E7723024}" srcOrd="1" destOrd="0" presId="urn:microsoft.com/office/officeart/2005/8/layout/orgChart1"/>
    <dgm:cxn modelId="{9D43229F-8563-3441-82C6-F9C4EC69D2D8}" type="presOf" srcId="{CD188FFC-C23C-4A82-B0ED-AD6489960B98}" destId="{74F2025A-B6FA-4AF5-901E-3CC92F9D344B}" srcOrd="0" destOrd="0" presId="urn:microsoft.com/office/officeart/2005/8/layout/orgChart1"/>
    <dgm:cxn modelId="{262682E0-6B54-4B06-97CD-D0870F357404}" srcId="{F61EC300-3C5C-4C1D-886D-0C0D7E96DE40}" destId="{27342811-B72D-4E03-9BE4-A9DA86DC7927}" srcOrd="0" destOrd="0" parTransId="{0757B3A7-7A3F-4093-AAC0-D3A4779703AE}" sibTransId="{7EEE8DB7-5019-483E-AE80-D755F8E44D46}"/>
    <dgm:cxn modelId="{27060CBD-412E-CB4E-9BCC-C2D6D90305E2}" type="presOf" srcId="{6D4E96B1-2673-448F-B49B-96174801DA53}" destId="{B18DD679-00B0-41C5-896A-60CEEA320EF9}" srcOrd="0" destOrd="0" presId="urn:microsoft.com/office/officeart/2005/8/layout/orgChart1"/>
    <dgm:cxn modelId="{D71EE0CB-932F-4C47-ACC5-E044C684E7B0}" type="presOf" srcId="{CE0D2517-4512-498C-A481-F6BA12326A63}" destId="{5381961E-BA5A-4B16-BED5-D091C4DFED81}" srcOrd="0" destOrd="0" presId="urn:microsoft.com/office/officeart/2005/8/layout/orgChart1"/>
    <dgm:cxn modelId="{A87E5810-FA05-1840-9926-9E74601CC462}" type="presOf" srcId="{0757B3A7-7A3F-4093-AAC0-D3A4779703AE}" destId="{BC387423-2DD7-40CE-AA9F-DDAADD42B810}" srcOrd="0" destOrd="0" presId="urn:microsoft.com/office/officeart/2005/8/layout/orgChart1"/>
    <dgm:cxn modelId="{D1FD80ED-C766-6A4D-A909-F8348DD459FE}" type="presOf" srcId="{6BE82CAE-FDD7-4FE3-AF37-6B913512491B}" destId="{57325B41-1F36-4278-94A8-C63DC34C9B63}" srcOrd="0" destOrd="0" presId="urn:microsoft.com/office/officeart/2005/8/layout/orgChart1"/>
    <dgm:cxn modelId="{14634278-F87E-0348-A258-254EF333DBF0}" type="presOf" srcId="{F61EC300-3C5C-4C1D-886D-0C0D7E96DE40}" destId="{C8ADA28C-D4EA-4C8A-A87B-978785DCB8DA}" srcOrd="0" destOrd="0" presId="urn:microsoft.com/office/officeart/2005/8/layout/orgChart1"/>
    <dgm:cxn modelId="{4732238F-3B0C-49F6-8D80-F1932BB6AE99}" srcId="{D2AC6F04-3276-47F7-A2D0-3CB324A962EB}" destId="{9C9761D2-0A06-452E-8A1A-D830DA87EE6E}" srcOrd="0" destOrd="0" parTransId="{42AE1BE9-06CD-4AD0-8688-7E73084C234E}" sibTransId="{17448CF1-9BA1-458D-83E5-F01E73D72071}"/>
    <dgm:cxn modelId="{06F94DF6-7C8F-427C-9006-E149758F8F30}" srcId="{9C9761D2-0A06-452E-8A1A-D830DA87EE6E}" destId="{6BE82CAE-FDD7-4FE3-AF37-6B913512491B}" srcOrd="0" destOrd="0" parTransId="{22F50749-E6FE-4A6C-A67F-C671F99B572F}" sibTransId="{577CFDE7-68CA-447A-AF3B-A702698899F0}"/>
    <dgm:cxn modelId="{9B2C8D43-DEB3-40B2-ADF2-18464BA11603}" srcId="{6BE82CAE-FDD7-4FE3-AF37-6B913512491B}" destId="{82EED830-1BC9-4D54-9CDC-3E9490D3F35C}" srcOrd="0" destOrd="0" parTransId="{01C7F2C8-90EF-4E8F-A280-7DBF56EA0066}" sibTransId="{C2A7D67C-9676-4C8C-A116-96E8AB4F8AA8}"/>
    <dgm:cxn modelId="{C5B1704E-DC59-ED4D-9AE5-00487C587C96}" type="presOf" srcId="{F85D607C-5340-403A-9D9E-732BF337D827}" destId="{9B085495-F8BE-465B-97A9-0C9309CE3207}" srcOrd="0" destOrd="0" presId="urn:microsoft.com/office/officeart/2005/8/layout/orgChart1"/>
    <dgm:cxn modelId="{8DCFA404-3FDD-8948-BC89-5DF0ADA33834}" type="presOf" srcId="{3301B04C-1A10-4B3C-B5E8-308585D543E4}" destId="{55A420D6-D6A0-4DF4-87D7-4CE1C2106969}" srcOrd="0" destOrd="0" presId="urn:microsoft.com/office/officeart/2005/8/layout/orgChart1"/>
    <dgm:cxn modelId="{BCC33753-7FD4-4743-A052-A77B21BA1D0C}" type="presOf" srcId="{EC1A3B0E-0D85-4F15-93B7-70AF266AECB6}" destId="{4922DA62-82EC-434B-8513-D19D78A789E2}" srcOrd="0" destOrd="0" presId="urn:microsoft.com/office/officeart/2005/8/layout/orgChart1"/>
    <dgm:cxn modelId="{F2FDA1BD-FD9F-6A46-B2B9-8846A359A4B0}" type="presOf" srcId="{A98FA5FA-24AF-4634-AD06-77C9D80142D6}" destId="{ED8E7164-DEF7-4B7E-B292-E3907E92D4B5}" srcOrd="0" destOrd="0" presId="urn:microsoft.com/office/officeart/2005/8/layout/orgChart1"/>
    <dgm:cxn modelId="{9ED1248D-81D3-468C-BEE8-D36727790F3D}" srcId="{CE0D2517-4512-498C-A481-F6BA12326A63}" destId="{D2AC6F04-3276-47F7-A2D0-3CB324A962EB}" srcOrd="1" destOrd="0" parTransId="{CFBEC3F5-EEF5-4500-9F5F-477C22BFE5EF}" sibTransId="{06BA3F7C-E7ED-4BB2-93E9-E4AB2BC03831}"/>
    <dgm:cxn modelId="{3B29EFB2-0C10-3E43-A0EA-FC4759E07358}" type="presOf" srcId="{D3CF8456-D400-4645-9812-F9CF0EB5D61C}" destId="{A2D70A50-8BD3-4124-B6A7-0DB8A2273E52}" srcOrd="1" destOrd="0" presId="urn:microsoft.com/office/officeart/2005/8/layout/orgChart1"/>
    <dgm:cxn modelId="{09059AEA-7698-A347-8EAE-2FE2B3F2E3B7}" type="presOf" srcId="{27342811-B72D-4E03-9BE4-A9DA86DC7927}" destId="{DDA872E3-BC79-4B05-9C43-C12A0F47E6E3}" srcOrd="1" destOrd="0" presId="urn:microsoft.com/office/officeart/2005/8/layout/orgChart1"/>
    <dgm:cxn modelId="{835A0318-383F-624F-BFE7-B77D0D7BF71D}" type="presOf" srcId="{7D0AA70E-5F5F-404A-8AFF-1121B85DA8C6}" destId="{51C28FBF-D904-4B2D-A984-76A36EDB3AE4}" srcOrd="0" destOrd="0" presId="urn:microsoft.com/office/officeart/2005/8/layout/orgChart1"/>
    <dgm:cxn modelId="{BAFB84E8-9FBC-CA40-A751-F494D9F44058}" type="presOf" srcId="{82EED830-1BC9-4D54-9CDC-3E9490D3F35C}" destId="{89671FF8-231F-4BFE-9B4B-B311AA8727A4}" srcOrd="0" destOrd="0" presId="urn:microsoft.com/office/officeart/2005/8/layout/orgChart1"/>
    <dgm:cxn modelId="{080191B4-CAED-024F-8414-7CDE8B888E0D}" type="presOf" srcId="{9C9761D2-0A06-452E-8A1A-D830DA87EE6E}" destId="{27C148F7-EA19-4C43-BFC7-4B71C9E76548}" srcOrd="1" destOrd="0" presId="urn:microsoft.com/office/officeart/2005/8/layout/orgChart1"/>
    <dgm:cxn modelId="{CC40FB27-3780-534D-A08E-BE92F6570613}" type="presOf" srcId="{CFBEC3F5-EEF5-4500-9F5F-477C22BFE5EF}" destId="{C56D1322-A27C-418C-B4F3-3BCF0F584E00}" srcOrd="0" destOrd="0" presId="urn:microsoft.com/office/officeart/2005/8/layout/orgChart1"/>
    <dgm:cxn modelId="{532AAF53-1D90-6347-900D-5FCEA3FDE7FD}" type="presOf" srcId="{6BE82CAE-FDD7-4FE3-AF37-6B913512491B}" destId="{6564C25D-03D6-477A-87B2-F596D70E1C70}" srcOrd="1" destOrd="0" presId="urn:microsoft.com/office/officeart/2005/8/layout/orgChart1"/>
    <dgm:cxn modelId="{30DA9827-21F1-CD45-9C88-6BFDB2431731}" type="presOf" srcId="{D2AC6F04-3276-47F7-A2D0-3CB324A962EB}" destId="{81C2EC42-3F67-4679-80C6-86708BADAE06}" srcOrd="1" destOrd="0" presId="urn:microsoft.com/office/officeart/2005/8/layout/orgChart1"/>
    <dgm:cxn modelId="{CC4AE893-888D-1343-963C-D70513C52304}" type="presOf" srcId="{EEE55FB0-D2F1-4E3D-9A26-C1AA3515DD9C}" destId="{91CB8398-CC03-45C3-A505-3879877C9EC8}" srcOrd="1" destOrd="0" presId="urn:microsoft.com/office/officeart/2005/8/layout/orgChart1"/>
    <dgm:cxn modelId="{64EDEC4C-421A-C241-BD1F-376F217BCC41}" type="presOf" srcId="{F61EC300-3C5C-4C1D-886D-0C0D7E96DE40}" destId="{3127EBE4-5B30-44F1-8778-B443F72DB893}" srcOrd="1" destOrd="0" presId="urn:microsoft.com/office/officeart/2005/8/layout/orgChart1"/>
    <dgm:cxn modelId="{62C200DA-3B91-4DB8-A6F9-582C76F80DFD}" srcId="{C7475E13-4B6E-4968-8399-E2D7CFE3A311}" destId="{CD188FFC-C23C-4A82-B0ED-AD6489960B98}" srcOrd="0" destOrd="0" parTransId="{75323BC5-0FB1-45E3-821F-51FB7641DC37}" sibTransId="{CEA4BF17-F574-4950-9747-53752EE14F98}"/>
    <dgm:cxn modelId="{9765A34E-2DED-D242-9C7E-D88D6FF1A7CC}" type="presOf" srcId="{9C9761D2-0A06-452E-8A1A-D830DA87EE6E}" destId="{2D20B80A-688C-4223-8D28-4B8A966AAB27}" srcOrd="0" destOrd="0" presId="urn:microsoft.com/office/officeart/2005/8/layout/orgChart1"/>
    <dgm:cxn modelId="{A3B898E7-C60D-9A45-8631-616D8BBEE076}" type="presOf" srcId="{CE0D2517-4512-498C-A481-F6BA12326A63}" destId="{A0F001EA-0BBC-436D-83A9-2306B527A1BD}" srcOrd="1" destOrd="0" presId="urn:microsoft.com/office/officeart/2005/8/layout/orgChart1"/>
    <dgm:cxn modelId="{2181F6B0-8D3C-41DD-B07B-25D141EBE924}" srcId="{27342811-B72D-4E03-9BE4-A9DA86DC7927}" destId="{6D4E96B1-2673-448F-B49B-96174801DA53}" srcOrd="1" destOrd="0" parTransId="{E2970845-F93A-4323-88B0-793651B9C2FB}" sibTransId="{7652474C-C121-4038-B0BD-FFFB4E12D9C9}"/>
    <dgm:cxn modelId="{595A0DFD-8561-9947-98E8-8C3C4D206E53}" type="presOf" srcId="{EEE55FB0-D2F1-4E3D-9A26-C1AA3515DD9C}" destId="{7B388FCF-22F6-4AB1-9910-E7100F33B9A3}" srcOrd="0" destOrd="0" presId="urn:microsoft.com/office/officeart/2005/8/layout/orgChart1"/>
    <dgm:cxn modelId="{3FA4B1DB-8986-B24B-817C-A55497BCEC0F}" type="presOf" srcId="{D3CF8456-D400-4645-9812-F9CF0EB5D61C}" destId="{7FE23F04-F0D5-4F55-87A5-518D95535E5B}" srcOrd="0" destOrd="0" presId="urn:microsoft.com/office/officeart/2005/8/layout/orgChart1"/>
    <dgm:cxn modelId="{FF7C1FA8-2E3B-D34B-AD4D-0C564C54A879}" type="presOf" srcId="{4D0096B7-CE57-4C59-99F4-B9D8827FD950}" destId="{63184C85-D980-49F9-A7BA-3AB64168840B}" srcOrd="0" destOrd="0" presId="urn:microsoft.com/office/officeart/2005/8/layout/orgChart1"/>
    <dgm:cxn modelId="{E17F27B8-D926-4C49-B99E-DF3CC18BEAB2}" type="presOf" srcId="{42AE1BE9-06CD-4AD0-8688-7E73084C234E}" destId="{4AFE0CE1-2265-41C1-88EA-FAEF4ACBE7B9}" srcOrd="0" destOrd="0" presId="urn:microsoft.com/office/officeart/2005/8/layout/orgChart1"/>
    <dgm:cxn modelId="{EEA9A319-8206-6E4C-A6D1-7842BAF43E78}" type="presOf" srcId="{60E9782C-727E-443B-A8CF-DAA737C6E54C}" destId="{045B444D-0E79-4728-952E-6533DB3EA82D}" srcOrd="0" destOrd="0" presId="urn:microsoft.com/office/officeart/2005/8/layout/orgChart1"/>
    <dgm:cxn modelId="{AD60016E-BD65-B84D-A8C5-E6FF19C39D2E}" type="presOf" srcId="{82EED830-1BC9-4D54-9CDC-3E9490D3F35C}" destId="{2F61E2A2-C8A2-4317-BC11-11D314203A31}" srcOrd="1" destOrd="0" presId="urn:microsoft.com/office/officeart/2005/8/layout/orgChart1"/>
    <dgm:cxn modelId="{BE7F4DA2-1B81-4244-8C88-45FDB3F133EE}" srcId="{F85D607C-5340-403A-9D9E-732BF337D827}" destId="{F61EC300-3C5C-4C1D-886D-0C0D7E96DE40}" srcOrd="0" destOrd="0" parTransId="{B79CBE32-D1AC-486D-85E7-F6BF86B29280}" sibTransId="{7C71EDA3-957F-4BB4-B112-96ABDBB39DBD}"/>
    <dgm:cxn modelId="{5444A5FA-1B25-BC4C-B363-F4ACDF92A93D}" type="presOf" srcId="{D2AC6F04-3276-47F7-A2D0-3CB324A962EB}" destId="{747489CC-09E7-4D11-A66A-6BE962E1F7BD}" srcOrd="0" destOrd="0" presId="urn:microsoft.com/office/officeart/2005/8/layout/orgChart1"/>
    <dgm:cxn modelId="{07C35C63-1048-E141-B78F-6530F101D397}" type="presParOf" srcId="{63184C85-D980-49F9-A7BA-3AB64168840B}" destId="{515AD95E-ADC8-4390-B202-27790F4DE1CE}" srcOrd="0" destOrd="0" presId="urn:microsoft.com/office/officeart/2005/8/layout/orgChart1"/>
    <dgm:cxn modelId="{631FAEDA-B8E2-564C-BFFF-E2AFB1F6F5D6}" type="presParOf" srcId="{515AD95E-ADC8-4390-B202-27790F4DE1CE}" destId="{CC7AB113-2913-4E63-8D59-90F8CB55A634}" srcOrd="0" destOrd="0" presId="urn:microsoft.com/office/officeart/2005/8/layout/orgChart1"/>
    <dgm:cxn modelId="{34D5C4EC-CCD8-0F43-97A6-46191EEE7E65}" type="presParOf" srcId="{CC7AB113-2913-4E63-8D59-90F8CB55A634}" destId="{5381961E-BA5A-4B16-BED5-D091C4DFED81}" srcOrd="0" destOrd="0" presId="urn:microsoft.com/office/officeart/2005/8/layout/orgChart1"/>
    <dgm:cxn modelId="{BA4C2E0A-D763-1142-8C02-D12F18E6CB2D}" type="presParOf" srcId="{CC7AB113-2913-4E63-8D59-90F8CB55A634}" destId="{A0F001EA-0BBC-436D-83A9-2306B527A1BD}" srcOrd="1" destOrd="0" presId="urn:microsoft.com/office/officeart/2005/8/layout/orgChart1"/>
    <dgm:cxn modelId="{EFD8FFC0-4180-4D43-AD94-435C881E6E11}" type="presParOf" srcId="{515AD95E-ADC8-4390-B202-27790F4DE1CE}" destId="{E9ACCCE9-7080-4F5D-9435-A1F35BF4938D}" srcOrd="1" destOrd="0" presId="urn:microsoft.com/office/officeart/2005/8/layout/orgChart1"/>
    <dgm:cxn modelId="{C7F6B0B0-D43F-A841-99BA-83A603228E64}" type="presParOf" srcId="{E9ACCCE9-7080-4F5D-9435-A1F35BF4938D}" destId="{55A420D6-D6A0-4DF4-87D7-4CE1C2106969}" srcOrd="0" destOrd="0" presId="urn:microsoft.com/office/officeart/2005/8/layout/orgChart1"/>
    <dgm:cxn modelId="{0CFF8D65-85BC-0641-B7FD-7FAC7375FCAE}" type="presParOf" srcId="{E9ACCCE9-7080-4F5D-9435-A1F35BF4938D}" destId="{FC6E58DA-F192-43D4-83D9-383F32D265BD}" srcOrd="1" destOrd="0" presId="urn:microsoft.com/office/officeart/2005/8/layout/orgChart1"/>
    <dgm:cxn modelId="{39CB3CD6-8D5E-5D4C-8BED-7ECE174B176A}" type="presParOf" srcId="{FC6E58DA-F192-43D4-83D9-383F32D265BD}" destId="{0A1A5EEB-ED54-49D1-B680-8E45FCA4E696}" srcOrd="0" destOrd="0" presId="urn:microsoft.com/office/officeart/2005/8/layout/orgChart1"/>
    <dgm:cxn modelId="{F1FB3C93-88AD-4F46-B162-89552FD1B43A}" type="presParOf" srcId="{0A1A5EEB-ED54-49D1-B680-8E45FCA4E696}" destId="{9B085495-F8BE-465B-97A9-0C9309CE3207}" srcOrd="0" destOrd="0" presId="urn:microsoft.com/office/officeart/2005/8/layout/orgChart1"/>
    <dgm:cxn modelId="{DCE779EE-DC7C-A44F-B80F-47F994AE2777}" type="presParOf" srcId="{0A1A5EEB-ED54-49D1-B680-8E45FCA4E696}" destId="{44231E00-94F3-45C1-ACA2-AF8FE3683F5B}" srcOrd="1" destOrd="0" presId="urn:microsoft.com/office/officeart/2005/8/layout/orgChart1"/>
    <dgm:cxn modelId="{21934357-800B-B148-A984-3C60EE7DD9EF}" type="presParOf" srcId="{FC6E58DA-F192-43D4-83D9-383F32D265BD}" destId="{9F56CD31-DCCC-4AA2-9CE6-051C19030F63}" srcOrd="1" destOrd="0" presId="urn:microsoft.com/office/officeart/2005/8/layout/orgChart1"/>
    <dgm:cxn modelId="{8AAA1DFC-92E0-EB4E-81FA-DCFCB1144BE7}" type="presParOf" srcId="{9F56CD31-DCCC-4AA2-9CE6-051C19030F63}" destId="{0C2D1DB9-4B63-48AA-B308-DE1229687248}" srcOrd="0" destOrd="0" presId="urn:microsoft.com/office/officeart/2005/8/layout/orgChart1"/>
    <dgm:cxn modelId="{2C0612B9-7CCE-C441-827E-664F71D12911}" type="presParOf" srcId="{9F56CD31-DCCC-4AA2-9CE6-051C19030F63}" destId="{66454B01-C6FE-4449-90EB-F1ED3D31E498}" srcOrd="1" destOrd="0" presId="urn:microsoft.com/office/officeart/2005/8/layout/orgChart1"/>
    <dgm:cxn modelId="{9FD71D93-5D1F-7949-A67E-E534C6E889BB}" type="presParOf" srcId="{66454B01-C6FE-4449-90EB-F1ED3D31E498}" destId="{178523E7-5CCC-44DC-8395-0416BE55C426}" srcOrd="0" destOrd="0" presId="urn:microsoft.com/office/officeart/2005/8/layout/orgChart1"/>
    <dgm:cxn modelId="{BE4B819C-418D-164B-B3F9-B60AF4973FB5}" type="presParOf" srcId="{178523E7-5CCC-44DC-8395-0416BE55C426}" destId="{C8ADA28C-D4EA-4C8A-A87B-978785DCB8DA}" srcOrd="0" destOrd="0" presId="urn:microsoft.com/office/officeart/2005/8/layout/orgChart1"/>
    <dgm:cxn modelId="{2FB93F08-67E9-454C-8103-A29ABCA2CA9F}" type="presParOf" srcId="{178523E7-5CCC-44DC-8395-0416BE55C426}" destId="{3127EBE4-5B30-44F1-8778-B443F72DB893}" srcOrd="1" destOrd="0" presId="urn:microsoft.com/office/officeart/2005/8/layout/orgChart1"/>
    <dgm:cxn modelId="{266A8132-A28B-E542-BAB1-5601B6A8774F}" type="presParOf" srcId="{66454B01-C6FE-4449-90EB-F1ED3D31E498}" destId="{2711ABBF-83C6-4C8A-9587-A02E6ED7C08A}" srcOrd="1" destOrd="0" presId="urn:microsoft.com/office/officeart/2005/8/layout/orgChart1"/>
    <dgm:cxn modelId="{FA04548C-2807-0A48-9DDB-F266ABBC086E}" type="presParOf" srcId="{2711ABBF-83C6-4C8A-9587-A02E6ED7C08A}" destId="{BC387423-2DD7-40CE-AA9F-DDAADD42B810}" srcOrd="0" destOrd="0" presId="urn:microsoft.com/office/officeart/2005/8/layout/orgChart1"/>
    <dgm:cxn modelId="{825DF2A5-FC69-3647-84C3-4D2B5AF5894D}" type="presParOf" srcId="{2711ABBF-83C6-4C8A-9587-A02E6ED7C08A}" destId="{9C18199C-5C84-4DBE-9310-4E5234FEF20C}" srcOrd="1" destOrd="0" presId="urn:microsoft.com/office/officeart/2005/8/layout/orgChart1"/>
    <dgm:cxn modelId="{BD8C4FD7-47B1-854C-B306-0FBC4A2DBE0A}" type="presParOf" srcId="{9C18199C-5C84-4DBE-9310-4E5234FEF20C}" destId="{6AE8FBB1-3A1F-40DC-B263-EFD8EE87FD8E}" srcOrd="0" destOrd="0" presId="urn:microsoft.com/office/officeart/2005/8/layout/orgChart1"/>
    <dgm:cxn modelId="{EB904ED4-4DFC-FF41-B943-77BCC810E185}" type="presParOf" srcId="{6AE8FBB1-3A1F-40DC-B263-EFD8EE87FD8E}" destId="{771880A1-916A-4AAE-9B32-77BC02B967C3}" srcOrd="0" destOrd="0" presId="urn:microsoft.com/office/officeart/2005/8/layout/orgChart1"/>
    <dgm:cxn modelId="{DA9B356E-4441-4842-B244-B80E3F3AE061}" type="presParOf" srcId="{6AE8FBB1-3A1F-40DC-B263-EFD8EE87FD8E}" destId="{DDA872E3-BC79-4B05-9C43-C12A0F47E6E3}" srcOrd="1" destOrd="0" presId="urn:microsoft.com/office/officeart/2005/8/layout/orgChart1"/>
    <dgm:cxn modelId="{CB8F3E0A-92F9-DE45-8478-4D3202ABEE3B}" type="presParOf" srcId="{9C18199C-5C84-4DBE-9310-4E5234FEF20C}" destId="{80A6A20D-173E-4ACD-982B-BE59C40FD2FF}" srcOrd="1" destOrd="0" presId="urn:microsoft.com/office/officeart/2005/8/layout/orgChart1"/>
    <dgm:cxn modelId="{457A6525-6104-5D46-A78A-11FBFDDFE6D3}" type="presParOf" srcId="{80A6A20D-173E-4ACD-982B-BE59C40FD2FF}" destId="{045B444D-0E79-4728-952E-6533DB3EA82D}" srcOrd="0" destOrd="0" presId="urn:microsoft.com/office/officeart/2005/8/layout/orgChart1"/>
    <dgm:cxn modelId="{38E1A955-3A96-DE4C-8643-92189648B90B}" type="presParOf" srcId="{80A6A20D-173E-4ACD-982B-BE59C40FD2FF}" destId="{EA377AB0-9576-449D-A705-C82F92C81AB2}" srcOrd="1" destOrd="0" presId="urn:microsoft.com/office/officeart/2005/8/layout/orgChart1"/>
    <dgm:cxn modelId="{179FEECF-0FFA-1B42-B76D-805D3B12CE64}" type="presParOf" srcId="{EA377AB0-9576-449D-A705-C82F92C81AB2}" destId="{92EB3DBF-0825-49C5-9CA8-B1AE5DAEF246}" srcOrd="0" destOrd="0" presId="urn:microsoft.com/office/officeart/2005/8/layout/orgChart1"/>
    <dgm:cxn modelId="{10FBFEF4-1B9F-C246-82FB-6AAC2CDAF427}" type="presParOf" srcId="{92EB3DBF-0825-49C5-9CA8-B1AE5DAEF246}" destId="{51C28FBF-D904-4B2D-A984-76A36EDB3AE4}" srcOrd="0" destOrd="0" presId="urn:microsoft.com/office/officeart/2005/8/layout/orgChart1"/>
    <dgm:cxn modelId="{C7D44CC9-6686-7246-873C-C891944A6843}" type="presParOf" srcId="{92EB3DBF-0825-49C5-9CA8-B1AE5DAEF246}" destId="{1118ED67-5FC4-4591-8490-A6E7E7723024}" srcOrd="1" destOrd="0" presId="urn:microsoft.com/office/officeart/2005/8/layout/orgChart1"/>
    <dgm:cxn modelId="{50B7E1AF-81EC-7F4E-94D2-88B1905671EF}" type="presParOf" srcId="{EA377AB0-9576-449D-A705-C82F92C81AB2}" destId="{337DD3FD-C79D-4014-98F1-5A3DE701F837}" srcOrd="1" destOrd="0" presId="urn:microsoft.com/office/officeart/2005/8/layout/orgChart1"/>
    <dgm:cxn modelId="{6573FBD7-202C-2148-9211-8041F0873CDA}" type="presParOf" srcId="{337DD3FD-C79D-4014-98F1-5A3DE701F837}" destId="{5B7A5488-D18C-4100-99EA-4887111F4D18}" srcOrd="0" destOrd="0" presId="urn:microsoft.com/office/officeart/2005/8/layout/orgChart1"/>
    <dgm:cxn modelId="{29415709-8034-624F-BEDD-7A58CFA3C161}" type="presParOf" srcId="{337DD3FD-C79D-4014-98F1-5A3DE701F837}" destId="{A45239D4-81A8-4D69-8C85-84D86D2C7456}" srcOrd="1" destOrd="0" presId="urn:microsoft.com/office/officeart/2005/8/layout/orgChart1"/>
    <dgm:cxn modelId="{7DC964B2-F509-4344-9379-18AB7A2545E4}" type="presParOf" srcId="{A45239D4-81A8-4D69-8C85-84D86D2C7456}" destId="{BFBC91D7-F6FE-4153-8253-0E999DD4B446}" srcOrd="0" destOrd="0" presId="urn:microsoft.com/office/officeart/2005/8/layout/orgChart1"/>
    <dgm:cxn modelId="{28791E8F-F142-044D-8BDA-3CDE19976C15}" type="presParOf" srcId="{BFBC91D7-F6FE-4153-8253-0E999DD4B446}" destId="{EAD29B25-5457-421A-ABD4-9622FE81DD48}" srcOrd="0" destOrd="0" presId="urn:microsoft.com/office/officeart/2005/8/layout/orgChart1"/>
    <dgm:cxn modelId="{E23AED95-CED7-464B-AF79-E5171BA7A602}" type="presParOf" srcId="{BFBC91D7-F6FE-4153-8253-0E999DD4B446}" destId="{50C025DD-56F1-46DA-BAB5-0D8778A4787F}" srcOrd="1" destOrd="0" presId="urn:microsoft.com/office/officeart/2005/8/layout/orgChart1"/>
    <dgm:cxn modelId="{3369E8E8-368D-9C49-BE48-D850F2529F86}" type="presParOf" srcId="{A45239D4-81A8-4D69-8C85-84D86D2C7456}" destId="{A38434AC-BCBD-413F-B355-7BB6E3CD8E67}" srcOrd="1" destOrd="0" presId="urn:microsoft.com/office/officeart/2005/8/layout/orgChart1"/>
    <dgm:cxn modelId="{BC3B5659-5FC8-624A-A591-5CCF8B178B03}" type="presParOf" srcId="{A38434AC-BCBD-413F-B355-7BB6E3CD8E67}" destId="{8E4C9F03-5D8D-4A83-A398-5A18C21A8C05}" srcOrd="0" destOrd="0" presId="urn:microsoft.com/office/officeart/2005/8/layout/orgChart1"/>
    <dgm:cxn modelId="{07EEBBB0-9743-7446-9947-25C726695D37}" type="presParOf" srcId="{A38434AC-BCBD-413F-B355-7BB6E3CD8E67}" destId="{E1727AF7-FC4C-4DF8-8D8B-E1796252BF26}" srcOrd="1" destOrd="0" presId="urn:microsoft.com/office/officeart/2005/8/layout/orgChart1"/>
    <dgm:cxn modelId="{86F00C60-4423-FF41-9A2D-642C524F81F3}" type="presParOf" srcId="{E1727AF7-FC4C-4DF8-8D8B-E1796252BF26}" destId="{D527E656-FB80-41CC-8C94-1ADDEA099FF8}" srcOrd="0" destOrd="0" presId="urn:microsoft.com/office/officeart/2005/8/layout/orgChart1"/>
    <dgm:cxn modelId="{AB5D80BA-7999-8C4B-B6A1-513953775E82}" type="presParOf" srcId="{D527E656-FB80-41CC-8C94-1ADDEA099FF8}" destId="{74F2025A-B6FA-4AF5-901E-3CC92F9D344B}" srcOrd="0" destOrd="0" presId="urn:microsoft.com/office/officeart/2005/8/layout/orgChart1"/>
    <dgm:cxn modelId="{51E8AFA2-6BD8-BC47-BB6A-2514CE7D078D}" type="presParOf" srcId="{D527E656-FB80-41CC-8C94-1ADDEA099FF8}" destId="{48278A50-045B-46D5-83CD-D5A7C7450A1A}" srcOrd="1" destOrd="0" presId="urn:microsoft.com/office/officeart/2005/8/layout/orgChart1"/>
    <dgm:cxn modelId="{8C091A91-01A8-704C-BD79-5F79CB7304C7}" type="presParOf" srcId="{E1727AF7-FC4C-4DF8-8D8B-E1796252BF26}" destId="{FC2C02E4-2007-44EA-B0F1-F8B3C8B7B774}" srcOrd="1" destOrd="0" presId="urn:microsoft.com/office/officeart/2005/8/layout/orgChart1"/>
    <dgm:cxn modelId="{D52096A9-3972-0B43-A95F-9510A2C4498F}" type="presParOf" srcId="{E1727AF7-FC4C-4DF8-8D8B-E1796252BF26}" destId="{18AC9698-7252-4AFB-A9DA-862B40412E26}" srcOrd="2" destOrd="0" presId="urn:microsoft.com/office/officeart/2005/8/layout/orgChart1"/>
    <dgm:cxn modelId="{4E7FEC38-8147-C245-B8DD-9E846BABD595}" type="presParOf" srcId="{A45239D4-81A8-4D69-8C85-84D86D2C7456}" destId="{54F376BA-DF2A-456D-BD48-064BF86D7F08}" srcOrd="2" destOrd="0" presId="urn:microsoft.com/office/officeart/2005/8/layout/orgChart1"/>
    <dgm:cxn modelId="{64948DA1-E454-B344-9AD9-BB2311C9BF1B}" type="presParOf" srcId="{EA377AB0-9576-449D-A705-C82F92C81AB2}" destId="{48DE3C4C-71B7-47AC-A61B-0C0F04E35A62}" srcOrd="2" destOrd="0" presId="urn:microsoft.com/office/officeart/2005/8/layout/orgChart1"/>
    <dgm:cxn modelId="{D651FB47-5BE0-864E-ADAA-722740F1D99B}" type="presParOf" srcId="{80A6A20D-173E-4ACD-982B-BE59C40FD2FF}" destId="{4A46A6B0-1FB7-4BB3-B6F1-90ED1F8C1C6D}" srcOrd="2" destOrd="0" presId="urn:microsoft.com/office/officeart/2005/8/layout/orgChart1"/>
    <dgm:cxn modelId="{3A5A1C74-F926-1C4F-9ED2-1F08BB4CC640}" type="presParOf" srcId="{80A6A20D-173E-4ACD-982B-BE59C40FD2FF}" destId="{FE69E819-3CBE-46EB-B09E-A7DCD75D9E22}" srcOrd="3" destOrd="0" presId="urn:microsoft.com/office/officeart/2005/8/layout/orgChart1"/>
    <dgm:cxn modelId="{C0BC0578-9A41-C149-81BD-CA2F761E3984}" type="presParOf" srcId="{FE69E819-3CBE-46EB-B09E-A7DCD75D9E22}" destId="{A73455FE-D253-40DC-A35E-41DE126EFC77}" srcOrd="0" destOrd="0" presId="urn:microsoft.com/office/officeart/2005/8/layout/orgChart1"/>
    <dgm:cxn modelId="{03C33802-6C8B-8B48-A7F5-B2BC3D2268C5}" type="presParOf" srcId="{A73455FE-D253-40DC-A35E-41DE126EFC77}" destId="{B18DD679-00B0-41C5-896A-60CEEA320EF9}" srcOrd="0" destOrd="0" presId="urn:microsoft.com/office/officeart/2005/8/layout/orgChart1"/>
    <dgm:cxn modelId="{9DFD68A4-66D0-884C-8CB5-3143FAE4C9D9}" type="presParOf" srcId="{A73455FE-D253-40DC-A35E-41DE126EFC77}" destId="{2BFFC11C-0850-4217-A32B-947E613802F4}" srcOrd="1" destOrd="0" presId="urn:microsoft.com/office/officeart/2005/8/layout/orgChart1"/>
    <dgm:cxn modelId="{A4131360-BBC3-C54A-809B-FEFBB5EA6779}" type="presParOf" srcId="{FE69E819-3CBE-46EB-B09E-A7DCD75D9E22}" destId="{6B6EC6EA-C46B-4D77-8381-488B1CD6053F}" srcOrd="1" destOrd="0" presId="urn:microsoft.com/office/officeart/2005/8/layout/orgChart1"/>
    <dgm:cxn modelId="{1E001CF1-161C-0C46-B2BE-E73E402C3557}" type="presParOf" srcId="{FE69E819-3CBE-46EB-B09E-A7DCD75D9E22}" destId="{0AF90C71-519D-4517-BBF9-97770B3DDBB3}" srcOrd="2" destOrd="0" presId="urn:microsoft.com/office/officeart/2005/8/layout/orgChart1"/>
    <dgm:cxn modelId="{35C299BB-206A-9D41-8983-2519FDC1E964}" type="presParOf" srcId="{9C18199C-5C84-4DBE-9310-4E5234FEF20C}" destId="{2AA74309-9230-4A57-9D38-DDFA3DC257BF}" srcOrd="2" destOrd="0" presId="urn:microsoft.com/office/officeart/2005/8/layout/orgChart1"/>
    <dgm:cxn modelId="{C73728C8-7677-9A49-BF71-08553AEFEB4E}" type="presParOf" srcId="{66454B01-C6FE-4449-90EB-F1ED3D31E498}" destId="{DEFC8218-17E2-451C-8628-6E82E46153B3}" srcOrd="2" destOrd="0" presId="urn:microsoft.com/office/officeart/2005/8/layout/orgChart1"/>
    <dgm:cxn modelId="{3B029ED8-6C8C-DD4E-90B4-0797DAC33AB4}" type="presParOf" srcId="{FC6E58DA-F192-43D4-83D9-383F32D265BD}" destId="{2B23288F-9252-4131-B1A7-F43446290655}" srcOrd="2" destOrd="0" presId="urn:microsoft.com/office/officeart/2005/8/layout/orgChart1"/>
    <dgm:cxn modelId="{57B68E8E-26D5-AF49-A4DE-62A8DC35503D}" type="presParOf" srcId="{E9ACCCE9-7080-4F5D-9435-A1F35BF4938D}" destId="{C56D1322-A27C-418C-B4F3-3BCF0F584E00}" srcOrd="2" destOrd="0" presId="urn:microsoft.com/office/officeart/2005/8/layout/orgChart1"/>
    <dgm:cxn modelId="{CD6E702F-E225-2749-B1F9-AAF9D6291D27}" type="presParOf" srcId="{E9ACCCE9-7080-4F5D-9435-A1F35BF4938D}" destId="{0C450BF0-DAB8-4DBC-950D-341290AAE3BA}" srcOrd="3" destOrd="0" presId="urn:microsoft.com/office/officeart/2005/8/layout/orgChart1"/>
    <dgm:cxn modelId="{7099D373-507A-024F-9AE7-AD1C443C0934}" type="presParOf" srcId="{0C450BF0-DAB8-4DBC-950D-341290AAE3BA}" destId="{2870653E-6AA0-4F11-ACCC-0F0C6ED001D1}" srcOrd="0" destOrd="0" presId="urn:microsoft.com/office/officeart/2005/8/layout/orgChart1"/>
    <dgm:cxn modelId="{0B810203-6C9A-2149-BF9D-7FBCA23DEBF6}" type="presParOf" srcId="{2870653E-6AA0-4F11-ACCC-0F0C6ED001D1}" destId="{747489CC-09E7-4D11-A66A-6BE962E1F7BD}" srcOrd="0" destOrd="0" presId="urn:microsoft.com/office/officeart/2005/8/layout/orgChart1"/>
    <dgm:cxn modelId="{DC61875D-CC2B-D348-A95B-55A416546CD3}" type="presParOf" srcId="{2870653E-6AA0-4F11-ACCC-0F0C6ED001D1}" destId="{81C2EC42-3F67-4679-80C6-86708BADAE06}" srcOrd="1" destOrd="0" presId="urn:microsoft.com/office/officeart/2005/8/layout/orgChart1"/>
    <dgm:cxn modelId="{EA770E72-0DD8-0940-BBB3-280779FFC10B}" type="presParOf" srcId="{0C450BF0-DAB8-4DBC-950D-341290AAE3BA}" destId="{699532FF-7D14-4A23-B8DB-4E697AA5F7D9}" srcOrd="1" destOrd="0" presId="urn:microsoft.com/office/officeart/2005/8/layout/orgChart1"/>
    <dgm:cxn modelId="{BFFD00DE-FB90-F14B-A342-7FF310C103EA}" type="presParOf" srcId="{699532FF-7D14-4A23-B8DB-4E697AA5F7D9}" destId="{4AFE0CE1-2265-41C1-88EA-FAEF4ACBE7B9}" srcOrd="0" destOrd="0" presId="urn:microsoft.com/office/officeart/2005/8/layout/orgChart1"/>
    <dgm:cxn modelId="{1B3E459A-6C41-5E42-B82D-59040B054A4A}" type="presParOf" srcId="{699532FF-7D14-4A23-B8DB-4E697AA5F7D9}" destId="{585E4351-2BDB-46A1-AC80-E0D5980B4891}" srcOrd="1" destOrd="0" presId="urn:microsoft.com/office/officeart/2005/8/layout/orgChart1"/>
    <dgm:cxn modelId="{25B7A81B-19B3-A845-BB0B-F0727222067C}" type="presParOf" srcId="{585E4351-2BDB-46A1-AC80-E0D5980B4891}" destId="{F6C54E56-55E8-4A4E-B79E-1805A7BCD67A}" srcOrd="0" destOrd="0" presId="urn:microsoft.com/office/officeart/2005/8/layout/orgChart1"/>
    <dgm:cxn modelId="{98694377-8932-534E-A2B8-BB6D282B12D7}" type="presParOf" srcId="{F6C54E56-55E8-4A4E-B79E-1805A7BCD67A}" destId="{2D20B80A-688C-4223-8D28-4B8A966AAB27}" srcOrd="0" destOrd="0" presId="urn:microsoft.com/office/officeart/2005/8/layout/orgChart1"/>
    <dgm:cxn modelId="{0D338A4C-420D-8B46-8103-0AE54D740A40}" type="presParOf" srcId="{F6C54E56-55E8-4A4E-B79E-1805A7BCD67A}" destId="{27C148F7-EA19-4C43-BFC7-4B71C9E76548}" srcOrd="1" destOrd="0" presId="urn:microsoft.com/office/officeart/2005/8/layout/orgChart1"/>
    <dgm:cxn modelId="{C7B7E198-B5D2-6242-B44C-37D4A04C10A8}" type="presParOf" srcId="{585E4351-2BDB-46A1-AC80-E0D5980B4891}" destId="{B7BFA66F-1E24-4DD7-AE18-E452BAA33973}" srcOrd="1" destOrd="0" presId="urn:microsoft.com/office/officeart/2005/8/layout/orgChart1"/>
    <dgm:cxn modelId="{8FB5A0AC-ED3D-1640-BE57-86592A5CB5A2}" type="presParOf" srcId="{B7BFA66F-1E24-4DD7-AE18-E452BAA33973}" destId="{6989D20E-C71F-49EA-BF22-973CB2230F28}" srcOrd="0" destOrd="0" presId="urn:microsoft.com/office/officeart/2005/8/layout/orgChart1"/>
    <dgm:cxn modelId="{B07786BA-5B96-EB4D-AA4D-F51039542347}" type="presParOf" srcId="{B7BFA66F-1E24-4DD7-AE18-E452BAA33973}" destId="{FA9876AB-A003-411D-9C0E-79A8247CFA02}" srcOrd="1" destOrd="0" presId="urn:microsoft.com/office/officeart/2005/8/layout/orgChart1"/>
    <dgm:cxn modelId="{6C28B1DE-9970-444B-AC83-12C00332796C}" type="presParOf" srcId="{FA9876AB-A003-411D-9C0E-79A8247CFA02}" destId="{B51E1D1A-6226-4F67-9129-DD2B93709E28}" srcOrd="0" destOrd="0" presId="urn:microsoft.com/office/officeart/2005/8/layout/orgChart1"/>
    <dgm:cxn modelId="{CEF4CFAF-76EC-1347-AF87-C5A129B9BBAD}" type="presParOf" srcId="{B51E1D1A-6226-4F67-9129-DD2B93709E28}" destId="{57325B41-1F36-4278-94A8-C63DC34C9B63}" srcOrd="0" destOrd="0" presId="urn:microsoft.com/office/officeart/2005/8/layout/orgChart1"/>
    <dgm:cxn modelId="{DE0F0218-F2F3-0A4B-8474-B0C48E5CDC5A}" type="presParOf" srcId="{B51E1D1A-6226-4F67-9129-DD2B93709E28}" destId="{6564C25D-03D6-477A-87B2-F596D70E1C70}" srcOrd="1" destOrd="0" presId="urn:microsoft.com/office/officeart/2005/8/layout/orgChart1"/>
    <dgm:cxn modelId="{10F7AB94-9610-1E43-9054-65E436E59A0E}" type="presParOf" srcId="{FA9876AB-A003-411D-9C0E-79A8247CFA02}" destId="{449DA73A-40F8-4E32-9DCC-598DC69B3312}" srcOrd="1" destOrd="0" presId="urn:microsoft.com/office/officeart/2005/8/layout/orgChart1"/>
    <dgm:cxn modelId="{846511E0-329C-6742-BE41-2C7FF18FF703}" type="presParOf" srcId="{449DA73A-40F8-4E32-9DCC-598DC69B3312}" destId="{F3E7D313-A591-4861-AE05-9905E93C2867}" srcOrd="0" destOrd="0" presId="urn:microsoft.com/office/officeart/2005/8/layout/orgChart1"/>
    <dgm:cxn modelId="{EB6182C6-DED0-264D-B45C-6D5BE2AF3D24}" type="presParOf" srcId="{449DA73A-40F8-4E32-9DCC-598DC69B3312}" destId="{4FFA53BC-1590-434E-AD54-01D3A5EDEBB8}" srcOrd="1" destOrd="0" presId="urn:microsoft.com/office/officeart/2005/8/layout/orgChart1"/>
    <dgm:cxn modelId="{1E663D96-C1F4-0048-B5E9-349D25D3CE0F}" type="presParOf" srcId="{4FFA53BC-1590-434E-AD54-01D3A5EDEBB8}" destId="{FBAF0425-4A90-4611-BBCE-EC8FCC24B93B}" srcOrd="0" destOrd="0" presId="urn:microsoft.com/office/officeart/2005/8/layout/orgChart1"/>
    <dgm:cxn modelId="{6799957B-9598-EE47-9B10-DB88C951C9B6}" type="presParOf" srcId="{FBAF0425-4A90-4611-BBCE-EC8FCC24B93B}" destId="{89671FF8-231F-4BFE-9B4B-B311AA8727A4}" srcOrd="0" destOrd="0" presId="urn:microsoft.com/office/officeart/2005/8/layout/orgChart1"/>
    <dgm:cxn modelId="{047B7460-F40A-DB4D-9573-D2D6F8FB35E7}" type="presParOf" srcId="{FBAF0425-4A90-4611-BBCE-EC8FCC24B93B}" destId="{2F61E2A2-C8A2-4317-BC11-11D314203A31}" srcOrd="1" destOrd="0" presId="urn:microsoft.com/office/officeart/2005/8/layout/orgChart1"/>
    <dgm:cxn modelId="{35B0E180-1272-144D-821F-3960BC6F63E6}" type="presParOf" srcId="{4FFA53BC-1590-434E-AD54-01D3A5EDEBB8}" destId="{9A8AA4C9-3027-48AF-AB0A-2F2FE725C5AE}" srcOrd="1" destOrd="0" presId="urn:microsoft.com/office/officeart/2005/8/layout/orgChart1"/>
    <dgm:cxn modelId="{3E2B078B-C462-A44B-AEC4-2C3FBD6C7BD6}" type="presParOf" srcId="{9A8AA4C9-3027-48AF-AB0A-2F2FE725C5AE}" destId="{4922DA62-82EC-434B-8513-D19D78A789E2}" srcOrd="0" destOrd="0" presId="urn:microsoft.com/office/officeart/2005/8/layout/orgChart1"/>
    <dgm:cxn modelId="{14690A31-81F5-FF46-8A50-F7F3AC2C5784}" type="presParOf" srcId="{9A8AA4C9-3027-48AF-AB0A-2F2FE725C5AE}" destId="{2864591E-364A-42D4-AD15-46C8E827DC73}" srcOrd="1" destOrd="0" presId="urn:microsoft.com/office/officeart/2005/8/layout/orgChart1"/>
    <dgm:cxn modelId="{819DEC2B-4E1D-C346-AD28-C141622ED104}" type="presParOf" srcId="{2864591E-364A-42D4-AD15-46C8E827DC73}" destId="{179141E7-BFC9-4E68-8B68-F4DD79F75126}" srcOrd="0" destOrd="0" presId="urn:microsoft.com/office/officeart/2005/8/layout/orgChart1"/>
    <dgm:cxn modelId="{4C452150-B36D-D44E-8EE5-CDEC56C277DD}" type="presParOf" srcId="{179141E7-BFC9-4E68-8B68-F4DD79F75126}" destId="{7B388FCF-22F6-4AB1-9910-E7100F33B9A3}" srcOrd="0" destOrd="0" presId="urn:microsoft.com/office/officeart/2005/8/layout/orgChart1"/>
    <dgm:cxn modelId="{29FB04B4-9E5F-7F4F-A5AB-4CC79AA426B7}" type="presParOf" srcId="{179141E7-BFC9-4E68-8B68-F4DD79F75126}" destId="{91CB8398-CC03-45C3-A505-3879877C9EC8}" srcOrd="1" destOrd="0" presId="urn:microsoft.com/office/officeart/2005/8/layout/orgChart1"/>
    <dgm:cxn modelId="{A626164F-EDE7-C84D-9A3F-E74EE46DA97F}" type="presParOf" srcId="{2864591E-364A-42D4-AD15-46C8E827DC73}" destId="{94634373-B431-4FD4-B5DC-C78B76225BAB}" srcOrd="1" destOrd="0" presId="urn:microsoft.com/office/officeart/2005/8/layout/orgChart1"/>
    <dgm:cxn modelId="{B336323D-89B7-7648-9ED9-CE2338B2B936}" type="presParOf" srcId="{2864591E-364A-42D4-AD15-46C8E827DC73}" destId="{4AB828B5-9A19-45E4-8A39-9B796EEFA019}" srcOrd="2" destOrd="0" presId="urn:microsoft.com/office/officeart/2005/8/layout/orgChart1"/>
    <dgm:cxn modelId="{D615AF20-952F-D348-B818-B1EF0E279F81}" type="presParOf" srcId="{4FFA53BC-1590-434E-AD54-01D3A5EDEBB8}" destId="{A078AC2E-043B-4837-8F3A-9FBFA18C21F5}" srcOrd="2" destOrd="0" presId="urn:microsoft.com/office/officeart/2005/8/layout/orgChart1"/>
    <dgm:cxn modelId="{50F93BFC-8FAE-434B-882A-606B87892AB8}" type="presParOf" srcId="{FA9876AB-A003-411D-9C0E-79A8247CFA02}" destId="{59CCDCB5-D94F-4A3A-A63A-7FFF9B53A6AE}" srcOrd="2" destOrd="0" presId="urn:microsoft.com/office/officeart/2005/8/layout/orgChart1"/>
    <dgm:cxn modelId="{BD7468D9-E580-9A4D-93F6-5FFD4A48689F}" type="presParOf" srcId="{B7BFA66F-1E24-4DD7-AE18-E452BAA33973}" destId="{63FDE7C3-D23A-4594-ABB1-86BCAC903800}" srcOrd="2" destOrd="0" presId="urn:microsoft.com/office/officeart/2005/8/layout/orgChart1"/>
    <dgm:cxn modelId="{0CBA2AC7-5863-F34E-9B88-6C96680FADBD}" type="presParOf" srcId="{B7BFA66F-1E24-4DD7-AE18-E452BAA33973}" destId="{CE418FE3-8CA2-4948-B595-03CCF9415F6A}" srcOrd="3" destOrd="0" presId="urn:microsoft.com/office/officeart/2005/8/layout/orgChart1"/>
    <dgm:cxn modelId="{FFD86570-96B3-3D4D-8EF4-802EFCFC1F9A}" type="presParOf" srcId="{CE418FE3-8CA2-4948-B595-03CCF9415F6A}" destId="{B2171E4F-CD6B-4E80-9FDE-BCD20F63BC28}" srcOrd="0" destOrd="0" presId="urn:microsoft.com/office/officeart/2005/8/layout/orgChart1"/>
    <dgm:cxn modelId="{F3F4F7F5-5372-9B40-905E-DBB3B690EAB9}" type="presParOf" srcId="{B2171E4F-CD6B-4E80-9FDE-BCD20F63BC28}" destId="{7FE23F04-F0D5-4F55-87A5-518D95535E5B}" srcOrd="0" destOrd="0" presId="urn:microsoft.com/office/officeart/2005/8/layout/orgChart1"/>
    <dgm:cxn modelId="{A76CD458-FD02-3C44-BC18-F4FD99142088}" type="presParOf" srcId="{B2171E4F-CD6B-4E80-9FDE-BCD20F63BC28}" destId="{A2D70A50-8BD3-4124-B6A7-0DB8A2273E52}" srcOrd="1" destOrd="0" presId="urn:microsoft.com/office/officeart/2005/8/layout/orgChart1"/>
    <dgm:cxn modelId="{B5D0C781-F22C-1F43-B017-BEBD56EAC9EA}" type="presParOf" srcId="{CE418FE3-8CA2-4948-B595-03CCF9415F6A}" destId="{C774DEFF-3D2F-4C01-8822-34C7D546D904}" srcOrd="1" destOrd="0" presId="urn:microsoft.com/office/officeart/2005/8/layout/orgChart1"/>
    <dgm:cxn modelId="{2E7999A4-DFD4-CD48-921C-356F3B0C9E71}" type="presParOf" srcId="{C774DEFF-3D2F-4C01-8822-34C7D546D904}" destId="{ED8E7164-DEF7-4B7E-B292-E3907E92D4B5}" srcOrd="0" destOrd="0" presId="urn:microsoft.com/office/officeart/2005/8/layout/orgChart1"/>
    <dgm:cxn modelId="{859013F8-6ABC-FC42-AF18-C421604B8B9C}" type="presParOf" srcId="{C774DEFF-3D2F-4C01-8822-34C7D546D904}" destId="{45293D33-486D-4083-9D94-B0B0B4BDB288}" srcOrd="1" destOrd="0" presId="urn:microsoft.com/office/officeart/2005/8/layout/orgChart1"/>
    <dgm:cxn modelId="{D44BECEB-0A0E-1B4E-885D-D6D562B27E21}" type="presParOf" srcId="{45293D33-486D-4083-9D94-B0B0B4BDB288}" destId="{D26820FC-4220-45F1-AA3E-293DA589E12B}" srcOrd="0" destOrd="0" presId="urn:microsoft.com/office/officeart/2005/8/layout/orgChart1"/>
    <dgm:cxn modelId="{A483670E-1381-6F48-82F3-2C9383EECB4F}" type="presParOf" srcId="{D26820FC-4220-45F1-AA3E-293DA589E12B}" destId="{7CB51CDF-29A5-4639-B428-5EE807268781}" srcOrd="0" destOrd="0" presId="urn:microsoft.com/office/officeart/2005/8/layout/orgChart1"/>
    <dgm:cxn modelId="{F2F390E5-7261-264F-B3F7-D8E67494B704}" type="presParOf" srcId="{D26820FC-4220-45F1-AA3E-293DA589E12B}" destId="{24B00685-59C6-4874-ACD6-86133045A63E}" srcOrd="1" destOrd="0" presId="urn:microsoft.com/office/officeart/2005/8/layout/orgChart1"/>
    <dgm:cxn modelId="{D76E7ACB-A652-9D4F-B778-59C26BA249AA}" type="presParOf" srcId="{45293D33-486D-4083-9D94-B0B0B4BDB288}" destId="{00487BBE-7C19-4FE4-A72E-A40F9596EFAE}" srcOrd="1" destOrd="0" presId="urn:microsoft.com/office/officeart/2005/8/layout/orgChart1"/>
    <dgm:cxn modelId="{AD611212-CCCD-9044-8336-BEE21C8CB634}" type="presParOf" srcId="{00487BBE-7C19-4FE4-A72E-A40F9596EFAE}" destId="{CA74CC0A-F5AA-4A08-936C-6EA7BC152029}" srcOrd="0" destOrd="0" presId="urn:microsoft.com/office/officeart/2005/8/layout/orgChart1"/>
    <dgm:cxn modelId="{8D91957E-9CE9-3D4C-A94B-0458F7F08C0D}" type="presParOf" srcId="{00487BBE-7C19-4FE4-A72E-A40F9596EFAE}" destId="{C86614D0-0A82-4AFE-8744-AE22B8A5F223}" srcOrd="1" destOrd="0" presId="urn:microsoft.com/office/officeart/2005/8/layout/orgChart1"/>
    <dgm:cxn modelId="{A0425A57-75AC-754F-8683-4F1198A196DE}" type="presParOf" srcId="{C86614D0-0A82-4AFE-8744-AE22B8A5F223}" destId="{9AF6B44B-8F6F-4F13-8D3B-8F10E1136DA6}" srcOrd="0" destOrd="0" presId="urn:microsoft.com/office/officeart/2005/8/layout/orgChart1"/>
    <dgm:cxn modelId="{62FA70AB-47B6-AF41-8967-7BC454C1BDEB}" type="presParOf" srcId="{9AF6B44B-8F6F-4F13-8D3B-8F10E1136DA6}" destId="{D3891B0C-4A60-4550-88DD-8321622CA98A}" srcOrd="0" destOrd="0" presId="urn:microsoft.com/office/officeart/2005/8/layout/orgChart1"/>
    <dgm:cxn modelId="{3308E37C-98B4-764A-988F-0FB61988A2EB}" type="presParOf" srcId="{9AF6B44B-8F6F-4F13-8D3B-8F10E1136DA6}" destId="{A37BAFAB-4B24-425C-BB05-A391E75109D2}" srcOrd="1" destOrd="0" presId="urn:microsoft.com/office/officeart/2005/8/layout/orgChart1"/>
    <dgm:cxn modelId="{64F598E3-0827-124A-9107-32B133D85EF9}" type="presParOf" srcId="{C86614D0-0A82-4AFE-8744-AE22B8A5F223}" destId="{237B4092-E3B8-4B40-8C24-8B8572D8B6EE}" srcOrd="1" destOrd="0" presId="urn:microsoft.com/office/officeart/2005/8/layout/orgChart1"/>
    <dgm:cxn modelId="{58B7A85F-D407-2648-B749-E553151DB999}" type="presParOf" srcId="{C86614D0-0A82-4AFE-8744-AE22B8A5F223}" destId="{72038372-ABF5-44BC-97B0-628B54E28C06}" srcOrd="2" destOrd="0" presId="urn:microsoft.com/office/officeart/2005/8/layout/orgChart1"/>
    <dgm:cxn modelId="{653B1E43-56CE-7B43-B036-F071E002B06D}" type="presParOf" srcId="{45293D33-486D-4083-9D94-B0B0B4BDB288}" destId="{89B507DE-E255-452F-8BF3-ADC4F6BC7E4D}" srcOrd="2" destOrd="0" presId="urn:microsoft.com/office/officeart/2005/8/layout/orgChart1"/>
    <dgm:cxn modelId="{98ED2181-7134-884B-9240-FDDF9863E155}" type="presParOf" srcId="{CE418FE3-8CA2-4948-B595-03CCF9415F6A}" destId="{982362D1-E438-4283-9C74-D958F67E8A05}" srcOrd="2" destOrd="0" presId="urn:microsoft.com/office/officeart/2005/8/layout/orgChart1"/>
    <dgm:cxn modelId="{20ADC085-B217-A14B-9FCA-98B465402B43}" type="presParOf" srcId="{585E4351-2BDB-46A1-AC80-E0D5980B4891}" destId="{789F0033-26F1-48F4-B648-336082914D43}" srcOrd="2" destOrd="0" presId="urn:microsoft.com/office/officeart/2005/8/layout/orgChart1"/>
    <dgm:cxn modelId="{29E74E02-2909-0942-AAB3-442A271A3B64}" type="presParOf" srcId="{0C450BF0-DAB8-4DBC-950D-341290AAE3BA}" destId="{1EF27549-E2FA-44C0-B0C9-7E9A62B43672}" srcOrd="2" destOrd="0" presId="urn:microsoft.com/office/officeart/2005/8/layout/orgChart1"/>
    <dgm:cxn modelId="{41377F4C-4CB8-FC47-9C15-A2741A43BEA9}" type="presParOf" srcId="{515AD95E-ADC8-4390-B202-27790F4DE1CE}" destId="{4842BFCF-FD5C-4CD7-A9AF-F1711B03E430}" srcOrd="2" destOrd="0" presId="urn:microsoft.com/office/officeart/2005/8/layout/orgChart1"/>
  </dgm:cxnLst>
  <dgm:bg/>
  <dgm:whole/>
  <dgm:extLst>
    <a:ext uri="http://schemas.microsoft.com/office/drawing/2008/diagram">
      <dsp:dataModelExt xmlns:dsp="http://schemas.microsoft.com/office/drawing/2008/diagram" relId="rId48" minVer="http://schemas.openxmlformats.org/drawingml/2006/diagram"/>
    </a:ext>
  </dgm:extLst>
</dgm:dataModel>
</file>

<file path=word/diagrams/data8.xml><?xml version="1.0" encoding="utf-8"?>
<dgm:dataModel xmlns:dgm="http://schemas.openxmlformats.org/drawingml/2006/diagram" xmlns:a="http://schemas.openxmlformats.org/drawingml/2006/main">
  <dgm:ptLst>
    <dgm:pt modelId="{DD3C9B10-A3A2-4350-957D-BBA07026EA62}"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21E2B3BF-B59F-4BD3-8D87-D572DC2C8D83}">
      <dgm:prSet phldrT="[Text]" custT="1"/>
      <dgm:spPr/>
      <dgm:t>
        <a:bodyPr/>
        <a:lstStyle/>
        <a:p>
          <a:r>
            <a:rPr lang="en-US" sz="1200">
              <a:solidFill>
                <a:sysClr val="windowText" lastClr="000000"/>
              </a:solidFill>
            </a:rPr>
            <a:t>Next I'd like to ask you if there is anyone you considered telling your amyloid PET scan result, but did not tell? </a:t>
          </a:r>
        </a:p>
      </dgm:t>
    </dgm:pt>
    <dgm:pt modelId="{2FD67794-3072-421C-9301-0F03F9CC0DB8}" type="parTrans" cxnId="{C7B05104-BA4B-4989-AA77-18592A719B0A}">
      <dgm:prSet/>
      <dgm:spPr/>
      <dgm:t>
        <a:bodyPr/>
        <a:lstStyle/>
        <a:p>
          <a:endParaRPr lang="en-US"/>
        </a:p>
      </dgm:t>
    </dgm:pt>
    <dgm:pt modelId="{9095D387-1681-4A68-ACAD-1B862C4661CF}" type="sibTrans" cxnId="{C7B05104-BA4B-4989-AA77-18592A719B0A}">
      <dgm:prSet/>
      <dgm:spPr/>
      <dgm:t>
        <a:bodyPr/>
        <a:lstStyle/>
        <a:p>
          <a:endParaRPr lang="en-US"/>
        </a:p>
      </dgm:t>
    </dgm:pt>
    <dgm:pt modelId="{A32A4B7C-DE37-4901-A766-79379E95EEC0}">
      <dgm:prSet phldrT="[Text]" custT="1"/>
      <dgm:spPr/>
      <dgm:t>
        <a:bodyPr/>
        <a:lstStyle/>
        <a:p>
          <a:r>
            <a:rPr lang="en-US" sz="1200"/>
            <a:t>Yes</a:t>
          </a:r>
        </a:p>
      </dgm:t>
    </dgm:pt>
    <dgm:pt modelId="{BA8878FD-A459-4B3B-825B-F6FBEF025424}" type="parTrans" cxnId="{99693A47-5486-4191-A012-DCB1BC66B427}">
      <dgm:prSet/>
      <dgm:spPr/>
      <dgm:t>
        <a:bodyPr/>
        <a:lstStyle/>
        <a:p>
          <a:endParaRPr lang="en-US"/>
        </a:p>
      </dgm:t>
    </dgm:pt>
    <dgm:pt modelId="{65C0EF71-87B3-4DF2-A299-08E2DEEDF94D}" type="sibTrans" cxnId="{99693A47-5486-4191-A012-DCB1BC66B427}">
      <dgm:prSet/>
      <dgm:spPr/>
      <dgm:t>
        <a:bodyPr/>
        <a:lstStyle/>
        <a:p>
          <a:endParaRPr lang="en-US"/>
        </a:p>
      </dgm:t>
    </dgm:pt>
    <dgm:pt modelId="{4D39EF7E-BDDD-4759-BA70-3119D005334E}">
      <dgm:prSet phldrT="[Text]" custT="1"/>
      <dgm:spPr/>
      <dgm:t>
        <a:bodyPr/>
        <a:lstStyle/>
        <a:p>
          <a:r>
            <a:rPr lang="en-US" sz="1200"/>
            <a:t>No</a:t>
          </a:r>
        </a:p>
      </dgm:t>
    </dgm:pt>
    <dgm:pt modelId="{90A39C58-65EA-492A-8C06-FD1BACD86586}" type="parTrans" cxnId="{BD3A8AA1-9CF1-4FD9-BE4D-9F605B6B1E11}">
      <dgm:prSet/>
      <dgm:spPr/>
      <dgm:t>
        <a:bodyPr/>
        <a:lstStyle/>
        <a:p>
          <a:endParaRPr lang="en-US"/>
        </a:p>
      </dgm:t>
    </dgm:pt>
    <dgm:pt modelId="{A19BE1E9-413A-491D-9A2D-6D5C29022581}" type="sibTrans" cxnId="{BD3A8AA1-9CF1-4FD9-BE4D-9F605B6B1E11}">
      <dgm:prSet/>
      <dgm:spPr/>
      <dgm:t>
        <a:bodyPr/>
        <a:lstStyle/>
        <a:p>
          <a:endParaRPr lang="en-US"/>
        </a:p>
      </dgm:t>
    </dgm:pt>
    <dgm:pt modelId="{203BD155-A35D-45D9-BAEA-3FA793AC49E9}">
      <dgm:prSet phldrT="[Text]" custT="1"/>
      <dgm:spPr>
        <a:solidFill>
          <a:schemeClr val="bg1">
            <a:lumMod val="85000"/>
          </a:schemeClr>
        </a:solidFill>
      </dgm:spPr>
      <dgm:t>
        <a:bodyPr/>
        <a:lstStyle/>
        <a:p>
          <a:r>
            <a:rPr lang="en-US" sz="1200"/>
            <a:t>Who? Can you tell me about that? </a:t>
          </a:r>
        </a:p>
      </dgm:t>
    </dgm:pt>
    <dgm:pt modelId="{A73C0F70-3AC5-400F-BE6C-EF32CFCE470E}" type="parTrans" cxnId="{5C9BB3BB-D162-464A-9360-B0674A1A1E70}">
      <dgm:prSet/>
      <dgm:spPr/>
      <dgm:t>
        <a:bodyPr/>
        <a:lstStyle/>
        <a:p>
          <a:endParaRPr lang="en-US"/>
        </a:p>
      </dgm:t>
    </dgm:pt>
    <dgm:pt modelId="{EC6F3C1F-CDE9-433C-9E95-9960E188EF69}" type="sibTrans" cxnId="{5C9BB3BB-D162-464A-9360-B0674A1A1E70}">
      <dgm:prSet/>
      <dgm:spPr/>
      <dgm:t>
        <a:bodyPr/>
        <a:lstStyle/>
        <a:p>
          <a:endParaRPr lang="en-US"/>
        </a:p>
      </dgm:t>
    </dgm:pt>
    <dgm:pt modelId="{F0A1AFE7-13EA-422F-A153-A8A4C7991030}">
      <dgm:prSet phldrT="[Text]" custT="1"/>
      <dgm:spPr>
        <a:solidFill>
          <a:schemeClr val="bg1">
            <a:lumMod val="85000"/>
          </a:schemeClr>
        </a:solidFill>
      </dgm:spPr>
      <dgm:t>
        <a:bodyPr/>
        <a:lstStyle/>
        <a:p>
          <a:r>
            <a:rPr lang="en-US" sz="1200"/>
            <a:t>Why did you decide not to tell [person]? Were you worried about how [person] would react? </a:t>
          </a:r>
        </a:p>
      </dgm:t>
    </dgm:pt>
    <dgm:pt modelId="{D84672F7-0498-4AB4-AC09-8B963A774DE3}" type="parTrans" cxnId="{BDBD4C55-18F1-4BBE-8C31-72B3618E4C97}">
      <dgm:prSet/>
      <dgm:spPr/>
      <dgm:t>
        <a:bodyPr/>
        <a:lstStyle/>
        <a:p>
          <a:endParaRPr lang="en-US"/>
        </a:p>
      </dgm:t>
    </dgm:pt>
    <dgm:pt modelId="{1240F3F2-9387-45E5-84E4-CBB3143FDEB8}" type="sibTrans" cxnId="{BDBD4C55-18F1-4BBE-8C31-72B3618E4C97}">
      <dgm:prSet/>
      <dgm:spPr/>
      <dgm:t>
        <a:bodyPr/>
        <a:lstStyle/>
        <a:p>
          <a:endParaRPr lang="en-US"/>
        </a:p>
      </dgm:t>
    </dgm:pt>
    <dgm:pt modelId="{4132E49F-E564-4EC1-BF59-23D61430A55C}">
      <dgm:prSet phldrT="[Text]" custT="1"/>
      <dgm:spPr/>
      <dgm:t>
        <a:bodyPr/>
        <a:lstStyle/>
        <a:p>
          <a:r>
            <a:rPr lang="en-US" sz="1200" b="1">
              <a:solidFill>
                <a:srgbClr val="00B050"/>
              </a:solidFill>
            </a:rPr>
            <a:t>Move to Chart H</a:t>
          </a:r>
        </a:p>
      </dgm:t>
    </dgm:pt>
    <dgm:pt modelId="{E1F987AD-B1EE-4F30-8146-0EE8ADF60053}" type="parTrans" cxnId="{7576829D-BFDB-4380-848A-22E9DE90699F}">
      <dgm:prSet/>
      <dgm:spPr/>
      <dgm:t>
        <a:bodyPr/>
        <a:lstStyle/>
        <a:p>
          <a:endParaRPr lang="en-US"/>
        </a:p>
      </dgm:t>
    </dgm:pt>
    <dgm:pt modelId="{51FB102B-4E4E-47C4-A45A-C868F7E137D8}" type="sibTrans" cxnId="{7576829D-BFDB-4380-848A-22E9DE90699F}">
      <dgm:prSet/>
      <dgm:spPr/>
      <dgm:t>
        <a:bodyPr/>
        <a:lstStyle/>
        <a:p>
          <a:endParaRPr lang="en-US"/>
        </a:p>
      </dgm:t>
    </dgm:pt>
    <dgm:pt modelId="{757DF971-0FAF-4B65-BD12-E70CEB339CE3}">
      <dgm:prSet phldrT="[Text]" custT="1"/>
      <dgm:spPr>
        <a:solidFill>
          <a:schemeClr val="bg1">
            <a:lumMod val="85000"/>
          </a:schemeClr>
        </a:solidFill>
      </dgm:spPr>
      <dgm:t>
        <a:bodyPr/>
        <a:lstStyle/>
        <a:p>
          <a:r>
            <a:rPr lang="en-US" sz="1200"/>
            <a:t>What do you think might happen if [he/she] did know?</a:t>
          </a:r>
        </a:p>
      </dgm:t>
    </dgm:pt>
    <dgm:pt modelId="{BC2B87C2-FEA0-4E78-8DE8-08AA2B802F6F}" type="parTrans" cxnId="{ED78E063-D990-4F57-BC5D-933C557FE550}">
      <dgm:prSet/>
      <dgm:spPr/>
      <dgm:t>
        <a:bodyPr/>
        <a:lstStyle/>
        <a:p>
          <a:endParaRPr lang="en-US"/>
        </a:p>
      </dgm:t>
    </dgm:pt>
    <dgm:pt modelId="{F4ACBB9E-59F3-4C29-A012-021C063D8ECE}" type="sibTrans" cxnId="{ED78E063-D990-4F57-BC5D-933C557FE550}">
      <dgm:prSet/>
      <dgm:spPr/>
      <dgm:t>
        <a:bodyPr/>
        <a:lstStyle/>
        <a:p>
          <a:endParaRPr lang="en-US"/>
        </a:p>
      </dgm:t>
    </dgm:pt>
    <dgm:pt modelId="{AEA540A1-A01B-4F82-B7FA-53F5FBA4DAAD}">
      <dgm:prSet phldrT="[Text]" custT="1"/>
      <dgm:spPr>
        <a:solidFill>
          <a:schemeClr val="bg1">
            <a:lumMod val="85000"/>
          </a:schemeClr>
        </a:solidFill>
      </dgm:spPr>
      <dgm:t>
        <a:bodyPr/>
        <a:lstStyle/>
        <a:p>
          <a:r>
            <a:rPr lang="en-US" sz="1200" b="1">
              <a:solidFill>
                <a:sysClr val="windowText" lastClr="000000"/>
              </a:solidFill>
            </a:rPr>
            <a:t>If others were told: </a:t>
          </a:r>
          <a:r>
            <a:rPr lang="en-US" sz="1200">
              <a:solidFill>
                <a:sysClr val="windowText" lastClr="000000"/>
              </a:solidFill>
            </a:rPr>
            <a:t>What made this person/situation different from the people you did tell? </a:t>
          </a:r>
        </a:p>
      </dgm:t>
    </dgm:pt>
    <dgm:pt modelId="{1377DAC2-E2F4-41FB-A1CC-53B1924FD782}" type="parTrans" cxnId="{8A03223E-8B9F-4AF5-AB1D-C82E1B16A671}">
      <dgm:prSet/>
      <dgm:spPr/>
      <dgm:t>
        <a:bodyPr/>
        <a:lstStyle/>
        <a:p>
          <a:endParaRPr lang="en-US"/>
        </a:p>
      </dgm:t>
    </dgm:pt>
    <dgm:pt modelId="{22862FDD-3A1D-4177-95ED-9A397CBE5904}" type="sibTrans" cxnId="{8A03223E-8B9F-4AF5-AB1D-C82E1B16A671}">
      <dgm:prSet/>
      <dgm:spPr/>
      <dgm:t>
        <a:bodyPr/>
        <a:lstStyle/>
        <a:p>
          <a:endParaRPr lang="en-US"/>
        </a:p>
      </dgm:t>
    </dgm:pt>
    <dgm:pt modelId="{4D2AEE3E-EC09-444F-BF7F-E782DA3A4EBB}">
      <dgm:prSet phldrT="[Text]" custT="1"/>
      <dgm:spPr>
        <a:solidFill>
          <a:schemeClr val="bg1">
            <a:lumMod val="85000"/>
          </a:schemeClr>
        </a:solidFill>
      </dgm:spPr>
      <dgm:t>
        <a:bodyPr/>
        <a:lstStyle/>
        <a:p>
          <a:r>
            <a:rPr lang="en-US" sz="1200">
              <a:solidFill>
                <a:sysClr val="windowText" lastClr="000000"/>
              </a:solidFill>
            </a:rPr>
            <a:t>Did you consider telling anyone else?</a:t>
          </a:r>
        </a:p>
      </dgm:t>
    </dgm:pt>
    <dgm:pt modelId="{A5296720-5EDC-4871-9A61-66A3092CCE0D}" type="parTrans" cxnId="{78651046-0608-4754-B232-E9A3ED8AC687}">
      <dgm:prSet/>
      <dgm:spPr/>
      <dgm:t>
        <a:bodyPr/>
        <a:lstStyle/>
        <a:p>
          <a:endParaRPr lang="en-US"/>
        </a:p>
      </dgm:t>
    </dgm:pt>
    <dgm:pt modelId="{0160CC85-3B8A-40E6-817F-3F8800EF4C09}" type="sibTrans" cxnId="{78651046-0608-4754-B232-E9A3ED8AC687}">
      <dgm:prSet/>
      <dgm:spPr/>
      <dgm:t>
        <a:bodyPr/>
        <a:lstStyle/>
        <a:p>
          <a:endParaRPr lang="en-US"/>
        </a:p>
      </dgm:t>
    </dgm:pt>
    <dgm:pt modelId="{6FC4AC54-05D4-4B6A-83BA-7EE6DFA695F9}">
      <dgm:prSet phldrT="[Text]" custT="1"/>
      <dgm:spPr/>
      <dgm:t>
        <a:bodyPr/>
        <a:lstStyle/>
        <a:p>
          <a:r>
            <a:rPr lang="en-US" sz="1200"/>
            <a:t>Yes</a:t>
          </a:r>
        </a:p>
      </dgm:t>
    </dgm:pt>
    <dgm:pt modelId="{D398FD47-8C66-4AAE-89EC-4BE47DA4F7A4}" type="parTrans" cxnId="{F576BE89-BE94-486D-8028-8C2E63BCF788}">
      <dgm:prSet/>
      <dgm:spPr/>
      <dgm:t>
        <a:bodyPr/>
        <a:lstStyle/>
        <a:p>
          <a:endParaRPr lang="en-US"/>
        </a:p>
      </dgm:t>
    </dgm:pt>
    <dgm:pt modelId="{A9EA52B3-D6B6-4822-9959-84B6F7F8EF71}" type="sibTrans" cxnId="{F576BE89-BE94-486D-8028-8C2E63BCF788}">
      <dgm:prSet/>
      <dgm:spPr/>
      <dgm:t>
        <a:bodyPr/>
        <a:lstStyle/>
        <a:p>
          <a:endParaRPr lang="en-US"/>
        </a:p>
      </dgm:t>
    </dgm:pt>
    <dgm:pt modelId="{E15C2659-F88C-4FBF-8E4E-34DD2D431FEB}">
      <dgm:prSet phldrT="[Text]" custT="1"/>
      <dgm:spPr/>
      <dgm:t>
        <a:bodyPr/>
        <a:lstStyle/>
        <a:p>
          <a:r>
            <a:rPr lang="en-US" sz="1200"/>
            <a:t>No</a:t>
          </a:r>
        </a:p>
      </dgm:t>
    </dgm:pt>
    <dgm:pt modelId="{11FB4C3A-CD20-4667-9401-20E1206C5D1F}" type="parTrans" cxnId="{4B29FEC2-9C1F-477D-8CD0-EB62C125FA30}">
      <dgm:prSet/>
      <dgm:spPr/>
      <dgm:t>
        <a:bodyPr/>
        <a:lstStyle/>
        <a:p>
          <a:endParaRPr lang="en-US"/>
        </a:p>
      </dgm:t>
    </dgm:pt>
    <dgm:pt modelId="{DA6AF1F4-4BE4-438A-BF21-0576BB1AE760}" type="sibTrans" cxnId="{4B29FEC2-9C1F-477D-8CD0-EB62C125FA30}">
      <dgm:prSet/>
      <dgm:spPr/>
      <dgm:t>
        <a:bodyPr/>
        <a:lstStyle/>
        <a:p>
          <a:endParaRPr lang="en-US"/>
        </a:p>
      </dgm:t>
    </dgm:pt>
    <dgm:pt modelId="{8F6770E0-AC2C-4917-816B-573F31E6DCA7}">
      <dgm:prSet phldrT="[Text]" custT="1"/>
      <dgm:spPr/>
      <dgm:t>
        <a:bodyPr/>
        <a:lstStyle/>
        <a:p>
          <a:r>
            <a:rPr lang="en-US" sz="1200"/>
            <a:t>Repeat shaded question for each person</a:t>
          </a:r>
        </a:p>
      </dgm:t>
    </dgm:pt>
    <dgm:pt modelId="{88449686-0DC4-47F3-A9A9-B80149E2E4F7}" type="parTrans" cxnId="{495B3A40-2F71-4712-A5A9-0EFDEC1E96EF}">
      <dgm:prSet/>
      <dgm:spPr/>
      <dgm:t>
        <a:bodyPr/>
        <a:lstStyle/>
        <a:p>
          <a:endParaRPr lang="en-US"/>
        </a:p>
      </dgm:t>
    </dgm:pt>
    <dgm:pt modelId="{46D5C60C-BA47-4A93-95CE-13C6C6DB5573}" type="sibTrans" cxnId="{495B3A40-2F71-4712-A5A9-0EFDEC1E96EF}">
      <dgm:prSet/>
      <dgm:spPr/>
      <dgm:t>
        <a:bodyPr/>
        <a:lstStyle/>
        <a:p>
          <a:endParaRPr lang="en-US"/>
        </a:p>
      </dgm:t>
    </dgm:pt>
    <dgm:pt modelId="{9951BE48-9F07-45C0-B820-F09543E4F576}">
      <dgm:prSet phldrT="[Text]" custT="1"/>
      <dgm:spPr/>
      <dgm:t>
        <a:bodyPr/>
        <a:lstStyle/>
        <a:p>
          <a:r>
            <a:rPr lang="en-US" sz="1200" b="1">
              <a:solidFill>
                <a:srgbClr val="00B050"/>
              </a:solidFill>
            </a:rPr>
            <a:t>Move to Chart H</a:t>
          </a:r>
        </a:p>
      </dgm:t>
    </dgm:pt>
    <dgm:pt modelId="{39016962-71E8-45A0-8B77-1B835EF8B6A8}" type="parTrans" cxnId="{764710D8-B89E-4AE3-A0B7-A0A84875508F}">
      <dgm:prSet/>
      <dgm:spPr/>
      <dgm:t>
        <a:bodyPr/>
        <a:lstStyle/>
        <a:p>
          <a:endParaRPr lang="en-US"/>
        </a:p>
      </dgm:t>
    </dgm:pt>
    <dgm:pt modelId="{D072D08D-5D0B-4129-BFEA-FDA49C1F1AFD}" type="sibTrans" cxnId="{764710D8-B89E-4AE3-A0B7-A0A84875508F}">
      <dgm:prSet/>
      <dgm:spPr/>
      <dgm:t>
        <a:bodyPr/>
        <a:lstStyle/>
        <a:p>
          <a:endParaRPr lang="en-US"/>
        </a:p>
      </dgm:t>
    </dgm:pt>
    <dgm:pt modelId="{37B5CD1C-CFB2-4E8D-A7A1-E6959349B908}">
      <dgm:prSet phldrT="[Text]" custT="1"/>
      <dgm:spPr/>
      <dgm:t>
        <a:bodyPr/>
        <a:lstStyle/>
        <a:p>
          <a:r>
            <a:rPr lang="en-US" sz="1200" b="1">
              <a:solidFill>
                <a:srgbClr val="00B050"/>
              </a:solidFill>
            </a:rPr>
            <a:t>Move to Chart H</a:t>
          </a:r>
        </a:p>
      </dgm:t>
    </dgm:pt>
    <dgm:pt modelId="{3C713D5F-182F-4B96-83F7-7E187015987E}" type="parTrans" cxnId="{CD1C0F7D-DEF2-4DC0-9DE8-06C1AA313A9A}">
      <dgm:prSet/>
      <dgm:spPr/>
      <dgm:t>
        <a:bodyPr/>
        <a:lstStyle/>
        <a:p>
          <a:endParaRPr lang="en-US"/>
        </a:p>
      </dgm:t>
    </dgm:pt>
    <dgm:pt modelId="{5DB4A5F5-2F78-4F38-BF09-4D22A5F272D3}" type="sibTrans" cxnId="{CD1C0F7D-DEF2-4DC0-9DE8-06C1AA313A9A}">
      <dgm:prSet/>
      <dgm:spPr/>
      <dgm:t>
        <a:bodyPr/>
        <a:lstStyle/>
        <a:p>
          <a:endParaRPr lang="en-US"/>
        </a:p>
      </dgm:t>
    </dgm:pt>
    <dgm:pt modelId="{E7D1DC0D-77DB-4EDF-9D66-652EA34F942F}" type="pres">
      <dgm:prSet presAssocID="{DD3C9B10-A3A2-4350-957D-BBA07026EA62}" presName="hierChild1" presStyleCnt="0">
        <dgm:presLayoutVars>
          <dgm:orgChart val="1"/>
          <dgm:chPref val="1"/>
          <dgm:dir/>
          <dgm:animOne val="branch"/>
          <dgm:animLvl val="lvl"/>
          <dgm:resizeHandles/>
        </dgm:presLayoutVars>
      </dgm:prSet>
      <dgm:spPr/>
      <dgm:t>
        <a:bodyPr/>
        <a:lstStyle/>
        <a:p>
          <a:endParaRPr lang="en-US"/>
        </a:p>
      </dgm:t>
    </dgm:pt>
    <dgm:pt modelId="{2A3DA335-EC76-4EAE-AC22-F836EAADA673}" type="pres">
      <dgm:prSet presAssocID="{21E2B3BF-B59F-4BD3-8D87-D572DC2C8D83}" presName="hierRoot1" presStyleCnt="0">
        <dgm:presLayoutVars>
          <dgm:hierBranch/>
        </dgm:presLayoutVars>
      </dgm:prSet>
      <dgm:spPr/>
    </dgm:pt>
    <dgm:pt modelId="{1051467B-FEA8-4BA6-A96C-1ED97FBC1C1E}" type="pres">
      <dgm:prSet presAssocID="{21E2B3BF-B59F-4BD3-8D87-D572DC2C8D83}" presName="rootComposite1" presStyleCnt="0"/>
      <dgm:spPr/>
    </dgm:pt>
    <dgm:pt modelId="{80E8C583-9995-4BD5-B14F-06D0A58607C6}" type="pres">
      <dgm:prSet presAssocID="{21E2B3BF-B59F-4BD3-8D87-D572DC2C8D83}" presName="rootText1" presStyleLbl="node0" presStyleIdx="0" presStyleCnt="1" custScaleX="201043" custScaleY="65486">
        <dgm:presLayoutVars>
          <dgm:chPref val="3"/>
        </dgm:presLayoutVars>
      </dgm:prSet>
      <dgm:spPr/>
      <dgm:t>
        <a:bodyPr/>
        <a:lstStyle/>
        <a:p>
          <a:endParaRPr lang="en-US"/>
        </a:p>
      </dgm:t>
    </dgm:pt>
    <dgm:pt modelId="{2FA4D142-7E42-4DFE-8FB5-A5494533DAB9}" type="pres">
      <dgm:prSet presAssocID="{21E2B3BF-B59F-4BD3-8D87-D572DC2C8D83}" presName="rootConnector1" presStyleLbl="node1" presStyleIdx="0" presStyleCnt="0"/>
      <dgm:spPr/>
      <dgm:t>
        <a:bodyPr/>
        <a:lstStyle/>
        <a:p>
          <a:endParaRPr lang="en-US"/>
        </a:p>
      </dgm:t>
    </dgm:pt>
    <dgm:pt modelId="{5DA4E251-6E0D-4B41-81A4-30CD09352A9F}" type="pres">
      <dgm:prSet presAssocID="{21E2B3BF-B59F-4BD3-8D87-D572DC2C8D83}" presName="hierChild2" presStyleCnt="0"/>
      <dgm:spPr/>
    </dgm:pt>
    <dgm:pt modelId="{155439BE-15B2-4133-A3F3-8AA34C8A9045}" type="pres">
      <dgm:prSet presAssocID="{BA8878FD-A459-4B3B-825B-F6FBEF025424}" presName="Name35" presStyleLbl="parChTrans1D2" presStyleIdx="0" presStyleCnt="2"/>
      <dgm:spPr/>
      <dgm:t>
        <a:bodyPr/>
        <a:lstStyle/>
        <a:p>
          <a:endParaRPr lang="en-US"/>
        </a:p>
      </dgm:t>
    </dgm:pt>
    <dgm:pt modelId="{AEE258A1-AEE1-458A-A36E-60F07D77A2CC}" type="pres">
      <dgm:prSet presAssocID="{A32A4B7C-DE37-4901-A766-79379E95EEC0}" presName="hierRoot2" presStyleCnt="0">
        <dgm:presLayoutVars>
          <dgm:hierBranch/>
        </dgm:presLayoutVars>
      </dgm:prSet>
      <dgm:spPr/>
    </dgm:pt>
    <dgm:pt modelId="{0E8E92F0-C883-4B06-9AE4-81536A6B12A1}" type="pres">
      <dgm:prSet presAssocID="{A32A4B7C-DE37-4901-A766-79379E95EEC0}" presName="rootComposite" presStyleCnt="0"/>
      <dgm:spPr/>
    </dgm:pt>
    <dgm:pt modelId="{0432961E-DE7F-47AD-AA90-0599460C632C}" type="pres">
      <dgm:prSet presAssocID="{A32A4B7C-DE37-4901-A766-79379E95EEC0}" presName="rootText" presStyleLbl="node2" presStyleIdx="0" presStyleCnt="2" custScaleX="16808" custScaleY="19559">
        <dgm:presLayoutVars>
          <dgm:chPref val="3"/>
        </dgm:presLayoutVars>
      </dgm:prSet>
      <dgm:spPr/>
      <dgm:t>
        <a:bodyPr/>
        <a:lstStyle/>
        <a:p>
          <a:endParaRPr lang="en-US"/>
        </a:p>
      </dgm:t>
    </dgm:pt>
    <dgm:pt modelId="{235A3F1A-AAD7-4E80-8CA5-B382785E6722}" type="pres">
      <dgm:prSet presAssocID="{A32A4B7C-DE37-4901-A766-79379E95EEC0}" presName="rootConnector" presStyleLbl="node2" presStyleIdx="0" presStyleCnt="2"/>
      <dgm:spPr/>
      <dgm:t>
        <a:bodyPr/>
        <a:lstStyle/>
        <a:p>
          <a:endParaRPr lang="en-US"/>
        </a:p>
      </dgm:t>
    </dgm:pt>
    <dgm:pt modelId="{23F219CF-EA3E-4986-B6AF-1E7D85004BF3}" type="pres">
      <dgm:prSet presAssocID="{A32A4B7C-DE37-4901-A766-79379E95EEC0}" presName="hierChild4" presStyleCnt="0"/>
      <dgm:spPr/>
    </dgm:pt>
    <dgm:pt modelId="{F4EB777C-9129-4739-B6FA-D74945E4C2A8}" type="pres">
      <dgm:prSet presAssocID="{A73C0F70-3AC5-400F-BE6C-EF32CFCE470E}" presName="Name35" presStyleLbl="parChTrans1D3" presStyleIdx="0" presStyleCnt="2"/>
      <dgm:spPr/>
      <dgm:t>
        <a:bodyPr/>
        <a:lstStyle/>
        <a:p>
          <a:endParaRPr lang="en-US"/>
        </a:p>
      </dgm:t>
    </dgm:pt>
    <dgm:pt modelId="{4B6EA092-BC92-4FD7-AD37-D1FCD74164A7}" type="pres">
      <dgm:prSet presAssocID="{203BD155-A35D-45D9-BAEA-3FA793AC49E9}" presName="hierRoot2" presStyleCnt="0">
        <dgm:presLayoutVars>
          <dgm:hierBranch/>
        </dgm:presLayoutVars>
      </dgm:prSet>
      <dgm:spPr/>
    </dgm:pt>
    <dgm:pt modelId="{0C6F184B-6D9E-4C1A-A9F5-94D9B7803E21}" type="pres">
      <dgm:prSet presAssocID="{203BD155-A35D-45D9-BAEA-3FA793AC49E9}" presName="rootComposite" presStyleCnt="0"/>
      <dgm:spPr/>
    </dgm:pt>
    <dgm:pt modelId="{538D8E73-F222-4B65-AADE-FA47438A9367}" type="pres">
      <dgm:prSet presAssocID="{203BD155-A35D-45D9-BAEA-3FA793AC49E9}" presName="rootText" presStyleLbl="node3" presStyleIdx="0" presStyleCnt="2" custScaleX="93096" custScaleY="32543" custLinFactNeighborX="1203" custLinFactNeighborY="-28171">
        <dgm:presLayoutVars>
          <dgm:chPref val="3"/>
        </dgm:presLayoutVars>
      </dgm:prSet>
      <dgm:spPr/>
      <dgm:t>
        <a:bodyPr/>
        <a:lstStyle/>
        <a:p>
          <a:endParaRPr lang="en-US"/>
        </a:p>
      </dgm:t>
    </dgm:pt>
    <dgm:pt modelId="{9926F236-A569-4760-A089-CA848F5462CD}" type="pres">
      <dgm:prSet presAssocID="{203BD155-A35D-45D9-BAEA-3FA793AC49E9}" presName="rootConnector" presStyleLbl="node3" presStyleIdx="0" presStyleCnt="2"/>
      <dgm:spPr/>
      <dgm:t>
        <a:bodyPr/>
        <a:lstStyle/>
        <a:p>
          <a:endParaRPr lang="en-US"/>
        </a:p>
      </dgm:t>
    </dgm:pt>
    <dgm:pt modelId="{9835583F-304B-415F-BC7C-FFC275F4BDAF}" type="pres">
      <dgm:prSet presAssocID="{203BD155-A35D-45D9-BAEA-3FA793AC49E9}" presName="hierChild4" presStyleCnt="0"/>
      <dgm:spPr/>
    </dgm:pt>
    <dgm:pt modelId="{EA6FC714-CEC5-4792-915F-4BF3E1771899}" type="pres">
      <dgm:prSet presAssocID="{D84672F7-0498-4AB4-AC09-8B963A774DE3}" presName="Name35" presStyleLbl="parChTrans1D4" presStyleIdx="0" presStyleCnt="9"/>
      <dgm:spPr/>
      <dgm:t>
        <a:bodyPr/>
        <a:lstStyle/>
        <a:p>
          <a:endParaRPr lang="en-US"/>
        </a:p>
      </dgm:t>
    </dgm:pt>
    <dgm:pt modelId="{0D3C3FE5-760F-45C9-851F-DC4AFC9F19E3}" type="pres">
      <dgm:prSet presAssocID="{F0A1AFE7-13EA-422F-A153-A8A4C7991030}" presName="hierRoot2" presStyleCnt="0">
        <dgm:presLayoutVars>
          <dgm:hierBranch/>
        </dgm:presLayoutVars>
      </dgm:prSet>
      <dgm:spPr/>
    </dgm:pt>
    <dgm:pt modelId="{8E7D6A8D-C7DC-4DAC-A9C7-B6C86F0BED66}" type="pres">
      <dgm:prSet presAssocID="{F0A1AFE7-13EA-422F-A153-A8A4C7991030}" presName="rootComposite" presStyleCnt="0"/>
      <dgm:spPr/>
    </dgm:pt>
    <dgm:pt modelId="{D7DB5203-6722-45B8-AFB9-F5F064C7DD9C}" type="pres">
      <dgm:prSet presAssocID="{F0A1AFE7-13EA-422F-A153-A8A4C7991030}" presName="rootText" presStyleLbl="node4" presStyleIdx="0" presStyleCnt="9" custScaleX="140883" custScaleY="35467" custLinFactNeighborX="408" custLinFactNeighborY="-55471">
        <dgm:presLayoutVars>
          <dgm:chPref val="3"/>
        </dgm:presLayoutVars>
      </dgm:prSet>
      <dgm:spPr/>
      <dgm:t>
        <a:bodyPr/>
        <a:lstStyle/>
        <a:p>
          <a:endParaRPr lang="en-US"/>
        </a:p>
      </dgm:t>
    </dgm:pt>
    <dgm:pt modelId="{34FC0DB1-D898-4F97-839B-4EE450E33B2B}" type="pres">
      <dgm:prSet presAssocID="{F0A1AFE7-13EA-422F-A153-A8A4C7991030}" presName="rootConnector" presStyleLbl="node4" presStyleIdx="0" presStyleCnt="9"/>
      <dgm:spPr/>
      <dgm:t>
        <a:bodyPr/>
        <a:lstStyle/>
        <a:p>
          <a:endParaRPr lang="en-US"/>
        </a:p>
      </dgm:t>
    </dgm:pt>
    <dgm:pt modelId="{20366633-4A47-4932-A087-72A84602EB7C}" type="pres">
      <dgm:prSet presAssocID="{F0A1AFE7-13EA-422F-A153-A8A4C7991030}" presName="hierChild4" presStyleCnt="0"/>
      <dgm:spPr/>
    </dgm:pt>
    <dgm:pt modelId="{483E69FB-69F7-4F27-90B3-E31642C6FA72}" type="pres">
      <dgm:prSet presAssocID="{BC2B87C2-FEA0-4E78-8DE8-08AA2B802F6F}" presName="Name35" presStyleLbl="parChTrans1D4" presStyleIdx="1" presStyleCnt="9"/>
      <dgm:spPr/>
      <dgm:t>
        <a:bodyPr/>
        <a:lstStyle/>
        <a:p>
          <a:endParaRPr lang="en-US"/>
        </a:p>
      </dgm:t>
    </dgm:pt>
    <dgm:pt modelId="{70F5FF81-44F9-4F1D-AFAE-E86A3BB49189}" type="pres">
      <dgm:prSet presAssocID="{757DF971-0FAF-4B65-BD12-E70CEB339CE3}" presName="hierRoot2" presStyleCnt="0">
        <dgm:presLayoutVars>
          <dgm:hierBranch/>
        </dgm:presLayoutVars>
      </dgm:prSet>
      <dgm:spPr/>
    </dgm:pt>
    <dgm:pt modelId="{C3AB18DD-7AEB-4D81-86D9-2B74D85D66A3}" type="pres">
      <dgm:prSet presAssocID="{757DF971-0FAF-4B65-BD12-E70CEB339CE3}" presName="rootComposite" presStyleCnt="0"/>
      <dgm:spPr/>
    </dgm:pt>
    <dgm:pt modelId="{E98AA614-1E2D-4C84-A718-EA07AB2219E0}" type="pres">
      <dgm:prSet presAssocID="{757DF971-0FAF-4B65-BD12-E70CEB339CE3}" presName="rootText" presStyleLbl="node4" presStyleIdx="1" presStyleCnt="9" custScaleX="97444" custScaleY="33266" custLinFactNeighborX="-1058" custLinFactNeighborY="-81138">
        <dgm:presLayoutVars>
          <dgm:chPref val="3"/>
        </dgm:presLayoutVars>
      </dgm:prSet>
      <dgm:spPr/>
      <dgm:t>
        <a:bodyPr/>
        <a:lstStyle/>
        <a:p>
          <a:endParaRPr lang="en-US"/>
        </a:p>
      </dgm:t>
    </dgm:pt>
    <dgm:pt modelId="{7466AF1A-01C5-4CF2-A8AD-2B6F931422A7}" type="pres">
      <dgm:prSet presAssocID="{757DF971-0FAF-4B65-BD12-E70CEB339CE3}" presName="rootConnector" presStyleLbl="node4" presStyleIdx="1" presStyleCnt="9"/>
      <dgm:spPr/>
      <dgm:t>
        <a:bodyPr/>
        <a:lstStyle/>
        <a:p>
          <a:endParaRPr lang="en-US"/>
        </a:p>
      </dgm:t>
    </dgm:pt>
    <dgm:pt modelId="{B91E43FF-D222-414B-8DD8-AE900766B6AA}" type="pres">
      <dgm:prSet presAssocID="{757DF971-0FAF-4B65-BD12-E70CEB339CE3}" presName="hierChild4" presStyleCnt="0"/>
      <dgm:spPr/>
    </dgm:pt>
    <dgm:pt modelId="{094D37B8-F94E-4A49-8E13-5FA6814F1099}" type="pres">
      <dgm:prSet presAssocID="{1377DAC2-E2F4-41FB-A1CC-53B1924FD782}" presName="Name35" presStyleLbl="parChTrans1D4" presStyleIdx="2" presStyleCnt="9"/>
      <dgm:spPr/>
      <dgm:t>
        <a:bodyPr/>
        <a:lstStyle/>
        <a:p>
          <a:endParaRPr lang="en-US"/>
        </a:p>
      </dgm:t>
    </dgm:pt>
    <dgm:pt modelId="{B8C23D1D-30EC-41C3-A9A2-93CC898C7BFF}" type="pres">
      <dgm:prSet presAssocID="{AEA540A1-A01B-4F82-B7FA-53F5FBA4DAAD}" presName="hierRoot2" presStyleCnt="0">
        <dgm:presLayoutVars>
          <dgm:hierBranch/>
        </dgm:presLayoutVars>
      </dgm:prSet>
      <dgm:spPr/>
    </dgm:pt>
    <dgm:pt modelId="{769EEEC3-0A37-4197-A58C-52320DD9EC65}" type="pres">
      <dgm:prSet presAssocID="{AEA540A1-A01B-4F82-B7FA-53F5FBA4DAAD}" presName="rootComposite" presStyleCnt="0"/>
      <dgm:spPr/>
    </dgm:pt>
    <dgm:pt modelId="{EC3DE3EB-ACD1-4BA0-BF7E-250CB66F1A17}" type="pres">
      <dgm:prSet presAssocID="{AEA540A1-A01B-4F82-B7FA-53F5FBA4DAAD}" presName="rootText" presStyleLbl="node4" presStyleIdx="2" presStyleCnt="9" custScaleX="110923" custScaleY="47069" custLinFactY="-4232" custLinFactNeighborX="-75" custLinFactNeighborY="-100000">
        <dgm:presLayoutVars>
          <dgm:chPref val="3"/>
        </dgm:presLayoutVars>
      </dgm:prSet>
      <dgm:spPr/>
      <dgm:t>
        <a:bodyPr/>
        <a:lstStyle/>
        <a:p>
          <a:endParaRPr lang="en-US"/>
        </a:p>
      </dgm:t>
    </dgm:pt>
    <dgm:pt modelId="{09C4804E-87D8-4164-9135-621E6FE09260}" type="pres">
      <dgm:prSet presAssocID="{AEA540A1-A01B-4F82-B7FA-53F5FBA4DAAD}" presName="rootConnector" presStyleLbl="node4" presStyleIdx="2" presStyleCnt="9"/>
      <dgm:spPr/>
      <dgm:t>
        <a:bodyPr/>
        <a:lstStyle/>
        <a:p>
          <a:endParaRPr lang="en-US"/>
        </a:p>
      </dgm:t>
    </dgm:pt>
    <dgm:pt modelId="{78F0C33D-E520-48C5-A1BE-087598186C95}" type="pres">
      <dgm:prSet presAssocID="{AEA540A1-A01B-4F82-B7FA-53F5FBA4DAAD}" presName="hierChild4" presStyleCnt="0"/>
      <dgm:spPr/>
    </dgm:pt>
    <dgm:pt modelId="{93FF711C-03C5-4457-ADDE-06CB3BCFDD5C}" type="pres">
      <dgm:prSet presAssocID="{A5296720-5EDC-4871-9A61-66A3092CCE0D}" presName="Name35" presStyleLbl="parChTrans1D4" presStyleIdx="3" presStyleCnt="9"/>
      <dgm:spPr/>
      <dgm:t>
        <a:bodyPr/>
        <a:lstStyle/>
        <a:p>
          <a:endParaRPr lang="en-US"/>
        </a:p>
      </dgm:t>
    </dgm:pt>
    <dgm:pt modelId="{2E56A7C7-AAC3-4D97-9D2C-CE8E0D4B4C66}" type="pres">
      <dgm:prSet presAssocID="{4D2AEE3E-EC09-444F-BF7F-E782DA3A4EBB}" presName="hierRoot2" presStyleCnt="0">
        <dgm:presLayoutVars>
          <dgm:hierBranch/>
        </dgm:presLayoutVars>
      </dgm:prSet>
      <dgm:spPr/>
    </dgm:pt>
    <dgm:pt modelId="{4A180B6F-FF33-4047-8449-F63915566ED5}" type="pres">
      <dgm:prSet presAssocID="{4D2AEE3E-EC09-444F-BF7F-E782DA3A4EBB}" presName="rootComposite" presStyleCnt="0"/>
      <dgm:spPr/>
    </dgm:pt>
    <dgm:pt modelId="{C6249F14-E24C-4909-87D6-18FEAF8B328F}" type="pres">
      <dgm:prSet presAssocID="{4D2AEE3E-EC09-444F-BF7F-E782DA3A4EBB}" presName="rootText" presStyleLbl="node4" presStyleIdx="3" presStyleCnt="9" custScaleX="118422" custScaleY="24727" custLinFactY="-32984" custLinFactNeighborX="410" custLinFactNeighborY="-100000">
        <dgm:presLayoutVars>
          <dgm:chPref val="3"/>
        </dgm:presLayoutVars>
      </dgm:prSet>
      <dgm:spPr/>
      <dgm:t>
        <a:bodyPr/>
        <a:lstStyle/>
        <a:p>
          <a:endParaRPr lang="en-US"/>
        </a:p>
      </dgm:t>
    </dgm:pt>
    <dgm:pt modelId="{2D1AD5F7-61F1-46FC-9E95-A52C287D1A7A}" type="pres">
      <dgm:prSet presAssocID="{4D2AEE3E-EC09-444F-BF7F-E782DA3A4EBB}" presName="rootConnector" presStyleLbl="node4" presStyleIdx="3" presStyleCnt="9"/>
      <dgm:spPr/>
      <dgm:t>
        <a:bodyPr/>
        <a:lstStyle/>
        <a:p>
          <a:endParaRPr lang="en-US"/>
        </a:p>
      </dgm:t>
    </dgm:pt>
    <dgm:pt modelId="{98BE294F-7ECF-49B9-9A49-6D2BF535C74C}" type="pres">
      <dgm:prSet presAssocID="{4D2AEE3E-EC09-444F-BF7F-E782DA3A4EBB}" presName="hierChild4" presStyleCnt="0"/>
      <dgm:spPr/>
    </dgm:pt>
    <dgm:pt modelId="{78FEA545-06AC-449B-9F01-88D10F46238C}" type="pres">
      <dgm:prSet presAssocID="{D398FD47-8C66-4AAE-89EC-4BE47DA4F7A4}" presName="Name35" presStyleLbl="parChTrans1D4" presStyleIdx="4" presStyleCnt="9"/>
      <dgm:spPr/>
      <dgm:t>
        <a:bodyPr/>
        <a:lstStyle/>
        <a:p>
          <a:endParaRPr lang="en-US"/>
        </a:p>
      </dgm:t>
    </dgm:pt>
    <dgm:pt modelId="{BF1514F4-64F2-468A-BFD4-F72DB0FBB475}" type="pres">
      <dgm:prSet presAssocID="{6FC4AC54-05D4-4B6A-83BA-7EE6DFA695F9}" presName="hierRoot2" presStyleCnt="0">
        <dgm:presLayoutVars>
          <dgm:hierBranch/>
        </dgm:presLayoutVars>
      </dgm:prSet>
      <dgm:spPr/>
    </dgm:pt>
    <dgm:pt modelId="{F185B642-499F-4C6B-9B4D-5511D329931A}" type="pres">
      <dgm:prSet presAssocID="{6FC4AC54-05D4-4B6A-83BA-7EE6DFA695F9}" presName="rootComposite" presStyleCnt="0"/>
      <dgm:spPr/>
    </dgm:pt>
    <dgm:pt modelId="{89C5F001-B49F-40C1-8A05-1AD3E87CE1FF}" type="pres">
      <dgm:prSet presAssocID="{6FC4AC54-05D4-4B6A-83BA-7EE6DFA695F9}" presName="rootText" presStyleLbl="node4" presStyleIdx="4" presStyleCnt="9" custScaleX="17666" custScaleY="19063" custLinFactY="-45297" custLinFactNeighborX="-1450" custLinFactNeighborY="-100000">
        <dgm:presLayoutVars>
          <dgm:chPref val="3"/>
        </dgm:presLayoutVars>
      </dgm:prSet>
      <dgm:spPr/>
      <dgm:t>
        <a:bodyPr/>
        <a:lstStyle/>
        <a:p>
          <a:endParaRPr lang="en-US"/>
        </a:p>
      </dgm:t>
    </dgm:pt>
    <dgm:pt modelId="{B1BD8755-E6F3-41D3-A687-76A835510C49}" type="pres">
      <dgm:prSet presAssocID="{6FC4AC54-05D4-4B6A-83BA-7EE6DFA695F9}" presName="rootConnector" presStyleLbl="node4" presStyleIdx="4" presStyleCnt="9"/>
      <dgm:spPr/>
      <dgm:t>
        <a:bodyPr/>
        <a:lstStyle/>
        <a:p>
          <a:endParaRPr lang="en-US"/>
        </a:p>
      </dgm:t>
    </dgm:pt>
    <dgm:pt modelId="{EA28CF2A-963F-4ABD-8B06-8C56B243A7D4}" type="pres">
      <dgm:prSet presAssocID="{6FC4AC54-05D4-4B6A-83BA-7EE6DFA695F9}" presName="hierChild4" presStyleCnt="0"/>
      <dgm:spPr/>
    </dgm:pt>
    <dgm:pt modelId="{95386651-483F-48CF-ADAA-FE5B2EBF9AC3}" type="pres">
      <dgm:prSet presAssocID="{88449686-0DC4-47F3-A9A9-B80149E2E4F7}" presName="Name35" presStyleLbl="parChTrans1D4" presStyleIdx="5" presStyleCnt="9"/>
      <dgm:spPr/>
      <dgm:t>
        <a:bodyPr/>
        <a:lstStyle/>
        <a:p>
          <a:endParaRPr lang="en-US"/>
        </a:p>
      </dgm:t>
    </dgm:pt>
    <dgm:pt modelId="{330E8A51-AEDE-4F93-9356-179711BED57B}" type="pres">
      <dgm:prSet presAssocID="{8F6770E0-AC2C-4917-816B-573F31E6DCA7}" presName="hierRoot2" presStyleCnt="0">
        <dgm:presLayoutVars>
          <dgm:hierBranch/>
        </dgm:presLayoutVars>
      </dgm:prSet>
      <dgm:spPr/>
    </dgm:pt>
    <dgm:pt modelId="{70279450-EB2A-459A-9AAF-11D8BD063005}" type="pres">
      <dgm:prSet presAssocID="{8F6770E0-AC2C-4917-816B-573F31E6DCA7}" presName="rootComposite" presStyleCnt="0"/>
      <dgm:spPr/>
    </dgm:pt>
    <dgm:pt modelId="{845D6801-D56B-4001-ABFA-3E072A29548A}" type="pres">
      <dgm:prSet presAssocID="{8F6770E0-AC2C-4917-816B-573F31E6DCA7}" presName="rootText" presStyleLbl="node4" presStyleIdx="5" presStyleCnt="9" custScaleX="117301" custScaleY="30181" custLinFactY="-66975" custLinFactNeighborX="-7806" custLinFactNeighborY="-100000">
        <dgm:presLayoutVars>
          <dgm:chPref val="3"/>
        </dgm:presLayoutVars>
      </dgm:prSet>
      <dgm:spPr/>
      <dgm:t>
        <a:bodyPr/>
        <a:lstStyle/>
        <a:p>
          <a:endParaRPr lang="en-US"/>
        </a:p>
      </dgm:t>
    </dgm:pt>
    <dgm:pt modelId="{F72CEB73-547B-4A64-B553-3D4BD166783F}" type="pres">
      <dgm:prSet presAssocID="{8F6770E0-AC2C-4917-816B-573F31E6DCA7}" presName="rootConnector" presStyleLbl="node4" presStyleIdx="5" presStyleCnt="9"/>
      <dgm:spPr/>
      <dgm:t>
        <a:bodyPr/>
        <a:lstStyle/>
        <a:p>
          <a:endParaRPr lang="en-US"/>
        </a:p>
      </dgm:t>
    </dgm:pt>
    <dgm:pt modelId="{D84CF09A-3A79-4C3A-AD35-1A9E8D35CD7E}" type="pres">
      <dgm:prSet presAssocID="{8F6770E0-AC2C-4917-816B-573F31E6DCA7}" presName="hierChild4" presStyleCnt="0"/>
      <dgm:spPr/>
    </dgm:pt>
    <dgm:pt modelId="{08E1E6B4-B69A-4367-AB7F-090A87960127}" type="pres">
      <dgm:prSet presAssocID="{3C713D5F-182F-4B96-83F7-7E187015987E}" presName="Name35" presStyleLbl="parChTrans1D4" presStyleIdx="6" presStyleCnt="9"/>
      <dgm:spPr/>
      <dgm:t>
        <a:bodyPr/>
        <a:lstStyle/>
        <a:p>
          <a:endParaRPr lang="en-US"/>
        </a:p>
      </dgm:t>
    </dgm:pt>
    <dgm:pt modelId="{FB597F51-FC6C-4DD8-A003-58FA1E3390B2}" type="pres">
      <dgm:prSet presAssocID="{37B5CD1C-CFB2-4E8D-A7A1-E6959349B908}" presName="hierRoot2" presStyleCnt="0">
        <dgm:presLayoutVars>
          <dgm:hierBranch val="init"/>
        </dgm:presLayoutVars>
      </dgm:prSet>
      <dgm:spPr/>
    </dgm:pt>
    <dgm:pt modelId="{69BE5152-2A43-47FB-B38C-34AC4718C86F}" type="pres">
      <dgm:prSet presAssocID="{37B5CD1C-CFB2-4E8D-A7A1-E6959349B908}" presName="rootComposite" presStyleCnt="0"/>
      <dgm:spPr/>
    </dgm:pt>
    <dgm:pt modelId="{4D5B4D54-F276-46A2-9E69-310FF2DD087D}" type="pres">
      <dgm:prSet presAssocID="{37B5CD1C-CFB2-4E8D-A7A1-E6959349B908}" presName="rootText" presStyleLbl="node4" presStyleIdx="6" presStyleCnt="9" custScaleX="50470" custScaleY="23775" custLinFactY="-95572" custLinFactNeighborX="-4728" custLinFactNeighborY="-100000">
        <dgm:presLayoutVars>
          <dgm:chPref val="3"/>
        </dgm:presLayoutVars>
      </dgm:prSet>
      <dgm:spPr/>
      <dgm:t>
        <a:bodyPr/>
        <a:lstStyle/>
        <a:p>
          <a:endParaRPr lang="en-US"/>
        </a:p>
      </dgm:t>
    </dgm:pt>
    <dgm:pt modelId="{0ED97170-A3D6-4CAA-B895-6D7A781CFC7C}" type="pres">
      <dgm:prSet presAssocID="{37B5CD1C-CFB2-4E8D-A7A1-E6959349B908}" presName="rootConnector" presStyleLbl="node4" presStyleIdx="6" presStyleCnt="9"/>
      <dgm:spPr/>
      <dgm:t>
        <a:bodyPr/>
        <a:lstStyle/>
        <a:p>
          <a:endParaRPr lang="en-US"/>
        </a:p>
      </dgm:t>
    </dgm:pt>
    <dgm:pt modelId="{AD528E24-479A-4E7F-80A7-6E4CCC9D62E9}" type="pres">
      <dgm:prSet presAssocID="{37B5CD1C-CFB2-4E8D-A7A1-E6959349B908}" presName="hierChild4" presStyleCnt="0"/>
      <dgm:spPr/>
    </dgm:pt>
    <dgm:pt modelId="{7D6403EB-B706-4015-9511-3056A236DD83}" type="pres">
      <dgm:prSet presAssocID="{37B5CD1C-CFB2-4E8D-A7A1-E6959349B908}" presName="hierChild5" presStyleCnt="0"/>
      <dgm:spPr/>
    </dgm:pt>
    <dgm:pt modelId="{79C5CE2F-5733-4A36-BDD2-ED5A9A8983B1}" type="pres">
      <dgm:prSet presAssocID="{8F6770E0-AC2C-4917-816B-573F31E6DCA7}" presName="hierChild5" presStyleCnt="0"/>
      <dgm:spPr/>
    </dgm:pt>
    <dgm:pt modelId="{ED906DB1-2A81-4422-9EE2-39E38A268A44}" type="pres">
      <dgm:prSet presAssocID="{6FC4AC54-05D4-4B6A-83BA-7EE6DFA695F9}" presName="hierChild5" presStyleCnt="0"/>
      <dgm:spPr/>
    </dgm:pt>
    <dgm:pt modelId="{A6C22ABC-CBCA-4C7E-843F-DE8780FF8663}" type="pres">
      <dgm:prSet presAssocID="{11FB4C3A-CD20-4667-9401-20E1206C5D1F}" presName="Name35" presStyleLbl="parChTrans1D4" presStyleIdx="7" presStyleCnt="9"/>
      <dgm:spPr/>
      <dgm:t>
        <a:bodyPr/>
        <a:lstStyle/>
        <a:p>
          <a:endParaRPr lang="en-US"/>
        </a:p>
      </dgm:t>
    </dgm:pt>
    <dgm:pt modelId="{543E928E-4213-49F7-99E7-8DB1CF55D528}" type="pres">
      <dgm:prSet presAssocID="{E15C2659-F88C-4FBF-8E4E-34DD2D431FEB}" presName="hierRoot2" presStyleCnt="0">
        <dgm:presLayoutVars>
          <dgm:hierBranch/>
        </dgm:presLayoutVars>
      </dgm:prSet>
      <dgm:spPr/>
    </dgm:pt>
    <dgm:pt modelId="{885F97DA-7AB8-4F20-96A2-3FBA56E02072}" type="pres">
      <dgm:prSet presAssocID="{E15C2659-F88C-4FBF-8E4E-34DD2D431FEB}" presName="rootComposite" presStyleCnt="0"/>
      <dgm:spPr/>
    </dgm:pt>
    <dgm:pt modelId="{BAECC083-D3CF-4308-8025-037BB33C8EFE}" type="pres">
      <dgm:prSet presAssocID="{E15C2659-F88C-4FBF-8E4E-34DD2D431FEB}" presName="rootText" presStyleLbl="node4" presStyleIdx="7" presStyleCnt="9" custScaleX="19217" custScaleY="20386" custLinFactY="-45297" custLinFactNeighborX="11081" custLinFactNeighborY="-100000">
        <dgm:presLayoutVars>
          <dgm:chPref val="3"/>
        </dgm:presLayoutVars>
      </dgm:prSet>
      <dgm:spPr/>
      <dgm:t>
        <a:bodyPr/>
        <a:lstStyle/>
        <a:p>
          <a:endParaRPr lang="en-US"/>
        </a:p>
      </dgm:t>
    </dgm:pt>
    <dgm:pt modelId="{367C848A-8DE6-45C3-B145-449090B49D9A}" type="pres">
      <dgm:prSet presAssocID="{E15C2659-F88C-4FBF-8E4E-34DD2D431FEB}" presName="rootConnector" presStyleLbl="node4" presStyleIdx="7" presStyleCnt="9"/>
      <dgm:spPr/>
      <dgm:t>
        <a:bodyPr/>
        <a:lstStyle/>
        <a:p>
          <a:endParaRPr lang="en-US"/>
        </a:p>
      </dgm:t>
    </dgm:pt>
    <dgm:pt modelId="{818D84BA-2307-4154-9338-33B24177C369}" type="pres">
      <dgm:prSet presAssocID="{E15C2659-F88C-4FBF-8E4E-34DD2D431FEB}" presName="hierChild4" presStyleCnt="0"/>
      <dgm:spPr/>
    </dgm:pt>
    <dgm:pt modelId="{1536716C-DE41-46CF-BF57-1E9DDAFF2D6C}" type="pres">
      <dgm:prSet presAssocID="{39016962-71E8-45A0-8B77-1B835EF8B6A8}" presName="Name35" presStyleLbl="parChTrans1D4" presStyleIdx="8" presStyleCnt="9"/>
      <dgm:spPr/>
      <dgm:t>
        <a:bodyPr/>
        <a:lstStyle/>
        <a:p>
          <a:endParaRPr lang="en-US"/>
        </a:p>
      </dgm:t>
    </dgm:pt>
    <dgm:pt modelId="{200897E2-AD02-47FE-8DFF-164B2B80B43C}" type="pres">
      <dgm:prSet presAssocID="{9951BE48-9F07-45C0-B820-F09543E4F576}" presName="hierRoot2" presStyleCnt="0">
        <dgm:presLayoutVars>
          <dgm:hierBranch val="init"/>
        </dgm:presLayoutVars>
      </dgm:prSet>
      <dgm:spPr/>
    </dgm:pt>
    <dgm:pt modelId="{CC7A4BD5-ECE9-4F56-ADEF-1B97AA3E6C22}" type="pres">
      <dgm:prSet presAssocID="{9951BE48-9F07-45C0-B820-F09543E4F576}" presName="rootComposite" presStyleCnt="0"/>
      <dgm:spPr/>
    </dgm:pt>
    <dgm:pt modelId="{9FDB1106-210E-4104-B27F-7D7B46447155}" type="pres">
      <dgm:prSet presAssocID="{9951BE48-9F07-45C0-B820-F09543E4F576}" presName="rootText" presStyleLbl="node4" presStyleIdx="8" presStyleCnt="9" custScaleX="54475" custScaleY="22462" custLinFactY="-69026" custLinFactNeighborX="10120" custLinFactNeighborY="-100000">
        <dgm:presLayoutVars>
          <dgm:chPref val="3"/>
        </dgm:presLayoutVars>
      </dgm:prSet>
      <dgm:spPr/>
      <dgm:t>
        <a:bodyPr/>
        <a:lstStyle/>
        <a:p>
          <a:endParaRPr lang="en-US"/>
        </a:p>
      </dgm:t>
    </dgm:pt>
    <dgm:pt modelId="{79EB67D1-16CE-4EF3-BCBC-E388A8D20B4C}" type="pres">
      <dgm:prSet presAssocID="{9951BE48-9F07-45C0-B820-F09543E4F576}" presName="rootConnector" presStyleLbl="node4" presStyleIdx="8" presStyleCnt="9"/>
      <dgm:spPr/>
      <dgm:t>
        <a:bodyPr/>
        <a:lstStyle/>
        <a:p>
          <a:endParaRPr lang="en-US"/>
        </a:p>
      </dgm:t>
    </dgm:pt>
    <dgm:pt modelId="{5F08CEF2-B1FC-4B69-852C-0072C36B086E}" type="pres">
      <dgm:prSet presAssocID="{9951BE48-9F07-45C0-B820-F09543E4F576}" presName="hierChild4" presStyleCnt="0"/>
      <dgm:spPr/>
    </dgm:pt>
    <dgm:pt modelId="{EC0D7151-0646-4EF7-9610-1763E45795A3}" type="pres">
      <dgm:prSet presAssocID="{9951BE48-9F07-45C0-B820-F09543E4F576}" presName="hierChild5" presStyleCnt="0"/>
      <dgm:spPr/>
    </dgm:pt>
    <dgm:pt modelId="{6D0BB4EA-F92E-44FE-B05E-80061CBB0B95}" type="pres">
      <dgm:prSet presAssocID="{E15C2659-F88C-4FBF-8E4E-34DD2D431FEB}" presName="hierChild5" presStyleCnt="0"/>
      <dgm:spPr/>
    </dgm:pt>
    <dgm:pt modelId="{4C49096A-C4F9-40A3-8827-5D753A52AE36}" type="pres">
      <dgm:prSet presAssocID="{4D2AEE3E-EC09-444F-BF7F-E782DA3A4EBB}" presName="hierChild5" presStyleCnt="0"/>
      <dgm:spPr/>
    </dgm:pt>
    <dgm:pt modelId="{BC56FF48-7B85-41E9-9C97-3794BC808ED4}" type="pres">
      <dgm:prSet presAssocID="{AEA540A1-A01B-4F82-B7FA-53F5FBA4DAAD}" presName="hierChild5" presStyleCnt="0"/>
      <dgm:spPr/>
    </dgm:pt>
    <dgm:pt modelId="{68F5EBB7-AD6B-4169-9F20-6837FA713DED}" type="pres">
      <dgm:prSet presAssocID="{757DF971-0FAF-4B65-BD12-E70CEB339CE3}" presName="hierChild5" presStyleCnt="0"/>
      <dgm:spPr/>
    </dgm:pt>
    <dgm:pt modelId="{77D1548E-192C-4CD3-A812-71FED6F3B026}" type="pres">
      <dgm:prSet presAssocID="{F0A1AFE7-13EA-422F-A153-A8A4C7991030}" presName="hierChild5" presStyleCnt="0"/>
      <dgm:spPr/>
    </dgm:pt>
    <dgm:pt modelId="{105FCB5E-7AEE-4D49-80B0-4BF469289AAA}" type="pres">
      <dgm:prSet presAssocID="{203BD155-A35D-45D9-BAEA-3FA793AC49E9}" presName="hierChild5" presStyleCnt="0"/>
      <dgm:spPr/>
    </dgm:pt>
    <dgm:pt modelId="{04561ECD-6BDD-495B-B576-A935F64D96D5}" type="pres">
      <dgm:prSet presAssocID="{A32A4B7C-DE37-4901-A766-79379E95EEC0}" presName="hierChild5" presStyleCnt="0"/>
      <dgm:spPr/>
    </dgm:pt>
    <dgm:pt modelId="{4F187F81-B474-4247-9429-BDA73724910F}" type="pres">
      <dgm:prSet presAssocID="{90A39C58-65EA-492A-8C06-FD1BACD86586}" presName="Name35" presStyleLbl="parChTrans1D2" presStyleIdx="1" presStyleCnt="2"/>
      <dgm:spPr/>
      <dgm:t>
        <a:bodyPr/>
        <a:lstStyle/>
        <a:p>
          <a:endParaRPr lang="en-US"/>
        </a:p>
      </dgm:t>
    </dgm:pt>
    <dgm:pt modelId="{66836A7E-908F-4CD4-9EE5-EA751BC922D1}" type="pres">
      <dgm:prSet presAssocID="{4D39EF7E-BDDD-4759-BA70-3119D005334E}" presName="hierRoot2" presStyleCnt="0">
        <dgm:presLayoutVars>
          <dgm:hierBranch/>
        </dgm:presLayoutVars>
      </dgm:prSet>
      <dgm:spPr/>
    </dgm:pt>
    <dgm:pt modelId="{3584C217-8F82-4C95-A3CC-0A481FE20B53}" type="pres">
      <dgm:prSet presAssocID="{4D39EF7E-BDDD-4759-BA70-3119D005334E}" presName="rootComposite" presStyleCnt="0"/>
      <dgm:spPr/>
    </dgm:pt>
    <dgm:pt modelId="{7C56F3D2-E435-402B-834F-3DCE45C3D7D4}" type="pres">
      <dgm:prSet presAssocID="{4D39EF7E-BDDD-4759-BA70-3119D005334E}" presName="rootText" presStyleLbl="node2" presStyleIdx="1" presStyleCnt="2" custScaleX="16808" custScaleY="19559">
        <dgm:presLayoutVars>
          <dgm:chPref val="3"/>
        </dgm:presLayoutVars>
      </dgm:prSet>
      <dgm:spPr/>
      <dgm:t>
        <a:bodyPr/>
        <a:lstStyle/>
        <a:p>
          <a:endParaRPr lang="en-US"/>
        </a:p>
      </dgm:t>
    </dgm:pt>
    <dgm:pt modelId="{1F23EB7E-783B-47A6-952E-BF5C85667C68}" type="pres">
      <dgm:prSet presAssocID="{4D39EF7E-BDDD-4759-BA70-3119D005334E}" presName="rootConnector" presStyleLbl="node2" presStyleIdx="1" presStyleCnt="2"/>
      <dgm:spPr/>
      <dgm:t>
        <a:bodyPr/>
        <a:lstStyle/>
        <a:p>
          <a:endParaRPr lang="en-US"/>
        </a:p>
      </dgm:t>
    </dgm:pt>
    <dgm:pt modelId="{A886B13C-BDE0-4D7A-978E-E9082F1687F5}" type="pres">
      <dgm:prSet presAssocID="{4D39EF7E-BDDD-4759-BA70-3119D005334E}" presName="hierChild4" presStyleCnt="0"/>
      <dgm:spPr/>
    </dgm:pt>
    <dgm:pt modelId="{DF0E451D-2C63-400D-B3C1-84760C0CD92F}" type="pres">
      <dgm:prSet presAssocID="{E1F987AD-B1EE-4F30-8146-0EE8ADF60053}" presName="Name35" presStyleLbl="parChTrans1D3" presStyleIdx="1" presStyleCnt="2"/>
      <dgm:spPr/>
      <dgm:t>
        <a:bodyPr/>
        <a:lstStyle/>
        <a:p>
          <a:endParaRPr lang="en-US"/>
        </a:p>
      </dgm:t>
    </dgm:pt>
    <dgm:pt modelId="{58CD44AA-E9A3-4F9E-BBF0-F452E5131663}" type="pres">
      <dgm:prSet presAssocID="{4132E49F-E564-4EC1-BF59-23D61430A55C}" presName="hierRoot2" presStyleCnt="0">
        <dgm:presLayoutVars>
          <dgm:hierBranch val="init"/>
        </dgm:presLayoutVars>
      </dgm:prSet>
      <dgm:spPr/>
    </dgm:pt>
    <dgm:pt modelId="{412CE1C0-9A82-4D20-B5AA-9569F02A14C9}" type="pres">
      <dgm:prSet presAssocID="{4132E49F-E564-4EC1-BF59-23D61430A55C}" presName="rootComposite" presStyleCnt="0"/>
      <dgm:spPr/>
    </dgm:pt>
    <dgm:pt modelId="{D324B856-8133-4A1D-9A3F-268C390D3BBE}" type="pres">
      <dgm:prSet presAssocID="{4132E49F-E564-4EC1-BF59-23D61430A55C}" presName="rootText" presStyleLbl="node3" presStyleIdx="1" presStyleCnt="2" custScaleX="56429" custScaleY="18911" custLinFactNeighborX="829" custLinFactNeighborY="-23220">
        <dgm:presLayoutVars>
          <dgm:chPref val="3"/>
        </dgm:presLayoutVars>
      </dgm:prSet>
      <dgm:spPr/>
      <dgm:t>
        <a:bodyPr/>
        <a:lstStyle/>
        <a:p>
          <a:endParaRPr lang="en-US"/>
        </a:p>
      </dgm:t>
    </dgm:pt>
    <dgm:pt modelId="{4D2182FC-CEA3-4B88-A76C-EAD88EAC4E88}" type="pres">
      <dgm:prSet presAssocID="{4132E49F-E564-4EC1-BF59-23D61430A55C}" presName="rootConnector" presStyleLbl="node3" presStyleIdx="1" presStyleCnt="2"/>
      <dgm:spPr/>
      <dgm:t>
        <a:bodyPr/>
        <a:lstStyle/>
        <a:p>
          <a:endParaRPr lang="en-US"/>
        </a:p>
      </dgm:t>
    </dgm:pt>
    <dgm:pt modelId="{6E49311E-292F-4988-BF85-77EB77ACC220}" type="pres">
      <dgm:prSet presAssocID="{4132E49F-E564-4EC1-BF59-23D61430A55C}" presName="hierChild4" presStyleCnt="0"/>
      <dgm:spPr/>
    </dgm:pt>
    <dgm:pt modelId="{708FE5A6-6766-46A5-9E6E-70079F515093}" type="pres">
      <dgm:prSet presAssocID="{4132E49F-E564-4EC1-BF59-23D61430A55C}" presName="hierChild5" presStyleCnt="0"/>
      <dgm:spPr/>
    </dgm:pt>
    <dgm:pt modelId="{C0036B02-D42D-4CFC-AFB4-4EB0E7D722E7}" type="pres">
      <dgm:prSet presAssocID="{4D39EF7E-BDDD-4759-BA70-3119D005334E}" presName="hierChild5" presStyleCnt="0"/>
      <dgm:spPr/>
    </dgm:pt>
    <dgm:pt modelId="{8157FA1B-E15A-4D77-AA5D-A3D8BBADAF8F}" type="pres">
      <dgm:prSet presAssocID="{21E2B3BF-B59F-4BD3-8D87-D572DC2C8D83}" presName="hierChild3" presStyleCnt="0"/>
      <dgm:spPr/>
    </dgm:pt>
  </dgm:ptLst>
  <dgm:cxnLst>
    <dgm:cxn modelId="{CD1AB1E0-69DC-0745-9109-496C85A888F0}" type="presOf" srcId="{A73C0F70-3AC5-400F-BE6C-EF32CFCE470E}" destId="{F4EB777C-9129-4739-B6FA-D74945E4C2A8}" srcOrd="0" destOrd="0" presId="urn:microsoft.com/office/officeart/2005/8/layout/orgChart1"/>
    <dgm:cxn modelId="{8A03223E-8B9F-4AF5-AB1D-C82E1B16A671}" srcId="{757DF971-0FAF-4B65-BD12-E70CEB339CE3}" destId="{AEA540A1-A01B-4F82-B7FA-53F5FBA4DAAD}" srcOrd="0" destOrd="0" parTransId="{1377DAC2-E2F4-41FB-A1CC-53B1924FD782}" sibTransId="{22862FDD-3A1D-4177-95ED-9A397CBE5904}"/>
    <dgm:cxn modelId="{E54540AD-D2BA-C646-AA81-12DAD1022556}" type="presOf" srcId="{4132E49F-E564-4EC1-BF59-23D61430A55C}" destId="{D324B856-8133-4A1D-9A3F-268C390D3BBE}" srcOrd="0" destOrd="0" presId="urn:microsoft.com/office/officeart/2005/8/layout/orgChart1"/>
    <dgm:cxn modelId="{3BEFEBD9-79E8-5145-9FAF-F6EBCD1B181A}" type="presOf" srcId="{8F6770E0-AC2C-4917-816B-573F31E6DCA7}" destId="{845D6801-D56B-4001-ABFA-3E072A29548A}" srcOrd="0" destOrd="0" presId="urn:microsoft.com/office/officeart/2005/8/layout/orgChart1"/>
    <dgm:cxn modelId="{0A5F672B-B355-CD4A-8098-3471BFAF9413}" type="presOf" srcId="{E1F987AD-B1EE-4F30-8146-0EE8ADF60053}" destId="{DF0E451D-2C63-400D-B3C1-84760C0CD92F}" srcOrd="0" destOrd="0" presId="urn:microsoft.com/office/officeart/2005/8/layout/orgChart1"/>
    <dgm:cxn modelId="{8D120529-2C6A-6442-AA72-383B507269CE}" type="presOf" srcId="{AEA540A1-A01B-4F82-B7FA-53F5FBA4DAAD}" destId="{09C4804E-87D8-4164-9135-621E6FE09260}" srcOrd="1" destOrd="0" presId="urn:microsoft.com/office/officeart/2005/8/layout/orgChart1"/>
    <dgm:cxn modelId="{99CA2A42-1B3A-CC46-A201-4ECD45716553}" type="presOf" srcId="{4D39EF7E-BDDD-4759-BA70-3119D005334E}" destId="{1F23EB7E-783B-47A6-952E-BF5C85667C68}" srcOrd="1" destOrd="0" presId="urn:microsoft.com/office/officeart/2005/8/layout/orgChart1"/>
    <dgm:cxn modelId="{6583277A-D429-C84F-B347-0A3FB11C6D59}" type="presOf" srcId="{D398FD47-8C66-4AAE-89EC-4BE47DA4F7A4}" destId="{78FEA545-06AC-449B-9F01-88D10F46238C}" srcOrd="0" destOrd="0" presId="urn:microsoft.com/office/officeart/2005/8/layout/orgChart1"/>
    <dgm:cxn modelId="{0E692130-2E34-694C-AE9D-7B3E5F41486F}" type="presOf" srcId="{37B5CD1C-CFB2-4E8D-A7A1-E6959349B908}" destId="{4D5B4D54-F276-46A2-9E69-310FF2DD087D}" srcOrd="0" destOrd="0" presId="urn:microsoft.com/office/officeart/2005/8/layout/orgChart1"/>
    <dgm:cxn modelId="{6494CC32-B6F4-8642-A3A9-611C03177AA4}" type="presOf" srcId="{4D2AEE3E-EC09-444F-BF7F-E782DA3A4EBB}" destId="{2D1AD5F7-61F1-46FC-9E95-A52C287D1A7A}" srcOrd="1" destOrd="0" presId="urn:microsoft.com/office/officeart/2005/8/layout/orgChart1"/>
    <dgm:cxn modelId="{7FA4E0FC-696F-CA40-83CD-59563FF800BD}" type="presOf" srcId="{6FC4AC54-05D4-4B6A-83BA-7EE6DFA695F9}" destId="{89C5F001-B49F-40C1-8A05-1AD3E87CE1FF}" srcOrd="0" destOrd="0" presId="urn:microsoft.com/office/officeart/2005/8/layout/orgChart1"/>
    <dgm:cxn modelId="{9A0B0FEC-00C7-E142-9543-F6F52C888316}" type="presOf" srcId="{A5296720-5EDC-4871-9A61-66A3092CCE0D}" destId="{93FF711C-03C5-4457-ADDE-06CB3BCFDD5C}" srcOrd="0" destOrd="0" presId="urn:microsoft.com/office/officeart/2005/8/layout/orgChart1"/>
    <dgm:cxn modelId="{F576BE89-BE94-486D-8028-8C2E63BCF788}" srcId="{4D2AEE3E-EC09-444F-BF7F-E782DA3A4EBB}" destId="{6FC4AC54-05D4-4B6A-83BA-7EE6DFA695F9}" srcOrd="0" destOrd="0" parTransId="{D398FD47-8C66-4AAE-89EC-4BE47DA4F7A4}" sibTransId="{A9EA52B3-D6B6-4822-9959-84B6F7F8EF71}"/>
    <dgm:cxn modelId="{4459962A-F108-7141-86CD-1F71C3E589CB}" type="presOf" srcId="{A32A4B7C-DE37-4901-A766-79379E95EEC0}" destId="{235A3F1A-AAD7-4E80-8CA5-B382785E6722}" srcOrd="1" destOrd="0" presId="urn:microsoft.com/office/officeart/2005/8/layout/orgChart1"/>
    <dgm:cxn modelId="{151F0490-156C-C943-B230-28AD8781F9C0}" type="presOf" srcId="{203BD155-A35D-45D9-BAEA-3FA793AC49E9}" destId="{538D8E73-F222-4B65-AADE-FA47438A9367}" srcOrd="0" destOrd="0" presId="urn:microsoft.com/office/officeart/2005/8/layout/orgChart1"/>
    <dgm:cxn modelId="{8B564CA4-784B-1244-A14B-0E261A33209D}" type="presOf" srcId="{9951BE48-9F07-45C0-B820-F09543E4F576}" destId="{9FDB1106-210E-4104-B27F-7D7B46447155}" srcOrd="0" destOrd="0" presId="urn:microsoft.com/office/officeart/2005/8/layout/orgChart1"/>
    <dgm:cxn modelId="{B38A0064-BBF8-0B49-B1F6-9AD74179C513}" type="presOf" srcId="{8F6770E0-AC2C-4917-816B-573F31E6DCA7}" destId="{F72CEB73-547B-4A64-B553-3D4BD166783F}" srcOrd="1" destOrd="0" presId="urn:microsoft.com/office/officeart/2005/8/layout/orgChart1"/>
    <dgm:cxn modelId="{C7B05104-BA4B-4989-AA77-18592A719B0A}" srcId="{DD3C9B10-A3A2-4350-957D-BBA07026EA62}" destId="{21E2B3BF-B59F-4BD3-8D87-D572DC2C8D83}" srcOrd="0" destOrd="0" parTransId="{2FD67794-3072-421C-9301-0F03F9CC0DB8}" sibTransId="{9095D387-1681-4A68-ACAD-1B862C4661CF}"/>
    <dgm:cxn modelId="{B38419D2-5EA4-9E48-B1A4-71467672F364}" type="presOf" srcId="{88449686-0DC4-47F3-A9A9-B80149E2E4F7}" destId="{95386651-483F-48CF-ADAA-FE5B2EBF9AC3}" srcOrd="0" destOrd="0" presId="urn:microsoft.com/office/officeart/2005/8/layout/orgChart1"/>
    <dgm:cxn modelId="{AE2C7132-D78C-6040-AFD9-5668FA859A6A}" type="presOf" srcId="{BA8878FD-A459-4B3B-825B-F6FBEF025424}" destId="{155439BE-15B2-4133-A3F3-8AA34C8A9045}" srcOrd="0" destOrd="0" presId="urn:microsoft.com/office/officeart/2005/8/layout/orgChart1"/>
    <dgm:cxn modelId="{78391A73-9EBF-E245-9A21-46D259A4DECB}" type="presOf" srcId="{F0A1AFE7-13EA-422F-A153-A8A4C7991030}" destId="{34FC0DB1-D898-4F97-839B-4EE450E33B2B}" srcOrd="1" destOrd="0" presId="urn:microsoft.com/office/officeart/2005/8/layout/orgChart1"/>
    <dgm:cxn modelId="{BF2ED514-18F7-6E47-8428-9BE81A1A6269}" type="presOf" srcId="{90A39C58-65EA-492A-8C06-FD1BACD86586}" destId="{4F187F81-B474-4247-9429-BDA73724910F}" srcOrd="0" destOrd="0" presId="urn:microsoft.com/office/officeart/2005/8/layout/orgChart1"/>
    <dgm:cxn modelId="{495B3A40-2F71-4712-A5A9-0EFDEC1E96EF}" srcId="{6FC4AC54-05D4-4B6A-83BA-7EE6DFA695F9}" destId="{8F6770E0-AC2C-4917-816B-573F31E6DCA7}" srcOrd="0" destOrd="0" parTransId="{88449686-0DC4-47F3-A9A9-B80149E2E4F7}" sibTransId="{46D5C60C-BA47-4A93-95CE-13C6C6DB5573}"/>
    <dgm:cxn modelId="{E0E2982F-BB8B-444E-9514-2C722BEC3014}" type="presOf" srcId="{1377DAC2-E2F4-41FB-A1CC-53B1924FD782}" destId="{094D37B8-F94E-4A49-8E13-5FA6814F1099}" srcOrd="0" destOrd="0" presId="urn:microsoft.com/office/officeart/2005/8/layout/orgChart1"/>
    <dgm:cxn modelId="{50AA0F58-421E-1C4B-A697-0AA91DE27830}" type="presOf" srcId="{6FC4AC54-05D4-4B6A-83BA-7EE6DFA695F9}" destId="{B1BD8755-E6F3-41D3-A687-76A835510C49}" srcOrd="1" destOrd="0" presId="urn:microsoft.com/office/officeart/2005/8/layout/orgChart1"/>
    <dgm:cxn modelId="{DA318B07-374F-AA4B-BBEC-B5E53AA06F51}" type="presOf" srcId="{E15C2659-F88C-4FBF-8E4E-34DD2D431FEB}" destId="{367C848A-8DE6-45C3-B145-449090B49D9A}" srcOrd="1" destOrd="0" presId="urn:microsoft.com/office/officeart/2005/8/layout/orgChart1"/>
    <dgm:cxn modelId="{02F38DE1-4293-6C47-AD49-7A371C9F120C}" type="presOf" srcId="{757DF971-0FAF-4B65-BD12-E70CEB339CE3}" destId="{E98AA614-1E2D-4C84-A718-EA07AB2219E0}" srcOrd="0" destOrd="0" presId="urn:microsoft.com/office/officeart/2005/8/layout/orgChart1"/>
    <dgm:cxn modelId="{7D1CC406-B12A-B94E-980B-E33A44F32E3C}" type="presOf" srcId="{A32A4B7C-DE37-4901-A766-79379E95EEC0}" destId="{0432961E-DE7F-47AD-AA90-0599460C632C}" srcOrd="0" destOrd="0" presId="urn:microsoft.com/office/officeart/2005/8/layout/orgChart1"/>
    <dgm:cxn modelId="{365F2129-AA2F-0A41-8C62-57A65061D830}" type="presOf" srcId="{AEA540A1-A01B-4F82-B7FA-53F5FBA4DAAD}" destId="{EC3DE3EB-ACD1-4BA0-BF7E-250CB66F1A17}" srcOrd="0" destOrd="0" presId="urn:microsoft.com/office/officeart/2005/8/layout/orgChart1"/>
    <dgm:cxn modelId="{B6A4F45F-BB3E-5445-9F1E-F58353C8C6CC}" type="presOf" srcId="{757DF971-0FAF-4B65-BD12-E70CEB339CE3}" destId="{7466AF1A-01C5-4CF2-A8AD-2B6F931422A7}" srcOrd="1" destOrd="0" presId="urn:microsoft.com/office/officeart/2005/8/layout/orgChart1"/>
    <dgm:cxn modelId="{764710D8-B89E-4AE3-A0B7-A0A84875508F}" srcId="{E15C2659-F88C-4FBF-8E4E-34DD2D431FEB}" destId="{9951BE48-9F07-45C0-B820-F09543E4F576}" srcOrd="0" destOrd="0" parTransId="{39016962-71E8-45A0-8B77-1B835EF8B6A8}" sibTransId="{D072D08D-5D0B-4129-BFEA-FDA49C1F1AFD}"/>
    <dgm:cxn modelId="{ED78E063-D990-4F57-BC5D-933C557FE550}" srcId="{F0A1AFE7-13EA-422F-A153-A8A4C7991030}" destId="{757DF971-0FAF-4B65-BD12-E70CEB339CE3}" srcOrd="0" destOrd="0" parTransId="{BC2B87C2-FEA0-4E78-8DE8-08AA2B802F6F}" sibTransId="{F4ACBB9E-59F3-4C29-A012-021C063D8ECE}"/>
    <dgm:cxn modelId="{AC958F96-919E-834A-BFD6-7F6A856A153F}" type="presOf" srcId="{D84672F7-0498-4AB4-AC09-8B963A774DE3}" destId="{EA6FC714-CEC5-4792-915F-4BF3E1771899}" srcOrd="0" destOrd="0" presId="urn:microsoft.com/office/officeart/2005/8/layout/orgChart1"/>
    <dgm:cxn modelId="{91D8EB68-B592-154C-A0E4-376EEF3ECF02}" type="presOf" srcId="{203BD155-A35D-45D9-BAEA-3FA793AC49E9}" destId="{9926F236-A569-4760-A089-CA848F5462CD}" srcOrd="1" destOrd="0" presId="urn:microsoft.com/office/officeart/2005/8/layout/orgChart1"/>
    <dgm:cxn modelId="{739688AD-7DDB-CA4E-8DF2-69A1F13F531B}" type="presOf" srcId="{9951BE48-9F07-45C0-B820-F09543E4F576}" destId="{79EB67D1-16CE-4EF3-BCBC-E388A8D20B4C}" srcOrd="1" destOrd="0" presId="urn:microsoft.com/office/officeart/2005/8/layout/orgChart1"/>
    <dgm:cxn modelId="{18561841-E860-3446-8C46-5066C70E9D4D}" type="presOf" srcId="{DD3C9B10-A3A2-4350-957D-BBA07026EA62}" destId="{E7D1DC0D-77DB-4EDF-9D66-652EA34F942F}" srcOrd="0" destOrd="0" presId="urn:microsoft.com/office/officeart/2005/8/layout/orgChart1"/>
    <dgm:cxn modelId="{BD3A8AA1-9CF1-4FD9-BE4D-9F605B6B1E11}" srcId="{21E2B3BF-B59F-4BD3-8D87-D572DC2C8D83}" destId="{4D39EF7E-BDDD-4759-BA70-3119D005334E}" srcOrd="1" destOrd="0" parTransId="{90A39C58-65EA-492A-8C06-FD1BACD86586}" sibTransId="{A19BE1E9-413A-491D-9A2D-6D5C29022581}"/>
    <dgm:cxn modelId="{C64CFEFD-BA01-E241-A46D-3EBB2BF9A85D}" type="presOf" srcId="{4D39EF7E-BDDD-4759-BA70-3119D005334E}" destId="{7C56F3D2-E435-402B-834F-3DCE45C3D7D4}" srcOrd="0" destOrd="0" presId="urn:microsoft.com/office/officeart/2005/8/layout/orgChart1"/>
    <dgm:cxn modelId="{517AA1DC-9045-914D-A773-12F4CED26B25}" type="presOf" srcId="{37B5CD1C-CFB2-4E8D-A7A1-E6959349B908}" destId="{0ED97170-A3D6-4CAA-B895-6D7A781CFC7C}" srcOrd="1" destOrd="0" presId="urn:microsoft.com/office/officeart/2005/8/layout/orgChart1"/>
    <dgm:cxn modelId="{2E4741EF-E3EC-B544-8A08-9217B6A01429}" type="presOf" srcId="{21E2B3BF-B59F-4BD3-8D87-D572DC2C8D83}" destId="{2FA4D142-7E42-4DFE-8FB5-A5494533DAB9}" srcOrd="1" destOrd="0" presId="urn:microsoft.com/office/officeart/2005/8/layout/orgChart1"/>
    <dgm:cxn modelId="{5C9BB3BB-D162-464A-9360-B0674A1A1E70}" srcId="{A32A4B7C-DE37-4901-A766-79379E95EEC0}" destId="{203BD155-A35D-45D9-BAEA-3FA793AC49E9}" srcOrd="0" destOrd="0" parTransId="{A73C0F70-3AC5-400F-BE6C-EF32CFCE470E}" sibTransId="{EC6F3C1F-CDE9-433C-9E95-9960E188EF69}"/>
    <dgm:cxn modelId="{7576829D-BFDB-4380-848A-22E9DE90699F}" srcId="{4D39EF7E-BDDD-4759-BA70-3119D005334E}" destId="{4132E49F-E564-4EC1-BF59-23D61430A55C}" srcOrd="0" destOrd="0" parTransId="{E1F987AD-B1EE-4F30-8146-0EE8ADF60053}" sibTransId="{51FB102B-4E4E-47C4-A45A-C868F7E137D8}"/>
    <dgm:cxn modelId="{CD1C0F7D-DEF2-4DC0-9DE8-06C1AA313A9A}" srcId="{8F6770E0-AC2C-4917-816B-573F31E6DCA7}" destId="{37B5CD1C-CFB2-4E8D-A7A1-E6959349B908}" srcOrd="0" destOrd="0" parTransId="{3C713D5F-182F-4B96-83F7-7E187015987E}" sibTransId="{5DB4A5F5-2F78-4F38-BF09-4D22A5F272D3}"/>
    <dgm:cxn modelId="{E983F55B-819D-104C-9B71-1AE36F5897D0}" type="presOf" srcId="{4132E49F-E564-4EC1-BF59-23D61430A55C}" destId="{4D2182FC-CEA3-4B88-A76C-EAD88EAC4E88}" srcOrd="1" destOrd="0" presId="urn:microsoft.com/office/officeart/2005/8/layout/orgChart1"/>
    <dgm:cxn modelId="{1315615A-E3A6-B94C-AF2B-2468FA55ADB3}" type="presOf" srcId="{21E2B3BF-B59F-4BD3-8D87-D572DC2C8D83}" destId="{80E8C583-9995-4BD5-B14F-06D0A58607C6}" srcOrd="0" destOrd="0" presId="urn:microsoft.com/office/officeart/2005/8/layout/orgChart1"/>
    <dgm:cxn modelId="{4B29FEC2-9C1F-477D-8CD0-EB62C125FA30}" srcId="{4D2AEE3E-EC09-444F-BF7F-E782DA3A4EBB}" destId="{E15C2659-F88C-4FBF-8E4E-34DD2D431FEB}" srcOrd="1" destOrd="0" parTransId="{11FB4C3A-CD20-4667-9401-20E1206C5D1F}" sibTransId="{DA6AF1F4-4BE4-438A-BF21-0576BB1AE760}"/>
    <dgm:cxn modelId="{BDBD4C55-18F1-4BBE-8C31-72B3618E4C97}" srcId="{203BD155-A35D-45D9-BAEA-3FA793AC49E9}" destId="{F0A1AFE7-13EA-422F-A153-A8A4C7991030}" srcOrd="0" destOrd="0" parTransId="{D84672F7-0498-4AB4-AC09-8B963A774DE3}" sibTransId="{1240F3F2-9387-45E5-84E4-CBB3143FDEB8}"/>
    <dgm:cxn modelId="{8F270912-6E8F-994E-8674-955D1BB1BE36}" type="presOf" srcId="{4D2AEE3E-EC09-444F-BF7F-E782DA3A4EBB}" destId="{C6249F14-E24C-4909-87D6-18FEAF8B328F}" srcOrd="0" destOrd="0" presId="urn:microsoft.com/office/officeart/2005/8/layout/orgChart1"/>
    <dgm:cxn modelId="{78651046-0608-4754-B232-E9A3ED8AC687}" srcId="{AEA540A1-A01B-4F82-B7FA-53F5FBA4DAAD}" destId="{4D2AEE3E-EC09-444F-BF7F-E782DA3A4EBB}" srcOrd="0" destOrd="0" parTransId="{A5296720-5EDC-4871-9A61-66A3092CCE0D}" sibTransId="{0160CC85-3B8A-40E6-817F-3F8800EF4C09}"/>
    <dgm:cxn modelId="{ADB5514D-3480-D347-890A-3A0C78A9EC31}" type="presOf" srcId="{3C713D5F-182F-4B96-83F7-7E187015987E}" destId="{08E1E6B4-B69A-4367-AB7F-090A87960127}" srcOrd="0" destOrd="0" presId="urn:microsoft.com/office/officeart/2005/8/layout/orgChart1"/>
    <dgm:cxn modelId="{A481E7D5-7E8F-3F4C-A4B4-1B04B9B69F2C}" type="presOf" srcId="{11FB4C3A-CD20-4667-9401-20E1206C5D1F}" destId="{A6C22ABC-CBCA-4C7E-843F-DE8780FF8663}" srcOrd="0" destOrd="0" presId="urn:microsoft.com/office/officeart/2005/8/layout/orgChart1"/>
    <dgm:cxn modelId="{CA9D106A-FA2D-194B-AD7B-34DF4E891E70}" type="presOf" srcId="{F0A1AFE7-13EA-422F-A153-A8A4C7991030}" destId="{D7DB5203-6722-45B8-AFB9-F5F064C7DD9C}" srcOrd="0" destOrd="0" presId="urn:microsoft.com/office/officeart/2005/8/layout/orgChart1"/>
    <dgm:cxn modelId="{B317FF2F-CA13-214D-9E8D-1F92E6DED335}" type="presOf" srcId="{39016962-71E8-45A0-8B77-1B835EF8B6A8}" destId="{1536716C-DE41-46CF-BF57-1E9DDAFF2D6C}" srcOrd="0" destOrd="0" presId="urn:microsoft.com/office/officeart/2005/8/layout/orgChart1"/>
    <dgm:cxn modelId="{1C8DD2AB-553E-7F4B-9BD3-9C0DFBA1C4C4}" type="presOf" srcId="{BC2B87C2-FEA0-4E78-8DE8-08AA2B802F6F}" destId="{483E69FB-69F7-4F27-90B3-E31642C6FA72}" srcOrd="0" destOrd="0" presId="urn:microsoft.com/office/officeart/2005/8/layout/orgChart1"/>
    <dgm:cxn modelId="{99693A47-5486-4191-A012-DCB1BC66B427}" srcId="{21E2B3BF-B59F-4BD3-8D87-D572DC2C8D83}" destId="{A32A4B7C-DE37-4901-A766-79379E95EEC0}" srcOrd="0" destOrd="0" parTransId="{BA8878FD-A459-4B3B-825B-F6FBEF025424}" sibTransId="{65C0EF71-87B3-4DF2-A299-08E2DEEDF94D}"/>
    <dgm:cxn modelId="{F3BB0C22-B7F2-3941-BB84-142DA7986774}" type="presOf" srcId="{E15C2659-F88C-4FBF-8E4E-34DD2D431FEB}" destId="{BAECC083-D3CF-4308-8025-037BB33C8EFE}" srcOrd="0" destOrd="0" presId="urn:microsoft.com/office/officeart/2005/8/layout/orgChart1"/>
    <dgm:cxn modelId="{591AB3D3-B04D-2C46-826D-1FAEDDE58AE3}" type="presParOf" srcId="{E7D1DC0D-77DB-4EDF-9D66-652EA34F942F}" destId="{2A3DA335-EC76-4EAE-AC22-F836EAADA673}" srcOrd="0" destOrd="0" presId="urn:microsoft.com/office/officeart/2005/8/layout/orgChart1"/>
    <dgm:cxn modelId="{5DA1B29F-B8A2-CF40-874C-99186AD39A4C}" type="presParOf" srcId="{2A3DA335-EC76-4EAE-AC22-F836EAADA673}" destId="{1051467B-FEA8-4BA6-A96C-1ED97FBC1C1E}" srcOrd="0" destOrd="0" presId="urn:microsoft.com/office/officeart/2005/8/layout/orgChart1"/>
    <dgm:cxn modelId="{69FB5282-B0E7-1844-BB6E-8C014D14F3B6}" type="presParOf" srcId="{1051467B-FEA8-4BA6-A96C-1ED97FBC1C1E}" destId="{80E8C583-9995-4BD5-B14F-06D0A58607C6}" srcOrd="0" destOrd="0" presId="urn:microsoft.com/office/officeart/2005/8/layout/orgChart1"/>
    <dgm:cxn modelId="{3A069B4F-074F-7547-B8E7-949BFA076E92}" type="presParOf" srcId="{1051467B-FEA8-4BA6-A96C-1ED97FBC1C1E}" destId="{2FA4D142-7E42-4DFE-8FB5-A5494533DAB9}" srcOrd="1" destOrd="0" presId="urn:microsoft.com/office/officeart/2005/8/layout/orgChart1"/>
    <dgm:cxn modelId="{981FA58C-3E9A-F941-AF7F-0FAFE7FC81CF}" type="presParOf" srcId="{2A3DA335-EC76-4EAE-AC22-F836EAADA673}" destId="{5DA4E251-6E0D-4B41-81A4-30CD09352A9F}" srcOrd="1" destOrd="0" presId="urn:microsoft.com/office/officeart/2005/8/layout/orgChart1"/>
    <dgm:cxn modelId="{C7C6CB85-FA2F-734D-8F2E-8296B3A14E1E}" type="presParOf" srcId="{5DA4E251-6E0D-4B41-81A4-30CD09352A9F}" destId="{155439BE-15B2-4133-A3F3-8AA34C8A9045}" srcOrd="0" destOrd="0" presId="urn:microsoft.com/office/officeart/2005/8/layout/orgChart1"/>
    <dgm:cxn modelId="{B665EAA3-0255-B346-A256-291BDEA64B1F}" type="presParOf" srcId="{5DA4E251-6E0D-4B41-81A4-30CD09352A9F}" destId="{AEE258A1-AEE1-458A-A36E-60F07D77A2CC}" srcOrd="1" destOrd="0" presId="urn:microsoft.com/office/officeart/2005/8/layout/orgChart1"/>
    <dgm:cxn modelId="{7DA00025-D431-E047-9B61-7A2989D22869}" type="presParOf" srcId="{AEE258A1-AEE1-458A-A36E-60F07D77A2CC}" destId="{0E8E92F0-C883-4B06-9AE4-81536A6B12A1}" srcOrd="0" destOrd="0" presId="urn:microsoft.com/office/officeart/2005/8/layout/orgChart1"/>
    <dgm:cxn modelId="{5F02252B-C015-DA44-93B2-F37E60429498}" type="presParOf" srcId="{0E8E92F0-C883-4B06-9AE4-81536A6B12A1}" destId="{0432961E-DE7F-47AD-AA90-0599460C632C}" srcOrd="0" destOrd="0" presId="urn:microsoft.com/office/officeart/2005/8/layout/orgChart1"/>
    <dgm:cxn modelId="{8732DC2E-A58C-514A-8C6E-CE3C5D4F6B28}" type="presParOf" srcId="{0E8E92F0-C883-4B06-9AE4-81536A6B12A1}" destId="{235A3F1A-AAD7-4E80-8CA5-B382785E6722}" srcOrd="1" destOrd="0" presId="urn:microsoft.com/office/officeart/2005/8/layout/orgChart1"/>
    <dgm:cxn modelId="{72B18262-9ED9-1F4E-82F9-11C8CED815ED}" type="presParOf" srcId="{AEE258A1-AEE1-458A-A36E-60F07D77A2CC}" destId="{23F219CF-EA3E-4986-B6AF-1E7D85004BF3}" srcOrd="1" destOrd="0" presId="urn:microsoft.com/office/officeart/2005/8/layout/orgChart1"/>
    <dgm:cxn modelId="{969ACDE1-4BC6-F944-9621-B6A4A1736F2D}" type="presParOf" srcId="{23F219CF-EA3E-4986-B6AF-1E7D85004BF3}" destId="{F4EB777C-9129-4739-B6FA-D74945E4C2A8}" srcOrd="0" destOrd="0" presId="urn:microsoft.com/office/officeart/2005/8/layout/orgChart1"/>
    <dgm:cxn modelId="{A474C7B1-AE90-5A4C-9848-8DE9A981130F}" type="presParOf" srcId="{23F219CF-EA3E-4986-B6AF-1E7D85004BF3}" destId="{4B6EA092-BC92-4FD7-AD37-D1FCD74164A7}" srcOrd="1" destOrd="0" presId="urn:microsoft.com/office/officeart/2005/8/layout/orgChart1"/>
    <dgm:cxn modelId="{F8B70DE0-B361-A344-9E97-306D54C389E6}" type="presParOf" srcId="{4B6EA092-BC92-4FD7-AD37-D1FCD74164A7}" destId="{0C6F184B-6D9E-4C1A-A9F5-94D9B7803E21}" srcOrd="0" destOrd="0" presId="urn:microsoft.com/office/officeart/2005/8/layout/orgChart1"/>
    <dgm:cxn modelId="{FFC97A38-D445-7948-8E41-F924E6BE60B8}" type="presParOf" srcId="{0C6F184B-6D9E-4C1A-A9F5-94D9B7803E21}" destId="{538D8E73-F222-4B65-AADE-FA47438A9367}" srcOrd="0" destOrd="0" presId="urn:microsoft.com/office/officeart/2005/8/layout/orgChart1"/>
    <dgm:cxn modelId="{BF43FA10-B5FC-2045-A7CC-F99437F676A9}" type="presParOf" srcId="{0C6F184B-6D9E-4C1A-A9F5-94D9B7803E21}" destId="{9926F236-A569-4760-A089-CA848F5462CD}" srcOrd="1" destOrd="0" presId="urn:microsoft.com/office/officeart/2005/8/layout/orgChart1"/>
    <dgm:cxn modelId="{0F538409-C490-7B4B-AA88-40D1BD662049}" type="presParOf" srcId="{4B6EA092-BC92-4FD7-AD37-D1FCD74164A7}" destId="{9835583F-304B-415F-BC7C-FFC275F4BDAF}" srcOrd="1" destOrd="0" presId="urn:microsoft.com/office/officeart/2005/8/layout/orgChart1"/>
    <dgm:cxn modelId="{D0E3DC5D-7851-114E-8996-A254DAA825ED}" type="presParOf" srcId="{9835583F-304B-415F-BC7C-FFC275F4BDAF}" destId="{EA6FC714-CEC5-4792-915F-4BF3E1771899}" srcOrd="0" destOrd="0" presId="urn:microsoft.com/office/officeart/2005/8/layout/orgChart1"/>
    <dgm:cxn modelId="{BF780EB0-BF89-1143-AD04-EC5A462B4D66}" type="presParOf" srcId="{9835583F-304B-415F-BC7C-FFC275F4BDAF}" destId="{0D3C3FE5-760F-45C9-851F-DC4AFC9F19E3}" srcOrd="1" destOrd="0" presId="urn:microsoft.com/office/officeart/2005/8/layout/orgChart1"/>
    <dgm:cxn modelId="{5F92BE40-6CDE-9340-BFF9-FBCBD814BFB4}" type="presParOf" srcId="{0D3C3FE5-760F-45C9-851F-DC4AFC9F19E3}" destId="{8E7D6A8D-C7DC-4DAC-A9C7-B6C86F0BED66}" srcOrd="0" destOrd="0" presId="urn:microsoft.com/office/officeart/2005/8/layout/orgChart1"/>
    <dgm:cxn modelId="{386E220A-E590-1E41-B003-5125033B1602}" type="presParOf" srcId="{8E7D6A8D-C7DC-4DAC-A9C7-B6C86F0BED66}" destId="{D7DB5203-6722-45B8-AFB9-F5F064C7DD9C}" srcOrd="0" destOrd="0" presId="urn:microsoft.com/office/officeart/2005/8/layout/orgChart1"/>
    <dgm:cxn modelId="{6DAB1E41-B4BA-4541-9933-64C3653BE94E}" type="presParOf" srcId="{8E7D6A8D-C7DC-4DAC-A9C7-B6C86F0BED66}" destId="{34FC0DB1-D898-4F97-839B-4EE450E33B2B}" srcOrd="1" destOrd="0" presId="urn:microsoft.com/office/officeart/2005/8/layout/orgChart1"/>
    <dgm:cxn modelId="{3D96B10B-D943-1147-95D1-056CBCAFB3FE}" type="presParOf" srcId="{0D3C3FE5-760F-45C9-851F-DC4AFC9F19E3}" destId="{20366633-4A47-4932-A087-72A84602EB7C}" srcOrd="1" destOrd="0" presId="urn:microsoft.com/office/officeart/2005/8/layout/orgChart1"/>
    <dgm:cxn modelId="{355197BB-8C53-1248-B70A-22C461FAC575}" type="presParOf" srcId="{20366633-4A47-4932-A087-72A84602EB7C}" destId="{483E69FB-69F7-4F27-90B3-E31642C6FA72}" srcOrd="0" destOrd="0" presId="urn:microsoft.com/office/officeart/2005/8/layout/orgChart1"/>
    <dgm:cxn modelId="{588F4E00-0BD8-ED4F-A20B-15C187A5F606}" type="presParOf" srcId="{20366633-4A47-4932-A087-72A84602EB7C}" destId="{70F5FF81-44F9-4F1D-AFAE-E86A3BB49189}" srcOrd="1" destOrd="0" presId="urn:microsoft.com/office/officeart/2005/8/layout/orgChart1"/>
    <dgm:cxn modelId="{B0F9254A-DC7B-894A-B35A-524BC49DCEF4}" type="presParOf" srcId="{70F5FF81-44F9-4F1D-AFAE-E86A3BB49189}" destId="{C3AB18DD-7AEB-4D81-86D9-2B74D85D66A3}" srcOrd="0" destOrd="0" presId="urn:microsoft.com/office/officeart/2005/8/layout/orgChart1"/>
    <dgm:cxn modelId="{AAF87449-A802-1E4C-B026-88221F5F88F7}" type="presParOf" srcId="{C3AB18DD-7AEB-4D81-86D9-2B74D85D66A3}" destId="{E98AA614-1E2D-4C84-A718-EA07AB2219E0}" srcOrd="0" destOrd="0" presId="urn:microsoft.com/office/officeart/2005/8/layout/orgChart1"/>
    <dgm:cxn modelId="{A987DD36-85BD-1145-A3D3-0C86198E27D0}" type="presParOf" srcId="{C3AB18DD-7AEB-4D81-86D9-2B74D85D66A3}" destId="{7466AF1A-01C5-4CF2-A8AD-2B6F931422A7}" srcOrd="1" destOrd="0" presId="urn:microsoft.com/office/officeart/2005/8/layout/orgChart1"/>
    <dgm:cxn modelId="{15CFC695-EA0D-1945-9985-22B5E6C80C97}" type="presParOf" srcId="{70F5FF81-44F9-4F1D-AFAE-E86A3BB49189}" destId="{B91E43FF-D222-414B-8DD8-AE900766B6AA}" srcOrd="1" destOrd="0" presId="urn:microsoft.com/office/officeart/2005/8/layout/orgChart1"/>
    <dgm:cxn modelId="{18C4FC44-956A-6F4C-AE4F-55BAB546CAAC}" type="presParOf" srcId="{B91E43FF-D222-414B-8DD8-AE900766B6AA}" destId="{094D37B8-F94E-4A49-8E13-5FA6814F1099}" srcOrd="0" destOrd="0" presId="urn:microsoft.com/office/officeart/2005/8/layout/orgChart1"/>
    <dgm:cxn modelId="{BE84FA71-DCDC-FC42-B5A5-5D63DB996FE1}" type="presParOf" srcId="{B91E43FF-D222-414B-8DD8-AE900766B6AA}" destId="{B8C23D1D-30EC-41C3-A9A2-93CC898C7BFF}" srcOrd="1" destOrd="0" presId="urn:microsoft.com/office/officeart/2005/8/layout/orgChart1"/>
    <dgm:cxn modelId="{89E00F3C-D450-514A-BABF-F97FB51EACFA}" type="presParOf" srcId="{B8C23D1D-30EC-41C3-A9A2-93CC898C7BFF}" destId="{769EEEC3-0A37-4197-A58C-52320DD9EC65}" srcOrd="0" destOrd="0" presId="urn:microsoft.com/office/officeart/2005/8/layout/orgChart1"/>
    <dgm:cxn modelId="{C3D27448-CD54-3242-ACE3-87FCEF818718}" type="presParOf" srcId="{769EEEC3-0A37-4197-A58C-52320DD9EC65}" destId="{EC3DE3EB-ACD1-4BA0-BF7E-250CB66F1A17}" srcOrd="0" destOrd="0" presId="urn:microsoft.com/office/officeart/2005/8/layout/orgChart1"/>
    <dgm:cxn modelId="{10A5C745-1AEB-2243-94D5-EE0903FD549F}" type="presParOf" srcId="{769EEEC3-0A37-4197-A58C-52320DD9EC65}" destId="{09C4804E-87D8-4164-9135-621E6FE09260}" srcOrd="1" destOrd="0" presId="urn:microsoft.com/office/officeart/2005/8/layout/orgChart1"/>
    <dgm:cxn modelId="{0AAAB1F3-5F83-FE40-ADEF-9FAFB183199B}" type="presParOf" srcId="{B8C23D1D-30EC-41C3-A9A2-93CC898C7BFF}" destId="{78F0C33D-E520-48C5-A1BE-087598186C95}" srcOrd="1" destOrd="0" presId="urn:microsoft.com/office/officeart/2005/8/layout/orgChart1"/>
    <dgm:cxn modelId="{09C62DF2-278C-4C44-A424-14CD98598F4D}" type="presParOf" srcId="{78F0C33D-E520-48C5-A1BE-087598186C95}" destId="{93FF711C-03C5-4457-ADDE-06CB3BCFDD5C}" srcOrd="0" destOrd="0" presId="urn:microsoft.com/office/officeart/2005/8/layout/orgChart1"/>
    <dgm:cxn modelId="{E653C8B5-2CD7-C242-BF6E-AD1CADEADB71}" type="presParOf" srcId="{78F0C33D-E520-48C5-A1BE-087598186C95}" destId="{2E56A7C7-AAC3-4D97-9D2C-CE8E0D4B4C66}" srcOrd="1" destOrd="0" presId="urn:microsoft.com/office/officeart/2005/8/layout/orgChart1"/>
    <dgm:cxn modelId="{43886007-CB4F-C646-9F6C-19E0B68B30A2}" type="presParOf" srcId="{2E56A7C7-AAC3-4D97-9D2C-CE8E0D4B4C66}" destId="{4A180B6F-FF33-4047-8449-F63915566ED5}" srcOrd="0" destOrd="0" presId="urn:microsoft.com/office/officeart/2005/8/layout/orgChart1"/>
    <dgm:cxn modelId="{84A8FE43-8C60-CE49-8B99-986722BD9A66}" type="presParOf" srcId="{4A180B6F-FF33-4047-8449-F63915566ED5}" destId="{C6249F14-E24C-4909-87D6-18FEAF8B328F}" srcOrd="0" destOrd="0" presId="urn:microsoft.com/office/officeart/2005/8/layout/orgChart1"/>
    <dgm:cxn modelId="{9BF38CF1-FA14-BD42-B2D5-6A4ED186B554}" type="presParOf" srcId="{4A180B6F-FF33-4047-8449-F63915566ED5}" destId="{2D1AD5F7-61F1-46FC-9E95-A52C287D1A7A}" srcOrd="1" destOrd="0" presId="urn:microsoft.com/office/officeart/2005/8/layout/orgChart1"/>
    <dgm:cxn modelId="{31F6FB84-7606-0442-89D4-CE33B0BFBDFF}" type="presParOf" srcId="{2E56A7C7-AAC3-4D97-9D2C-CE8E0D4B4C66}" destId="{98BE294F-7ECF-49B9-9A49-6D2BF535C74C}" srcOrd="1" destOrd="0" presId="urn:microsoft.com/office/officeart/2005/8/layout/orgChart1"/>
    <dgm:cxn modelId="{E3D1869E-F108-9C48-AA42-F172DC418378}" type="presParOf" srcId="{98BE294F-7ECF-49B9-9A49-6D2BF535C74C}" destId="{78FEA545-06AC-449B-9F01-88D10F46238C}" srcOrd="0" destOrd="0" presId="urn:microsoft.com/office/officeart/2005/8/layout/orgChart1"/>
    <dgm:cxn modelId="{D3DFDD2C-13AF-D34C-A9E7-382DACA6DFFC}" type="presParOf" srcId="{98BE294F-7ECF-49B9-9A49-6D2BF535C74C}" destId="{BF1514F4-64F2-468A-BFD4-F72DB0FBB475}" srcOrd="1" destOrd="0" presId="urn:microsoft.com/office/officeart/2005/8/layout/orgChart1"/>
    <dgm:cxn modelId="{4D41BF58-41B0-2B49-8204-7E79DF50AD2C}" type="presParOf" srcId="{BF1514F4-64F2-468A-BFD4-F72DB0FBB475}" destId="{F185B642-499F-4C6B-9B4D-5511D329931A}" srcOrd="0" destOrd="0" presId="urn:microsoft.com/office/officeart/2005/8/layout/orgChart1"/>
    <dgm:cxn modelId="{D4CF0C79-AC36-0A4B-9908-1ADFA76C64B5}" type="presParOf" srcId="{F185B642-499F-4C6B-9B4D-5511D329931A}" destId="{89C5F001-B49F-40C1-8A05-1AD3E87CE1FF}" srcOrd="0" destOrd="0" presId="urn:microsoft.com/office/officeart/2005/8/layout/orgChart1"/>
    <dgm:cxn modelId="{689FC28C-3324-A349-9335-BB3265C140BC}" type="presParOf" srcId="{F185B642-499F-4C6B-9B4D-5511D329931A}" destId="{B1BD8755-E6F3-41D3-A687-76A835510C49}" srcOrd="1" destOrd="0" presId="urn:microsoft.com/office/officeart/2005/8/layout/orgChart1"/>
    <dgm:cxn modelId="{0393FE6A-EDCB-2B45-AB95-9E2BEC6F1FF9}" type="presParOf" srcId="{BF1514F4-64F2-468A-BFD4-F72DB0FBB475}" destId="{EA28CF2A-963F-4ABD-8B06-8C56B243A7D4}" srcOrd="1" destOrd="0" presId="urn:microsoft.com/office/officeart/2005/8/layout/orgChart1"/>
    <dgm:cxn modelId="{46F3DCDF-8C49-0048-A218-035411848354}" type="presParOf" srcId="{EA28CF2A-963F-4ABD-8B06-8C56B243A7D4}" destId="{95386651-483F-48CF-ADAA-FE5B2EBF9AC3}" srcOrd="0" destOrd="0" presId="urn:microsoft.com/office/officeart/2005/8/layout/orgChart1"/>
    <dgm:cxn modelId="{A718D881-69CD-004B-8F12-9334E56AF9BD}" type="presParOf" srcId="{EA28CF2A-963F-4ABD-8B06-8C56B243A7D4}" destId="{330E8A51-AEDE-4F93-9356-179711BED57B}" srcOrd="1" destOrd="0" presId="urn:microsoft.com/office/officeart/2005/8/layout/orgChart1"/>
    <dgm:cxn modelId="{A63ADFA6-F652-D643-A5E8-5A145C27255B}" type="presParOf" srcId="{330E8A51-AEDE-4F93-9356-179711BED57B}" destId="{70279450-EB2A-459A-9AAF-11D8BD063005}" srcOrd="0" destOrd="0" presId="urn:microsoft.com/office/officeart/2005/8/layout/orgChart1"/>
    <dgm:cxn modelId="{FFAF961F-1BAA-2D4E-90FB-CD4E05C01609}" type="presParOf" srcId="{70279450-EB2A-459A-9AAF-11D8BD063005}" destId="{845D6801-D56B-4001-ABFA-3E072A29548A}" srcOrd="0" destOrd="0" presId="urn:microsoft.com/office/officeart/2005/8/layout/orgChart1"/>
    <dgm:cxn modelId="{FC59BAE7-3899-AD4C-8D49-366BEE4111B8}" type="presParOf" srcId="{70279450-EB2A-459A-9AAF-11D8BD063005}" destId="{F72CEB73-547B-4A64-B553-3D4BD166783F}" srcOrd="1" destOrd="0" presId="urn:microsoft.com/office/officeart/2005/8/layout/orgChart1"/>
    <dgm:cxn modelId="{9F999BD1-9334-1A46-9434-794E7D0A635A}" type="presParOf" srcId="{330E8A51-AEDE-4F93-9356-179711BED57B}" destId="{D84CF09A-3A79-4C3A-AD35-1A9E8D35CD7E}" srcOrd="1" destOrd="0" presId="urn:microsoft.com/office/officeart/2005/8/layout/orgChart1"/>
    <dgm:cxn modelId="{3AE61F73-B017-3E48-A409-87ACCED3D422}" type="presParOf" srcId="{D84CF09A-3A79-4C3A-AD35-1A9E8D35CD7E}" destId="{08E1E6B4-B69A-4367-AB7F-090A87960127}" srcOrd="0" destOrd="0" presId="urn:microsoft.com/office/officeart/2005/8/layout/orgChart1"/>
    <dgm:cxn modelId="{BEDA6907-5006-C949-ACD4-2E2BBA0DEAD0}" type="presParOf" srcId="{D84CF09A-3A79-4C3A-AD35-1A9E8D35CD7E}" destId="{FB597F51-FC6C-4DD8-A003-58FA1E3390B2}" srcOrd="1" destOrd="0" presId="urn:microsoft.com/office/officeart/2005/8/layout/orgChart1"/>
    <dgm:cxn modelId="{20DD5F50-19A1-9B4E-8FB1-54F336E22C2B}" type="presParOf" srcId="{FB597F51-FC6C-4DD8-A003-58FA1E3390B2}" destId="{69BE5152-2A43-47FB-B38C-34AC4718C86F}" srcOrd="0" destOrd="0" presId="urn:microsoft.com/office/officeart/2005/8/layout/orgChart1"/>
    <dgm:cxn modelId="{E5AA540E-FC51-D249-8150-7A1381F7464D}" type="presParOf" srcId="{69BE5152-2A43-47FB-B38C-34AC4718C86F}" destId="{4D5B4D54-F276-46A2-9E69-310FF2DD087D}" srcOrd="0" destOrd="0" presId="urn:microsoft.com/office/officeart/2005/8/layout/orgChart1"/>
    <dgm:cxn modelId="{FE4596AB-C799-9747-8E9F-872B12EC83D2}" type="presParOf" srcId="{69BE5152-2A43-47FB-B38C-34AC4718C86F}" destId="{0ED97170-A3D6-4CAA-B895-6D7A781CFC7C}" srcOrd="1" destOrd="0" presId="urn:microsoft.com/office/officeart/2005/8/layout/orgChart1"/>
    <dgm:cxn modelId="{42F24866-EC88-2A47-999B-B8ED6223CF00}" type="presParOf" srcId="{FB597F51-FC6C-4DD8-A003-58FA1E3390B2}" destId="{AD528E24-479A-4E7F-80A7-6E4CCC9D62E9}" srcOrd="1" destOrd="0" presId="urn:microsoft.com/office/officeart/2005/8/layout/orgChart1"/>
    <dgm:cxn modelId="{F0ACC527-37E9-F44F-9675-AFA5B773DC47}" type="presParOf" srcId="{FB597F51-FC6C-4DD8-A003-58FA1E3390B2}" destId="{7D6403EB-B706-4015-9511-3056A236DD83}" srcOrd="2" destOrd="0" presId="urn:microsoft.com/office/officeart/2005/8/layout/orgChart1"/>
    <dgm:cxn modelId="{E309911F-BAF3-D74D-A166-C41D07933D88}" type="presParOf" srcId="{330E8A51-AEDE-4F93-9356-179711BED57B}" destId="{79C5CE2F-5733-4A36-BDD2-ED5A9A8983B1}" srcOrd="2" destOrd="0" presId="urn:microsoft.com/office/officeart/2005/8/layout/orgChart1"/>
    <dgm:cxn modelId="{AE0488F0-9CCF-E248-8702-914CFDA71B8A}" type="presParOf" srcId="{BF1514F4-64F2-468A-BFD4-F72DB0FBB475}" destId="{ED906DB1-2A81-4422-9EE2-39E38A268A44}" srcOrd="2" destOrd="0" presId="urn:microsoft.com/office/officeart/2005/8/layout/orgChart1"/>
    <dgm:cxn modelId="{A614EB71-483B-ED4D-A2DC-EB980BD75575}" type="presParOf" srcId="{98BE294F-7ECF-49B9-9A49-6D2BF535C74C}" destId="{A6C22ABC-CBCA-4C7E-843F-DE8780FF8663}" srcOrd="2" destOrd="0" presId="urn:microsoft.com/office/officeart/2005/8/layout/orgChart1"/>
    <dgm:cxn modelId="{15807C82-6206-054E-A029-8A9246C73329}" type="presParOf" srcId="{98BE294F-7ECF-49B9-9A49-6D2BF535C74C}" destId="{543E928E-4213-49F7-99E7-8DB1CF55D528}" srcOrd="3" destOrd="0" presId="urn:microsoft.com/office/officeart/2005/8/layout/orgChart1"/>
    <dgm:cxn modelId="{30531554-3EDB-E64F-8C5D-D819896BB1E5}" type="presParOf" srcId="{543E928E-4213-49F7-99E7-8DB1CF55D528}" destId="{885F97DA-7AB8-4F20-96A2-3FBA56E02072}" srcOrd="0" destOrd="0" presId="urn:microsoft.com/office/officeart/2005/8/layout/orgChart1"/>
    <dgm:cxn modelId="{2F990D25-8F41-264B-BE4D-1B17E1D0E755}" type="presParOf" srcId="{885F97DA-7AB8-4F20-96A2-3FBA56E02072}" destId="{BAECC083-D3CF-4308-8025-037BB33C8EFE}" srcOrd="0" destOrd="0" presId="urn:microsoft.com/office/officeart/2005/8/layout/orgChart1"/>
    <dgm:cxn modelId="{AC6F2D6B-A766-F341-A68A-E40A5643B1BE}" type="presParOf" srcId="{885F97DA-7AB8-4F20-96A2-3FBA56E02072}" destId="{367C848A-8DE6-45C3-B145-449090B49D9A}" srcOrd="1" destOrd="0" presId="urn:microsoft.com/office/officeart/2005/8/layout/orgChart1"/>
    <dgm:cxn modelId="{30E8B184-C024-294F-9898-D74663DEA4F5}" type="presParOf" srcId="{543E928E-4213-49F7-99E7-8DB1CF55D528}" destId="{818D84BA-2307-4154-9338-33B24177C369}" srcOrd="1" destOrd="0" presId="urn:microsoft.com/office/officeart/2005/8/layout/orgChart1"/>
    <dgm:cxn modelId="{E512AFE3-FE48-E943-8E16-DC9530AB92A3}" type="presParOf" srcId="{818D84BA-2307-4154-9338-33B24177C369}" destId="{1536716C-DE41-46CF-BF57-1E9DDAFF2D6C}" srcOrd="0" destOrd="0" presId="urn:microsoft.com/office/officeart/2005/8/layout/orgChart1"/>
    <dgm:cxn modelId="{EDDA644D-ACDC-ED4A-88F1-532C35D91792}" type="presParOf" srcId="{818D84BA-2307-4154-9338-33B24177C369}" destId="{200897E2-AD02-47FE-8DFF-164B2B80B43C}" srcOrd="1" destOrd="0" presId="urn:microsoft.com/office/officeart/2005/8/layout/orgChart1"/>
    <dgm:cxn modelId="{71307BBE-020F-9847-A237-9986E7AC7E07}" type="presParOf" srcId="{200897E2-AD02-47FE-8DFF-164B2B80B43C}" destId="{CC7A4BD5-ECE9-4F56-ADEF-1B97AA3E6C22}" srcOrd="0" destOrd="0" presId="urn:microsoft.com/office/officeart/2005/8/layout/orgChart1"/>
    <dgm:cxn modelId="{84BE04D8-F2D5-B549-BD75-97C593648568}" type="presParOf" srcId="{CC7A4BD5-ECE9-4F56-ADEF-1B97AA3E6C22}" destId="{9FDB1106-210E-4104-B27F-7D7B46447155}" srcOrd="0" destOrd="0" presId="urn:microsoft.com/office/officeart/2005/8/layout/orgChart1"/>
    <dgm:cxn modelId="{29DE63B9-0458-FA49-B152-77FE32E711E7}" type="presParOf" srcId="{CC7A4BD5-ECE9-4F56-ADEF-1B97AA3E6C22}" destId="{79EB67D1-16CE-4EF3-BCBC-E388A8D20B4C}" srcOrd="1" destOrd="0" presId="urn:microsoft.com/office/officeart/2005/8/layout/orgChart1"/>
    <dgm:cxn modelId="{125446C0-80B3-7141-90A8-62496759712A}" type="presParOf" srcId="{200897E2-AD02-47FE-8DFF-164B2B80B43C}" destId="{5F08CEF2-B1FC-4B69-852C-0072C36B086E}" srcOrd="1" destOrd="0" presId="urn:microsoft.com/office/officeart/2005/8/layout/orgChart1"/>
    <dgm:cxn modelId="{E0659BB8-4DBD-2545-8BB8-7B41F6905741}" type="presParOf" srcId="{200897E2-AD02-47FE-8DFF-164B2B80B43C}" destId="{EC0D7151-0646-4EF7-9610-1763E45795A3}" srcOrd="2" destOrd="0" presId="urn:microsoft.com/office/officeart/2005/8/layout/orgChart1"/>
    <dgm:cxn modelId="{8A509843-330C-7A46-8B9F-884545701760}" type="presParOf" srcId="{543E928E-4213-49F7-99E7-8DB1CF55D528}" destId="{6D0BB4EA-F92E-44FE-B05E-80061CBB0B95}" srcOrd="2" destOrd="0" presId="urn:microsoft.com/office/officeart/2005/8/layout/orgChart1"/>
    <dgm:cxn modelId="{01A939EF-F136-2D4D-9040-2415872ABAAD}" type="presParOf" srcId="{2E56A7C7-AAC3-4D97-9D2C-CE8E0D4B4C66}" destId="{4C49096A-C4F9-40A3-8827-5D753A52AE36}" srcOrd="2" destOrd="0" presId="urn:microsoft.com/office/officeart/2005/8/layout/orgChart1"/>
    <dgm:cxn modelId="{A3E752F9-6DF0-6D4C-9E06-90C6C921CA19}" type="presParOf" srcId="{B8C23D1D-30EC-41C3-A9A2-93CC898C7BFF}" destId="{BC56FF48-7B85-41E9-9C97-3794BC808ED4}" srcOrd="2" destOrd="0" presId="urn:microsoft.com/office/officeart/2005/8/layout/orgChart1"/>
    <dgm:cxn modelId="{3221655E-FB8D-A947-81E2-C3082C3A9C6C}" type="presParOf" srcId="{70F5FF81-44F9-4F1D-AFAE-E86A3BB49189}" destId="{68F5EBB7-AD6B-4169-9F20-6837FA713DED}" srcOrd="2" destOrd="0" presId="urn:microsoft.com/office/officeart/2005/8/layout/orgChart1"/>
    <dgm:cxn modelId="{B92F2DCA-61B0-F844-B0EC-4B950E22A0C8}" type="presParOf" srcId="{0D3C3FE5-760F-45C9-851F-DC4AFC9F19E3}" destId="{77D1548E-192C-4CD3-A812-71FED6F3B026}" srcOrd="2" destOrd="0" presId="urn:microsoft.com/office/officeart/2005/8/layout/orgChart1"/>
    <dgm:cxn modelId="{8625A660-7023-AA41-B819-EE175B212519}" type="presParOf" srcId="{4B6EA092-BC92-4FD7-AD37-D1FCD74164A7}" destId="{105FCB5E-7AEE-4D49-80B0-4BF469289AAA}" srcOrd="2" destOrd="0" presId="urn:microsoft.com/office/officeart/2005/8/layout/orgChart1"/>
    <dgm:cxn modelId="{CEEFC24C-C545-714A-8C2C-EFCE716A92C9}" type="presParOf" srcId="{AEE258A1-AEE1-458A-A36E-60F07D77A2CC}" destId="{04561ECD-6BDD-495B-B576-A935F64D96D5}" srcOrd="2" destOrd="0" presId="urn:microsoft.com/office/officeart/2005/8/layout/orgChart1"/>
    <dgm:cxn modelId="{1F01AA5B-0997-6449-8092-90FC36CA997F}" type="presParOf" srcId="{5DA4E251-6E0D-4B41-81A4-30CD09352A9F}" destId="{4F187F81-B474-4247-9429-BDA73724910F}" srcOrd="2" destOrd="0" presId="urn:microsoft.com/office/officeart/2005/8/layout/orgChart1"/>
    <dgm:cxn modelId="{DF73B6CB-FDA1-8546-B0C6-B19A13C2057D}" type="presParOf" srcId="{5DA4E251-6E0D-4B41-81A4-30CD09352A9F}" destId="{66836A7E-908F-4CD4-9EE5-EA751BC922D1}" srcOrd="3" destOrd="0" presId="urn:microsoft.com/office/officeart/2005/8/layout/orgChart1"/>
    <dgm:cxn modelId="{3054B05A-BAB4-0640-85C0-A0C4E6806532}" type="presParOf" srcId="{66836A7E-908F-4CD4-9EE5-EA751BC922D1}" destId="{3584C217-8F82-4C95-A3CC-0A481FE20B53}" srcOrd="0" destOrd="0" presId="urn:microsoft.com/office/officeart/2005/8/layout/orgChart1"/>
    <dgm:cxn modelId="{1016BF1E-5166-B242-B328-72956BA079F0}" type="presParOf" srcId="{3584C217-8F82-4C95-A3CC-0A481FE20B53}" destId="{7C56F3D2-E435-402B-834F-3DCE45C3D7D4}" srcOrd="0" destOrd="0" presId="urn:microsoft.com/office/officeart/2005/8/layout/orgChart1"/>
    <dgm:cxn modelId="{6147882C-028D-114A-87C7-965EDAECB8AE}" type="presParOf" srcId="{3584C217-8F82-4C95-A3CC-0A481FE20B53}" destId="{1F23EB7E-783B-47A6-952E-BF5C85667C68}" srcOrd="1" destOrd="0" presId="urn:microsoft.com/office/officeart/2005/8/layout/orgChart1"/>
    <dgm:cxn modelId="{027C9276-9DC0-D341-B8C5-B5891EAC26A7}" type="presParOf" srcId="{66836A7E-908F-4CD4-9EE5-EA751BC922D1}" destId="{A886B13C-BDE0-4D7A-978E-E9082F1687F5}" srcOrd="1" destOrd="0" presId="urn:microsoft.com/office/officeart/2005/8/layout/orgChart1"/>
    <dgm:cxn modelId="{160034BC-E9C9-D647-82E5-2845C4D3B027}" type="presParOf" srcId="{A886B13C-BDE0-4D7A-978E-E9082F1687F5}" destId="{DF0E451D-2C63-400D-B3C1-84760C0CD92F}" srcOrd="0" destOrd="0" presId="urn:microsoft.com/office/officeart/2005/8/layout/orgChart1"/>
    <dgm:cxn modelId="{374983E6-B397-1645-8ABC-7A17AA7471F6}" type="presParOf" srcId="{A886B13C-BDE0-4D7A-978E-E9082F1687F5}" destId="{58CD44AA-E9A3-4F9E-BBF0-F452E5131663}" srcOrd="1" destOrd="0" presId="urn:microsoft.com/office/officeart/2005/8/layout/orgChart1"/>
    <dgm:cxn modelId="{78326222-C1FA-9B46-B8D5-933133775E22}" type="presParOf" srcId="{58CD44AA-E9A3-4F9E-BBF0-F452E5131663}" destId="{412CE1C0-9A82-4D20-B5AA-9569F02A14C9}" srcOrd="0" destOrd="0" presId="urn:microsoft.com/office/officeart/2005/8/layout/orgChart1"/>
    <dgm:cxn modelId="{07525031-EEC3-8E4F-AFC8-182C197DD49D}" type="presParOf" srcId="{412CE1C0-9A82-4D20-B5AA-9569F02A14C9}" destId="{D324B856-8133-4A1D-9A3F-268C390D3BBE}" srcOrd="0" destOrd="0" presId="urn:microsoft.com/office/officeart/2005/8/layout/orgChart1"/>
    <dgm:cxn modelId="{B6A12CB6-CBAF-214E-BB9B-BAFDB1FA8323}" type="presParOf" srcId="{412CE1C0-9A82-4D20-B5AA-9569F02A14C9}" destId="{4D2182FC-CEA3-4B88-A76C-EAD88EAC4E88}" srcOrd="1" destOrd="0" presId="urn:microsoft.com/office/officeart/2005/8/layout/orgChart1"/>
    <dgm:cxn modelId="{432401D9-8731-9344-BAEA-499A44A43BA8}" type="presParOf" srcId="{58CD44AA-E9A3-4F9E-BBF0-F452E5131663}" destId="{6E49311E-292F-4988-BF85-77EB77ACC220}" srcOrd="1" destOrd="0" presId="urn:microsoft.com/office/officeart/2005/8/layout/orgChart1"/>
    <dgm:cxn modelId="{EBBE5844-C37C-3B4F-B655-DB887B224E04}" type="presParOf" srcId="{58CD44AA-E9A3-4F9E-BBF0-F452E5131663}" destId="{708FE5A6-6766-46A5-9E6E-70079F515093}" srcOrd="2" destOrd="0" presId="urn:microsoft.com/office/officeart/2005/8/layout/orgChart1"/>
    <dgm:cxn modelId="{117BF20C-D770-AA4B-83C8-F262FAE0A80D}" type="presParOf" srcId="{66836A7E-908F-4CD4-9EE5-EA751BC922D1}" destId="{C0036B02-D42D-4CFC-AFB4-4EB0E7D722E7}" srcOrd="2" destOrd="0" presId="urn:microsoft.com/office/officeart/2005/8/layout/orgChart1"/>
    <dgm:cxn modelId="{6E3D074A-5568-BB4F-A101-7F48C2AE8354}" type="presParOf" srcId="{2A3DA335-EC76-4EAE-AC22-F836EAADA673}" destId="{8157FA1B-E15A-4D77-AA5D-A3D8BBADAF8F}" srcOrd="2" destOrd="0" presId="urn:microsoft.com/office/officeart/2005/8/layout/orgChart1"/>
  </dgm:cxnLst>
  <dgm:bg/>
  <dgm:whole/>
  <dgm:extLst>
    <a:ext uri="http://schemas.microsoft.com/office/drawing/2008/diagram">
      <dsp:dataModelExt xmlns:dsp="http://schemas.microsoft.com/office/drawing/2008/diagram" relId="rId53" minVer="http://schemas.openxmlformats.org/drawingml/2006/diagram"/>
    </a:ext>
  </dgm:extLst>
</dgm:dataModel>
</file>

<file path=word/diagrams/data9.xml><?xml version="1.0" encoding="utf-8"?>
<dgm:dataModel xmlns:dgm="http://schemas.openxmlformats.org/drawingml/2006/diagram" xmlns:a="http://schemas.openxmlformats.org/drawingml/2006/main">
  <dgm:ptLst>
    <dgm:pt modelId="{DD3C9B10-A3A2-4350-957D-BBA07026EA62}"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21E2B3BF-B59F-4BD3-8D87-D572DC2C8D83}">
      <dgm:prSet phldrT="[Text]" custT="1"/>
      <dgm:spPr/>
      <dgm:t>
        <a:bodyPr/>
        <a:lstStyle/>
        <a:p>
          <a:r>
            <a:rPr lang="en-US" sz="1200"/>
            <a:t>Next I want to know whether you have you intentionally concealed your participation in A4 or LEARN (or your results) from anyone? For instance, have told someone you were somewhere else other than a study visit?</a:t>
          </a:r>
        </a:p>
      </dgm:t>
    </dgm:pt>
    <dgm:pt modelId="{2FD67794-3072-421C-9301-0F03F9CC0DB8}" type="parTrans" cxnId="{C7B05104-BA4B-4989-AA77-18592A719B0A}">
      <dgm:prSet/>
      <dgm:spPr/>
      <dgm:t>
        <a:bodyPr/>
        <a:lstStyle/>
        <a:p>
          <a:endParaRPr lang="en-US"/>
        </a:p>
      </dgm:t>
    </dgm:pt>
    <dgm:pt modelId="{9095D387-1681-4A68-ACAD-1B862C4661CF}" type="sibTrans" cxnId="{C7B05104-BA4B-4989-AA77-18592A719B0A}">
      <dgm:prSet/>
      <dgm:spPr/>
      <dgm:t>
        <a:bodyPr/>
        <a:lstStyle/>
        <a:p>
          <a:endParaRPr lang="en-US"/>
        </a:p>
      </dgm:t>
    </dgm:pt>
    <dgm:pt modelId="{A32A4B7C-DE37-4901-A766-79379E95EEC0}">
      <dgm:prSet phldrT="[Text]" custT="1"/>
      <dgm:spPr/>
      <dgm:t>
        <a:bodyPr/>
        <a:lstStyle/>
        <a:p>
          <a:r>
            <a:rPr lang="en-US" sz="1200"/>
            <a:t>Yes</a:t>
          </a:r>
        </a:p>
      </dgm:t>
    </dgm:pt>
    <dgm:pt modelId="{BA8878FD-A459-4B3B-825B-F6FBEF025424}" type="parTrans" cxnId="{99693A47-5486-4191-A012-DCB1BC66B427}">
      <dgm:prSet/>
      <dgm:spPr/>
      <dgm:t>
        <a:bodyPr/>
        <a:lstStyle/>
        <a:p>
          <a:endParaRPr lang="en-US"/>
        </a:p>
      </dgm:t>
    </dgm:pt>
    <dgm:pt modelId="{65C0EF71-87B3-4DF2-A299-08E2DEEDF94D}" type="sibTrans" cxnId="{99693A47-5486-4191-A012-DCB1BC66B427}">
      <dgm:prSet/>
      <dgm:spPr/>
      <dgm:t>
        <a:bodyPr/>
        <a:lstStyle/>
        <a:p>
          <a:endParaRPr lang="en-US"/>
        </a:p>
      </dgm:t>
    </dgm:pt>
    <dgm:pt modelId="{4D39EF7E-BDDD-4759-BA70-3119D005334E}">
      <dgm:prSet phldrT="[Text]" custT="1"/>
      <dgm:spPr/>
      <dgm:t>
        <a:bodyPr/>
        <a:lstStyle/>
        <a:p>
          <a:r>
            <a:rPr lang="en-US" sz="1200"/>
            <a:t>No</a:t>
          </a:r>
        </a:p>
      </dgm:t>
    </dgm:pt>
    <dgm:pt modelId="{90A39C58-65EA-492A-8C06-FD1BACD86586}" type="parTrans" cxnId="{BD3A8AA1-9CF1-4FD9-BE4D-9F605B6B1E11}">
      <dgm:prSet/>
      <dgm:spPr/>
      <dgm:t>
        <a:bodyPr/>
        <a:lstStyle/>
        <a:p>
          <a:endParaRPr lang="en-US"/>
        </a:p>
      </dgm:t>
    </dgm:pt>
    <dgm:pt modelId="{A19BE1E9-413A-491D-9A2D-6D5C29022581}" type="sibTrans" cxnId="{BD3A8AA1-9CF1-4FD9-BE4D-9F605B6B1E11}">
      <dgm:prSet/>
      <dgm:spPr/>
      <dgm:t>
        <a:bodyPr/>
        <a:lstStyle/>
        <a:p>
          <a:endParaRPr lang="en-US"/>
        </a:p>
      </dgm:t>
    </dgm:pt>
    <dgm:pt modelId="{203BD155-A35D-45D9-BAEA-3FA793AC49E9}">
      <dgm:prSet phldrT="[Text]" custT="1"/>
      <dgm:spPr>
        <a:solidFill>
          <a:schemeClr val="bg1">
            <a:lumMod val="85000"/>
          </a:schemeClr>
        </a:solidFill>
      </dgm:spPr>
      <dgm:t>
        <a:bodyPr/>
        <a:lstStyle/>
        <a:p>
          <a:r>
            <a:rPr lang="en-US" sz="1200"/>
            <a:t>Can you tell me about that? What did you tell [person]?</a:t>
          </a:r>
        </a:p>
      </dgm:t>
    </dgm:pt>
    <dgm:pt modelId="{A73C0F70-3AC5-400F-BE6C-EF32CFCE470E}" type="parTrans" cxnId="{5C9BB3BB-D162-464A-9360-B0674A1A1E70}">
      <dgm:prSet/>
      <dgm:spPr/>
      <dgm:t>
        <a:bodyPr/>
        <a:lstStyle/>
        <a:p>
          <a:endParaRPr lang="en-US"/>
        </a:p>
      </dgm:t>
    </dgm:pt>
    <dgm:pt modelId="{EC6F3C1F-CDE9-433C-9E95-9960E188EF69}" type="sibTrans" cxnId="{5C9BB3BB-D162-464A-9360-B0674A1A1E70}">
      <dgm:prSet/>
      <dgm:spPr/>
      <dgm:t>
        <a:bodyPr/>
        <a:lstStyle/>
        <a:p>
          <a:endParaRPr lang="en-US"/>
        </a:p>
      </dgm:t>
    </dgm:pt>
    <dgm:pt modelId="{F0A1AFE7-13EA-422F-A153-A8A4C7991030}">
      <dgm:prSet phldrT="[Text]" custT="1"/>
      <dgm:spPr>
        <a:solidFill>
          <a:schemeClr val="bg1">
            <a:lumMod val="85000"/>
          </a:schemeClr>
        </a:solidFill>
      </dgm:spPr>
      <dgm:t>
        <a:bodyPr/>
        <a:lstStyle/>
        <a:p>
          <a:r>
            <a:rPr lang="en-US" sz="1200"/>
            <a:t>Do you suppose there's a reason you didn't want [him/her] to know?Were you worried about how [person] would react? </a:t>
          </a:r>
        </a:p>
      </dgm:t>
    </dgm:pt>
    <dgm:pt modelId="{D84672F7-0498-4AB4-AC09-8B963A774DE3}" type="parTrans" cxnId="{BDBD4C55-18F1-4BBE-8C31-72B3618E4C97}">
      <dgm:prSet/>
      <dgm:spPr/>
      <dgm:t>
        <a:bodyPr/>
        <a:lstStyle/>
        <a:p>
          <a:endParaRPr lang="en-US"/>
        </a:p>
      </dgm:t>
    </dgm:pt>
    <dgm:pt modelId="{1240F3F2-9387-45E5-84E4-CBB3143FDEB8}" type="sibTrans" cxnId="{BDBD4C55-18F1-4BBE-8C31-72B3618E4C97}">
      <dgm:prSet/>
      <dgm:spPr/>
      <dgm:t>
        <a:bodyPr/>
        <a:lstStyle/>
        <a:p>
          <a:endParaRPr lang="en-US"/>
        </a:p>
      </dgm:t>
    </dgm:pt>
    <dgm:pt modelId="{4132E49F-E564-4EC1-BF59-23D61430A55C}">
      <dgm:prSet phldrT="[Text]" custT="1"/>
      <dgm:spPr/>
      <dgm:t>
        <a:bodyPr/>
        <a:lstStyle/>
        <a:p>
          <a:r>
            <a:rPr lang="en-US" sz="1200" b="1">
              <a:solidFill>
                <a:srgbClr val="00B050"/>
              </a:solidFill>
            </a:rPr>
            <a:t>Move to Chart I</a:t>
          </a:r>
        </a:p>
      </dgm:t>
    </dgm:pt>
    <dgm:pt modelId="{E1F987AD-B1EE-4F30-8146-0EE8ADF60053}" type="parTrans" cxnId="{7576829D-BFDB-4380-848A-22E9DE90699F}">
      <dgm:prSet/>
      <dgm:spPr/>
      <dgm:t>
        <a:bodyPr/>
        <a:lstStyle/>
        <a:p>
          <a:endParaRPr lang="en-US"/>
        </a:p>
      </dgm:t>
    </dgm:pt>
    <dgm:pt modelId="{51FB102B-4E4E-47C4-A45A-C868F7E137D8}" type="sibTrans" cxnId="{7576829D-BFDB-4380-848A-22E9DE90699F}">
      <dgm:prSet/>
      <dgm:spPr/>
      <dgm:t>
        <a:bodyPr/>
        <a:lstStyle/>
        <a:p>
          <a:endParaRPr lang="en-US"/>
        </a:p>
      </dgm:t>
    </dgm:pt>
    <dgm:pt modelId="{757DF971-0FAF-4B65-BD12-E70CEB339CE3}">
      <dgm:prSet phldrT="[Text]" custT="1"/>
      <dgm:spPr>
        <a:solidFill>
          <a:schemeClr val="bg1">
            <a:lumMod val="85000"/>
          </a:schemeClr>
        </a:solidFill>
      </dgm:spPr>
      <dgm:t>
        <a:bodyPr/>
        <a:lstStyle/>
        <a:p>
          <a:r>
            <a:rPr lang="en-US" sz="1200"/>
            <a:t>What do you think might happen if [he/she] did know?</a:t>
          </a:r>
        </a:p>
      </dgm:t>
    </dgm:pt>
    <dgm:pt modelId="{BC2B87C2-FEA0-4E78-8DE8-08AA2B802F6F}" type="parTrans" cxnId="{ED78E063-D990-4F57-BC5D-933C557FE550}">
      <dgm:prSet/>
      <dgm:spPr/>
      <dgm:t>
        <a:bodyPr/>
        <a:lstStyle/>
        <a:p>
          <a:endParaRPr lang="en-US"/>
        </a:p>
      </dgm:t>
    </dgm:pt>
    <dgm:pt modelId="{F4ACBB9E-59F3-4C29-A012-021C063D8ECE}" type="sibTrans" cxnId="{ED78E063-D990-4F57-BC5D-933C557FE550}">
      <dgm:prSet/>
      <dgm:spPr/>
      <dgm:t>
        <a:bodyPr/>
        <a:lstStyle/>
        <a:p>
          <a:endParaRPr lang="en-US"/>
        </a:p>
      </dgm:t>
    </dgm:pt>
    <dgm:pt modelId="{AEA540A1-A01B-4F82-B7FA-53F5FBA4DAAD}">
      <dgm:prSet phldrT="[Text]" custT="1"/>
      <dgm:spPr>
        <a:solidFill>
          <a:schemeClr val="bg1">
            <a:lumMod val="85000"/>
          </a:schemeClr>
        </a:solidFill>
      </dgm:spPr>
      <dgm:t>
        <a:bodyPr/>
        <a:lstStyle/>
        <a:p>
          <a:r>
            <a:rPr lang="en-US" sz="1200" b="1">
              <a:solidFill>
                <a:sysClr val="windowText" lastClr="000000"/>
              </a:solidFill>
            </a:rPr>
            <a:t>If others were told: </a:t>
          </a:r>
          <a:r>
            <a:rPr lang="en-US" sz="1200">
              <a:solidFill>
                <a:sysClr val="windowText" lastClr="000000"/>
              </a:solidFill>
            </a:rPr>
            <a:t>What made this person/situation different from those you did tell? </a:t>
          </a:r>
        </a:p>
      </dgm:t>
    </dgm:pt>
    <dgm:pt modelId="{1377DAC2-E2F4-41FB-A1CC-53B1924FD782}" type="parTrans" cxnId="{8A03223E-8B9F-4AF5-AB1D-C82E1B16A671}">
      <dgm:prSet/>
      <dgm:spPr/>
      <dgm:t>
        <a:bodyPr/>
        <a:lstStyle/>
        <a:p>
          <a:endParaRPr lang="en-US"/>
        </a:p>
      </dgm:t>
    </dgm:pt>
    <dgm:pt modelId="{22862FDD-3A1D-4177-95ED-9A397CBE5904}" type="sibTrans" cxnId="{8A03223E-8B9F-4AF5-AB1D-C82E1B16A671}">
      <dgm:prSet/>
      <dgm:spPr/>
      <dgm:t>
        <a:bodyPr/>
        <a:lstStyle/>
        <a:p>
          <a:endParaRPr lang="en-US"/>
        </a:p>
      </dgm:t>
    </dgm:pt>
    <dgm:pt modelId="{4D2AEE3E-EC09-444F-BF7F-E782DA3A4EBB}">
      <dgm:prSet phldrT="[Text]" custT="1"/>
      <dgm:spPr>
        <a:solidFill>
          <a:schemeClr val="bg1">
            <a:lumMod val="85000"/>
          </a:schemeClr>
        </a:solidFill>
      </dgm:spPr>
      <dgm:t>
        <a:bodyPr/>
        <a:lstStyle/>
        <a:p>
          <a:r>
            <a:rPr lang="en-US" sz="1200"/>
            <a:t>Did you conceal it from anyone else?</a:t>
          </a:r>
        </a:p>
      </dgm:t>
    </dgm:pt>
    <dgm:pt modelId="{A5296720-5EDC-4871-9A61-66A3092CCE0D}" type="parTrans" cxnId="{78651046-0608-4754-B232-E9A3ED8AC687}">
      <dgm:prSet/>
      <dgm:spPr/>
      <dgm:t>
        <a:bodyPr/>
        <a:lstStyle/>
        <a:p>
          <a:endParaRPr lang="en-US"/>
        </a:p>
      </dgm:t>
    </dgm:pt>
    <dgm:pt modelId="{0160CC85-3B8A-40E6-817F-3F8800EF4C09}" type="sibTrans" cxnId="{78651046-0608-4754-B232-E9A3ED8AC687}">
      <dgm:prSet/>
      <dgm:spPr/>
      <dgm:t>
        <a:bodyPr/>
        <a:lstStyle/>
        <a:p>
          <a:endParaRPr lang="en-US"/>
        </a:p>
      </dgm:t>
    </dgm:pt>
    <dgm:pt modelId="{6FC4AC54-05D4-4B6A-83BA-7EE6DFA695F9}">
      <dgm:prSet phldrT="[Text]" custT="1"/>
      <dgm:spPr/>
      <dgm:t>
        <a:bodyPr/>
        <a:lstStyle/>
        <a:p>
          <a:r>
            <a:rPr lang="en-US" sz="1200"/>
            <a:t>Yes</a:t>
          </a:r>
        </a:p>
      </dgm:t>
    </dgm:pt>
    <dgm:pt modelId="{D398FD47-8C66-4AAE-89EC-4BE47DA4F7A4}" type="parTrans" cxnId="{F576BE89-BE94-486D-8028-8C2E63BCF788}">
      <dgm:prSet/>
      <dgm:spPr/>
      <dgm:t>
        <a:bodyPr/>
        <a:lstStyle/>
        <a:p>
          <a:endParaRPr lang="en-US"/>
        </a:p>
      </dgm:t>
    </dgm:pt>
    <dgm:pt modelId="{A9EA52B3-D6B6-4822-9959-84B6F7F8EF71}" type="sibTrans" cxnId="{F576BE89-BE94-486D-8028-8C2E63BCF788}">
      <dgm:prSet/>
      <dgm:spPr/>
      <dgm:t>
        <a:bodyPr/>
        <a:lstStyle/>
        <a:p>
          <a:endParaRPr lang="en-US"/>
        </a:p>
      </dgm:t>
    </dgm:pt>
    <dgm:pt modelId="{E15C2659-F88C-4FBF-8E4E-34DD2D431FEB}">
      <dgm:prSet phldrT="[Text]" custT="1"/>
      <dgm:spPr/>
      <dgm:t>
        <a:bodyPr/>
        <a:lstStyle/>
        <a:p>
          <a:r>
            <a:rPr lang="en-US" sz="1200"/>
            <a:t>No</a:t>
          </a:r>
        </a:p>
      </dgm:t>
    </dgm:pt>
    <dgm:pt modelId="{11FB4C3A-CD20-4667-9401-20E1206C5D1F}" type="parTrans" cxnId="{4B29FEC2-9C1F-477D-8CD0-EB62C125FA30}">
      <dgm:prSet/>
      <dgm:spPr/>
      <dgm:t>
        <a:bodyPr/>
        <a:lstStyle/>
        <a:p>
          <a:endParaRPr lang="en-US"/>
        </a:p>
      </dgm:t>
    </dgm:pt>
    <dgm:pt modelId="{DA6AF1F4-4BE4-438A-BF21-0576BB1AE760}" type="sibTrans" cxnId="{4B29FEC2-9C1F-477D-8CD0-EB62C125FA30}">
      <dgm:prSet/>
      <dgm:spPr/>
      <dgm:t>
        <a:bodyPr/>
        <a:lstStyle/>
        <a:p>
          <a:endParaRPr lang="en-US"/>
        </a:p>
      </dgm:t>
    </dgm:pt>
    <dgm:pt modelId="{8F6770E0-AC2C-4917-816B-573F31E6DCA7}">
      <dgm:prSet phldrT="[Text]" custT="1"/>
      <dgm:spPr/>
      <dgm:t>
        <a:bodyPr/>
        <a:lstStyle/>
        <a:p>
          <a:r>
            <a:rPr lang="en-US" sz="1200"/>
            <a:t>Repeat shaded question for each person</a:t>
          </a:r>
        </a:p>
      </dgm:t>
    </dgm:pt>
    <dgm:pt modelId="{88449686-0DC4-47F3-A9A9-B80149E2E4F7}" type="parTrans" cxnId="{495B3A40-2F71-4712-A5A9-0EFDEC1E96EF}">
      <dgm:prSet/>
      <dgm:spPr/>
      <dgm:t>
        <a:bodyPr/>
        <a:lstStyle/>
        <a:p>
          <a:endParaRPr lang="en-US"/>
        </a:p>
      </dgm:t>
    </dgm:pt>
    <dgm:pt modelId="{46D5C60C-BA47-4A93-95CE-13C6C6DB5573}" type="sibTrans" cxnId="{495B3A40-2F71-4712-A5A9-0EFDEC1E96EF}">
      <dgm:prSet/>
      <dgm:spPr/>
      <dgm:t>
        <a:bodyPr/>
        <a:lstStyle/>
        <a:p>
          <a:endParaRPr lang="en-US"/>
        </a:p>
      </dgm:t>
    </dgm:pt>
    <dgm:pt modelId="{9951BE48-9F07-45C0-B820-F09543E4F576}">
      <dgm:prSet phldrT="[Text]" custT="1"/>
      <dgm:spPr/>
      <dgm:t>
        <a:bodyPr/>
        <a:lstStyle/>
        <a:p>
          <a:r>
            <a:rPr lang="en-US" sz="1200" b="1">
              <a:solidFill>
                <a:srgbClr val="00B050"/>
              </a:solidFill>
            </a:rPr>
            <a:t>Move to Chart I</a:t>
          </a:r>
        </a:p>
      </dgm:t>
    </dgm:pt>
    <dgm:pt modelId="{39016962-71E8-45A0-8B77-1B835EF8B6A8}" type="parTrans" cxnId="{764710D8-B89E-4AE3-A0B7-A0A84875508F}">
      <dgm:prSet/>
      <dgm:spPr/>
      <dgm:t>
        <a:bodyPr/>
        <a:lstStyle/>
        <a:p>
          <a:endParaRPr lang="en-US"/>
        </a:p>
      </dgm:t>
    </dgm:pt>
    <dgm:pt modelId="{D072D08D-5D0B-4129-BFEA-FDA49C1F1AFD}" type="sibTrans" cxnId="{764710D8-B89E-4AE3-A0B7-A0A84875508F}">
      <dgm:prSet/>
      <dgm:spPr/>
      <dgm:t>
        <a:bodyPr/>
        <a:lstStyle/>
        <a:p>
          <a:endParaRPr lang="en-US"/>
        </a:p>
      </dgm:t>
    </dgm:pt>
    <dgm:pt modelId="{37B5CD1C-CFB2-4E8D-A7A1-E6959349B908}">
      <dgm:prSet phldrT="[Text]" custT="1"/>
      <dgm:spPr/>
      <dgm:t>
        <a:bodyPr/>
        <a:lstStyle/>
        <a:p>
          <a:r>
            <a:rPr lang="en-US" sz="1200" b="1">
              <a:solidFill>
                <a:srgbClr val="00B050"/>
              </a:solidFill>
            </a:rPr>
            <a:t>Move to Chart I</a:t>
          </a:r>
        </a:p>
      </dgm:t>
    </dgm:pt>
    <dgm:pt modelId="{3C713D5F-182F-4B96-83F7-7E187015987E}" type="parTrans" cxnId="{CD1C0F7D-DEF2-4DC0-9DE8-06C1AA313A9A}">
      <dgm:prSet/>
      <dgm:spPr/>
      <dgm:t>
        <a:bodyPr/>
        <a:lstStyle/>
        <a:p>
          <a:endParaRPr lang="en-US"/>
        </a:p>
      </dgm:t>
    </dgm:pt>
    <dgm:pt modelId="{5DB4A5F5-2F78-4F38-BF09-4D22A5F272D3}" type="sibTrans" cxnId="{CD1C0F7D-DEF2-4DC0-9DE8-06C1AA313A9A}">
      <dgm:prSet/>
      <dgm:spPr/>
      <dgm:t>
        <a:bodyPr/>
        <a:lstStyle/>
        <a:p>
          <a:endParaRPr lang="en-US"/>
        </a:p>
      </dgm:t>
    </dgm:pt>
    <dgm:pt modelId="{E7D1DC0D-77DB-4EDF-9D66-652EA34F942F}" type="pres">
      <dgm:prSet presAssocID="{DD3C9B10-A3A2-4350-957D-BBA07026EA62}" presName="hierChild1" presStyleCnt="0">
        <dgm:presLayoutVars>
          <dgm:orgChart val="1"/>
          <dgm:chPref val="1"/>
          <dgm:dir/>
          <dgm:animOne val="branch"/>
          <dgm:animLvl val="lvl"/>
          <dgm:resizeHandles/>
        </dgm:presLayoutVars>
      </dgm:prSet>
      <dgm:spPr/>
      <dgm:t>
        <a:bodyPr/>
        <a:lstStyle/>
        <a:p>
          <a:endParaRPr lang="en-US"/>
        </a:p>
      </dgm:t>
    </dgm:pt>
    <dgm:pt modelId="{2A3DA335-EC76-4EAE-AC22-F836EAADA673}" type="pres">
      <dgm:prSet presAssocID="{21E2B3BF-B59F-4BD3-8D87-D572DC2C8D83}" presName="hierRoot1" presStyleCnt="0">
        <dgm:presLayoutVars>
          <dgm:hierBranch/>
        </dgm:presLayoutVars>
      </dgm:prSet>
      <dgm:spPr/>
    </dgm:pt>
    <dgm:pt modelId="{1051467B-FEA8-4BA6-A96C-1ED97FBC1C1E}" type="pres">
      <dgm:prSet presAssocID="{21E2B3BF-B59F-4BD3-8D87-D572DC2C8D83}" presName="rootComposite1" presStyleCnt="0"/>
      <dgm:spPr/>
    </dgm:pt>
    <dgm:pt modelId="{80E8C583-9995-4BD5-B14F-06D0A58607C6}" type="pres">
      <dgm:prSet presAssocID="{21E2B3BF-B59F-4BD3-8D87-D572DC2C8D83}" presName="rootText1" presStyleLbl="node0" presStyleIdx="0" presStyleCnt="1" custScaleX="217375" custScaleY="65486">
        <dgm:presLayoutVars>
          <dgm:chPref val="3"/>
        </dgm:presLayoutVars>
      </dgm:prSet>
      <dgm:spPr/>
      <dgm:t>
        <a:bodyPr/>
        <a:lstStyle/>
        <a:p>
          <a:endParaRPr lang="en-US"/>
        </a:p>
      </dgm:t>
    </dgm:pt>
    <dgm:pt modelId="{2FA4D142-7E42-4DFE-8FB5-A5494533DAB9}" type="pres">
      <dgm:prSet presAssocID="{21E2B3BF-B59F-4BD3-8D87-D572DC2C8D83}" presName="rootConnector1" presStyleLbl="node1" presStyleIdx="0" presStyleCnt="0"/>
      <dgm:spPr/>
      <dgm:t>
        <a:bodyPr/>
        <a:lstStyle/>
        <a:p>
          <a:endParaRPr lang="en-US"/>
        </a:p>
      </dgm:t>
    </dgm:pt>
    <dgm:pt modelId="{5DA4E251-6E0D-4B41-81A4-30CD09352A9F}" type="pres">
      <dgm:prSet presAssocID="{21E2B3BF-B59F-4BD3-8D87-D572DC2C8D83}" presName="hierChild2" presStyleCnt="0"/>
      <dgm:spPr/>
    </dgm:pt>
    <dgm:pt modelId="{155439BE-15B2-4133-A3F3-8AA34C8A9045}" type="pres">
      <dgm:prSet presAssocID="{BA8878FD-A459-4B3B-825B-F6FBEF025424}" presName="Name35" presStyleLbl="parChTrans1D2" presStyleIdx="0" presStyleCnt="2"/>
      <dgm:spPr/>
      <dgm:t>
        <a:bodyPr/>
        <a:lstStyle/>
        <a:p>
          <a:endParaRPr lang="en-US"/>
        </a:p>
      </dgm:t>
    </dgm:pt>
    <dgm:pt modelId="{AEE258A1-AEE1-458A-A36E-60F07D77A2CC}" type="pres">
      <dgm:prSet presAssocID="{A32A4B7C-DE37-4901-A766-79379E95EEC0}" presName="hierRoot2" presStyleCnt="0">
        <dgm:presLayoutVars>
          <dgm:hierBranch/>
        </dgm:presLayoutVars>
      </dgm:prSet>
      <dgm:spPr/>
    </dgm:pt>
    <dgm:pt modelId="{0E8E92F0-C883-4B06-9AE4-81536A6B12A1}" type="pres">
      <dgm:prSet presAssocID="{A32A4B7C-DE37-4901-A766-79379E95EEC0}" presName="rootComposite" presStyleCnt="0"/>
      <dgm:spPr/>
    </dgm:pt>
    <dgm:pt modelId="{0432961E-DE7F-47AD-AA90-0599460C632C}" type="pres">
      <dgm:prSet presAssocID="{A32A4B7C-DE37-4901-A766-79379E95EEC0}" presName="rootText" presStyleLbl="node2" presStyleIdx="0" presStyleCnt="2" custScaleX="16808" custScaleY="19559">
        <dgm:presLayoutVars>
          <dgm:chPref val="3"/>
        </dgm:presLayoutVars>
      </dgm:prSet>
      <dgm:spPr/>
      <dgm:t>
        <a:bodyPr/>
        <a:lstStyle/>
        <a:p>
          <a:endParaRPr lang="en-US"/>
        </a:p>
      </dgm:t>
    </dgm:pt>
    <dgm:pt modelId="{235A3F1A-AAD7-4E80-8CA5-B382785E6722}" type="pres">
      <dgm:prSet presAssocID="{A32A4B7C-DE37-4901-A766-79379E95EEC0}" presName="rootConnector" presStyleLbl="node2" presStyleIdx="0" presStyleCnt="2"/>
      <dgm:spPr/>
      <dgm:t>
        <a:bodyPr/>
        <a:lstStyle/>
        <a:p>
          <a:endParaRPr lang="en-US"/>
        </a:p>
      </dgm:t>
    </dgm:pt>
    <dgm:pt modelId="{23F219CF-EA3E-4986-B6AF-1E7D85004BF3}" type="pres">
      <dgm:prSet presAssocID="{A32A4B7C-DE37-4901-A766-79379E95EEC0}" presName="hierChild4" presStyleCnt="0"/>
      <dgm:spPr/>
    </dgm:pt>
    <dgm:pt modelId="{F4EB777C-9129-4739-B6FA-D74945E4C2A8}" type="pres">
      <dgm:prSet presAssocID="{A73C0F70-3AC5-400F-BE6C-EF32CFCE470E}" presName="Name35" presStyleLbl="parChTrans1D3" presStyleIdx="0" presStyleCnt="2"/>
      <dgm:spPr/>
      <dgm:t>
        <a:bodyPr/>
        <a:lstStyle/>
        <a:p>
          <a:endParaRPr lang="en-US"/>
        </a:p>
      </dgm:t>
    </dgm:pt>
    <dgm:pt modelId="{4B6EA092-BC92-4FD7-AD37-D1FCD74164A7}" type="pres">
      <dgm:prSet presAssocID="{203BD155-A35D-45D9-BAEA-3FA793AC49E9}" presName="hierRoot2" presStyleCnt="0">
        <dgm:presLayoutVars>
          <dgm:hierBranch/>
        </dgm:presLayoutVars>
      </dgm:prSet>
      <dgm:spPr/>
    </dgm:pt>
    <dgm:pt modelId="{0C6F184B-6D9E-4C1A-A9F5-94D9B7803E21}" type="pres">
      <dgm:prSet presAssocID="{203BD155-A35D-45D9-BAEA-3FA793AC49E9}" presName="rootComposite" presStyleCnt="0"/>
      <dgm:spPr/>
    </dgm:pt>
    <dgm:pt modelId="{538D8E73-F222-4B65-AADE-FA47438A9367}" type="pres">
      <dgm:prSet presAssocID="{203BD155-A35D-45D9-BAEA-3FA793AC49E9}" presName="rootText" presStyleLbl="node3" presStyleIdx="0" presStyleCnt="2" custScaleX="93096" custScaleY="32543" custLinFactNeighborX="1203" custLinFactNeighborY="-28171">
        <dgm:presLayoutVars>
          <dgm:chPref val="3"/>
        </dgm:presLayoutVars>
      </dgm:prSet>
      <dgm:spPr/>
      <dgm:t>
        <a:bodyPr/>
        <a:lstStyle/>
        <a:p>
          <a:endParaRPr lang="en-US"/>
        </a:p>
      </dgm:t>
    </dgm:pt>
    <dgm:pt modelId="{9926F236-A569-4760-A089-CA848F5462CD}" type="pres">
      <dgm:prSet presAssocID="{203BD155-A35D-45D9-BAEA-3FA793AC49E9}" presName="rootConnector" presStyleLbl="node3" presStyleIdx="0" presStyleCnt="2"/>
      <dgm:spPr/>
      <dgm:t>
        <a:bodyPr/>
        <a:lstStyle/>
        <a:p>
          <a:endParaRPr lang="en-US"/>
        </a:p>
      </dgm:t>
    </dgm:pt>
    <dgm:pt modelId="{9835583F-304B-415F-BC7C-FFC275F4BDAF}" type="pres">
      <dgm:prSet presAssocID="{203BD155-A35D-45D9-BAEA-3FA793AC49E9}" presName="hierChild4" presStyleCnt="0"/>
      <dgm:spPr/>
    </dgm:pt>
    <dgm:pt modelId="{EA6FC714-CEC5-4792-915F-4BF3E1771899}" type="pres">
      <dgm:prSet presAssocID="{D84672F7-0498-4AB4-AC09-8B963A774DE3}" presName="Name35" presStyleLbl="parChTrans1D4" presStyleIdx="0" presStyleCnt="9"/>
      <dgm:spPr/>
      <dgm:t>
        <a:bodyPr/>
        <a:lstStyle/>
        <a:p>
          <a:endParaRPr lang="en-US"/>
        </a:p>
      </dgm:t>
    </dgm:pt>
    <dgm:pt modelId="{0D3C3FE5-760F-45C9-851F-DC4AFC9F19E3}" type="pres">
      <dgm:prSet presAssocID="{F0A1AFE7-13EA-422F-A153-A8A4C7991030}" presName="hierRoot2" presStyleCnt="0">
        <dgm:presLayoutVars>
          <dgm:hierBranch/>
        </dgm:presLayoutVars>
      </dgm:prSet>
      <dgm:spPr/>
    </dgm:pt>
    <dgm:pt modelId="{8E7D6A8D-C7DC-4DAC-A9C7-B6C86F0BED66}" type="pres">
      <dgm:prSet presAssocID="{F0A1AFE7-13EA-422F-A153-A8A4C7991030}" presName="rootComposite" presStyleCnt="0"/>
      <dgm:spPr/>
    </dgm:pt>
    <dgm:pt modelId="{D7DB5203-6722-45B8-AFB9-F5F064C7DD9C}" type="pres">
      <dgm:prSet presAssocID="{F0A1AFE7-13EA-422F-A153-A8A4C7991030}" presName="rootText" presStyleLbl="node4" presStyleIdx="0" presStyleCnt="9" custScaleX="135413" custScaleY="51515" custLinFactNeighborX="408" custLinFactNeighborY="-55471">
        <dgm:presLayoutVars>
          <dgm:chPref val="3"/>
        </dgm:presLayoutVars>
      </dgm:prSet>
      <dgm:spPr/>
      <dgm:t>
        <a:bodyPr/>
        <a:lstStyle/>
        <a:p>
          <a:endParaRPr lang="en-US"/>
        </a:p>
      </dgm:t>
    </dgm:pt>
    <dgm:pt modelId="{34FC0DB1-D898-4F97-839B-4EE450E33B2B}" type="pres">
      <dgm:prSet presAssocID="{F0A1AFE7-13EA-422F-A153-A8A4C7991030}" presName="rootConnector" presStyleLbl="node4" presStyleIdx="0" presStyleCnt="9"/>
      <dgm:spPr/>
      <dgm:t>
        <a:bodyPr/>
        <a:lstStyle/>
        <a:p>
          <a:endParaRPr lang="en-US"/>
        </a:p>
      </dgm:t>
    </dgm:pt>
    <dgm:pt modelId="{20366633-4A47-4932-A087-72A84602EB7C}" type="pres">
      <dgm:prSet presAssocID="{F0A1AFE7-13EA-422F-A153-A8A4C7991030}" presName="hierChild4" presStyleCnt="0"/>
      <dgm:spPr/>
    </dgm:pt>
    <dgm:pt modelId="{483E69FB-69F7-4F27-90B3-E31642C6FA72}" type="pres">
      <dgm:prSet presAssocID="{BC2B87C2-FEA0-4E78-8DE8-08AA2B802F6F}" presName="Name35" presStyleLbl="parChTrans1D4" presStyleIdx="1" presStyleCnt="9"/>
      <dgm:spPr/>
      <dgm:t>
        <a:bodyPr/>
        <a:lstStyle/>
        <a:p>
          <a:endParaRPr lang="en-US"/>
        </a:p>
      </dgm:t>
    </dgm:pt>
    <dgm:pt modelId="{70F5FF81-44F9-4F1D-AFAE-E86A3BB49189}" type="pres">
      <dgm:prSet presAssocID="{757DF971-0FAF-4B65-BD12-E70CEB339CE3}" presName="hierRoot2" presStyleCnt="0">
        <dgm:presLayoutVars>
          <dgm:hierBranch/>
        </dgm:presLayoutVars>
      </dgm:prSet>
      <dgm:spPr/>
    </dgm:pt>
    <dgm:pt modelId="{C3AB18DD-7AEB-4D81-86D9-2B74D85D66A3}" type="pres">
      <dgm:prSet presAssocID="{757DF971-0FAF-4B65-BD12-E70CEB339CE3}" presName="rootComposite" presStyleCnt="0"/>
      <dgm:spPr/>
    </dgm:pt>
    <dgm:pt modelId="{E98AA614-1E2D-4C84-A718-EA07AB2219E0}" type="pres">
      <dgm:prSet presAssocID="{757DF971-0FAF-4B65-BD12-E70CEB339CE3}" presName="rootText" presStyleLbl="node4" presStyleIdx="1" presStyleCnt="9" custScaleX="97444" custScaleY="33266" custLinFactNeighborX="-1058" custLinFactNeighborY="-81138">
        <dgm:presLayoutVars>
          <dgm:chPref val="3"/>
        </dgm:presLayoutVars>
      </dgm:prSet>
      <dgm:spPr/>
      <dgm:t>
        <a:bodyPr/>
        <a:lstStyle/>
        <a:p>
          <a:endParaRPr lang="en-US"/>
        </a:p>
      </dgm:t>
    </dgm:pt>
    <dgm:pt modelId="{7466AF1A-01C5-4CF2-A8AD-2B6F931422A7}" type="pres">
      <dgm:prSet presAssocID="{757DF971-0FAF-4B65-BD12-E70CEB339CE3}" presName="rootConnector" presStyleLbl="node4" presStyleIdx="1" presStyleCnt="9"/>
      <dgm:spPr/>
      <dgm:t>
        <a:bodyPr/>
        <a:lstStyle/>
        <a:p>
          <a:endParaRPr lang="en-US"/>
        </a:p>
      </dgm:t>
    </dgm:pt>
    <dgm:pt modelId="{B91E43FF-D222-414B-8DD8-AE900766B6AA}" type="pres">
      <dgm:prSet presAssocID="{757DF971-0FAF-4B65-BD12-E70CEB339CE3}" presName="hierChild4" presStyleCnt="0"/>
      <dgm:spPr/>
    </dgm:pt>
    <dgm:pt modelId="{094D37B8-F94E-4A49-8E13-5FA6814F1099}" type="pres">
      <dgm:prSet presAssocID="{1377DAC2-E2F4-41FB-A1CC-53B1924FD782}" presName="Name35" presStyleLbl="parChTrans1D4" presStyleIdx="2" presStyleCnt="9"/>
      <dgm:spPr/>
      <dgm:t>
        <a:bodyPr/>
        <a:lstStyle/>
        <a:p>
          <a:endParaRPr lang="en-US"/>
        </a:p>
      </dgm:t>
    </dgm:pt>
    <dgm:pt modelId="{B8C23D1D-30EC-41C3-A9A2-93CC898C7BFF}" type="pres">
      <dgm:prSet presAssocID="{AEA540A1-A01B-4F82-B7FA-53F5FBA4DAAD}" presName="hierRoot2" presStyleCnt="0">
        <dgm:presLayoutVars>
          <dgm:hierBranch/>
        </dgm:presLayoutVars>
      </dgm:prSet>
      <dgm:spPr/>
    </dgm:pt>
    <dgm:pt modelId="{769EEEC3-0A37-4197-A58C-52320DD9EC65}" type="pres">
      <dgm:prSet presAssocID="{AEA540A1-A01B-4F82-B7FA-53F5FBA4DAAD}" presName="rootComposite" presStyleCnt="0"/>
      <dgm:spPr/>
    </dgm:pt>
    <dgm:pt modelId="{EC3DE3EB-ACD1-4BA0-BF7E-250CB66F1A17}" type="pres">
      <dgm:prSet presAssocID="{AEA540A1-A01B-4F82-B7FA-53F5FBA4DAAD}" presName="rootText" presStyleLbl="node4" presStyleIdx="2" presStyleCnt="9" custScaleX="117696" custScaleY="48506" custLinFactY="-4232" custLinFactNeighborX="-75" custLinFactNeighborY="-100000">
        <dgm:presLayoutVars>
          <dgm:chPref val="3"/>
        </dgm:presLayoutVars>
      </dgm:prSet>
      <dgm:spPr/>
      <dgm:t>
        <a:bodyPr/>
        <a:lstStyle/>
        <a:p>
          <a:endParaRPr lang="en-US"/>
        </a:p>
      </dgm:t>
    </dgm:pt>
    <dgm:pt modelId="{09C4804E-87D8-4164-9135-621E6FE09260}" type="pres">
      <dgm:prSet presAssocID="{AEA540A1-A01B-4F82-B7FA-53F5FBA4DAAD}" presName="rootConnector" presStyleLbl="node4" presStyleIdx="2" presStyleCnt="9"/>
      <dgm:spPr/>
      <dgm:t>
        <a:bodyPr/>
        <a:lstStyle/>
        <a:p>
          <a:endParaRPr lang="en-US"/>
        </a:p>
      </dgm:t>
    </dgm:pt>
    <dgm:pt modelId="{78F0C33D-E520-48C5-A1BE-087598186C95}" type="pres">
      <dgm:prSet presAssocID="{AEA540A1-A01B-4F82-B7FA-53F5FBA4DAAD}" presName="hierChild4" presStyleCnt="0"/>
      <dgm:spPr/>
    </dgm:pt>
    <dgm:pt modelId="{93FF711C-03C5-4457-ADDE-06CB3BCFDD5C}" type="pres">
      <dgm:prSet presAssocID="{A5296720-5EDC-4871-9A61-66A3092CCE0D}" presName="Name35" presStyleLbl="parChTrans1D4" presStyleIdx="3" presStyleCnt="9"/>
      <dgm:spPr/>
      <dgm:t>
        <a:bodyPr/>
        <a:lstStyle/>
        <a:p>
          <a:endParaRPr lang="en-US"/>
        </a:p>
      </dgm:t>
    </dgm:pt>
    <dgm:pt modelId="{2E56A7C7-AAC3-4D97-9D2C-CE8E0D4B4C66}" type="pres">
      <dgm:prSet presAssocID="{4D2AEE3E-EC09-444F-BF7F-E782DA3A4EBB}" presName="hierRoot2" presStyleCnt="0">
        <dgm:presLayoutVars>
          <dgm:hierBranch/>
        </dgm:presLayoutVars>
      </dgm:prSet>
      <dgm:spPr/>
    </dgm:pt>
    <dgm:pt modelId="{4A180B6F-FF33-4047-8449-F63915566ED5}" type="pres">
      <dgm:prSet presAssocID="{4D2AEE3E-EC09-444F-BF7F-E782DA3A4EBB}" presName="rootComposite" presStyleCnt="0"/>
      <dgm:spPr/>
    </dgm:pt>
    <dgm:pt modelId="{C6249F14-E24C-4909-87D6-18FEAF8B328F}" type="pres">
      <dgm:prSet presAssocID="{4D2AEE3E-EC09-444F-BF7F-E782DA3A4EBB}" presName="rootText" presStyleLbl="node4" presStyleIdx="3" presStyleCnt="9" custScaleX="118422" custScaleY="24727" custLinFactY="-32984" custLinFactNeighborX="410" custLinFactNeighborY="-100000">
        <dgm:presLayoutVars>
          <dgm:chPref val="3"/>
        </dgm:presLayoutVars>
      </dgm:prSet>
      <dgm:spPr/>
      <dgm:t>
        <a:bodyPr/>
        <a:lstStyle/>
        <a:p>
          <a:endParaRPr lang="en-US"/>
        </a:p>
      </dgm:t>
    </dgm:pt>
    <dgm:pt modelId="{2D1AD5F7-61F1-46FC-9E95-A52C287D1A7A}" type="pres">
      <dgm:prSet presAssocID="{4D2AEE3E-EC09-444F-BF7F-E782DA3A4EBB}" presName="rootConnector" presStyleLbl="node4" presStyleIdx="3" presStyleCnt="9"/>
      <dgm:spPr/>
      <dgm:t>
        <a:bodyPr/>
        <a:lstStyle/>
        <a:p>
          <a:endParaRPr lang="en-US"/>
        </a:p>
      </dgm:t>
    </dgm:pt>
    <dgm:pt modelId="{98BE294F-7ECF-49B9-9A49-6D2BF535C74C}" type="pres">
      <dgm:prSet presAssocID="{4D2AEE3E-EC09-444F-BF7F-E782DA3A4EBB}" presName="hierChild4" presStyleCnt="0"/>
      <dgm:spPr/>
    </dgm:pt>
    <dgm:pt modelId="{78FEA545-06AC-449B-9F01-88D10F46238C}" type="pres">
      <dgm:prSet presAssocID="{D398FD47-8C66-4AAE-89EC-4BE47DA4F7A4}" presName="Name35" presStyleLbl="parChTrans1D4" presStyleIdx="4" presStyleCnt="9"/>
      <dgm:spPr/>
      <dgm:t>
        <a:bodyPr/>
        <a:lstStyle/>
        <a:p>
          <a:endParaRPr lang="en-US"/>
        </a:p>
      </dgm:t>
    </dgm:pt>
    <dgm:pt modelId="{BF1514F4-64F2-468A-BFD4-F72DB0FBB475}" type="pres">
      <dgm:prSet presAssocID="{6FC4AC54-05D4-4B6A-83BA-7EE6DFA695F9}" presName="hierRoot2" presStyleCnt="0">
        <dgm:presLayoutVars>
          <dgm:hierBranch/>
        </dgm:presLayoutVars>
      </dgm:prSet>
      <dgm:spPr/>
    </dgm:pt>
    <dgm:pt modelId="{F185B642-499F-4C6B-9B4D-5511D329931A}" type="pres">
      <dgm:prSet presAssocID="{6FC4AC54-05D4-4B6A-83BA-7EE6DFA695F9}" presName="rootComposite" presStyleCnt="0"/>
      <dgm:spPr/>
    </dgm:pt>
    <dgm:pt modelId="{89C5F001-B49F-40C1-8A05-1AD3E87CE1FF}" type="pres">
      <dgm:prSet presAssocID="{6FC4AC54-05D4-4B6A-83BA-7EE6DFA695F9}" presName="rootText" presStyleLbl="node4" presStyleIdx="4" presStyleCnt="9" custScaleX="17666" custScaleY="19063" custLinFactY="-45297" custLinFactNeighborX="-1450" custLinFactNeighborY="-100000">
        <dgm:presLayoutVars>
          <dgm:chPref val="3"/>
        </dgm:presLayoutVars>
      </dgm:prSet>
      <dgm:spPr/>
      <dgm:t>
        <a:bodyPr/>
        <a:lstStyle/>
        <a:p>
          <a:endParaRPr lang="en-US"/>
        </a:p>
      </dgm:t>
    </dgm:pt>
    <dgm:pt modelId="{B1BD8755-E6F3-41D3-A687-76A835510C49}" type="pres">
      <dgm:prSet presAssocID="{6FC4AC54-05D4-4B6A-83BA-7EE6DFA695F9}" presName="rootConnector" presStyleLbl="node4" presStyleIdx="4" presStyleCnt="9"/>
      <dgm:spPr/>
      <dgm:t>
        <a:bodyPr/>
        <a:lstStyle/>
        <a:p>
          <a:endParaRPr lang="en-US"/>
        </a:p>
      </dgm:t>
    </dgm:pt>
    <dgm:pt modelId="{EA28CF2A-963F-4ABD-8B06-8C56B243A7D4}" type="pres">
      <dgm:prSet presAssocID="{6FC4AC54-05D4-4B6A-83BA-7EE6DFA695F9}" presName="hierChild4" presStyleCnt="0"/>
      <dgm:spPr/>
    </dgm:pt>
    <dgm:pt modelId="{95386651-483F-48CF-ADAA-FE5B2EBF9AC3}" type="pres">
      <dgm:prSet presAssocID="{88449686-0DC4-47F3-A9A9-B80149E2E4F7}" presName="Name35" presStyleLbl="parChTrans1D4" presStyleIdx="5" presStyleCnt="9"/>
      <dgm:spPr/>
      <dgm:t>
        <a:bodyPr/>
        <a:lstStyle/>
        <a:p>
          <a:endParaRPr lang="en-US"/>
        </a:p>
      </dgm:t>
    </dgm:pt>
    <dgm:pt modelId="{330E8A51-AEDE-4F93-9356-179711BED57B}" type="pres">
      <dgm:prSet presAssocID="{8F6770E0-AC2C-4917-816B-573F31E6DCA7}" presName="hierRoot2" presStyleCnt="0">
        <dgm:presLayoutVars>
          <dgm:hierBranch/>
        </dgm:presLayoutVars>
      </dgm:prSet>
      <dgm:spPr/>
    </dgm:pt>
    <dgm:pt modelId="{70279450-EB2A-459A-9AAF-11D8BD063005}" type="pres">
      <dgm:prSet presAssocID="{8F6770E0-AC2C-4917-816B-573F31E6DCA7}" presName="rootComposite" presStyleCnt="0"/>
      <dgm:spPr/>
    </dgm:pt>
    <dgm:pt modelId="{845D6801-D56B-4001-ABFA-3E072A29548A}" type="pres">
      <dgm:prSet presAssocID="{8F6770E0-AC2C-4917-816B-573F31E6DCA7}" presName="rootText" presStyleLbl="node4" presStyleIdx="5" presStyleCnt="9" custScaleX="117301" custScaleY="30181" custLinFactY="-66975" custLinFactNeighborX="-7806" custLinFactNeighborY="-100000">
        <dgm:presLayoutVars>
          <dgm:chPref val="3"/>
        </dgm:presLayoutVars>
      </dgm:prSet>
      <dgm:spPr/>
      <dgm:t>
        <a:bodyPr/>
        <a:lstStyle/>
        <a:p>
          <a:endParaRPr lang="en-US"/>
        </a:p>
      </dgm:t>
    </dgm:pt>
    <dgm:pt modelId="{F72CEB73-547B-4A64-B553-3D4BD166783F}" type="pres">
      <dgm:prSet presAssocID="{8F6770E0-AC2C-4917-816B-573F31E6DCA7}" presName="rootConnector" presStyleLbl="node4" presStyleIdx="5" presStyleCnt="9"/>
      <dgm:spPr/>
      <dgm:t>
        <a:bodyPr/>
        <a:lstStyle/>
        <a:p>
          <a:endParaRPr lang="en-US"/>
        </a:p>
      </dgm:t>
    </dgm:pt>
    <dgm:pt modelId="{D84CF09A-3A79-4C3A-AD35-1A9E8D35CD7E}" type="pres">
      <dgm:prSet presAssocID="{8F6770E0-AC2C-4917-816B-573F31E6DCA7}" presName="hierChild4" presStyleCnt="0"/>
      <dgm:spPr/>
    </dgm:pt>
    <dgm:pt modelId="{08E1E6B4-B69A-4367-AB7F-090A87960127}" type="pres">
      <dgm:prSet presAssocID="{3C713D5F-182F-4B96-83F7-7E187015987E}" presName="Name35" presStyleLbl="parChTrans1D4" presStyleIdx="6" presStyleCnt="9"/>
      <dgm:spPr/>
      <dgm:t>
        <a:bodyPr/>
        <a:lstStyle/>
        <a:p>
          <a:endParaRPr lang="en-US"/>
        </a:p>
      </dgm:t>
    </dgm:pt>
    <dgm:pt modelId="{FB597F51-FC6C-4DD8-A003-58FA1E3390B2}" type="pres">
      <dgm:prSet presAssocID="{37B5CD1C-CFB2-4E8D-A7A1-E6959349B908}" presName="hierRoot2" presStyleCnt="0">
        <dgm:presLayoutVars>
          <dgm:hierBranch val="init"/>
        </dgm:presLayoutVars>
      </dgm:prSet>
      <dgm:spPr/>
    </dgm:pt>
    <dgm:pt modelId="{69BE5152-2A43-47FB-B38C-34AC4718C86F}" type="pres">
      <dgm:prSet presAssocID="{37B5CD1C-CFB2-4E8D-A7A1-E6959349B908}" presName="rootComposite" presStyleCnt="0"/>
      <dgm:spPr/>
    </dgm:pt>
    <dgm:pt modelId="{4D5B4D54-F276-46A2-9E69-310FF2DD087D}" type="pres">
      <dgm:prSet presAssocID="{37B5CD1C-CFB2-4E8D-A7A1-E6959349B908}" presName="rootText" presStyleLbl="node4" presStyleIdx="6" presStyleCnt="9" custScaleX="50470" custScaleY="23775" custLinFactY="-95572" custLinFactNeighborX="-4728" custLinFactNeighborY="-100000">
        <dgm:presLayoutVars>
          <dgm:chPref val="3"/>
        </dgm:presLayoutVars>
      </dgm:prSet>
      <dgm:spPr/>
      <dgm:t>
        <a:bodyPr/>
        <a:lstStyle/>
        <a:p>
          <a:endParaRPr lang="en-US"/>
        </a:p>
      </dgm:t>
    </dgm:pt>
    <dgm:pt modelId="{0ED97170-A3D6-4CAA-B895-6D7A781CFC7C}" type="pres">
      <dgm:prSet presAssocID="{37B5CD1C-CFB2-4E8D-A7A1-E6959349B908}" presName="rootConnector" presStyleLbl="node4" presStyleIdx="6" presStyleCnt="9"/>
      <dgm:spPr/>
      <dgm:t>
        <a:bodyPr/>
        <a:lstStyle/>
        <a:p>
          <a:endParaRPr lang="en-US"/>
        </a:p>
      </dgm:t>
    </dgm:pt>
    <dgm:pt modelId="{AD528E24-479A-4E7F-80A7-6E4CCC9D62E9}" type="pres">
      <dgm:prSet presAssocID="{37B5CD1C-CFB2-4E8D-A7A1-E6959349B908}" presName="hierChild4" presStyleCnt="0"/>
      <dgm:spPr/>
    </dgm:pt>
    <dgm:pt modelId="{7D6403EB-B706-4015-9511-3056A236DD83}" type="pres">
      <dgm:prSet presAssocID="{37B5CD1C-CFB2-4E8D-A7A1-E6959349B908}" presName="hierChild5" presStyleCnt="0"/>
      <dgm:spPr/>
    </dgm:pt>
    <dgm:pt modelId="{79C5CE2F-5733-4A36-BDD2-ED5A9A8983B1}" type="pres">
      <dgm:prSet presAssocID="{8F6770E0-AC2C-4917-816B-573F31E6DCA7}" presName="hierChild5" presStyleCnt="0"/>
      <dgm:spPr/>
    </dgm:pt>
    <dgm:pt modelId="{ED906DB1-2A81-4422-9EE2-39E38A268A44}" type="pres">
      <dgm:prSet presAssocID="{6FC4AC54-05D4-4B6A-83BA-7EE6DFA695F9}" presName="hierChild5" presStyleCnt="0"/>
      <dgm:spPr/>
    </dgm:pt>
    <dgm:pt modelId="{A6C22ABC-CBCA-4C7E-843F-DE8780FF8663}" type="pres">
      <dgm:prSet presAssocID="{11FB4C3A-CD20-4667-9401-20E1206C5D1F}" presName="Name35" presStyleLbl="parChTrans1D4" presStyleIdx="7" presStyleCnt="9"/>
      <dgm:spPr/>
      <dgm:t>
        <a:bodyPr/>
        <a:lstStyle/>
        <a:p>
          <a:endParaRPr lang="en-US"/>
        </a:p>
      </dgm:t>
    </dgm:pt>
    <dgm:pt modelId="{543E928E-4213-49F7-99E7-8DB1CF55D528}" type="pres">
      <dgm:prSet presAssocID="{E15C2659-F88C-4FBF-8E4E-34DD2D431FEB}" presName="hierRoot2" presStyleCnt="0">
        <dgm:presLayoutVars>
          <dgm:hierBranch/>
        </dgm:presLayoutVars>
      </dgm:prSet>
      <dgm:spPr/>
    </dgm:pt>
    <dgm:pt modelId="{885F97DA-7AB8-4F20-96A2-3FBA56E02072}" type="pres">
      <dgm:prSet presAssocID="{E15C2659-F88C-4FBF-8E4E-34DD2D431FEB}" presName="rootComposite" presStyleCnt="0"/>
      <dgm:spPr/>
    </dgm:pt>
    <dgm:pt modelId="{BAECC083-D3CF-4308-8025-037BB33C8EFE}" type="pres">
      <dgm:prSet presAssocID="{E15C2659-F88C-4FBF-8E4E-34DD2D431FEB}" presName="rootText" presStyleLbl="node4" presStyleIdx="7" presStyleCnt="9" custScaleX="19217" custScaleY="20386" custLinFactY="-45297" custLinFactNeighborX="11081" custLinFactNeighborY="-100000">
        <dgm:presLayoutVars>
          <dgm:chPref val="3"/>
        </dgm:presLayoutVars>
      </dgm:prSet>
      <dgm:spPr/>
      <dgm:t>
        <a:bodyPr/>
        <a:lstStyle/>
        <a:p>
          <a:endParaRPr lang="en-US"/>
        </a:p>
      </dgm:t>
    </dgm:pt>
    <dgm:pt modelId="{367C848A-8DE6-45C3-B145-449090B49D9A}" type="pres">
      <dgm:prSet presAssocID="{E15C2659-F88C-4FBF-8E4E-34DD2D431FEB}" presName="rootConnector" presStyleLbl="node4" presStyleIdx="7" presStyleCnt="9"/>
      <dgm:spPr/>
      <dgm:t>
        <a:bodyPr/>
        <a:lstStyle/>
        <a:p>
          <a:endParaRPr lang="en-US"/>
        </a:p>
      </dgm:t>
    </dgm:pt>
    <dgm:pt modelId="{818D84BA-2307-4154-9338-33B24177C369}" type="pres">
      <dgm:prSet presAssocID="{E15C2659-F88C-4FBF-8E4E-34DD2D431FEB}" presName="hierChild4" presStyleCnt="0"/>
      <dgm:spPr/>
    </dgm:pt>
    <dgm:pt modelId="{1536716C-DE41-46CF-BF57-1E9DDAFF2D6C}" type="pres">
      <dgm:prSet presAssocID="{39016962-71E8-45A0-8B77-1B835EF8B6A8}" presName="Name35" presStyleLbl="parChTrans1D4" presStyleIdx="8" presStyleCnt="9"/>
      <dgm:spPr/>
      <dgm:t>
        <a:bodyPr/>
        <a:lstStyle/>
        <a:p>
          <a:endParaRPr lang="en-US"/>
        </a:p>
      </dgm:t>
    </dgm:pt>
    <dgm:pt modelId="{200897E2-AD02-47FE-8DFF-164B2B80B43C}" type="pres">
      <dgm:prSet presAssocID="{9951BE48-9F07-45C0-B820-F09543E4F576}" presName="hierRoot2" presStyleCnt="0">
        <dgm:presLayoutVars>
          <dgm:hierBranch val="init"/>
        </dgm:presLayoutVars>
      </dgm:prSet>
      <dgm:spPr/>
    </dgm:pt>
    <dgm:pt modelId="{CC7A4BD5-ECE9-4F56-ADEF-1B97AA3E6C22}" type="pres">
      <dgm:prSet presAssocID="{9951BE48-9F07-45C0-B820-F09543E4F576}" presName="rootComposite" presStyleCnt="0"/>
      <dgm:spPr/>
    </dgm:pt>
    <dgm:pt modelId="{9FDB1106-210E-4104-B27F-7D7B46447155}" type="pres">
      <dgm:prSet presAssocID="{9951BE48-9F07-45C0-B820-F09543E4F576}" presName="rootText" presStyleLbl="node4" presStyleIdx="8" presStyleCnt="9" custScaleX="54475" custScaleY="22462" custLinFactY="-69026" custLinFactNeighborX="10120" custLinFactNeighborY="-100000">
        <dgm:presLayoutVars>
          <dgm:chPref val="3"/>
        </dgm:presLayoutVars>
      </dgm:prSet>
      <dgm:spPr/>
      <dgm:t>
        <a:bodyPr/>
        <a:lstStyle/>
        <a:p>
          <a:endParaRPr lang="en-US"/>
        </a:p>
      </dgm:t>
    </dgm:pt>
    <dgm:pt modelId="{79EB67D1-16CE-4EF3-BCBC-E388A8D20B4C}" type="pres">
      <dgm:prSet presAssocID="{9951BE48-9F07-45C0-B820-F09543E4F576}" presName="rootConnector" presStyleLbl="node4" presStyleIdx="8" presStyleCnt="9"/>
      <dgm:spPr/>
      <dgm:t>
        <a:bodyPr/>
        <a:lstStyle/>
        <a:p>
          <a:endParaRPr lang="en-US"/>
        </a:p>
      </dgm:t>
    </dgm:pt>
    <dgm:pt modelId="{5F08CEF2-B1FC-4B69-852C-0072C36B086E}" type="pres">
      <dgm:prSet presAssocID="{9951BE48-9F07-45C0-B820-F09543E4F576}" presName="hierChild4" presStyleCnt="0"/>
      <dgm:spPr/>
    </dgm:pt>
    <dgm:pt modelId="{EC0D7151-0646-4EF7-9610-1763E45795A3}" type="pres">
      <dgm:prSet presAssocID="{9951BE48-9F07-45C0-B820-F09543E4F576}" presName="hierChild5" presStyleCnt="0"/>
      <dgm:spPr/>
    </dgm:pt>
    <dgm:pt modelId="{6D0BB4EA-F92E-44FE-B05E-80061CBB0B95}" type="pres">
      <dgm:prSet presAssocID="{E15C2659-F88C-4FBF-8E4E-34DD2D431FEB}" presName="hierChild5" presStyleCnt="0"/>
      <dgm:spPr/>
    </dgm:pt>
    <dgm:pt modelId="{4C49096A-C4F9-40A3-8827-5D753A52AE36}" type="pres">
      <dgm:prSet presAssocID="{4D2AEE3E-EC09-444F-BF7F-E782DA3A4EBB}" presName="hierChild5" presStyleCnt="0"/>
      <dgm:spPr/>
    </dgm:pt>
    <dgm:pt modelId="{BC56FF48-7B85-41E9-9C97-3794BC808ED4}" type="pres">
      <dgm:prSet presAssocID="{AEA540A1-A01B-4F82-B7FA-53F5FBA4DAAD}" presName="hierChild5" presStyleCnt="0"/>
      <dgm:spPr/>
    </dgm:pt>
    <dgm:pt modelId="{68F5EBB7-AD6B-4169-9F20-6837FA713DED}" type="pres">
      <dgm:prSet presAssocID="{757DF971-0FAF-4B65-BD12-E70CEB339CE3}" presName="hierChild5" presStyleCnt="0"/>
      <dgm:spPr/>
    </dgm:pt>
    <dgm:pt modelId="{77D1548E-192C-4CD3-A812-71FED6F3B026}" type="pres">
      <dgm:prSet presAssocID="{F0A1AFE7-13EA-422F-A153-A8A4C7991030}" presName="hierChild5" presStyleCnt="0"/>
      <dgm:spPr/>
    </dgm:pt>
    <dgm:pt modelId="{105FCB5E-7AEE-4D49-80B0-4BF469289AAA}" type="pres">
      <dgm:prSet presAssocID="{203BD155-A35D-45D9-BAEA-3FA793AC49E9}" presName="hierChild5" presStyleCnt="0"/>
      <dgm:spPr/>
    </dgm:pt>
    <dgm:pt modelId="{04561ECD-6BDD-495B-B576-A935F64D96D5}" type="pres">
      <dgm:prSet presAssocID="{A32A4B7C-DE37-4901-A766-79379E95EEC0}" presName="hierChild5" presStyleCnt="0"/>
      <dgm:spPr/>
    </dgm:pt>
    <dgm:pt modelId="{4F187F81-B474-4247-9429-BDA73724910F}" type="pres">
      <dgm:prSet presAssocID="{90A39C58-65EA-492A-8C06-FD1BACD86586}" presName="Name35" presStyleLbl="parChTrans1D2" presStyleIdx="1" presStyleCnt="2"/>
      <dgm:spPr/>
      <dgm:t>
        <a:bodyPr/>
        <a:lstStyle/>
        <a:p>
          <a:endParaRPr lang="en-US"/>
        </a:p>
      </dgm:t>
    </dgm:pt>
    <dgm:pt modelId="{66836A7E-908F-4CD4-9EE5-EA751BC922D1}" type="pres">
      <dgm:prSet presAssocID="{4D39EF7E-BDDD-4759-BA70-3119D005334E}" presName="hierRoot2" presStyleCnt="0">
        <dgm:presLayoutVars>
          <dgm:hierBranch/>
        </dgm:presLayoutVars>
      </dgm:prSet>
      <dgm:spPr/>
    </dgm:pt>
    <dgm:pt modelId="{3584C217-8F82-4C95-A3CC-0A481FE20B53}" type="pres">
      <dgm:prSet presAssocID="{4D39EF7E-BDDD-4759-BA70-3119D005334E}" presName="rootComposite" presStyleCnt="0"/>
      <dgm:spPr/>
    </dgm:pt>
    <dgm:pt modelId="{7C56F3D2-E435-402B-834F-3DCE45C3D7D4}" type="pres">
      <dgm:prSet presAssocID="{4D39EF7E-BDDD-4759-BA70-3119D005334E}" presName="rootText" presStyleLbl="node2" presStyleIdx="1" presStyleCnt="2" custScaleX="16808" custScaleY="19559">
        <dgm:presLayoutVars>
          <dgm:chPref val="3"/>
        </dgm:presLayoutVars>
      </dgm:prSet>
      <dgm:spPr/>
      <dgm:t>
        <a:bodyPr/>
        <a:lstStyle/>
        <a:p>
          <a:endParaRPr lang="en-US"/>
        </a:p>
      </dgm:t>
    </dgm:pt>
    <dgm:pt modelId="{1F23EB7E-783B-47A6-952E-BF5C85667C68}" type="pres">
      <dgm:prSet presAssocID="{4D39EF7E-BDDD-4759-BA70-3119D005334E}" presName="rootConnector" presStyleLbl="node2" presStyleIdx="1" presStyleCnt="2"/>
      <dgm:spPr/>
      <dgm:t>
        <a:bodyPr/>
        <a:lstStyle/>
        <a:p>
          <a:endParaRPr lang="en-US"/>
        </a:p>
      </dgm:t>
    </dgm:pt>
    <dgm:pt modelId="{A886B13C-BDE0-4D7A-978E-E9082F1687F5}" type="pres">
      <dgm:prSet presAssocID="{4D39EF7E-BDDD-4759-BA70-3119D005334E}" presName="hierChild4" presStyleCnt="0"/>
      <dgm:spPr/>
    </dgm:pt>
    <dgm:pt modelId="{DF0E451D-2C63-400D-B3C1-84760C0CD92F}" type="pres">
      <dgm:prSet presAssocID="{E1F987AD-B1EE-4F30-8146-0EE8ADF60053}" presName="Name35" presStyleLbl="parChTrans1D3" presStyleIdx="1" presStyleCnt="2"/>
      <dgm:spPr/>
      <dgm:t>
        <a:bodyPr/>
        <a:lstStyle/>
        <a:p>
          <a:endParaRPr lang="en-US"/>
        </a:p>
      </dgm:t>
    </dgm:pt>
    <dgm:pt modelId="{58CD44AA-E9A3-4F9E-BBF0-F452E5131663}" type="pres">
      <dgm:prSet presAssocID="{4132E49F-E564-4EC1-BF59-23D61430A55C}" presName="hierRoot2" presStyleCnt="0">
        <dgm:presLayoutVars>
          <dgm:hierBranch val="init"/>
        </dgm:presLayoutVars>
      </dgm:prSet>
      <dgm:spPr/>
    </dgm:pt>
    <dgm:pt modelId="{412CE1C0-9A82-4D20-B5AA-9569F02A14C9}" type="pres">
      <dgm:prSet presAssocID="{4132E49F-E564-4EC1-BF59-23D61430A55C}" presName="rootComposite" presStyleCnt="0"/>
      <dgm:spPr/>
    </dgm:pt>
    <dgm:pt modelId="{D324B856-8133-4A1D-9A3F-268C390D3BBE}" type="pres">
      <dgm:prSet presAssocID="{4132E49F-E564-4EC1-BF59-23D61430A55C}" presName="rootText" presStyleLbl="node3" presStyleIdx="1" presStyleCnt="2" custScaleX="53762" custScaleY="26192" custLinFactNeighborX="829" custLinFactNeighborY="-23220">
        <dgm:presLayoutVars>
          <dgm:chPref val="3"/>
        </dgm:presLayoutVars>
      </dgm:prSet>
      <dgm:spPr/>
      <dgm:t>
        <a:bodyPr/>
        <a:lstStyle/>
        <a:p>
          <a:endParaRPr lang="en-US"/>
        </a:p>
      </dgm:t>
    </dgm:pt>
    <dgm:pt modelId="{4D2182FC-CEA3-4B88-A76C-EAD88EAC4E88}" type="pres">
      <dgm:prSet presAssocID="{4132E49F-E564-4EC1-BF59-23D61430A55C}" presName="rootConnector" presStyleLbl="node3" presStyleIdx="1" presStyleCnt="2"/>
      <dgm:spPr/>
      <dgm:t>
        <a:bodyPr/>
        <a:lstStyle/>
        <a:p>
          <a:endParaRPr lang="en-US"/>
        </a:p>
      </dgm:t>
    </dgm:pt>
    <dgm:pt modelId="{6E49311E-292F-4988-BF85-77EB77ACC220}" type="pres">
      <dgm:prSet presAssocID="{4132E49F-E564-4EC1-BF59-23D61430A55C}" presName="hierChild4" presStyleCnt="0"/>
      <dgm:spPr/>
    </dgm:pt>
    <dgm:pt modelId="{708FE5A6-6766-46A5-9E6E-70079F515093}" type="pres">
      <dgm:prSet presAssocID="{4132E49F-E564-4EC1-BF59-23D61430A55C}" presName="hierChild5" presStyleCnt="0"/>
      <dgm:spPr/>
    </dgm:pt>
    <dgm:pt modelId="{C0036B02-D42D-4CFC-AFB4-4EB0E7D722E7}" type="pres">
      <dgm:prSet presAssocID="{4D39EF7E-BDDD-4759-BA70-3119D005334E}" presName="hierChild5" presStyleCnt="0"/>
      <dgm:spPr/>
    </dgm:pt>
    <dgm:pt modelId="{8157FA1B-E15A-4D77-AA5D-A3D8BBADAF8F}" type="pres">
      <dgm:prSet presAssocID="{21E2B3BF-B59F-4BD3-8D87-D572DC2C8D83}" presName="hierChild3" presStyleCnt="0"/>
      <dgm:spPr/>
    </dgm:pt>
  </dgm:ptLst>
  <dgm:cxnLst>
    <dgm:cxn modelId="{8A03223E-8B9F-4AF5-AB1D-C82E1B16A671}" srcId="{757DF971-0FAF-4B65-BD12-E70CEB339CE3}" destId="{AEA540A1-A01B-4F82-B7FA-53F5FBA4DAAD}" srcOrd="0" destOrd="0" parTransId="{1377DAC2-E2F4-41FB-A1CC-53B1924FD782}" sibTransId="{22862FDD-3A1D-4177-95ED-9A397CBE5904}"/>
    <dgm:cxn modelId="{D2ECE749-E1D7-9B40-9193-913C50D56687}" type="presOf" srcId="{11FB4C3A-CD20-4667-9401-20E1206C5D1F}" destId="{A6C22ABC-CBCA-4C7E-843F-DE8780FF8663}" srcOrd="0" destOrd="0" presId="urn:microsoft.com/office/officeart/2005/8/layout/orgChart1"/>
    <dgm:cxn modelId="{EF606697-AE95-2C41-8B77-CEE2C60B21FA}" type="presOf" srcId="{6FC4AC54-05D4-4B6A-83BA-7EE6DFA695F9}" destId="{B1BD8755-E6F3-41D3-A687-76A835510C49}" srcOrd="1" destOrd="0" presId="urn:microsoft.com/office/officeart/2005/8/layout/orgChart1"/>
    <dgm:cxn modelId="{52ACA601-EB2A-C246-B986-4F36D98D0293}" type="presOf" srcId="{1377DAC2-E2F4-41FB-A1CC-53B1924FD782}" destId="{094D37B8-F94E-4A49-8E13-5FA6814F1099}" srcOrd="0" destOrd="0" presId="urn:microsoft.com/office/officeart/2005/8/layout/orgChart1"/>
    <dgm:cxn modelId="{7576829D-BFDB-4380-848A-22E9DE90699F}" srcId="{4D39EF7E-BDDD-4759-BA70-3119D005334E}" destId="{4132E49F-E564-4EC1-BF59-23D61430A55C}" srcOrd="0" destOrd="0" parTransId="{E1F987AD-B1EE-4F30-8146-0EE8ADF60053}" sibTransId="{51FB102B-4E4E-47C4-A45A-C868F7E137D8}"/>
    <dgm:cxn modelId="{764710D8-B89E-4AE3-A0B7-A0A84875508F}" srcId="{E15C2659-F88C-4FBF-8E4E-34DD2D431FEB}" destId="{9951BE48-9F07-45C0-B820-F09543E4F576}" srcOrd="0" destOrd="0" parTransId="{39016962-71E8-45A0-8B77-1B835EF8B6A8}" sibTransId="{D072D08D-5D0B-4129-BFEA-FDA49C1F1AFD}"/>
    <dgm:cxn modelId="{FB95DF25-1BB7-734D-8300-975A79766526}" type="presOf" srcId="{4D2AEE3E-EC09-444F-BF7F-E782DA3A4EBB}" destId="{C6249F14-E24C-4909-87D6-18FEAF8B328F}" srcOrd="0" destOrd="0" presId="urn:microsoft.com/office/officeart/2005/8/layout/orgChart1"/>
    <dgm:cxn modelId="{E89BDFAB-38D6-6643-9FBA-7DFE0F511458}" type="presOf" srcId="{8F6770E0-AC2C-4917-816B-573F31E6DCA7}" destId="{F72CEB73-547B-4A64-B553-3D4BD166783F}" srcOrd="1" destOrd="0" presId="urn:microsoft.com/office/officeart/2005/8/layout/orgChart1"/>
    <dgm:cxn modelId="{7FF5FE99-B716-5142-8BBB-062B079E6C61}" type="presOf" srcId="{D398FD47-8C66-4AAE-89EC-4BE47DA4F7A4}" destId="{78FEA545-06AC-449B-9F01-88D10F46238C}" srcOrd="0" destOrd="0" presId="urn:microsoft.com/office/officeart/2005/8/layout/orgChart1"/>
    <dgm:cxn modelId="{4B29FEC2-9C1F-477D-8CD0-EB62C125FA30}" srcId="{4D2AEE3E-EC09-444F-BF7F-E782DA3A4EBB}" destId="{E15C2659-F88C-4FBF-8E4E-34DD2D431FEB}" srcOrd="1" destOrd="0" parTransId="{11FB4C3A-CD20-4667-9401-20E1206C5D1F}" sibTransId="{DA6AF1F4-4BE4-438A-BF21-0576BB1AE760}"/>
    <dgm:cxn modelId="{EC953ACE-785C-AA44-8B51-476B6EFAC6B5}" type="presOf" srcId="{88449686-0DC4-47F3-A9A9-B80149E2E4F7}" destId="{95386651-483F-48CF-ADAA-FE5B2EBF9AC3}" srcOrd="0" destOrd="0" presId="urn:microsoft.com/office/officeart/2005/8/layout/orgChart1"/>
    <dgm:cxn modelId="{A8640D3C-3629-7C4A-AD0A-008EFF92D78F}" type="presOf" srcId="{9951BE48-9F07-45C0-B820-F09543E4F576}" destId="{79EB67D1-16CE-4EF3-BCBC-E388A8D20B4C}" srcOrd="1" destOrd="0" presId="urn:microsoft.com/office/officeart/2005/8/layout/orgChart1"/>
    <dgm:cxn modelId="{D6BBEA9E-76D2-A746-91C6-FB3C16C3B34F}" type="presOf" srcId="{21E2B3BF-B59F-4BD3-8D87-D572DC2C8D83}" destId="{80E8C583-9995-4BD5-B14F-06D0A58607C6}" srcOrd="0" destOrd="0" presId="urn:microsoft.com/office/officeart/2005/8/layout/orgChart1"/>
    <dgm:cxn modelId="{13C6576C-FBA4-A140-A1D9-123935E946C5}" type="presOf" srcId="{4D39EF7E-BDDD-4759-BA70-3119D005334E}" destId="{7C56F3D2-E435-402B-834F-3DCE45C3D7D4}" srcOrd="0" destOrd="0" presId="urn:microsoft.com/office/officeart/2005/8/layout/orgChart1"/>
    <dgm:cxn modelId="{2CEF4F8F-D7F0-F348-BD78-1B2011B051AE}" type="presOf" srcId="{757DF971-0FAF-4B65-BD12-E70CEB339CE3}" destId="{E98AA614-1E2D-4C84-A718-EA07AB2219E0}" srcOrd="0" destOrd="0" presId="urn:microsoft.com/office/officeart/2005/8/layout/orgChart1"/>
    <dgm:cxn modelId="{BD3A8AA1-9CF1-4FD9-BE4D-9F605B6B1E11}" srcId="{21E2B3BF-B59F-4BD3-8D87-D572DC2C8D83}" destId="{4D39EF7E-BDDD-4759-BA70-3119D005334E}" srcOrd="1" destOrd="0" parTransId="{90A39C58-65EA-492A-8C06-FD1BACD86586}" sibTransId="{A19BE1E9-413A-491D-9A2D-6D5C29022581}"/>
    <dgm:cxn modelId="{78651046-0608-4754-B232-E9A3ED8AC687}" srcId="{AEA540A1-A01B-4F82-B7FA-53F5FBA4DAAD}" destId="{4D2AEE3E-EC09-444F-BF7F-E782DA3A4EBB}" srcOrd="0" destOrd="0" parTransId="{A5296720-5EDC-4871-9A61-66A3092CCE0D}" sibTransId="{0160CC85-3B8A-40E6-817F-3F8800EF4C09}"/>
    <dgm:cxn modelId="{716CD34E-EB32-7241-BE16-55D89C2AAB04}" type="presOf" srcId="{BA8878FD-A459-4B3B-825B-F6FBEF025424}" destId="{155439BE-15B2-4133-A3F3-8AA34C8A9045}" srcOrd="0" destOrd="0" presId="urn:microsoft.com/office/officeart/2005/8/layout/orgChart1"/>
    <dgm:cxn modelId="{A57882BD-F753-9540-A51D-43D48436CB60}" type="presOf" srcId="{E15C2659-F88C-4FBF-8E4E-34DD2D431FEB}" destId="{367C848A-8DE6-45C3-B145-449090B49D9A}" srcOrd="1" destOrd="0" presId="urn:microsoft.com/office/officeart/2005/8/layout/orgChart1"/>
    <dgm:cxn modelId="{F91F9A1B-9588-1141-BFBC-B47BF5359DDD}" type="presOf" srcId="{AEA540A1-A01B-4F82-B7FA-53F5FBA4DAAD}" destId="{EC3DE3EB-ACD1-4BA0-BF7E-250CB66F1A17}" srcOrd="0" destOrd="0" presId="urn:microsoft.com/office/officeart/2005/8/layout/orgChart1"/>
    <dgm:cxn modelId="{5C9BB3BB-D162-464A-9360-B0674A1A1E70}" srcId="{A32A4B7C-DE37-4901-A766-79379E95EEC0}" destId="{203BD155-A35D-45D9-BAEA-3FA793AC49E9}" srcOrd="0" destOrd="0" parTransId="{A73C0F70-3AC5-400F-BE6C-EF32CFCE470E}" sibTransId="{EC6F3C1F-CDE9-433C-9E95-9960E188EF69}"/>
    <dgm:cxn modelId="{9D473AF0-0B58-AD46-AA44-C4021D3FF764}" type="presOf" srcId="{9951BE48-9F07-45C0-B820-F09543E4F576}" destId="{9FDB1106-210E-4104-B27F-7D7B46447155}" srcOrd="0" destOrd="0" presId="urn:microsoft.com/office/officeart/2005/8/layout/orgChart1"/>
    <dgm:cxn modelId="{B8B19400-6428-E84F-97DF-6786D8033DA8}" type="presOf" srcId="{E15C2659-F88C-4FBF-8E4E-34DD2D431FEB}" destId="{BAECC083-D3CF-4308-8025-037BB33C8EFE}" srcOrd="0" destOrd="0" presId="urn:microsoft.com/office/officeart/2005/8/layout/orgChart1"/>
    <dgm:cxn modelId="{F576BE89-BE94-486D-8028-8C2E63BCF788}" srcId="{4D2AEE3E-EC09-444F-BF7F-E782DA3A4EBB}" destId="{6FC4AC54-05D4-4B6A-83BA-7EE6DFA695F9}" srcOrd="0" destOrd="0" parTransId="{D398FD47-8C66-4AAE-89EC-4BE47DA4F7A4}" sibTransId="{A9EA52B3-D6B6-4822-9959-84B6F7F8EF71}"/>
    <dgm:cxn modelId="{FFD0701D-2B26-F646-9CB7-58CCAC2EC953}" type="presOf" srcId="{4D2AEE3E-EC09-444F-BF7F-E782DA3A4EBB}" destId="{2D1AD5F7-61F1-46FC-9E95-A52C287D1A7A}" srcOrd="1" destOrd="0" presId="urn:microsoft.com/office/officeart/2005/8/layout/orgChart1"/>
    <dgm:cxn modelId="{04073145-29E2-DF4E-885B-0ECDEAAC222D}" type="presOf" srcId="{4D39EF7E-BDDD-4759-BA70-3119D005334E}" destId="{1F23EB7E-783B-47A6-952E-BF5C85667C68}" srcOrd="1" destOrd="0" presId="urn:microsoft.com/office/officeart/2005/8/layout/orgChart1"/>
    <dgm:cxn modelId="{BEA57DFD-5204-E346-92F7-07057BE747E6}" type="presOf" srcId="{A32A4B7C-DE37-4901-A766-79379E95EEC0}" destId="{0432961E-DE7F-47AD-AA90-0599460C632C}" srcOrd="0" destOrd="0" presId="urn:microsoft.com/office/officeart/2005/8/layout/orgChart1"/>
    <dgm:cxn modelId="{495B3A40-2F71-4712-A5A9-0EFDEC1E96EF}" srcId="{6FC4AC54-05D4-4B6A-83BA-7EE6DFA695F9}" destId="{8F6770E0-AC2C-4917-816B-573F31E6DCA7}" srcOrd="0" destOrd="0" parTransId="{88449686-0DC4-47F3-A9A9-B80149E2E4F7}" sibTransId="{46D5C60C-BA47-4A93-95CE-13C6C6DB5573}"/>
    <dgm:cxn modelId="{BDBD4C55-18F1-4BBE-8C31-72B3618E4C97}" srcId="{203BD155-A35D-45D9-BAEA-3FA793AC49E9}" destId="{F0A1AFE7-13EA-422F-A153-A8A4C7991030}" srcOrd="0" destOrd="0" parTransId="{D84672F7-0498-4AB4-AC09-8B963A774DE3}" sibTransId="{1240F3F2-9387-45E5-84E4-CBB3143FDEB8}"/>
    <dgm:cxn modelId="{AE2CEEB6-D66B-3B49-8E22-1DC41EE19BE5}" type="presOf" srcId="{A5296720-5EDC-4871-9A61-66A3092CCE0D}" destId="{93FF711C-03C5-4457-ADDE-06CB3BCFDD5C}" srcOrd="0" destOrd="0" presId="urn:microsoft.com/office/officeart/2005/8/layout/orgChart1"/>
    <dgm:cxn modelId="{BA2A4087-7234-1D4B-9276-A6EE2F885F8D}" type="presOf" srcId="{37B5CD1C-CFB2-4E8D-A7A1-E6959349B908}" destId="{0ED97170-A3D6-4CAA-B895-6D7A781CFC7C}" srcOrd="1" destOrd="0" presId="urn:microsoft.com/office/officeart/2005/8/layout/orgChart1"/>
    <dgm:cxn modelId="{169AA22E-1595-C44B-B329-09F4F42F1F90}" type="presOf" srcId="{D84672F7-0498-4AB4-AC09-8B963A774DE3}" destId="{EA6FC714-CEC5-4792-915F-4BF3E1771899}" srcOrd="0" destOrd="0" presId="urn:microsoft.com/office/officeart/2005/8/layout/orgChart1"/>
    <dgm:cxn modelId="{2BBC2030-8C60-5D44-B4D0-405B5FEA94DD}" type="presOf" srcId="{BC2B87C2-FEA0-4E78-8DE8-08AA2B802F6F}" destId="{483E69FB-69F7-4F27-90B3-E31642C6FA72}" srcOrd="0" destOrd="0" presId="urn:microsoft.com/office/officeart/2005/8/layout/orgChart1"/>
    <dgm:cxn modelId="{4F51A3CA-2B57-F94E-A045-45307C8F0A05}" type="presOf" srcId="{AEA540A1-A01B-4F82-B7FA-53F5FBA4DAAD}" destId="{09C4804E-87D8-4164-9135-621E6FE09260}" srcOrd="1" destOrd="0" presId="urn:microsoft.com/office/officeart/2005/8/layout/orgChart1"/>
    <dgm:cxn modelId="{C89CEC5B-3A0B-6F43-9FB2-53E99D387B88}" type="presOf" srcId="{A73C0F70-3AC5-400F-BE6C-EF32CFCE470E}" destId="{F4EB777C-9129-4739-B6FA-D74945E4C2A8}" srcOrd="0" destOrd="0" presId="urn:microsoft.com/office/officeart/2005/8/layout/orgChart1"/>
    <dgm:cxn modelId="{4EE67705-56F1-6340-854E-11E69407ACEB}" type="presOf" srcId="{A32A4B7C-DE37-4901-A766-79379E95EEC0}" destId="{235A3F1A-AAD7-4E80-8CA5-B382785E6722}" srcOrd="1" destOrd="0" presId="urn:microsoft.com/office/officeart/2005/8/layout/orgChart1"/>
    <dgm:cxn modelId="{ACF9076F-C77B-7343-A0DC-083CB218EECD}" type="presOf" srcId="{203BD155-A35D-45D9-BAEA-3FA793AC49E9}" destId="{9926F236-A569-4760-A089-CA848F5462CD}" srcOrd="1" destOrd="0" presId="urn:microsoft.com/office/officeart/2005/8/layout/orgChart1"/>
    <dgm:cxn modelId="{ED78E063-D990-4F57-BC5D-933C557FE550}" srcId="{F0A1AFE7-13EA-422F-A153-A8A4C7991030}" destId="{757DF971-0FAF-4B65-BD12-E70CEB339CE3}" srcOrd="0" destOrd="0" parTransId="{BC2B87C2-FEA0-4E78-8DE8-08AA2B802F6F}" sibTransId="{F4ACBB9E-59F3-4C29-A012-021C063D8ECE}"/>
    <dgm:cxn modelId="{BF45BD9E-FDFD-0D4C-BF1E-E7BDC76DA8CF}" type="presOf" srcId="{4132E49F-E564-4EC1-BF59-23D61430A55C}" destId="{4D2182FC-CEA3-4B88-A76C-EAD88EAC4E88}" srcOrd="1" destOrd="0" presId="urn:microsoft.com/office/officeart/2005/8/layout/orgChart1"/>
    <dgm:cxn modelId="{49EB30CF-1839-524B-A137-3059F31D94C8}" type="presOf" srcId="{F0A1AFE7-13EA-422F-A153-A8A4C7991030}" destId="{D7DB5203-6722-45B8-AFB9-F5F064C7DD9C}" srcOrd="0" destOrd="0" presId="urn:microsoft.com/office/officeart/2005/8/layout/orgChart1"/>
    <dgm:cxn modelId="{DC257610-9CD5-A742-A6F8-A1EE75702073}" type="presOf" srcId="{21E2B3BF-B59F-4BD3-8D87-D572DC2C8D83}" destId="{2FA4D142-7E42-4DFE-8FB5-A5494533DAB9}" srcOrd="1" destOrd="0" presId="urn:microsoft.com/office/officeart/2005/8/layout/orgChart1"/>
    <dgm:cxn modelId="{CD1C0F7D-DEF2-4DC0-9DE8-06C1AA313A9A}" srcId="{8F6770E0-AC2C-4917-816B-573F31E6DCA7}" destId="{37B5CD1C-CFB2-4E8D-A7A1-E6959349B908}" srcOrd="0" destOrd="0" parTransId="{3C713D5F-182F-4B96-83F7-7E187015987E}" sibTransId="{5DB4A5F5-2F78-4F38-BF09-4D22A5F272D3}"/>
    <dgm:cxn modelId="{2BC136A5-175F-594B-BB36-1891BB67350B}" type="presOf" srcId="{757DF971-0FAF-4B65-BD12-E70CEB339CE3}" destId="{7466AF1A-01C5-4CF2-A8AD-2B6F931422A7}" srcOrd="1" destOrd="0" presId="urn:microsoft.com/office/officeart/2005/8/layout/orgChart1"/>
    <dgm:cxn modelId="{23B71E51-BE7A-2149-A000-B0FC077E0888}" type="presOf" srcId="{DD3C9B10-A3A2-4350-957D-BBA07026EA62}" destId="{E7D1DC0D-77DB-4EDF-9D66-652EA34F942F}" srcOrd="0" destOrd="0" presId="urn:microsoft.com/office/officeart/2005/8/layout/orgChart1"/>
    <dgm:cxn modelId="{D4A3BC97-FAEC-8248-A72E-D4B18F9B6521}" type="presOf" srcId="{3C713D5F-182F-4B96-83F7-7E187015987E}" destId="{08E1E6B4-B69A-4367-AB7F-090A87960127}" srcOrd="0" destOrd="0" presId="urn:microsoft.com/office/officeart/2005/8/layout/orgChart1"/>
    <dgm:cxn modelId="{01456848-12F2-F34B-BF44-80E97A2ECC0E}" type="presOf" srcId="{90A39C58-65EA-492A-8C06-FD1BACD86586}" destId="{4F187F81-B474-4247-9429-BDA73724910F}" srcOrd="0" destOrd="0" presId="urn:microsoft.com/office/officeart/2005/8/layout/orgChart1"/>
    <dgm:cxn modelId="{C7B05104-BA4B-4989-AA77-18592A719B0A}" srcId="{DD3C9B10-A3A2-4350-957D-BBA07026EA62}" destId="{21E2B3BF-B59F-4BD3-8D87-D572DC2C8D83}" srcOrd="0" destOrd="0" parTransId="{2FD67794-3072-421C-9301-0F03F9CC0DB8}" sibTransId="{9095D387-1681-4A68-ACAD-1B862C4661CF}"/>
    <dgm:cxn modelId="{BA2E42ED-799E-4749-9028-F5D4EAE312FA}" type="presOf" srcId="{E1F987AD-B1EE-4F30-8146-0EE8ADF60053}" destId="{DF0E451D-2C63-400D-B3C1-84760C0CD92F}" srcOrd="0" destOrd="0" presId="urn:microsoft.com/office/officeart/2005/8/layout/orgChart1"/>
    <dgm:cxn modelId="{D271759A-A9E7-224F-BD2D-B6CA6ECAC32E}" type="presOf" srcId="{39016962-71E8-45A0-8B77-1B835EF8B6A8}" destId="{1536716C-DE41-46CF-BF57-1E9DDAFF2D6C}" srcOrd="0" destOrd="0" presId="urn:microsoft.com/office/officeart/2005/8/layout/orgChart1"/>
    <dgm:cxn modelId="{94A1F92F-DB35-F147-886C-BD39E99D9C66}" type="presOf" srcId="{6FC4AC54-05D4-4B6A-83BA-7EE6DFA695F9}" destId="{89C5F001-B49F-40C1-8A05-1AD3E87CE1FF}" srcOrd="0" destOrd="0" presId="urn:microsoft.com/office/officeart/2005/8/layout/orgChart1"/>
    <dgm:cxn modelId="{640242FA-8002-FD45-A250-D78DEEE5A0C4}" type="presOf" srcId="{F0A1AFE7-13EA-422F-A153-A8A4C7991030}" destId="{34FC0DB1-D898-4F97-839B-4EE450E33B2B}" srcOrd="1" destOrd="0" presId="urn:microsoft.com/office/officeart/2005/8/layout/orgChart1"/>
    <dgm:cxn modelId="{80B532F3-4EE3-B34C-A34A-FBC2FAF46A67}" type="presOf" srcId="{203BD155-A35D-45D9-BAEA-3FA793AC49E9}" destId="{538D8E73-F222-4B65-AADE-FA47438A9367}" srcOrd="0" destOrd="0" presId="urn:microsoft.com/office/officeart/2005/8/layout/orgChart1"/>
    <dgm:cxn modelId="{94131811-0C99-B947-998A-A5F636E4CDFC}" type="presOf" srcId="{37B5CD1C-CFB2-4E8D-A7A1-E6959349B908}" destId="{4D5B4D54-F276-46A2-9E69-310FF2DD087D}" srcOrd="0" destOrd="0" presId="urn:microsoft.com/office/officeart/2005/8/layout/orgChart1"/>
    <dgm:cxn modelId="{99693A47-5486-4191-A012-DCB1BC66B427}" srcId="{21E2B3BF-B59F-4BD3-8D87-D572DC2C8D83}" destId="{A32A4B7C-DE37-4901-A766-79379E95EEC0}" srcOrd="0" destOrd="0" parTransId="{BA8878FD-A459-4B3B-825B-F6FBEF025424}" sibTransId="{65C0EF71-87B3-4DF2-A299-08E2DEEDF94D}"/>
    <dgm:cxn modelId="{6D3E8E84-183D-234D-9B91-680AA59E2704}" type="presOf" srcId="{8F6770E0-AC2C-4917-816B-573F31E6DCA7}" destId="{845D6801-D56B-4001-ABFA-3E072A29548A}" srcOrd="0" destOrd="0" presId="urn:microsoft.com/office/officeart/2005/8/layout/orgChart1"/>
    <dgm:cxn modelId="{D3D46B9E-F89D-0147-95FA-0AA5E1DD243F}" type="presOf" srcId="{4132E49F-E564-4EC1-BF59-23D61430A55C}" destId="{D324B856-8133-4A1D-9A3F-268C390D3BBE}" srcOrd="0" destOrd="0" presId="urn:microsoft.com/office/officeart/2005/8/layout/orgChart1"/>
    <dgm:cxn modelId="{C0E66624-1922-764F-B25F-5BD85D930111}" type="presParOf" srcId="{E7D1DC0D-77DB-4EDF-9D66-652EA34F942F}" destId="{2A3DA335-EC76-4EAE-AC22-F836EAADA673}" srcOrd="0" destOrd="0" presId="urn:microsoft.com/office/officeart/2005/8/layout/orgChart1"/>
    <dgm:cxn modelId="{CA1ACD0A-8773-0A4B-9FC4-088D39156715}" type="presParOf" srcId="{2A3DA335-EC76-4EAE-AC22-F836EAADA673}" destId="{1051467B-FEA8-4BA6-A96C-1ED97FBC1C1E}" srcOrd="0" destOrd="0" presId="urn:microsoft.com/office/officeart/2005/8/layout/orgChart1"/>
    <dgm:cxn modelId="{55D23BA4-555A-A34C-9758-3C975E79A47C}" type="presParOf" srcId="{1051467B-FEA8-4BA6-A96C-1ED97FBC1C1E}" destId="{80E8C583-9995-4BD5-B14F-06D0A58607C6}" srcOrd="0" destOrd="0" presId="urn:microsoft.com/office/officeart/2005/8/layout/orgChart1"/>
    <dgm:cxn modelId="{24736E9F-ADD5-E140-B093-967C7C30A24D}" type="presParOf" srcId="{1051467B-FEA8-4BA6-A96C-1ED97FBC1C1E}" destId="{2FA4D142-7E42-4DFE-8FB5-A5494533DAB9}" srcOrd="1" destOrd="0" presId="urn:microsoft.com/office/officeart/2005/8/layout/orgChart1"/>
    <dgm:cxn modelId="{519514AA-EB00-F141-845B-AFFFFE0E33C2}" type="presParOf" srcId="{2A3DA335-EC76-4EAE-AC22-F836EAADA673}" destId="{5DA4E251-6E0D-4B41-81A4-30CD09352A9F}" srcOrd="1" destOrd="0" presId="urn:microsoft.com/office/officeart/2005/8/layout/orgChart1"/>
    <dgm:cxn modelId="{21D3C5E4-3690-994D-B24E-2018210A46E4}" type="presParOf" srcId="{5DA4E251-6E0D-4B41-81A4-30CD09352A9F}" destId="{155439BE-15B2-4133-A3F3-8AA34C8A9045}" srcOrd="0" destOrd="0" presId="urn:microsoft.com/office/officeart/2005/8/layout/orgChart1"/>
    <dgm:cxn modelId="{CDC84951-5113-7849-B106-553AB9B43E2D}" type="presParOf" srcId="{5DA4E251-6E0D-4B41-81A4-30CD09352A9F}" destId="{AEE258A1-AEE1-458A-A36E-60F07D77A2CC}" srcOrd="1" destOrd="0" presId="urn:microsoft.com/office/officeart/2005/8/layout/orgChart1"/>
    <dgm:cxn modelId="{996C473B-C297-854B-976B-D36395C588D4}" type="presParOf" srcId="{AEE258A1-AEE1-458A-A36E-60F07D77A2CC}" destId="{0E8E92F0-C883-4B06-9AE4-81536A6B12A1}" srcOrd="0" destOrd="0" presId="urn:microsoft.com/office/officeart/2005/8/layout/orgChart1"/>
    <dgm:cxn modelId="{3BE35FFA-C126-294F-8926-80C71D83717B}" type="presParOf" srcId="{0E8E92F0-C883-4B06-9AE4-81536A6B12A1}" destId="{0432961E-DE7F-47AD-AA90-0599460C632C}" srcOrd="0" destOrd="0" presId="urn:microsoft.com/office/officeart/2005/8/layout/orgChart1"/>
    <dgm:cxn modelId="{B48BF92B-D780-4D44-B45F-C496A503FD7B}" type="presParOf" srcId="{0E8E92F0-C883-4B06-9AE4-81536A6B12A1}" destId="{235A3F1A-AAD7-4E80-8CA5-B382785E6722}" srcOrd="1" destOrd="0" presId="urn:microsoft.com/office/officeart/2005/8/layout/orgChart1"/>
    <dgm:cxn modelId="{A4BB13B1-0A09-6948-8954-C140450B9792}" type="presParOf" srcId="{AEE258A1-AEE1-458A-A36E-60F07D77A2CC}" destId="{23F219CF-EA3E-4986-B6AF-1E7D85004BF3}" srcOrd="1" destOrd="0" presId="urn:microsoft.com/office/officeart/2005/8/layout/orgChart1"/>
    <dgm:cxn modelId="{96249E99-A09C-BB47-AF5C-369C4F73BE7C}" type="presParOf" srcId="{23F219CF-EA3E-4986-B6AF-1E7D85004BF3}" destId="{F4EB777C-9129-4739-B6FA-D74945E4C2A8}" srcOrd="0" destOrd="0" presId="urn:microsoft.com/office/officeart/2005/8/layout/orgChart1"/>
    <dgm:cxn modelId="{E82474E1-9653-314F-A704-D9B9FA7B17D7}" type="presParOf" srcId="{23F219CF-EA3E-4986-B6AF-1E7D85004BF3}" destId="{4B6EA092-BC92-4FD7-AD37-D1FCD74164A7}" srcOrd="1" destOrd="0" presId="urn:microsoft.com/office/officeart/2005/8/layout/orgChart1"/>
    <dgm:cxn modelId="{BCD24257-6EFF-D14B-9181-2B86BEA1FDAF}" type="presParOf" srcId="{4B6EA092-BC92-4FD7-AD37-D1FCD74164A7}" destId="{0C6F184B-6D9E-4C1A-A9F5-94D9B7803E21}" srcOrd="0" destOrd="0" presId="urn:microsoft.com/office/officeart/2005/8/layout/orgChart1"/>
    <dgm:cxn modelId="{CC5B1E29-E556-DF4C-B24F-DAC6CCA8CAA3}" type="presParOf" srcId="{0C6F184B-6D9E-4C1A-A9F5-94D9B7803E21}" destId="{538D8E73-F222-4B65-AADE-FA47438A9367}" srcOrd="0" destOrd="0" presId="urn:microsoft.com/office/officeart/2005/8/layout/orgChart1"/>
    <dgm:cxn modelId="{303B3E2D-56F9-7647-A0EF-0B80C3405515}" type="presParOf" srcId="{0C6F184B-6D9E-4C1A-A9F5-94D9B7803E21}" destId="{9926F236-A569-4760-A089-CA848F5462CD}" srcOrd="1" destOrd="0" presId="urn:microsoft.com/office/officeart/2005/8/layout/orgChart1"/>
    <dgm:cxn modelId="{23847EA1-1643-BD4B-A5AF-983B77E7053F}" type="presParOf" srcId="{4B6EA092-BC92-4FD7-AD37-D1FCD74164A7}" destId="{9835583F-304B-415F-BC7C-FFC275F4BDAF}" srcOrd="1" destOrd="0" presId="urn:microsoft.com/office/officeart/2005/8/layout/orgChart1"/>
    <dgm:cxn modelId="{B8007C1B-735D-204A-A860-35CAE5E980F2}" type="presParOf" srcId="{9835583F-304B-415F-BC7C-FFC275F4BDAF}" destId="{EA6FC714-CEC5-4792-915F-4BF3E1771899}" srcOrd="0" destOrd="0" presId="urn:microsoft.com/office/officeart/2005/8/layout/orgChart1"/>
    <dgm:cxn modelId="{46D84767-01C4-2743-9B79-88FC990647ED}" type="presParOf" srcId="{9835583F-304B-415F-BC7C-FFC275F4BDAF}" destId="{0D3C3FE5-760F-45C9-851F-DC4AFC9F19E3}" srcOrd="1" destOrd="0" presId="urn:microsoft.com/office/officeart/2005/8/layout/orgChart1"/>
    <dgm:cxn modelId="{8A6EBFB0-FBB9-814E-B6DB-A0473B222788}" type="presParOf" srcId="{0D3C3FE5-760F-45C9-851F-DC4AFC9F19E3}" destId="{8E7D6A8D-C7DC-4DAC-A9C7-B6C86F0BED66}" srcOrd="0" destOrd="0" presId="urn:microsoft.com/office/officeart/2005/8/layout/orgChart1"/>
    <dgm:cxn modelId="{8A425A10-14B1-1146-902F-2B7228B25FE8}" type="presParOf" srcId="{8E7D6A8D-C7DC-4DAC-A9C7-B6C86F0BED66}" destId="{D7DB5203-6722-45B8-AFB9-F5F064C7DD9C}" srcOrd="0" destOrd="0" presId="urn:microsoft.com/office/officeart/2005/8/layout/orgChart1"/>
    <dgm:cxn modelId="{4C1B0139-9CE3-834C-BBD3-B97F74E4DDF4}" type="presParOf" srcId="{8E7D6A8D-C7DC-4DAC-A9C7-B6C86F0BED66}" destId="{34FC0DB1-D898-4F97-839B-4EE450E33B2B}" srcOrd="1" destOrd="0" presId="urn:microsoft.com/office/officeart/2005/8/layout/orgChart1"/>
    <dgm:cxn modelId="{70029D7A-8ABF-CB42-B986-B9616A621F80}" type="presParOf" srcId="{0D3C3FE5-760F-45C9-851F-DC4AFC9F19E3}" destId="{20366633-4A47-4932-A087-72A84602EB7C}" srcOrd="1" destOrd="0" presId="urn:microsoft.com/office/officeart/2005/8/layout/orgChart1"/>
    <dgm:cxn modelId="{D30AD2AE-B993-A24E-8DD1-3E6E4BF5A441}" type="presParOf" srcId="{20366633-4A47-4932-A087-72A84602EB7C}" destId="{483E69FB-69F7-4F27-90B3-E31642C6FA72}" srcOrd="0" destOrd="0" presId="urn:microsoft.com/office/officeart/2005/8/layout/orgChart1"/>
    <dgm:cxn modelId="{EBE4284E-2490-D746-A4EA-4D11E33773DB}" type="presParOf" srcId="{20366633-4A47-4932-A087-72A84602EB7C}" destId="{70F5FF81-44F9-4F1D-AFAE-E86A3BB49189}" srcOrd="1" destOrd="0" presId="urn:microsoft.com/office/officeart/2005/8/layout/orgChart1"/>
    <dgm:cxn modelId="{5529DC15-7399-7349-867E-79E0F801D745}" type="presParOf" srcId="{70F5FF81-44F9-4F1D-AFAE-E86A3BB49189}" destId="{C3AB18DD-7AEB-4D81-86D9-2B74D85D66A3}" srcOrd="0" destOrd="0" presId="urn:microsoft.com/office/officeart/2005/8/layout/orgChart1"/>
    <dgm:cxn modelId="{20922236-A62F-4346-BD94-6BE678776B90}" type="presParOf" srcId="{C3AB18DD-7AEB-4D81-86D9-2B74D85D66A3}" destId="{E98AA614-1E2D-4C84-A718-EA07AB2219E0}" srcOrd="0" destOrd="0" presId="urn:microsoft.com/office/officeart/2005/8/layout/orgChart1"/>
    <dgm:cxn modelId="{F1298D43-E1AC-CC46-83BD-E49C882ED478}" type="presParOf" srcId="{C3AB18DD-7AEB-4D81-86D9-2B74D85D66A3}" destId="{7466AF1A-01C5-4CF2-A8AD-2B6F931422A7}" srcOrd="1" destOrd="0" presId="urn:microsoft.com/office/officeart/2005/8/layout/orgChart1"/>
    <dgm:cxn modelId="{F0B26A62-E214-B844-BDFA-B9D3F6319939}" type="presParOf" srcId="{70F5FF81-44F9-4F1D-AFAE-E86A3BB49189}" destId="{B91E43FF-D222-414B-8DD8-AE900766B6AA}" srcOrd="1" destOrd="0" presId="urn:microsoft.com/office/officeart/2005/8/layout/orgChart1"/>
    <dgm:cxn modelId="{3D582BE7-3FF6-9443-AD38-8C61CA009590}" type="presParOf" srcId="{B91E43FF-D222-414B-8DD8-AE900766B6AA}" destId="{094D37B8-F94E-4A49-8E13-5FA6814F1099}" srcOrd="0" destOrd="0" presId="urn:microsoft.com/office/officeart/2005/8/layout/orgChart1"/>
    <dgm:cxn modelId="{8C76130B-DBD2-C645-BB64-62D7DF78E39D}" type="presParOf" srcId="{B91E43FF-D222-414B-8DD8-AE900766B6AA}" destId="{B8C23D1D-30EC-41C3-A9A2-93CC898C7BFF}" srcOrd="1" destOrd="0" presId="urn:microsoft.com/office/officeart/2005/8/layout/orgChart1"/>
    <dgm:cxn modelId="{E42D74CC-5AF8-6F4A-A03A-5DBF3CAA4BE4}" type="presParOf" srcId="{B8C23D1D-30EC-41C3-A9A2-93CC898C7BFF}" destId="{769EEEC3-0A37-4197-A58C-52320DD9EC65}" srcOrd="0" destOrd="0" presId="urn:microsoft.com/office/officeart/2005/8/layout/orgChart1"/>
    <dgm:cxn modelId="{E769B554-0405-BC4C-9A44-AF0C58A0D5F9}" type="presParOf" srcId="{769EEEC3-0A37-4197-A58C-52320DD9EC65}" destId="{EC3DE3EB-ACD1-4BA0-BF7E-250CB66F1A17}" srcOrd="0" destOrd="0" presId="urn:microsoft.com/office/officeart/2005/8/layout/orgChart1"/>
    <dgm:cxn modelId="{1E3D45A0-43BA-AD41-A2B1-CEDF5A24B485}" type="presParOf" srcId="{769EEEC3-0A37-4197-A58C-52320DD9EC65}" destId="{09C4804E-87D8-4164-9135-621E6FE09260}" srcOrd="1" destOrd="0" presId="urn:microsoft.com/office/officeart/2005/8/layout/orgChart1"/>
    <dgm:cxn modelId="{676327E3-2516-5C4F-99D8-BE351D668DB3}" type="presParOf" srcId="{B8C23D1D-30EC-41C3-A9A2-93CC898C7BFF}" destId="{78F0C33D-E520-48C5-A1BE-087598186C95}" srcOrd="1" destOrd="0" presId="urn:microsoft.com/office/officeart/2005/8/layout/orgChart1"/>
    <dgm:cxn modelId="{CE0F3BA6-449C-384B-B24B-E40276541F00}" type="presParOf" srcId="{78F0C33D-E520-48C5-A1BE-087598186C95}" destId="{93FF711C-03C5-4457-ADDE-06CB3BCFDD5C}" srcOrd="0" destOrd="0" presId="urn:microsoft.com/office/officeart/2005/8/layout/orgChart1"/>
    <dgm:cxn modelId="{3E898562-EB9E-AF4E-83EB-20421AFB3F34}" type="presParOf" srcId="{78F0C33D-E520-48C5-A1BE-087598186C95}" destId="{2E56A7C7-AAC3-4D97-9D2C-CE8E0D4B4C66}" srcOrd="1" destOrd="0" presId="urn:microsoft.com/office/officeart/2005/8/layout/orgChart1"/>
    <dgm:cxn modelId="{5E088EB5-CFD2-724B-B915-7DF12E734970}" type="presParOf" srcId="{2E56A7C7-AAC3-4D97-9D2C-CE8E0D4B4C66}" destId="{4A180B6F-FF33-4047-8449-F63915566ED5}" srcOrd="0" destOrd="0" presId="urn:microsoft.com/office/officeart/2005/8/layout/orgChart1"/>
    <dgm:cxn modelId="{B41E36AC-43FC-A74F-88FC-6EBDE2A87448}" type="presParOf" srcId="{4A180B6F-FF33-4047-8449-F63915566ED5}" destId="{C6249F14-E24C-4909-87D6-18FEAF8B328F}" srcOrd="0" destOrd="0" presId="urn:microsoft.com/office/officeart/2005/8/layout/orgChart1"/>
    <dgm:cxn modelId="{C2D6959C-159F-EE4C-85E5-2AECFD77277B}" type="presParOf" srcId="{4A180B6F-FF33-4047-8449-F63915566ED5}" destId="{2D1AD5F7-61F1-46FC-9E95-A52C287D1A7A}" srcOrd="1" destOrd="0" presId="urn:microsoft.com/office/officeart/2005/8/layout/orgChart1"/>
    <dgm:cxn modelId="{8458B12A-80F2-E041-8545-DC1448B41D81}" type="presParOf" srcId="{2E56A7C7-AAC3-4D97-9D2C-CE8E0D4B4C66}" destId="{98BE294F-7ECF-49B9-9A49-6D2BF535C74C}" srcOrd="1" destOrd="0" presId="urn:microsoft.com/office/officeart/2005/8/layout/orgChart1"/>
    <dgm:cxn modelId="{9B843D6B-9BD7-2343-A15B-D68CE4186379}" type="presParOf" srcId="{98BE294F-7ECF-49B9-9A49-6D2BF535C74C}" destId="{78FEA545-06AC-449B-9F01-88D10F46238C}" srcOrd="0" destOrd="0" presId="urn:microsoft.com/office/officeart/2005/8/layout/orgChart1"/>
    <dgm:cxn modelId="{354F98B1-62A1-FF40-85BC-9F1F05458C6D}" type="presParOf" srcId="{98BE294F-7ECF-49B9-9A49-6D2BF535C74C}" destId="{BF1514F4-64F2-468A-BFD4-F72DB0FBB475}" srcOrd="1" destOrd="0" presId="urn:microsoft.com/office/officeart/2005/8/layout/orgChart1"/>
    <dgm:cxn modelId="{8B39F206-7B4E-5645-A5D0-162C9581DE77}" type="presParOf" srcId="{BF1514F4-64F2-468A-BFD4-F72DB0FBB475}" destId="{F185B642-499F-4C6B-9B4D-5511D329931A}" srcOrd="0" destOrd="0" presId="urn:microsoft.com/office/officeart/2005/8/layout/orgChart1"/>
    <dgm:cxn modelId="{AD00BD54-2058-3F44-8477-8681B095A02C}" type="presParOf" srcId="{F185B642-499F-4C6B-9B4D-5511D329931A}" destId="{89C5F001-B49F-40C1-8A05-1AD3E87CE1FF}" srcOrd="0" destOrd="0" presId="urn:microsoft.com/office/officeart/2005/8/layout/orgChart1"/>
    <dgm:cxn modelId="{6E9FA180-F73E-A940-81A7-49B443426EC8}" type="presParOf" srcId="{F185B642-499F-4C6B-9B4D-5511D329931A}" destId="{B1BD8755-E6F3-41D3-A687-76A835510C49}" srcOrd="1" destOrd="0" presId="urn:microsoft.com/office/officeart/2005/8/layout/orgChart1"/>
    <dgm:cxn modelId="{F72DD738-D503-8443-BD5E-7FB80A94B929}" type="presParOf" srcId="{BF1514F4-64F2-468A-BFD4-F72DB0FBB475}" destId="{EA28CF2A-963F-4ABD-8B06-8C56B243A7D4}" srcOrd="1" destOrd="0" presId="urn:microsoft.com/office/officeart/2005/8/layout/orgChart1"/>
    <dgm:cxn modelId="{F8389ECD-ABC5-8F42-B3FF-0817A5632A62}" type="presParOf" srcId="{EA28CF2A-963F-4ABD-8B06-8C56B243A7D4}" destId="{95386651-483F-48CF-ADAA-FE5B2EBF9AC3}" srcOrd="0" destOrd="0" presId="urn:microsoft.com/office/officeart/2005/8/layout/orgChart1"/>
    <dgm:cxn modelId="{EB87A460-923C-5C47-A861-F7F432397632}" type="presParOf" srcId="{EA28CF2A-963F-4ABD-8B06-8C56B243A7D4}" destId="{330E8A51-AEDE-4F93-9356-179711BED57B}" srcOrd="1" destOrd="0" presId="urn:microsoft.com/office/officeart/2005/8/layout/orgChart1"/>
    <dgm:cxn modelId="{0BCA2290-5412-D941-8C34-35614797707A}" type="presParOf" srcId="{330E8A51-AEDE-4F93-9356-179711BED57B}" destId="{70279450-EB2A-459A-9AAF-11D8BD063005}" srcOrd="0" destOrd="0" presId="urn:microsoft.com/office/officeart/2005/8/layout/orgChart1"/>
    <dgm:cxn modelId="{5C449A3D-C7EE-1244-811A-F1300DC856C9}" type="presParOf" srcId="{70279450-EB2A-459A-9AAF-11D8BD063005}" destId="{845D6801-D56B-4001-ABFA-3E072A29548A}" srcOrd="0" destOrd="0" presId="urn:microsoft.com/office/officeart/2005/8/layout/orgChart1"/>
    <dgm:cxn modelId="{45F2292B-05A9-BA48-BC25-853A40706094}" type="presParOf" srcId="{70279450-EB2A-459A-9AAF-11D8BD063005}" destId="{F72CEB73-547B-4A64-B553-3D4BD166783F}" srcOrd="1" destOrd="0" presId="urn:microsoft.com/office/officeart/2005/8/layout/orgChart1"/>
    <dgm:cxn modelId="{EC771ECA-6F2F-A541-8E72-7C3E60F24EFF}" type="presParOf" srcId="{330E8A51-AEDE-4F93-9356-179711BED57B}" destId="{D84CF09A-3A79-4C3A-AD35-1A9E8D35CD7E}" srcOrd="1" destOrd="0" presId="urn:microsoft.com/office/officeart/2005/8/layout/orgChart1"/>
    <dgm:cxn modelId="{7B26F788-F4A1-5847-BACD-91ECB5557AB4}" type="presParOf" srcId="{D84CF09A-3A79-4C3A-AD35-1A9E8D35CD7E}" destId="{08E1E6B4-B69A-4367-AB7F-090A87960127}" srcOrd="0" destOrd="0" presId="urn:microsoft.com/office/officeart/2005/8/layout/orgChart1"/>
    <dgm:cxn modelId="{D59B7352-995C-5B48-8D64-33A764EF7D38}" type="presParOf" srcId="{D84CF09A-3A79-4C3A-AD35-1A9E8D35CD7E}" destId="{FB597F51-FC6C-4DD8-A003-58FA1E3390B2}" srcOrd="1" destOrd="0" presId="urn:microsoft.com/office/officeart/2005/8/layout/orgChart1"/>
    <dgm:cxn modelId="{59847125-89C1-9D45-B467-A8238D7E3D82}" type="presParOf" srcId="{FB597F51-FC6C-4DD8-A003-58FA1E3390B2}" destId="{69BE5152-2A43-47FB-B38C-34AC4718C86F}" srcOrd="0" destOrd="0" presId="urn:microsoft.com/office/officeart/2005/8/layout/orgChart1"/>
    <dgm:cxn modelId="{A9BF65AA-E797-5340-87B8-888812F41E1A}" type="presParOf" srcId="{69BE5152-2A43-47FB-B38C-34AC4718C86F}" destId="{4D5B4D54-F276-46A2-9E69-310FF2DD087D}" srcOrd="0" destOrd="0" presId="urn:microsoft.com/office/officeart/2005/8/layout/orgChart1"/>
    <dgm:cxn modelId="{B7E69969-4798-5C48-8006-62F095D0BCA1}" type="presParOf" srcId="{69BE5152-2A43-47FB-B38C-34AC4718C86F}" destId="{0ED97170-A3D6-4CAA-B895-6D7A781CFC7C}" srcOrd="1" destOrd="0" presId="urn:microsoft.com/office/officeart/2005/8/layout/orgChart1"/>
    <dgm:cxn modelId="{4FCD0042-F855-4449-8EC7-7E72E6D7D046}" type="presParOf" srcId="{FB597F51-FC6C-4DD8-A003-58FA1E3390B2}" destId="{AD528E24-479A-4E7F-80A7-6E4CCC9D62E9}" srcOrd="1" destOrd="0" presId="urn:microsoft.com/office/officeart/2005/8/layout/orgChart1"/>
    <dgm:cxn modelId="{26FB18D4-9A67-7046-877B-797641DDE464}" type="presParOf" srcId="{FB597F51-FC6C-4DD8-A003-58FA1E3390B2}" destId="{7D6403EB-B706-4015-9511-3056A236DD83}" srcOrd="2" destOrd="0" presId="urn:microsoft.com/office/officeart/2005/8/layout/orgChart1"/>
    <dgm:cxn modelId="{FE0E7CBE-C8F4-414D-BADA-13A7B92F0C29}" type="presParOf" srcId="{330E8A51-AEDE-4F93-9356-179711BED57B}" destId="{79C5CE2F-5733-4A36-BDD2-ED5A9A8983B1}" srcOrd="2" destOrd="0" presId="urn:microsoft.com/office/officeart/2005/8/layout/orgChart1"/>
    <dgm:cxn modelId="{5F9B6372-54C4-AC4F-966B-69AFB170D269}" type="presParOf" srcId="{BF1514F4-64F2-468A-BFD4-F72DB0FBB475}" destId="{ED906DB1-2A81-4422-9EE2-39E38A268A44}" srcOrd="2" destOrd="0" presId="urn:microsoft.com/office/officeart/2005/8/layout/orgChart1"/>
    <dgm:cxn modelId="{FE6AC190-D34E-864C-AE4C-070326DAF7A0}" type="presParOf" srcId="{98BE294F-7ECF-49B9-9A49-6D2BF535C74C}" destId="{A6C22ABC-CBCA-4C7E-843F-DE8780FF8663}" srcOrd="2" destOrd="0" presId="urn:microsoft.com/office/officeart/2005/8/layout/orgChart1"/>
    <dgm:cxn modelId="{46A8CEB3-D654-EC44-A4C8-734A1DF3C316}" type="presParOf" srcId="{98BE294F-7ECF-49B9-9A49-6D2BF535C74C}" destId="{543E928E-4213-49F7-99E7-8DB1CF55D528}" srcOrd="3" destOrd="0" presId="urn:microsoft.com/office/officeart/2005/8/layout/orgChart1"/>
    <dgm:cxn modelId="{9FC6B1BB-DEBE-B440-B29E-54ED7B392330}" type="presParOf" srcId="{543E928E-4213-49F7-99E7-8DB1CF55D528}" destId="{885F97DA-7AB8-4F20-96A2-3FBA56E02072}" srcOrd="0" destOrd="0" presId="urn:microsoft.com/office/officeart/2005/8/layout/orgChart1"/>
    <dgm:cxn modelId="{C978288B-3ACD-1E44-B7F3-118C7C4687BF}" type="presParOf" srcId="{885F97DA-7AB8-4F20-96A2-3FBA56E02072}" destId="{BAECC083-D3CF-4308-8025-037BB33C8EFE}" srcOrd="0" destOrd="0" presId="urn:microsoft.com/office/officeart/2005/8/layout/orgChart1"/>
    <dgm:cxn modelId="{EF4CBF73-14BB-A34E-9CF2-309C7C477767}" type="presParOf" srcId="{885F97DA-7AB8-4F20-96A2-3FBA56E02072}" destId="{367C848A-8DE6-45C3-B145-449090B49D9A}" srcOrd="1" destOrd="0" presId="urn:microsoft.com/office/officeart/2005/8/layout/orgChart1"/>
    <dgm:cxn modelId="{50A1AE51-962F-EE47-BC11-B6CC6F7BDF03}" type="presParOf" srcId="{543E928E-4213-49F7-99E7-8DB1CF55D528}" destId="{818D84BA-2307-4154-9338-33B24177C369}" srcOrd="1" destOrd="0" presId="urn:microsoft.com/office/officeart/2005/8/layout/orgChart1"/>
    <dgm:cxn modelId="{1186B94A-EE56-6647-A183-9343390D8AD4}" type="presParOf" srcId="{818D84BA-2307-4154-9338-33B24177C369}" destId="{1536716C-DE41-46CF-BF57-1E9DDAFF2D6C}" srcOrd="0" destOrd="0" presId="urn:microsoft.com/office/officeart/2005/8/layout/orgChart1"/>
    <dgm:cxn modelId="{9828E9D4-7A96-FA42-857D-24FC6A724683}" type="presParOf" srcId="{818D84BA-2307-4154-9338-33B24177C369}" destId="{200897E2-AD02-47FE-8DFF-164B2B80B43C}" srcOrd="1" destOrd="0" presId="urn:microsoft.com/office/officeart/2005/8/layout/orgChart1"/>
    <dgm:cxn modelId="{F66F6769-5A4D-604A-882D-DAF4F24D1461}" type="presParOf" srcId="{200897E2-AD02-47FE-8DFF-164B2B80B43C}" destId="{CC7A4BD5-ECE9-4F56-ADEF-1B97AA3E6C22}" srcOrd="0" destOrd="0" presId="urn:microsoft.com/office/officeart/2005/8/layout/orgChart1"/>
    <dgm:cxn modelId="{60CA8410-4A3F-2740-B0E3-0E8AA66B5DCD}" type="presParOf" srcId="{CC7A4BD5-ECE9-4F56-ADEF-1B97AA3E6C22}" destId="{9FDB1106-210E-4104-B27F-7D7B46447155}" srcOrd="0" destOrd="0" presId="urn:microsoft.com/office/officeart/2005/8/layout/orgChart1"/>
    <dgm:cxn modelId="{2DF05200-DAD6-DA40-A02C-2A84A81900E7}" type="presParOf" srcId="{CC7A4BD5-ECE9-4F56-ADEF-1B97AA3E6C22}" destId="{79EB67D1-16CE-4EF3-BCBC-E388A8D20B4C}" srcOrd="1" destOrd="0" presId="urn:microsoft.com/office/officeart/2005/8/layout/orgChart1"/>
    <dgm:cxn modelId="{B970B451-C80B-9E43-BD56-96A0DA23ECB5}" type="presParOf" srcId="{200897E2-AD02-47FE-8DFF-164B2B80B43C}" destId="{5F08CEF2-B1FC-4B69-852C-0072C36B086E}" srcOrd="1" destOrd="0" presId="urn:microsoft.com/office/officeart/2005/8/layout/orgChart1"/>
    <dgm:cxn modelId="{BDA4B7F3-0010-254B-B1CC-51C338B4B3D5}" type="presParOf" srcId="{200897E2-AD02-47FE-8DFF-164B2B80B43C}" destId="{EC0D7151-0646-4EF7-9610-1763E45795A3}" srcOrd="2" destOrd="0" presId="urn:microsoft.com/office/officeart/2005/8/layout/orgChart1"/>
    <dgm:cxn modelId="{E36EDBA7-2D9C-864F-B8FC-986603963822}" type="presParOf" srcId="{543E928E-4213-49F7-99E7-8DB1CF55D528}" destId="{6D0BB4EA-F92E-44FE-B05E-80061CBB0B95}" srcOrd="2" destOrd="0" presId="urn:microsoft.com/office/officeart/2005/8/layout/orgChart1"/>
    <dgm:cxn modelId="{8244B4FB-FEA5-E24A-853B-5EC86CE04A3F}" type="presParOf" srcId="{2E56A7C7-AAC3-4D97-9D2C-CE8E0D4B4C66}" destId="{4C49096A-C4F9-40A3-8827-5D753A52AE36}" srcOrd="2" destOrd="0" presId="urn:microsoft.com/office/officeart/2005/8/layout/orgChart1"/>
    <dgm:cxn modelId="{50EF7884-8369-C54B-9CC6-6F6454F8F143}" type="presParOf" srcId="{B8C23D1D-30EC-41C3-A9A2-93CC898C7BFF}" destId="{BC56FF48-7B85-41E9-9C97-3794BC808ED4}" srcOrd="2" destOrd="0" presId="urn:microsoft.com/office/officeart/2005/8/layout/orgChart1"/>
    <dgm:cxn modelId="{338778BE-9F51-3542-A350-BF40A22E3307}" type="presParOf" srcId="{70F5FF81-44F9-4F1D-AFAE-E86A3BB49189}" destId="{68F5EBB7-AD6B-4169-9F20-6837FA713DED}" srcOrd="2" destOrd="0" presId="urn:microsoft.com/office/officeart/2005/8/layout/orgChart1"/>
    <dgm:cxn modelId="{6C30548B-F73A-D143-BD14-7E7556FA857B}" type="presParOf" srcId="{0D3C3FE5-760F-45C9-851F-DC4AFC9F19E3}" destId="{77D1548E-192C-4CD3-A812-71FED6F3B026}" srcOrd="2" destOrd="0" presId="urn:microsoft.com/office/officeart/2005/8/layout/orgChart1"/>
    <dgm:cxn modelId="{4915646A-3F33-574F-92F4-90726964BCF6}" type="presParOf" srcId="{4B6EA092-BC92-4FD7-AD37-D1FCD74164A7}" destId="{105FCB5E-7AEE-4D49-80B0-4BF469289AAA}" srcOrd="2" destOrd="0" presId="urn:microsoft.com/office/officeart/2005/8/layout/orgChart1"/>
    <dgm:cxn modelId="{7FA1B11C-C6CF-3B49-9E8C-E04CA13DE0E4}" type="presParOf" srcId="{AEE258A1-AEE1-458A-A36E-60F07D77A2CC}" destId="{04561ECD-6BDD-495B-B576-A935F64D96D5}" srcOrd="2" destOrd="0" presId="urn:microsoft.com/office/officeart/2005/8/layout/orgChart1"/>
    <dgm:cxn modelId="{277863FF-CEC3-1D40-8845-9E5279587044}" type="presParOf" srcId="{5DA4E251-6E0D-4B41-81A4-30CD09352A9F}" destId="{4F187F81-B474-4247-9429-BDA73724910F}" srcOrd="2" destOrd="0" presId="urn:microsoft.com/office/officeart/2005/8/layout/orgChart1"/>
    <dgm:cxn modelId="{8A296698-DD16-D04C-A1F5-F54A1A3868D4}" type="presParOf" srcId="{5DA4E251-6E0D-4B41-81A4-30CD09352A9F}" destId="{66836A7E-908F-4CD4-9EE5-EA751BC922D1}" srcOrd="3" destOrd="0" presId="urn:microsoft.com/office/officeart/2005/8/layout/orgChart1"/>
    <dgm:cxn modelId="{A0DC78B6-92F1-F64E-958D-946DB82C9C97}" type="presParOf" srcId="{66836A7E-908F-4CD4-9EE5-EA751BC922D1}" destId="{3584C217-8F82-4C95-A3CC-0A481FE20B53}" srcOrd="0" destOrd="0" presId="urn:microsoft.com/office/officeart/2005/8/layout/orgChart1"/>
    <dgm:cxn modelId="{44855E75-6599-0248-8DE7-572D3F42BECE}" type="presParOf" srcId="{3584C217-8F82-4C95-A3CC-0A481FE20B53}" destId="{7C56F3D2-E435-402B-834F-3DCE45C3D7D4}" srcOrd="0" destOrd="0" presId="urn:microsoft.com/office/officeart/2005/8/layout/orgChart1"/>
    <dgm:cxn modelId="{3F5C7075-6575-7B4B-B88E-ED11AB2A8901}" type="presParOf" srcId="{3584C217-8F82-4C95-A3CC-0A481FE20B53}" destId="{1F23EB7E-783B-47A6-952E-BF5C85667C68}" srcOrd="1" destOrd="0" presId="urn:microsoft.com/office/officeart/2005/8/layout/orgChart1"/>
    <dgm:cxn modelId="{9CA04367-DBA5-534C-8701-CA5B7EC0BED0}" type="presParOf" srcId="{66836A7E-908F-4CD4-9EE5-EA751BC922D1}" destId="{A886B13C-BDE0-4D7A-978E-E9082F1687F5}" srcOrd="1" destOrd="0" presId="urn:microsoft.com/office/officeart/2005/8/layout/orgChart1"/>
    <dgm:cxn modelId="{C708574B-A2C1-1744-B989-BBD2006DF7E5}" type="presParOf" srcId="{A886B13C-BDE0-4D7A-978E-E9082F1687F5}" destId="{DF0E451D-2C63-400D-B3C1-84760C0CD92F}" srcOrd="0" destOrd="0" presId="urn:microsoft.com/office/officeart/2005/8/layout/orgChart1"/>
    <dgm:cxn modelId="{E924B206-BFA9-9045-9014-9865BAE9062B}" type="presParOf" srcId="{A886B13C-BDE0-4D7A-978E-E9082F1687F5}" destId="{58CD44AA-E9A3-4F9E-BBF0-F452E5131663}" srcOrd="1" destOrd="0" presId="urn:microsoft.com/office/officeart/2005/8/layout/orgChart1"/>
    <dgm:cxn modelId="{13F61E8B-A41D-7E4C-89BC-172C58F3CD4C}" type="presParOf" srcId="{58CD44AA-E9A3-4F9E-BBF0-F452E5131663}" destId="{412CE1C0-9A82-4D20-B5AA-9569F02A14C9}" srcOrd="0" destOrd="0" presId="urn:microsoft.com/office/officeart/2005/8/layout/orgChart1"/>
    <dgm:cxn modelId="{BAEACB60-29D2-5B4B-BD8A-1C56C366CA50}" type="presParOf" srcId="{412CE1C0-9A82-4D20-B5AA-9569F02A14C9}" destId="{D324B856-8133-4A1D-9A3F-268C390D3BBE}" srcOrd="0" destOrd="0" presId="urn:microsoft.com/office/officeart/2005/8/layout/orgChart1"/>
    <dgm:cxn modelId="{59C761EC-5F66-0C4E-BA55-E313E6EACEA5}" type="presParOf" srcId="{412CE1C0-9A82-4D20-B5AA-9569F02A14C9}" destId="{4D2182FC-CEA3-4B88-A76C-EAD88EAC4E88}" srcOrd="1" destOrd="0" presId="urn:microsoft.com/office/officeart/2005/8/layout/orgChart1"/>
    <dgm:cxn modelId="{92427C16-9BE2-8F4C-99FE-F74E164B324E}" type="presParOf" srcId="{58CD44AA-E9A3-4F9E-BBF0-F452E5131663}" destId="{6E49311E-292F-4988-BF85-77EB77ACC220}" srcOrd="1" destOrd="0" presId="urn:microsoft.com/office/officeart/2005/8/layout/orgChart1"/>
    <dgm:cxn modelId="{8D8A5C0D-790F-3F4A-83D4-E9E202D4DC62}" type="presParOf" srcId="{58CD44AA-E9A3-4F9E-BBF0-F452E5131663}" destId="{708FE5A6-6766-46A5-9E6E-70079F515093}" srcOrd="2" destOrd="0" presId="urn:microsoft.com/office/officeart/2005/8/layout/orgChart1"/>
    <dgm:cxn modelId="{F90A0126-38D1-0748-A21A-BC4A1A2F786E}" type="presParOf" srcId="{66836A7E-908F-4CD4-9EE5-EA751BC922D1}" destId="{C0036B02-D42D-4CFC-AFB4-4EB0E7D722E7}" srcOrd="2" destOrd="0" presId="urn:microsoft.com/office/officeart/2005/8/layout/orgChart1"/>
    <dgm:cxn modelId="{9901A4EA-4498-3849-A922-1A52F093E6A6}" type="presParOf" srcId="{2A3DA335-EC76-4EAE-AC22-F836EAADA673}" destId="{8157FA1B-E15A-4D77-AA5D-A3D8BBADAF8F}" srcOrd="2" destOrd="0" presId="urn:microsoft.com/office/officeart/2005/8/layout/orgChart1"/>
  </dgm:cxnLst>
  <dgm:bg/>
  <dgm:whole/>
  <dgm:extLst>
    <a:ext uri="http://schemas.microsoft.com/office/drawing/2008/diagram">
      <dsp:dataModelExt xmlns:dsp="http://schemas.microsoft.com/office/drawing/2008/diagram" relId="rId5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5DC6CF3-7834-41E2-AAE8-7665D6ED2E23}">
      <dsp:nvSpPr>
        <dsp:cNvPr id="0" name=""/>
        <dsp:cNvSpPr/>
      </dsp:nvSpPr>
      <dsp:spPr>
        <a:xfrm>
          <a:off x="6368583" y="1877901"/>
          <a:ext cx="91440" cy="218486"/>
        </a:xfrm>
        <a:custGeom>
          <a:avLst/>
          <a:gdLst/>
          <a:ahLst/>
          <a:cxnLst/>
          <a:rect l="0" t="0" r="0" b="0"/>
          <a:pathLst>
            <a:path>
              <a:moveTo>
                <a:pt x="68810" y="0"/>
              </a:moveTo>
              <a:lnTo>
                <a:pt x="45720" y="0"/>
              </a:lnTo>
              <a:lnTo>
                <a:pt x="45720" y="21848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C6C1DF0-F977-4E41-AFB0-41216EF1CF0F}">
      <dsp:nvSpPr>
        <dsp:cNvPr id="0" name=""/>
        <dsp:cNvSpPr/>
      </dsp:nvSpPr>
      <dsp:spPr>
        <a:xfrm>
          <a:off x="5793904" y="1364076"/>
          <a:ext cx="643488" cy="363188"/>
        </a:xfrm>
        <a:custGeom>
          <a:avLst/>
          <a:gdLst/>
          <a:ahLst/>
          <a:cxnLst/>
          <a:rect l="0" t="0" r="0" b="0"/>
          <a:pathLst>
            <a:path>
              <a:moveTo>
                <a:pt x="0" y="0"/>
              </a:moveTo>
              <a:lnTo>
                <a:pt x="0" y="81927"/>
              </a:lnTo>
              <a:lnTo>
                <a:pt x="643488" y="81927"/>
              </a:lnTo>
              <a:lnTo>
                <a:pt x="643488" y="36318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99081E4-F9D7-4B37-A2E4-AFDD88D5985B}">
      <dsp:nvSpPr>
        <dsp:cNvPr id="0" name=""/>
        <dsp:cNvSpPr/>
      </dsp:nvSpPr>
      <dsp:spPr>
        <a:xfrm>
          <a:off x="5032854" y="1364076"/>
          <a:ext cx="761050" cy="363617"/>
        </a:xfrm>
        <a:custGeom>
          <a:avLst/>
          <a:gdLst/>
          <a:ahLst/>
          <a:cxnLst/>
          <a:rect l="0" t="0" r="0" b="0"/>
          <a:pathLst>
            <a:path>
              <a:moveTo>
                <a:pt x="761050" y="0"/>
              </a:moveTo>
              <a:lnTo>
                <a:pt x="761050" y="82356"/>
              </a:lnTo>
              <a:lnTo>
                <a:pt x="0" y="82356"/>
              </a:lnTo>
              <a:lnTo>
                <a:pt x="0" y="36361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9BE170F-DC19-4A83-9B0E-DADEE2F39386}">
      <dsp:nvSpPr>
        <dsp:cNvPr id="0" name=""/>
        <dsp:cNvSpPr/>
      </dsp:nvSpPr>
      <dsp:spPr>
        <a:xfrm>
          <a:off x="5748184" y="803750"/>
          <a:ext cx="91440" cy="98910"/>
        </a:xfrm>
        <a:custGeom>
          <a:avLst/>
          <a:gdLst/>
          <a:ahLst/>
          <a:cxnLst/>
          <a:rect l="0" t="0" r="0" b="0"/>
          <a:pathLst>
            <a:path>
              <a:moveTo>
                <a:pt x="82487" y="0"/>
              </a:moveTo>
              <a:lnTo>
                <a:pt x="45720" y="0"/>
              </a:lnTo>
              <a:lnTo>
                <a:pt x="45720" y="9891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65BEE41-E5BF-4C11-B645-D8BA6C783818}">
      <dsp:nvSpPr>
        <dsp:cNvPr id="0" name=""/>
        <dsp:cNvSpPr/>
      </dsp:nvSpPr>
      <dsp:spPr>
        <a:xfrm>
          <a:off x="3359952" y="335102"/>
          <a:ext cx="2470720" cy="310337"/>
        </a:xfrm>
        <a:custGeom>
          <a:avLst/>
          <a:gdLst/>
          <a:ahLst/>
          <a:cxnLst/>
          <a:rect l="0" t="0" r="0" b="0"/>
          <a:pathLst>
            <a:path>
              <a:moveTo>
                <a:pt x="0" y="0"/>
              </a:moveTo>
              <a:lnTo>
                <a:pt x="0" y="29076"/>
              </a:lnTo>
              <a:lnTo>
                <a:pt x="2470720" y="29076"/>
              </a:lnTo>
              <a:lnTo>
                <a:pt x="2470720" y="310337"/>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16FEF70-E8F4-472A-92C1-9A2D5D9A8EF0}">
      <dsp:nvSpPr>
        <dsp:cNvPr id="0" name=""/>
        <dsp:cNvSpPr/>
      </dsp:nvSpPr>
      <dsp:spPr>
        <a:xfrm>
          <a:off x="5456660" y="5081186"/>
          <a:ext cx="91440" cy="343366"/>
        </a:xfrm>
        <a:custGeom>
          <a:avLst/>
          <a:gdLst/>
          <a:ahLst/>
          <a:cxnLst/>
          <a:rect l="0" t="0" r="0" b="0"/>
          <a:pathLst>
            <a:path>
              <a:moveTo>
                <a:pt x="45720" y="0"/>
              </a:moveTo>
              <a:lnTo>
                <a:pt x="45720" y="34336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0022BA6-E57B-43B5-A550-D40B54A8B9BC}">
      <dsp:nvSpPr>
        <dsp:cNvPr id="0" name=""/>
        <dsp:cNvSpPr/>
      </dsp:nvSpPr>
      <dsp:spPr>
        <a:xfrm>
          <a:off x="5264821" y="4413632"/>
          <a:ext cx="237558" cy="442223"/>
        </a:xfrm>
        <a:custGeom>
          <a:avLst/>
          <a:gdLst/>
          <a:ahLst/>
          <a:cxnLst/>
          <a:rect l="0" t="0" r="0" b="0"/>
          <a:pathLst>
            <a:path>
              <a:moveTo>
                <a:pt x="0" y="0"/>
              </a:moveTo>
              <a:lnTo>
                <a:pt x="0" y="160961"/>
              </a:lnTo>
              <a:lnTo>
                <a:pt x="237558" y="160961"/>
              </a:lnTo>
              <a:lnTo>
                <a:pt x="237558" y="44222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C1041B4-8A23-429C-898C-C935740491C1}">
      <dsp:nvSpPr>
        <dsp:cNvPr id="0" name=""/>
        <dsp:cNvSpPr/>
      </dsp:nvSpPr>
      <dsp:spPr>
        <a:xfrm>
          <a:off x="4487361" y="4413632"/>
          <a:ext cx="777459" cy="442223"/>
        </a:xfrm>
        <a:custGeom>
          <a:avLst/>
          <a:gdLst/>
          <a:ahLst/>
          <a:cxnLst/>
          <a:rect l="0" t="0" r="0" b="0"/>
          <a:pathLst>
            <a:path>
              <a:moveTo>
                <a:pt x="777459" y="0"/>
              </a:moveTo>
              <a:lnTo>
                <a:pt x="777459" y="160961"/>
              </a:lnTo>
              <a:lnTo>
                <a:pt x="0" y="160961"/>
              </a:lnTo>
              <a:lnTo>
                <a:pt x="0" y="44222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197BCFE-C768-498F-BCCB-18BDE4C6A320}">
      <dsp:nvSpPr>
        <dsp:cNvPr id="0" name=""/>
        <dsp:cNvSpPr/>
      </dsp:nvSpPr>
      <dsp:spPr>
        <a:xfrm>
          <a:off x="5016454" y="3436196"/>
          <a:ext cx="248367" cy="172801"/>
        </a:xfrm>
        <a:custGeom>
          <a:avLst/>
          <a:gdLst/>
          <a:ahLst/>
          <a:cxnLst/>
          <a:rect l="0" t="0" r="0" b="0"/>
          <a:pathLst>
            <a:path>
              <a:moveTo>
                <a:pt x="0" y="0"/>
              </a:moveTo>
              <a:lnTo>
                <a:pt x="248367" y="0"/>
              </a:lnTo>
              <a:lnTo>
                <a:pt x="248367" y="17280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B309B2C-96F9-440E-A841-78DD39EECAD3}">
      <dsp:nvSpPr>
        <dsp:cNvPr id="0" name=""/>
        <dsp:cNvSpPr/>
      </dsp:nvSpPr>
      <dsp:spPr>
        <a:xfrm>
          <a:off x="2824202" y="2450843"/>
          <a:ext cx="2192251" cy="799411"/>
        </a:xfrm>
        <a:custGeom>
          <a:avLst/>
          <a:gdLst/>
          <a:ahLst/>
          <a:cxnLst/>
          <a:rect l="0" t="0" r="0" b="0"/>
          <a:pathLst>
            <a:path>
              <a:moveTo>
                <a:pt x="0" y="0"/>
              </a:moveTo>
              <a:lnTo>
                <a:pt x="0" y="518150"/>
              </a:lnTo>
              <a:lnTo>
                <a:pt x="2192251" y="518150"/>
              </a:lnTo>
              <a:lnTo>
                <a:pt x="2192251" y="79941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1DFC7A7-7ACF-4869-8B0B-9E99F2EBB489}">
      <dsp:nvSpPr>
        <dsp:cNvPr id="0" name=""/>
        <dsp:cNvSpPr/>
      </dsp:nvSpPr>
      <dsp:spPr>
        <a:xfrm>
          <a:off x="1675484" y="6106571"/>
          <a:ext cx="123487" cy="196307"/>
        </a:xfrm>
        <a:custGeom>
          <a:avLst/>
          <a:gdLst/>
          <a:ahLst/>
          <a:cxnLst/>
          <a:rect l="0" t="0" r="0" b="0"/>
          <a:pathLst>
            <a:path>
              <a:moveTo>
                <a:pt x="123487" y="0"/>
              </a:moveTo>
              <a:lnTo>
                <a:pt x="0" y="0"/>
              </a:lnTo>
              <a:lnTo>
                <a:pt x="0" y="19630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9373933-858B-4A93-994B-90A5315BDA43}">
      <dsp:nvSpPr>
        <dsp:cNvPr id="0" name=""/>
        <dsp:cNvSpPr/>
      </dsp:nvSpPr>
      <dsp:spPr>
        <a:xfrm>
          <a:off x="1658930" y="4655182"/>
          <a:ext cx="140041" cy="193842"/>
        </a:xfrm>
        <a:custGeom>
          <a:avLst/>
          <a:gdLst/>
          <a:ahLst/>
          <a:cxnLst/>
          <a:rect l="0" t="0" r="0" b="0"/>
          <a:pathLst>
            <a:path>
              <a:moveTo>
                <a:pt x="0" y="0"/>
              </a:moveTo>
              <a:lnTo>
                <a:pt x="140041" y="0"/>
              </a:lnTo>
              <a:lnTo>
                <a:pt x="140041" y="193842"/>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CA9A64A-FA6B-4B9A-9D15-6D07A665F65A}">
      <dsp:nvSpPr>
        <dsp:cNvPr id="0" name=""/>
        <dsp:cNvSpPr/>
      </dsp:nvSpPr>
      <dsp:spPr>
        <a:xfrm>
          <a:off x="1613210" y="3930626"/>
          <a:ext cx="91440" cy="133719"/>
        </a:xfrm>
        <a:custGeom>
          <a:avLst/>
          <a:gdLst/>
          <a:ahLst/>
          <a:cxnLst/>
          <a:rect l="0" t="0" r="0" b="0"/>
          <a:pathLst>
            <a:path>
              <a:moveTo>
                <a:pt x="54720" y="0"/>
              </a:moveTo>
              <a:lnTo>
                <a:pt x="45720" y="0"/>
              </a:lnTo>
              <a:lnTo>
                <a:pt x="45720" y="13371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7627B50-D32C-4ACD-919F-2FEC419EFAE3}">
      <dsp:nvSpPr>
        <dsp:cNvPr id="0" name=""/>
        <dsp:cNvSpPr/>
      </dsp:nvSpPr>
      <dsp:spPr>
        <a:xfrm>
          <a:off x="1667930" y="2450843"/>
          <a:ext cx="1156272" cy="794924"/>
        </a:xfrm>
        <a:custGeom>
          <a:avLst/>
          <a:gdLst/>
          <a:ahLst/>
          <a:cxnLst/>
          <a:rect l="0" t="0" r="0" b="0"/>
          <a:pathLst>
            <a:path>
              <a:moveTo>
                <a:pt x="1156272" y="0"/>
              </a:moveTo>
              <a:lnTo>
                <a:pt x="1156272" y="513663"/>
              </a:lnTo>
              <a:lnTo>
                <a:pt x="0" y="513663"/>
              </a:lnTo>
              <a:lnTo>
                <a:pt x="0" y="79492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14886E5-F829-4BE5-90D9-C99CDACCBA70}">
      <dsp:nvSpPr>
        <dsp:cNvPr id="0" name=""/>
        <dsp:cNvSpPr/>
      </dsp:nvSpPr>
      <dsp:spPr>
        <a:xfrm>
          <a:off x="2130773" y="1039380"/>
          <a:ext cx="693429" cy="784049"/>
        </a:xfrm>
        <a:custGeom>
          <a:avLst/>
          <a:gdLst/>
          <a:ahLst/>
          <a:cxnLst/>
          <a:rect l="0" t="0" r="0" b="0"/>
          <a:pathLst>
            <a:path>
              <a:moveTo>
                <a:pt x="0" y="0"/>
              </a:moveTo>
              <a:lnTo>
                <a:pt x="0" y="502788"/>
              </a:lnTo>
              <a:lnTo>
                <a:pt x="693429" y="502788"/>
              </a:lnTo>
              <a:lnTo>
                <a:pt x="693429" y="7840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DAFB444-2B04-465D-B113-397AAFA08D92}">
      <dsp:nvSpPr>
        <dsp:cNvPr id="0" name=""/>
        <dsp:cNvSpPr/>
      </dsp:nvSpPr>
      <dsp:spPr>
        <a:xfrm>
          <a:off x="2130773" y="335102"/>
          <a:ext cx="1229179" cy="319833"/>
        </a:xfrm>
        <a:custGeom>
          <a:avLst/>
          <a:gdLst/>
          <a:ahLst/>
          <a:cxnLst/>
          <a:rect l="0" t="0" r="0" b="0"/>
          <a:pathLst>
            <a:path>
              <a:moveTo>
                <a:pt x="1229179" y="0"/>
              </a:moveTo>
              <a:lnTo>
                <a:pt x="1229179" y="38572"/>
              </a:lnTo>
              <a:lnTo>
                <a:pt x="0" y="38572"/>
              </a:lnTo>
              <a:lnTo>
                <a:pt x="0" y="319833"/>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9AB07A7-C195-4055-A0FB-DBEB463BDD44}">
      <dsp:nvSpPr>
        <dsp:cNvPr id="0" name=""/>
        <dsp:cNvSpPr/>
      </dsp:nvSpPr>
      <dsp:spPr>
        <a:xfrm>
          <a:off x="1190944" y="0"/>
          <a:ext cx="4338014" cy="33510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It's [date] today. Try to think back. Do you recall roughly how long ago you learned your amyloid PET scan result?</a:t>
          </a:r>
        </a:p>
      </dsp:txBody>
      <dsp:txXfrm>
        <a:off x="1190944" y="0"/>
        <a:ext cx="4338014" cy="335102"/>
      </dsp:txXfrm>
    </dsp:sp>
    <dsp:sp modelId="{746042FB-142A-45DC-B9C8-6C6CC679B29A}">
      <dsp:nvSpPr>
        <dsp:cNvPr id="0" name=""/>
        <dsp:cNvSpPr/>
      </dsp:nvSpPr>
      <dsp:spPr>
        <a:xfrm>
          <a:off x="562124" y="654936"/>
          <a:ext cx="3137296" cy="38444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b" anchorCtr="0">
          <a:noAutofit/>
        </a:bodyPr>
        <a:lstStyle/>
        <a:p>
          <a:pPr lvl="0" algn="ctr" defTabSz="533400">
            <a:lnSpc>
              <a:spcPct val="90000"/>
            </a:lnSpc>
            <a:spcBef>
              <a:spcPct val="0"/>
            </a:spcBef>
            <a:spcAft>
              <a:spcPct val="35000"/>
            </a:spcAft>
          </a:pPr>
          <a:r>
            <a:rPr lang="en-US" sz="1200" b="1" kern="1200"/>
            <a:t>Yes</a:t>
          </a:r>
          <a:r>
            <a:rPr lang="en-US" sz="1200" kern="1200"/>
            <a:t> [NOTE: The point is that they recall getting results.  No need to fixate on exact date]</a:t>
          </a:r>
        </a:p>
      </dsp:txBody>
      <dsp:txXfrm>
        <a:off x="562124" y="654936"/>
        <a:ext cx="3137296" cy="384444"/>
      </dsp:txXfrm>
    </dsp:sp>
    <dsp:sp modelId="{00770D81-5CA4-46CB-8B8B-A32D3C26FD7F}">
      <dsp:nvSpPr>
        <dsp:cNvPr id="0" name=""/>
        <dsp:cNvSpPr/>
      </dsp:nvSpPr>
      <dsp:spPr>
        <a:xfrm>
          <a:off x="1816296" y="1823430"/>
          <a:ext cx="2015813" cy="62741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Do you recall what the result of your amyloid PET scan was?</a:t>
          </a:r>
        </a:p>
      </dsp:txBody>
      <dsp:txXfrm>
        <a:off x="1816296" y="1823430"/>
        <a:ext cx="2015813" cy="627413"/>
      </dsp:txXfrm>
    </dsp:sp>
    <dsp:sp modelId="{80F52FB9-03B9-4582-9E24-5274DF170A61}">
      <dsp:nvSpPr>
        <dsp:cNvPr id="0" name=""/>
        <dsp:cNvSpPr/>
      </dsp:nvSpPr>
      <dsp:spPr>
        <a:xfrm>
          <a:off x="867996" y="3245768"/>
          <a:ext cx="1599868" cy="684857"/>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Yes [Note: OK if interpretation is a little fuzzy.] </a:t>
          </a:r>
        </a:p>
      </dsp:txBody>
      <dsp:txXfrm>
        <a:off x="867996" y="3245768"/>
        <a:ext cx="1599868" cy="684857"/>
      </dsp:txXfrm>
    </dsp:sp>
    <dsp:sp modelId="{6B966FED-523D-4745-B05E-0AB3D3A515A2}">
      <dsp:nvSpPr>
        <dsp:cNvPr id="0" name=""/>
        <dsp:cNvSpPr/>
      </dsp:nvSpPr>
      <dsp:spPr>
        <a:xfrm>
          <a:off x="505678" y="4064346"/>
          <a:ext cx="2306503" cy="59083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onfirm results [Note: Important not to suggest any terms. Use only the language they use]</a:t>
          </a:r>
        </a:p>
      </dsp:txBody>
      <dsp:txXfrm>
        <a:off x="505678" y="4064346"/>
        <a:ext cx="2306503" cy="590836"/>
      </dsp:txXfrm>
    </dsp:sp>
    <dsp:sp modelId="{AB0BF239-11C0-4445-ABCF-8A26A7B339A8}">
      <dsp:nvSpPr>
        <dsp:cNvPr id="0" name=""/>
        <dsp:cNvSpPr/>
      </dsp:nvSpPr>
      <dsp:spPr>
        <a:xfrm>
          <a:off x="421527" y="4849025"/>
          <a:ext cx="2754887" cy="125754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endParaRPr lang="en-US" sz="1200" kern="1200"/>
        </a:p>
        <a:p>
          <a:pPr lvl="0" algn="ctr" defTabSz="533400">
            <a:lnSpc>
              <a:spcPct val="90000"/>
            </a:lnSpc>
            <a:spcBef>
              <a:spcPct val="0"/>
            </a:spcBef>
            <a:spcAft>
              <a:spcPct val="35000"/>
            </a:spcAft>
          </a:pPr>
          <a:r>
            <a:rPr lang="en-US" sz="1200" kern="1200"/>
            <a:t>Can you tell me in your own words what that means?</a:t>
          </a:r>
          <a:r>
            <a:rPr lang="en-US" sz="1200" b="1" kern="1200"/>
            <a:t> OR </a:t>
          </a:r>
          <a:r>
            <a:rPr lang="en-US" sz="1200" kern="1200"/>
            <a:t>If you had to explain to a friend what [result] means, what would you say? </a:t>
          </a:r>
        </a:p>
        <a:p>
          <a:pPr lvl="0" algn="ctr" defTabSz="533400">
            <a:lnSpc>
              <a:spcPct val="90000"/>
            </a:lnSpc>
            <a:spcBef>
              <a:spcPct val="0"/>
            </a:spcBef>
            <a:spcAft>
              <a:spcPct val="35000"/>
            </a:spcAft>
          </a:pPr>
          <a:r>
            <a:rPr lang="en-US" sz="1200" kern="1200"/>
            <a:t>Was it the result you expected? Did the result </a:t>
          </a:r>
          <a:r>
            <a:rPr lang="en-US" sz="1200" kern="1200">
              <a:solidFill>
                <a:sysClr val="windowText" lastClr="000000"/>
              </a:solidFill>
            </a:rPr>
            <a:t>teach you anything or </a:t>
          </a:r>
          <a:r>
            <a:rPr lang="en-US" sz="1200" kern="1200"/>
            <a:t>clarify anything for you? </a:t>
          </a:r>
        </a:p>
        <a:p>
          <a:pPr lvl="0" algn="ctr" defTabSz="533400">
            <a:lnSpc>
              <a:spcPct val="90000"/>
            </a:lnSpc>
            <a:spcBef>
              <a:spcPct val="0"/>
            </a:spcBef>
            <a:spcAft>
              <a:spcPct val="35000"/>
            </a:spcAft>
          </a:pPr>
          <a:endParaRPr lang="en-US" sz="1200" kern="1200"/>
        </a:p>
      </dsp:txBody>
      <dsp:txXfrm>
        <a:off x="421527" y="4849025"/>
        <a:ext cx="2754887" cy="1257546"/>
      </dsp:txXfrm>
    </dsp:sp>
    <dsp:sp modelId="{007A37A6-DE75-42CE-89A6-387AA017C7BA}">
      <dsp:nvSpPr>
        <dsp:cNvPr id="0" name=""/>
        <dsp:cNvSpPr/>
      </dsp:nvSpPr>
      <dsp:spPr>
        <a:xfrm>
          <a:off x="1090608" y="6302878"/>
          <a:ext cx="1169752" cy="71098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B</a:t>
          </a:r>
        </a:p>
      </dsp:txBody>
      <dsp:txXfrm>
        <a:off x="1090608" y="6302878"/>
        <a:ext cx="1169752" cy="710988"/>
      </dsp:txXfrm>
    </dsp:sp>
    <dsp:sp modelId="{424104DF-454E-4B9E-BF57-62DB65072A84}">
      <dsp:nvSpPr>
        <dsp:cNvPr id="0" name=""/>
        <dsp:cNvSpPr/>
      </dsp:nvSpPr>
      <dsp:spPr>
        <a:xfrm>
          <a:off x="4749684" y="3250255"/>
          <a:ext cx="533539" cy="185940"/>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No</a:t>
          </a:r>
        </a:p>
      </dsp:txBody>
      <dsp:txXfrm>
        <a:off x="4749684" y="3250255"/>
        <a:ext cx="533539" cy="185940"/>
      </dsp:txXfrm>
    </dsp:sp>
    <dsp:sp modelId="{CFC07520-C9C2-45C3-AFD6-7041EF43E863}">
      <dsp:nvSpPr>
        <dsp:cNvPr id="0" name=""/>
        <dsp:cNvSpPr/>
      </dsp:nvSpPr>
      <dsp:spPr>
        <a:xfrm>
          <a:off x="3982952" y="3608997"/>
          <a:ext cx="2563737" cy="80463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an you tell me in your own words what you learned about your scan result? Can you tell me a little bit about the meeting when you got your result?</a:t>
          </a:r>
        </a:p>
      </dsp:txBody>
      <dsp:txXfrm>
        <a:off x="3982952" y="3608997"/>
        <a:ext cx="2563737" cy="804635"/>
      </dsp:txXfrm>
    </dsp:sp>
    <dsp:sp modelId="{FF0DCAE3-5F35-4312-AF60-4E3C8DBC082E}">
      <dsp:nvSpPr>
        <dsp:cNvPr id="0" name=""/>
        <dsp:cNvSpPr/>
      </dsp:nvSpPr>
      <dsp:spPr>
        <a:xfrm>
          <a:off x="4253311" y="4855856"/>
          <a:ext cx="468099" cy="22692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Yes</a:t>
          </a:r>
        </a:p>
      </dsp:txBody>
      <dsp:txXfrm>
        <a:off x="4253311" y="4855856"/>
        <a:ext cx="468099" cy="226924"/>
      </dsp:txXfrm>
    </dsp:sp>
    <dsp:sp modelId="{21E9AE75-54DC-4F3F-BD78-FB570F6EB120}">
      <dsp:nvSpPr>
        <dsp:cNvPr id="0" name=""/>
        <dsp:cNvSpPr/>
      </dsp:nvSpPr>
      <dsp:spPr>
        <a:xfrm>
          <a:off x="5283933" y="4855856"/>
          <a:ext cx="436892" cy="225330"/>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No</a:t>
          </a:r>
        </a:p>
      </dsp:txBody>
      <dsp:txXfrm>
        <a:off x="5283933" y="4855856"/>
        <a:ext cx="436892" cy="225330"/>
      </dsp:txXfrm>
    </dsp:sp>
    <dsp:sp modelId="{C48E527B-1398-4648-B712-1B794B9E04A1}">
      <dsp:nvSpPr>
        <dsp:cNvPr id="0" name=""/>
        <dsp:cNvSpPr/>
      </dsp:nvSpPr>
      <dsp:spPr>
        <a:xfrm>
          <a:off x="4095363" y="5424553"/>
          <a:ext cx="2814033" cy="149684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FF0000"/>
              </a:solidFill>
            </a:rPr>
            <a:t>End interview</a:t>
          </a:r>
          <a:r>
            <a:rPr lang="en-US" sz="1200" kern="1200">
              <a:solidFill>
                <a:srgbClr val="FF0000"/>
              </a:solidFill>
            </a:rPr>
            <a:t>: </a:t>
          </a:r>
          <a:r>
            <a:rPr lang="en-US" sz="1200" kern="1200"/>
            <a:t>I’m not sure we can do our interview today because we need first to make sure that you got your amyloid PET scan result. We will check on that and then get in touch with you about rescheduling the interview. Thank you so much for your time today. </a:t>
          </a:r>
        </a:p>
      </dsp:txBody>
      <dsp:txXfrm>
        <a:off x="4095363" y="5424553"/>
        <a:ext cx="2814033" cy="1496846"/>
      </dsp:txXfrm>
    </dsp:sp>
    <dsp:sp modelId="{4F21A6E6-0B76-4E86-A9C3-C31FE444F8C3}">
      <dsp:nvSpPr>
        <dsp:cNvPr id="0" name=""/>
        <dsp:cNvSpPr/>
      </dsp:nvSpPr>
      <dsp:spPr>
        <a:xfrm>
          <a:off x="5647464" y="645440"/>
          <a:ext cx="366416" cy="15830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t>No</a:t>
          </a:r>
        </a:p>
      </dsp:txBody>
      <dsp:txXfrm>
        <a:off x="5647464" y="645440"/>
        <a:ext cx="366416" cy="158309"/>
      </dsp:txXfrm>
    </dsp:sp>
    <dsp:sp modelId="{4D65DB86-B9D8-47A9-AE80-3AC05B77FFFF}">
      <dsp:nvSpPr>
        <dsp:cNvPr id="0" name=""/>
        <dsp:cNvSpPr/>
      </dsp:nvSpPr>
      <dsp:spPr>
        <a:xfrm>
          <a:off x="4186884" y="902660"/>
          <a:ext cx="3214040" cy="46141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Do you recall talking to someone at [site] about [results from a PET scan, amyloid imaging, etc.]?</a:t>
          </a:r>
        </a:p>
      </dsp:txBody>
      <dsp:txXfrm>
        <a:off x="4186884" y="902660"/>
        <a:ext cx="3214040" cy="461415"/>
      </dsp:txXfrm>
    </dsp:sp>
    <dsp:sp modelId="{E61BB0D7-1B72-4CFF-9B68-8A89FEF29E0B}">
      <dsp:nvSpPr>
        <dsp:cNvPr id="0" name=""/>
        <dsp:cNvSpPr/>
      </dsp:nvSpPr>
      <dsp:spPr>
        <a:xfrm>
          <a:off x="4780281" y="1727694"/>
          <a:ext cx="505145" cy="19348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Yes</a:t>
          </a:r>
        </a:p>
      </dsp:txBody>
      <dsp:txXfrm>
        <a:off x="4780281" y="1727694"/>
        <a:ext cx="505145" cy="193481"/>
      </dsp:txXfrm>
    </dsp:sp>
    <dsp:sp modelId="{FCE1F803-EF4D-40F3-AFA9-D2D1F94A7378}">
      <dsp:nvSpPr>
        <dsp:cNvPr id="0" name=""/>
        <dsp:cNvSpPr/>
      </dsp:nvSpPr>
      <dsp:spPr>
        <a:xfrm>
          <a:off x="6252055" y="1727265"/>
          <a:ext cx="370675" cy="15063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No</a:t>
          </a:r>
        </a:p>
      </dsp:txBody>
      <dsp:txXfrm>
        <a:off x="6252055" y="1727265"/>
        <a:ext cx="370675" cy="150635"/>
      </dsp:txXfrm>
    </dsp:sp>
    <dsp:sp modelId="{F6BF37A0-A38A-4804-A423-3F17F850F279}">
      <dsp:nvSpPr>
        <dsp:cNvPr id="0" name=""/>
        <dsp:cNvSpPr/>
      </dsp:nvSpPr>
      <dsp:spPr>
        <a:xfrm>
          <a:off x="5961030" y="2096387"/>
          <a:ext cx="906545" cy="39541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FF0000"/>
              </a:solidFill>
            </a:rPr>
            <a:t>End Interview</a:t>
          </a:r>
        </a:p>
      </dsp:txBody>
      <dsp:txXfrm>
        <a:off x="5961030" y="2096387"/>
        <a:ext cx="906545" cy="395413"/>
      </dsp:txXfrm>
    </dsp:sp>
  </dsp:spTree>
</dsp:drawing>
</file>

<file path=word/diagrams/drawing10.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3F09C5F-D9E3-4522-993F-4653DED02222}">
      <dsp:nvSpPr>
        <dsp:cNvPr id="0" name=""/>
        <dsp:cNvSpPr/>
      </dsp:nvSpPr>
      <dsp:spPr>
        <a:xfrm>
          <a:off x="3396468" y="3971864"/>
          <a:ext cx="593147" cy="593787"/>
        </a:xfrm>
        <a:custGeom>
          <a:avLst/>
          <a:gdLst/>
          <a:ahLst/>
          <a:cxnLst/>
          <a:rect l="0" t="0" r="0" b="0"/>
          <a:pathLst>
            <a:path>
              <a:moveTo>
                <a:pt x="0" y="0"/>
              </a:moveTo>
              <a:lnTo>
                <a:pt x="0" y="301377"/>
              </a:lnTo>
              <a:lnTo>
                <a:pt x="593147" y="301377"/>
              </a:lnTo>
              <a:lnTo>
                <a:pt x="593147" y="59378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EE80E54-6347-4B9D-91AD-6F1F5B475100}">
      <dsp:nvSpPr>
        <dsp:cNvPr id="0" name=""/>
        <dsp:cNvSpPr/>
      </dsp:nvSpPr>
      <dsp:spPr>
        <a:xfrm>
          <a:off x="2539233" y="5419504"/>
          <a:ext cx="136207" cy="247866"/>
        </a:xfrm>
        <a:custGeom>
          <a:avLst/>
          <a:gdLst/>
          <a:ahLst/>
          <a:cxnLst/>
          <a:rect l="0" t="0" r="0" b="0"/>
          <a:pathLst>
            <a:path>
              <a:moveTo>
                <a:pt x="136207" y="0"/>
              </a:moveTo>
              <a:lnTo>
                <a:pt x="0" y="0"/>
              </a:lnTo>
              <a:lnTo>
                <a:pt x="0" y="24786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AB2203A-492F-48B1-8B4A-A41BA42E6016}">
      <dsp:nvSpPr>
        <dsp:cNvPr id="0" name=""/>
        <dsp:cNvSpPr/>
      </dsp:nvSpPr>
      <dsp:spPr>
        <a:xfrm>
          <a:off x="2629720" y="4856753"/>
          <a:ext cx="91440" cy="175641"/>
        </a:xfrm>
        <a:custGeom>
          <a:avLst/>
          <a:gdLst/>
          <a:ahLst/>
          <a:cxnLst/>
          <a:rect l="0" t="0" r="0" b="0"/>
          <a:pathLst>
            <a:path>
              <a:moveTo>
                <a:pt x="62429" y="0"/>
              </a:moveTo>
              <a:lnTo>
                <a:pt x="45720" y="0"/>
              </a:lnTo>
              <a:lnTo>
                <a:pt x="45720" y="17564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70BED34-0541-4A5D-85D4-20E7D02B59DE}">
      <dsp:nvSpPr>
        <dsp:cNvPr id="0" name=""/>
        <dsp:cNvSpPr/>
      </dsp:nvSpPr>
      <dsp:spPr>
        <a:xfrm>
          <a:off x="2692150" y="3971864"/>
          <a:ext cx="704318" cy="593787"/>
        </a:xfrm>
        <a:custGeom>
          <a:avLst/>
          <a:gdLst/>
          <a:ahLst/>
          <a:cxnLst/>
          <a:rect l="0" t="0" r="0" b="0"/>
          <a:pathLst>
            <a:path>
              <a:moveTo>
                <a:pt x="704318" y="0"/>
              </a:moveTo>
              <a:lnTo>
                <a:pt x="704318" y="301377"/>
              </a:lnTo>
              <a:lnTo>
                <a:pt x="0" y="301377"/>
              </a:lnTo>
              <a:lnTo>
                <a:pt x="0" y="59378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3608A20-5AFC-4B33-8151-9D5AA1788EAF}">
      <dsp:nvSpPr>
        <dsp:cNvPr id="0" name=""/>
        <dsp:cNvSpPr/>
      </dsp:nvSpPr>
      <dsp:spPr>
        <a:xfrm>
          <a:off x="3319419" y="3207421"/>
          <a:ext cx="91440" cy="211356"/>
        </a:xfrm>
        <a:custGeom>
          <a:avLst/>
          <a:gdLst/>
          <a:ahLst/>
          <a:cxnLst/>
          <a:rect l="0" t="0" r="0" b="0"/>
          <a:pathLst>
            <a:path>
              <a:moveTo>
                <a:pt x="45720" y="0"/>
              </a:moveTo>
              <a:lnTo>
                <a:pt x="77049" y="0"/>
              </a:lnTo>
              <a:lnTo>
                <a:pt x="77049" y="2113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D35586D-A7E7-41AB-BCF5-5BEB6C715306}">
      <dsp:nvSpPr>
        <dsp:cNvPr id="0" name=""/>
        <dsp:cNvSpPr/>
      </dsp:nvSpPr>
      <dsp:spPr>
        <a:xfrm>
          <a:off x="3319419" y="2417370"/>
          <a:ext cx="91440" cy="128674"/>
        </a:xfrm>
        <a:custGeom>
          <a:avLst/>
          <a:gdLst/>
          <a:ahLst/>
          <a:cxnLst/>
          <a:rect l="0" t="0" r="0" b="0"/>
          <a:pathLst>
            <a:path>
              <a:moveTo>
                <a:pt x="79639" y="0"/>
              </a:moveTo>
              <a:lnTo>
                <a:pt x="45720" y="0"/>
              </a:lnTo>
              <a:lnTo>
                <a:pt x="45720" y="12867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F1ED757-F0EC-4835-8AFC-DA18F0792C6B}">
      <dsp:nvSpPr>
        <dsp:cNvPr id="0" name=""/>
        <dsp:cNvSpPr/>
      </dsp:nvSpPr>
      <dsp:spPr>
        <a:xfrm>
          <a:off x="3311593" y="1783606"/>
          <a:ext cx="91440" cy="195107"/>
        </a:xfrm>
        <a:custGeom>
          <a:avLst/>
          <a:gdLst/>
          <a:ahLst/>
          <a:cxnLst/>
          <a:rect l="0" t="0" r="0" b="0"/>
          <a:pathLst>
            <a:path>
              <a:moveTo>
                <a:pt x="45720" y="0"/>
              </a:moveTo>
              <a:lnTo>
                <a:pt x="87465" y="0"/>
              </a:lnTo>
              <a:lnTo>
                <a:pt x="87465" y="19510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62B2597-0BED-475C-8457-E122B60FC8EC}">
      <dsp:nvSpPr>
        <dsp:cNvPr id="0" name=""/>
        <dsp:cNvSpPr/>
      </dsp:nvSpPr>
      <dsp:spPr>
        <a:xfrm>
          <a:off x="3311593" y="1153295"/>
          <a:ext cx="91440" cy="207611"/>
        </a:xfrm>
        <a:custGeom>
          <a:avLst/>
          <a:gdLst/>
          <a:ahLst/>
          <a:cxnLst/>
          <a:rect l="0" t="0" r="0" b="0"/>
          <a:pathLst>
            <a:path>
              <a:moveTo>
                <a:pt x="55160" y="0"/>
              </a:moveTo>
              <a:lnTo>
                <a:pt x="45720" y="0"/>
              </a:lnTo>
              <a:lnTo>
                <a:pt x="45720" y="20761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1AE2550-17DF-463E-B1C5-926AE0066AE8}">
      <dsp:nvSpPr>
        <dsp:cNvPr id="0" name=""/>
        <dsp:cNvSpPr/>
      </dsp:nvSpPr>
      <dsp:spPr>
        <a:xfrm>
          <a:off x="3321034" y="478607"/>
          <a:ext cx="91440" cy="233830"/>
        </a:xfrm>
        <a:custGeom>
          <a:avLst/>
          <a:gdLst/>
          <a:ahLst/>
          <a:cxnLst/>
          <a:rect l="0" t="0" r="0" b="0"/>
          <a:pathLst>
            <a:path>
              <a:moveTo>
                <a:pt x="58753" y="0"/>
              </a:moveTo>
              <a:lnTo>
                <a:pt x="45720" y="0"/>
              </a:lnTo>
              <a:lnTo>
                <a:pt x="45720" y="233830"/>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2589C13-4A2C-40AC-BED7-DB9AF293F157}">
      <dsp:nvSpPr>
        <dsp:cNvPr id="0" name=""/>
        <dsp:cNvSpPr/>
      </dsp:nvSpPr>
      <dsp:spPr>
        <a:xfrm>
          <a:off x="178633" y="4220"/>
          <a:ext cx="6402307" cy="47438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This is the fourth and final section of the interview. I'd like to next talk with you about whether you've been doing anything differently since you learned your amyloid PET scan result [on/around date].</a:t>
          </a:r>
        </a:p>
      </dsp:txBody>
      <dsp:txXfrm>
        <a:off x="178633" y="4220"/>
        <a:ext cx="6402307" cy="474386"/>
      </dsp:txXfrm>
    </dsp:sp>
    <dsp:sp modelId="{B0391112-D582-496B-BC11-F92405F11896}">
      <dsp:nvSpPr>
        <dsp:cNvPr id="0" name=""/>
        <dsp:cNvSpPr/>
      </dsp:nvSpPr>
      <dsp:spPr>
        <a:xfrm>
          <a:off x="1376972" y="712438"/>
          <a:ext cx="3979563" cy="440857"/>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Since learning your amyloid PET scan result, are you doing anything you did not do before?</a:t>
          </a:r>
        </a:p>
      </dsp:txBody>
      <dsp:txXfrm>
        <a:off x="1376972" y="712438"/>
        <a:ext cx="3979563" cy="440857"/>
      </dsp:txXfrm>
    </dsp:sp>
    <dsp:sp modelId="{DFCDBDEF-1C9E-48A7-BD60-71EF67A49446}">
      <dsp:nvSpPr>
        <dsp:cNvPr id="0" name=""/>
        <dsp:cNvSpPr/>
      </dsp:nvSpPr>
      <dsp:spPr>
        <a:xfrm>
          <a:off x="1354429" y="1360906"/>
          <a:ext cx="4005769" cy="42269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Have you stopped doing anything you used to do?</a:t>
          </a:r>
        </a:p>
      </dsp:txBody>
      <dsp:txXfrm>
        <a:off x="1354429" y="1360906"/>
        <a:ext cx="4005769" cy="422699"/>
      </dsp:txXfrm>
    </dsp:sp>
    <dsp:sp modelId="{C0AB15A7-4E72-4C78-8088-859DCB8B3D83}">
      <dsp:nvSpPr>
        <dsp:cNvPr id="0" name=""/>
        <dsp:cNvSpPr/>
      </dsp:nvSpPr>
      <dsp:spPr>
        <a:xfrm>
          <a:off x="1374020" y="1978713"/>
          <a:ext cx="4050076" cy="438657"/>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Are you spending your time differently?</a:t>
          </a:r>
        </a:p>
      </dsp:txBody>
      <dsp:txXfrm>
        <a:off x="1374020" y="1978713"/>
        <a:ext cx="4050076" cy="438657"/>
      </dsp:txXfrm>
    </dsp:sp>
    <dsp:sp modelId="{386BBCDE-2097-4CBA-9D50-D7F2274F57AD}">
      <dsp:nvSpPr>
        <dsp:cNvPr id="0" name=""/>
        <dsp:cNvSpPr/>
      </dsp:nvSpPr>
      <dsp:spPr>
        <a:xfrm>
          <a:off x="2881" y="2546044"/>
          <a:ext cx="6724515" cy="66137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Just to make sure we don't miss anything, I'm going to list some possibilities. For each one, just let me know if you are doing anything differently in this area, like stopping or starting a behavior, based on learning your amyloid result</a:t>
          </a:r>
        </a:p>
      </dsp:txBody>
      <dsp:txXfrm>
        <a:off x="2881" y="2546044"/>
        <a:ext cx="6724515" cy="661376"/>
      </dsp:txXfrm>
    </dsp:sp>
    <dsp:sp modelId="{FF32D3DD-7247-4E63-AF00-0EC762B14AC7}">
      <dsp:nvSpPr>
        <dsp:cNvPr id="0" name=""/>
        <dsp:cNvSpPr/>
      </dsp:nvSpPr>
      <dsp:spPr>
        <a:xfrm>
          <a:off x="1017363" y="3418778"/>
          <a:ext cx="4758210" cy="553086"/>
        </a:xfrm>
        <a:prstGeom prst="flowChartOffpageConnector">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How about [diet]? Are you doing anything different in this area?</a:t>
          </a:r>
        </a:p>
      </dsp:txBody>
      <dsp:txXfrm>
        <a:off x="1017363" y="3418778"/>
        <a:ext cx="4758210" cy="442469"/>
      </dsp:txXfrm>
    </dsp:sp>
    <dsp:sp modelId="{81554B49-AED1-4508-BC00-6C1BC569F4CC}">
      <dsp:nvSpPr>
        <dsp:cNvPr id="0" name=""/>
        <dsp:cNvSpPr/>
      </dsp:nvSpPr>
      <dsp:spPr>
        <a:xfrm>
          <a:off x="2335827" y="4565652"/>
          <a:ext cx="712645" cy="291101"/>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Yes</a:t>
          </a:r>
        </a:p>
      </dsp:txBody>
      <dsp:txXfrm>
        <a:off x="2335827" y="4565652"/>
        <a:ext cx="712645" cy="291101"/>
      </dsp:txXfrm>
    </dsp:sp>
    <dsp:sp modelId="{8D4681B0-B791-4B27-A773-0D7E17962802}">
      <dsp:nvSpPr>
        <dsp:cNvPr id="0" name=""/>
        <dsp:cNvSpPr/>
      </dsp:nvSpPr>
      <dsp:spPr>
        <a:xfrm>
          <a:off x="1342356" y="5032395"/>
          <a:ext cx="2666168" cy="387109"/>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Tell me about what is different. Why did you do this? What do you think it will do? </a:t>
          </a:r>
        </a:p>
      </dsp:txBody>
      <dsp:txXfrm>
        <a:off x="1342356" y="5032395"/>
        <a:ext cx="2666168" cy="387109"/>
      </dsp:txXfrm>
    </dsp:sp>
    <dsp:sp modelId="{C65C0B37-BAFD-4021-8AC9-444529029B77}">
      <dsp:nvSpPr>
        <dsp:cNvPr id="0" name=""/>
        <dsp:cNvSpPr/>
      </dsp:nvSpPr>
      <dsp:spPr>
        <a:xfrm>
          <a:off x="628653" y="5667370"/>
          <a:ext cx="3821160" cy="330521"/>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So you said you [describe change], and that you did not do this before getting your scan results. Is that right? </a:t>
          </a:r>
        </a:p>
      </dsp:txBody>
      <dsp:txXfrm>
        <a:off x="628653" y="5667370"/>
        <a:ext cx="3821160" cy="330521"/>
      </dsp:txXfrm>
    </dsp:sp>
    <dsp:sp modelId="{F209FE87-7FF9-420C-9F3E-EDC65141743C}">
      <dsp:nvSpPr>
        <dsp:cNvPr id="0" name=""/>
        <dsp:cNvSpPr/>
      </dsp:nvSpPr>
      <dsp:spPr>
        <a:xfrm>
          <a:off x="3633293" y="4565652"/>
          <a:ext cx="712645" cy="291101"/>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No</a:t>
          </a:r>
        </a:p>
      </dsp:txBody>
      <dsp:txXfrm>
        <a:off x="3633293" y="4565652"/>
        <a:ext cx="712645" cy="291101"/>
      </dsp:txXfrm>
    </dsp:sp>
  </dsp:spTree>
</dsp:drawing>
</file>

<file path=word/diagrams/drawing1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D316AED-5A41-4C03-BD76-94631AC1D87D}">
      <dsp:nvSpPr>
        <dsp:cNvPr id="0" name=""/>
        <dsp:cNvSpPr/>
      </dsp:nvSpPr>
      <dsp:spPr>
        <a:xfrm>
          <a:off x="4445497" y="705155"/>
          <a:ext cx="91440" cy="91440"/>
        </a:xfrm>
        <a:custGeom>
          <a:avLst/>
          <a:gdLst/>
          <a:ahLst/>
          <a:cxnLst/>
          <a:rect l="0" t="0" r="0" b="0"/>
          <a:pathLst>
            <a:path>
              <a:moveTo>
                <a:pt x="131965" y="45720"/>
              </a:moveTo>
              <a:lnTo>
                <a:pt x="45720" y="45720"/>
              </a:lnTo>
              <a:lnTo>
                <a:pt x="45720" y="13040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497EBEE-48C3-4165-8B42-ED12C1472507}">
      <dsp:nvSpPr>
        <dsp:cNvPr id="0" name=""/>
        <dsp:cNvSpPr/>
      </dsp:nvSpPr>
      <dsp:spPr>
        <a:xfrm>
          <a:off x="3593838" y="479357"/>
          <a:ext cx="983624" cy="105754"/>
        </a:xfrm>
        <a:custGeom>
          <a:avLst/>
          <a:gdLst/>
          <a:ahLst/>
          <a:cxnLst/>
          <a:rect l="0" t="0" r="0" b="0"/>
          <a:pathLst>
            <a:path>
              <a:moveTo>
                <a:pt x="0" y="0"/>
              </a:moveTo>
              <a:lnTo>
                <a:pt x="0" y="8254"/>
              </a:lnTo>
              <a:lnTo>
                <a:pt x="983624" y="8254"/>
              </a:lnTo>
              <a:lnTo>
                <a:pt x="983624" y="10575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24EAF44-DFC7-48E7-8E5A-66F3865FFA60}">
      <dsp:nvSpPr>
        <dsp:cNvPr id="0" name=""/>
        <dsp:cNvSpPr/>
      </dsp:nvSpPr>
      <dsp:spPr>
        <a:xfrm>
          <a:off x="2500038" y="1860932"/>
          <a:ext cx="1222731" cy="91440"/>
        </a:xfrm>
        <a:custGeom>
          <a:avLst/>
          <a:gdLst/>
          <a:ahLst/>
          <a:cxnLst/>
          <a:rect l="0" t="0" r="0" b="0"/>
          <a:pathLst>
            <a:path>
              <a:moveTo>
                <a:pt x="0" y="67193"/>
              </a:moveTo>
              <a:lnTo>
                <a:pt x="1222731"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2A5DC0B-2339-4B5D-ACA5-CE3EE49A16FA}">
      <dsp:nvSpPr>
        <dsp:cNvPr id="0" name=""/>
        <dsp:cNvSpPr/>
      </dsp:nvSpPr>
      <dsp:spPr>
        <a:xfrm>
          <a:off x="2155251" y="1579044"/>
          <a:ext cx="344787" cy="143533"/>
        </a:xfrm>
        <a:custGeom>
          <a:avLst/>
          <a:gdLst/>
          <a:ahLst/>
          <a:cxnLst/>
          <a:rect l="0" t="0" r="0" b="0"/>
          <a:pathLst>
            <a:path>
              <a:moveTo>
                <a:pt x="0" y="0"/>
              </a:moveTo>
              <a:lnTo>
                <a:pt x="0" y="46033"/>
              </a:lnTo>
              <a:lnTo>
                <a:pt x="344787" y="46033"/>
              </a:lnTo>
              <a:lnTo>
                <a:pt x="344787" y="14353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744DDDB-3090-40A4-A106-C26F72952207}">
      <dsp:nvSpPr>
        <dsp:cNvPr id="0" name=""/>
        <dsp:cNvSpPr/>
      </dsp:nvSpPr>
      <dsp:spPr>
        <a:xfrm>
          <a:off x="845977" y="1880790"/>
          <a:ext cx="1031018" cy="91440"/>
        </a:xfrm>
        <a:custGeom>
          <a:avLst/>
          <a:gdLst/>
          <a:ahLst/>
          <a:cxnLst/>
          <a:rect l="0" t="0" r="0" b="0"/>
          <a:pathLst>
            <a:path>
              <a:moveTo>
                <a:pt x="1031018" y="47377"/>
              </a:moveTo>
              <a:lnTo>
                <a:pt x="0" y="457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FDA7696-B59F-436F-8BD4-8571BD6074F0}">
      <dsp:nvSpPr>
        <dsp:cNvPr id="0" name=""/>
        <dsp:cNvSpPr/>
      </dsp:nvSpPr>
      <dsp:spPr>
        <a:xfrm>
          <a:off x="1876996" y="1579044"/>
          <a:ext cx="278255" cy="143575"/>
        </a:xfrm>
        <a:custGeom>
          <a:avLst/>
          <a:gdLst/>
          <a:ahLst/>
          <a:cxnLst/>
          <a:rect l="0" t="0" r="0" b="0"/>
          <a:pathLst>
            <a:path>
              <a:moveTo>
                <a:pt x="278255" y="0"/>
              </a:moveTo>
              <a:lnTo>
                <a:pt x="278255" y="46075"/>
              </a:lnTo>
              <a:lnTo>
                <a:pt x="0" y="46075"/>
              </a:lnTo>
              <a:lnTo>
                <a:pt x="0" y="14357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56C620D-2BB1-45E4-BC14-0B4695732DB2}">
      <dsp:nvSpPr>
        <dsp:cNvPr id="0" name=""/>
        <dsp:cNvSpPr/>
      </dsp:nvSpPr>
      <dsp:spPr>
        <a:xfrm>
          <a:off x="2155251" y="1245541"/>
          <a:ext cx="121299" cy="91440"/>
        </a:xfrm>
        <a:custGeom>
          <a:avLst/>
          <a:gdLst/>
          <a:ahLst/>
          <a:cxnLst/>
          <a:rect l="0" t="0" r="0" b="0"/>
          <a:pathLst>
            <a:path>
              <a:moveTo>
                <a:pt x="121299" y="45720"/>
              </a:moveTo>
              <a:lnTo>
                <a:pt x="0" y="45720"/>
              </a:lnTo>
              <a:lnTo>
                <a:pt x="0" y="13587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D3FAA27-B941-492A-936B-9A727ACEFDF0}">
      <dsp:nvSpPr>
        <dsp:cNvPr id="0" name=""/>
        <dsp:cNvSpPr/>
      </dsp:nvSpPr>
      <dsp:spPr>
        <a:xfrm>
          <a:off x="2228574" y="990224"/>
          <a:ext cx="91440" cy="123922"/>
        </a:xfrm>
        <a:custGeom>
          <a:avLst/>
          <a:gdLst/>
          <a:ahLst/>
          <a:cxnLst/>
          <a:rect l="0" t="0" r="0" b="0"/>
          <a:pathLst>
            <a:path>
              <a:moveTo>
                <a:pt x="45720" y="0"/>
              </a:moveTo>
              <a:lnTo>
                <a:pt x="45720" y="26422"/>
              </a:lnTo>
              <a:lnTo>
                <a:pt x="47976" y="26422"/>
              </a:lnTo>
              <a:lnTo>
                <a:pt x="47976" y="123922"/>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B10F90F-2AF3-49B0-9EED-4A8C660A4255}">
      <dsp:nvSpPr>
        <dsp:cNvPr id="0" name=""/>
        <dsp:cNvSpPr/>
      </dsp:nvSpPr>
      <dsp:spPr>
        <a:xfrm>
          <a:off x="2274294" y="706065"/>
          <a:ext cx="96859" cy="91440"/>
        </a:xfrm>
        <a:custGeom>
          <a:avLst/>
          <a:gdLst/>
          <a:ahLst/>
          <a:cxnLst/>
          <a:rect l="0" t="0" r="0" b="0"/>
          <a:pathLst>
            <a:path>
              <a:moveTo>
                <a:pt x="96859" y="45720"/>
              </a:moveTo>
              <a:lnTo>
                <a:pt x="0" y="45720"/>
              </a:lnTo>
              <a:lnTo>
                <a:pt x="0" y="13132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2A3873D-D0F9-4645-A2A0-6D4E0FEB6079}">
      <dsp:nvSpPr>
        <dsp:cNvPr id="0" name=""/>
        <dsp:cNvSpPr/>
      </dsp:nvSpPr>
      <dsp:spPr>
        <a:xfrm>
          <a:off x="2371153" y="479357"/>
          <a:ext cx="1222684" cy="105754"/>
        </a:xfrm>
        <a:custGeom>
          <a:avLst/>
          <a:gdLst/>
          <a:ahLst/>
          <a:cxnLst/>
          <a:rect l="0" t="0" r="0" b="0"/>
          <a:pathLst>
            <a:path>
              <a:moveTo>
                <a:pt x="1222684" y="0"/>
              </a:moveTo>
              <a:lnTo>
                <a:pt x="1222684" y="8254"/>
              </a:lnTo>
              <a:lnTo>
                <a:pt x="0" y="8254"/>
              </a:lnTo>
              <a:lnTo>
                <a:pt x="0" y="10575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739619B-C044-4258-BF2F-E164A404C73D}">
      <dsp:nvSpPr>
        <dsp:cNvPr id="0" name=""/>
        <dsp:cNvSpPr/>
      </dsp:nvSpPr>
      <dsp:spPr>
        <a:xfrm>
          <a:off x="1550241" y="131153"/>
          <a:ext cx="4087192" cy="34820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Do you think you might make any [other] changes based on your amyloid PET scan result?</a:t>
          </a:r>
        </a:p>
      </dsp:txBody>
      <dsp:txXfrm>
        <a:off x="1550241" y="131153"/>
        <a:ext cx="4087192" cy="348204"/>
      </dsp:txXfrm>
    </dsp:sp>
    <dsp:sp modelId="{060968ED-0C16-46F2-9E21-0CFFF2E3949C}">
      <dsp:nvSpPr>
        <dsp:cNvPr id="0" name=""/>
        <dsp:cNvSpPr/>
      </dsp:nvSpPr>
      <dsp:spPr>
        <a:xfrm>
          <a:off x="2246873" y="585112"/>
          <a:ext cx="248559" cy="16667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Yes</a:t>
          </a:r>
        </a:p>
      </dsp:txBody>
      <dsp:txXfrm>
        <a:off x="2246873" y="585112"/>
        <a:ext cx="248559" cy="166673"/>
      </dsp:txXfrm>
    </dsp:sp>
    <dsp:sp modelId="{14128430-93B4-4FB2-9EB1-E82CE6DD3939}">
      <dsp:nvSpPr>
        <dsp:cNvPr id="0" name=""/>
        <dsp:cNvSpPr/>
      </dsp:nvSpPr>
      <dsp:spPr>
        <a:xfrm>
          <a:off x="1325128" y="837395"/>
          <a:ext cx="1898330" cy="152828"/>
        </a:xfrm>
        <a:prstGeom prst="flowChartTerminator">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What might you do differently?</a:t>
          </a:r>
        </a:p>
      </dsp:txBody>
      <dsp:txXfrm>
        <a:off x="1414596" y="859774"/>
        <a:ext cx="1719394" cy="108070"/>
      </dsp:txXfrm>
    </dsp:sp>
    <dsp:sp modelId="{40486270-0C84-4554-8936-A9D30987A584}">
      <dsp:nvSpPr>
        <dsp:cNvPr id="0" name=""/>
        <dsp:cNvSpPr/>
      </dsp:nvSpPr>
      <dsp:spPr>
        <a:xfrm>
          <a:off x="1492860" y="1114146"/>
          <a:ext cx="1567379" cy="177115"/>
        </a:xfrm>
        <a:prstGeom prst="flowChartTerminator">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Why might you do that?</a:t>
          </a:r>
        </a:p>
      </dsp:txBody>
      <dsp:txXfrm>
        <a:off x="1566730" y="1140082"/>
        <a:ext cx="1419639" cy="125243"/>
      </dsp:txXfrm>
    </dsp:sp>
    <dsp:sp modelId="{F6044DD1-14BB-4BB1-907D-E6F11BDACF9A}">
      <dsp:nvSpPr>
        <dsp:cNvPr id="0" name=""/>
        <dsp:cNvSpPr/>
      </dsp:nvSpPr>
      <dsp:spPr>
        <a:xfrm>
          <a:off x="1560985" y="1381421"/>
          <a:ext cx="1188532" cy="197622"/>
        </a:xfrm>
        <a:prstGeom prst="flowChartTerminator">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Anything else?</a:t>
          </a:r>
        </a:p>
      </dsp:txBody>
      <dsp:txXfrm>
        <a:off x="1617000" y="1410360"/>
        <a:ext cx="1076502" cy="139744"/>
      </dsp:txXfrm>
    </dsp:sp>
    <dsp:sp modelId="{CF68BE0B-C0AF-4FBA-B629-6DF90B193D18}">
      <dsp:nvSpPr>
        <dsp:cNvPr id="0" name=""/>
        <dsp:cNvSpPr/>
      </dsp:nvSpPr>
      <dsp:spPr>
        <a:xfrm>
          <a:off x="1694996" y="1722619"/>
          <a:ext cx="363999" cy="20554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Yes</a:t>
          </a:r>
        </a:p>
      </dsp:txBody>
      <dsp:txXfrm>
        <a:off x="1694996" y="1722619"/>
        <a:ext cx="363999" cy="205548"/>
      </dsp:txXfrm>
    </dsp:sp>
    <dsp:sp modelId="{EA9C0AE5-85E4-4CA6-A676-DB4DDD5840C9}">
      <dsp:nvSpPr>
        <dsp:cNvPr id="0" name=""/>
        <dsp:cNvSpPr/>
      </dsp:nvSpPr>
      <dsp:spPr>
        <a:xfrm>
          <a:off x="178233" y="1926510"/>
          <a:ext cx="1335487" cy="37046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Repeat circled questions until answer is "no"]</a:t>
          </a:r>
        </a:p>
      </dsp:txBody>
      <dsp:txXfrm>
        <a:off x="178233" y="1926510"/>
        <a:ext cx="1335487" cy="370462"/>
      </dsp:txXfrm>
    </dsp:sp>
    <dsp:sp modelId="{E6BFB98F-2DF1-4FDD-B147-D46FFBBA4385}">
      <dsp:nvSpPr>
        <dsp:cNvPr id="0" name=""/>
        <dsp:cNvSpPr/>
      </dsp:nvSpPr>
      <dsp:spPr>
        <a:xfrm>
          <a:off x="2318039" y="1722577"/>
          <a:ext cx="363999" cy="20554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t>No</a:t>
          </a:r>
        </a:p>
      </dsp:txBody>
      <dsp:txXfrm>
        <a:off x="2318039" y="1722577"/>
        <a:ext cx="363999" cy="205548"/>
      </dsp:txXfrm>
    </dsp:sp>
    <dsp:sp modelId="{E3BABDB8-84CB-42E8-9A97-CB7B14150448}">
      <dsp:nvSpPr>
        <dsp:cNvPr id="0" name=""/>
        <dsp:cNvSpPr/>
      </dsp:nvSpPr>
      <dsp:spPr>
        <a:xfrm>
          <a:off x="2991883" y="1906652"/>
          <a:ext cx="1461773" cy="34694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1" kern="1200">
              <a:solidFill>
                <a:srgbClr val="00B050"/>
              </a:solidFill>
            </a:rPr>
            <a:t>Move to demographics/conclusion</a:t>
          </a:r>
        </a:p>
      </dsp:txBody>
      <dsp:txXfrm>
        <a:off x="2991883" y="1906652"/>
        <a:ext cx="1461773" cy="346946"/>
      </dsp:txXfrm>
    </dsp:sp>
    <dsp:sp modelId="{7A4B4B79-370F-4A4B-A396-E9F592111E79}">
      <dsp:nvSpPr>
        <dsp:cNvPr id="0" name=""/>
        <dsp:cNvSpPr/>
      </dsp:nvSpPr>
      <dsp:spPr>
        <a:xfrm>
          <a:off x="4411332" y="585112"/>
          <a:ext cx="332260" cy="16576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No</a:t>
          </a:r>
        </a:p>
      </dsp:txBody>
      <dsp:txXfrm>
        <a:off x="4411332" y="585112"/>
        <a:ext cx="332260" cy="165763"/>
      </dsp:txXfrm>
    </dsp:sp>
    <dsp:sp modelId="{3E1F87BD-EA93-4698-B2D9-09EED4CBD74D}">
      <dsp:nvSpPr>
        <dsp:cNvPr id="0" name=""/>
        <dsp:cNvSpPr/>
      </dsp:nvSpPr>
      <dsp:spPr>
        <a:xfrm>
          <a:off x="3429072" y="835556"/>
          <a:ext cx="2124289" cy="18944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b="1" kern="1200">
              <a:solidFill>
                <a:srgbClr val="00B050"/>
              </a:solidFill>
            </a:rPr>
            <a:t>Move to demographics/conclusion</a:t>
          </a:r>
        </a:p>
      </dsp:txBody>
      <dsp:txXfrm>
        <a:off x="3429072" y="835556"/>
        <a:ext cx="2124289" cy="189442"/>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A498650-7FE2-4D1E-A40E-B2B8EB85CF01}">
      <dsp:nvSpPr>
        <dsp:cNvPr id="0" name=""/>
        <dsp:cNvSpPr/>
      </dsp:nvSpPr>
      <dsp:spPr>
        <a:xfrm>
          <a:off x="2992787" y="7241296"/>
          <a:ext cx="91440" cy="297809"/>
        </a:xfrm>
        <a:custGeom>
          <a:avLst/>
          <a:gdLst/>
          <a:ahLst/>
          <a:cxnLst/>
          <a:rect l="0" t="0" r="0" b="0"/>
          <a:pathLst>
            <a:path>
              <a:moveTo>
                <a:pt x="45720" y="0"/>
              </a:moveTo>
              <a:lnTo>
                <a:pt x="45720" y="141740"/>
              </a:lnTo>
              <a:lnTo>
                <a:pt x="45942" y="141740"/>
              </a:lnTo>
              <a:lnTo>
                <a:pt x="45942" y="29780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A42ED8D-9ED8-4469-8A4B-34F7DA3CBC8B}">
      <dsp:nvSpPr>
        <dsp:cNvPr id="0" name=""/>
        <dsp:cNvSpPr/>
      </dsp:nvSpPr>
      <dsp:spPr>
        <a:xfrm>
          <a:off x="2983230" y="6545220"/>
          <a:ext cx="91440" cy="163880"/>
        </a:xfrm>
        <a:custGeom>
          <a:avLst/>
          <a:gdLst/>
          <a:ahLst/>
          <a:cxnLst/>
          <a:rect l="0" t="0" r="0" b="0"/>
          <a:pathLst>
            <a:path>
              <a:moveTo>
                <a:pt x="45720" y="0"/>
              </a:moveTo>
              <a:lnTo>
                <a:pt x="45720" y="7810"/>
              </a:lnTo>
              <a:lnTo>
                <a:pt x="55277" y="7810"/>
              </a:lnTo>
              <a:lnTo>
                <a:pt x="55277" y="16388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F80CE26-CE7E-45C2-8E34-F95F98A5C38F}">
      <dsp:nvSpPr>
        <dsp:cNvPr id="0" name=""/>
        <dsp:cNvSpPr/>
      </dsp:nvSpPr>
      <dsp:spPr>
        <a:xfrm>
          <a:off x="2983230" y="5916416"/>
          <a:ext cx="91440" cy="259320"/>
        </a:xfrm>
        <a:custGeom>
          <a:avLst/>
          <a:gdLst/>
          <a:ahLst/>
          <a:cxnLst/>
          <a:rect l="0" t="0" r="0" b="0"/>
          <a:pathLst>
            <a:path>
              <a:moveTo>
                <a:pt x="45720" y="0"/>
              </a:moveTo>
              <a:lnTo>
                <a:pt x="45720" y="2593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9609BA1-A10D-47FE-BBCD-284C5503724C}">
      <dsp:nvSpPr>
        <dsp:cNvPr id="0" name=""/>
        <dsp:cNvSpPr/>
      </dsp:nvSpPr>
      <dsp:spPr>
        <a:xfrm>
          <a:off x="2983230" y="5269918"/>
          <a:ext cx="91440" cy="197710"/>
        </a:xfrm>
        <a:custGeom>
          <a:avLst/>
          <a:gdLst/>
          <a:ahLst/>
          <a:cxnLst/>
          <a:rect l="0" t="0" r="0" b="0"/>
          <a:pathLst>
            <a:path>
              <a:moveTo>
                <a:pt x="45720" y="0"/>
              </a:moveTo>
              <a:lnTo>
                <a:pt x="45720" y="19771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DCCDCD2-FEBB-48C6-937C-257EF9C028E5}">
      <dsp:nvSpPr>
        <dsp:cNvPr id="0" name=""/>
        <dsp:cNvSpPr/>
      </dsp:nvSpPr>
      <dsp:spPr>
        <a:xfrm>
          <a:off x="2983230" y="4656907"/>
          <a:ext cx="91440" cy="312138"/>
        </a:xfrm>
        <a:custGeom>
          <a:avLst/>
          <a:gdLst/>
          <a:ahLst/>
          <a:cxnLst/>
          <a:rect l="0" t="0" r="0" b="0"/>
          <a:pathLst>
            <a:path>
              <a:moveTo>
                <a:pt x="45720" y="0"/>
              </a:moveTo>
              <a:lnTo>
                <a:pt x="45720" y="31213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80E85EF-00E6-4C59-9978-3434A7127D8C}">
      <dsp:nvSpPr>
        <dsp:cNvPr id="0" name=""/>
        <dsp:cNvSpPr/>
      </dsp:nvSpPr>
      <dsp:spPr>
        <a:xfrm>
          <a:off x="2983230" y="3975286"/>
          <a:ext cx="91440" cy="312138"/>
        </a:xfrm>
        <a:custGeom>
          <a:avLst/>
          <a:gdLst/>
          <a:ahLst/>
          <a:cxnLst/>
          <a:rect l="0" t="0" r="0" b="0"/>
          <a:pathLst>
            <a:path>
              <a:moveTo>
                <a:pt x="45720" y="0"/>
              </a:moveTo>
              <a:lnTo>
                <a:pt x="45720" y="31213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46EEBAA-FA1B-47EE-B704-016BE4B2E1DF}">
      <dsp:nvSpPr>
        <dsp:cNvPr id="0" name=""/>
        <dsp:cNvSpPr/>
      </dsp:nvSpPr>
      <dsp:spPr>
        <a:xfrm>
          <a:off x="2983230" y="3214359"/>
          <a:ext cx="91440" cy="312138"/>
        </a:xfrm>
        <a:custGeom>
          <a:avLst/>
          <a:gdLst/>
          <a:ahLst/>
          <a:cxnLst/>
          <a:rect l="0" t="0" r="0" b="0"/>
          <a:pathLst>
            <a:path>
              <a:moveTo>
                <a:pt x="45720" y="0"/>
              </a:moveTo>
              <a:lnTo>
                <a:pt x="45720" y="31213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85F7195-2F60-4AEE-8294-CF52E4F48741}">
      <dsp:nvSpPr>
        <dsp:cNvPr id="0" name=""/>
        <dsp:cNvSpPr/>
      </dsp:nvSpPr>
      <dsp:spPr>
        <a:xfrm>
          <a:off x="2983230" y="2505834"/>
          <a:ext cx="91440" cy="312138"/>
        </a:xfrm>
        <a:custGeom>
          <a:avLst/>
          <a:gdLst/>
          <a:ahLst/>
          <a:cxnLst/>
          <a:rect l="0" t="0" r="0" b="0"/>
          <a:pathLst>
            <a:path>
              <a:moveTo>
                <a:pt x="45720" y="0"/>
              </a:moveTo>
              <a:lnTo>
                <a:pt x="45720" y="31213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2CE6067-4369-43EC-8B73-63495DD92E99}">
      <dsp:nvSpPr>
        <dsp:cNvPr id="0" name=""/>
        <dsp:cNvSpPr/>
      </dsp:nvSpPr>
      <dsp:spPr>
        <a:xfrm>
          <a:off x="2983230" y="1824212"/>
          <a:ext cx="91440" cy="312138"/>
        </a:xfrm>
        <a:custGeom>
          <a:avLst/>
          <a:gdLst/>
          <a:ahLst/>
          <a:cxnLst/>
          <a:rect l="0" t="0" r="0" b="0"/>
          <a:pathLst>
            <a:path>
              <a:moveTo>
                <a:pt x="45720" y="0"/>
              </a:moveTo>
              <a:lnTo>
                <a:pt x="45720" y="31213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5BA8AA4-1418-4E47-A5AB-2083313E970E}">
      <dsp:nvSpPr>
        <dsp:cNvPr id="0" name=""/>
        <dsp:cNvSpPr/>
      </dsp:nvSpPr>
      <dsp:spPr>
        <a:xfrm>
          <a:off x="2983230" y="1063285"/>
          <a:ext cx="91440" cy="312138"/>
        </a:xfrm>
        <a:custGeom>
          <a:avLst/>
          <a:gdLst/>
          <a:ahLst/>
          <a:cxnLst/>
          <a:rect l="0" t="0" r="0" b="0"/>
          <a:pathLst>
            <a:path>
              <a:moveTo>
                <a:pt x="45720" y="0"/>
              </a:moveTo>
              <a:lnTo>
                <a:pt x="45720" y="31213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F72D026-635E-4358-B460-43A605BB88C2}">
      <dsp:nvSpPr>
        <dsp:cNvPr id="0" name=""/>
        <dsp:cNvSpPr/>
      </dsp:nvSpPr>
      <dsp:spPr>
        <a:xfrm>
          <a:off x="2983229" y="446484"/>
          <a:ext cx="91440" cy="315929"/>
        </a:xfrm>
        <a:custGeom>
          <a:avLst/>
          <a:gdLst/>
          <a:ahLst/>
          <a:cxnLst/>
          <a:rect l="0" t="0" r="0" b="0"/>
          <a:pathLst>
            <a:path>
              <a:moveTo>
                <a:pt x="45720" y="0"/>
              </a:moveTo>
              <a:lnTo>
                <a:pt x="45720" y="315929"/>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BDBDCBC-0534-4D2B-8917-82B9831C1E2D}">
      <dsp:nvSpPr>
        <dsp:cNvPr id="0" name=""/>
        <dsp:cNvSpPr/>
      </dsp:nvSpPr>
      <dsp:spPr>
        <a:xfrm>
          <a:off x="430009" y="0"/>
          <a:ext cx="5197880" cy="44648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OK, now for the second part of the interview,  I want to talk a little about how you see yourself and different aspects of your life. </a:t>
          </a:r>
        </a:p>
      </dsp:txBody>
      <dsp:txXfrm>
        <a:off x="430009" y="0"/>
        <a:ext cx="5197880" cy="446484"/>
      </dsp:txXfrm>
    </dsp:sp>
    <dsp:sp modelId="{EBD5ED29-416D-4567-8358-AA1D5BA0BA7A}">
      <dsp:nvSpPr>
        <dsp:cNvPr id="0" name=""/>
        <dsp:cNvSpPr/>
      </dsp:nvSpPr>
      <dsp:spPr>
        <a:xfrm>
          <a:off x="1557967" y="762413"/>
          <a:ext cx="2941965" cy="3008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How do you feel about your </a:t>
          </a:r>
          <a:r>
            <a:rPr lang="en-US" sz="1100" kern="1200">
              <a:solidFill>
                <a:sysClr val="windowText" lastClr="000000"/>
              </a:solidFill>
            </a:rPr>
            <a:t>health in general?</a:t>
          </a:r>
        </a:p>
      </dsp:txBody>
      <dsp:txXfrm>
        <a:off x="1557967" y="762413"/>
        <a:ext cx="2941965" cy="300871"/>
      </dsp:txXfrm>
    </dsp:sp>
    <dsp:sp modelId="{F95A74D0-4A47-4397-B6B0-6D2DF698783B}">
      <dsp:nvSpPr>
        <dsp:cNvPr id="0" name=""/>
        <dsp:cNvSpPr/>
      </dsp:nvSpPr>
      <dsp:spPr>
        <a:xfrm>
          <a:off x="1382195" y="1375424"/>
          <a:ext cx="3293508" cy="44878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Did you feel the same way before you learned your amyloid PET scan result?</a:t>
          </a:r>
        </a:p>
      </dsp:txBody>
      <dsp:txXfrm>
        <a:off x="1382195" y="1375424"/>
        <a:ext cx="3293508" cy="448788"/>
      </dsp:txXfrm>
    </dsp:sp>
    <dsp:sp modelId="{632D6E3E-A382-4F11-BB02-DACF47FC69FB}">
      <dsp:nvSpPr>
        <dsp:cNvPr id="0" name=""/>
        <dsp:cNvSpPr/>
      </dsp:nvSpPr>
      <dsp:spPr>
        <a:xfrm>
          <a:off x="1585353" y="2136351"/>
          <a:ext cx="2887193" cy="3694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How did learning your result change how you feel about your health? </a:t>
          </a:r>
        </a:p>
      </dsp:txBody>
      <dsp:txXfrm>
        <a:off x="1585353" y="2136351"/>
        <a:ext cx="2887193" cy="369482"/>
      </dsp:txXfrm>
    </dsp:sp>
    <dsp:sp modelId="{DFAD5809-2BF3-4BFC-9E31-5FC67370DF20}">
      <dsp:nvSpPr>
        <dsp:cNvPr id="0" name=""/>
        <dsp:cNvSpPr/>
      </dsp:nvSpPr>
      <dsp:spPr>
        <a:xfrm>
          <a:off x="1585286" y="2817972"/>
          <a:ext cx="2887326" cy="39638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Do you feel you have more problems with memory than most people your age? </a:t>
          </a:r>
        </a:p>
      </dsp:txBody>
      <dsp:txXfrm>
        <a:off x="1585286" y="2817972"/>
        <a:ext cx="2887326" cy="396386"/>
      </dsp:txXfrm>
    </dsp:sp>
    <dsp:sp modelId="{AA6CB492-FEE1-474D-8A45-B18DDA048534}">
      <dsp:nvSpPr>
        <dsp:cNvPr id="0" name=""/>
        <dsp:cNvSpPr/>
      </dsp:nvSpPr>
      <dsp:spPr>
        <a:xfrm>
          <a:off x="1382195" y="3526497"/>
          <a:ext cx="3293508" cy="44878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Did you feel the same way before you learned your amyloid PET scan result?</a:t>
          </a:r>
        </a:p>
      </dsp:txBody>
      <dsp:txXfrm>
        <a:off x="1382195" y="3526497"/>
        <a:ext cx="3293508" cy="448788"/>
      </dsp:txXfrm>
    </dsp:sp>
    <dsp:sp modelId="{4FCFA403-D1F0-4BC5-BA8D-A73E985F35B3}">
      <dsp:nvSpPr>
        <dsp:cNvPr id="0" name=""/>
        <dsp:cNvSpPr/>
      </dsp:nvSpPr>
      <dsp:spPr>
        <a:xfrm>
          <a:off x="1646971" y="4287424"/>
          <a:ext cx="2763957" cy="3694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How did learning your result change how you feel about your memory? </a:t>
          </a:r>
        </a:p>
      </dsp:txBody>
      <dsp:txXfrm>
        <a:off x="1646971" y="4287424"/>
        <a:ext cx="2763957" cy="369482"/>
      </dsp:txXfrm>
    </dsp:sp>
    <dsp:sp modelId="{F553B4AF-69DD-4E1C-B977-772EA6A81C50}">
      <dsp:nvSpPr>
        <dsp:cNvPr id="0" name=""/>
        <dsp:cNvSpPr/>
      </dsp:nvSpPr>
      <dsp:spPr>
        <a:xfrm>
          <a:off x="1557967" y="4969046"/>
          <a:ext cx="2941965" cy="3008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How do you feel </a:t>
          </a:r>
          <a:r>
            <a:rPr lang="en-US" sz="1100" kern="1200">
              <a:solidFill>
                <a:sysClr val="windowText" lastClr="000000"/>
              </a:solidFill>
            </a:rPr>
            <a:t>about your future</a:t>
          </a:r>
          <a:r>
            <a:rPr lang="en-US" sz="1100" kern="1200"/>
            <a:t>?</a:t>
          </a:r>
        </a:p>
      </dsp:txBody>
      <dsp:txXfrm>
        <a:off x="1557967" y="4969046"/>
        <a:ext cx="2941965" cy="300871"/>
      </dsp:txXfrm>
    </dsp:sp>
    <dsp:sp modelId="{141DF6A4-620F-4A73-AE5E-222009CB5412}">
      <dsp:nvSpPr>
        <dsp:cNvPr id="0" name=""/>
        <dsp:cNvSpPr/>
      </dsp:nvSpPr>
      <dsp:spPr>
        <a:xfrm>
          <a:off x="1382195" y="5467628"/>
          <a:ext cx="3293508" cy="44878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Did you feel the same way before you learned your amyloid PET scan result?</a:t>
          </a:r>
        </a:p>
      </dsp:txBody>
      <dsp:txXfrm>
        <a:off x="1382195" y="5467628"/>
        <a:ext cx="3293508" cy="448788"/>
      </dsp:txXfrm>
    </dsp:sp>
    <dsp:sp modelId="{40A00280-8037-4916-824E-2CCAB06F88E9}">
      <dsp:nvSpPr>
        <dsp:cNvPr id="0" name=""/>
        <dsp:cNvSpPr/>
      </dsp:nvSpPr>
      <dsp:spPr>
        <a:xfrm>
          <a:off x="1506025" y="6175737"/>
          <a:ext cx="3045848" cy="3694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How did learning your result change how you feel about your future? </a:t>
          </a:r>
        </a:p>
      </dsp:txBody>
      <dsp:txXfrm>
        <a:off x="1506025" y="6175737"/>
        <a:ext cx="3045848" cy="369482"/>
      </dsp:txXfrm>
    </dsp:sp>
    <dsp:sp modelId="{F4F76A0E-41C9-49E3-9A50-3214BFB6B240}">
      <dsp:nvSpPr>
        <dsp:cNvPr id="0" name=""/>
        <dsp:cNvSpPr/>
      </dsp:nvSpPr>
      <dsp:spPr>
        <a:xfrm>
          <a:off x="1791446" y="6709100"/>
          <a:ext cx="2494121" cy="53219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Are you </a:t>
          </a:r>
          <a:r>
            <a:rPr lang="en-US" sz="1050" kern="1200">
              <a:solidFill>
                <a:sysClr val="windowText" lastClr="000000"/>
              </a:solidFill>
            </a:rPr>
            <a:t>changing or re-assessing any plans in your life since learning your amyloid PET scan result? </a:t>
          </a:r>
        </a:p>
      </dsp:txBody>
      <dsp:txXfrm>
        <a:off x="1791446" y="6709100"/>
        <a:ext cx="2494121" cy="532196"/>
      </dsp:txXfrm>
    </dsp:sp>
    <dsp:sp modelId="{EC6016B3-5D5F-49AA-BF08-3045FCAC8EE5}">
      <dsp:nvSpPr>
        <dsp:cNvPr id="0" name=""/>
        <dsp:cNvSpPr/>
      </dsp:nvSpPr>
      <dsp:spPr>
        <a:xfrm>
          <a:off x="2335281" y="7539106"/>
          <a:ext cx="1406897" cy="50926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C</a:t>
          </a:r>
        </a:p>
      </dsp:txBody>
      <dsp:txXfrm>
        <a:off x="2335281" y="7539106"/>
        <a:ext cx="1406897" cy="509269"/>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5144374-7BC1-4113-8F27-7CB4A8E1ADEF}">
      <dsp:nvSpPr>
        <dsp:cNvPr id="0" name=""/>
        <dsp:cNvSpPr/>
      </dsp:nvSpPr>
      <dsp:spPr>
        <a:xfrm>
          <a:off x="3624034" y="1401374"/>
          <a:ext cx="159073" cy="216770"/>
        </a:xfrm>
        <a:custGeom>
          <a:avLst/>
          <a:gdLst/>
          <a:ahLst/>
          <a:cxnLst/>
          <a:rect l="0" t="0" r="0" b="0"/>
          <a:pathLst>
            <a:path>
              <a:moveTo>
                <a:pt x="0" y="0"/>
              </a:moveTo>
              <a:lnTo>
                <a:pt x="159073" y="0"/>
              </a:lnTo>
              <a:lnTo>
                <a:pt x="159073" y="21677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7D6A78D-A7AC-4F4E-A374-B438C9785E6A}">
      <dsp:nvSpPr>
        <dsp:cNvPr id="0" name=""/>
        <dsp:cNvSpPr/>
      </dsp:nvSpPr>
      <dsp:spPr>
        <a:xfrm>
          <a:off x="2743200" y="725217"/>
          <a:ext cx="880834" cy="388124"/>
        </a:xfrm>
        <a:custGeom>
          <a:avLst/>
          <a:gdLst/>
          <a:ahLst/>
          <a:cxnLst/>
          <a:rect l="0" t="0" r="0" b="0"/>
          <a:pathLst>
            <a:path>
              <a:moveTo>
                <a:pt x="0" y="0"/>
              </a:moveTo>
              <a:lnTo>
                <a:pt x="0" y="109651"/>
              </a:lnTo>
              <a:lnTo>
                <a:pt x="880834" y="109651"/>
              </a:lnTo>
              <a:lnTo>
                <a:pt x="880834" y="38812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FDAE788-730E-4849-8EEB-D87A789FB820}">
      <dsp:nvSpPr>
        <dsp:cNvPr id="0" name=""/>
        <dsp:cNvSpPr/>
      </dsp:nvSpPr>
      <dsp:spPr>
        <a:xfrm>
          <a:off x="1870958" y="1465900"/>
          <a:ext cx="114385" cy="148505"/>
        </a:xfrm>
        <a:custGeom>
          <a:avLst/>
          <a:gdLst/>
          <a:ahLst/>
          <a:cxnLst/>
          <a:rect l="0" t="0" r="0" b="0"/>
          <a:pathLst>
            <a:path>
              <a:moveTo>
                <a:pt x="114385" y="0"/>
              </a:moveTo>
              <a:lnTo>
                <a:pt x="0" y="0"/>
              </a:lnTo>
              <a:lnTo>
                <a:pt x="0" y="14850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DCB8279-3ADF-4DDD-A561-13E2BD2F68D6}">
      <dsp:nvSpPr>
        <dsp:cNvPr id="0" name=""/>
        <dsp:cNvSpPr/>
      </dsp:nvSpPr>
      <dsp:spPr>
        <a:xfrm>
          <a:off x="1985344" y="725217"/>
          <a:ext cx="757855" cy="398692"/>
        </a:xfrm>
        <a:custGeom>
          <a:avLst/>
          <a:gdLst/>
          <a:ahLst/>
          <a:cxnLst/>
          <a:rect l="0" t="0" r="0" b="0"/>
          <a:pathLst>
            <a:path>
              <a:moveTo>
                <a:pt x="757855" y="0"/>
              </a:moveTo>
              <a:lnTo>
                <a:pt x="757855" y="120220"/>
              </a:lnTo>
              <a:lnTo>
                <a:pt x="0" y="120220"/>
              </a:lnTo>
              <a:lnTo>
                <a:pt x="0" y="398692"/>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911F8C2-AF21-4C37-967B-BD255A9E33F4}">
      <dsp:nvSpPr>
        <dsp:cNvPr id="0" name=""/>
        <dsp:cNvSpPr/>
      </dsp:nvSpPr>
      <dsp:spPr>
        <a:xfrm>
          <a:off x="566143" y="114"/>
          <a:ext cx="4354113" cy="72510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solidFill>
                <a:sysClr val="windowText" lastClr="000000"/>
              </a:solidFill>
            </a:rPr>
            <a:t>Was anyone with you when you learned your result? Did you share your amyloid PET scan result with anyone at all?</a:t>
          </a:r>
        </a:p>
        <a:p>
          <a:pPr lvl="0" algn="ctr" defTabSz="466725">
            <a:lnSpc>
              <a:spcPct val="90000"/>
            </a:lnSpc>
            <a:spcBef>
              <a:spcPct val="0"/>
            </a:spcBef>
            <a:spcAft>
              <a:spcPct val="35000"/>
            </a:spcAft>
          </a:pPr>
          <a:r>
            <a:rPr lang="en-US" sz="1050" kern="1200">
              <a:solidFill>
                <a:sysClr val="windowText" lastClr="000000"/>
              </a:solidFill>
            </a:rPr>
            <a:t>How about family members? Friends? Doctors?  </a:t>
          </a:r>
        </a:p>
      </dsp:txBody>
      <dsp:txXfrm>
        <a:off x="566143" y="114"/>
        <a:ext cx="4354113" cy="725102"/>
      </dsp:txXfrm>
    </dsp:sp>
    <dsp:sp modelId="{25FEB1FF-EA4E-4AD6-A581-E2C0A848EC04}">
      <dsp:nvSpPr>
        <dsp:cNvPr id="0" name=""/>
        <dsp:cNvSpPr/>
      </dsp:nvSpPr>
      <dsp:spPr>
        <a:xfrm>
          <a:off x="1371498" y="1123909"/>
          <a:ext cx="1227691" cy="341990"/>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b="0" kern="1200">
              <a:solidFill>
                <a:sysClr val="windowText" lastClr="000000"/>
              </a:solidFill>
            </a:rPr>
            <a:t>Yes</a:t>
          </a:r>
        </a:p>
      </dsp:txBody>
      <dsp:txXfrm>
        <a:off x="1371498" y="1123909"/>
        <a:ext cx="1227691" cy="341990"/>
      </dsp:txXfrm>
    </dsp:sp>
    <dsp:sp modelId="{E05F1532-AB1C-4C45-95DF-F6E5CC1C03F4}">
      <dsp:nvSpPr>
        <dsp:cNvPr id="0" name=""/>
        <dsp:cNvSpPr/>
      </dsp:nvSpPr>
      <dsp:spPr>
        <a:xfrm>
          <a:off x="1124520" y="1614405"/>
          <a:ext cx="1492876" cy="80963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D: Results Discussions</a:t>
          </a:r>
        </a:p>
      </dsp:txBody>
      <dsp:txXfrm>
        <a:off x="1124520" y="1614405"/>
        <a:ext cx="1492876" cy="809638"/>
      </dsp:txXfrm>
    </dsp:sp>
    <dsp:sp modelId="{0E3004F2-4DCC-4CAE-B910-F5A23E6C4E2F}">
      <dsp:nvSpPr>
        <dsp:cNvPr id="0" name=""/>
        <dsp:cNvSpPr/>
      </dsp:nvSpPr>
      <dsp:spPr>
        <a:xfrm>
          <a:off x="2953751" y="1113341"/>
          <a:ext cx="1340565" cy="28803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solidFill>
                <a:sysClr val="windowText" lastClr="000000"/>
              </a:solidFill>
            </a:rPr>
            <a:t>No</a:t>
          </a:r>
        </a:p>
      </dsp:txBody>
      <dsp:txXfrm>
        <a:off x="2953751" y="1113341"/>
        <a:ext cx="1340565" cy="288033"/>
      </dsp:txXfrm>
    </dsp:sp>
    <dsp:sp modelId="{4D38EDD6-888E-4E8C-BE70-149F033C23FE}">
      <dsp:nvSpPr>
        <dsp:cNvPr id="0" name=""/>
        <dsp:cNvSpPr/>
      </dsp:nvSpPr>
      <dsp:spPr>
        <a:xfrm>
          <a:off x="2846433" y="1618145"/>
          <a:ext cx="1873349" cy="75259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E: Name Generation</a:t>
          </a:r>
        </a:p>
      </dsp:txBody>
      <dsp:txXfrm>
        <a:off x="2846433" y="1618145"/>
        <a:ext cx="1873349" cy="752591"/>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DBFBC39-B3CC-4F6D-BBA8-2B945EE69070}">
      <dsp:nvSpPr>
        <dsp:cNvPr id="0" name=""/>
        <dsp:cNvSpPr/>
      </dsp:nvSpPr>
      <dsp:spPr>
        <a:xfrm>
          <a:off x="2271933" y="6206132"/>
          <a:ext cx="91440" cy="257848"/>
        </a:xfrm>
        <a:custGeom>
          <a:avLst/>
          <a:gdLst/>
          <a:ahLst/>
          <a:cxnLst/>
          <a:rect l="0" t="0" r="0" b="0"/>
          <a:pathLst>
            <a:path>
              <a:moveTo>
                <a:pt x="46118" y="0"/>
              </a:moveTo>
              <a:lnTo>
                <a:pt x="46118" y="118305"/>
              </a:lnTo>
              <a:lnTo>
                <a:pt x="45720" y="118305"/>
              </a:lnTo>
              <a:lnTo>
                <a:pt x="45720" y="25784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0814789-2D61-4D63-BADC-29A764F27261}">
      <dsp:nvSpPr>
        <dsp:cNvPr id="0" name=""/>
        <dsp:cNvSpPr/>
      </dsp:nvSpPr>
      <dsp:spPr>
        <a:xfrm>
          <a:off x="2318052" y="5246642"/>
          <a:ext cx="1166545" cy="295000"/>
        </a:xfrm>
        <a:custGeom>
          <a:avLst/>
          <a:gdLst/>
          <a:ahLst/>
          <a:cxnLst/>
          <a:rect l="0" t="0" r="0" b="0"/>
          <a:pathLst>
            <a:path>
              <a:moveTo>
                <a:pt x="1166545" y="0"/>
              </a:moveTo>
              <a:lnTo>
                <a:pt x="1166545" y="155457"/>
              </a:lnTo>
              <a:lnTo>
                <a:pt x="0" y="155457"/>
              </a:lnTo>
              <a:lnTo>
                <a:pt x="0" y="29500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B971118-DEDD-44FC-BD19-560A12A4C58F}">
      <dsp:nvSpPr>
        <dsp:cNvPr id="0" name=""/>
        <dsp:cNvSpPr/>
      </dsp:nvSpPr>
      <dsp:spPr>
        <a:xfrm>
          <a:off x="4742780" y="6145391"/>
          <a:ext cx="91440" cy="221155"/>
        </a:xfrm>
        <a:custGeom>
          <a:avLst/>
          <a:gdLst/>
          <a:ahLst/>
          <a:cxnLst/>
          <a:rect l="0" t="0" r="0" b="0"/>
          <a:pathLst>
            <a:path>
              <a:moveTo>
                <a:pt x="50650" y="0"/>
              </a:moveTo>
              <a:lnTo>
                <a:pt x="50650" y="81612"/>
              </a:lnTo>
              <a:lnTo>
                <a:pt x="45720" y="81612"/>
              </a:lnTo>
              <a:lnTo>
                <a:pt x="45720" y="22115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2C0733A-8A97-40C6-913D-F0213B57279D}">
      <dsp:nvSpPr>
        <dsp:cNvPr id="0" name=""/>
        <dsp:cNvSpPr/>
      </dsp:nvSpPr>
      <dsp:spPr>
        <a:xfrm>
          <a:off x="3484597" y="5246642"/>
          <a:ext cx="1308832" cy="294515"/>
        </a:xfrm>
        <a:custGeom>
          <a:avLst/>
          <a:gdLst/>
          <a:ahLst/>
          <a:cxnLst/>
          <a:rect l="0" t="0" r="0" b="0"/>
          <a:pathLst>
            <a:path>
              <a:moveTo>
                <a:pt x="0" y="0"/>
              </a:moveTo>
              <a:lnTo>
                <a:pt x="0" y="154972"/>
              </a:lnTo>
              <a:lnTo>
                <a:pt x="1308832" y="154972"/>
              </a:lnTo>
              <a:lnTo>
                <a:pt x="1308832" y="29451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174A397-0CC7-4E23-802B-C66322A3323E}">
      <dsp:nvSpPr>
        <dsp:cNvPr id="0" name=""/>
        <dsp:cNvSpPr/>
      </dsp:nvSpPr>
      <dsp:spPr>
        <a:xfrm>
          <a:off x="3438877" y="4767555"/>
          <a:ext cx="91440" cy="91440"/>
        </a:xfrm>
        <a:custGeom>
          <a:avLst/>
          <a:gdLst/>
          <a:ahLst/>
          <a:cxnLst/>
          <a:rect l="0" t="0" r="0" b="0"/>
          <a:pathLst>
            <a:path>
              <a:moveTo>
                <a:pt x="99224" y="45720"/>
              </a:moveTo>
              <a:lnTo>
                <a:pt x="45720" y="45720"/>
              </a:lnTo>
              <a:lnTo>
                <a:pt x="45720" y="1072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5B9EC67-92D2-41B0-8CE7-4485D73FC437}">
      <dsp:nvSpPr>
        <dsp:cNvPr id="0" name=""/>
        <dsp:cNvSpPr/>
      </dsp:nvSpPr>
      <dsp:spPr>
        <a:xfrm>
          <a:off x="3491625" y="3964961"/>
          <a:ext cx="91440" cy="151231"/>
        </a:xfrm>
        <a:custGeom>
          <a:avLst/>
          <a:gdLst/>
          <a:ahLst/>
          <a:cxnLst/>
          <a:rect l="0" t="0" r="0" b="0"/>
          <a:pathLst>
            <a:path>
              <a:moveTo>
                <a:pt x="45720" y="0"/>
              </a:moveTo>
              <a:lnTo>
                <a:pt x="45720" y="11688"/>
              </a:lnTo>
              <a:lnTo>
                <a:pt x="46477" y="11688"/>
              </a:lnTo>
              <a:lnTo>
                <a:pt x="46477" y="15123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82FAB87-23D4-4F02-A0F0-37F27F616B1F}">
      <dsp:nvSpPr>
        <dsp:cNvPr id="0" name=""/>
        <dsp:cNvSpPr/>
      </dsp:nvSpPr>
      <dsp:spPr>
        <a:xfrm>
          <a:off x="3466281" y="3117862"/>
          <a:ext cx="91440" cy="117628"/>
        </a:xfrm>
        <a:custGeom>
          <a:avLst/>
          <a:gdLst/>
          <a:ahLst/>
          <a:cxnLst/>
          <a:rect l="0" t="0" r="0" b="0"/>
          <a:pathLst>
            <a:path>
              <a:moveTo>
                <a:pt x="45720" y="0"/>
              </a:moveTo>
              <a:lnTo>
                <a:pt x="71063" y="0"/>
              </a:lnTo>
              <a:lnTo>
                <a:pt x="71063" y="11762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EA823E3-173F-4E4D-BAE9-38DAFEAB07A1}">
      <dsp:nvSpPr>
        <dsp:cNvPr id="0" name=""/>
        <dsp:cNvSpPr/>
      </dsp:nvSpPr>
      <dsp:spPr>
        <a:xfrm>
          <a:off x="3466281" y="2244257"/>
          <a:ext cx="91440" cy="185399"/>
        </a:xfrm>
        <a:custGeom>
          <a:avLst/>
          <a:gdLst/>
          <a:ahLst/>
          <a:cxnLst/>
          <a:rect l="0" t="0" r="0" b="0"/>
          <a:pathLst>
            <a:path>
              <a:moveTo>
                <a:pt x="48258" y="0"/>
              </a:moveTo>
              <a:lnTo>
                <a:pt x="48258" y="45856"/>
              </a:lnTo>
              <a:lnTo>
                <a:pt x="45720" y="45856"/>
              </a:lnTo>
              <a:lnTo>
                <a:pt x="45720" y="18539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6412D95-1CDE-4BD0-8034-EF348EF697F4}">
      <dsp:nvSpPr>
        <dsp:cNvPr id="0" name=""/>
        <dsp:cNvSpPr/>
      </dsp:nvSpPr>
      <dsp:spPr>
        <a:xfrm>
          <a:off x="3468275" y="1476964"/>
          <a:ext cx="91440" cy="161603"/>
        </a:xfrm>
        <a:custGeom>
          <a:avLst/>
          <a:gdLst/>
          <a:ahLst/>
          <a:cxnLst/>
          <a:rect l="0" t="0" r="0" b="0"/>
          <a:pathLst>
            <a:path>
              <a:moveTo>
                <a:pt x="45720" y="0"/>
              </a:moveTo>
              <a:lnTo>
                <a:pt x="45720" y="22061"/>
              </a:lnTo>
              <a:lnTo>
                <a:pt x="46264" y="22061"/>
              </a:lnTo>
              <a:lnTo>
                <a:pt x="46264" y="16160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AD93057-C6C6-437A-9A52-7B8B35C652AA}">
      <dsp:nvSpPr>
        <dsp:cNvPr id="0" name=""/>
        <dsp:cNvSpPr/>
      </dsp:nvSpPr>
      <dsp:spPr>
        <a:xfrm>
          <a:off x="3468275" y="751966"/>
          <a:ext cx="91440" cy="113760"/>
        </a:xfrm>
        <a:custGeom>
          <a:avLst/>
          <a:gdLst/>
          <a:ahLst/>
          <a:cxnLst/>
          <a:rect l="0" t="0" r="0" b="0"/>
          <a:pathLst>
            <a:path>
              <a:moveTo>
                <a:pt x="45720" y="0"/>
              </a:moveTo>
              <a:lnTo>
                <a:pt x="45720" y="113760"/>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E4D0B99-6FD1-4C4B-AD4D-7817BA5D445B}">
      <dsp:nvSpPr>
        <dsp:cNvPr id="0" name=""/>
        <dsp:cNvSpPr/>
      </dsp:nvSpPr>
      <dsp:spPr>
        <a:xfrm>
          <a:off x="795307" y="213662"/>
          <a:ext cx="5437375" cy="53830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So you've talked to others about your result. I'd like to get more information about that. We'll talk about one person at a time. </a:t>
          </a:r>
        </a:p>
      </dsp:txBody>
      <dsp:txXfrm>
        <a:off x="795307" y="213662"/>
        <a:ext cx="5437375" cy="538303"/>
      </dsp:txXfrm>
    </dsp:sp>
    <dsp:sp modelId="{D01FA04E-A2CB-46F5-8F8D-33D8385C5BCE}">
      <dsp:nvSpPr>
        <dsp:cNvPr id="0" name=""/>
        <dsp:cNvSpPr/>
      </dsp:nvSpPr>
      <dsp:spPr>
        <a:xfrm>
          <a:off x="799467" y="865726"/>
          <a:ext cx="5429055" cy="611237"/>
        </a:xfrm>
        <a:prstGeom prst="flowChartOffpageConnector">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You spoke with [person] about your scan? Can you tell me more about that conversation? What information did you share?</a:t>
          </a:r>
        </a:p>
      </dsp:txBody>
      <dsp:txXfrm>
        <a:off x="799467" y="865726"/>
        <a:ext cx="5429055" cy="488990"/>
      </dsp:txXfrm>
    </dsp:sp>
    <dsp:sp modelId="{5605EC29-895F-45D0-98D0-61244361DFD8}">
      <dsp:nvSpPr>
        <dsp:cNvPr id="0" name=""/>
        <dsp:cNvSpPr/>
      </dsp:nvSpPr>
      <dsp:spPr>
        <a:xfrm>
          <a:off x="1230368" y="1638568"/>
          <a:ext cx="4568341" cy="605689"/>
        </a:xfrm>
        <a:prstGeom prst="flowChartOffpageConnector">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t>[If not yet addressed]: </a:t>
          </a:r>
          <a:r>
            <a:rPr lang="en-US" sz="1100" kern="1200"/>
            <a:t>Did you tell [person] the result of your PET amyloid scan?</a:t>
          </a:r>
        </a:p>
      </dsp:txBody>
      <dsp:txXfrm>
        <a:off x="1230368" y="1638568"/>
        <a:ext cx="4568341" cy="484551"/>
      </dsp:txXfrm>
    </dsp:sp>
    <dsp:sp modelId="{DFB2081D-0BAE-4579-9B59-B9FE18BF56FD}">
      <dsp:nvSpPr>
        <dsp:cNvPr id="0" name=""/>
        <dsp:cNvSpPr/>
      </dsp:nvSpPr>
      <dsp:spPr>
        <a:xfrm>
          <a:off x="738447" y="2429657"/>
          <a:ext cx="5547109" cy="688205"/>
        </a:xfrm>
        <a:prstGeom prst="flowChartOffpageConnector">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What did he/she say? Have you talked more about the result since then? Has he/she brought it up? Why did you decide to tell him/her? </a:t>
          </a:r>
        </a:p>
      </dsp:txBody>
      <dsp:txXfrm>
        <a:off x="738447" y="2429657"/>
        <a:ext cx="5547109" cy="550564"/>
      </dsp:txXfrm>
    </dsp:sp>
    <dsp:sp modelId="{B9204D53-7787-4E46-9995-AF6E4D9F563B}">
      <dsp:nvSpPr>
        <dsp:cNvPr id="0" name=""/>
        <dsp:cNvSpPr/>
      </dsp:nvSpPr>
      <dsp:spPr>
        <a:xfrm>
          <a:off x="714379" y="3235490"/>
          <a:ext cx="5645932" cy="729470"/>
        </a:xfrm>
        <a:prstGeom prst="flowChartOffpageConnector">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endParaRPr lang="en-US" sz="1100" kern="1200"/>
        </a:p>
        <a:p>
          <a:pPr lvl="0" algn="ctr" defTabSz="488950">
            <a:lnSpc>
              <a:spcPct val="90000"/>
            </a:lnSpc>
            <a:spcBef>
              <a:spcPct val="0"/>
            </a:spcBef>
            <a:spcAft>
              <a:spcPct val="35000"/>
            </a:spcAft>
          </a:pPr>
          <a:r>
            <a:rPr lang="en-US" sz="1100" kern="1200"/>
            <a:t>What feelings or emotions did that conversation bring up for you?</a:t>
          </a:r>
        </a:p>
        <a:p>
          <a:pPr lvl="0" algn="ctr" defTabSz="488950">
            <a:lnSpc>
              <a:spcPct val="90000"/>
            </a:lnSpc>
            <a:spcBef>
              <a:spcPct val="0"/>
            </a:spcBef>
            <a:spcAft>
              <a:spcPct val="35000"/>
            </a:spcAft>
          </a:pPr>
          <a:r>
            <a:rPr lang="en-US" sz="1100" kern="1200"/>
            <a:t>Probe: Some people feel awkward or uncomfortable having these types of converations. Did you feel that way?  </a:t>
          </a:r>
        </a:p>
      </dsp:txBody>
      <dsp:txXfrm>
        <a:off x="714379" y="3235490"/>
        <a:ext cx="5645932" cy="583576"/>
      </dsp:txXfrm>
    </dsp:sp>
    <dsp:sp modelId="{2CD2387F-E51C-4619-8E77-2BF4978C0430}">
      <dsp:nvSpPr>
        <dsp:cNvPr id="0" name=""/>
        <dsp:cNvSpPr/>
      </dsp:nvSpPr>
      <dsp:spPr>
        <a:xfrm>
          <a:off x="177584" y="4116192"/>
          <a:ext cx="6721036" cy="697083"/>
        </a:xfrm>
        <a:prstGeom prst="flowChartOffpageConnector">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Have you noticed any changes in your interactions since then? Do you think [person] has been acting differently towards you? </a:t>
          </a:r>
          <a:r>
            <a:rPr lang="en-US" sz="1100" kern="1200">
              <a:solidFill>
                <a:sysClr val="windowText" lastClr="000000"/>
              </a:solidFill>
            </a:rPr>
            <a:t>Is there anything else you want to share about discussing your result with [person]?</a:t>
          </a:r>
        </a:p>
      </dsp:txBody>
      <dsp:txXfrm>
        <a:off x="177584" y="4116192"/>
        <a:ext cx="6721036" cy="557666"/>
      </dsp:txXfrm>
    </dsp:sp>
    <dsp:sp modelId="{07EFF05E-71C6-4F27-90DD-2BAECD33803D}">
      <dsp:nvSpPr>
        <dsp:cNvPr id="0" name=""/>
        <dsp:cNvSpPr/>
      </dsp:nvSpPr>
      <dsp:spPr>
        <a:xfrm>
          <a:off x="206881" y="4874807"/>
          <a:ext cx="6555432" cy="37183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How about other people? Have you told anyone else? </a:t>
          </a:r>
          <a:endParaRPr lang="en-US" sz="1100" b="1" kern="1200"/>
        </a:p>
      </dsp:txBody>
      <dsp:txXfrm>
        <a:off x="206881" y="4874807"/>
        <a:ext cx="6555432" cy="371835"/>
      </dsp:txXfrm>
    </dsp:sp>
    <dsp:sp modelId="{341382FF-190F-404F-A354-3A0B268C8C2E}">
      <dsp:nvSpPr>
        <dsp:cNvPr id="0" name=""/>
        <dsp:cNvSpPr/>
      </dsp:nvSpPr>
      <dsp:spPr>
        <a:xfrm>
          <a:off x="3851748" y="5541157"/>
          <a:ext cx="1883363" cy="60423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No</a:t>
          </a:r>
        </a:p>
      </dsp:txBody>
      <dsp:txXfrm>
        <a:off x="3851748" y="5541157"/>
        <a:ext cx="1883363" cy="604234"/>
      </dsp:txXfrm>
    </dsp:sp>
    <dsp:sp modelId="{A3BF7BB6-DFBF-4B43-A68E-825743A752CA}">
      <dsp:nvSpPr>
        <dsp:cNvPr id="0" name=""/>
        <dsp:cNvSpPr/>
      </dsp:nvSpPr>
      <dsp:spPr>
        <a:xfrm>
          <a:off x="4024549" y="6366547"/>
          <a:ext cx="1527901" cy="655080"/>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rgbClr val="00B050"/>
              </a:solidFill>
            </a:rPr>
            <a:t>Move to Chart F: Usual Practice</a:t>
          </a:r>
        </a:p>
      </dsp:txBody>
      <dsp:txXfrm>
        <a:off x="4024549" y="6366547"/>
        <a:ext cx="1527901" cy="655080"/>
      </dsp:txXfrm>
    </dsp:sp>
    <dsp:sp modelId="{9DDE47F7-E862-4913-A87A-E72886A71271}">
      <dsp:nvSpPr>
        <dsp:cNvPr id="0" name=""/>
        <dsp:cNvSpPr/>
      </dsp:nvSpPr>
      <dsp:spPr>
        <a:xfrm>
          <a:off x="1653562" y="5541642"/>
          <a:ext cx="1328979" cy="66448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kern="1200"/>
            <a:t>Yes</a:t>
          </a:r>
        </a:p>
      </dsp:txBody>
      <dsp:txXfrm>
        <a:off x="1653562" y="5541642"/>
        <a:ext cx="1328979" cy="664489"/>
      </dsp:txXfrm>
    </dsp:sp>
    <dsp:sp modelId="{5E2C2EA5-CE77-467D-93E9-671F232C80B8}">
      <dsp:nvSpPr>
        <dsp:cNvPr id="0" name=""/>
        <dsp:cNvSpPr/>
      </dsp:nvSpPr>
      <dsp:spPr>
        <a:xfrm>
          <a:off x="1653163" y="6463981"/>
          <a:ext cx="1328979" cy="66448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Repeat shaded questions for up to 3 people -- use judgement]</a:t>
          </a:r>
        </a:p>
      </dsp:txBody>
      <dsp:txXfrm>
        <a:off x="1653163" y="6463981"/>
        <a:ext cx="1328979" cy="664489"/>
      </dsp:txXfrm>
    </dsp:sp>
  </dsp:spTree>
</dsp:drawing>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09C0379-7BF7-4D84-AE97-2DA45016A2D7}">
      <dsp:nvSpPr>
        <dsp:cNvPr id="0" name=""/>
        <dsp:cNvSpPr/>
      </dsp:nvSpPr>
      <dsp:spPr>
        <a:xfrm>
          <a:off x="111392" y="516148"/>
          <a:ext cx="1168357" cy="1254416"/>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an you tell me a little bit about yourself? Who lives at home with you? Anyone else?</a:t>
          </a:r>
        </a:p>
      </dsp:txBody>
      <dsp:txXfrm>
        <a:off x="145612" y="550368"/>
        <a:ext cx="1099917" cy="1185976"/>
      </dsp:txXfrm>
    </dsp:sp>
    <dsp:sp modelId="{713D7EE4-A097-4BFE-94EF-6C941EA3B104}">
      <dsp:nvSpPr>
        <dsp:cNvPr id="0" name=""/>
        <dsp:cNvSpPr/>
      </dsp:nvSpPr>
      <dsp:spPr>
        <a:xfrm>
          <a:off x="1279750" y="1120987"/>
          <a:ext cx="183294" cy="44736"/>
        </a:xfrm>
        <a:custGeom>
          <a:avLst/>
          <a:gdLst/>
          <a:ahLst/>
          <a:cxnLst/>
          <a:rect l="0" t="0" r="0" b="0"/>
          <a:pathLst>
            <a:path>
              <a:moveTo>
                <a:pt x="0" y="22368"/>
              </a:moveTo>
              <a:lnTo>
                <a:pt x="183294" y="22368"/>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1366815" y="1138773"/>
        <a:ext cx="9164" cy="9164"/>
      </dsp:txXfrm>
    </dsp:sp>
    <dsp:sp modelId="{956B3A2A-FAE6-4D38-80B5-19A381E29EC9}">
      <dsp:nvSpPr>
        <dsp:cNvPr id="0" name=""/>
        <dsp:cNvSpPr/>
      </dsp:nvSpPr>
      <dsp:spPr>
        <a:xfrm>
          <a:off x="1463045" y="611520"/>
          <a:ext cx="1022677" cy="1063671"/>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Outside of the house, what are some of the things you do?</a:t>
          </a:r>
        </a:p>
      </dsp:txBody>
      <dsp:txXfrm>
        <a:off x="1492998" y="641473"/>
        <a:ext cx="962771" cy="1003765"/>
      </dsp:txXfrm>
    </dsp:sp>
    <dsp:sp modelId="{99924029-7D88-45E2-88E9-43E48E2590BA}">
      <dsp:nvSpPr>
        <dsp:cNvPr id="0" name=""/>
        <dsp:cNvSpPr/>
      </dsp:nvSpPr>
      <dsp:spPr>
        <a:xfrm rot="18866427">
          <a:off x="2349792" y="797302"/>
          <a:ext cx="906707" cy="44736"/>
        </a:xfrm>
        <a:custGeom>
          <a:avLst/>
          <a:gdLst/>
          <a:ahLst/>
          <a:cxnLst/>
          <a:rect l="0" t="0" r="0" b="0"/>
          <a:pathLst>
            <a:path>
              <a:moveTo>
                <a:pt x="0" y="22368"/>
              </a:moveTo>
              <a:lnTo>
                <a:pt x="906707" y="2236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2780478" y="797003"/>
        <a:ext cx="45335" cy="45335"/>
      </dsp:txXfrm>
    </dsp:sp>
    <dsp:sp modelId="{D36F2B0D-DB07-4DF7-88E4-BE2F56B7F771}">
      <dsp:nvSpPr>
        <dsp:cNvPr id="0" name=""/>
        <dsp:cNvSpPr/>
      </dsp:nvSpPr>
      <dsp:spPr>
        <a:xfrm>
          <a:off x="3120569" y="333152"/>
          <a:ext cx="2081884" cy="325666"/>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Do you work outside of the house or volunteer?</a:t>
          </a:r>
        </a:p>
      </dsp:txBody>
      <dsp:txXfrm>
        <a:off x="3130107" y="342690"/>
        <a:ext cx="2062808" cy="306590"/>
      </dsp:txXfrm>
    </dsp:sp>
    <dsp:sp modelId="{91155379-5609-4C94-AA78-0B46D12F5F65}">
      <dsp:nvSpPr>
        <dsp:cNvPr id="0" name=""/>
        <dsp:cNvSpPr/>
      </dsp:nvSpPr>
      <dsp:spPr>
        <a:xfrm rot="20487071">
          <a:off x="2468329" y="1014478"/>
          <a:ext cx="669632" cy="44736"/>
        </a:xfrm>
        <a:custGeom>
          <a:avLst/>
          <a:gdLst/>
          <a:ahLst/>
          <a:cxnLst/>
          <a:rect l="0" t="0" r="0" b="0"/>
          <a:pathLst>
            <a:path>
              <a:moveTo>
                <a:pt x="0" y="22368"/>
              </a:moveTo>
              <a:lnTo>
                <a:pt x="669632" y="2236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2786405" y="1020106"/>
        <a:ext cx="33481" cy="33481"/>
      </dsp:txXfrm>
    </dsp:sp>
    <dsp:sp modelId="{02B85959-D2C7-4924-8494-D8947847CA91}">
      <dsp:nvSpPr>
        <dsp:cNvPr id="0" name=""/>
        <dsp:cNvSpPr/>
      </dsp:nvSpPr>
      <dsp:spPr>
        <a:xfrm>
          <a:off x="3120569" y="735520"/>
          <a:ext cx="2039187" cy="389634"/>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What are some of your hobbies/obligations?</a:t>
          </a:r>
        </a:p>
      </dsp:txBody>
      <dsp:txXfrm>
        <a:off x="3131981" y="746932"/>
        <a:ext cx="2016363" cy="366810"/>
      </dsp:txXfrm>
    </dsp:sp>
    <dsp:sp modelId="{70DFAB76-BD01-4D93-98CD-58818020371E}">
      <dsp:nvSpPr>
        <dsp:cNvPr id="0" name=""/>
        <dsp:cNvSpPr/>
      </dsp:nvSpPr>
      <dsp:spPr>
        <a:xfrm rot="1071476">
          <a:off x="2469654" y="1223255"/>
          <a:ext cx="666982" cy="44736"/>
        </a:xfrm>
        <a:custGeom>
          <a:avLst/>
          <a:gdLst/>
          <a:ahLst/>
          <a:cxnLst/>
          <a:rect l="0" t="0" r="0" b="0"/>
          <a:pathLst>
            <a:path>
              <a:moveTo>
                <a:pt x="0" y="22368"/>
              </a:moveTo>
              <a:lnTo>
                <a:pt x="666982" y="2236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2786471" y="1228949"/>
        <a:ext cx="33349" cy="33349"/>
      </dsp:txXfrm>
    </dsp:sp>
    <dsp:sp modelId="{AD5F9EE8-248F-4E32-9658-BED2A8C9E159}">
      <dsp:nvSpPr>
        <dsp:cNvPr id="0" name=""/>
        <dsp:cNvSpPr/>
      </dsp:nvSpPr>
      <dsp:spPr>
        <a:xfrm>
          <a:off x="3120569" y="1201855"/>
          <a:ext cx="2033358" cy="292071"/>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Are you active in your community?</a:t>
          </a:r>
        </a:p>
      </dsp:txBody>
      <dsp:txXfrm>
        <a:off x="3129123" y="1210409"/>
        <a:ext cx="2016250" cy="274963"/>
      </dsp:txXfrm>
    </dsp:sp>
    <dsp:sp modelId="{84E7F369-0B5A-49C2-8D80-992DAA365366}">
      <dsp:nvSpPr>
        <dsp:cNvPr id="0" name=""/>
        <dsp:cNvSpPr/>
      </dsp:nvSpPr>
      <dsp:spPr>
        <a:xfrm rot="2655824">
          <a:off x="2359900" y="1430356"/>
          <a:ext cx="886491" cy="44736"/>
        </a:xfrm>
        <a:custGeom>
          <a:avLst/>
          <a:gdLst/>
          <a:ahLst/>
          <a:cxnLst/>
          <a:rect l="0" t="0" r="0" b="0"/>
          <a:pathLst>
            <a:path>
              <a:moveTo>
                <a:pt x="0" y="22368"/>
              </a:moveTo>
              <a:lnTo>
                <a:pt x="886491" y="2236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2780983" y="1430562"/>
        <a:ext cx="44324" cy="44324"/>
      </dsp:txXfrm>
    </dsp:sp>
    <dsp:sp modelId="{6986490A-E944-48DD-9FF3-84BF235F8BD8}">
      <dsp:nvSpPr>
        <dsp:cNvPr id="0" name=""/>
        <dsp:cNvSpPr/>
      </dsp:nvSpPr>
      <dsp:spPr>
        <a:xfrm>
          <a:off x="3120569" y="1570628"/>
          <a:ext cx="2063435" cy="382931"/>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Who are some of the [other] important people in your life?</a:t>
          </a:r>
        </a:p>
      </dsp:txBody>
      <dsp:txXfrm>
        <a:off x="3131785" y="1581844"/>
        <a:ext cx="2041003" cy="360499"/>
      </dsp:txXfrm>
    </dsp:sp>
    <dsp:sp modelId="{E8992B66-B52B-44A7-B70C-25A7510C01E6}">
      <dsp:nvSpPr>
        <dsp:cNvPr id="0" name=""/>
        <dsp:cNvSpPr/>
      </dsp:nvSpPr>
      <dsp:spPr>
        <a:xfrm rot="18399667">
          <a:off x="5038635" y="1450305"/>
          <a:ext cx="721583" cy="44736"/>
        </a:xfrm>
        <a:custGeom>
          <a:avLst/>
          <a:gdLst/>
          <a:ahLst/>
          <a:cxnLst/>
          <a:rect l="0" t="0" r="0" b="0"/>
          <a:pathLst>
            <a:path>
              <a:moveTo>
                <a:pt x="0" y="22368"/>
              </a:moveTo>
              <a:lnTo>
                <a:pt x="721583" y="2236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lvl="0" algn="ctr" defTabSz="222250">
            <a:lnSpc>
              <a:spcPct val="90000"/>
            </a:lnSpc>
            <a:spcBef>
              <a:spcPct val="0"/>
            </a:spcBef>
            <a:spcAft>
              <a:spcPct val="35000"/>
            </a:spcAft>
          </a:pPr>
          <a:endParaRPr lang="en-US" sz="500" kern="1200"/>
        </a:p>
      </dsp:txBody>
      <dsp:txXfrm>
        <a:off x="5381387" y="1454634"/>
        <a:ext cx="36079" cy="36079"/>
      </dsp:txXfrm>
    </dsp:sp>
    <dsp:sp modelId="{7669D759-6298-4963-8090-F303DAC7D453}">
      <dsp:nvSpPr>
        <dsp:cNvPr id="0" name=""/>
        <dsp:cNvSpPr/>
      </dsp:nvSpPr>
      <dsp:spPr>
        <a:xfrm>
          <a:off x="5614849" y="558333"/>
          <a:ext cx="1221373" cy="1249839"/>
        </a:xfrm>
        <a:prstGeom prst="roundRect">
          <a:avLst>
            <a:gd name="adj" fmla="val 10000"/>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for each item] Can you tell me a little more about that? Who do you do that with/are you close with anyone there?</a:t>
          </a:r>
        </a:p>
      </dsp:txBody>
      <dsp:txXfrm>
        <a:off x="5650622" y="594106"/>
        <a:ext cx="1149827" cy="1178293"/>
      </dsp:txXfrm>
    </dsp:sp>
  </dsp:spTree>
</dsp:drawing>
</file>

<file path=word/diagrams/drawing6.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B8021DA-AD1E-4C96-8487-F4B56A11E809}">
      <dsp:nvSpPr>
        <dsp:cNvPr id="0" name=""/>
        <dsp:cNvSpPr/>
      </dsp:nvSpPr>
      <dsp:spPr>
        <a:xfrm>
          <a:off x="190103" y="249429"/>
          <a:ext cx="6268143" cy="79836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i="1" kern="1200"/>
            <a:t>Summarize their responses to the above questions.</a:t>
          </a:r>
          <a:r>
            <a:rPr lang="en-US" sz="1100" b="1" kern="1200"/>
            <a:t> </a:t>
          </a:r>
          <a:r>
            <a:rPr lang="en-US" sz="1100" kern="1200"/>
            <a:t>[Example – OK, so you live with your spouse, and have two children who live far away, and you are close with your sister and your next door neighbor.] </a:t>
          </a:r>
        </a:p>
        <a:p>
          <a:pPr lvl="0" algn="ctr" defTabSz="488950">
            <a:lnSpc>
              <a:spcPct val="90000"/>
            </a:lnSpc>
            <a:spcBef>
              <a:spcPct val="0"/>
            </a:spcBef>
            <a:spcAft>
              <a:spcPct val="35000"/>
            </a:spcAft>
          </a:pPr>
          <a:r>
            <a:rPr lang="en-US" sz="1100" kern="1200"/>
            <a:t>Does that sound about right? Am I missing anyone important? </a:t>
          </a:r>
        </a:p>
      </dsp:txBody>
      <dsp:txXfrm>
        <a:off x="190103" y="249429"/>
        <a:ext cx="6268143" cy="798369"/>
      </dsp:txXfrm>
    </dsp:sp>
  </dsp:spTree>
</dsp:drawing>
</file>

<file path=word/diagrams/drawing7.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A74CC0A-F5AA-4A08-936C-6EA7BC152029}">
      <dsp:nvSpPr>
        <dsp:cNvPr id="0" name=""/>
        <dsp:cNvSpPr/>
      </dsp:nvSpPr>
      <dsp:spPr>
        <a:xfrm>
          <a:off x="863191" y="5698495"/>
          <a:ext cx="91440" cy="103585"/>
        </a:xfrm>
        <a:custGeom>
          <a:avLst/>
          <a:gdLst/>
          <a:ahLst/>
          <a:cxnLst/>
          <a:rect l="0" t="0" r="0" b="0"/>
          <a:pathLst>
            <a:path>
              <a:moveTo>
                <a:pt x="51857" y="0"/>
              </a:moveTo>
              <a:lnTo>
                <a:pt x="45720" y="0"/>
              </a:lnTo>
              <a:lnTo>
                <a:pt x="45720" y="10358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D8E7164-DEF7-4B7E-B292-E3907E92D4B5}">
      <dsp:nvSpPr>
        <dsp:cNvPr id="0" name=""/>
        <dsp:cNvSpPr/>
      </dsp:nvSpPr>
      <dsp:spPr>
        <a:xfrm>
          <a:off x="806623" y="4226888"/>
          <a:ext cx="108425" cy="103569"/>
        </a:xfrm>
        <a:custGeom>
          <a:avLst/>
          <a:gdLst/>
          <a:ahLst/>
          <a:cxnLst/>
          <a:rect l="0" t="0" r="0" b="0"/>
          <a:pathLst>
            <a:path>
              <a:moveTo>
                <a:pt x="0" y="0"/>
              </a:moveTo>
              <a:lnTo>
                <a:pt x="108425" y="0"/>
              </a:lnTo>
              <a:lnTo>
                <a:pt x="108425" y="10356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3FDE7C3-D23A-4594-ABB1-86BCAC903800}">
      <dsp:nvSpPr>
        <dsp:cNvPr id="0" name=""/>
        <dsp:cNvSpPr/>
      </dsp:nvSpPr>
      <dsp:spPr>
        <a:xfrm>
          <a:off x="806623" y="3057940"/>
          <a:ext cx="763763" cy="630589"/>
        </a:xfrm>
        <a:custGeom>
          <a:avLst/>
          <a:gdLst/>
          <a:ahLst/>
          <a:cxnLst/>
          <a:rect l="0" t="0" r="0" b="0"/>
          <a:pathLst>
            <a:path>
              <a:moveTo>
                <a:pt x="763763" y="0"/>
              </a:moveTo>
              <a:lnTo>
                <a:pt x="763763" y="517534"/>
              </a:lnTo>
              <a:lnTo>
                <a:pt x="0" y="517534"/>
              </a:lnTo>
              <a:lnTo>
                <a:pt x="0" y="63058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922DA62-82EC-434B-8513-D19D78A789E2}">
      <dsp:nvSpPr>
        <dsp:cNvPr id="0" name=""/>
        <dsp:cNvSpPr/>
      </dsp:nvSpPr>
      <dsp:spPr>
        <a:xfrm>
          <a:off x="2162325" y="5777408"/>
          <a:ext cx="91440" cy="111429"/>
        </a:xfrm>
        <a:custGeom>
          <a:avLst/>
          <a:gdLst/>
          <a:ahLst/>
          <a:cxnLst/>
          <a:rect l="0" t="0" r="0" b="0"/>
          <a:pathLst>
            <a:path>
              <a:moveTo>
                <a:pt x="63367" y="0"/>
              </a:moveTo>
              <a:lnTo>
                <a:pt x="45720" y="0"/>
              </a:lnTo>
              <a:lnTo>
                <a:pt x="45720" y="11142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3E7D313-A591-4861-AE05-9905E93C2867}">
      <dsp:nvSpPr>
        <dsp:cNvPr id="0" name=""/>
        <dsp:cNvSpPr/>
      </dsp:nvSpPr>
      <dsp:spPr>
        <a:xfrm>
          <a:off x="2046354" y="4229472"/>
          <a:ext cx="179337" cy="171876"/>
        </a:xfrm>
        <a:custGeom>
          <a:avLst/>
          <a:gdLst/>
          <a:ahLst/>
          <a:cxnLst/>
          <a:rect l="0" t="0" r="0" b="0"/>
          <a:pathLst>
            <a:path>
              <a:moveTo>
                <a:pt x="0" y="0"/>
              </a:moveTo>
              <a:lnTo>
                <a:pt x="0" y="58821"/>
              </a:lnTo>
              <a:lnTo>
                <a:pt x="179337" y="58821"/>
              </a:lnTo>
              <a:lnTo>
                <a:pt x="179337" y="17187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989D20E-C71F-49EA-BF22-973CB2230F28}">
      <dsp:nvSpPr>
        <dsp:cNvPr id="0" name=""/>
        <dsp:cNvSpPr/>
      </dsp:nvSpPr>
      <dsp:spPr>
        <a:xfrm>
          <a:off x="1570386" y="3057940"/>
          <a:ext cx="475967" cy="633173"/>
        </a:xfrm>
        <a:custGeom>
          <a:avLst/>
          <a:gdLst/>
          <a:ahLst/>
          <a:cxnLst/>
          <a:rect l="0" t="0" r="0" b="0"/>
          <a:pathLst>
            <a:path>
              <a:moveTo>
                <a:pt x="0" y="0"/>
              </a:moveTo>
              <a:lnTo>
                <a:pt x="0" y="520118"/>
              </a:lnTo>
              <a:lnTo>
                <a:pt x="475967" y="520118"/>
              </a:lnTo>
              <a:lnTo>
                <a:pt x="475967" y="63317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AFE0CE1-2265-41C1-88EA-FAEF4ACBE7B9}">
      <dsp:nvSpPr>
        <dsp:cNvPr id="0" name=""/>
        <dsp:cNvSpPr/>
      </dsp:nvSpPr>
      <dsp:spPr>
        <a:xfrm>
          <a:off x="1260163" y="2339851"/>
          <a:ext cx="310223" cy="123165"/>
        </a:xfrm>
        <a:custGeom>
          <a:avLst/>
          <a:gdLst/>
          <a:ahLst/>
          <a:cxnLst/>
          <a:rect l="0" t="0" r="0" b="0"/>
          <a:pathLst>
            <a:path>
              <a:moveTo>
                <a:pt x="0" y="0"/>
              </a:moveTo>
              <a:lnTo>
                <a:pt x="0" y="10110"/>
              </a:lnTo>
              <a:lnTo>
                <a:pt x="310223" y="10110"/>
              </a:lnTo>
              <a:lnTo>
                <a:pt x="310223" y="12316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56D1322-A27C-418C-B4F3-3BCF0F584E00}">
      <dsp:nvSpPr>
        <dsp:cNvPr id="0" name=""/>
        <dsp:cNvSpPr/>
      </dsp:nvSpPr>
      <dsp:spPr>
        <a:xfrm>
          <a:off x="1260163" y="1870705"/>
          <a:ext cx="2145817" cy="203434"/>
        </a:xfrm>
        <a:custGeom>
          <a:avLst/>
          <a:gdLst/>
          <a:ahLst/>
          <a:cxnLst/>
          <a:rect l="0" t="0" r="0" b="0"/>
          <a:pathLst>
            <a:path>
              <a:moveTo>
                <a:pt x="2145817" y="0"/>
              </a:moveTo>
              <a:lnTo>
                <a:pt x="2145817" y="90379"/>
              </a:lnTo>
              <a:lnTo>
                <a:pt x="0" y="90379"/>
              </a:lnTo>
              <a:lnTo>
                <a:pt x="0" y="20343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A46A6B0-1FB7-4BB3-B6F1-90ED1F8C1C6D}">
      <dsp:nvSpPr>
        <dsp:cNvPr id="0" name=""/>
        <dsp:cNvSpPr/>
      </dsp:nvSpPr>
      <dsp:spPr>
        <a:xfrm>
          <a:off x="3714489" y="4352525"/>
          <a:ext cx="1321077" cy="397238"/>
        </a:xfrm>
        <a:custGeom>
          <a:avLst/>
          <a:gdLst/>
          <a:ahLst/>
          <a:cxnLst/>
          <a:rect l="0" t="0" r="0" b="0"/>
          <a:pathLst>
            <a:path>
              <a:moveTo>
                <a:pt x="1321077" y="0"/>
              </a:moveTo>
              <a:lnTo>
                <a:pt x="1321077" y="284183"/>
              </a:lnTo>
              <a:lnTo>
                <a:pt x="0" y="284183"/>
              </a:lnTo>
              <a:lnTo>
                <a:pt x="0" y="39723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E4C9F03-5D8D-4A83-A398-5A18C21A8C05}">
      <dsp:nvSpPr>
        <dsp:cNvPr id="0" name=""/>
        <dsp:cNvSpPr/>
      </dsp:nvSpPr>
      <dsp:spPr>
        <a:xfrm>
          <a:off x="5942869" y="6537370"/>
          <a:ext cx="91440" cy="229092"/>
        </a:xfrm>
        <a:custGeom>
          <a:avLst/>
          <a:gdLst/>
          <a:ahLst/>
          <a:cxnLst/>
          <a:rect l="0" t="0" r="0" b="0"/>
          <a:pathLst>
            <a:path>
              <a:moveTo>
                <a:pt x="49122" y="0"/>
              </a:moveTo>
              <a:lnTo>
                <a:pt x="49122" y="116037"/>
              </a:lnTo>
              <a:lnTo>
                <a:pt x="45720" y="116037"/>
              </a:lnTo>
              <a:lnTo>
                <a:pt x="45720" y="229092"/>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B7A5488-D18C-4100-99EA-4887111F4D18}">
      <dsp:nvSpPr>
        <dsp:cNvPr id="0" name=""/>
        <dsp:cNvSpPr/>
      </dsp:nvSpPr>
      <dsp:spPr>
        <a:xfrm>
          <a:off x="5937669" y="5708563"/>
          <a:ext cx="91440" cy="123063"/>
        </a:xfrm>
        <a:custGeom>
          <a:avLst/>
          <a:gdLst/>
          <a:ahLst/>
          <a:cxnLst/>
          <a:rect l="0" t="0" r="0" b="0"/>
          <a:pathLst>
            <a:path>
              <a:moveTo>
                <a:pt x="45720" y="0"/>
              </a:moveTo>
              <a:lnTo>
                <a:pt x="45720" y="10008"/>
              </a:lnTo>
              <a:lnTo>
                <a:pt x="54322" y="10008"/>
              </a:lnTo>
              <a:lnTo>
                <a:pt x="54322" y="12306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45B444D-0E79-4728-952E-6533DB3EA82D}">
      <dsp:nvSpPr>
        <dsp:cNvPr id="0" name=""/>
        <dsp:cNvSpPr/>
      </dsp:nvSpPr>
      <dsp:spPr>
        <a:xfrm>
          <a:off x="5035566" y="4352525"/>
          <a:ext cx="947822" cy="404489"/>
        </a:xfrm>
        <a:custGeom>
          <a:avLst/>
          <a:gdLst/>
          <a:ahLst/>
          <a:cxnLst/>
          <a:rect l="0" t="0" r="0" b="0"/>
          <a:pathLst>
            <a:path>
              <a:moveTo>
                <a:pt x="0" y="0"/>
              </a:moveTo>
              <a:lnTo>
                <a:pt x="0" y="291434"/>
              </a:lnTo>
              <a:lnTo>
                <a:pt x="947822" y="291434"/>
              </a:lnTo>
              <a:lnTo>
                <a:pt x="947822" y="40448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C387423-2DD7-40CE-AA9F-DDAADD42B810}">
      <dsp:nvSpPr>
        <dsp:cNvPr id="0" name=""/>
        <dsp:cNvSpPr/>
      </dsp:nvSpPr>
      <dsp:spPr>
        <a:xfrm>
          <a:off x="4854322" y="3324648"/>
          <a:ext cx="181243" cy="135563"/>
        </a:xfrm>
        <a:custGeom>
          <a:avLst/>
          <a:gdLst/>
          <a:ahLst/>
          <a:cxnLst/>
          <a:rect l="0" t="0" r="0" b="0"/>
          <a:pathLst>
            <a:path>
              <a:moveTo>
                <a:pt x="0" y="0"/>
              </a:moveTo>
              <a:lnTo>
                <a:pt x="0" y="22508"/>
              </a:lnTo>
              <a:lnTo>
                <a:pt x="181243" y="22508"/>
              </a:lnTo>
              <a:lnTo>
                <a:pt x="181243" y="13556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C2D1DB9-4B63-48AA-B308-DE1229687248}">
      <dsp:nvSpPr>
        <dsp:cNvPr id="0" name=""/>
        <dsp:cNvSpPr/>
      </dsp:nvSpPr>
      <dsp:spPr>
        <a:xfrm>
          <a:off x="4807170" y="2384104"/>
          <a:ext cx="91440" cy="164635"/>
        </a:xfrm>
        <a:custGeom>
          <a:avLst/>
          <a:gdLst/>
          <a:ahLst/>
          <a:cxnLst/>
          <a:rect l="0" t="0" r="0" b="0"/>
          <a:pathLst>
            <a:path>
              <a:moveTo>
                <a:pt x="45720" y="0"/>
              </a:moveTo>
              <a:lnTo>
                <a:pt x="45720" y="51580"/>
              </a:lnTo>
              <a:lnTo>
                <a:pt x="47152" y="51580"/>
              </a:lnTo>
              <a:lnTo>
                <a:pt x="47152" y="16463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5A420D6-D6A0-4DF4-87D7-4CE1C2106969}">
      <dsp:nvSpPr>
        <dsp:cNvPr id="0" name=""/>
        <dsp:cNvSpPr/>
      </dsp:nvSpPr>
      <dsp:spPr>
        <a:xfrm>
          <a:off x="3405980" y="1870705"/>
          <a:ext cx="1446910" cy="207004"/>
        </a:xfrm>
        <a:custGeom>
          <a:avLst/>
          <a:gdLst/>
          <a:ahLst/>
          <a:cxnLst/>
          <a:rect l="0" t="0" r="0" b="0"/>
          <a:pathLst>
            <a:path>
              <a:moveTo>
                <a:pt x="0" y="0"/>
              </a:moveTo>
              <a:lnTo>
                <a:pt x="0" y="93948"/>
              </a:lnTo>
              <a:lnTo>
                <a:pt x="1446910" y="93948"/>
              </a:lnTo>
              <a:lnTo>
                <a:pt x="1446910" y="20700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381961E-BA5A-4B16-BED5-D091C4DFED81}">
      <dsp:nvSpPr>
        <dsp:cNvPr id="0" name=""/>
        <dsp:cNvSpPr/>
      </dsp:nvSpPr>
      <dsp:spPr>
        <a:xfrm>
          <a:off x="1983627" y="390957"/>
          <a:ext cx="2844705" cy="1479747"/>
        </a:xfrm>
        <a:prstGeom prst="rect">
          <a:avLst/>
        </a:prstGeom>
        <a:solidFill>
          <a:schemeClr val="bg1"/>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solidFill>
                <a:sysClr val="windowText" lastClr="000000"/>
              </a:solidFill>
            </a:rPr>
            <a:t>We've talked about sharing your amyloid PET result with others. I want to get a better idea of what is typical for you. </a:t>
          </a:r>
          <a:r>
            <a:rPr lang="en-US" sz="1100" kern="1200"/>
            <a:t>Do you usually share this type of information with anyone? For instance, when you have had other medical tests [such as cholesterol, colonoscopy] have you told anyone the results? </a:t>
          </a:r>
        </a:p>
      </dsp:txBody>
      <dsp:txXfrm>
        <a:off x="1983627" y="390957"/>
        <a:ext cx="2844705" cy="1479747"/>
      </dsp:txXfrm>
    </dsp:sp>
    <dsp:sp modelId="{9B085495-F8BE-465B-97A9-0C9309CE3207}">
      <dsp:nvSpPr>
        <dsp:cNvPr id="0" name=""/>
        <dsp:cNvSpPr/>
      </dsp:nvSpPr>
      <dsp:spPr>
        <a:xfrm>
          <a:off x="4579448" y="2077709"/>
          <a:ext cx="546885" cy="30639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Yes</a:t>
          </a:r>
        </a:p>
      </dsp:txBody>
      <dsp:txXfrm>
        <a:off x="4579448" y="2077709"/>
        <a:ext cx="546885" cy="306395"/>
      </dsp:txXfrm>
    </dsp:sp>
    <dsp:sp modelId="{C8ADA28C-D4EA-4C8A-A87B-978785DCB8DA}">
      <dsp:nvSpPr>
        <dsp:cNvPr id="0" name=""/>
        <dsp:cNvSpPr/>
      </dsp:nvSpPr>
      <dsp:spPr>
        <a:xfrm>
          <a:off x="3624287" y="2548740"/>
          <a:ext cx="2460070" cy="77590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Who do you usually tell? Why? </a:t>
          </a:r>
        </a:p>
        <a:p>
          <a:pPr lvl="0" algn="ctr" defTabSz="488950">
            <a:lnSpc>
              <a:spcPct val="90000"/>
            </a:lnSpc>
            <a:spcBef>
              <a:spcPct val="0"/>
            </a:spcBef>
            <a:spcAft>
              <a:spcPct val="35000"/>
            </a:spcAft>
          </a:pPr>
          <a:r>
            <a:rPr lang="en-US" sz="1100" b="1" kern="1200"/>
            <a:t>*Ask specifically about individuals previously mentioned</a:t>
          </a:r>
        </a:p>
      </dsp:txBody>
      <dsp:txXfrm>
        <a:off x="3624287" y="2548740"/>
        <a:ext cx="2460070" cy="775908"/>
      </dsp:txXfrm>
    </dsp:sp>
    <dsp:sp modelId="{771880A1-916A-4AAE-9B32-77BC02B967C3}">
      <dsp:nvSpPr>
        <dsp:cNvPr id="0" name=""/>
        <dsp:cNvSpPr/>
      </dsp:nvSpPr>
      <dsp:spPr>
        <a:xfrm>
          <a:off x="2663614" y="3460212"/>
          <a:ext cx="4743904" cy="892312"/>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solidFill>
                <a:sysClr val="windowText" lastClr="000000"/>
              </a:solidFill>
            </a:rPr>
            <a:t>So you usually share medical test results with [person]. </a:t>
          </a:r>
        </a:p>
        <a:p>
          <a:pPr lvl="0" algn="ctr" defTabSz="488950">
            <a:lnSpc>
              <a:spcPct val="90000"/>
            </a:lnSpc>
            <a:spcBef>
              <a:spcPct val="0"/>
            </a:spcBef>
            <a:spcAft>
              <a:spcPct val="35000"/>
            </a:spcAft>
          </a:pPr>
          <a:r>
            <a:rPr lang="en-US" sz="1100" b="1" kern="1200">
              <a:solidFill>
                <a:sysClr val="windowText" lastClr="000000"/>
              </a:solidFill>
            </a:rPr>
            <a:t>IF NOT YET KNOWN: </a:t>
          </a:r>
          <a:r>
            <a:rPr lang="en-US" sz="1100" kern="1200">
              <a:solidFill>
                <a:sysClr val="windowText" lastClr="000000"/>
              </a:solidFill>
            </a:rPr>
            <a:t>Did you tell [person] your amyloid PET scan result? </a:t>
          </a:r>
          <a:r>
            <a:rPr lang="en-US" sz="1100" b="1" kern="1200">
              <a:solidFill>
                <a:sysClr val="windowText" lastClr="000000"/>
              </a:solidFill>
            </a:rPr>
            <a:t>OR Confirm: </a:t>
          </a:r>
          <a:r>
            <a:rPr lang="en-US" sz="1100" kern="1200">
              <a:solidFill>
                <a:sysClr val="windowText" lastClr="000000"/>
              </a:solidFill>
            </a:rPr>
            <a:t>You [did /did not] tell [person] your amyloid scan result? </a:t>
          </a:r>
        </a:p>
      </dsp:txBody>
      <dsp:txXfrm>
        <a:off x="2663614" y="3460212"/>
        <a:ext cx="4743904" cy="892312"/>
      </dsp:txXfrm>
    </dsp:sp>
    <dsp:sp modelId="{51C28FBF-D904-4B2D-A984-76A36EDB3AE4}">
      <dsp:nvSpPr>
        <dsp:cNvPr id="0" name=""/>
        <dsp:cNvSpPr/>
      </dsp:nvSpPr>
      <dsp:spPr>
        <a:xfrm>
          <a:off x="4498575" y="4757015"/>
          <a:ext cx="2969626" cy="951547"/>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b="1" kern="1200">
              <a:solidFill>
                <a:sysClr val="windowText" lastClr="000000"/>
              </a:solidFill>
            </a:rPr>
            <a:t>If not told: </a:t>
          </a:r>
          <a:r>
            <a:rPr lang="en-US" sz="1050" kern="1200">
              <a:solidFill>
                <a:sysClr val="windowText" lastClr="000000"/>
              </a:solidFill>
            </a:rPr>
            <a:t>What made this result different? Do you suppose there's a reason you haven't shared your result with [him/her]? Did you think about telling [him/her]? Were you concerned about [person's]reaction? </a:t>
          </a:r>
        </a:p>
      </dsp:txBody>
      <dsp:txXfrm>
        <a:off x="4498575" y="4757015"/>
        <a:ext cx="2969626" cy="951547"/>
      </dsp:txXfrm>
    </dsp:sp>
    <dsp:sp modelId="{EAD29B25-5457-421A-ABD4-9622FE81DD48}">
      <dsp:nvSpPr>
        <dsp:cNvPr id="0" name=""/>
        <dsp:cNvSpPr/>
      </dsp:nvSpPr>
      <dsp:spPr>
        <a:xfrm>
          <a:off x="4621154" y="5831626"/>
          <a:ext cx="2741674" cy="70574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Confirm what participant seems to be saying. </a:t>
          </a:r>
          <a:r>
            <a:rPr lang="en-US" sz="1100" i="1" kern="1200"/>
            <a:t>Repeat shaded question for any others results are usually shared with. </a:t>
          </a:r>
        </a:p>
      </dsp:txBody>
      <dsp:txXfrm>
        <a:off x="4621154" y="5831626"/>
        <a:ext cx="2741674" cy="705744"/>
      </dsp:txXfrm>
    </dsp:sp>
    <dsp:sp modelId="{74F2025A-B6FA-4AF5-901E-3CC92F9D344B}">
      <dsp:nvSpPr>
        <dsp:cNvPr id="0" name=""/>
        <dsp:cNvSpPr/>
      </dsp:nvSpPr>
      <dsp:spPr>
        <a:xfrm>
          <a:off x="5410156" y="6766463"/>
          <a:ext cx="1156867" cy="40786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rgbClr val="00B050"/>
              </a:solidFill>
            </a:rPr>
            <a:t>Move to Chart G</a:t>
          </a:r>
        </a:p>
      </dsp:txBody>
      <dsp:txXfrm>
        <a:off x="5410156" y="6766463"/>
        <a:ext cx="1156867" cy="407865"/>
      </dsp:txXfrm>
    </dsp:sp>
    <dsp:sp modelId="{B18DD679-00B0-41C5-896A-60CEEA320EF9}">
      <dsp:nvSpPr>
        <dsp:cNvPr id="0" name=""/>
        <dsp:cNvSpPr/>
      </dsp:nvSpPr>
      <dsp:spPr>
        <a:xfrm>
          <a:off x="3176131" y="4749763"/>
          <a:ext cx="1076716" cy="2087607"/>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66725">
            <a:lnSpc>
              <a:spcPct val="90000"/>
            </a:lnSpc>
            <a:spcBef>
              <a:spcPct val="0"/>
            </a:spcBef>
            <a:spcAft>
              <a:spcPct val="35000"/>
            </a:spcAft>
          </a:pPr>
          <a:r>
            <a:rPr lang="en-US" sz="1050" b="1" kern="1200">
              <a:solidFill>
                <a:sysClr val="windowText" lastClr="000000"/>
              </a:solidFill>
            </a:rPr>
            <a:t>If told: </a:t>
          </a:r>
          <a:r>
            <a:rPr lang="en-US" sz="1050" kern="1200">
              <a:solidFill>
                <a:sysClr val="windowText" lastClr="000000"/>
              </a:solidFill>
            </a:rPr>
            <a:t>So you usually share medical test results with [person]? Was there anything different about your PET result? Can you tell me about that? What made it different? </a:t>
          </a:r>
        </a:p>
      </dsp:txBody>
      <dsp:txXfrm>
        <a:off x="3176131" y="4749763"/>
        <a:ext cx="1076716" cy="2087607"/>
      </dsp:txXfrm>
    </dsp:sp>
    <dsp:sp modelId="{747489CC-09E7-4D11-A66A-6BE962E1F7BD}">
      <dsp:nvSpPr>
        <dsp:cNvPr id="0" name=""/>
        <dsp:cNvSpPr/>
      </dsp:nvSpPr>
      <dsp:spPr>
        <a:xfrm>
          <a:off x="999296" y="2074139"/>
          <a:ext cx="521733" cy="26571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No</a:t>
          </a:r>
        </a:p>
      </dsp:txBody>
      <dsp:txXfrm>
        <a:off x="999296" y="2074139"/>
        <a:ext cx="521733" cy="265712"/>
      </dsp:txXfrm>
    </dsp:sp>
    <dsp:sp modelId="{2D20B80A-688C-4223-8D28-4B8A966AAB27}">
      <dsp:nvSpPr>
        <dsp:cNvPr id="0" name=""/>
        <dsp:cNvSpPr/>
      </dsp:nvSpPr>
      <dsp:spPr>
        <a:xfrm>
          <a:off x="85724" y="2463017"/>
          <a:ext cx="2969325" cy="59492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It sounds like you like to keep your medical information to yourself. Would you say that's accuracte? </a:t>
          </a:r>
        </a:p>
      </dsp:txBody>
      <dsp:txXfrm>
        <a:off x="85724" y="2463017"/>
        <a:ext cx="2969325" cy="594923"/>
      </dsp:txXfrm>
    </dsp:sp>
    <dsp:sp modelId="{57325B41-1F36-4278-94A8-C63DC34C9B63}">
      <dsp:nvSpPr>
        <dsp:cNvPr id="0" name=""/>
        <dsp:cNvSpPr/>
      </dsp:nvSpPr>
      <dsp:spPr>
        <a:xfrm>
          <a:off x="1507996" y="3691114"/>
          <a:ext cx="1076716" cy="53835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No</a:t>
          </a:r>
        </a:p>
      </dsp:txBody>
      <dsp:txXfrm>
        <a:off x="1507996" y="3691114"/>
        <a:ext cx="1076716" cy="538358"/>
      </dsp:txXfrm>
    </dsp:sp>
    <dsp:sp modelId="{89671FF8-231F-4BFE-9B4B-B311AA8727A4}">
      <dsp:nvSpPr>
        <dsp:cNvPr id="0" name=""/>
        <dsp:cNvSpPr/>
      </dsp:nvSpPr>
      <dsp:spPr>
        <a:xfrm>
          <a:off x="1682995" y="4401348"/>
          <a:ext cx="1085394" cy="137605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Can you tell me how you do feel about sharing medical results in general, and your amyloid PET results in particular? </a:t>
          </a:r>
        </a:p>
      </dsp:txBody>
      <dsp:txXfrm>
        <a:off x="1682995" y="4401348"/>
        <a:ext cx="1085394" cy="1376059"/>
      </dsp:txXfrm>
    </dsp:sp>
    <dsp:sp modelId="{7B388FCF-22F6-4AB1-9910-E7100F33B9A3}">
      <dsp:nvSpPr>
        <dsp:cNvPr id="0" name=""/>
        <dsp:cNvSpPr/>
      </dsp:nvSpPr>
      <dsp:spPr>
        <a:xfrm>
          <a:off x="1669686" y="5888837"/>
          <a:ext cx="1076716" cy="53835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rgbClr val="00B050"/>
              </a:solidFill>
            </a:rPr>
            <a:t>Move to Chart G</a:t>
          </a:r>
        </a:p>
      </dsp:txBody>
      <dsp:txXfrm>
        <a:off x="1669686" y="5888837"/>
        <a:ext cx="1076716" cy="538358"/>
      </dsp:txXfrm>
    </dsp:sp>
    <dsp:sp modelId="{7FE23F04-F0D5-4F55-87A5-518D95535E5B}">
      <dsp:nvSpPr>
        <dsp:cNvPr id="0" name=""/>
        <dsp:cNvSpPr/>
      </dsp:nvSpPr>
      <dsp:spPr>
        <a:xfrm>
          <a:off x="268265" y="3688530"/>
          <a:ext cx="1076716" cy="538358"/>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Yes</a:t>
          </a:r>
        </a:p>
      </dsp:txBody>
      <dsp:txXfrm>
        <a:off x="268265" y="3688530"/>
        <a:ext cx="1076716" cy="538358"/>
      </dsp:txXfrm>
    </dsp:sp>
    <dsp:sp modelId="{7CB51CDF-29A5-4639-B428-5EE807268781}">
      <dsp:nvSpPr>
        <dsp:cNvPr id="0" name=""/>
        <dsp:cNvSpPr/>
      </dsp:nvSpPr>
      <dsp:spPr>
        <a:xfrm>
          <a:off x="314714" y="4330457"/>
          <a:ext cx="1200667" cy="1368037"/>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a:t>Can you explain to me a bit about why that is your preference? Did these results seem any different to you? </a:t>
          </a:r>
        </a:p>
      </dsp:txBody>
      <dsp:txXfrm>
        <a:off x="314714" y="4330457"/>
        <a:ext cx="1200667" cy="1368037"/>
      </dsp:txXfrm>
    </dsp:sp>
    <dsp:sp modelId="{D3891B0C-4A60-4550-88DD-8321622CA98A}">
      <dsp:nvSpPr>
        <dsp:cNvPr id="0" name=""/>
        <dsp:cNvSpPr/>
      </dsp:nvSpPr>
      <dsp:spPr>
        <a:xfrm>
          <a:off x="362068" y="5802081"/>
          <a:ext cx="1093685" cy="56486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b="1" kern="1200">
              <a:solidFill>
                <a:srgbClr val="00B050"/>
              </a:solidFill>
            </a:rPr>
            <a:t>Move to chart G</a:t>
          </a:r>
        </a:p>
      </dsp:txBody>
      <dsp:txXfrm>
        <a:off x="362068" y="5802081"/>
        <a:ext cx="1093685" cy="564861"/>
      </dsp:txXfrm>
    </dsp:sp>
  </dsp:spTree>
</dsp:drawing>
</file>

<file path=word/diagrams/drawing8.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F0E451D-2C63-400D-B3C1-84760C0CD92F}">
      <dsp:nvSpPr>
        <dsp:cNvPr id="0" name=""/>
        <dsp:cNvSpPr/>
      </dsp:nvSpPr>
      <dsp:spPr>
        <a:xfrm>
          <a:off x="4563161" y="1402650"/>
          <a:ext cx="91440" cy="206777"/>
        </a:xfrm>
        <a:custGeom>
          <a:avLst/>
          <a:gdLst/>
          <a:ahLst/>
          <a:cxnLst/>
          <a:rect l="0" t="0" r="0" b="0"/>
          <a:pathLst>
            <a:path>
              <a:moveTo>
                <a:pt x="45720" y="0"/>
              </a:moveTo>
              <a:lnTo>
                <a:pt x="63975" y="0"/>
              </a:lnTo>
              <a:lnTo>
                <a:pt x="63975" y="20677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F187F81-B474-4247-9429-BDA73724910F}">
      <dsp:nvSpPr>
        <dsp:cNvPr id="0" name=""/>
        <dsp:cNvSpPr/>
      </dsp:nvSpPr>
      <dsp:spPr>
        <a:xfrm>
          <a:off x="3554489" y="724855"/>
          <a:ext cx="1054392" cy="462440"/>
        </a:xfrm>
        <a:custGeom>
          <a:avLst/>
          <a:gdLst/>
          <a:ahLst/>
          <a:cxnLst/>
          <a:rect l="0" t="0" r="0" b="0"/>
          <a:pathLst>
            <a:path>
              <a:moveTo>
                <a:pt x="0" y="0"/>
              </a:moveTo>
              <a:lnTo>
                <a:pt x="0" y="231220"/>
              </a:lnTo>
              <a:lnTo>
                <a:pt x="1054392" y="231220"/>
              </a:lnTo>
              <a:lnTo>
                <a:pt x="1054392" y="462440"/>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536716C-DE41-46CF-BF57-1E9DDAFF2D6C}">
      <dsp:nvSpPr>
        <dsp:cNvPr id="0" name=""/>
        <dsp:cNvSpPr/>
      </dsp:nvSpPr>
      <dsp:spPr>
        <a:xfrm>
          <a:off x="3845580" y="4707570"/>
          <a:ext cx="91440" cy="201172"/>
        </a:xfrm>
        <a:custGeom>
          <a:avLst/>
          <a:gdLst/>
          <a:ahLst/>
          <a:cxnLst/>
          <a:rect l="0" t="0" r="0" b="0"/>
          <a:pathLst>
            <a:path>
              <a:moveTo>
                <a:pt x="66882" y="0"/>
              </a:moveTo>
              <a:lnTo>
                <a:pt x="45720" y="0"/>
              </a:lnTo>
              <a:lnTo>
                <a:pt x="45720" y="201172"/>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6C22ABC-CBCA-4C7E-843F-DE8780FF8663}">
      <dsp:nvSpPr>
        <dsp:cNvPr id="0" name=""/>
        <dsp:cNvSpPr/>
      </dsp:nvSpPr>
      <dsp:spPr>
        <a:xfrm>
          <a:off x="2509126" y="4156241"/>
          <a:ext cx="1403336" cy="326868"/>
        </a:xfrm>
        <a:custGeom>
          <a:avLst/>
          <a:gdLst/>
          <a:ahLst/>
          <a:cxnLst/>
          <a:rect l="0" t="0" r="0" b="0"/>
          <a:pathLst>
            <a:path>
              <a:moveTo>
                <a:pt x="0" y="0"/>
              </a:moveTo>
              <a:lnTo>
                <a:pt x="0" y="95648"/>
              </a:lnTo>
              <a:lnTo>
                <a:pt x="1403336" y="95648"/>
              </a:lnTo>
              <a:lnTo>
                <a:pt x="1403336" y="32686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8E1E6B4-B69A-4367-AB7F-090A87960127}">
      <dsp:nvSpPr>
        <dsp:cNvPr id="0" name=""/>
        <dsp:cNvSpPr/>
      </dsp:nvSpPr>
      <dsp:spPr>
        <a:xfrm>
          <a:off x="1164834" y="5249065"/>
          <a:ext cx="91440" cy="147573"/>
        </a:xfrm>
        <a:custGeom>
          <a:avLst/>
          <a:gdLst/>
          <a:ahLst/>
          <a:cxnLst/>
          <a:rect l="0" t="0" r="0" b="0"/>
          <a:pathLst>
            <a:path>
              <a:moveTo>
                <a:pt x="126707" y="0"/>
              </a:moveTo>
              <a:lnTo>
                <a:pt x="45720" y="0"/>
              </a:lnTo>
              <a:lnTo>
                <a:pt x="45720" y="147573"/>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5386651-483F-48CF-ADAA-FE5B2EBF9AC3}">
      <dsp:nvSpPr>
        <dsp:cNvPr id="0" name=""/>
        <dsp:cNvSpPr/>
      </dsp:nvSpPr>
      <dsp:spPr>
        <a:xfrm>
          <a:off x="1237019" y="4693003"/>
          <a:ext cx="91440" cy="223755"/>
        </a:xfrm>
        <a:custGeom>
          <a:avLst/>
          <a:gdLst/>
          <a:ahLst/>
          <a:cxnLst/>
          <a:rect l="0" t="0" r="0" b="0"/>
          <a:pathLst>
            <a:path>
              <a:moveTo>
                <a:pt x="45720" y="0"/>
              </a:moveTo>
              <a:lnTo>
                <a:pt x="54522" y="0"/>
              </a:lnTo>
              <a:lnTo>
                <a:pt x="54522" y="223755"/>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8FEA545-06AC-449B-9F01-88D10F46238C}">
      <dsp:nvSpPr>
        <dsp:cNvPr id="0" name=""/>
        <dsp:cNvSpPr/>
      </dsp:nvSpPr>
      <dsp:spPr>
        <a:xfrm>
          <a:off x="1282739" y="4156241"/>
          <a:ext cx="1226386" cy="326868"/>
        </a:xfrm>
        <a:custGeom>
          <a:avLst/>
          <a:gdLst/>
          <a:ahLst/>
          <a:cxnLst/>
          <a:rect l="0" t="0" r="0" b="0"/>
          <a:pathLst>
            <a:path>
              <a:moveTo>
                <a:pt x="1226386" y="0"/>
              </a:moveTo>
              <a:lnTo>
                <a:pt x="1226386" y="95648"/>
              </a:lnTo>
              <a:lnTo>
                <a:pt x="0" y="95648"/>
              </a:lnTo>
              <a:lnTo>
                <a:pt x="0" y="32686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3FF711C-03C5-4457-ADDE-06CB3BCFDD5C}">
      <dsp:nvSpPr>
        <dsp:cNvPr id="0" name=""/>
        <dsp:cNvSpPr/>
      </dsp:nvSpPr>
      <dsp:spPr>
        <a:xfrm>
          <a:off x="2452726" y="3738118"/>
          <a:ext cx="91440" cy="145866"/>
        </a:xfrm>
        <a:custGeom>
          <a:avLst/>
          <a:gdLst/>
          <a:ahLst/>
          <a:cxnLst/>
          <a:rect l="0" t="0" r="0" b="0"/>
          <a:pathLst>
            <a:path>
              <a:moveTo>
                <a:pt x="45720" y="0"/>
              </a:moveTo>
              <a:lnTo>
                <a:pt x="56400" y="0"/>
              </a:lnTo>
              <a:lnTo>
                <a:pt x="56400" y="14586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94D37B8-F94E-4A49-8E13-5FA6814F1099}">
      <dsp:nvSpPr>
        <dsp:cNvPr id="0" name=""/>
        <dsp:cNvSpPr/>
      </dsp:nvSpPr>
      <dsp:spPr>
        <a:xfrm>
          <a:off x="2431079" y="3011701"/>
          <a:ext cx="91440" cy="208164"/>
        </a:xfrm>
        <a:custGeom>
          <a:avLst/>
          <a:gdLst/>
          <a:ahLst/>
          <a:cxnLst/>
          <a:rect l="0" t="0" r="0" b="0"/>
          <a:pathLst>
            <a:path>
              <a:moveTo>
                <a:pt x="45720" y="0"/>
              </a:moveTo>
              <a:lnTo>
                <a:pt x="67366" y="0"/>
              </a:lnTo>
              <a:lnTo>
                <a:pt x="67366" y="20816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83E69FB-69F7-4F27-90B3-E31642C6FA72}">
      <dsp:nvSpPr>
        <dsp:cNvPr id="0" name=""/>
        <dsp:cNvSpPr/>
      </dsp:nvSpPr>
      <dsp:spPr>
        <a:xfrm>
          <a:off x="2431079" y="2465591"/>
          <a:ext cx="91440" cy="179834"/>
        </a:xfrm>
        <a:custGeom>
          <a:avLst/>
          <a:gdLst/>
          <a:ahLst/>
          <a:cxnLst/>
          <a:rect l="0" t="0" r="0" b="0"/>
          <a:pathLst>
            <a:path>
              <a:moveTo>
                <a:pt x="78002" y="0"/>
              </a:moveTo>
              <a:lnTo>
                <a:pt x="45720" y="0"/>
              </a:lnTo>
              <a:lnTo>
                <a:pt x="45720" y="17983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A6FC714-CEC5-4792-915F-4BF3E1771899}">
      <dsp:nvSpPr>
        <dsp:cNvPr id="0" name=""/>
        <dsp:cNvSpPr/>
      </dsp:nvSpPr>
      <dsp:spPr>
        <a:xfrm>
          <a:off x="2463362" y="1913228"/>
          <a:ext cx="91440" cy="161854"/>
        </a:xfrm>
        <a:custGeom>
          <a:avLst/>
          <a:gdLst/>
          <a:ahLst/>
          <a:cxnLst/>
          <a:rect l="0" t="0" r="0" b="0"/>
          <a:pathLst>
            <a:path>
              <a:moveTo>
                <a:pt x="63226" y="0"/>
              </a:moveTo>
              <a:lnTo>
                <a:pt x="45720" y="0"/>
              </a:lnTo>
              <a:lnTo>
                <a:pt x="45720" y="1618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4EB777C-9129-4739-B6FA-D74945E4C2A8}">
      <dsp:nvSpPr>
        <dsp:cNvPr id="0" name=""/>
        <dsp:cNvSpPr/>
      </dsp:nvSpPr>
      <dsp:spPr>
        <a:xfrm>
          <a:off x="2454377" y="1402650"/>
          <a:ext cx="91440" cy="152264"/>
        </a:xfrm>
        <a:custGeom>
          <a:avLst/>
          <a:gdLst/>
          <a:ahLst/>
          <a:cxnLst/>
          <a:rect l="0" t="0" r="0" b="0"/>
          <a:pathLst>
            <a:path>
              <a:moveTo>
                <a:pt x="45720" y="0"/>
              </a:moveTo>
              <a:lnTo>
                <a:pt x="72211" y="0"/>
              </a:lnTo>
              <a:lnTo>
                <a:pt x="72211" y="15226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55439BE-15B2-4133-A3F3-8AA34C8A9045}">
      <dsp:nvSpPr>
        <dsp:cNvPr id="0" name=""/>
        <dsp:cNvSpPr/>
      </dsp:nvSpPr>
      <dsp:spPr>
        <a:xfrm>
          <a:off x="2500097" y="724855"/>
          <a:ext cx="1054392" cy="462440"/>
        </a:xfrm>
        <a:custGeom>
          <a:avLst/>
          <a:gdLst/>
          <a:ahLst/>
          <a:cxnLst/>
          <a:rect l="0" t="0" r="0" b="0"/>
          <a:pathLst>
            <a:path>
              <a:moveTo>
                <a:pt x="1054392" y="0"/>
              </a:moveTo>
              <a:lnTo>
                <a:pt x="1054392" y="231220"/>
              </a:lnTo>
              <a:lnTo>
                <a:pt x="0" y="231220"/>
              </a:lnTo>
              <a:lnTo>
                <a:pt x="0" y="462440"/>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0E8C583-9995-4BD5-B14F-06D0A58607C6}">
      <dsp:nvSpPr>
        <dsp:cNvPr id="0" name=""/>
        <dsp:cNvSpPr/>
      </dsp:nvSpPr>
      <dsp:spPr>
        <a:xfrm>
          <a:off x="1340907" y="3822"/>
          <a:ext cx="4427164" cy="72103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rPr>
            <a:t>Next I'd like to ask you if there is anyone you considered telling your amyloid PET scan result, but did not tell? </a:t>
          </a:r>
        </a:p>
      </dsp:txBody>
      <dsp:txXfrm>
        <a:off x="1340907" y="3822"/>
        <a:ext cx="4427164" cy="721032"/>
      </dsp:txXfrm>
    </dsp:sp>
    <dsp:sp modelId="{0432961E-DE7F-47AD-AA90-0599460C632C}">
      <dsp:nvSpPr>
        <dsp:cNvPr id="0" name=""/>
        <dsp:cNvSpPr/>
      </dsp:nvSpPr>
      <dsp:spPr>
        <a:xfrm>
          <a:off x="2315033" y="1187295"/>
          <a:ext cx="370128" cy="21535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Yes</a:t>
          </a:r>
        </a:p>
      </dsp:txBody>
      <dsp:txXfrm>
        <a:off x="2315033" y="1187295"/>
        <a:ext cx="370128" cy="215354"/>
      </dsp:txXfrm>
    </dsp:sp>
    <dsp:sp modelId="{538D8E73-F222-4B65-AADE-FA47438A9367}">
      <dsp:nvSpPr>
        <dsp:cNvPr id="0" name=""/>
        <dsp:cNvSpPr/>
      </dsp:nvSpPr>
      <dsp:spPr>
        <a:xfrm>
          <a:off x="1501556" y="1554914"/>
          <a:ext cx="2050065" cy="358314"/>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Who? Can you tell me about that? </a:t>
          </a:r>
        </a:p>
      </dsp:txBody>
      <dsp:txXfrm>
        <a:off x="1501556" y="1554914"/>
        <a:ext cx="2050065" cy="358314"/>
      </dsp:txXfrm>
    </dsp:sp>
    <dsp:sp modelId="{D7DB5203-6722-45B8-AFB9-F5F064C7DD9C}">
      <dsp:nvSpPr>
        <dsp:cNvPr id="0" name=""/>
        <dsp:cNvSpPr/>
      </dsp:nvSpPr>
      <dsp:spPr>
        <a:xfrm>
          <a:off x="957891" y="2075082"/>
          <a:ext cx="3102381" cy="390509"/>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Why did you decide not to tell [person]? Were you worried about how [person] would react? </a:t>
          </a:r>
        </a:p>
      </dsp:txBody>
      <dsp:txXfrm>
        <a:off x="957891" y="2075082"/>
        <a:ext cx="3102381" cy="390509"/>
      </dsp:txXfrm>
    </dsp:sp>
    <dsp:sp modelId="{E98AA614-1E2D-4C84-A718-EA07AB2219E0}">
      <dsp:nvSpPr>
        <dsp:cNvPr id="0" name=""/>
        <dsp:cNvSpPr/>
      </dsp:nvSpPr>
      <dsp:spPr>
        <a:xfrm>
          <a:off x="1403893" y="2645426"/>
          <a:ext cx="2145812" cy="366274"/>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What do you think might happen if [he/she] did know?</a:t>
          </a:r>
        </a:p>
      </dsp:txBody>
      <dsp:txXfrm>
        <a:off x="1403893" y="2645426"/>
        <a:ext cx="2145812" cy="366274"/>
      </dsp:txXfrm>
    </dsp:sp>
    <dsp:sp modelId="{EC3DE3EB-ACD1-4BA0-BF7E-250CB66F1A17}">
      <dsp:nvSpPr>
        <dsp:cNvPr id="0" name=""/>
        <dsp:cNvSpPr/>
      </dsp:nvSpPr>
      <dsp:spPr>
        <a:xfrm>
          <a:off x="1277129" y="3219865"/>
          <a:ext cx="2442633" cy="518252"/>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ysClr val="windowText" lastClr="000000"/>
              </a:solidFill>
            </a:rPr>
            <a:t>If others were told: </a:t>
          </a:r>
          <a:r>
            <a:rPr lang="en-US" sz="1200" kern="1200">
              <a:solidFill>
                <a:sysClr val="windowText" lastClr="000000"/>
              </a:solidFill>
            </a:rPr>
            <a:t>What made this person/situation different from the people you did tell? </a:t>
          </a:r>
        </a:p>
      </dsp:txBody>
      <dsp:txXfrm>
        <a:off x="1277129" y="3219865"/>
        <a:ext cx="2442633" cy="518252"/>
      </dsp:txXfrm>
    </dsp:sp>
    <dsp:sp modelId="{C6249F14-E24C-4909-87D6-18FEAF8B328F}">
      <dsp:nvSpPr>
        <dsp:cNvPr id="0" name=""/>
        <dsp:cNvSpPr/>
      </dsp:nvSpPr>
      <dsp:spPr>
        <a:xfrm>
          <a:off x="1205241" y="3883985"/>
          <a:ext cx="2607768" cy="272256"/>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solidFill>
                <a:sysClr val="windowText" lastClr="000000"/>
              </a:solidFill>
            </a:rPr>
            <a:t>Did you consider telling anyone else?</a:t>
          </a:r>
        </a:p>
      </dsp:txBody>
      <dsp:txXfrm>
        <a:off x="1205241" y="3883985"/>
        <a:ext cx="2607768" cy="272256"/>
      </dsp:txXfrm>
    </dsp:sp>
    <dsp:sp modelId="{89C5F001-B49F-40C1-8A05-1AD3E87CE1FF}">
      <dsp:nvSpPr>
        <dsp:cNvPr id="0" name=""/>
        <dsp:cNvSpPr/>
      </dsp:nvSpPr>
      <dsp:spPr>
        <a:xfrm>
          <a:off x="1088227" y="4483110"/>
          <a:ext cx="389022" cy="20989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Yes</a:t>
          </a:r>
        </a:p>
      </dsp:txBody>
      <dsp:txXfrm>
        <a:off x="1088227" y="4483110"/>
        <a:ext cx="389022" cy="209892"/>
      </dsp:txXfrm>
    </dsp:sp>
    <dsp:sp modelId="{845D6801-D56B-4001-ABFA-3E072A29548A}">
      <dsp:nvSpPr>
        <dsp:cNvPr id="0" name=""/>
        <dsp:cNvSpPr/>
      </dsp:nvSpPr>
      <dsp:spPr>
        <a:xfrm>
          <a:off x="0" y="4916758"/>
          <a:ext cx="2583083" cy="332307"/>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Repeat shaded question for each person</a:t>
          </a:r>
        </a:p>
      </dsp:txBody>
      <dsp:txXfrm>
        <a:off x="0" y="4916758"/>
        <a:ext cx="2583083" cy="332307"/>
      </dsp:txXfrm>
    </dsp:sp>
    <dsp:sp modelId="{4D5B4D54-F276-46A2-9E69-310FF2DD087D}">
      <dsp:nvSpPr>
        <dsp:cNvPr id="0" name=""/>
        <dsp:cNvSpPr/>
      </dsp:nvSpPr>
      <dsp:spPr>
        <a:xfrm>
          <a:off x="654855" y="5396639"/>
          <a:ext cx="1111398" cy="26177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H</a:t>
          </a:r>
        </a:p>
      </dsp:txBody>
      <dsp:txXfrm>
        <a:off x="654855" y="5396639"/>
        <a:ext cx="1111398" cy="261774"/>
      </dsp:txXfrm>
    </dsp:sp>
    <dsp:sp modelId="{BAECC083-D3CF-4308-8025-037BB33C8EFE}">
      <dsp:nvSpPr>
        <dsp:cNvPr id="0" name=""/>
        <dsp:cNvSpPr/>
      </dsp:nvSpPr>
      <dsp:spPr>
        <a:xfrm>
          <a:off x="3700874" y="4483110"/>
          <a:ext cx="423177" cy="22445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No</a:t>
          </a:r>
        </a:p>
      </dsp:txBody>
      <dsp:txXfrm>
        <a:off x="3700874" y="4483110"/>
        <a:ext cx="423177" cy="224459"/>
      </dsp:txXfrm>
    </dsp:sp>
    <dsp:sp modelId="{9FDB1106-210E-4104-B27F-7D7B46447155}">
      <dsp:nvSpPr>
        <dsp:cNvPr id="0" name=""/>
        <dsp:cNvSpPr/>
      </dsp:nvSpPr>
      <dsp:spPr>
        <a:xfrm>
          <a:off x="3291504" y="4908742"/>
          <a:ext cx="1199592" cy="247317"/>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H</a:t>
          </a:r>
        </a:p>
      </dsp:txBody>
      <dsp:txXfrm>
        <a:off x="3291504" y="4908742"/>
        <a:ext cx="1199592" cy="247317"/>
      </dsp:txXfrm>
    </dsp:sp>
    <dsp:sp modelId="{7C56F3D2-E435-402B-834F-3DCE45C3D7D4}">
      <dsp:nvSpPr>
        <dsp:cNvPr id="0" name=""/>
        <dsp:cNvSpPr/>
      </dsp:nvSpPr>
      <dsp:spPr>
        <a:xfrm>
          <a:off x="4423817" y="1187295"/>
          <a:ext cx="370128" cy="215354"/>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No</a:t>
          </a:r>
        </a:p>
      </dsp:txBody>
      <dsp:txXfrm>
        <a:off x="4423817" y="1187295"/>
        <a:ext cx="370128" cy="215354"/>
      </dsp:txXfrm>
    </dsp:sp>
    <dsp:sp modelId="{D324B856-8133-4A1D-9A3F-268C390D3BBE}">
      <dsp:nvSpPr>
        <dsp:cNvPr id="0" name=""/>
        <dsp:cNvSpPr/>
      </dsp:nvSpPr>
      <dsp:spPr>
        <a:xfrm>
          <a:off x="4005826" y="1609427"/>
          <a:ext cx="1242621" cy="20821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H</a:t>
          </a:r>
        </a:p>
      </dsp:txBody>
      <dsp:txXfrm>
        <a:off x="4005826" y="1609427"/>
        <a:ext cx="1242621" cy="208219"/>
      </dsp:txXfrm>
    </dsp:sp>
  </dsp:spTree>
</dsp:drawing>
</file>

<file path=word/diagrams/drawing9.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F0E451D-2C63-400D-B3C1-84760C0CD92F}">
      <dsp:nvSpPr>
        <dsp:cNvPr id="0" name=""/>
        <dsp:cNvSpPr/>
      </dsp:nvSpPr>
      <dsp:spPr>
        <a:xfrm>
          <a:off x="4412670" y="1369024"/>
          <a:ext cx="91440" cy="201798"/>
        </a:xfrm>
        <a:custGeom>
          <a:avLst/>
          <a:gdLst/>
          <a:ahLst/>
          <a:cxnLst/>
          <a:rect l="0" t="0" r="0" b="0"/>
          <a:pathLst>
            <a:path>
              <a:moveTo>
                <a:pt x="45720" y="0"/>
              </a:moveTo>
              <a:lnTo>
                <a:pt x="63535" y="0"/>
              </a:lnTo>
              <a:lnTo>
                <a:pt x="63535" y="20179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F187F81-B474-4247-9429-BDA73724910F}">
      <dsp:nvSpPr>
        <dsp:cNvPr id="0" name=""/>
        <dsp:cNvSpPr/>
      </dsp:nvSpPr>
      <dsp:spPr>
        <a:xfrm>
          <a:off x="3443714" y="707549"/>
          <a:ext cx="1014676" cy="451306"/>
        </a:xfrm>
        <a:custGeom>
          <a:avLst/>
          <a:gdLst/>
          <a:ahLst/>
          <a:cxnLst/>
          <a:rect l="0" t="0" r="0" b="0"/>
          <a:pathLst>
            <a:path>
              <a:moveTo>
                <a:pt x="0" y="0"/>
              </a:moveTo>
              <a:lnTo>
                <a:pt x="0" y="225653"/>
              </a:lnTo>
              <a:lnTo>
                <a:pt x="1014676" y="225653"/>
              </a:lnTo>
              <a:lnTo>
                <a:pt x="1014676" y="451306"/>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536716C-DE41-46CF-BF57-1E9DDAFF2D6C}">
      <dsp:nvSpPr>
        <dsp:cNvPr id="0" name=""/>
        <dsp:cNvSpPr/>
      </dsp:nvSpPr>
      <dsp:spPr>
        <a:xfrm>
          <a:off x="3741024" y="4782255"/>
          <a:ext cx="91440" cy="196329"/>
        </a:xfrm>
        <a:custGeom>
          <a:avLst/>
          <a:gdLst/>
          <a:ahLst/>
          <a:cxnLst/>
          <a:rect l="0" t="0" r="0" b="0"/>
          <a:pathLst>
            <a:path>
              <a:moveTo>
                <a:pt x="66372" y="0"/>
              </a:moveTo>
              <a:lnTo>
                <a:pt x="45720" y="0"/>
              </a:lnTo>
              <a:lnTo>
                <a:pt x="45720" y="19632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6C22ABC-CBCA-4C7E-843F-DE8780FF8663}">
      <dsp:nvSpPr>
        <dsp:cNvPr id="0" name=""/>
        <dsp:cNvSpPr/>
      </dsp:nvSpPr>
      <dsp:spPr>
        <a:xfrm>
          <a:off x="2437849" y="4244201"/>
          <a:ext cx="1369548" cy="318998"/>
        </a:xfrm>
        <a:custGeom>
          <a:avLst/>
          <a:gdLst/>
          <a:ahLst/>
          <a:cxnLst/>
          <a:rect l="0" t="0" r="0" b="0"/>
          <a:pathLst>
            <a:path>
              <a:moveTo>
                <a:pt x="0" y="0"/>
              </a:moveTo>
              <a:lnTo>
                <a:pt x="0" y="93345"/>
              </a:lnTo>
              <a:lnTo>
                <a:pt x="1369548" y="93345"/>
              </a:lnTo>
              <a:lnTo>
                <a:pt x="1369548" y="31899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8E1E6B4-B69A-4367-AB7F-090A87960127}">
      <dsp:nvSpPr>
        <dsp:cNvPr id="0" name=""/>
        <dsp:cNvSpPr/>
      </dsp:nvSpPr>
      <dsp:spPr>
        <a:xfrm>
          <a:off x="1124823" y="5310713"/>
          <a:ext cx="91440" cy="144020"/>
        </a:xfrm>
        <a:custGeom>
          <a:avLst/>
          <a:gdLst/>
          <a:ahLst/>
          <a:cxnLst/>
          <a:rect l="0" t="0" r="0" b="0"/>
          <a:pathLst>
            <a:path>
              <a:moveTo>
                <a:pt x="135622" y="0"/>
              </a:moveTo>
              <a:lnTo>
                <a:pt x="45720" y="0"/>
              </a:lnTo>
              <a:lnTo>
                <a:pt x="45720" y="144020"/>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5386651-483F-48CF-ADAA-FE5B2EBF9AC3}">
      <dsp:nvSpPr>
        <dsp:cNvPr id="0" name=""/>
        <dsp:cNvSpPr/>
      </dsp:nvSpPr>
      <dsp:spPr>
        <a:xfrm>
          <a:off x="1195269" y="4768039"/>
          <a:ext cx="91440" cy="218367"/>
        </a:xfrm>
        <a:custGeom>
          <a:avLst/>
          <a:gdLst/>
          <a:ahLst/>
          <a:cxnLst/>
          <a:rect l="0" t="0" r="0" b="0"/>
          <a:pathLst>
            <a:path>
              <a:moveTo>
                <a:pt x="45720" y="0"/>
              </a:moveTo>
              <a:lnTo>
                <a:pt x="65175" y="0"/>
              </a:lnTo>
              <a:lnTo>
                <a:pt x="65175" y="21836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8FEA545-06AC-449B-9F01-88D10F46238C}">
      <dsp:nvSpPr>
        <dsp:cNvPr id="0" name=""/>
        <dsp:cNvSpPr/>
      </dsp:nvSpPr>
      <dsp:spPr>
        <a:xfrm>
          <a:off x="1240989" y="4244201"/>
          <a:ext cx="1196859" cy="318998"/>
        </a:xfrm>
        <a:custGeom>
          <a:avLst/>
          <a:gdLst/>
          <a:ahLst/>
          <a:cxnLst/>
          <a:rect l="0" t="0" r="0" b="0"/>
          <a:pathLst>
            <a:path>
              <a:moveTo>
                <a:pt x="1196859" y="0"/>
              </a:moveTo>
              <a:lnTo>
                <a:pt x="1196859" y="93345"/>
              </a:lnTo>
              <a:lnTo>
                <a:pt x="0" y="93345"/>
              </a:lnTo>
              <a:lnTo>
                <a:pt x="0" y="31899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3FF711C-03C5-4457-ADDE-06CB3BCFDD5C}">
      <dsp:nvSpPr>
        <dsp:cNvPr id="0" name=""/>
        <dsp:cNvSpPr/>
      </dsp:nvSpPr>
      <dsp:spPr>
        <a:xfrm>
          <a:off x="2381706" y="3836145"/>
          <a:ext cx="91440" cy="142354"/>
        </a:xfrm>
        <a:custGeom>
          <a:avLst/>
          <a:gdLst/>
          <a:ahLst/>
          <a:cxnLst/>
          <a:rect l="0" t="0" r="0" b="0"/>
          <a:pathLst>
            <a:path>
              <a:moveTo>
                <a:pt x="45720" y="0"/>
              </a:moveTo>
              <a:lnTo>
                <a:pt x="56143" y="0"/>
              </a:lnTo>
              <a:lnTo>
                <a:pt x="56143" y="1423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94D37B8-F94E-4A49-8E13-5FA6814F1099}">
      <dsp:nvSpPr>
        <dsp:cNvPr id="0" name=""/>
        <dsp:cNvSpPr/>
      </dsp:nvSpPr>
      <dsp:spPr>
        <a:xfrm>
          <a:off x="2360580" y="3111776"/>
          <a:ext cx="91440" cy="203152"/>
        </a:xfrm>
        <a:custGeom>
          <a:avLst/>
          <a:gdLst/>
          <a:ahLst/>
          <a:cxnLst/>
          <a:rect l="0" t="0" r="0" b="0"/>
          <a:pathLst>
            <a:path>
              <a:moveTo>
                <a:pt x="45720" y="0"/>
              </a:moveTo>
              <a:lnTo>
                <a:pt x="66845" y="0"/>
              </a:lnTo>
              <a:lnTo>
                <a:pt x="66845" y="203152"/>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83E69FB-69F7-4F27-90B3-E31642C6FA72}">
      <dsp:nvSpPr>
        <dsp:cNvPr id="0" name=""/>
        <dsp:cNvSpPr/>
      </dsp:nvSpPr>
      <dsp:spPr>
        <a:xfrm>
          <a:off x="2360580" y="2578816"/>
          <a:ext cx="91440" cy="175504"/>
        </a:xfrm>
        <a:custGeom>
          <a:avLst/>
          <a:gdLst/>
          <a:ahLst/>
          <a:cxnLst/>
          <a:rect l="0" t="0" r="0" b="0"/>
          <a:pathLst>
            <a:path>
              <a:moveTo>
                <a:pt x="77225" y="0"/>
              </a:moveTo>
              <a:lnTo>
                <a:pt x="45720" y="0"/>
              </a:lnTo>
              <a:lnTo>
                <a:pt x="45720" y="17550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A6FC714-CEC5-4792-915F-4BF3E1771899}">
      <dsp:nvSpPr>
        <dsp:cNvPr id="0" name=""/>
        <dsp:cNvSpPr/>
      </dsp:nvSpPr>
      <dsp:spPr>
        <a:xfrm>
          <a:off x="2392086" y="1867310"/>
          <a:ext cx="91440" cy="157957"/>
        </a:xfrm>
        <a:custGeom>
          <a:avLst/>
          <a:gdLst/>
          <a:ahLst/>
          <a:cxnLst/>
          <a:rect l="0" t="0" r="0" b="0"/>
          <a:pathLst>
            <a:path>
              <a:moveTo>
                <a:pt x="62805" y="0"/>
              </a:moveTo>
              <a:lnTo>
                <a:pt x="45720" y="0"/>
              </a:lnTo>
              <a:lnTo>
                <a:pt x="45720" y="15795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4EB777C-9129-4739-B6FA-D74945E4C2A8}">
      <dsp:nvSpPr>
        <dsp:cNvPr id="0" name=""/>
        <dsp:cNvSpPr/>
      </dsp:nvSpPr>
      <dsp:spPr>
        <a:xfrm>
          <a:off x="2383317" y="1369024"/>
          <a:ext cx="91440" cy="148598"/>
        </a:xfrm>
        <a:custGeom>
          <a:avLst/>
          <a:gdLst/>
          <a:ahLst/>
          <a:cxnLst/>
          <a:rect l="0" t="0" r="0" b="0"/>
          <a:pathLst>
            <a:path>
              <a:moveTo>
                <a:pt x="45720" y="0"/>
              </a:moveTo>
              <a:lnTo>
                <a:pt x="71573" y="0"/>
              </a:lnTo>
              <a:lnTo>
                <a:pt x="71573" y="148598"/>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55439BE-15B2-4133-A3F3-8AA34C8A9045}">
      <dsp:nvSpPr>
        <dsp:cNvPr id="0" name=""/>
        <dsp:cNvSpPr/>
      </dsp:nvSpPr>
      <dsp:spPr>
        <a:xfrm>
          <a:off x="2429037" y="707549"/>
          <a:ext cx="1014676" cy="451306"/>
        </a:xfrm>
        <a:custGeom>
          <a:avLst/>
          <a:gdLst/>
          <a:ahLst/>
          <a:cxnLst/>
          <a:rect l="0" t="0" r="0" b="0"/>
          <a:pathLst>
            <a:path>
              <a:moveTo>
                <a:pt x="1014676" y="0"/>
              </a:moveTo>
              <a:lnTo>
                <a:pt x="1014676" y="225653"/>
              </a:lnTo>
              <a:lnTo>
                <a:pt x="0" y="225653"/>
              </a:lnTo>
              <a:lnTo>
                <a:pt x="0" y="451306"/>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0E8C583-9995-4BD5-B14F-06D0A58607C6}">
      <dsp:nvSpPr>
        <dsp:cNvPr id="0" name=""/>
        <dsp:cNvSpPr/>
      </dsp:nvSpPr>
      <dsp:spPr>
        <a:xfrm>
          <a:off x="1107935" y="3876"/>
          <a:ext cx="4671558" cy="70367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Next I want to know whether you have you intentionally concealed your participation in A4 or LEARN (or your results) from anyone? For instance, have told someone you were somewhere else other than a study visit?</a:t>
          </a:r>
        </a:p>
      </dsp:txBody>
      <dsp:txXfrm>
        <a:off x="1107935" y="3876"/>
        <a:ext cx="4671558" cy="703672"/>
      </dsp:txXfrm>
    </dsp:sp>
    <dsp:sp modelId="{0432961E-DE7F-47AD-AA90-0599460C632C}">
      <dsp:nvSpPr>
        <dsp:cNvPr id="0" name=""/>
        <dsp:cNvSpPr/>
      </dsp:nvSpPr>
      <dsp:spPr>
        <a:xfrm>
          <a:off x="2248429" y="1158855"/>
          <a:ext cx="361217" cy="21016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Yes</a:t>
          </a:r>
        </a:p>
      </dsp:txBody>
      <dsp:txXfrm>
        <a:off x="2248429" y="1158855"/>
        <a:ext cx="361217" cy="210169"/>
      </dsp:txXfrm>
    </dsp:sp>
    <dsp:sp modelId="{538D8E73-F222-4B65-AADE-FA47438A9367}">
      <dsp:nvSpPr>
        <dsp:cNvPr id="0" name=""/>
        <dsp:cNvSpPr/>
      </dsp:nvSpPr>
      <dsp:spPr>
        <a:xfrm>
          <a:off x="1454538" y="1517622"/>
          <a:ext cx="2000705" cy="349687"/>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Can you tell me about that? What did you tell [person]?</a:t>
          </a:r>
        </a:p>
      </dsp:txBody>
      <dsp:txXfrm>
        <a:off x="1454538" y="1517622"/>
        <a:ext cx="2000705" cy="349687"/>
      </dsp:txXfrm>
    </dsp:sp>
    <dsp:sp modelId="{D7DB5203-6722-45B8-AFB9-F5F064C7DD9C}">
      <dsp:nvSpPr>
        <dsp:cNvPr id="0" name=""/>
        <dsp:cNvSpPr/>
      </dsp:nvSpPr>
      <dsp:spPr>
        <a:xfrm>
          <a:off x="982740" y="2025267"/>
          <a:ext cx="2910131" cy="553548"/>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Do you suppose there's a reason you didn't want [him/her] to know?Were you worried about how [person] would react? </a:t>
          </a:r>
        </a:p>
      </dsp:txBody>
      <dsp:txXfrm>
        <a:off x="982740" y="2025267"/>
        <a:ext cx="2910131" cy="553548"/>
      </dsp:txXfrm>
    </dsp:sp>
    <dsp:sp modelId="{E98AA614-1E2D-4C84-A718-EA07AB2219E0}">
      <dsp:nvSpPr>
        <dsp:cNvPr id="0" name=""/>
        <dsp:cNvSpPr/>
      </dsp:nvSpPr>
      <dsp:spPr>
        <a:xfrm>
          <a:off x="1359226" y="2754320"/>
          <a:ext cx="2094147" cy="357456"/>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What do you think might happen if [he/she] did know?</a:t>
          </a:r>
        </a:p>
      </dsp:txBody>
      <dsp:txXfrm>
        <a:off x="1359226" y="2754320"/>
        <a:ext cx="2094147" cy="357456"/>
      </dsp:txXfrm>
    </dsp:sp>
    <dsp:sp modelId="{EC3DE3EB-ACD1-4BA0-BF7E-250CB66F1A17}">
      <dsp:nvSpPr>
        <dsp:cNvPr id="0" name=""/>
        <dsp:cNvSpPr/>
      </dsp:nvSpPr>
      <dsp:spPr>
        <a:xfrm>
          <a:off x="1162736" y="3314929"/>
          <a:ext cx="2529378" cy="521215"/>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ysClr val="windowText" lastClr="000000"/>
              </a:solidFill>
            </a:rPr>
            <a:t>If others were told: </a:t>
          </a:r>
          <a:r>
            <a:rPr lang="en-US" sz="1200" kern="1200">
              <a:solidFill>
                <a:sysClr val="windowText" lastClr="000000"/>
              </a:solidFill>
            </a:rPr>
            <a:t>What made this person/situation different from those you did tell? </a:t>
          </a:r>
        </a:p>
      </dsp:txBody>
      <dsp:txXfrm>
        <a:off x="1162736" y="3314929"/>
        <a:ext cx="2529378" cy="521215"/>
      </dsp:txXfrm>
    </dsp:sp>
    <dsp:sp modelId="{C6249F14-E24C-4909-87D6-18FEAF8B328F}">
      <dsp:nvSpPr>
        <dsp:cNvPr id="0" name=""/>
        <dsp:cNvSpPr/>
      </dsp:nvSpPr>
      <dsp:spPr>
        <a:xfrm>
          <a:off x="1165358" y="3978500"/>
          <a:ext cx="2544981" cy="265701"/>
        </a:xfrm>
        <a:prstGeom prst="rect">
          <a:avLst/>
        </a:prstGeom>
        <a:solidFill>
          <a:schemeClr val="bg1">
            <a:lumMod val="8500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Did you conceal it from anyone else?</a:t>
          </a:r>
        </a:p>
      </dsp:txBody>
      <dsp:txXfrm>
        <a:off x="1165358" y="3978500"/>
        <a:ext cx="2544981" cy="265701"/>
      </dsp:txXfrm>
    </dsp:sp>
    <dsp:sp modelId="{89C5F001-B49F-40C1-8A05-1AD3E87CE1FF}">
      <dsp:nvSpPr>
        <dsp:cNvPr id="0" name=""/>
        <dsp:cNvSpPr/>
      </dsp:nvSpPr>
      <dsp:spPr>
        <a:xfrm>
          <a:off x="1051161" y="4563199"/>
          <a:ext cx="379656" cy="20483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Yes</a:t>
          </a:r>
        </a:p>
      </dsp:txBody>
      <dsp:txXfrm>
        <a:off x="1051161" y="4563199"/>
        <a:ext cx="379656" cy="204839"/>
      </dsp:txXfrm>
    </dsp:sp>
    <dsp:sp modelId="{845D6801-D56B-4001-ABFA-3E072A29548A}">
      <dsp:nvSpPr>
        <dsp:cNvPr id="0" name=""/>
        <dsp:cNvSpPr/>
      </dsp:nvSpPr>
      <dsp:spPr>
        <a:xfrm>
          <a:off x="0" y="4986406"/>
          <a:ext cx="2520890" cy="324306"/>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Repeat shaded question for each person</a:t>
          </a:r>
        </a:p>
      </dsp:txBody>
      <dsp:txXfrm>
        <a:off x="0" y="4986406"/>
        <a:ext cx="2520890" cy="324306"/>
      </dsp:txXfrm>
    </dsp:sp>
    <dsp:sp modelId="{4D5B4D54-F276-46A2-9E69-310FF2DD087D}">
      <dsp:nvSpPr>
        <dsp:cNvPr id="0" name=""/>
        <dsp:cNvSpPr/>
      </dsp:nvSpPr>
      <dsp:spPr>
        <a:xfrm>
          <a:off x="628223" y="5454734"/>
          <a:ext cx="1084639" cy="255471"/>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I</a:t>
          </a:r>
        </a:p>
      </dsp:txBody>
      <dsp:txXfrm>
        <a:off x="628223" y="5454734"/>
        <a:ext cx="1084639" cy="255471"/>
      </dsp:txXfrm>
    </dsp:sp>
    <dsp:sp modelId="{BAECC083-D3CF-4308-8025-037BB33C8EFE}">
      <dsp:nvSpPr>
        <dsp:cNvPr id="0" name=""/>
        <dsp:cNvSpPr/>
      </dsp:nvSpPr>
      <dsp:spPr>
        <a:xfrm>
          <a:off x="3600903" y="4563199"/>
          <a:ext cx="412988" cy="219055"/>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No</a:t>
          </a:r>
        </a:p>
      </dsp:txBody>
      <dsp:txXfrm>
        <a:off x="3600903" y="4563199"/>
        <a:ext cx="412988" cy="219055"/>
      </dsp:txXfrm>
    </dsp:sp>
    <dsp:sp modelId="{9FDB1106-210E-4104-B27F-7D7B46447155}">
      <dsp:nvSpPr>
        <dsp:cNvPr id="0" name=""/>
        <dsp:cNvSpPr/>
      </dsp:nvSpPr>
      <dsp:spPr>
        <a:xfrm>
          <a:off x="3201389" y="4978584"/>
          <a:ext cx="1170710" cy="24136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I</a:t>
          </a:r>
        </a:p>
      </dsp:txBody>
      <dsp:txXfrm>
        <a:off x="3201389" y="4978584"/>
        <a:ext cx="1170710" cy="241362"/>
      </dsp:txXfrm>
    </dsp:sp>
    <dsp:sp modelId="{7C56F3D2-E435-402B-834F-3DCE45C3D7D4}">
      <dsp:nvSpPr>
        <dsp:cNvPr id="0" name=""/>
        <dsp:cNvSpPr/>
      </dsp:nvSpPr>
      <dsp:spPr>
        <a:xfrm>
          <a:off x="4277782" y="1158855"/>
          <a:ext cx="361217" cy="210169"/>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kern="1200"/>
            <a:t>No</a:t>
          </a:r>
        </a:p>
      </dsp:txBody>
      <dsp:txXfrm>
        <a:off x="4277782" y="1158855"/>
        <a:ext cx="361217" cy="210169"/>
      </dsp:txXfrm>
    </dsp:sp>
    <dsp:sp modelId="{D324B856-8133-4A1D-9A3F-268C390D3BBE}">
      <dsp:nvSpPr>
        <dsp:cNvPr id="0" name=""/>
        <dsp:cNvSpPr/>
      </dsp:nvSpPr>
      <dsp:spPr>
        <a:xfrm>
          <a:off x="3898512" y="1570823"/>
          <a:ext cx="1155387" cy="281443"/>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lvl="0" algn="ctr" defTabSz="533400">
            <a:lnSpc>
              <a:spcPct val="90000"/>
            </a:lnSpc>
            <a:spcBef>
              <a:spcPct val="0"/>
            </a:spcBef>
            <a:spcAft>
              <a:spcPct val="35000"/>
            </a:spcAft>
          </a:pPr>
          <a:r>
            <a:rPr lang="en-US" sz="1200" b="1" kern="1200">
              <a:solidFill>
                <a:srgbClr val="00B050"/>
              </a:solidFill>
            </a:rPr>
            <a:t>Move to Chart I</a:t>
          </a:r>
        </a:p>
      </dsp:txBody>
      <dsp:txXfrm>
        <a:off x="3898512" y="1570823"/>
        <a:ext cx="1155387" cy="281443"/>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10.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1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5.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6.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7.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8.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9.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10.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1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5.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6.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7.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8.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9.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FD19E8-5639-A941-AC43-72ED9802E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12</Pages>
  <Words>227</Words>
  <Characters>1299</Characters>
  <Application>Microsoft Macintosh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1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Hachey</dc:creator>
  <cp:lastModifiedBy>Largent, Emily</cp:lastModifiedBy>
  <cp:revision>5</cp:revision>
  <cp:lastPrinted>2015-08-05T18:48:00Z</cp:lastPrinted>
  <dcterms:created xsi:type="dcterms:W3CDTF">2015-06-30T17:45:00Z</dcterms:created>
  <dcterms:modified xsi:type="dcterms:W3CDTF">2019-11-18T15:43:00Z</dcterms:modified>
</cp:coreProperties>
</file>